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4E6057" w14:textId="68B14512" w:rsidR="00B01F6B" w:rsidRPr="00081B14" w:rsidRDefault="2EB2E68D" w:rsidP="000B6515">
      <w:pPr>
        <w:spacing w:line="480" w:lineRule="auto"/>
        <w:rPr>
          <w:rFonts w:ascii="Times New Roman" w:eastAsia="Times New Roman" w:hAnsi="Times New Roman" w:cs="Times New Roman"/>
          <w:color w:val="212529"/>
          <w:sz w:val="24"/>
          <w:szCs w:val="24"/>
        </w:rPr>
      </w:pPr>
      <w:r w:rsidRPr="00081B14">
        <w:rPr>
          <w:rFonts w:ascii="Times New Roman" w:eastAsia="Times New Roman" w:hAnsi="Times New Roman" w:cs="Times New Roman"/>
          <w:b/>
          <w:bCs/>
          <w:color w:val="000000" w:themeColor="text1"/>
          <w:sz w:val="24"/>
          <w:szCs w:val="24"/>
        </w:rPr>
        <w:t>Table S1</w:t>
      </w:r>
      <w:r w:rsidR="469E2774" w:rsidRPr="00081B14">
        <w:rPr>
          <w:rFonts w:ascii="Times New Roman" w:eastAsia="Times New Roman" w:hAnsi="Times New Roman" w:cs="Times New Roman"/>
          <w:b/>
          <w:bCs/>
          <w:color w:val="000000" w:themeColor="text1"/>
          <w:sz w:val="24"/>
          <w:szCs w:val="24"/>
        </w:rPr>
        <w:t xml:space="preserve">. List of genes differentially expressed in the primary motor region of wild-type animals upon chronic </w:t>
      </w:r>
      <w:r w:rsidR="00477F38" w:rsidRPr="00081B14">
        <w:rPr>
          <w:rFonts w:ascii="Times New Roman" w:eastAsia="Times New Roman" w:hAnsi="Times New Roman" w:cs="Times New Roman"/>
          <w:b/>
          <w:bCs/>
          <w:i/>
          <w:iCs/>
          <w:color w:val="000000" w:themeColor="text1"/>
          <w:sz w:val="24"/>
          <w:szCs w:val="24"/>
        </w:rPr>
        <w:t>T. gondii</w:t>
      </w:r>
      <w:r w:rsidR="469E2774" w:rsidRPr="00081B14">
        <w:rPr>
          <w:rFonts w:ascii="Times New Roman" w:eastAsia="Times New Roman" w:hAnsi="Times New Roman" w:cs="Times New Roman"/>
          <w:b/>
          <w:bCs/>
          <w:color w:val="000000" w:themeColor="text1"/>
          <w:sz w:val="24"/>
          <w:szCs w:val="24"/>
        </w:rPr>
        <w:t xml:space="preserve"> infection. </w:t>
      </w:r>
      <w:r w:rsidR="469E2774" w:rsidRPr="00081B14">
        <w:rPr>
          <w:rFonts w:ascii="Times New Roman" w:eastAsia="Times New Roman" w:hAnsi="Times New Roman" w:cs="Times New Roman"/>
          <w:color w:val="000000" w:themeColor="text1"/>
          <w:sz w:val="24"/>
          <w:szCs w:val="24"/>
        </w:rPr>
        <w:t>Genes whose expression differed at least 30% upon infection are shown.</w:t>
      </w:r>
      <w:r w:rsidR="200E35CB" w:rsidRPr="00081B14">
        <w:rPr>
          <w:rFonts w:ascii="Times New Roman" w:eastAsia="Times New Roman" w:hAnsi="Times New Roman" w:cs="Times New Roman"/>
          <w:color w:val="000000" w:themeColor="text1"/>
          <w:sz w:val="24"/>
          <w:szCs w:val="24"/>
        </w:rPr>
        <w:t xml:space="preserve"> RGD, Rat Genome Database. </w:t>
      </w:r>
    </w:p>
    <w:p w14:paraId="484AAB3D" w14:textId="28491D12" w:rsidR="00B01F6B" w:rsidRPr="00081B14" w:rsidRDefault="00B01F6B" w:rsidP="000B6515">
      <w:pPr>
        <w:spacing w:line="480" w:lineRule="auto"/>
        <w:rPr>
          <w:rFonts w:ascii="Times New Roman" w:eastAsia="Times New Roman" w:hAnsi="Times New Roman" w:cs="Times New Roman"/>
          <w:color w:val="000000" w:themeColor="text1"/>
          <w:sz w:val="24"/>
          <w:szCs w:val="24"/>
        </w:rPr>
      </w:pPr>
    </w:p>
    <w:p w14:paraId="3BE4C5A0" w14:textId="7B25C4C4" w:rsidR="00B01F6B" w:rsidRDefault="559EAA48" w:rsidP="000B6515">
      <w:pPr>
        <w:spacing w:after="0" w:line="480" w:lineRule="auto"/>
        <w:rPr>
          <w:rFonts w:ascii="Times New Roman" w:eastAsia="Times New Roman" w:hAnsi="Times New Roman" w:cs="Times New Roman"/>
          <w:color w:val="000000" w:themeColor="text1"/>
          <w:sz w:val="24"/>
          <w:szCs w:val="24"/>
        </w:rPr>
      </w:pPr>
      <w:r w:rsidRPr="00785645">
        <w:rPr>
          <w:rFonts w:ascii="Times New Roman" w:eastAsia="Times New Roman" w:hAnsi="Times New Roman" w:cs="Times New Roman"/>
          <w:b/>
          <w:bCs/>
          <w:color w:val="000000" w:themeColor="text1"/>
          <w:sz w:val="24"/>
          <w:szCs w:val="24"/>
        </w:rPr>
        <w:t>Movie S1. Representative videos of 13-week male rats crossing a transparent platform.</w:t>
      </w:r>
      <w:r w:rsidRPr="00785645">
        <w:rPr>
          <w:rFonts w:ascii="Times New Roman" w:eastAsia="Times New Roman" w:hAnsi="Times New Roman" w:cs="Times New Roman"/>
          <w:color w:val="000000" w:themeColor="text1"/>
          <w:sz w:val="24"/>
          <w:szCs w:val="24"/>
        </w:rPr>
        <w:t xml:space="preserve"> A camera underneath the platform uses mirrors to capture three views of rat motion. Colored points added by analysis software. Uninfected wild-type (</w:t>
      </w:r>
      <w:r w:rsidRPr="00785645">
        <w:rPr>
          <w:rFonts w:ascii="Times New Roman" w:eastAsia="Times New Roman" w:hAnsi="Times New Roman" w:cs="Times New Roman"/>
          <w:i/>
          <w:iCs/>
          <w:color w:val="000000" w:themeColor="text1"/>
          <w:sz w:val="24"/>
          <w:szCs w:val="24"/>
        </w:rPr>
        <w:t>top left</w:t>
      </w:r>
      <w:r w:rsidRPr="00785645">
        <w:rPr>
          <w:rFonts w:ascii="Times New Roman" w:eastAsia="Times New Roman" w:hAnsi="Times New Roman" w:cs="Times New Roman"/>
          <w:color w:val="000000" w:themeColor="text1"/>
          <w:sz w:val="24"/>
          <w:szCs w:val="24"/>
        </w:rPr>
        <w:t xml:space="preserve">), uninfected </w:t>
      </w:r>
      <w:r w:rsidR="7D9D9A52" w:rsidRPr="00785645">
        <w:rPr>
          <w:rFonts w:ascii="Times New Roman" w:eastAsia="Times New Roman" w:hAnsi="Times New Roman" w:cs="Times New Roman"/>
          <w:color w:val="000000" w:themeColor="text1"/>
          <w:sz w:val="24"/>
          <w:szCs w:val="24"/>
        </w:rPr>
        <w:t>HSP</w:t>
      </w:r>
      <w:r w:rsidR="00790787" w:rsidRPr="00785645">
        <w:rPr>
          <w:rFonts w:ascii="Times New Roman" w:eastAsia="Times New Roman" w:hAnsi="Times New Roman" w:cs="Times New Roman"/>
          <w:color w:val="000000" w:themeColor="text1"/>
          <w:sz w:val="24"/>
          <w:szCs w:val="24"/>
        </w:rPr>
        <w:t xml:space="preserve"> </w:t>
      </w:r>
      <w:r w:rsidRPr="00785645">
        <w:rPr>
          <w:rFonts w:ascii="Times New Roman" w:eastAsia="Times New Roman" w:hAnsi="Times New Roman" w:cs="Times New Roman"/>
          <w:color w:val="000000" w:themeColor="text1"/>
          <w:sz w:val="24"/>
          <w:szCs w:val="24"/>
        </w:rPr>
        <w:t>mutant (</w:t>
      </w:r>
      <w:r w:rsidR="1F150FF5" w:rsidRPr="00785645">
        <w:rPr>
          <w:rFonts w:ascii="Times New Roman" w:eastAsia="Times New Roman" w:hAnsi="Times New Roman" w:cs="Times New Roman"/>
          <w:i/>
          <w:iCs/>
          <w:color w:val="000000" w:themeColor="text1"/>
          <w:sz w:val="24"/>
          <w:szCs w:val="24"/>
        </w:rPr>
        <w:t>top righ</w:t>
      </w:r>
      <w:r w:rsidRPr="00785645">
        <w:rPr>
          <w:rFonts w:ascii="Times New Roman" w:eastAsia="Times New Roman" w:hAnsi="Times New Roman" w:cs="Times New Roman"/>
          <w:i/>
          <w:iCs/>
          <w:color w:val="000000" w:themeColor="text1"/>
          <w:sz w:val="24"/>
          <w:szCs w:val="24"/>
        </w:rPr>
        <w:t>t</w:t>
      </w:r>
      <w:r w:rsidRPr="00785645">
        <w:rPr>
          <w:rFonts w:ascii="Times New Roman" w:eastAsia="Times New Roman" w:hAnsi="Times New Roman" w:cs="Times New Roman"/>
          <w:color w:val="000000" w:themeColor="text1"/>
          <w:sz w:val="24"/>
          <w:szCs w:val="24"/>
        </w:rPr>
        <w:t>), infected wild-type (</w:t>
      </w:r>
      <w:r w:rsidR="59CEF7C9" w:rsidRPr="00785645">
        <w:rPr>
          <w:rFonts w:ascii="Times New Roman" w:eastAsia="Times New Roman" w:hAnsi="Times New Roman" w:cs="Times New Roman"/>
          <w:i/>
          <w:iCs/>
          <w:color w:val="000000" w:themeColor="text1"/>
          <w:sz w:val="24"/>
          <w:szCs w:val="24"/>
        </w:rPr>
        <w:t>bottom lef</w:t>
      </w:r>
      <w:r w:rsidRPr="00785645">
        <w:rPr>
          <w:rFonts w:ascii="Times New Roman" w:eastAsia="Times New Roman" w:hAnsi="Times New Roman" w:cs="Times New Roman"/>
          <w:i/>
          <w:iCs/>
          <w:color w:val="000000" w:themeColor="text1"/>
          <w:sz w:val="24"/>
          <w:szCs w:val="24"/>
        </w:rPr>
        <w:t>t</w:t>
      </w:r>
      <w:r w:rsidRPr="00785645">
        <w:rPr>
          <w:rFonts w:ascii="Times New Roman" w:eastAsia="Times New Roman" w:hAnsi="Times New Roman" w:cs="Times New Roman"/>
          <w:color w:val="000000" w:themeColor="text1"/>
          <w:sz w:val="24"/>
          <w:szCs w:val="24"/>
        </w:rPr>
        <w:t xml:space="preserve">), and infected </w:t>
      </w:r>
      <w:r w:rsidR="790D737C" w:rsidRPr="00785645">
        <w:rPr>
          <w:rFonts w:ascii="Times New Roman" w:eastAsia="Times New Roman" w:hAnsi="Times New Roman" w:cs="Times New Roman"/>
          <w:color w:val="000000" w:themeColor="text1"/>
          <w:sz w:val="24"/>
          <w:szCs w:val="24"/>
        </w:rPr>
        <w:t>HSP</w:t>
      </w:r>
      <w:r w:rsidRPr="00785645">
        <w:rPr>
          <w:rFonts w:ascii="Times New Roman" w:eastAsia="Times New Roman" w:hAnsi="Times New Roman" w:cs="Times New Roman"/>
          <w:color w:val="000000" w:themeColor="text1"/>
          <w:sz w:val="24"/>
          <w:szCs w:val="24"/>
        </w:rPr>
        <w:t xml:space="preserve"> mutant (</w:t>
      </w:r>
      <w:r w:rsidRPr="00785645">
        <w:rPr>
          <w:rFonts w:ascii="Times New Roman" w:eastAsia="Times New Roman" w:hAnsi="Times New Roman" w:cs="Times New Roman"/>
          <w:i/>
          <w:iCs/>
          <w:color w:val="000000" w:themeColor="text1"/>
          <w:sz w:val="24"/>
          <w:szCs w:val="24"/>
        </w:rPr>
        <w:t>bottom right</w:t>
      </w:r>
      <w:r w:rsidRPr="00785645">
        <w:rPr>
          <w:rFonts w:ascii="Times New Roman" w:eastAsia="Times New Roman" w:hAnsi="Times New Roman" w:cs="Times New Roman"/>
          <w:color w:val="000000" w:themeColor="text1"/>
          <w:sz w:val="24"/>
          <w:szCs w:val="24"/>
        </w:rPr>
        <w:t>) animals are shown. Playback speed is 0.5x real time.</w:t>
      </w:r>
    </w:p>
    <w:p w14:paraId="56E30D16" w14:textId="77777777" w:rsidR="003952C1" w:rsidRDefault="003952C1" w:rsidP="000B6515">
      <w:pPr>
        <w:spacing w:after="0" w:line="480" w:lineRule="auto"/>
        <w:rPr>
          <w:rFonts w:ascii="Times New Roman" w:eastAsia="Times New Roman" w:hAnsi="Times New Roman" w:cs="Times New Roman"/>
          <w:color w:val="000000" w:themeColor="text1"/>
          <w:sz w:val="24"/>
          <w:szCs w:val="24"/>
        </w:rPr>
      </w:pPr>
    </w:p>
    <w:p w14:paraId="5118B501" w14:textId="77777777" w:rsidR="00B01F6B" w:rsidRPr="00BD799E" w:rsidRDefault="00B01F6B" w:rsidP="000B6515">
      <w:pPr>
        <w:spacing w:line="480" w:lineRule="auto"/>
        <w:ind w:firstLine="720"/>
        <w:rPr>
          <w:rFonts w:ascii="Times New Roman" w:eastAsia="Times New Roman" w:hAnsi="Times New Roman" w:cs="Times New Roman"/>
          <w:sz w:val="24"/>
          <w:szCs w:val="24"/>
        </w:rPr>
      </w:pPr>
    </w:p>
    <w:sectPr w:rsidR="00B01F6B" w:rsidRPr="00BD79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zflLu8+GtLi0bh" int2:id="NT1vgPju">
      <int2:state int2:value="Rejected" int2:type="AugLoop_Text_Critique"/>
    </int2:textHash>
    <int2:textHash int2:hashCode="dfmHSxNIov/HbS" int2:id="55B3yOxa">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62F2ED4"/>
    <w:multiLevelType w:val="multilevel"/>
    <w:tmpl w:val="4F108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7951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40B"/>
    <w:rsid w:val="00004189"/>
    <w:rsid w:val="00007634"/>
    <w:rsid w:val="00010C67"/>
    <w:rsid w:val="00013FCE"/>
    <w:rsid w:val="000204F0"/>
    <w:rsid w:val="00023AA9"/>
    <w:rsid w:val="00024FC2"/>
    <w:rsid w:val="0003171B"/>
    <w:rsid w:val="00031FF7"/>
    <w:rsid w:val="00032643"/>
    <w:rsid w:val="0003761B"/>
    <w:rsid w:val="00043EED"/>
    <w:rsid w:val="000528E6"/>
    <w:rsid w:val="00055CB8"/>
    <w:rsid w:val="00067A04"/>
    <w:rsid w:val="00070D15"/>
    <w:rsid w:val="0007172D"/>
    <w:rsid w:val="00072971"/>
    <w:rsid w:val="00076BF4"/>
    <w:rsid w:val="00081B14"/>
    <w:rsid w:val="00084943"/>
    <w:rsid w:val="000906B8"/>
    <w:rsid w:val="000944DC"/>
    <w:rsid w:val="000978C8"/>
    <w:rsid w:val="000B298C"/>
    <w:rsid w:val="000B6515"/>
    <w:rsid w:val="000D0D34"/>
    <w:rsid w:val="000D56AF"/>
    <w:rsid w:val="000D5C19"/>
    <w:rsid w:val="000D5F31"/>
    <w:rsid w:val="000E2361"/>
    <w:rsid w:val="000E7027"/>
    <w:rsid w:val="000F2CBD"/>
    <w:rsid w:val="00101070"/>
    <w:rsid w:val="001173BA"/>
    <w:rsid w:val="00120B74"/>
    <w:rsid w:val="001212A8"/>
    <w:rsid w:val="0012375D"/>
    <w:rsid w:val="00126F7A"/>
    <w:rsid w:val="001339C2"/>
    <w:rsid w:val="00135796"/>
    <w:rsid w:val="0013D4F9"/>
    <w:rsid w:val="00144601"/>
    <w:rsid w:val="0015019F"/>
    <w:rsid w:val="001501E9"/>
    <w:rsid w:val="00162CB8"/>
    <w:rsid w:val="00166013"/>
    <w:rsid w:val="00172608"/>
    <w:rsid w:val="00177739"/>
    <w:rsid w:val="0018005F"/>
    <w:rsid w:val="00185621"/>
    <w:rsid w:val="00190298"/>
    <w:rsid w:val="00195DBC"/>
    <w:rsid w:val="001A567B"/>
    <w:rsid w:val="001A6C43"/>
    <w:rsid w:val="001B154B"/>
    <w:rsid w:val="001B5C20"/>
    <w:rsid w:val="001B7026"/>
    <w:rsid w:val="001C224A"/>
    <w:rsid w:val="001C5652"/>
    <w:rsid w:val="001D6BC4"/>
    <w:rsid w:val="001E13DF"/>
    <w:rsid w:val="001E1415"/>
    <w:rsid w:val="001E5FB2"/>
    <w:rsid w:val="001E72F1"/>
    <w:rsid w:val="002055F9"/>
    <w:rsid w:val="00210785"/>
    <w:rsid w:val="00217CC4"/>
    <w:rsid w:val="00221B07"/>
    <w:rsid w:val="00224AFF"/>
    <w:rsid w:val="002269D1"/>
    <w:rsid w:val="002429E2"/>
    <w:rsid w:val="00244256"/>
    <w:rsid w:val="00246EFE"/>
    <w:rsid w:val="002472ED"/>
    <w:rsid w:val="00247CD9"/>
    <w:rsid w:val="00251945"/>
    <w:rsid w:val="00253996"/>
    <w:rsid w:val="00271059"/>
    <w:rsid w:val="0028729B"/>
    <w:rsid w:val="0029402A"/>
    <w:rsid w:val="002A1061"/>
    <w:rsid w:val="002A6774"/>
    <w:rsid w:val="002A7626"/>
    <w:rsid w:val="002B0264"/>
    <w:rsid w:val="002B4B03"/>
    <w:rsid w:val="002B4C97"/>
    <w:rsid w:val="002D0370"/>
    <w:rsid w:val="002D0665"/>
    <w:rsid w:val="002D1001"/>
    <w:rsid w:val="002D3EFE"/>
    <w:rsid w:val="002DACE7"/>
    <w:rsid w:val="002F7EE5"/>
    <w:rsid w:val="00300BD2"/>
    <w:rsid w:val="00301892"/>
    <w:rsid w:val="003102EF"/>
    <w:rsid w:val="00315E5B"/>
    <w:rsid w:val="00317EC3"/>
    <w:rsid w:val="00327480"/>
    <w:rsid w:val="0033375F"/>
    <w:rsid w:val="00333820"/>
    <w:rsid w:val="003341F3"/>
    <w:rsid w:val="00336703"/>
    <w:rsid w:val="00351822"/>
    <w:rsid w:val="00353302"/>
    <w:rsid w:val="003563D5"/>
    <w:rsid w:val="0035798C"/>
    <w:rsid w:val="003749E9"/>
    <w:rsid w:val="00377498"/>
    <w:rsid w:val="003843EB"/>
    <w:rsid w:val="0038781E"/>
    <w:rsid w:val="003952C1"/>
    <w:rsid w:val="00396B6E"/>
    <w:rsid w:val="003A35D2"/>
    <w:rsid w:val="003A663F"/>
    <w:rsid w:val="003B3F5C"/>
    <w:rsid w:val="003B4401"/>
    <w:rsid w:val="003B669A"/>
    <w:rsid w:val="003B793B"/>
    <w:rsid w:val="003C0529"/>
    <w:rsid w:val="003C198D"/>
    <w:rsid w:val="003C7284"/>
    <w:rsid w:val="003D39D9"/>
    <w:rsid w:val="003D4933"/>
    <w:rsid w:val="003D4DC8"/>
    <w:rsid w:val="003E416C"/>
    <w:rsid w:val="003E5098"/>
    <w:rsid w:val="003E610C"/>
    <w:rsid w:val="003E7D77"/>
    <w:rsid w:val="003F01F7"/>
    <w:rsid w:val="003F1980"/>
    <w:rsid w:val="003F28B3"/>
    <w:rsid w:val="00400548"/>
    <w:rsid w:val="00404C69"/>
    <w:rsid w:val="00416032"/>
    <w:rsid w:val="00420884"/>
    <w:rsid w:val="00425A57"/>
    <w:rsid w:val="00436289"/>
    <w:rsid w:val="00444634"/>
    <w:rsid w:val="0044481F"/>
    <w:rsid w:val="0045198D"/>
    <w:rsid w:val="004548B6"/>
    <w:rsid w:val="00456923"/>
    <w:rsid w:val="004577D2"/>
    <w:rsid w:val="00471605"/>
    <w:rsid w:val="00473695"/>
    <w:rsid w:val="00477F38"/>
    <w:rsid w:val="0048081E"/>
    <w:rsid w:val="00485B24"/>
    <w:rsid w:val="00485D2B"/>
    <w:rsid w:val="00486FC4"/>
    <w:rsid w:val="00494204"/>
    <w:rsid w:val="00494A9E"/>
    <w:rsid w:val="004A58B0"/>
    <w:rsid w:val="004A5D89"/>
    <w:rsid w:val="004AD4C6"/>
    <w:rsid w:val="004B7950"/>
    <w:rsid w:val="004C0216"/>
    <w:rsid w:val="004C0A80"/>
    <w:rsid w:val="004E35AB"/>
    <w:rsid w:val="004E6DA7"/>
    <w:rsid w:val="004F021F"/>
    <w:rsid w:val="004F401A"/>
    <w:rsid w:val="004F4C13"/>
    <w:rsid w:val="0050327C"/>
    <w:rsid w:val="0050494E"/>
    <w:rsid w:val="005100CC"/>
    <w:rsid w:val="00510A33"/>
    <w:rsid w:val="0051410D"/>
    <w:rsid w:val="005212C4"/>
    <w:rsid w:val="00524CF4"/>
    <w:rsid w:val="00527844"/>
    <w:rsid w:val="0054B663"/>
    <w:rsid w:val="00552956"/>
    <w:rsid w:val="00552E46"/>
    <w:rsid w:val="00553C5C"/>
    <w:rsid w:val="00562914"/>
    <w:rsid w:val="00567B54"/>
    <w:rsid w:val="00575CDF"/>
    <w:rsid w:val="00581568"/>
    <w:rsid w:val="005874EA"/>
    <w:rsid w:val="00595C3F"/>
    <w:rsid w:val="00597471"/>
    <w:rsid w:val="005A364F"/>
    <w:rsid w:val="005A3919"/>
    <w:rsid w:val="005A496D"/>
    <w:rsid w:val="005A4B80"/>
    <w:rsid w:val="005B0866"/>
    <w:rsid w:val="005B58B4"/>
    <w:rsid w:val="005C0786"/>
    <w:rsid w:val="005C4B48"/>
    <w:rsid w:val="005C5926"/>
    <w:rsid w:val="005F6859"/>
    <w:rsid w:val="005F7C30"/>
    <w:rsid w:val="00601B0D"/>
    <w:rsid w:val="00613B21"/>
    <w:rsid w:val="0062147C"/>
    <w:rsid w:val="00621B10"/>
    <w:rsid w:val="00623A8D"/>
    <w:rsid w:val="00624CB8"/>
    <w:rsid w:val="00624D69"/>
    <w:rsid w:val="0063246B"/>
    <w:rsid w:val="00643823"/>
    <w:rsid w:val="0065203A"/>
    <w:rsid w:val="00652EB7"/>
    <w:rsid w:val="0065474D"/>
    <w:rsid w:val="00655127"/>
    <w:rsid w:val="006557A1"/>
    <w:rsid w:val="00655CC1"/>
    <w:rsid w:val="00655D34"/>
    <w:rsid w:val="006566B7"/>
    <w:rsid w:val="00662B4D"/>
    <w:rsid w:val="00663976"/>
    <w:rsid w:val="00664346"/>
    <w:rsid w:val="00672FD4"/>
    <w:rsid w:val="006813CD"/>
    <w:rsid w:val="0068153D"/>
    <w:rsid w:val="006836FD"/>
    <w:rsid w:val="006A14FC"/>
    <w:rsid w:val="006C07E4"/>
    <w:rsid w:val="006C4D12"/>
    <w:rsid w:val="006D054F"/>
    <w:rsid w:val="006D445E"/>
    <w:rsid w:val="006F10D0"/>
    <w:rsid w:val="006F1388"/>
    <w:rsid w:val="006F6CC1"/>
    <w:rsid w:val="0070AD52"/>
    <w:rsid w:val="007145C7"/>
    <w:rsid w:val="00717E42"/>
    <w:rsid w:val="007213A4"/>
    <w:rsid w:val="00721AC7"/>
    <w:rsid w:val="007242B8"/>
    <w:rsid w:val="00735BD1"/>
    <w:rsid w:val="0075318D"/>
    <w:rsid w:val="007544C7"/>
    <w:rsid w:val="00763413"/>
    <w:rsid w:val="00763A24"/>
    <w:rsid w:val="00767321"/>
    <w:rsid w:val="0076BF88"/>
    <w:rsid w:val="00780807"/>
    <w:rsid w:val="0078276B"/>
    <w:rsid w:val="00784FE8"/>
    <w:rsid w:val="00785645"/>
    <w:rsid w:val="00787276"/>
    <w:rsid w:val="00790750"/>
    <w:rsid w:val="00790787"/>
    <w:rsid w:val="00793A09"/>
    <w:rsid w:val="007973FA"/>
    <w:rsid w:val="00797878"/>
    <w:rsid w:val="007A56D1"/>
    <w:rsid w:val="007A6194"/>
    <w:rsid w:val="007A7112"/>
    <w:rsid w:val="007A7118"/>
    <w:rsid w:val="007BFE9F"/>
    <w:rsid w:val="007C6116"/>
    <w:rsid w:val="007D1374"/>
    <w:rsid w:val="007D2ACD"/>
    <w:rsid w:val="007D601C"/>
    <w:rsid w:val="007E0270"/>
    <w:rsid w:val="007E4129"/>
    <w:rsid w:val="007F3F21"/>
    <w:rsid w:val="008074F9"/>
    <w:rsid w:val="008135EC"/>
    <w:rsid w:val="00814374"/>
    <w:rsid w:val="00818199"/>
    <w:rsid w:val="008203C1"/>
    <w:rsid w:val="00824B99"/>
    <w:rsid w:val="00826C17"/>
    <w:rsid w:val="00827352"/>
    <w:rsid w:val="00842D9C"/>
    <w:rsid w:val="00846B9C"/>
    <w:rsid w:val="00854B77"/>
    <w:rsid w:val="0086684C"/>
    <w:rsid w:val="00867712"/>
    <w:rsid w:val="00872DD9"/>
    <w:rsid w:val="00880687"/>
    <w:rsid w:val="00883FC0"/>
    <w:rsid w:val="0088751E"/>
    <w:rsid w:val="00895AF3"/>
    <w:rsid w:val="0089670E"/>
    <w:rsid w:val="00897765"/>
    <w:rsid w:val="008A1AA4"/>
    <w:rsid w:val="008A205D"/>
    <w:rsid w:val="008C12C3"/>
    <w:rsid w:val="008C3C3D"/>
    <w:rsid w:val="008C7630"/>
    <w:rsid w:val="008D0B22"/>
    <w:rsid w:val="008E35D7"/>
    <w:rsid w:val="008E6D44"/>
    <w:rsid w:val="008F0A89"/>
    <w:rsid w:val="008F2016"/>
    <w:rsid w:val="008F39AA"/>
    <w:rsid w:val="00901CBE"/>
    <w:rsid w:val="00910635"/>
    <w:rsid w:val="0091123B"/>
    <w:rsid w:val="009144F8"/>
    <w:rsid w:val="00915831"/>
    <w:rsid w:val="00926BB5"/>
    <w:rsid w:val="0093209F"/>
    <w:rsid w:val="00943645"/>
    <w:rsid w:val="00944E77"/>
    <w:rsid w:val="009479FE"/>
    <w:rsid w:val="0095138D"/>
    <w:rsid w:val="009541C6"/>
    <w:rsid w:val="009647D2"/>
    <w:rsid w:val="00964D6F"/>
    <w:rsid w:val="00972530"/>
    <w:rsid w:val="00974D90"/>
    <w:rsid w:val="00975C2A"/>
    <w:rsid w:val="00980708"/>
    <w:rsid w:val="00981702"/>
    <w:rsid w:val="00982742"/>
    <w:rsid w:val="00983725"/>
    <w:rsid w:val="00986E9C"/>
    <w:rsid w:val="009920E0"/>
    <w:rsid w:val="00994552"/>
    <w:rsid w:val="00995B83"/>
    <w:rsid w:val="00996DE6"/>
    <w:rsid w:val="009978B5"/>
    <w:rsid w:val="009A3788"/>
    <w:rsid w:val="009B006F"/>
    <w:rsid w:val="009D0F8F"/>
    <w:rsid w:val="009D3442"/>
    <w:rsid w:val="009D4CCB"/>
    <w:rsid w:val="009E2DE5"/>
    <w:rsid w:val="009F3393"/>
    <w:rsid w:val="009F352E"/>
    <w:rsid w:val="00A0304D"/>
    <w:rsid w:val="00A050EC"/>
    <w:rsid w:val="00A06346"/>
    <w:rsid w:val="00A09999"/>
    <w:rsid w:val="00A12FBE"/>
    <w:rsid w:val="00A130D1"/>
    <w:rsid w:val="00A22716"/>
    <w:rsid w:val="00A2358B"/>
    <w:rsid w:val="00A24410"/>
    <w:rsid w:val="00A347F3"/>
    <w:rsid w:val="00A34C76"/>
    <w:rsid w:val="00A40000"/>
    <w:rsid w:val="00A443C2"/>
    <w:rsid w:val="00A44870"/>
    <w:rsid w:val="00A55C64"/>
    <w:rsid w:val="00A5670E"/>
    <w:rsid w:val="00A57E2B"/>
    <w:rsid w:val="00A60E50"/>
    <w:rsid w:val="00A671BD"/>
    <w:rsid w:val="00A72E3F"/>
    <w:rsid w:val="00A74F18"/>
    <w:rsid w:val="00A765AD"/>
    <w:rsid w:val="00A800FA"/>
    <w:rsid w:val="00A83F3C"/>
    <w:rsid w:val="00A851EA"/>
    <w:rsid w:val="00A94B78"/>
    <w:rsid w:val="00A95859"/>
    <w:rsid w:val="00AA3A6C"/>
    <w:rsid w:val="00AA74FF"/>
    <w:rsid w:val="00AB7BF0"/>
    <w:rsid w:val="00AC6A6B"/>
    <w:rsid w:val="00AD6F14"/>
    <w:rsid w:val="00AE0AC1"/>
    <w:rsid w:val="00AE2A05"/>
    <w:rsid w:val="00AE50E3"/>
    <w:rsid w:val="00AE780C"/>
    <w:rsid w:val="00AF6B87"/>
    <w:rsid w:val="00AF88E3"/>
    <w:rsid w:val="00B00A7C"/>
    <w:rsid w:val="00B00DC3"/>
    <w:rsid w:val="00B01F6B"/>
    <w:rsid w:val="00B01F6D"/>
    <w:rsid w:val="00B02445"/>
    <w:rsid w:val="00B028A1"/>
    <w:rsid w:val="00B04F4E"/>
    <w:rsid w:val="00B05352"/>
    <w:rsid w:val="00B104F9"/>
    <w:rsid w:val="00B14895"/>
    <w:rsid w:val="00B24686"/>
    <w:rsid w:val="00B248F8"/>
    <w:rsid w:val="00B24AB3"/>
    <w:rsid w:val="00B28492"/>
    <w:rsid w:val="00B365F2"/>
    <w:rsid w:val="00B401A6"/>
    <w:rsid w:val="00B42978"/>
    <w:rsid w:val="00B43871"/>
    <w:rsid w:val="00B43B0A"/>
    <w:rsid w:val="00B441E9"/>
    <w:rsid w:val="00B4536F"/>
    <w:rsid w:val="00B47C72"/>
    <w:rsid w:val="00B50416"/>
    <w:rsid w:val="00B517BA"/>
    <w:rsid w:val="00B54A08"/>
    <w:rsid w:val="00B56167"/>
    <w:rsid w:val="00B56176"/>
    <w:rsid w:val="00B601F6"/>
    <w:rsid w:val="00B62E91"/>
    <w:rsid w:val="00B66E76"/>
    <w:rsid w:val="00B72566"/>
    <w:rsid w:val="00B828AA"/>
    <w:rsid w:val="00B86FCB"/>
    <w:rsid w:val="00B97ECF"/>
    <w:rsid w:val="00B9EC02"/>
    <w:rsid w:val="00BA1F78"/>
    <w:rsid w:val="00BA3C3D"/>
    <w:rsid w:val="00BA76EB"/>
    <w:rsid w:val="00BB34CF"/>
    <w:rsid w:val="00BC23EA"/>
    <w:rsid w:val="00BC5B01"/>
    <w:rsid w:val="00BC7FE1"/>
    <w:rsid w:val="00BD6730"/>
    <w:rsid w:val="00BD799E"/>
    <w:rsid w:val="00BDC33C"/>
    <w:rsid w:val="00BE17A7"/>
    <w:rsid w:val="00BE4E43"/>
    <w:rsid w:val="00BF3921"/>
    <w:rsid w:val="00BF57CF"/>
    <w:rsid w:val="00C00FC1"/>
    <w:rsid w:val="00C050FB"/>
    <w:rsid w:val="00C06BF1"/>
    <w:rsid w:val="00C06D32"/>
    <w:rsid w:val="00C108FD"/>
    <w:rsid w:val="00C10EB2"/>
    <w:rsid w:val="00C11C13"/>
    <w:rsid w:val="00C15620"/>
    <w:rsid w:val="00C23724"/>
    <w:rsid w:val="00C31F09"/>
    <w:rsid w:val="00C36512"/>
    <w:rsid w:val="00C40236"/>
    <w:rsid w:val="00C40752"/>
    <w:rsid w:val="00C429BF"/>
    <w:rsid w:val="00C50FB6"/>
    <w:rsid w:val="00C5159A"/>
    <w:rsid w:val="00C62E86"/>
    <w:rsid w:val="00C62E95"/>
    <w:rsid w:val="00C64EE2"/>
    <w:rsid w:val="00C6773F"/>
    <w:rsid w:val="00C689F3"/>
    <w:rsid w:val="00C77869"/>
    <w:rsid w:val="00C8410A"/>
    <w:rsid w:val="00C857F9"/>
    <w:rsid w:val="00C9513E"/>
    <w:rsid w:val="00CA6131"/>
    <w:rsid w:val="00CA63AD"/>
    <w:rsid w:val="00CB4E21"/>
    <w:rsid w:val="00CB63DF"/>
    <w:rsid w:val="00CC64E4"/>
    <w:rsid w:val="00CD321E"/>
    <w:rsid w:val="00CD3ABE"/>
    <w:rsid w:val="00CD4372"/>
    <w:rsid w:val="00CD66BB"/>
    <w:rsid w:val="00CD731B"/>
    <w:rsid w:val="00CE082A"/>
    <w:rsid w:val="00CE1E68"/>
    <w:rsid w:val="00CE6F3F"/>
    <w:rsid w:val="00CE78A6"/>
    <w:rsid w:val="00CF02FD"/>
    <w:rsid w:val="00CF31A0"/>
    <w:rsid w:val="00CF402E"/>
    <w:rsid w:val="00CF47C6"/>
    <w:rsid w:val="00CF6913"/>
    <w:rsid w:val="00D016D6"/>
    <w:rsid w:val="00D01EF8"/>
    <w:rsid w:val="00D0356E"/>
    <w:rsid w:val="00D03F69"/>
    <w:rsid w:val="00D06467"/>
    <w:rsid w:val="00D077E7"/>
    <w:rsid w:val="00D159EF"/>
    <w:rsid w:val="00D21E19"/>
    <w:rsid w:val="00D31581"/>
    <w:rsid w:val="00D35338"/>
    <w:rsid w:val="00D35B9D"/>
    <w:rsid w:val="00D41E4B"/>
    <w:rsid w:val="00D422A9"/>
    <w:rsid w:val="00D53F47"/>
    <w:rsid w:val="00D559CA"/>
    <w:rsid w:val="00D6340A"/>
    <w:rsid w:val="00D64098"/>
    <w:rsid w:val="00D672DB"/>
    <w:rsid w:val="00D70522"/>
    <w:rsid w:val="00D71267"/>
    <w:rsid w:val="00D80273"/>
    <w:rsid w:val="00D851DF"/>
    <w:rsid w:val="00D87A9F"/>
    <w:rsid w:val="00D91C63"/>
    <w:rsid w:val="00D958DF"/>
    <w:rsid w:val="00D9A664"/>
    <w:rsid w:val="00DB1F55"/>
    <w:rsid w:val="00DC24AE"/>
    <w:rsid w:val="00DC34BC"/>
    <w:rsid w:val="00DC3BA7"/>
    <w:rsid w:val="00DC48D5"/>
    <w:rsid w:val="00DC503E"/>
    <w:rsid w:val="00DC79DB"/>
    <w:rsid w:val="00DD1C52"/>
    <w:rsid w:val="00DD5E9E"/>
    <w:rsid w:val="00DE1734"/>
    <w:rsid w:val="00DE635D"/>
    <w:rsid w:val="00DE6F76"/>
    <w:rsid w:val="00DF39AD"/>
    <w:rsid w:val="00DF6AFA"/>
    <w:rsid w:val="00E01BC6"/>
    <w:rsid w:val="00E138AF"/>
    <w:rsid w:val="00E1535A"/>
    <w:rsid w:val="00E1640B"/>
    <w:rsid w:val="00E20112"/>
    <w:rsid w:val="00E223B1"/>
    <w:rsid w:val="00E3759F"/>
    <w:rsid w:val="00E37A23"/>
    <w:rsid w:val="00E37F14"/>
    <w:rsid w:val="00E45920"/>
    <w:rsid w:val="00E46469"/>
    <w:rsid w:val="00E509E1"/>
    <w:rsid w:val="00E539AC"/>
    <w:rsid w:val="00E55E45"/>
    <w:rsid w:val="00E62BAB"/>
    <w:rsid w:val="00E64722"/>
    <w:rsid w:val="00E7071E"/>
    <w:rsid w:val="00E70F95"/>
    <w:rsid w:val="00E715E7"/>
    <w:rsid w:val="00E7384C"/>
    <w:rsid w:val="00E74D11"/>
    <w:rsid w:val="00E75C5D"/>
    <w:rsid w:val="00E7709D"/>
    <w:rsid w:val="00E85A99"/>
    <w:rsid w:val="00E93D2B"/>
    <w:rsid w:val="00E959D1"/>
    <w:rsid w:val="00EA2F9C"/>
    <w:rsid w:val="00EA728E"/>
    <w:rsid w:val="00EB0140"/>
    <w:rsid w:val="00EB0F03"/>
    <w:rsid w:val="00EC33CE"/>
    <w:rsid w:val="00EC6CAA"/>
    <w:rsid w:val="00EE129A"/>
    <w:rsid w:val="00EE6A63"/>
    <w:rsid w:val="00EE75E7"/>
    <w:rsid w:val="00EE7C70"/>
    <w:rsid w:val="00F029C6"/>
    <w:rsid w:val="00F0394A"/>
    <w:rsid w:val="00F12243"/>
    <w:rsid w:val="00F135BA"/>
    <w:rsid w:val="00F15F2B"/>
    <w:rsid w:val="00F235F6"/>
    <w:rsid w:val="00F2420F"/>
    <w:rsid w:val="00F25943"/>
    <w:rsid w:val="00F273A5"/>
    <w:rsid w:val="00F37832"/>
    <w:rsid w:val="00F3C0C8"/>
    <w:rsid w:val="00F50763"/>
    <w:rsid w:val="00F50E59"/>
    <w:rsid w:val="00F61274"/>
    <w:rsid w:val="00F643FD"/>
    <w:rsid w:val="00F65ACD"/>
    <w:rsid w:val="00F6759E"/>
    <w:rsid w:val="00F67FC3"/>
    <w:rsid w:val="00F8434E"/>
    <w:rsid w:val="00F9023D"/>
    <w:rsid w:val="00F925CB"/>
    <w:rsid w:val="00F9429F"/>
    <w:rsid w:val="00F975E1"/>
    <w:rsid w:val="00FA4C9A"/>
    <w:rsid w:val="00FD10D4"/>
    <w:rsid w:val="00FD3AAD"/>
    <w:rsid w:val="00FD4862"/>
    <w:rsid w:val="00FE1FCE"/>
    <w:rsid w:val="00FF4A30"/>
    <w:rsid w:val="00FF745F"/>
    <w:rsid w:val="010B2E73"/>
    <w:rsid w:val="011B7135"/>
    <w:rsid w:val="01245DB4"/>
    <w:rsid w:val="01273352"/>
    <w:rsid w:val="013423CE"/>
    <w:rsid w:val="0137BB74"/>
    <w:rsid w:val="01535CAC"/>
    <w:rsid w:val="016D8025"/>
    <w:rsid w:val="0171A7C5"/>
    <w:rsid w:val="01A7D028"/>
    <w:rsid w:val="01BED4EF"/>
    <w:rsid w:val="01C320D8"/>
    <w:rsid w:val="01C6E373"/>
    <w:rsid w:val="01C70AA3"/>
    <w:rsid w:val="01D8D57F"/>
    <w:rsid w:val="01DAE396"/>
    <w:rsid w:val="01DBC442"/>
    <w:rsid w:val="01F6B7AF"/>
    <w:rsid w:val="02130978"/>
    <w:rsid w:val="021DC518"/>
    <w:rsid w:val="02274974"/>
    <w:rsid w:val="022F0F68"/>
    <w:rsid w:val="0252C4D9"/>
    <w:rsid w:val="0252D340"/>
    <w:rsid w:val="02705129"/>
    <w:rsid w:val="0282458E"/>
    <w:rsid w:val="028CE221"/>
    <w:rsid w:val="029437EC"/>
    <w:rsid w:val="02971E8A"/>
    <w:rsid w:val="02A00C76"/>
    <w:rsid w:val="02B549CF"/>
    <w:rsid w:val="02CA2E32"/>
    <w:rsid w:val="02D31053"/>
    <w:rsid w:val="02D62573"/>
    <w:rsid w:val="02E0124B"/>
    <w:rsid w:val="02E6D9B8"/>
    <w:rsid w:val="02F07A03"/>
    <w:rsid w:val="02F73D0F"/>
    <w:rsid w:val="0301EEA5"/>
    <w:rsid w:val="03061E39"/>
    <w:rsid w:val="030CF370"/>
    <w:rsid w:val="03155E64"/>
    <w:rsid w:val="0327EBD4"/>
    <w:rsid w:val="03292A04"/>
    <w:rsid w:val="033800F4"/>
    <w:rsid w:val="033E4343"/>
    <w:rsid w:val="03622365"/>
    <w:rsid w:val="036A00F0"/>
    <w:rsid w:val="036D7CAC"/>
    <w:rsid w:val="0372697A"/>
    <w:rsid w:val="0379BBDA"/>
    <w:rsid w:val="037D1ABA"/>
    <w:rsid w:val="03804BD1"/>
    <w:rsid w:val="03850E90"/>
    <w:rsid w:val="0395BD53"/>
    <w:rsid w:val="03B34034"/>
    <w:rsid w:val="03B4533B"/>
    <w:rsid w:val="03B70929"/>
    <w:rsid w:val="03C9608A"/>
    <w:rsid w:val="03CC5BEF"/>
    <w:rsid w:val="03D8CFDD"/>
    <w:rsid w:val="03DAC037"/>
    <w:rsid w:val="03E3813D"/>
    <w:rsid w:val="03EDDC85"/>
    <w:rsid w:val="03F2F2B4"/>
    <w:rsid w:val="03F8D4DF"/>
    <w:rsid w:val="041B3DE0"/>
    <w:rsid w:val="04221DFD"/>
    <w:rsid w:val="0428EAAF"/>
    <w:rsid w:val="043E4FE7"/>
    <w:rsid w:val="043FDC11"/>
    <w:rsid w:val="047C2CF5"/>
    <w:rsid w:val="048B8B0F"/>
    <w:rsid w:val="048D8B76"/>
    <w:rsid w:val="048FC07A"/>
    <w:rsid w:val="04919114"/>
    <w:rsid w:val="04A64CD7"/>
    <w:rsid w:val="04B330CF"/>
    <w:rsid w:val="04B3C644"/>
    <w:rsid w:val="04B8B365"/>
    <w:rsid w:val="04C20857"/>
    <w:rsid w:val="04CB420A"/>
    <w:rsid w:val="04D38B90"/>
    <w:rsid w:val="04EBD769"/>
    <w:rsid w:val="04EBDB87"/>
    <w:rsid w:val="04ED7309"/>
    <w:rsid w:val="04F172E3"/>
    <w:rsid w:val="04FCF182"/>
    <w:rsid w:val="04FF09C4"/>
    <w:rsid w:val="05125F09"/>
    <w:rsid w:val="051990A8"/>
    <w:rsid w:val="0524A08E"/>
    <w:rsid w:val="0536C307"/>
    <w:rsid w:val="05473233"/>
    <w:rsid w:val="054AB03B"/>
    <w:rsid w:val="05554188"/>
    <w:rsid w:val="0558F09B"/>
    <w:rsid w:val="055A0558"/>
    <w:rsid w:val="0561ABC7"/>
    <w:rsid w:val="056D0518"/>
    <w:rsid w:val="0575E769"/>
    <w:rsid w:val="05803682"/>
    <w:rsid w:val="0584D9C5"/>
    <w:rsid w:val="0587E674"/>
    <w:rsid w:val="0589C20C"/>
    <w:rsid w:val="058E018B"/>
    <w:rsid w:val="059419A4"/>
    <w:rsid w:val="059E811D"/>
    <w:rsid w:val="05A7AC44"/>
    <w:rsid w:val="05AFC1FD"/>
    <w:rsid w:val="05B703AD"/>
    <w:rsid w:val="05C7D691"/>
    <w:rsid w:val="05D6FC40"/>
    <w:rsid w:val="05E28B9E"/>
    <w:rsid w:val="05E2C3B5"/>
    <w:rsid w:val="05E92F9B"/>
    <w:rsid w:val="05F6D048"/>
    <w:rsid w:val="05FCB8D3"/>
    <w:rsid w:val="06081A36"/>
    <w:rsid w:val="0614FB9B"/>
    <w:rsid w:val="0623A416"/>
    <w:rsid w:val="063D9CCB"/>
    <w:rsid w:val="0644067B"/>
    <w:rsid w:val="064BE92D"/>
    <w:rsid w:val="0662080E"/>
    <w:rsid w:val="06709C68"/>
    <w:rsid w:val="068A873A"/>
    <w:rsid w:val="068DE6D6"/>
    <w:rsid w:val="069C6ED8"/>
    <w:rsid w:val="06A32077"/>
    <w:rsid w:val="06AC8084"/>
    <w:rsid w:val="06AEAF61"/>
    <w:rsid w:val="06B7B036"/>
    <w:rsid w:val="06BBE496"/>
    <w:rsid w:val="06C27F9D"/>
    <w:rsid w:val="06C623E8"/>
    <w:rsid w:val="06D5FFD5"/>
    <w:rsid w:val="06E45D21"/>
    <w:rsid w:val="06E67A9B"/>
    <w:rsid w:val="06E9C464"/>
    <w:rsid w:val="06EE812C"/>
    <w:rsid w:val="06F451F5"/>
    <w:rsid w:val="06FEF129"/>
    <w:rsid w:val="0706B400"/>
    <w:rsid w:val="0709D653"/>
    <w:rsid w:val="07111CC2"/>
    <w:rsid w:val="071303A9"/>
    <w:rsid w:val="071F15B8"/>
    <w:rsid w:val="0728FCCC"/>
    <w:rsid w:val="0755D60C"/>
    <w:rsid w:val="076E5943"/>
    <w:rsid w:val="07874EA3"/>
    <w:rsid w:val="078A12AE"/>
    <w:rsid w:val="078E720E"/>
    <w:rsid w:val="07A49E68"/>
    <w:rsid w:val="07AECC7C"/>
    <w:rsid w:val="07B2E69C"/>
    <w:rsid w:val="07C049D5"/>
    <w:rsid w:val="07CB7B71"/>
    <w:rsid w:val="07CBD8AC"/>
    <w:rsid w:val="07CE6264"/>
    <w:rsid w:val="07D21620"/>
    <w:rsid w:val="07D56BA9"/>
    <w:rsid w:val="07DA7903"/>
    <w:rsid w:val="07E60697"/>
    <w:rsid w:val="07F1273A"/>
    <w:rsid w:val="0806AFA6"/>
    <w:rsid w:val="080A4BB5"/>
    <w:rsid w:val="0824F447"/>
    <w:rsid w:val="08276BB3"/>
    <w:rsid w:val="082C6ED2"/>
    <w:rsid w:val="08417879"/>
    <w:rsid w:val="08492B10"/>
    <w:rsid w:val="08555BAD"/>
    <w:rsid w:val="08560F2A"/>
    <w:rsid w:val="0867E916"/>
    <w:rsid w:val="0869229F"/>
    <w:rsid w:val="086C90E5"/>
    <w:rsid w:val="0882F4E0"/>
    <w:rsid w:val="08A69721"/>
    <w:rsid w:val="08BE5656"/>
    <w:rsid w:val="08C0B188"/>
    <w:rsid w:val="08CC2082"/>
    <w:rsid w:val="08D0709A"/>
    <w:rsid w:val="08EA11A5"/>
    <w:rsid w:val="08EBED54"/>
    <w:rsid w:val="08F1EDD6"/>
    <w:rsid w:val="08F5B82B"/>
    <w:rsid w:val="08FF847F"/>
    <w:rsid w:val="0909837E"/>
    <w:rsid w:val="0911F612"/>
    <w:rsid w:val="0913F186"/>
    <w:rsid w:val="09147D72"/>
    <w:rsid w:val="0932070E"/>
    <w:rsid w:val="093A4E85"/>
    <w:rsid w:val="0941C7FC"/>
    <w:rsid w:val="0944C30E"/>
    <w:rsid w:val="094D0C8A"/>
    <w:rsid w:val="095BB455"/>
    <w:rsid w:val="0963466F"/>
    <w:rsid w:val="0970F0C6"/>
    <w:rsid w:val="098C3419"/>
    <w:rsid w:val="0994169E"/>
    <w:rsid w:val="0995733F"/>
    <w:rsid w:val="09AB2302"/>
    <w:rsid w:val="09AD301A"/>
    <w:rsid w:val="09B86E53"/>
    <w:rsid w:val="09BE4DAC"/>
    <w:rsid w:val="09C536F5"/>
    <w:rsid w:val="09C98EAC"/>
    <w:rsid w:val="09CCD2A6"/>
    <w:rsid w:val="09CEF7C1"/>
    <w:rsid w:val="09D61E1C"/>
    <w:rsid w:val="09D795C6"/>
    <w:rsid w:val="09E34AEA"/>
    <w:rsid w:val="0A03486A"/>
    <w:rsid w:val="0A136912"/>
    <w:rsid w:val="0A307763"/>
    <w:rsid w:val="0A4CCF4E"/>
    <w:rsid w:val="0A609D8E"/>
    <w:rsid w:val="0A6201C9"/>
    <w:rsid w:val="0A6FCD1B"/>
    <w:rsid w:val="0A7DB469"/>
    <w:rsid w:val="0A8D3A43"/>
    <w:rsid w:val="0A9BD702"/>
    <w:rsid w:val="0AA5382C"/>
    <w:rsid w:val="0AB73B77"/>
    <w:rsid w:val="0AC4FA76"/>
    <w:rsid w:val="0AD57B30"/>
    <w:rsid w:val="0ADDC3EC"/>
    <w:rsid w:val="0AE13758"/>
    <w:rsid w:val="0AE152AE"/>
    <w:rsid w:val="0AE1F0C0"/>
    <w:rsid w:val="0AECE2B8"/>
    <w:rsid w:val="0AF24ABF"/>
    <w:rsid w:val="0AF261C6"/>
    <w:rsid w:val="0B1551F8"/>
    <w:rsid w:val="0B180555"/>
    <w:rsid w:val="0B27C7A3"/>
    <w:rsid w:val="0B2E8F4A"/>
    <w:rsid w:val="0B4AA6E1"/>
    <w:rsid w:val="0B5223E7"/>
    <w:rsid w:val="0B70DF0E"/>
    <w:rsid w:val="0B744CFB"/>
    <w:rsid w:val="0B8A4AC5"/>
    <w:rsid w:val="0BA04542"/>
    <w:rsid w:val="0BAC1BEF"/>
    <w:rsid w:val="0BBB6952"/>
    <w:rsid w:val="0BBFA823"/>
    <w:rsid w:val="0BCD5348"/>
    <w:rsid w:val="0C014C45"/>
    <w:rsid w:val="0C0AF285"/>
    <w:rsid w:val="0C0C4CFC"/>
    <w:rsid w:val="0C26A4CE"/>
    <w:rsid w:val="0C3BEFC8"/>
    <w:rsid w:val="0C5AC4DC"/>
    <w:rsid w:val="0C72EC75"/>
    <w:rsid w:val="0C7C3909"/>
    <w:rsid w:val="0C7D0746"/>
    <w:rsid w:val="0C87354C"/>
    <w:rsid w:val="0C899C9F"/>
    <w:rsid w:val="0C99FDB2"/>
    <w:rsid w:val="0C9EBEB1"/>
    <w:rsid w:val="0CA8ADF7"/>
    <w:rsid w:val="0CA98F8B"/>
    <w:rsid w:val="0CA9B578"/>
    <w:rsid w:val="0CB813C6"/>
    <w:rsid w:val="0CD027A5"/>
    <w:rsid w:val="0CD03325"/>
    <w:rsid w:val="0CEAF8C0"/>
    <w:rsid w:val="0CEEE9C7"/>
    <w:rsid w:val="0CF2F4A2"/>
    <w:rsid w:val="0CF3CF6B"/>
    <w:rsid w:val="0CFD6757"/>
    <w:rsid w:val="0D039543"/>
    <w:rsid w:val="0D054EB5"/>
    <w:rsid w:val="0D0C6230"/>
    <w:rsid w:val="0D0EC7DA"/>
    <w:rsid w:val="0D19554C"/>
    <w:rsid w:val="0D1E5383"/>
    <w:rsid w:val="0D42413F"/>
    <w:rsid w:val="0D486E4C"/>
    <w:rsid w:val="0D585011"/>
    <w:rsid w:val="0D59D10E"/>
    <w:rsid w:val="0D5D6A34"/>
    <w:rsid w:val="0D637CA5"/>
    <w:rsid w:val="0D74B318"/>
    <w:rsid w:val="0D7FF277"/>
    <w:rsid w:val="0D822B26"/>
    <w:rsid w:val="0D863BF4"/>
    <w:rsid w:val="0D983E50"/>
    <w:rsid w:val="0DA1C3CB"/>
    <w:rsid w:val="0DA7D818"/>
    <w:rsid w:val="0DB281DE"/>
    <w:rsid w:val="0DBD7C50"/>
    <w:rsid w:val="0DD8C356"/>
    <w:rsid w:val="0DEDE866"/>
    <w:rsid w:val="0DEF1AFD"/>
    <w:rsid w:val="0DF7F2BC"/>
    <w:rsid w:val="0DF88D7B"/>
    <w:rsid w:val="0E04898F"/>
    <w:rsid w:val="0E06AB60"/>
    <w:rsid w:val="0E1562E0"/>
    <w:rsid w:val="0E2711FE"/>
    <w:rsid w:val="0E3E01AD"/>
    <w:rsid w:val="0E4956D9"/>
    <w:rsid w:val="0E57BD9E"/>
    <w:rsid w:val="0E5AF541"/>
    <w:rsid w:val="0E6C496D"/>
    <w:rsid w:val="0E7713A1"/>
    <w:rsid w:val="0E89FE10"/>
    <w:rsid w:val="0E8E5860"/>
    <w:rsid w:val="0E953ED6"/>
    <w:rsid w:val="0E994FB1"/>
    <w:rsid w:val="0EB98D72"/>
    <w:rsid w:val="0ECED0A4"/>
    <w:rsid w:val="0EDAC30C"/>
    <w:rsid w:val="0F21DC8B"/>
    <w:rsid w:val="0F35C3BE"/>
    <w:rsid w:val="0F3D5BE1"/>
    <w:rsid w:val="0F415F2F"/>
    <w:rsid w:val="0F41B9C3"/>
    <w:rsid w:val="0F479E4E"/>
    <w:rsid w:val="0F4895A2"/>
    <w:rsid w:val="0F49A6F4"/>
    <w:rsid w:val="0F4BBC57"/>
    <w:rsid w:val="0F67B1A3"/>
    <w:rsid w:val="0F76ED18"/>
    <w:rsid w:val="0F890DD8"/>
    <w:rsid w:val="0F8A7818"/>
    <w:rsid w:val="0F8FBD3C"/>
    <w:rsid w:val="0F9F5E5A"/>
    <w:rsid w:val="0F9FF0C3"/>
    <w:rsid w:val="0FA2107F"/>
    <w:rsid w:val="0FB0525D"/>
    <w:rsid w:val="0FB13C55"/>
    <w:rsid w:val="0FB38474"/>
    <w:rsid w:val="0FC2D050"/>
    <w:rsid w:val="0FCD93E5"/>
    <w:rsid w:val="0FD07764"/>
    <w:rsid w:val="0FDF0673"/>
    <w:rsid w:val="1027B7F3"/>
    <w:rsid w:val="1036157C"/>
    <w:rsid w:val="103E5937"/>
    <w:rsid w:val="10428F81"/>
    <w:rsid w:val="1043075A"/>
    <w:rsid w:val="104789DA"/>
    <w:rsid w:val="1054B1EC"/>
    <w:rsid w:val="105B6193"/>
    <w:rsid w:val="105DF236"/>
    <w:rsid w:val="1082490F"/>
    <w:rsid w:val="10862953"/>
    <w:rsid w:val="10974023"/>
    <w:rsid w:val="109F2D72"/>
    <w:rsid w:val="10A4A4FC"/>
    <w:rsid w:val="10A4F03D"/>
    <w:rsid w:val="10B229B9"/>
    <w:rsid w:val="10BDD5B1"/>
    <w:rsid w:val="10C95326"/>
    <w:rsid w:val="10CA88B8"/>
    <w:rsid w:val="10CF0768"/>
    <w:rsid w:val="10D240A8"/>
    <w:rsid w:val="10F20332"/>
    <w:rsid w:val="10F3FFDC"/>
    <w:rsid w:val="1104B3A7"/>
    <w:rsid w:val="1105E630"/>
    <w:rsid w:val="11132B15"/>
    <w:rsid w:val="111A9F5F"/>
    <w:rsid w:val="11204607"/>
    <w:rsid w:val="1145E0C7"/>
    <w:rsid w:val="114F34C8"/>
    <w:rsid w:val="1153DEDD"/>
    <w:rsid w:val="11628A5C"/>
    <w:rsid w:val="11787C6E"/>
    <w:rsid w:val="117E68C5"/>
    <w:rsid w:val="11830694"/>
    <w:rsid w:val="118EE87F"/>
    <w:rsid w:val="119A8F37"/>
    <w:rsid w:val="119F6C0F"/>
    <w:rsid w:val="11B8A5B1"/>
    <w:rsid w:val="11C933DC"/>
    <w:rsid w:val="11E778E5"/>
    <w:rsid w:val="11E7CDF4"/>
    <w:rsid w:val="11EA43C5"/>
    <w:rsid w:val="11FE83E1"/>
    <w:rsid w:val="121126D9"/>
    <w:rsid w:val="1213C46D"/>
    <w:rsid w:val="123D44CD"/>
    <w:rsid w:val="1254895B"/>
    <w:rsid w:val="1261925C"/>
    <w:rsid w:val="1288383D"/>
    <w:rsid w:val="129F26D3"/>
    <w:rsid w:val="12AD86A4"/>
    <w:rsid w:val="12BEEAD4"/>
    <w:rsid w:val="12BF6E26"/>
    <w:rsid w:val="12C72E46"/>
    <w:rsid w:val="12CD286D"/>
    <w:rsid w:val="12D5AE2A"/>
    <w:rsid w:val="1321EB0F"/>
    <w:rsid w:val="1328C4F4"/>
    <w:rsid w:val="132BAC1B"/>
    <w:rsid w:val="13395C1B"/>
    <w:rsid w:val="1341DE6F"/>
    <w:rsid w:val="134677A9"/>
    <w:rsid w:val="1349D0B4"/>
    <w:rsid w:val="134E5172"/>
    <w:rsid w:val="1358D3FD"/>
    <w:rsid w:val="135A461E"/>
    <w:rsid w:val="135B1A00"/>
    <w:rsid w:val="135FE5F6"/>
    <w:rsid w:val="13745969"/>
    <w:rsid w:val="1382E220"/>
    <w:rsid w:val="13881C5E"/>
    <w:rsid w:val="1388803F"/>
    <w:rsid w:val="1388AF3F"/>
    <w:rsid w:val="138A6F52"/>
    <w:rsid w:val="13919264"/>
    <w:rsid w:val="13D896E5"/>
    <w:rsid w:val="13DBD9EC"/>
    <w:rsid w:val="13E37FD9"/>
    <w:rsid w:val="13EE5DE2"/>
    <w:rsid w:val="13F4645E"/>
    <w:rsid w:val="1402A629"/>
    <w:rsid w:val="14050C67"/>
    <w:rsid w:val="140ACF73"/>
    <w:rsid w:val="140B5B60"/>
    <w:rsid w:val="141C1466"/>
    <w:rsid w:val="142CE70F"/>
    <w:rsid w:val="142E2218"/>
    <w:rsid w:val="1445D6FF"/>
    <w:rsid w:val="1458340D"/>
    <w:rsid w:val="145C3799"/>
    <w:rsid w:val="14607D6A"/>
    <w:rsid w:val="146DA00F"/>
    <w:rsid w:val="149F9333"/>
    <w:rsid w:val="14B15126"/>
    <w:rsid w:val="14B90E5F"/>
    <w:rsid w:val="14C0C34C"/>
    <w:rsid w:val="14E6E0A6"/>
    <w:rsid w:val="14EA9BED"/>
    <w:rsid w:val="14ED7F6B"/>
    <w:rsid w:val="1524EC15"/>
    <w:rsid w:val="1533803D"/>
    <w:rsid w:val="1537912A"/>
    <w:rsid w:val="153E5FFB"/>
    <w:rsid w:val="153F1F9A"/>
    <w:rsid w:val="1540FD3C"/>
    <w:rsid w:val="154F5537"/>
    <w:rsid w:val="1559598E"/>
    <w:rsid w:val="155A01CB"/>
    <w:rsid w:val="156DA856"/>
    <w:rsid w:val="157723AD"/>
    <w:rsid w:val="158A8244"/>
    <w:rsid w:val="15AEB081"/>
    <w:rsid w:val="15B9A903"/>
    <w:rsid w:val="15BD7E80"/>
    <w:rsid w:val="15CCB316"/>
    <w:rsid w:val="15DF2327"/>
    <w:rsid w:val="15E7636A"/>
    <w:rsid w:val="15EEAC5E"/>
    <w:rsid w:val="15F70EE8"/>
    <w:rsid w:val="15F80744"/>
    <w:rsid w:val="15FAEA82"/>
    <w:rsid w:val="15FF2B60"/>
    <w:rsid w:val="16031C85"/>
    <w:rsid w:val="161251E9"/>
    <w:rsid w:val="16126102"/>
    <w:rsid w:val="1618CDF3"/>
    <w:rsid w:val="162E46BE"/>
    <w:rsid w:val="1635294F"/>
    <w:rsid w:val="16353069"/>
    <w:rsid w:val="163AE985"/>
    <w:rsid w:val="1640CE6B"/>
    <w:rsid w:val="1643B52E"/>
    <w:rsid w:val="165B8CFA"/>
    <w:rsid w:val="1662B80F"/>
    <w:rsid w:val="16641C52"/>
    <w:rsid w:val="166903C7"/>
    <w:rsid w:val="16699D1E"/>
    <w:rsid w:val="1672EEA6"/>
    <w:rsid w:val="16788D93"/>
    <w:rsid w:val="167E8845"/>
    <w:rsid w:val="169237F6"/>
    <w:rsid w:val="16AA524A"/>
    <w:rsid w:val="16CBDA70"/>
    <w:rsid w:val="16D16732"/>
    <w:rsid w:val="16DA7E9E"/>
    <w:rsid w:val="16DE8271"/>
    <w:rsid w:val="16E5D4F1"/>
    <w:rsid w:val="1702067F"/>
    <w:rsid w:val="170A662D"/>
    <w:rsid w:val="1716077B"/>
    <w:rsid w:val="1724199D"/>
    <w:rsid w:val="172445C6"/>
    <w:rsid w:val="17272161"/>
    <w:rsid w:val="17322A57"/>
    <w:rsid w:val="1733A34B"/>
    <w:rsid w:val="17399EA1"/>
    <w:rsid w:val="17559E60"/>
    <w:rsid w:val="17566562"/>
    <w:rsid w:val="175FDD87"/>
    <w:rsid w:val="1760E81F"/>
    <w:rsid w:val="1763A1E5"/>
    <w:rsid w:val="1773B1D7"/>
    <w:rsid w:val="177B1B2A"/>
    <w:rsid w:val="177D666B"/>
    <w:rsid w:val="177FE524"/>
    <w:rsid w:val="17840964"/>
    <w:rsid w:val="1788DA0B"/>
    <w:rsid w:val="179370FC"/>
    <w:rsid w:val="17C692C0"/>
    <w:rsid w:val="17CB20AA"/>
    <w:rsid w:val="17CB9052"/>
    <w:rsid w:val="17D1DF07"/>
    <w:rsid w:val="17D27E36"/>
    <w:rsid w:val="17D4F45A"/>
    <w:rsid w:val="17E9BFC3"/>
    <w:rsid w:val="17F462F7"/>
    <w:rsid w:val="17F8B70E"/>
    <w:rsid w:val="17FCA5C4"/>
    <w:rsid w:val="18100C2F"/>
    <w:rsid w:val="181ACC60"/>
    <w:rsid w:val="1825A68F"/>
    <w:rsid w:val="1834252F"/>
    <w:rsid w:val="183741A6"/>
    <w:rsid w:val="183E3A76"/>
    <w:rsid w:val="184569C1"/>
    <w:rsid w:val="18502E36"/>
    <w:rsid w:val="186C5627"/>
    <w:rsid w:val="186ECBBF"/>
    <w:rsid w:val="18733691"/>
    <w:rsid w:val="187DB599"/>
    <w:rsid w:val="189BAA47"/>
    <w:rsid w:val="18B3CAD9"/>
    <w:rsid w:val="18D3F4A2"/>
    <w:rsid w:val="18D8C020"/>
    <w:rsid w:val="18D9743E"/>
    <w:rsid w:val="18E3ECF3"/>
    <w:rsid w:val="18EE8D89"/>
    <w:rsid w:val="18F445EE"/>
    <w:rsid w:val="18FD4A15"/>
    <w:rsid w:val="1913BC02"/>
    <w:rsid w:val="191D8275"/>
    <w:rsid w:val="19335698"/>
    <w:rsid w:val="19474EE2"/>
    <w:rsid w:val="194D68BB"/>
    <w:rsid w:val="194DC87C"/>
    <w:rsid w:val="1955A9FE"/>
    <w:rsid w:val="19641C4E"/>
    <w:rsid w:val="196AD46B"/>
    <w:rsid w:val="196ECA38"/>
    <w:rsid w:val="1976DB26"/>
    <w:rsid w:val="1977FD51"/>
    <w:rsid w:val="199F3BAD"/>
    <w:rsid w:val="19A7C4D6"/>
    <w:rsid w:val="19B3DA7C"/>
    <w:rsid w:val="19C690B3"/>
    <w:rsid w:val="19C7F033"/>
    <w:rsid w:val="19D9DC20"/>
    <w:rsid w:val="19DBE2DC"/>
    <w:rsid w:val="1A027F6A"/>
    <w:rsid w:val="1A096667"/>
    <w:rsid w:val="1A0B8A4D"/>
    <w:rsid w:val="1A10157D"/>
    <w:rsid w:val="1A292B55"/>
    <w:rsid w:val="1A56EE42"/>
    <w:rsid w:val="1A8E7143"/>
    <w:rsid w:val="1A9B00CB"/>
    <w:rsid w:val="1AAC7AEE"/>
    <w:rsid w:val="1AB0BB53"/>
    <w:rsid w:val="1AB8C549"/>
    <w:rsid w:val="1ABFC29E"/>
    <w:rsid w:val="1AC4CDFA"/>
    <w:rsid w:val="1AC67243"/>
    <w:rsid w:val="1AD9ACA9"/>
    <w:rsid w:val="1AE2F01A"/>
    <w:rsid w:val="1AE6BC3C"/>
    <w:rsid w:val="1AEC9A14"/>
    <w:rsid w:val="1AF78208"/>
    <w:rsid w:val="1AFD1A52"/>
    <w:rsid w:val="1AFE9453"/>
    <w:rsid w:val="1B027A6E"/>
    <w:rsid w:val="1B0A7843"/>
    <w:rsid w:val="1B4C8C18"/>
    <w:rsid w:val="1B54FD02"/>
    <w:rsid w:val="1B63F737"/>
    <w:rsid w:val="1B676A13"/>
    <w:rsid w:val="1B755C29"/>
    <w:rsid w:val="1B79E991"/>
    <w:rsid w:val="1B9D83C0"/>
    <w:rsid w:val="1B9E4FCB"/>
    <w:rsid w:val="1BAC8B70"/>
    <w:rsid w:val="1BCCE43C"/>
    <w:rsid w:val="1BCF59A8"/>
    <w:rsid w:val="1BE1ED51"/>
    <w:rsid w:val="1BE572C6"/>
    <w:rsid w:val="1BE8DAF1"/>
    <w:rsid w:val="1BF06352"/>
    <w:rsid w:val="1BF2D8B5"/>
    <w:rsid w:val="1BF44BED"/>
    <w:rsid w:val="1C0666D9"/>
    <w:rsid w:val="1C0DAFFE"/>
    <w:rsid w:val="1C168CBE"/>
    <w:rsid w:val="1C34FFA1"/>
    <w:rsid w:val="1C355619"/>
    <w:rsid w:val="1C434C4D"/>
    <w:rsid w:val="1C496B0E"/>
    <w:rsid w:val="1C640AFA"/>
    <w:rsid w:val="1C67A59A"/>
    <w:rsid w:val="1C68F415"/>
    <w:rsid w:val="1C6A7593"/>
    <w:rsid w:val="1C74C2DA"/>
    <w:rsid w:val="1C7B0C25"/>
    <w:rsid w:val="1C809709"/>
    <w:rsid w:val="1C8D6905"/>
    <w:rsid w:val="1C9D381C"/>
    <w:rsid w:val="1CA3B50C"/>
    <w:rsid w:val="1CB26615"/>
    <w:rsid w:val="1CB2ACD4"/>
    <w:rsid w:val="1CC91670"/>
    <w:rsid w:val="1CCA6C41"/>
    <w:rsid w:val="1CCD7B78"/>
    <w:rsid w:val="1CCE20AD"/>
    <w:rsid w:val="1CF4851E"/>
    <w:rsid w:val="1D13D9B0"/>
    <w:rsid w:val="1D16C3EB"/>
    <w:rsid w:val="1D1A1D08"/>
    <w:rsid w:val="1D1ACA51"/>
    <w:rsid w:val="1D1C932F"/>
    <w:rsid w:val="1D278B0A"/>
    <w:rsid w:val="1D29395C"/>
    <w:rsid w:val="1D3AD88D"/>
    <w:rsid w:val="1D3BEE18"/>
    <w:rsid w:val="1D42DCA6"/>
    <w:rsid w:val="1D4395B6"/>
    <w:rsid w:val="1D67C5FD"/>
    <w:rsid w:val="1D689C60"/>
    <w:rsid w:val="1D6D8D79"/>
    <w:rsid w:val="1D6DD1AC"/>
    <w:rsid w:val="1D7418BE"/>
    <w:rsid w:val="1D821E9A"/>
    <w:rsid w:val="1D8770A5"/>
    <w:rsid w:val="1D96C598"/>
    <w:rsid w:val="1D976C7A"/>
    <w:rsid w:val="1D9E27E6"/>
    <w:rsid w:val="1DA20343"/>
    <w:rsid w:val="1DBD0ED0"/>
    <w:rsid w:val="1DC21C29"/>
    <w:rsid w:val="1DC3CE30"/>
    <w:rsid w:val="1DE56F56"/>
    <w:rsid w:val="1DEBA212"/>
    <w:rsid w:val="1DFC3A66"/>
    <w:rsid w:val="1E114D6B"/>
    <w:rsid w:val="1E2BF184"/>
    <w:rsid w:val="1E33D468"/>
    <w:rsid w:val="1E34C270"/>
    <w:rsid w:val="1E3C2120"/>
    <w:rsid w:val="1E4A2EB0"/>
    <w:rsid w:val="1E4CE4CB"/>
    <w:rsid w:val="1E4D8BAE"/>
    <w:rsid w:val="1E57120C"/>
    <w:rsid w:val="1E5F408C"/>
    <w:rsid w:val="1E604C3C"/>
    <w:rsid w:val="1E7419D3"/>
    <w:rsid w:val="1E77B65C"/>
    <w:rsid w:val="1E822725"/>
    <w:rsid w:val="1E871CDE"/>
    <w:rsid w:val="1E931155"/>
    <w:rsid w:val="1EA28F5B"/>
    <w:rsid w:val="1EA52350"/>
    <w:rsid w:val="1EAC7FDB"/>
    <w:rsid w:val="1EAF695A"/>
    <w:rsid w:val="1EB96948"/>
    <w:rsid w:val="1EC7B286"/>
    <w:rsid w:val="1ECFBED7"/>
    <w:rsid w:val="1ED165F6"/>
    <w:rsid w:val="1ED837F6"/>
    <w:rsid w:val="1EF47B41"/>
    <w:rsid w:val="1EF67573"/>
    <w:rsid w:val="1F100819"/>
    <w:rsid w:val="1F12E783"/>
    <w:rsid w:val="1F150FF5"/>
    <w:rsid w:val="1F151732"/>
    <w:rsid w:val="1F2369F6"/>
    <w:rsid w:val="1F245497"/>
    <w:rsid w:val="1F516874"/>
    <w:rsid w:val="1F53D9C9"/>
    <w:rsid w:val="1F550E93"/>
    <w:rsid w:val="1F63BC09"/>
    <w:rsid w:val="1F66471E"/>
    <w:rsid w:val="1F66FC0C"/>
    <w:rsid w:val="1F6BE0C7"/>
    <w:rsid w:val="1F879BF5"/>
    <w:rsid w:val="1FA88968"/>
    <w:rsid w:val="1FABE35E"/>
    <w:rsid w:val="1FB601AD"/>
    <w:rsid w:val="1FBDDA17"/>
    <w:rsid w:val="1FC2ADDF"/>
    <w:rsid w:val="1FC37A39"/>
    <w:rsid w:val="1FCA51C3"/>
    <w:rsid w:val="1FF05F6B"/>
    <w:rsid w:val="1FF5E687"/>
    <w:rsid w:val="1FF8C803"/>
    <w:rsid w:val="1FFB0195"/>
    <w:rsid w:val="20018FB2"/>
    <w:rsid w:val="2003388A"/>
    <w:rsid w:val="200C7E53"/>
    <w:rsid w:val="200E35CB"/>
    <w:rsid w:val="202E5E91"/>
    <w:rsid w:val="20387EC1"/>
    <w:rsid w:val="203DAD7F"/>
    <w:rsid w:val="20459201"/>
    <w:rsid w:val="204FF209"/>
    <w:rsid w:val="206CEF58"/>
    <w:rsid w:val="206F68D8"/>
    <w:rsid w:val="207B3678"/>
    <w:rsid w:val="2086EEE7"/>
    <w:rsid w:val="209C2D60"/>
    <w:rsid w:val="20AB2041"/>
    <w:rsid w:val="20ADCB93"/>
    <w:rsid w:val="20C874FC"/>
    <w:rsid w:val="20D24320"/>
    <w:rsid w:val="20D41796"/>
    <w:rsid w:val="20DF418D"/>
    <w:rsid w:val="20E45F0C"/>
    <w:rsid w:val="20E46044"/>
    <w:rsid w:val="20E577B9"/>
    <w:rsid w:val="20EF82DA"/>
    <w:rsid w:val="20FA02EB"/>
    <w:rsid w:val="2104310D"/>
    <w:rsid w:val="211B465F"/>
    <w:rsid w:val="211F48D2"/>
    <w:rsid w:val="2136B85C"/>
    <w:rsid w:val="21472090"/>
    <w:rsid w:val="215E671F"/>
    <w:rsid w:val="216BD931"/>
    <w:rsid w:val="2170550B"/>
    <w:rsid w:val="217356E6"/>
    <w:rsid w:val="21782EF6"/>
    <w:rsid w:val="2181BD6D"/>
    <w:rsid w:val="21827BB9"/>
    <w:rsid w:val="218C2FCC"/>
    <w:rsid w:val="218D533D"/>
    <w:rsid w:val="219C77C4"/>
    <w:rsid w:val="21A8864F"/>
    <w:rsid w:val="21AACAEA"/>
    <w:rsid w:val="21B898AA"/>
    <w:rsid w:val="21BB64EC"/>
    <w:rsid w:val="21D2BDD8"/>
    <w:rsid w:val="21D4FB33"/>
    <w:rsid w:val="21EA9EE6"/>
    <w:rsid w:val="2203E4C4"/>
    <w:rsid w:val="2206A009"/>
    <w:rsid w:val="22156E2D"/>
    <w:rsid w:val="2216F522"/>
    <w:rsid w:val="22174737"/>
    <w:rsid w:val="22222F4A"/>
    <w:rsid w:val="222BA7A9"/>
    <w:rsid w:val="222FA68D"/>
    <w:rsid w:val="223B3326"/>
    <w:rsid w:val="223E5578"/>
    <w:rsid w:val="22414799"/>
    <w:rsid w:val="224ECD29"/>
    <w:rsid w:val="2264239F"/>
    <w:rsid w:val="22738684"/>
    <w:rsid w:val="22868BD1"/>
    <w:rsid w:val="22994E77"/>
    <w:rsid w:val="229A41B4"/>
    <w:rsid w:val="22B2776A"/>
    <w:rsid w:val="22BA6CA7"/>
    <w:rsid w:val="22C69600"/>
    <w:rsid w:val="22CA3068"/>
    <w:rsid w:val="22CFC48A"/>
    <w:rsid w:val="22E015E7"/>
    <w:rsid w:val="22F24653"/>
    <w:rsid w:val="22F710A1"/>
    <w:rsid w:val="22FAD44A"/>
    <w:rsid w:val="23067CA4"/>
    <w:rsid w:val="23072CF3"/>
    <w:rsid w:val="230AB9E2"/>
    <w:rsid w:val="232264D4"/>
    <w:rsid w:val="232C5345"/>
    <w:rsid w:val="232D8ED8"/>
    <w:rsid w:val="2346E612"/>
    <w:rsid w:val="23482A8F"/>
    <w:rsid w:val="234B1A93"/>
    <w:rsid w:val="234F0363"/>
    <w:rsid w:val="235E016A"/>
    <w:rsid w:val="235FC95E"/>
    <w:rsid w:val="2368C86F"/>
    <w:rsid w:val="2384EDE2"/>
    <w:rsid w:val="23862711"/>
    <w:rsid w:val="23919095"/>
    <w:rsid w:val="2396B8E0"/>
    <w:rsid w:val="23A07A98"/>
    <w:rsid w:val="23A6FF76"/>
    <w:rsid w:val="23C5B94A"/>
    <w:rsid w:val="23CF788D"/>
    <w:rsid w:val="23DC6A42"/>
    <w:rsid w:val="23E86D65"/>
    <w:rsid w:val="240459CE"/>
    <w:rsid w:val="240B7DBE"/>
    <w:rsid w:val="24171A87"/>
    <w:rsid w:val="2418E9CF"/>
    <w:rsid w:val="2425FBB6"/>
    <w:rsid w:val="2432613E"/>
    <w:rsid w:val="2433519E"/>
    <w:rsid w:val="243572D3"/>
    <w:rsid w:val="243F86C7"/>
    <w:rsid w:val="2449239C"/>
    <w:rsid w:val="245F1C6A"/>
    <w:rsid w:val="24619C96"/>
    <w:rsid w:val="24696198"/>
    <w:rsid w:val="248729CF"/>
    <w:rsid w:val="248CA9A7"/>
    <w:rsid w:val="24A21E83"/>
    <w:rsid w:val="24A2402A"/>
    <w:rsid w:val="24AF52D7"/>
    <w:rsid w:val="24B5EEBB"/>
    <w:rsid w:val="24D4CE66"/>
    <w:rsid w:val="24FEC515"/>
    <w:rsid w:val="250F2F4B"/>
    <w:rsid w:val="2514D265"/>
    <w:rsid w:val="252A9E6E"/>
    <w:rsid w:val="2530DA36"/>
    <w:rsid w:val="25409249"/>
    <w:rsid w:val="2545D6BE"/>
    <w:rsid w:val="254B3199"/>
    <w:rsid w:val="254F944F"/>
    <w:rsid w:val="25576562"/>
    <w:rsid w:val="256411C9"/>
    <w:rsid w:val="25667046"/>
    <w:rsid w:val="257BF6F0"/>
    <w:rsid w:val="25818770"/>
    <w:rsid w:val="25887AE2"/>
    <w:rsid w:val="25893489"/>
    <w:rsid w:val="25AACE36"/>
    <w:rsid w:val="25C75AB5"/>
    <w:rsid w:val="25D60E79"/>
    <w:rsid w:val="25E3CE29"/>
    <w:rsid w:val="25E49211"/>
    <w:rsid w:val="25F16EFB"/>
    <w:rsid w:val="260A3672"/>
    <w:rsid w:val="260CAF56"/>
    <w:rsid w:val="26105AC1"/>
    <w:rsid w:val="26161894"/>
    <w:rsid w:val="2617CAEC"/>
    <w:rsid w:val="2623418A"/>
    <w:rsid w:val="26245BB7"/>
    <w:rsid w:val="26375EF0"/>
    <w:rsid w:val="2637D254"/>
    <w:rsid w:val="26414D35"/>
    <w:rsid w:val="2647A83B"/>
    <w:rsid w:val="2654A14A"/>
    <w:rsid w:val="2656A6D2"/>
    <w:rsid w:val="265E8D10"/>
    <w:rsid w:val="265FA0EF"/>
    <w:rsid w:val="26727A0E"/>
    <w:rsid w:val="267314B7"/>
    <w:rsid w:val="268F13FD"/>
    <w:rsid w:val="26A6E538"/>
    <w:rsid w:val="26BA2046"/>
    <w:rsid w:val="26CF1819"/>
    <w:rsid w:val="26D08264"/>
    <w:rsid w:val="26D663E6"/>
    <w:rsid w:val="26DA6274"/>
    <w:rsid w:val="26DE4CEC"/>
    <w:rsid w:val="26E3146D"/>
    <w:rsid w:val="26E6660F"/>
    <w:rsid w:val="26ED4541"/>
    <w:rsid w:val="26EF9373"/>
    <w:rsid w:val="270898E7"/>
    <w:rsid w:val="270FCDB9"/>
    <w:rsid w:val="2726364E"/>
    <w:rsid w:val="27275A40"/>
    <w:rsid w:val="27431F74"/>
    <w:rsid w:val="2745ABDC"/>
    <w:rsid w:val="27515A59"/>
    <w:rsid w:val="2755DC87"/>
    <w:rsid w:val="27695340"/>
    <w:rsid w:val="276DA371"/>
    <w:rsid w:val="276F56C8"/>
    <w:rsid w:val="2774F0A6"/>
    <w:rsid w:val="277CA9B5"/>
    <w:rsid w:val="278037D6"/>
    <w:rsid w:val="279C42FE"/>
    <w:rsid w:val="279FCF34"/>
    <w:rsid w:val="27ACD7D3"/>
    <w:rsid w:val="27BB0C75"/>
    <w:rsid w:val="27CFF1D9"/>
    <w:rsid w:val="27D8590E"/>
    <w:rsid w:val="27DA0D76"/>
    <w:rsid w:val="27DC28E9"/>
    <w:rsid w:val="27E25F91"/>
    <w:rsid w:val="27EB9EA4"/>
    <w:rsid w:val="27ED8F7D"/>
    <w:rsid w:val="2802EDDE"/>
    <w:rsid w:val="2803666A"/>
    <w:rsid w:val="281A00EC"/>
    <w:rsid w:val="281B6AA3"/>
    <w:rsid w:val="281BE905"/>
    <w:rsid w:val="281E275B"/>
    <w:rsid w:val="2827E20B"/>
    <w:rsid w:val="282E0C87"/>
    <w:rsid w:val="283A39C4"/>
    <w:rsid w:val="2850C98A"/>
    <w:rsid w:val="28630247"/>
    <w:rsid w:val="2871FA85"/>
    <w:rsid w:val="287B6637"/>
    <w:rsid w:val="287DFC13"/>
    <w:rsid w:val="2883085B"/>
    <w:rsid w:val="288E35E3"/>
    <w:rsid w:val="289F787B"/>
    <w:rsid w:val="28A094A2"/>
    <w:rsid w:val="28A6CD2A"/>
    <w:rsid w:val="28AE5B71"/>
    <w:rsid w:val="28B6506A"/>
    <w:rsid w:val="28D0AA87"/>
    <w:rsid w:val="28E030F1"/>
    <w:rsid w:val="28E14D25"/>
    <w:rsid w:val="28F699C3"/>
    <w:rsid w:val="28F7A777"/>
    <w:rsid w:val="2903E206"/>
    <w:rsid w:val="290E70CE"/>
    <w:rsid w:val="291E166D"/>
    <w:rsid w:val="292A74F6"/>
    <w:rsid w:val="292D03FD"/>
    <w:rsid w:val="292FF072"/>
    <w:rsid w:val="2930583C"/>
    <w:rsid w:val="293220E7"/>
    <w:rsid w:val="293A49D1"/>
    <w:rsid w:val="2950E7CA"/>
    <w:rsid w:val="295B3E0A"/>
    <w:rsid w:val="295CAE13"/>
    <w:rsid w:val="296353EA"/>
    <w:rsid w:val="2968D9A9"/>
    <w:rsid w:val="297203AD"/>
    <w:rsid w:val="29742C16"/>
    <w:rsid w:val="297E6EDC"/>
    <w:rsid w:val="29862884"/>
    <w:rsid w:val="2997C8CE"/>
    <w:rsid w:val="29A79E3C"/>
    <w:rsid w:val="29AC51DA"/>
    <w:rsid w:val="29BE9205"/>
    <w:rsid w:val="29C518F7"/>
    <w:rsid w:val="29CF9D21"/>
    <w:rsid w:val="29D2533F"/>
    <w:rsid w:val="29D7905B"/>
    <w:rsid w:val="29D9F5D1"/>
    <w:rsid w:val="29DAFBD0"/>
    <w:rsid w:val="29EE420A"/>
    <w:rsid w:val="2A01ED73"/>
    <w:rsid w:val="2A0D6056"/>
    <w:rsid w:val="2A108F70"/>
    <w:rsid w:val="2A126023"/>
    <w:rsid w:val="2A1C2C88"/>
    <w:rsid w:val="2A1FAE32"/>
    <w:rsid w:val="2A31CF15"/>
    <w:rsid w:val="2A3AE9BF"/>
    <w:rsid w:val="2A4C781D"/>
    <w:rsid w:val="2A52B0A5"/>
    <w:rsid w:val="2A7575CD"/>
    <w:rsid w:val="2A7FFAB6"/>
    <w:rsid w:val="2A8F56B3"/>
    <w:rsid w:val="2A9A7D61"/>
    <w:rsid w:val="2A9D891B"/>
    <w:rsid w:val="2AB50F6F"/>
    <w:rsid w:val="2AB78767"/>
    <w:rsid w:val="2ABB93F4"/>
    <w:rsid w:val="2ABB9774"/>
    <w:rsid w:val="2AC0B5E2"/>
    <w:rsid w:val="2AC5CB3E"/>
    <w:rsid w:val="2AC7294E"/>
    <w:rsid w:val="2AC7CDAE"/>
    <w:rsid w:val="2AC8D83C"/>
    <w:rsid w:val="2ACA0119"/>
    <w:rsid w:val="2ACC9593"/>
    <w:rsid w:val="2ADAAACC"/>
    <w:rsid w:val="2AE9BDD4"/>
    <w:rsid w:val="2AEF5A36"/>
    <w:rsid w:val="2AF24588"/>
    <w:rsid w:val="2B142671"/>
    <w:rsid w:val="2B1BDD16"/>
    <w:rsid w:val="2B241216"/>
    <w:rsid w:val="2B2E574D"/>
    <w:rsid w:val="2B326A91"/>
    <w:rsid w:val="2B35979E"/>
    <w:rsid w:val="2B4AF3BC"/>
    <w:rsid w:val="2B5FD247"/>
    <w:rsid w:val="2B6601BC"/>
    <w:rsid w:val="2B670AF6"/>
    <w:rsid w:val="2B6F78AD"/>
    <w:rsid w:val="2BBDD7E1"/>
    <w:rsid w:val="2BC14E4A"/>
    <w:rsid w:val="2BEDB040"/>
    <w:rsid w:val="2BF60747"/>
    <w:rsid w:val="2C2652DB"/>
    <w:rsid w:val="2C37C69B"/>
    <w:rsid w:val="2C398E08"/>
    <w:rsid w:val="2C3A79D9"/>
    <w:rsid w:val="2C604CF2"/>
    <w:rsid w:val="2C7F5F21"/>
    <w:rsid w:val="2C9097C4"/>
    <w:rsid w:val="2C967C52"/>
    <w:rsid w:val="2CA2C8C7"/>
    <w:rsid w:val="2CA495BC"/>
    <w:rsid w:val="2CA5D695"/>
    <w:rsid w:val="2CA7A58B"/>
    <w:rsid w:val="2CB6724D"/>
    <w:rsid w:val="2CBFA3AC"/>
    <w:rsid w:val="2CBFDC22"/>
    <w:rsid w:val="2CCB9ECB"/>
    <w:rsid w:val="2CCD3F3B"/>
    <w:rsid w:val="2CD73D78"/>
    <w:rsid w:val="2CD94772"/>
    <w:rsid w:val="2CDA6E7E"/>
    <w:rsid w:val="2CDE8289"/>
    <w:rsid w:val="2CEC9683"/>
    <w:rsid w:val="2CED79EC"/>
    <w:rsid w:val="2CFB532E"/>
    <w:rsid w:val="2D0A043B"/>
    <w:rsid w:val="2D0BE438"/>
    <w:rsid w:val="2D1662F7"/>
    <w:rsid w:val="2D324AAC"/>
    <w:rsid w:val="2D3359CF"/>
    <w:rsid w:val="2D38716A"/>
    <w:rsid w:val="2D49BD1D"/>
    <w:rsid w:val="2D4C3AFA"/>
    <w:rsid w:val="2D4C51D9"/>
    <w:rsid w:val="2D5EE188"/>
    <w:rsid w:val="2D5F2AA3"/>
    <w:rsid w:val="2D60E618"/>
    <w:rsid w:val="2D63E4AB"/>
    <w:rsid w:val="2D7B5249"/>
    <w:rsid w:val="2D7C640C"/>
    <w:rsid w:val="2D7E37C4"/>
    <w:rsid w:val="2D7FFDEC"/>
    <w:rsid w:val="2D80DD7A"/>
    <w:rsid w:val="2D88F761"/>
    <w:rsid w:val="2D92B1B5"/>
    <w:rsid w:val="2D96ADB9"/>
    <w:rsid w:val="2D99BF5C"/>
    <w:rsid w:val="2DB20963"/>
    <w:rsid w:val="2DB6420C"/>
    <w:rsid w:val="2DBF607E"/>
    <w:rsid w:val="2DC0F61F"/>
    <w:rsid w:val="2DF03986"/>
    <w:rsid w:val="2DF73D20"/>
    <w:rsid w:val="2E049EE6"/>
    <w:rsid w:val="2E1A6989"/>
    <w:rsid w:val="2E2D132C"/>
    <w:rsid w:val="2E2F8EB9"/>
    <w:rsid w:val="2E48AC3F"/>
    <w:rsid w:val="2E5670B0"/>
    <w:rsid w:val="2E5C5F57"/>
    <w:rsid w:val="2E5E6113"/>
    <w:rsid w:val="2E5E8AB9"/>
    <w:rsid w:val="2E6C9F84"/>
    <w:rsid w:val="2E720E21"/>
    <w:rsid w:val="2E755327"/>
    <w:rsid w:val="2E9E74B8"/>
    <w:rsid w:val="2E9F4240"/>
    <w:rsid w:val="2EA1327E"/>
    <w:rsid w:val="2EA5092C"/>
    <w:rsid w:val="2EA97B48"/>
    <w:rsid w:val="2EAEF679"/>
    <w:rsid w:val="2EB2E68D"/>
    <w:rsid w:val="2EB5FDAF"/>
    <w:rsid w:val="2ECAF053"/>
    <w:rsid w:val="2ECC3DFE"/>
    <w:rsid w:val="2EE2D35A"/>
    <w:rsid w:val="2EF2318D"/>
    <w:rsid w:val="2EF370E0"/>
    <w:rsid w:val="2EFBA6A6"/>
    <w:rsid w:val="2EFFB24F"/>
    <w:rsid w:val="2F0D660E"/>
    <w:rsid w:val="2F1992F6"/>
    <w:rsid w:val="2F1B3BF4"/>
    <w:rsid w:val="2F206F44"/>
    <w:rsid w:val="2F20A588"/>
    <w:rsid w:val="2F368EDB"/>
    <w:rsid w:val="2F45E94D"/>
    <w:rsid w:val="2F56BA8A"/>
    <w:rsid w:val="2F5A0A87"/>
    <w:rsid w:val="2F6784F1"/>
    <w:rsid w:val="2F807C52"/>
    <w:rsid w:val="2F837CE0"/>
    <w:rsid w:val="2F8EE794"/>
    <w:rsid w:val="2F9F4A8C"/>
    <w:rsid w:val="2FAA9B2F"/>
    <w:rsid w:val="2FABFB83"/>
    <w:rsid w:val="2FBC31B1"/>
    <w:rsid w:val="2FD0DA81"/>
    <w:rsid w:val="2FDDB08B"/>
    <w:rsid w:val="2FF43F1D"/>
    <w:rsid w:val="30099353"/>
    <w:rsid w:val="300C787D"/>
    <w:rsid w:val="300D36DB"/>
    <w:rsid w:val="300EC826"/>
    <w:rsid w:val="301849F1"/>
    <w:rsid w:val="303D3996"/>
    <w:rsid w:val="304D37C2"/>
    <w:rsid w:val="30618641"/>
    <w:rsid w:val="3065F3AF"/>
    <w:rsid w:val="3073CAAA"/>
    <w:rsid w:val="3074743A"/>
    <w:rsid w:val="30785B47"/>
    <w:rsid w:val="307999A9"/>
    <w:rsid w:val="30842C45"/>
    <w:rsid w:val="30907D6E"/>
    <w:rsid w:val="30A06B90"/>
    <w:rsid w:val="30B1321B"/>
    <w:rsid w:val="30B26CE6"/>
    <w:rsid w:val="30C19B98"/>
    <w:rsid w:val="30C80F7B"/>
    <w:rsid w:val="30C84B3B"/>
    <w:rsid w:val="30C9B479"/>
    <w:rsid w:val="30CBBECE"/>
    <w:rsid w:val="30E37A9A"/>
    <w:rsid w:val="30F6CFF2"/>
    <w:rsid w:val="3104AEE6"/>
    <w:rsid w:val="3104F065"/>
    <w:rsid w:val="310F133E"/>
    <w:rsid w:val="3129174F"/>
    <w:rsid w:val="312CAA06"/>
    <w:rsid w:val="312DA931"/>
    <w:rsid w:val="313CDF37"/>
    <w:rsid w:val="313D3864"/>
    <w:rsid w:val="313F5833"/>
    <w:rsid w:val="31404CF9"/>
    <w:rsid w:val="3149BB4C"/>
    <w:rsid w:val="3151B6FD"/>
    <w:rsid w:val="315349F1"/>
    <w:rsid w:val="3155B61B"/>
    <w:rsid w:val="31565F13"/>
    <w:rsid w:val="315A7A5C"/>
    <w:rsid w:val="315D4AB2"/>
    <w:rsid w:val="315E207E"/>
    <w:rsid w:val="315FAF6B"/>
    <w:rsid w:val="31664ADB"/>
    <w:rsid w:val="31678878"/>
    <w:rsid w:val="316BF87B"/>
    <w:rsid w:val="31802F02"/>
    <w:rsid w:val="318BDAAC"/>
    <w:rsid w:val="318CC516"/>
    <w:rsid w:val="318E7B67"/>
    <w:rsid w:val="318EAF25"/>
    <w:rsid w:val="319373DD"/>
    <w:rsid w:val="31939192"/>
    <w:rsid w:val="31AC3990"/>
    <w:rsid w:val="31C8413D"/>
    <w:rsid w:val="31DC7AA8"/>
    <w:rsid w:val="31E15D4F"/>
    <w:rsid w:val="31E784EE"/>
    <w:rsid w:val="31F33643"/>
    <w:rsid w:val="31F790E6"/>
    <w:rsid w:val="320C9BDD"/>
    <w:rsid w:val="32128BBE"/>
    <w:rsid w:val="321742BC"/>
    <w:rsid w:val="3218A1D1"/>
    <w:rsid w:val="3221329A"/>
    <w:rsid w:val="3225C047"/>
    <w:rsid w:val="32416D5F"/>
    <w:rsid w:val="32507C10"/>
    <w:rsid w:val="325F488C"/>
    <w:rsid w:val="326330F8"/>
    <w:rsid w:val="32656F63"/>
    <w:rsid w:val="326A1EDC"/>
    <w:rsid w:val="327EB286"/>
    <w:rsid w:val="328A8CBC"/>
    <w:rsid w:val="328AA1C0"/>
    <w:rsid w:val="329DB3B6"/>
    <w:rsid w:val="32C9E0D0"/>
    <w:rsid w:val="32DA0C8B"/>
    <w:rsid w:val="32E27441"/>
    <w:rsid w:val="32E4BE8C"/>
    <w:rsid w:val="32E81F3D"/>
    <w:rsid w:val="32ECEF04"/>
    <w:rsid w:val="3305727F"/>
    <w:rsid w:val="3313487E"/>
    <w:rsid w:val="3316DC86"/>
    <w:rsid w:val="331BB1D9"/>
    <w:rsid w:val="331CAC6E"/>
    <w:rsid w:val="331DB4B6"/>
    <w:rsid w:val="3321B32D"/>
    <w:rsid w:val="332F4585"/>
    <w:rsid w:val="3336C028"/>
    <w:rsid w:val="333A0803"/>
    <w:rsid w:val="335D570A"/>
    <w:rsid w:val="3367AFBA"/>
    <w:rsid w:val="336E6FE5"/>
    <w:rsid w:val="33721C54"/>
    <w:rsid w:val="337233A0"/>
    <w:rsid w:val="3385D8AB"/>
    <w:rsid w:val="338877E2"/>
    <w:rsid w:val="338AB549"/>
    <w:rsid w:val="339B8EB1"/>
    <w:rsid w:val="33A315A1"/>
    <w:rsid w:val="33A76FDC"/>
    <w:rsid w:val="33B2D15E"/>
    <w:rsid w:val="33B415BE"/>
    <w:rsid w:val="33D3315F"/>
    <w:rsid w:val="33E20705"/>
    <w:rsid w:val="33F2B8CA"/>
    <w:rsid w:val="33F37DC6"/>
    <w:rsid w:val="3401553B"/>
    <w:rsid w:val="3403C23E"/>
    <w:rsid w:val="3405EF3D"/>
    <w:rsid w:val="340EC485"/>
    <w:rsid w:val="340FA5CD"/>
    <w:rsid w:val="34110D64"/>
    <w:rsid w:val="34126A96"/>
    <w:rsid w:val="34131C41"/>
    <w:rsid w:val="34156D7D"/>
    <w:rsid w:val="3418F063"/>
    <w:rsid w:val="341EED41"/>
    <w:rsid w:val="34219A08"/>
    <w:rsid w:val="342F72DF"/>
    <w:rsid w:val="3439A862"/>
    <w:rsid w:val="34441623"/>
    <w:rsid w:val="344F6472"/>
    <w:rsid w:val="345C4186"/>
    <w:rsid w:val="345F4A4A"/>
    <w:rsid w:val="346FB936"/>
    <w:rsid w:val="3471D8D4"/>
    <w:rsid w:val="34773706"/>
    <w:rsid w:val="34894DC3"/>
    <w:rsid w:val="348B93C8"/>
    <w:rsid w:val="3490F487"/>
    <w:rsid w:val="3495F095"/>
    <w:rsid w:val="349AEACA"/>
    <w:rsid w:val="34ACAB07"/>
    <w:rsid w:val="34B495A9"/>
    <w:rsid w:val="34C45500"/>
    <w:rsid w:val="34C6E036"/>
    <w:rsid w:val="34D02070"/>
    <w:rsid w:val="34D198D3"/>
    <w:rsid w:val="34D84B12"/>
    <w:rsid w:val="35007B98"/>
    <w:rsid w:val="35010C0F"/>
    <w:rsid w:val="3502566B"/>
    <w:rsid w:val="3515D638"/>
    <w:rsid w:val="35237B7A"/>
    <w:rsid w:val="3535A2F9"/>
    <w:rsid w:val="3542697C"/>
    <w:rsid w:val="35457B27"/>
    <w:rsid w:val="3550A38E"/>
    <w:rsid w:val="3557E0A4"/>
    <w:rsid w:val="355BE37B"/>
    <w:rsid w:val="355D11AB"/>
    <w:rsid w:val="355D59FF"/>
    <w:rsid w:val="355EE1CA"/>
    <w:rsid w:val="357BBC3A"/>
    <w:rsid w:val="358BD837"/>
    <w:rsid w:val="35908874"/>
    <w:rsid w:val="3599A2A7"/>
    <w:rsid w:val="359B81A2"/>
    <w:rsid w:val="35A1BBB7"/>
    <w:rsid w:val="35A2FC1A"/>
    <w:rsid w:val="35ACE4AF"/>
    <w:rsid w:val="35B0DE99"/>
    <w:rsid w:val="35B9D5B1"/>
    <w:rsid w:val="35D9B25D"/>
    <w:rsid w:val="35DCBB3E"/>
    <w:rsid w:val="35DFE119"/>
    <w:rsid w:val="35E5E01E"/>
    <w:rsid w:val="35E74FCA"/>
    <w:rsid w:val="3605E0F0"/>
    <w:rsid w:val="3628A0F8"/>
    <w:rsid w:val="3636D05F"/>
    <w:rsid w:val="3637BD54"/>
    <w:rsid w:val="364F3864"/>
    <w:rsid w:val="3659AE6A"/>
    <w:rsid w:val="365FE804"/>
    <w:rsid w:val="3668C328"/>
    <w:rsid w:val="366E5FF0"/>
    <w:rsid w:val="366E6E99"/>
    <w:rsid w:val="367D9A91"/>
    <w:rsid w:val="368B3204"/>
    <w:rsid w:val="368BFB4C"/>
    <w:rsid w:val="369DCEFC"/>
    <w:rsid w:val="36A195FB"/>
    <w:rsid w:val="36C0CBD3"/>
    <w:rsid w:val="36C12E5E"/>
    <w:rsid w:val="36E61B68"/>
    <w:rsid w:val="36FBA0B7"/>
    <w:rsid w:val="3732B9AF"/>
    <w:rsid w:val="3733EFF5"/>
    <w:rsid w:val="374C6643"/>
    <w:rsid w:val="37559544"/>
    <w:rsid w:val="3761149D"/>
    <w:rsid w:val="3761F8A1"/>
    <w:rsid w:val="3769A122"/>
    <w:rsid w:val="377BB17A"/>
    <w:rsid w:val="377C45BF"/>
    <w:rsid w:val="379476EB"/>
    <w:rsid w:val="37A4464B"/>
    <w:rsid w:val="37A6AC23"/>
    <w:rsid w:val="37BACD15"/>
    <w:rsid w:val="37C3E35B"/>
    <w:rsid w:val="37D24D86"/>
    <w:rsid w:val="37D81B9C"/>
    <w:rsid w:val="37E5F0FF"/>
    <w:rsid w:val="37F0C020"/>
    <w:rsid w:val="37F86CBD"/>
    <w:rsid w:val="37F91387"/>
    <w:rsid w:val="38076D47"/>
    <w:rsid w:val="381DD440"/>
    <w:rsid w:val="382A7339"/>
    <w:rsid w:val="38396692"/>
    <w:rsid w:val="38438D6B"/>
    <w:rsid w:val="3852CE9C"/>
    <w:rsid w:val="38685461"/>
    <w:rsid w:val="386F5401"/>
    <w:rsid w:val="3878AE11"/>
    <w:rsid w:val="38927A75"/>
    <w:rsid w:val="389E74D9"/>
    <w:rsid w:val="389F63AA"/>
    <w:rsid w:val="38A16ABA"/>
    <w:rsid w:val="38A43849"/>
    <w:rsid w:val="38AD67ED"/>
    <w:rsid w:val="38B1F10B"/>
    <w:rsid w:val="38B3EE12"/>
    <w:rsid w:val="38B4C9EF"/>
    <w:rsid w:val="38C54834"/>
    <w:rsid w:val="38CA3527"/>
    <w:rsid w:val="38CDFB2D"/>
    <w:rsid w:val="38EB85C9"/>
    <w:rsid w:val="38EBD394"/>
    <w:rsid w:val="38F10545"/>
    <w:rsid w:val="38F10D4C"/>
    <w:rsid w:val="3905AB5D"/>
    <w:rsid w:val="3936BBA4"/>
    <w:rsid w:val="393837E7"/>
    <w:rsid w:val="39490AA5"/>
    <w:rsid w:val="3968921C"/>
    <w:rsid w:val="3969EEEF"/>
    <w:rsid w:val="39783688"/>
    <w:rsid w:val="397B9D16"/>
    <w:rsid w:val="39829AA0"/>
    <w:rsid w:val="3983548D"/>
    <w:rsid w:val="3989C4A8"/>
    <w:rsid w:val="398E7028"/>
    <w:rsid w:val="399C5C7A"/>
    <w:rsid w:val="399D2C3F"/>
    <w:rsid w:val="39A2518E"/>
    <w:rsid w:val="39D06538"/>
    <w:rsid w:val="39D9BD3D"/>
    <w:rsid w:val="39DEBE01"/>
    <w:rsid w:val="39E398C7"/>
    <w:rsid w:val="39E697FD"/>
    <w:rsid w:val="39F4D43B"/>
    <w:rsid w:val="3A0519C0"/>
    <w:rsid w:val="3A07607F"/>
    <w:rsid w:val="3A1E5034"/>
    <w:rsid w:val="3A249C2D"/>
    <w:rsid w:val="3A3E30EB"/>
    <w:rsid w:val="3A497DFD"/>
    <w:rsid w:val="3A660453"/>
    <w:rsid w:val="3A7F8934"/>
    <w:rsid w:val="3A8578DB"/>
    <w:rsid w:val="3A899E05"/>
    <w:rsid w:val="3A98E866"/>
    <w:rsid w:val="3A9B7B89"/>
    <w:rsid w:val="3AAA4847"/>
    <w:rsid w:val="3AACBAA4"/>
    <w:rsid w:val="3AAE7940"/>
    <w:rsid w:val="3AB470CC"/>
    <w:rsid w:val="3AEB39C2"/>
    <w:rsid w:val="3AEB87BA"/>
    <w:rsid w:val="3AF37705"/>
    <w:rsid w:val="3B300D7F"/>
    <w:rsid w:val="3B311286"/>
    <w:rsid w:val="3B342CBB"/>
    <w:rsid w:val="3B34709D"/>
    <w:rsid w:val="3B4069A9"/>
    <w:rsid w:val="3B4CE45E"/>
    <w:rsid w:val="3B51585D"/>
    <w:rsid w:val="3B786CEF"/>
    <w:rsid w:val="3B7DB3E7"/>
    <w:rsid w:val="3B8BED01"/>
    <w:rsid w:val="3B8E3976"/>
    <w:rsid w:val="3B9EF00B"/>
    <w:rsid w:val="3B9F6950"/>
    <w:rsid w:val="3BA5C754"/>
    <w:rsid w:val="3BA83D4B"/>
    <w:rsid w:val="3BB2D259"/>
    <w:rsid w:val="3BB5D21A"/>
    <w:rsid w:val="3BBA4874"/>
    <w:rsid w:val="3BC291A6"/>
    <w:rsid w:val="3BC55BA9"/>
    <w:rsid w:val="3BDBE482"/>
    <w:rsid w:val="3BDD02B0"/>
    <w:rsid w:val="3BEAC069"/>
    <w:rsid w:val="3BEE717B"/>
    <w:rsid w:val="3C041428"/>
    <w:rsid w:val="3C0E7686"/>
    <w:rsid w:val="3C373E2A"/>
    <w:rsid w:val="3C3D3B1B"/>
    <w:rsid w:val="3C430EBA"/>
    <w:rsid w:val="3C43C1E7"/>
    <w:rsid w:val="3C595E2D"/>
    <w:rsid w:val="3C75C123"/>
    <w:rsid w:val="3C7C0D0D"/>
    <w:rsid w:val="3C7C5895"/>
    <w:rsid w:val="3C7E31C6"/>
    <w:rsid w:val="3C833B1D"/>
    <w:rsid w:val="3C901196"/>
    <w:rsid w:val="3C94BA5B"/>
    <w:rsid w:val="3C9EBEA1"/>
    <w:rsid w:val="3CAD73BF"/>
    <w:rsid w:val="3CCD1332"/>
    <w:rsid w:val="3CE2C6D8"/>
    <w:rsid w:val="3CEA466C"/>
    <w:rsid w:val="3D0B872D"/>
    <w:rsid w:val="3D110C35"/>
    <w:rsid w:val="3D174785"/>
    <w:rsid w:val="3D17F803"/>
    <w:rsid w:val="3D1AFB93"/>
    <w:rsid w:val="3D2EC01B"/>
    <w:rsid w:val="3D3A6FB0"/>
    <w:rsid w:val="3D3B60DB"/>
    <w:rsid w:val="3D43BF37"/>
    <w:rsid w:val="3D465416"/>
    <w:rsid w:val="3D491310"/>
    <w:rsid w:val="3D4E9D05"/>
    <w:rsid w:val="3D510931"/>
    <w:rsid w:val="3D5554F1"/>
    <w:rsid w:val="3D56E911"/>
    <w:rsid w:val="3D58AE26"/>
    <w:rsid w:val="3D664322"/>
    <w:rsid w:val="3D6D24F8"/>
    <w:rsid w:val="3D733F3F"/>
    <w:rsid w:val="3D7A8A5B"/>
    <w:rsid w:val="3D7DE29A"/>
    <w:rsid w:val="3D80F8C0"/>
    <w:rsid w:val="3D912C68"/>
    <w:rsid w:val="3DAAE3DD"/>
    <w:rsid w:val="3DB13399"/>
    <w:rsid w:val="3DB57D86"/>
    <w:rsid w:val="3DB95195"/>
    <w:rsid w:val="3DBA6CC0"/>
    <w:rsid w:val="3DBF2CB7"/>
    <w:rsid w:val="3DCDB95F"/>
    <w:rsid w:val="3DD279F2"/>
    <w:rsid w:val="3DDD117A"/>
    <w:rsid w:val="3DDFA7BA"/>
    <w:rsid w:val="3DE09B30"/>
    <w:rsid w:val="3DF80AA3"/>
    <w:rsid w:val="3E177B79"/>
    <w:rsid w:val="3E1DC3A6"/>
    <w:rsid w:val="3E21D4F5"/>
    <w:rsid w:val="3E25F17A"/>
    <w:rsid w:val="3E26BACC"/>
    <w:rsid w:val="3E2F7324"/>
    <w:rsid w:val="3E32B8C8"/>
    <w:rsid w:val="3E35C757"/>
    <w:rsid w:val="3E3DBB6B"/>
    <w:rsid w:val="3E428026"/>
    <w:rsid w:val="3E493BD8"/>
    <w:rsid w:val="3E5842EB"/>
    <w:rsid w:val="3E610889"/>
    <w:rsid w:val="3E741121"/>
    <w:rsid w:val="3E89520A"/>
    <w:rsid w:val="3E8BF458"/>
    <w:rsid w:val="3E91FF80"/>
    <w:rsid w:val="3EA34A33"/>
    <w:rsid w:val="3EA84753"/>
    <w:rsid w:val="3EAE00B1"/>
    <w:rsid w:val="3EB317E6"/>
    <w:rsid w:val="3EBD31CA"/>
    <w:rsid w:val="3EC83C66"/>
    <w:rsid w:val="3ED8D43F"/>
    <w:rsid w:val="3EEE8A3A"/>
    <w:rsid w:val="3F036FCE"/>
    <w:rsid w:val="3F05CC0A"/>
    <w:rsid w:val="3F0B4799"/>
    <w:rsid w:val="3F24A337"/>
    <w:rsid w:val="3F35BB13"/>
    <w:rsid w:val="3F403090"/>
    <w:rsid w:val="3F41201C"/>
    <w:rsid w:val="3F46D7E0"/>
    <w:rsid w:val="3F4D8F61"/>
    <w:rsid w:val="3F51465B"/>
    <w:rsid w:val="3F716583"/>
    <w:rsid w:val="3F7358A8"/>
    <w:rsid w:val="3F912D0A"/>
    <w:rsid w:val="3F98A5F9"/>
    <w:rsid w:val="3F9E6EA6"/>
    <w:rsid w:val="3FA5EF15"/>
    <w:rsid w:val="3FB5CDE0"/>
    <w:rsid w:val="3FBA79AF"/>
    <w:rsid w:val="3FCB4385"/>
    <w:rsid w:val="3FCB7B96"/>
    <w:rsid w:val="3FCCA62F"/>
    <w:rsid w:val="3FD70A2E"/>
    <w:rsid w:val="3FE1DFEB"/>
    <w:rsid w:val="3FEC17BB"/>
    <w:rsid w:val="400B27F8"/>
    <w:rsid w:val="400F7D80"/>
    <w:rsid w:val="4010D878"/>
    <w:rsid w:val="4013F7A6"/>
    <w:rsid w:val="401B4D1B"/>
    <w:rsid w:val="40208E73"/>
    <w:rsid w:val="4021206B"/>
    <w:rsid w:val="402CD974"/>
    <w:rsid w:val="40355052"/>
    <w:rsid w:val="403CC91C"/>
    <w:rsid w:val="404035BD"/>
    <w:rsid w:val="4042E6FB"/>
    <w:rsid w:val="40449344"/>
    <w:rsid w:val="4047A315"/>
    <w:rsid w:val="404AC6AD"/>
    <w:rsid w:val="404BE317"/>
    <w:rsid w:val="4052232E"/>
    <w:rsid w:val="405855A8"/>
    <w:rsid w:val="406942A4"/>
    <w:rsid w:val="40813DD4"/>
    <w:rsid w:val="408A23A7"/>
    <w:rsid w:val="4092BD02"/>
    <w:rsid w:val="40943740"/>
    <w:rsid w:val="409DB190"/>
    <w:rsid w:val="40A2CD7A"/>
    <w:rsid w:val="40AF7A64"/>
    <w:rsid w:val="40B06145"/>
    <w:rsid w:val="40B10B96"/>
    <w:rsid w:val="40B8904E"/>
    <w:rsid w:val="40C1328D"/>
    <w:rsid w:val="40EB11D0"/>
    <w:rsid w:val="40F14501"/>
    <w:rsid w:val="40FECB01"/>
    <w:rsid w:val="410A4257"/>
    <w:rsid w:val="4118280D"/>
    <w:rsid w:val="41192511"/>
    <w:rsid w:val="411C9B83"/>
    <w:rsid w:val="411D2C24"/>
    <w:rsid w:val="412381B8"/>
    <w:rsid w:val="41256779"/>
    <w:rsid w:val="4133F8D1"/>
    <w:rsid w:val="415BD584"/>
    <w:rsid w:val="415E4ECB"/>
    <w:rsid w:val="417B1588"/>
    <w:rsid w:val="417CE2C0"/>
    <w:rsid w:val="417F8608"/>
    <w:rsid w:val="4182EEA1"/>
    <w:rsid w:val="41957A12"/>
    <w:rsid w:val="41B860DA"/>
    <w:rsid w:val="41C8AF6B"/>
    <w:rsid w:val="41DAB203"/>
    <w:rsid w:val="41E09C7E"/>
    <w:rsid w:val="41E0F287"/>
    <w:rsid w:val="41E30596"/>
    <w:rsid w:val="41E44A4B"/>
    <w:rsid w:val="4203DEBE"/>
    <w:rsid w:val="42159235"/>
    <w:rsid w:val="421F3376"/>
    <w:rsid w:val="422986D3"/>
    <w:rsid w:val="422A8D5D"/>
    <w:rsid w:val="422B7E72"/>
    <w:rsid w:val="423AA9B8"/>
    <w:rsid w:val="423CF67C"/>
    <w:rsid w:val="4245B611"/>
    <w:rsid w:val="4249899B"/>
    <w:rsid w:val="425BB814"/>
    <w:rsid w:val="42602374"/>
    <w:rsid w:val="426F480B"/>
    <w:rsid w:val="4278818C"/>
    <w:rsid w:val="42838DE2"/>
    <w:rsid w:val="429D94A4"/>
    <w:rsid w:val="42A30956"/>
    <w:rsid w:val="42A4FC7D"/>
    <w:rsid w:val="42A57E50"/>
    <w:rsid w:val="42A60C14"/>
    <w:rsid w:val="42A79F6E"/>
    <w:rsid w:val="42C66C6D"/>
    <w:rsid w:val="42CED0B0"/>
    <w:rsid w:val="42D9E9BA"/>
    <w:rsid w:val="42F16510"/>
    <w:rsid w:val="430829DF"/>
    <w:rsid w:val="43090C0E"/>
    <w:rsid w:val="430FE871"/>
    <w:rsid w:val="4310D6B2"/>
    <w:rsid w:val="431C2A11"/>
    <w:rsid w:val="431C6660"/>
    <w:rsid w:val="431EB9E6"/>
    <w:rsid w:val="4321DAB8"/>
    <w:rsid w:val="432A27C6"/>
    <w:rsid w:val="434684CD"/>
    <w:rsid w:val="43715F46"/>
    <w:rsid w:val="43726651"/>
    <w:rsid w:val="437EA8E6"/>
    <w:rsid w:val="4396D728"/>
    <w:rsid w:val="439C9851"/>
    <w:rsid w:val="43AE3AED"/>
    <w:rsid w:val="43AE83DE"/>
    <w:rsid w:val="43BDC186"/>
    <w:rsid w:val="43C5342E"/>
    <w:rsid w:val="43C984AD"/>
    <w:rsid w:val="43D2B1EA"/>
    <w:rsid w:val="43D77174"/>
    <w:rsid w:val="43DCE103"/>
    <w:rsid w:val="43E9A083"/>
    <w:rsid w:val="43EA1315"/>
    <w:rsid w:val="43F29047"/>
    <w:rsid w:val="43F37553"/>
    <w:rsid w:val="443E37DF"/>
    <w:rsid w:val="4441D1ED"/>
    <w:rsid w:val="444895A5"/>
    <w:rsid w:val="44491428"/>
    <w:rsid w:val="446356E2"/>
    <w:rsid w:val="44673DC7"/>
    <w:rsid w:val="447523DF"/>
    <w:rsid w:val="44894436"/>
    <w:rsid w:val="4490D165"/>
    <w:rsid w:val="449EAFF6"/>
    <w:rsid w:val="44AD9BC6"/>
    <w:rsid w:val="44BA0994"/>
    <w:rsid w:val="44BECFED"/>
    <w:rsid w:val="44C084B1"/>
    <w:rsid w:val="44C51D76"/>
    <w:rsid w:val="44C5284A"/>
    <w:rsid w:val="44F2292D"/>
    <w:rsid w:val="4500B7A7"/>
    <w:rsid w:val="450B9FB5"/>
    <w:rsid w:val="452719FA"/>
    <w:rsid w:val="45427481"/>
    <w:rsid w:val="45459699"/>
    <w:rsid w:val="454D24BE"/>
    <w:rsid w:val="455712F0"/>
    <w:rsid w:val="4567DB54"/>
    <w:rsid w:val="45878AA6"/>
    <w:rsid w:val="458E1FAF"/>
    <w:rsid w:val="4592520E"/>
    <w:rsid w:val="45993918"/>
    <w:rsid w:val="45AF2E41"/>
    <w:rsid w:val="45B1C538"/>
    <w:rsid w:val="45BDD103"/>
    <w:rsid w:val="45CD03E2"/>
    <w:rsid w:val="45CFCB74"/>
    <w:rsid w:val="45DAB855"/>
    <w:rsid w:val="45DC9F0F"/>
    <w:rsid w:val="45DD15FB"/>
    <w:rsid w:val="45E742AD"/>
    <w:rsid w:val="45EAB53F"/>
    <w:rsid w:val="45F889FE"/>
    <w:rsid w:val="4609005A"/>
    <w:rsid w:val="460CB7C3"/>
    <w:rsid w:val="46195D73"/>
    <w:rsid w:val="461B4440"/>
    <w:rsid w:val="462C284F"/>
    <w:rsid w:val="4638B5B2"/>
    <w:rsid w:val="46477857"/>
    <w:rsid w:val="4650F0A8"/>
    <w:rsid w:val="46516B2F"/>
    <w:rsid w:val="465D8E93"/>
    <w:rsid w:val="46661741"/>
    <w:rsid w:val="4668C245"/>
    <w:rsid w:val="46724652"/>
    <w:rsid w:val="4686977B"/>
    <w:rsid w:val="468DA78E"/>
    <w:rsid w:val="469091D7"/>
    <w:rsid w:val="46924E20"/>
    <w:rsid w:val="469524D0"/>
    <w:rsid w:val="469E2774"/>
    <w:rsid w:val="46A8759E"/>
    <w:rsid w:val="46A93E7E"/>
    <w:rsid w:val="46AA8D96"/>
    <w:rsid w:val="46C6C8F8"/>
    <w:rsid w:val="46CA21C1"/>
    <w:rsid w:val="46CA41F9"/>
    <w:rsid w:val="46E8F779"/>
    <w:rsid w:val="46EA4638"/>
    <w:rsid w:val="46EDAB93"/>
    <w:rsid w:val="46FBD0F8"/>
    <w:rsid w:val="47266BC4"/>
    <w:rsid w:val="4736AE15"/>
    <w:rsid w:val="47420A2F"/>
    <w:rsid w:val="4743DFF0"/>
    <w:rsid w:val="474A06FA"/>
    <w:rsid w:val="4750A614"/>
    <w:rsid w:val="47543EF4"/>
    <w:rsid w:val="47623C5D"/>
    <w:rsid w:val="4763B23C"/>
    <w:rsid w:val="47716619"/>
    <w:rsid w:val="477B7F5B"/>
    <w:rsid w:val="478910EB"/>
    <w:rsid w:val="47A163DE"/>
    <w:rsid w:val="47B9731C"/>
    <w:rsid w:val="47BD2189"/>
    <w:rsid w:val="47BD7BCC"/>
    <w:rsid w:val="47CA34F3"/>
    <w:rsid w:val="47CBBC5A"/>
    <w:rsid w:val="47D4741E"/>
    <w:rsid w:val="47DFBAA8"/>
    <w:rsid w:val="47E530A0"/>
    <w:rsid w:val="47EC2A1F"/>
    <w:rsid w:val="47F5CB64"/>
    <w:rsid w:val="47FD53CD"/>
    <w:rsid w:val="4815399C"/>
    <w:rsid w:val="482A1FAD"/>
    <w:rsid w:val="4833A9B5"/>
    <w:rsid w:val="48465D39"/>
    <w:rsid w:val="485DACAD"/>
    <w:rsid w:val="4861E339"/>
    <w:rsid w:val="48692B5D"/>
    <w:rsid w:val="4874EB4D"/>
    <w:rsid w:val="48815627"/>
    <w:rsid w:val="48851FDF"/>
    <w:rsid w:val="48907CBA"/>
    <w:rsid w:val="489A9F4D"/>
    <w:rsid w:val="48A03896"/>
    <w:rsid w:val="48A611A7"/>
    <w:rsid w:val="48A83D7F"/>
    <w:rsid w:val="48AD4845"/>
    <w:rsid w:val="48B20C89"/>
    <w:rsid w:val="48B3A499"/>
    <w:rsid w:val="48C9134F"/>
    <w:rsid w:val="48CBBDFE"/>
    <w:rsid w:val="48D292E1"/>
    <w:rsid w:val="48DD7C3F"/>
    <w:rsid w:val="48DE86BC"/>
    <w:rsid w:val="48EC3DFA"/>
    <w:rsid w:val="48EE1766"/>
    <w:rsid w:val="48FDD678"/>
    <w:rsid w:val="49096FF4"/>
    <w:rsid w:val="4918FCB7"/>
    <w:rsid w:val="491983EC"/>
    <w:rsid w:val="492137D2"/>
    <w:rsid w:val="4926B858"/>
    <w:rsid w:val="4935B705"/>
    <w:rsid w:val="4935D54F"/>
    <w:rsid w:val="494B3E78"/>
    <w:rsid w:val="494C8C37"/>
    <w:rsid w:val="496C74E5"/>
    <w:rsid w:val="497754EB"/>
    <w:rsid w:val="497EB016"/>
    <w:rsid w:val="49866C72"/>
    <w:rsid w:val="498AD0B8"/>
    <w:rsid w:val="498D706F"/>
    <w:rsid w:val="4993143C"/>
    <w:rsid w:val="49A81D99"/>
    <w:rsid w:val="49AF78CB"/>
    <w:rsid w:val="49BD6E39"/>
    <w:rsid w:val="49C40385"/>
    <w:rsid w:val="49D6D7BB"/>
    <w:rsid w:val="49D85D4D"/>
    <w:rsid w:val="49E01E3D"/>
    <w:rsid w:val="49E9AB79"/>
    <w:rsid w:val="49F73D2C"/>
    <w:rsid w:val="49FAD4A3"/>
    <w:rsid w:val="49FFD15A"/>
    <w:rsid w:val="4A06FE04"/>
    <w:rsid w:val="4A0A236A"/>
    <w:rsid w:val="4A11B5B7"/>
    <w:rsid w:val="4A15CAB6"/>
    <w:rsid w:val="4A1CDB13"/>
    <w:rsid w:val="4A379842"/>
    <w:rsid w:val="4A415FAC"/>
    <w:rsid w:val="4A4544D7"/>
    <w:rsid w:val="4A491379"/>
    <w:rsid w:val="4A626629"/>
    <w:rsid w:val="4A85A6E4"/>
    <w:rsid w:val="4A8D9067"/>
    <w:rsid w:val="4A9255DF"/>
    <w:rsid w:val="4A934211"/>
    <w:rsid w:val="4ACD7342"/>
    <w:rsid w:val="4AF04684"/>
    <w:rsid w:val="4B07D92C"/>
    <w:rsid w:val="4B21412E"/>
    <w:rsid w:val="4B31EBEA"/>
    <w:rsid w:val="4B360BFB"/>
    <w:rsid w:val="4B3DCB13"/>
    <w:rsid w:val="4B3E32C9"/>
    <w:rsid w:val="4B4F8FED"/>
    <w:rsid w:val="4B5196CA"/>
    <w:rsid w:val="4B58BCD0"/>
    <w:rsid w:val="4B60F130"/>
    <w:rsid w:val="4B655E6C"/>
    <w:rsid w:val="4B874A21"/>
    <w:rsid w:val="4B90B51F"/>
    <w:rsid w:val="4BA59015"/>
    <w:rsid w:val="4BC4B228"/>
    <w:rsid w:val="4BCA6EE9"/>
    <w:rsid w:val="4BCE38B8"/>
    <w:rsid w:val="4BD41ADF"/>
    <w:rsid w:val="4BDD1F7F"/>
    <w:rsid w:val="4BE42D89"/>
    <w:rsid w:val="4BEDA8D5"/>
    <w:rsid w:val="4BF523F2"/>
    <w:rsid w:val="4BFDCA6A"/>
    <w:rsid w:val="4C11FE34"/>
    <w:rsid w:val="4C136984"/>
    <w:rsid w:val="4C183205"/>
    <w:rsid w:val="4C1CECED"/>
    <w:rsid w:val="4C269913"/>
    <w:rsid w:val="4C300718"/>
    <w:rsid w:val="4C31E45D"/>
    <w:rsid w:val="4C3A70F4"/>
    <w:rsid w:val="4C4310FD"/>
    <w:rsid w:val="4C539669"/>
    <w:rsid w:val="4C6B72E6"/>
    <w:rsid w:val="4C8A8527"/>
    <w:rsid w:val="4C9D5E14"/>
    <w:rsid w:val="4C9F6A73"/>
    <w:rsid w:val="4CAA0C1A"/>
    <w:rsid w:val="4CAB6F84"/>
    <w:rsid w:val="4CC25B28"/>
    <w:rsid w:val="4CCCB8CF"/>
    <w:rsid w:val="4CD0679A"/>
    <w:rsid w:val="4CED1F78"/>
    <w:rsid w:val="4CF39DC9"/>
    <w:rsid w:val="4CFAD43B"/>
    <w:rsid w:val="4CFE89CF"/>
    <w:rsid w:val="4D0DE5E0"/>
    <w:rsid w:val="4D1A5F54"/>
    <w:rsid w:val="4D2463E0"/>
    <w:rsid w:val="4D30E813"/>
    <w:rsid w:val="4D539D4D"/>
    <w:rsid w:val="4D5467B7"/>
    <w:rsid w:val="4D5E294D"/>
    <w:rsid w:val="4D7B7199"/>
    <w:rsid w:val="4DA2CAD5"/>
    <w:rsid w:val="4DA8ACDB"/>
    <w:rsid w:val="4DBFF228"/>
    <w:rsid w:val="4DC26CBC"/>
    <w:rsid w:val="4DC62D97"/>
    <w:rsid w:val="4DCAE2D3"/>
    <w:rsid w:val="4DCFE87D"/>
    <w:rsid w:val="4DD516FA"/>
    <w:rsid w:val="4DFCC67D"/>
    <w:rsid w:val="4DFF45EC"/>
    <w:rsid w:val="4E0848AB"/>
    <w:rsid w:val="4E237A0B"/>
    <w:rsid w:val="4E3212D3"/>
    <w:rsid w:val="4E32D267"/>
    <w:rsid w:val="4E332F99"/>
    <w:rsid w:val="4E532151"/>
    <w:rsid w:val="4E5B3D85"/>
    <w:rsid w:val="4E733223"/>
    <w:rsid w:val="4E76D57D"/>
    <w:rsid w:val="4E7B4732"/>
    <w:rsid w:val="4E839280"/>
    <w:rsid w:val="4E83EB42"/>
    <w:rsid w:val="4E85573C"/>
    <w:rsid w:val="4E917243"/>
    <w:rsid w:val="4E948A9F"/>
    <w:rsid w:val="4E9BA924"/>
    <w:rsid w:val="4E9C6BE6"/>
    <w:rsid w:val="4EB8B07E"/>
    <w:rsid w:val="4EB8EF46"/>
    <w:rsid w:val="4EB9A090"/>
    <w:rsid w:val="4EC32DBA"/>
    <w:rsid w:val="4ED1A304"/>
    <w:rsid w:val="4ED76CC4"/>
    <w:rsid w:val="4EDA253D"/>
    <w:rsid w:val="4EDB07B2"/>
    <w:rsid w:val="4EE68400"/>
    <w:rsid w:val="4EF166B8"/>
    <w:rsid w:val="4EF3D339"/>
    <w:rsid w:val="4EF6218B"/>
    <w:rsid w:val="4EF6832C"/>
    <w:rsid w:val="4EFFD7F8"/>
    <w:rsid w:val="4F02A67A"/>
    <w:rsid w:val="4F082FA7"/>
    <w:rsid w:val="4F0C209F"/>
    <w:rsid w:val="4F16A941"/>
    <w:rsid w:val="4F1ACCF9"/>
    <w:rsid w:val="4F1CD785"/>
    <w:rsid w:val="4F322226"/>
    <w:rsid w:val="4F3B3409"/>
    <w:rsid w:val="4F66B334"/>
    <w:rsid w:val="4F6BE191"/>
    <w:rsid w:val="4F6E0EF8"/>
    <w:rsid w:val="4F6E5D34"/>
    <w:rsid w:val="4F76AA60"/>
    <w:rsid w:val="4F8C0D07"/>
    <w:rsid w:val="4F9EABA6"/>
    <w:rsid w:val="4FAE863A"/>
    <w:rsid w:val="4FC4027F"/>
    <w:rsid w:val="4FD9155E"/>
    <w:rsid w:val="4FDA2D6E"/>
    <w:rsid w:val="4FE2DFC1"/>
    <w:rsid w:val="4FEE6A06"/>
    <w:rsid w:val="4FFA33B0"/>
    <w:rsid w:val="5002FF41"/>
    <w:rsid w:val="50055D0D"/>
    <w:rsid w:val="50086795"/>
    <w:rsid w:val="501DE145"/>
    <w:rsid w:val="501EED4C"/>
    <w:rsid w:val="5023C152"/>
    <w:rsid w:val="502991C6"/>
    <w:rsid w:val="5034D6AA"/>
    <w:rsid w:val="5035100B"/>
    <w:rsid w:val="504A46CB"/>
    <w:rsid w:val="504EA78D"/>
    <w:rsid w:val="50556BEB"/>
    <w:rsid w:val="5059E849"/>
    <w:rsid w:val="505D51B3"/>
    <w:rsid w:val="505F9732"/>
    <w:rsid w:val="505FEE8E"/>
    <w:rsid w:val="50665C3A"/>
    <w:rsid w:val="506AB0D1"/>
    <w:rsid w:val="5075EB33"/>
    <w:rsid w:val="508DC818"/>
    <w:rsid w:val="5090470A"/>
    <w:rsid w:val="509674DE"/>
    <w:rsid w:val="509839AF"/>
    <w:rsid w:val="509B6B3C"/>
    <w:rsid w:val="50A7F100"/>
    <w:rsid w:val="50A97C37"/>
    <w:rsid w:val="50AB1C19"/>
    <w:rsid w:val="50D46902"/>
    <w:rsid w:val="50DA706A"/>
    <w:rsid w:val="50E26110"/>
    <w:rsid w:val="50E4DEF5"/>
    <w:rsid w:val="50E5BA60"/>
    <w:rsid w:val="50E9951F"/>
    <w:rsid w:val="50F39D0D"/>
    <w:rsid w:val="50FCD78A"/>
    <w:rsid w:val="51098200"/>
    <w:rsid w:val="511E08BE"/>
    <w:rsid w:val="511F85DA"/>
    <w:rsid w:val="5122015C"/>
    <w:rsid w:val="51236B71"/>
    <w:rsid w:val="512CFD2A"/>
    <w:rsid w:val="5135962D"/>
    <w:rsid w:val="514532CF"/>
    <w:rsid w:val="514D5AE5"/>
    <w:rsid w:val="514FFFD5"/>
    <w:rsid w:val="5152643D"/>
    <w:rsid w:val="51731950"/>
    <w:rsid w:val="518D49D2"/>
    <w:rsid w:val="518FE7F9"/>
    <w:rsid w:val="519631AC"/>
    <w:rsid w:val="51B56C0D"/>
    <w:rsid w:val="51B6BC8C"/>
    <w:rsid w:val="51B7DA14"/>
    <w:rsid w:val="51BA575B"/>
    <w:rsid w:val="51E742C8"/>
    <w:rsid w:val="51EDAC41"/>
    <w:rsid w:val="5210DB72"/>
    <w:rsid w:val="5243DC72"/>
    <w:rsid w:val="5256CD38"/>
    <w:rsid w:val="525F0198"/>
    <w:rsid w:val="52605574"/>
    <w:rsid w:val="526BA9CF"/>
    <w:rsid w:val="5282FD35"/>
    <w:rsid w:val="52974369"/>
    <w:rsid w:val="52AEAF3B"/>
    <w:rsid w:val="52B2BA2A"/>
    <w:rsid w:val="52B2D1F5"/>
    <w:rsid w:val="52B84535"/>
    <w:rsid w:val="52C9FFF7"/>
    <w:rsid w:val="52E95015"/>
    <w:rsid w:val="52EFEBBA"/>
    <w:rsid w:val="5320E472"/>
    <w:rsid w:val="5325A159"/>
    <w:rsid w:val="532D7C65"/>
    <w:rsid w:val="5335F215"/>
    <w:rsid w:val="53378454"/>
    <w:rsid w:val="533D390D"/>
    <w:rsid w:val="5345E017"/>
    <w:rsid w:val="53573956"/>
    <w:rsid w:val="5358FAFE"/>
    <w:rsid w:val="535CF9F2"/>
    <w:rsid w:val="5391FE35"/>
    <w:rsid w:val="53955A19"/>
    <w:rsid w:val="5396A975"/>
    <w:rsid w:val="539CB95D"/>
    <w:rsid w:val="53B44E10"/>
    <w:rsid w:val="53BA3FAB"/>
    <w:rsid w:val="53C32F2E"/>
    <w:rsid w:val="53C66965"/>
    <w:rsid w:val="53CAFC02"/>
    <w:rsid w:val="53D2134B"/>
    <w:rsid w:val="53E250F5"/>
    <w:rsid w:val="53FEAB88"/>
    <w:rsid w:val="54191470"/>
    <w:rsid w:val="542B3DCF"/>
    <w:rsid w:val="543F7647"/>
    <w:rsid w:val="544DFDFD"/>
    <w:rsid w:val="54545099"/>
    <w:rsid w:val="545AB08E"/>
    <w:rsid w:val="545B8150"/>
    <w:rsid w:val="546CF266"/>
    <w:rsid w:val="5475D3C6"/>
    <w:rsid w:val="547F268E"/>
    <w:rsid w:val="54863FA3"/>
    <w:rsid w:val="54916C35"/>
    <w:rsid w:val="54A1BA9C"/>
    <w:rsid w:val="54A3A482"/>
    <w:rsid w:val="54A779BC"/>
    <w:rsid w:val="54B01416"/>
    <w:rsid w:val="54D437C5"/>
    <w:rsid w:val="54D7CAB4"/>
    <w:rsid w:val="54F3F514"/>
    <w:rsid w:val="54FE456E"/>
    <w:rsid w:val="5509B349"/>
    <w:rsid w:val="554372C3"/>
    <w:rsid w:val="5545C316"/>
    <w:rsid w:val="55526F41"/>
    <w:rsid w:val="555F6D41"/>
    <w:rsid w:val="55670CC6"/>
    <w:rsid w:val="5568751A"/>
    <w:rsid w:val="55717E62"/>
    <w:rsid w:val="557C1FD0"/>
    <w:rsid w:val="55816E0E"/>
    <w:rsid w:val="558C5A0C"/>
    <w:rsid w:val="559924F9"/>
    <w:rsid w:val="5599486D"/>
    <w:rsid w:val="559EAA48"/>
    <w:rsid w:val="55AA3146"/>
    <w:rsid w:val="55AAB78E"/>
    <w:rsid w:val="55C3D860"/>
    <w:rsid w:val="55C87A6A"/>
    <w:rsid w:val="55CE8B21"/>
    <w:rsid w:val="55D2DE9D"/>
    <w:rsid w:val="55D67E3B"/>
    <w:rsid w:val="55E274CA"/>
    <w:rsid w:val="55E64FFD"/>
    <w:rsid w:val="55EAEDC0"/>
    <w:rsid w:val="55EF2090"/>
    <w:rsid w:val="55F921B6"/>
    <w:rsid w:val="55F9901A"/>
    <w:rsid w:val="55FAA411"/>
    <w:rsid w:val="56169B4E"/>
    <w:rsid w:val="561DCD2A"/>
    <w:rsid w:val="56203F3F"/>
    <w:rsid w:val="562430BC"/>
    <w:rsid w:val="56313810"/>
    <w:rsid w:val="56315647"/>
    <w:rsid w:val="563F9B85"/>
    <w:rsid w:val="565E500E"/>
    <w:rsid w:val="5668C23F"/>
    <w:rsid w:val="566D45B4"/>
    <w:rsid w:val="568F7EDF"/>
    <w:rsid w:val="569814B6"/>
    <w:rsid w:val="569A2EDC"/>
    <w:rsid w:val="56B90F78"/>
    <w:rsid w:val="56BACAC9"/>
    <w:rsid w:val="56BCF5B0"/>
    <w:rsid w:val="56CD0F2E"/>
    <w:rsid w:val="56E7E1D3"/>
    <w:rsid w:val="56ED102D"/>
    <w:rsid w:val="56FB001E"/>
    <w:rsid w:val="5716DB92"/>
    <w:rsid w:val="572C6EEB"/>
    <w:rsid w:val="574C5B74"/>
    <w:rsid w:val="575300E1"/>
    <w:rsid w:val="5754C4A1"/>
    <w:rsid w:val="575FB561"/>
    <w:rsid w:val="5761A1F5"/>
    <w:rsid w:val="5762F465"/>
    <w:rsid w:val="576AED47"/>
    <w:rsid w:val="576BB2D3"/>
    <w:rsid w:val="5773F160"/>
    <w:rsid w:val="577E452B"/>
    <w:rsid w:val="579DCE5B"/>
    <w:rsid w:val="57A177FA"/>
    <w:rsid w:val="57BAB71C"/>
    <w:rsid w:val="57CFF995"/>
    <w:rsid w:val="57D312D3"/>
    <w:rsid w:val="57DA2DBC"/>
    <w:rsid w:val="57E46EF4"/>
    <w:rsid w:val="57F5588D"/>
    <w:rsid w:val="57F74695"/>
    <w:rsid w:val="57FE1AFB"/>
    <w:rsid w:val="58048A18"/>
    <w:rsid w:val="580CF84D"/>
    <w:rsid w:val="580D0EAD"/>
    <w:rsid w:val="5816A90C"/>
    <w:rsid w:val="5841DBCB"/>
    <w:rsid w:val="584C90CA"/>
    <w:rsid w:val="584CAADF"/>
    <w:rsid w:val="58546A48"/>
    <w:rsid w:val="585E46AB"/>
    <w:rsid w:val="5860D767"/>
    <w:rsid w:val="58703AB1"/>
    <w:rsid w:val="5897E0FD"/>
    <w:rsid w:val="58B1119B"/>
    <w:rsid w:val="58B9317A"/>
    <w:rsid w:val="58CD5EA7"/>
    <w:rsid w:val="58D93888"/>
    <w:rsid w:val="58DF7D80"/>
    <w:rsid w:val="58E540AF"/>
    <w:rsid w:val="58EF4FE5"/>
    <w:rsid w:val="58F15129"/>
    <w:rsid w:val="58F40A06"/>
    <w:rsid w:val="58F53579"/>
    <w:rsid w:val="5903496A"/>
    <w:rsid w:val="59087163"/>
    <w:rsid w:val="5913AE60"/>
    <w:rsid w:val="5918C02F"/>
    <w:rsid w:val="59263B78"/>
    <w:rsid w:val="59342051"/>
    <w:rsid w:val="593D9072"/>
    <w:rsid w:val="59470CAC"/>
    <w:rsid w:val="5962C74C"/>
    <w:rsid w:val="596EC506"/>
    <w:rsid w:val="5974E914"/>
    <w:rsid w:val="598344CB"/>
    <w:rsid w:val="59884808"/>
    <w:rsid w:val="5988DF32"/>
    <w:rsid w:val="59917F45"/>
    <w:rsid w:val="599316F6"/>
    <w:rsid w:val="5995C44A"/>
    <w:rsid w:val="59A6C5D8"/>
    <w:rsid w:val="59B338C4"/>
    <w:rsid w:val="59B76A2B"/>
    <w:rsid w:val="59CEF7C9"/>
    <w:rsid w:val="59D2494C"/>
    <w:rsid w:val="59D743B1"/>
    <w:rsid w:val="59E50075"/>
    <w:rsid w:val="59E9A67F"/>
    <w:rsid w:val="59EB02C5"/>
    <w:rsid w:val="59F1FDFB"/>
    <w:rsid w:val="5A044ECC"/>
    <w:rsid w:val="5A09AF64"/>
    <w:rsid w:val="5A0B8C94"/>
    <w:rsid w:val="5A1C14E2"/>
    <w:rsid w:val="5A22A469"/>
    <w:rsid w:val="5A257638"/>
    <w:rsid w:val="5A29AF94"/>
    <w:rsid w:val="5A2D37E8"/>
    <w:rsid w:val="5A4BB12A"/>
    <w:rsid w:val="5A4C34EB"/>
    <w:rsid w:val="5A4E4029"/>
    <w:rsid w:val="5A65C314"/>
    <w:rsid w:val="5A752CD9"/>
    <w:rsid w:val="5A7B5207"/>
    <w:rsid w:val="5A8341E7"/>
    <w:rsid w:val="5A95EAC7"/>
    <w:rsid w:val="5A962CA3"/>
    <w:rsid w:val="5A9CFAF9"/>
    <w:rsid w:val="5AA1D8B1"/>
    <w:rsid w:val="5AA33EA4"/>
    <w:rsid w:val="5ABEEDE5"/>
    <w:rsid w:val="5AC30942"/>
    <w:rsid w:val="5AC597BB"/>
    <w:rsid w:val="5ACE0CCA"/>
    <w:rsid w:val="5AD11A76"/>
    <w:rsid w:val="5ADA3E9F"/>
    <w:rsid w:val="5ADB0CAD"/>
    <w:rsid w:val="5AE1D542"/>
    <w:rsid w:val="5AFACFFA"/>
    <w:rsid w:val="5B0AF576"/>
    <w:rsid w:val="5B0B738D"/>
    <w:rsid w:val="5B15EE55"/>
    <w:rsid w:val="5B3BDDAD"/>
    <w:rsid w:val="5B4CF5ED"/>
    <w:rsid w:val="5B5B2515"/>
    <w:rsid w:val="5B60C62F"/>
    <w:rsid w:val="5B6EC10F"/>
    <w:rsid w:val="5B93054B"/>
    <w:rsid w:val="5B9AA460"/>
    <w:rsid w:val="5BBE3D9D"/>
    <w:rsid w:val="5BC3F138"/>
    <w:rsid w:val="5BC89ADA"/>
    <w:rsid w:val="5BDE17E5"/>
    <w:rsid w:val="5BF013DD"/>
    <w:rsid w:val="5BF6EB59"/>
    <w:rsid w:val="5BFDDFDF"/>
    <w:rsid w:val="5C0210E8"/>
    <w:rsid w:val="5C0E53F6"/>
    <w:rsid w:val="5C33A340"/>
    <w:rsid w:val="5C342411"/>
    <w:rsid w:val="5C4DB38D"/>
    <w:rsid w:val="5C5B5008"/>
    <w:rsid w:val="5C608575"/>
    <w:rsid w:val="5C60AD2E"/>
    <w:rsid w:val="5C60D901"/>
    <w:rsid w:val="5C614465"/>
    <w:rsid w:val="5C69BF02"/>
    <w:rsid w:val="5C9C7C99"/>
    <w:rsid w:val="5C9D3787"/>
    <w:rsid w:val="5CA49E40"/>
    <w:rsid w:val="5CABA5AE"/>
    <w:rsid w:val="5CCDA375"/>
    <w:rsid w:val="5CDE046D"/>
    <w:rsid w:val="5D0C0D70"/>
    <w:rsid w:val="5D15961D"/>
    <w:rsid w:val="5D186C9A"/>
    <w:rsid w:val="5D204D4E"/>
    <w:rsid w:val="5D21B5E4"/>
    <w:rsid w:val="5D253183"/>
    <w:rsid w:val="5D3CE5FD"/>
    <w:rsid w:val="5D4AFE87"/>
    <w:rsid w:val="5D4EF963"/>
    <w:rsid w:val="5D5BCFA0"/>
    <w:rsid w:val="5D5E02CD"/>
    <w:rsid w:val="5D684D5A"/>
    <w:rsid w:val="5D746F37"/>
    <w:rsid w:val="5D86F518"/>
    <w:rsid w:val="5D880CBE"/>
    <w:rsid w:val="5D9FE112"/>
    <w:rsid w:val="5DB5A39E"/>
    <w:rsid w:val="5DBC4870"/>
    <w:rsid w:val="5DCAC18A"/>
    <w:rsid w:val="5DD23CD3"/>
    <w:rsid w:val="5DD69F8C"/>
    <w:rsid w:val="5DD71C00"/>
    <w:rsid w:val="5DEF8554"/>
    <w:rsid w:val="5E0A8D7A"/>
    <w:rsid w:val="5E0AB5D5"/>
    <w:rsid w:val="5E0F1261"/>
    <w:rsid w:val="5E123747"/>
    <w:rsid w:val="5E12E9B7"/>
    <w:rsid w:val="5E189E17"/>
    <w:rsid w:val="5E1B3B26"/>
    <w:rsid w:val="5E1C382F"/>
    <w:rsid w:val="5E20DEFC"/>
    <w:rsid w:val="5E3728A2"/>
    <w:rsid w:val="5E3F48B7"/>
    <w:rsid w:val="5E443CA8"/>
    <w:rsid w:val="5E5388F5"/>
    <w:rsid w:val="5E632C4F"/>
    <w:rsid w:val="5E6450DD"/>
    <w:rsid w:val="5E7EBFD8"/>
    <w:rsid w:val="5E8A30ED"/>
    <w:rsid w:val="5EA38C09"/>
    <w:rsid w:val="5EA7B5F9"/>
    <w:rsid w:val="5EAC9CA2"/>
    <w:rsid w:val="5EAFFB95"/>
    <w:rsid w:val="5EB29A93"/>
    <w:rsid w:val="5EB9E8F4"/>
    <w:rsid w:val="5EBAA487"/>
    <w:rsid w:val="5ECEFE28"/>
    <w:rsid w:val="5EE7504D"/>
    <w:rsid w:val="5EEAC9C4"/>
    <w:rsid w:val="5EFD4D81"/>
    <w:rsid w:val="5F061F3B"/>
    <w:rsid w:val="5F096721"/>
    <w:rsid w:val="5F0B2532"/>
    <w:rsid w:val="5F107AA1"/>
    <w:rsid w:val="5F2F753A"/>
    <w:rsid w:val="5F32ADD4"/>
    <w:rsid w:val="5F3E3D87"/>
    <w:rsid w:val="5F54D320"/>
    <w:rsid w:val="5F5C5DF6"/>
    <w:rsid w:val="5F5EEA30"/>
    <w:rsid w:val="5F5F80A2"/>
    <w:rsid w:val="5F74D994"/>
    <w:rsid w:val="5F881B4C"/>
    <w:rsid w:val="5F8E8522"/>
    <w:rsid w:val="5F937E53"/>
    <w:rsid w:val="5FB54665"/>
    <w:rsid w:val="5FB91148"/>
    <w:rsid w:val="5FBC1BE8"/>
    <w:rsid w:val="5FCE7B31"/>
    <w:rsid w:val="5FD02BC0"/>
    <w:rsid w:val="5FDB1274"/>
    <w:rsid w:val="5FDCA52A"/>
    <w:rsid w:val="5FDD0216"/>
    <w:rsid w:val="5FE6B0FA"/>
    <w:rsid w:val="60014593"/>
    <w:rsid w:val="60094284"/>
    <w:rsid w:val="600A74CE"/>
    <w:rsid w:val="601327BC"/>
    <w:rsid w:val="601A1E98"/>
    <w:rsid w:val="601FC876"/>
    <w:rsid w:val="6021CEB6"/>
    <w:rsid w:val="60300941"/>
    <w:rsid w:val="6044999B"/>
    <w:rsid w:val="60463360"/>
    <w:rsid w:val="6058A6B8"/>
    <w:rsid w:val="605D00DD"/>
    <w:rsid w:val="606B2C96"/>
    <w:rsid w:val="606F52B4"/>
    <w:rsid w:val="606FDEB9"/>
    <w:rsid w:val="6082E640"/>
    <w:rsid w:val="6082F7E2"/>
    <w:rsid w:val="60861360"/>
    <w:rsid w:val="60869A25"/>
    <w:rsid w:val="608BD435"/>
    <w:rsid w:val="60983C3E"/>
    <w:rsid w:val="60C14248"/>
    <w:rsid w:val="60C5FDC3"/>
    <w:rsid w:val="60C68605"/>
    <w:rsid w:val="60C8C5F7"/>
    <w:rsid w:val="60CC4BE2"/>
    <w:rsid w:val="60D86771"/>
    <w:rsid w:val="610F7223"/>
    <w:rsid w:val="6112E0E3"/>
    <w:rsid w:val="611746A2"/>
    <w:rsid w:val="6123B5CB"/>
    <w:rsid w:val="6124C0D9"/>
    <w:rsid w:val="615053A7"/>
    <w:rsid w:val="6157E6B2"/>
    <w:rsid w:val="615FBE9C"/>
    <w:rsid w:val="6170CF9C"/>
    <w:rsid w:val="6173687D"/>
    <w:rsid w:val="617B2B46"/>
    <w:rsid w:val="617F00FC"/>
    <w:rsid w:val="6180514C"/>
    <w:rsid w:val="6182F4B8"/>
    <w:rsid w:val="61840478"/>
    <w:rsid w:val="6190E546"/>
    <w:rsid w:val="619B46BF"/>
    <w:rsid w:val="61D5AA07"/>
    <w:rsid w:val="61D7D6A1"/>
    <w:rsid w:val="61E364E7"/>
    <w:rsid w:val="61F7130A"/>
    <w:rsid w:val="62090FE9"/>
    <w:rsid w:val="620DC282"/>
    <w:rsid w:val="620F4102"/>
    <w:rsid w:val="62160569"/>
    <w:rsid w:val="621BB7D3"/>
    <w:rsid w:val="622632F4"/>
    <w:rsid w:val="624051D5"/>
    <w:rsid w:val="625AB2AC"/>
    <w:rsid w:val="625FD35D"/>
    <w:rsid w:val="62663285"/>
    <w:rsid w:val="626B80DD"/>
    <w:rsid w:val="62707F0B"/>
    <w:rsid w:val="6272E348"/>
    <w:rsid w:val="62767839"/>
    <w:rsid w:val="627747BF"/>
    <w:rsid w:val="628C8C50"/>
    <w:rsid w:val="628E540A"/>
    <w:rsid w:val="62A05DA1"/>
    <w:rsid w:val="62A63EC8"/>
    <w:rsid w:val="62C7CDFA"/>
    <w:rsid w:val="62CF82B8"/>
    <w:rsid w:val="62E7DA79"/>
    <w:rsid w:val="62F5B47A"/>
    <w:rsid w:val="6302B190"/>
    <w:rsid w:val="63054048"/>
    <w:rsid w:val="630C1BB4"/>
    <w:rsid w:val="630DC002"/>
    <w:rsid w:val="630F54A1"/>
    <w:rsid w:val="631981D5"/>
    <w:rsid w:val="63400167"/>
    <w:rsid w:val="6356C593"/>
    <w:rsid w:val="6379D75C"/>
    <w:rsid w:val="637E6EC1"/>
    <w:rsid w:val="638A7854"/>
    <w:rsid w:val="63AED021"/>
    <w:rsid w:val="63AFCA25"/>
    <w:rsid w:val="63B43772"/>
    <w:rsid w:val="63B5956E"/>
    <w:rsid w:val="63E5C4B6"/>
    <w:rsid w:val="63EF77A9"/>
    <w:rsid w:val="63F21D49"/>
    <w:rsid w:val="64054B5E"/>
    <w:rsid w:val="6406C916"/>
    <w:rsid w:val="640F6A05"/>
    <w:rsid w:val="641681D8"/>
    <w:rsid w:val="64253151"/>
    <w:rsid w:val="64276D8B"/>
    <w:rsid w:val="643069B5"/>
    <w:rsid w:val="64333E83"/>
    <w:rsid w:val="643561C8"/>
    <w:rsid w:val="643D0CC5"/>
    <w:rsid w:val="643D11E5"/>
    <w:rsid w:val="64435EA4"/>
    <w:rsid w:val="64436DE7"/>
    <w:rsid w:val="64444F81"/>
    <w:rsid w:val="64530814"/>
    <w:rsid w:val="6453E207"/>
    <w:rsid w:val="645AF5B9"/>
    <w:rsid w:val="646269CE"/>
    <w:rsid w:val="6473574F"/>
    <w:rsid w:val="64760234"/>
    <w:rsid w:val="6478D8EF"/>
    <w:rsid w:val="647A884B"/>
    <w:rsid w:val="6488A849"/>
    <w:rsid w:val="649412DC"/>
    <w:rsid w:val="649E260C"/>
    <w:rsid w:val="64BE9412"/>
    <w:rsid w:val="64C9C2B3"/>
    <w:rsid w:val="64E3D12D"/>
    <w:rsid w:val="64EA8609"/>
    <w:rsid w:val="64FD04B6"/>
    <w:rsid w:val="650072BD"/>
    <w:rsid w:val="6504E1EB"/>
    <w:rsid w:val="65258668"/>
    <w:rsid w:val="6526FA16"/>
    <w:rsid w:val="652933EC"/>
    <w:rsid w:val="652FEB45"/>
    <w:rsid w:val="6560DD89"/>
    <w:rsid w:val="656F5EBC"/>
    <w:rsid w:val="65795C31"/>
    <w:rsid w:val="65822776"/>
    <w:rsid w:val="659A000A"/>
    <w:rsid w:val="659D5E3D"/>
    <w:rsid w:val="65A29C37"/>
    <w:rsid w:val="65A48796"/>
    <w:rsid w:val="65C0E176"/>
    <w:rsid w:val="65FB3A59"/>
    <w:rsid w:val="660003DD"/>
    <w:rsid w:val="66077D7B"/>
    <w:rsid w:val="660B94D3"/>
    <w:rsid w:val="660CADA5"/>
    <w:rsid w:val="66119A92"/>
    <w:rsid w:val="661A2D1B"/>
    <w:rsid w:val="6621FC92"/>
    <w:rsid w:val="662487E9"/>
    <w:rsid w:val="6631268E"/>
    <w:rsid w:val="6642BB7B"/>
    <w:rsid w:val="664ECFB3"/>
    <w:rsid w:val="664FDD63"/>
    <w:rsid w:val="66636125"/>
    <w:rsid w:val="6673CEFE"/>
    <w:rsid w:val="66799260"/>
    <w:rsid w:val="667B3272"/>
    <w:rsid w:val="668A5657"/>
    <w:rsid w:val="66B373D2"/>
    <w:rsid w:val="66D0AD30"/>
    <w:rsid w:val="66D96BC1"/>
    <w:rsid w:val="66E5CEBD"/>
    <w:rsid w:val="66F0099B"/>
    <w:rsid w:val="670E06A5"/>
    <w:rsid w:val="670EE257"/>
    <w:rsid w:val="6734E899"/>
    <w:rsid w:val="673FC118"/>
    <w:rsid w:val="6741148E"/>
    <w:rsid w:val="674307CD"/>
    <w:rsid w:val="6748EFC8"/>
    <w:rsid w:val="67575585"/>
    <w:rsid w:val="6771DAFB"/>
    <w:rsid w:val="678E4228"/>
    <w:rsid w:val="67A8DE68"/>
    <w:rsid w:val="67A9D6D7"/>
    <w:rsid w:val="67B4CF87"/>
    <w:rsid w:val="67BD3236"/>
    <w:rsid w:val="67DE9BAD"/>
    <w:rsid w:val="67F2D0DE"/>
    <w:rsid w:val="680C5B7F"/>
    <w:rsid w:val="680CFB9B"/>
    <w:rsid w:val="6833E5FE"/>
    <w:rsid w:val="6838CA6C"/>
    <w:rsid w:val="6840B887"/>
    <w:rsid w:val="6844ABE6"/>
    <w:rsid w:val="688D0FF9"/>
    <w:rsid w:val="68967274"/>
    <w:rsid w:val="68A159C3"/>
    <w:rsid w:val="68A78497"/>
    <w:rsid w:val="68B53497"/>
    <w:rsid w:val="68B84505"/>
    <w:rsid w:val="68B9E650"/>
    <w:rsid w:val="68C6AD05"/>
    <w:rsid w:val="68C7CF1D"/>
    <w:rsid w:val="68CFD37E"/>
    <w:rsid w:val="68D6B128"/>
    <w:rsid w:val="68D859FE"/>
    <w:rsid w:val="68D8C572"/>
    <w:rsid w:val="68D98CBE"/>
    <w:rsid w:val="69001176"/>
    <w:rsid w:val="690C32C1"/>
    <w:rsid w:val="6925B532"/>
    <w:rsid w:val="692E235D"/>
    <w:rsid w:val="69477297"/>
    <w:rsid w:val="6953885E"/>
    <w:rsid w:val="697703D3"/>
    <w:rsid w:val="699D716C"/>
    <w:rsid w:val="69B024CA"/>
    <w:rsid w:val="69B20156"/>
    <w:rsid w:val="69B621D1"/>
    <w:rsid w:val="69C0AE04"/>
    <w:rsid w:val="69D0F62B"/>
    <w:rsid w:val="69D68AF2"/>
    <w:rsid w:val="69D80F0D"/>
    <w:rsid w:val="6A18C79D"/>
    <w:rsid w:val="6A2EB30F"/>
    <w:rsid w:val="6A3CB08B"/>
    <w:rsid w:val="6A3E1162"/>
    <w:rsid w:val="6A415D78"/>
    <w:rsid w:val="6A421435"/>
    <w:rsid w:val="6A537146"/>
    <w:rsid w:val="6A54C678"/>
    <w:rsid w:val="6A5FDF98"/>
    <w:rsid w:val="6A71719D"/>
    <w:rsid w:val="6A7627E5"/>
    <w:rsid w:val="6A7E870C"/>
    <w:rsid w:val="6A8E392C"/>
    <w:rsid w:val="6A901C35"/>
    <w:rsid w:val="6A952037"/>
    <w:rsid w:val="6A970ADF"/>
    <w:rsid w:val="6AB2DE4F"/>
    <w:rsid w:val="6AB8BC53"/>
    <w:rsid w:val="6ABF7426"/>
    <w:rsid w:val="6AC14FF4"/>
    <w:rsid w:val="6AC3FA57"/>
    <w:rsid w:val="6AC52858"/>
    <w:rsid w:val="6AC56C46"/>
    <w:rsid w:val="6ACEB660"/>
    <w:rsid w:val="6AD02CEB"/>
    <w:rsid w:val="6AD28546"/>
    <w:rsid w:val="6AEB2E74"/>
    <w:rsid w:val="6B00D266"/>
    <w:rsid w:val="6B0D8D7D"/>
    <w:rsid w:val="6B0EE08C"/>
    <w:rsid w:val="6B2270B4"/>
    <w:rsid w:val="6B28DFAC"/>
    <w:rsid w:val="6B31663D"/>
    <w:rsid w:val="6B31CAF4"/>
    <w:rsid w:val="6B3EA9A6"/>
    <w:rsid w:val="6B4F9E10"/>
    <w:rsid w:val="6B519A60"/>
    <w:rsid w:val="6B57890E"/>
    <w:rsid w:val="6B698217"/>
    <w:rsid w:val="6B6ADA09"/>
    <w:rsid w:val="6B6E4DBD"/>
    <w:rsid w:val="6B783FF2"/>
    <w:rsid w:val="6B7B6E53"/>
    <w:rsid w:val="6B7C61DC"/>
    <w:rsid w:val="6B856373"/>
    <w:rsid w:val="6B86FCBA"/>
    <w:rsid w:val="6B8B3DB3"/>
    <w:rsid w:val="6B94C5AC"/>
    <w:rsid w:val="6BA7C180"/>
    <w:rsid w:val="6BB7E2F2"/>
    <w:rsid w:val="6BE16131"/>
    <w:rsid w:val="6BEF0D4A"/>
    <w:rsid w:val="6BF6A3B2"/>
    <w:rsid w:val="6C03CDD6"/>
    <w:rsid w:val="6C0ED87A"/>
    <w:rsid w:val="6C132577"/>
    <w:rsid w:val="6C1485DA"/>
    <w:rsid w:val="6C200F8F"/>
    <w:rsid w:val="6C2AA58D"/>
    <w:rsid w:val="6C2BEC96"/>
    <w:rsid w:val="6C3ABB6D"/>
    <w:rsid w:val="6C40AAAB"/>
    <w:rsid w:val="6C5529D1"/>
    <w:rsid w:val="6C68F178"/>
    <w:rsid w:val="6C6BDA4C"/>
    <w:rsid w:val="6C928A49"/>
    <w:rsid w:val="6CA084CD"/>
    <w:rsid w:val="6CA6357C"/>
    <w:rsid w:val="6CA67718"/>
    <w:rsid w:val="6CA9067E"/>
    <w:rsid w:val="6CC27877"/>
    <w:rsid w:val="6CD129A3"/>
    <w:rsid w:val="6CEC4EAF"/>
    <w:rsid w:val="6D2E5E62"/>
    <w:rsid w:val="6D40879B"/>
    <w:rsid w:val="6D5284A5"/>
    <w:rsid w:val="6D5AEDBA"/>
    <w:rsid w:val="6D6123B5"/>
    <w:rsid w:val="6D71C043"/>
    <w:rsid w:val="6D7300A0"/>
    <w:rsid w:val="6D96A511"/>
    <w:rsid w:val="6D9A19E2"/>
    <w:rsid w:val="6DA6D2D9"/>
    <w:rsid w:val="6DA91A28"/>
    <w:rsid w:val="6DAD56B6"/>
    <w:rsid w:val="6DB15E30"/>
    <w:rsid w:val="6DB4198D"/>
    <w:rsid w:val="6DB5A6E7"/>
    <w:rsid w:val="6DBC7877"/>
    <w:rsid w:val="6DC3BDFF"/>
    <w:rsid w:val="6DD2AF59"/>
    <w:rsid w:val="6DD9AF5D"/>
    <w:rsid w:val="6DDB4859"/>
    <w:rsid w:val="6DE27BD7"/>
    <w:rsid w:val="6DE6A1E6"/>
    <w:rsid w:val="6DFE4D8B"/>
    <w:rsid w:val="6E203FE7"/>
    <w:rsid w:val="6E22DCC4"/>
    <w:rsid w:val="6E2B3FDA"/>
    <w:rsid w:val="6E2D6000"/>
    <w:rsid w:val="6E2FA2E8"/>
    <w:rsid w:val="6E314A04"/>
    <w:rsid w:val="6E366D59"/>
    <w:rsid w:val="6E4809F0"/>
    <w:rsid w:val="6E4B8C2F"/>
    <w:rsid w:val="6E5A0AA7"/>
    <w:rsid w:val="6E5E1655"/>
    <w:rsid w:val="6E5F2E32"/>
    <w:rsid w:val="6E62E0EC"/>
    <w:rsid w:val="6E68AE4A"/>
    <w:rsid w:val="6E7ECAD7"/>
    <w:rsid w:val="6E880750"/>
    <w:rsid w:val="6E8C5BCA"/>
    <w:rsid w:val="6EA9D755"/>
    <w:rsid w:val="6EB0A686"/>
    <w:rsid w:val="6EB0DBB0"/>
    <w:rsid w:val="6EC75DEC"/>
    <w:rsid w:val="6ED86781"/>
    <w:rsid w:val="6EEBDC6E"/>
    <w:rsid w:val="6EF3048A"/>
    <w:rsid w:val="6EF404D8"/>
    <w:rsid w:val="6EF97527"/>
    <w:rsid w:val="6F0BE4A1"/>
    <w:rsid w:val="6F0E5D94"/>
    <w:rsid w:val="6F2EC9CD"/>
    <w:rsid w:val="6F3CA19B"/>
    <w:rsid w:val="6F3E202D"/>
    <w:rsid w:val="6F549EAF"/>
    <w:rsid w:val="6F616AC8"/>
    <w:rsid w:val="6F78AD0D"/>
    <w:rsid w:val="6F815E61"/>
    <w:rsid w:val="6F83A384"/>
    <w:rsid w:val="6F9001A9"/>
    <w:rsid w:val="6F906AF9"/>
    <w:rsid w:val="6F98A594"/>
    <w:rsid w:val="6FA58967"/>
    <w:rsid w:val="6FAA8F75"/>
    <w:rsid w:val="6FBBC4EB"/>
    <w:rsid w:val="6FBC1991"/>
    <w:rsid w:val="6FC46F2B"/>
    <w:rsid w:val="6FC8FCE7"/>
    <w:rsid w:val="6FE14A38"/>
    <w:rsid w:val="6FEB9C18"/>
    <w:rsid w:val="6FF8BB01"/>
    <w:rsid w:val="6FF8D20D"/>
    <w:rsid w:val="700CCD4D"/>
    <w:rsid w:val="700D63DD"/>
    <w:rsid w:val="700E1D33"/>
    <w:rsid w:val="70138203"/>
    <w:rsid w:val="7021832D"/>
    <w:rsid w:val="704333FA"/>
    <w:rsid w:val="704B1D36"/>
    <w:rsid w:val="70546D01"/>
    <w:rsid w:val="7059EAC9"/>
    <w:rsid w:val="705E0CAE"/>
    <w:rsid w:val="7073460C"/>
    <w:rsid w:val="707DF0A3"/>
    <w:rsid w:val="707F50CF"/>
    <w:rsid w:val="7091D369"/>
    <w:rsid w:val="70ACD569"/>
    <w:rsid w:val="70B9D594"/>
    <w:rsid w:val="70C0C578"/>
    <w:rsid w:val="70C235A7"/>
    <w:rsid w:val="70DF2E27"/>
    <w:rsid w:val="70E96174"/>
    <w:rsid w:val="70EE67A8"/>
    <w:rsid w:val="70F0DCFA"/>
    <w:rsid w:val="70F8E8D2"/>
    <w:rsid w:val="7102EA89"/>
    <w:rsid w:val="71108CFA"/>
    <w:rsid w:val="7116DF6D"/>
    <w:rsid w:val="71181740"/>
    <w:rsid w:val="7126BC54"/>
    <w:rsid w:val="7133A795"/>
    <w:rsid w:val="714667C9"/>
    <w:rsid w:val="7158B885"/>
    <w:rsid w:val="7159D496"/>
    <w:rsid w:val="715CCDCF"/>
    <w:rsid w:val="716E0428"/>
    <w:rsid w:val="71768150"/>
    <w:rsid w:val="71784C99"/>
    <w:rsid w:val="7193B9F2"/>
    <w:rsid w:val="71C8C675"/>
    <w:rsid w:val="71D15F1C"/>
    <w:rsid w:val="71D2EE09"/>
    <w:rsid w:val="71E1AE43"/>
    <w:rsid w:val="71E2AD50"/>
    <w:rsid w:val="71E7B847"/>
    <w:rsid w:val="71F2E82A"/>
    <w:rsid w:val="71F49084"/>
    <w:rsid w:val="7201F8D3"/>
    <w:rsid w:val="7212D6AC"/>
    <w:rsid w:val="72200F92"/>
    <w:rsid w:val="72215563"/>
    <w:rsid w:val="72247866"/>
    <w:rsid w:val="722F7D6D"/>
    <w:rsid w:val="7234E0D6"/>
    <w:rsid w:val="7242E38F"/>
    <w:rsid w:val="72499A78"/>
    <w:rsid w:val="7254A25B"/>
    <w:rsid w:val="7259E3AC"/>
    <w:rsid w:val="725AFD83"/>
    <w:rsid w:val="7264C74E"/>
    <w:rsid w:val="72836614"/>
    <w:rsid w:val="728A7DD8"/>
    <w:rsid w:val="72A5EBE2"/>
    <w:rsid w:val="72A99D9B"/>
    <w:rsid w:val="72A9CA37"/>
    <w:rsid w:val="72B2E468"/>
    <w:rsid w:val="72B6E121"/>
    <w:rsid w:val="72BA941F"/>
    <w:rsid w:val="72D0348C"/>
    <w:rsid w:val="72E017F3"/>
    <w:rsid w:val="730571C6"/>
    <w:rsid w:val="730BECD2"/>
    <w:rsid w:val="730FAC22"/>
    <w:rsid w:val="7326C623"/>
    <w:rsid w:val="732B387E"/>
    <w:rsid w:val="7330CCF1"/>
    <w:rsid w:val="734426F0"/>
    <w:rsid w:val="73459426"/>
    <w:rsid w:val="7347C0D1"/>
    <w:rsid w:val="735676C0"/>
    <w:rsid w:val="735C8064"/>
    <w:rsid w:val="73723AE7"/>
    <w:rsid w:val="737EE8CF"/>
    <w:rsid w:val="7388F9CF"/>
    <w:rsid w:val="73B39160"/>
    <w:rsid w:val="73B3E100"/>
    <w:rsid w:val="73B92808"/>
    <w:rsid w:val="73C9F745"/>
    <w:rsid w:val="73CE6BDC"/>
    <w:rsid w:val="73D62E75"/>
    <w:rsid w:val="73DCBB4D"/>
    <w:rsid w:val="73F0EE17"/>
    <w:rsid w:val="73F40BC4"/>
    <w:rsid w:val="740C60B1"/>
    <w:rsid w:val="74120E6C"/>
    <w:rsid w:val="741713D9"/>
    <w:rsid w:val="741A790F"/>
    <w:rsid w:val="74246373"/>
    <w:rsid w:val="7429EE1A"/>
    <w:rsid w:val="743694A5"/>
    <w:rsid w:val="7438305E"/>
    <w:rsid w:val="743B1C35"/>
    <w:rsid w:val="743F76B3"/>
    <w:rsid w:val="74432265"/>
    <w:rsid w:val="744689E7"/>
    <w:rsid w:val="7453BB55"/>
    <w:rsid w:val="746499D0"/>
    <w:rsid w:val="74695BB0"/>
    <w:rsid w:val="747A49C5"/>
    <w:rsid w:val="74808C41"/>
    <w:rsid w:val="7481D07C"/>
    <w:rsid w:val="7484E2C5"/>
    <w:rsid w:val="7485625B"/>
    <w:rsid w:val="748A8A29"/>
    <w:rsid w:val="748B7B07"/>
    <w:rsid w:val="7495FD63"/>
    <w:rsid w:val="749AC4FF"/>
    <w:rsid w:val="74C43015"/>
    <w:rsid w:val="74D30074"/>
    <w:rsid w:val="74D58CF0"/>
    <w:rsid w:val="74DFF751"/>
    <w:rsid w:val="74E13193"/>
    <w:rsid w:val="74FF039B"/>
    <w:rsid w:val="75065D4A"/>
    <w:rsid w:val="75203025"/>
    <w:rsid w:val="75321A28"/>
    <w:rsid w:val="753FA1CE"/>
    <w:rsid w:val="75568568"/>
    <w:rsid w:val="755831AF"/>
    <w:rsid w:val="755C3257"/>
    <w:rsid w:val="75671E2F"/>
    <w:rsid w:val="75752D28"/>
    <w:rsid w:val="757975E8"/>
    <w:rsid w:val="75861831"/>
    <w:rsid w:val="75A7CA66"/>
    <w:rsid w:val="75A83112"/>
    <w:rsid w:val="75AF41DD"/>
    <w:rsid w:val="75B5204D"/>
    <w:rsid w:val="75B5C656"/>
    <w:rsid w:val="75E2BAE2"/>
    <w:rsid w:val="75F153C8"/>
    <w:rsid w:val="75F180E6"/>
    <w:rsid w:val="75F28503"/>
    <w:rsid w:val="760F6C6D"/>
    <w:rsid w:val="7613B9F5"/>
    <w:rsid w:val="763D79E7"/>
    <w:rsid w:val="766996DB"/>
    <w:rsid w:val="767BC7B2"/>
    <w:rsid w:val="767E79C2"/>
    <w:rsid w:val="7689B701"/>
    <w:rsid w:val="768DA387"/>
    <w:rsid w:val="76965532"/>
    <w:rsid w:val="76A63D3A"/>
    <w:rsid w:val="76A89FF3"/>
    <w:rsid w:val="76AE7114"/>
    <w:rsid w:val="76B3153E"/>
    <w:rsid w:val="76C0AE6D"/>
    <w:rsid w:val="76CE3C1A"/>
    <w:rsid w:val="76DC7993"/>
    <w:rsid w:val="76E6FED1"/>
    <w:rsid w:val="76ED9CDC"/>
    <w:rsid w:val="76FBD7C3"/>
    <w:rsid w:val="77061567"/>
    <w:rsid w:val="77162944"/>
    <w:rsid w:val="771C743B"/>
    <w:rsid w:val="772FE18D"/>
    <w:rsid w:val="773CA038"/>
    <w:rsid w:val="7752F710"/>
    <w:rsid w:val="7759D474"/>
    <w:rsid w:val="776B6401"/>
    <w:rsid w:val="77742892"/>
    <w:rsid w:val="777ED866"/>
    <w:rsid w:val="778F51BC"/>
    <w:rsid w:val="77A89EBE"/>
    <w:rsid w:val="77AA11F4"/>
    <w:rsid w:val="77BCCCCE"/>
    <w:rsid w:val="77BF9FE5"/>
    <w:rsid w:val="77CF4EE2"/>
    <w:rsid w:val="77DD83A9"/>
    <w:rsid w:val="77E00220"/>
    <w:rsid w:val="77F22860"/>
    <w:rsid w:val="77F25ADB"/>
    <w:rsid w:val="77FC7A2F"/>
    <w:rsid w:val="77FC9413"/>
    <w:rsid w:val="7805DF5D"/>
    <w:rsid w:val="780E53C5"/>
    <w:rsid w:val="78182B47"/>
    <w:rsid w:val="781F51DF"/>
    <w:rsid w:val="78216ED0"/>
    <w:rsid w:val="783C47EE"/>
    <w:rsid w:val="783FAB1F"/>
    <w:rsid w:val="784A6630"/>
    <w:rsid w:val="784AD475"/>
    <w:rsid w:val="78520986"/>
    <w:rsid w:val="7856BD0E"/>
    <w:rsid w:val="78678DE1"/>
    <w:rsid w:val="787597D0"/>
    <w:rsid w:val="787E9935"/>
    <w:rsid w:val="78966782"/>
    <w:rsid w:val="78B3A4A4"/>
    <w:rsid w:val="78BB38BF"/>
    <w:rsid w:val="78C10F75"/>
    <w:rsid w:val="78D11FF0"/>
    <w:rsid w:val="78EE3DB3"/>
    <w:rsid w:val="79040336"/>
    <w:rsid w:val="7908D8C5"/>
    <w:rsid w:val="790D737C"/>
    <w:rsid w:val="79118001"/>
    <w:rsid w:val="7921D193"/>
    <w:rsid w:val="792613BA"/>
    <w:rsid w:val="7926DCD8"/>
    <w:rsid w:val="793352AC"/>
    <w:rsid w:val="7934DC76"/>
    <w:rsid w:val="7935279D"/>
    <w:rsid w:val="7954030D"/>
    <w:rsid w:val="79570DC7"/>
    <w:rsid w:val="795D08AB"/>
    <w:rsid w:val="79619F4C"/>
    <w:rsid w:val="79676E3C"/>
    <w:rsid w:val="79680B82"/>
    <w:rsid w:val="796C09C6"/>
    <w:rsid w:val="796D1AE7"/>
    <w:rsid w:val="797F120E"/>
    <w:rsid w:val="7986BD18"/>
    <w:rsid w:val="798D735D"/>
    <w:rsid w:val="799EC6AF"/>
    <w:rsid w:val="79A97481"/>
    <w:rsid w:val="79AAC4B5"/>
    <w:rsid w:val="79AD34D6"/>
    <w:rsid w:val="79D07EEF"/>
    <w:rsid w:val="79F042BD"/>
    <w:rsid w:val="79F48D7A"/>
    <w:rsid w:val="79F4F63A"/>
    <w:rsid w:val="79F5E562"/>
    <w:rsid w:val="79FC9242"/>
    <w:rsid w:val="7A0A1093"/>
    <w:rsid w:val="7A1181CC"/>
    <w:rsid w:val="7A11BDF3"/>
    <w:rsid w:val="7A1CB2BF"/>
    <w:rsid w:val="7A209A89"/>
    <w:rsid w:val="7A223D7F"/>
    <w:rsid w:val="7A22767B"/>
    <w:rsid w:val="7A2EE1A5"/>
    <w:rsid w:val="7A30B666"/>
    <w:rsid w:val="7A32077C"/>
    <w:rsid w:val="7A32655E"/>
    <w:rsid w:val="7A442C2C"/>
    <w:rsid w:val="7A593FC6"/>
    <w:rsid w:val="7A656974"/>
    <w:rsid w:val="7A77F78A"/>
    <w:rsid w:val="7A814255"/>
    <w:rsid w:val="7A8FF981"/>
    <w:rsid w:val="7AA1F80B"/>
    <w:rsid w:val="7AA933A8"/>
    <w:rsid w:val="7AAAFBBD"/>
    <w:rsid w:val="7AAF9A4B"/>
    <w:rsid w:val="7AC305D4"/>
    <w:rsid w:val="7ACE5F2E"/>
    <w:rsid w:val="7AD83D0C"/>
    <w:rsid w:val="7ADC86DE"/>
    <w:rsid w:val="7ADD40B2"/>
    <w:rsid w:val="7AE82456"/>
    <w:rsid w:val="7AEA7346"/>
    <w:rsid w:val="7AED156B"/>
    <w:rsid w:val="7AEE7D2E"/>
    <w:rsid w:val="7AF66DE1"/>
    <w:rsid w:val="7AF7E24B"/>
    <w:rsid w:val="7B036A72"/>
    <w:rsid w:val="7B0ECEF0"/>
    <w:rsid w:val="7B14BAA9"/>
    <w:rsid w:val="7B17381D"/>
    <w:rsid w:val="7B24ABA7"/>
    <w:rsid w:val="7B29284B"/>
    <w:rsid w:val="7B2BDFD6"/>
    <w:rsid w:val="7B364DB3"/>
    <w:rsid w:val="7B4275BD"/>
    <w:rsid w:val="7B59D1F0"/>
    <w:rsid w:val="7B5B0EF5"/>
    <w:rsid w:val="7B5DA2F6"/>
    <w:rsid w:val="7B6A4247"/>
    <w:rsid w:val="7B8206E1"/>
    <w:rsid w:val="7B8982A6"/>
    <w:rsid w:val="7B96E2C5"/>
    <w:rsid w:val="7B9FF52A"/>
    <w:rsid w:val="7BA37E4E"/>
    <w:rsid w:val="7BAC132E"/>
    <w:rsid w:val="7BC74138"/>
    <w:rsid w:val="7BD4D4E6"/>
    <w:rsid w:val="7BDEEC73"/>
    <w:rsid w:val="7BF0EA95"/>
    <w:rsid w:val="7BFED77A"/>
    <w:rsid w:val="7C11B244"/>
    <w:rsid w:val="7C2C633A"/>
    <w:rsid w:val="7C2D3AED"/>
    <w:rsid w:val="7C3CB38B"/>
    <w:rsid w:val="7C3FD2E0"/>
    <w:rsid w:val="7C49FDE6"/>
    <w:rsid w:val="7C4E344A"/>
    <w:rsid w:val="7C740D6D"/>
    <w:rsid w:val="7C787FF2"/>
    <w:rsid w:val="7C7AA30A"/>
    <w:rsid w:val="7C7E9BE6"/>
    <w:rsid w:val="7C86D5CE"/>
    <w:rsid w:val="7C96399F"/>
    <w:rsid w:val="7CB17F63"/>
    <w:rsid w:val="7CB7E64E"/>
    <w:rsid w:val="7CCCAEFB"/>
    <w:rsid w:val="7CDC414A"/>
    <w:rsid w:val="7CE63630"/>
    <w:rsid w:val="7CE81D99"/>
    <w:rsid w:val="7CFB40F4"/>
    <w:rsid w:val="7D036A8B"/>
    <w:rsid w:val="7D145F56"/>
    <w:rsid w:val="7D1CF0E1"/>
    <w:rsid w:val="7D1EC69A"/>
    <w:rsid w:val="7D210591"/>
    <w:rsid w:val="7D26F040"/>
    <w:rsid w:val="7D2E2AAC"/>
    <w:rsid w:val="7D397B2D"/>
    <w:rsid w:val="7D3AFC90"/>
    <w:rsid w:val="7D425BF5"/>
    <w:rsid w:val="7D501D4B"/>
    <w:rsid w:val="7D69B608"/>
    <w:rsid w:val="7D70AE72"/>
    <w:rsid w:val="7D723014"/>
    <w:rsid w:val="7D7BD2A4"/>
    <w:rsid w:val="7D8CED15"/>
    <w:rsid w:val="7D8F34C5"/>
    <w:rsid w:val="7D9D9A52"/>
    <w:rsid w:val="7DA30493"/>
    <w:rsid w:val="7DA93BA1"/>
    <w:rsid w:val="7DB88E24"/>
    <w:rsid w:val="7DC8B03E"/>
    <w:rsid w:val="7DCE7D65"/>
    <w:rsid w:val="7DD34114"/>
    <w:rsid w:val="7DD883EC"/>
    <w:rsid w:val="7DE3647E"/>
    <w:rsid w:val="7DE564C6"/>
    <w:rsid w:val="7DEA99B4"/>
    <w:rsid w:val="7DEFB889"/>
    <w:rsid w:val="7DF88F7C"/>
    <w:rsid w:val="7E103F47"/>
    <w:rsid w:val="7E1A65BB"/>
    <w:rsid w:val="7E1C2AF1"/>
    <w:rsid w:val="7E3E7E7E"/>
    <w:rsid w:val="7E41D397"/>
    <w:rsid w:val="7E4C9570"/>
    <w:rsid w:val="7E4CC73F"/>
    <w:rsid w:val="7E4EFBAD"/>
    <w:rsid w:val="7E574D05"/>
    <w:rsid w:val="7E5A87D6"/>
    <w:rsid w:val="7E61BB4E"/>
    <w:rsid w:val="7E6F1EE2"/>
    <w:rsid w:val="7E7072E6"/>
    <w:rsid w:val="7E70A066"/>
    <w:rsid w:val="7E7D5008"/>
    <w:rsid w:val="7E979940"/>
    <w:rsid w:val="7EA1FC89"/>
    <w:rsid w:val="7EBA96FB"/>
    <w:rsid w:val="7EBDD656"/>
    <w:rsid w:val="7EC8FD65"/>
    <w:rsid w:val="7EDABAA6"/>
    <w:rsid w:val="7EDB0313"/>
    <w:rsid w:val="7EE7CC2C"/>
    <w:rsid w:val="7EEE49DD"/>
    <w:rsid w:val="7EF79834"/>
    <w:rsid w:val="7EFD9DF3"/>
    <w:rsid w:val="7F00C1D3"/>
    <w:rsid w:val="7F018682"/>
    <w:rsid w:val="7F13BCE0"/>
    <w:rsid w:val="7F13FB13"/>
    <w:rsid w:val="7F1620F5"/>
    <w:rsid w:val="7F2ADE9B"/>
    <w:rsid w:val="7F2B0AAE"/>
    <w:rsid w:val="7F34236D"/>
    <w:rsid w:val="7F3E96D8"/>
    <w:rsid w:val="7F48CFF8"/>
    <w:rsid w:val="7F4A44F7"/>
    <w:rsid w:val="7F561A45"/>
    <w:rsid w:val="7F6B16FB"/>
    <w:rsid w:val="7F7341AB"/>
    <w:rsid w:val="7F73DACE"/>
    <w:rsid w:val="7F74544D"/>
    <w:rsid w:val="7F753D35"/>
    <w:rsid w:val="7F7816F4"/>
    <w:rsid w:val="7F78E99E"/>
    <w:rsid w:val="7F81EADA"/>
    <w:rsid w:val="7F85787E"/>
    <w:rsid w:val="7F8F51D1"/>
    <w:rsid w:val="7F974C2A"/>
    <w:rsid w:val="7F9C30F3"/>
    <w:rsid w:val="7FA7DD94"/>
    <w:rsid w:val="7FB78C4A"/>
    <w:rsid w:val="7FBAC4CE"/>
    <w:rsid w:val="7FBCC3A8"/>
    <w:rsid w:val="7FCB7D4D"/>
    <w:rsid w:val="7FCF21FC"/>
    <w:rsid w:val="7FD022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96859"/>
  <w15:chartTrackingRefBased/>
  <w15:docId w15:val="{330FD792-4521-4F31-92FF-E16B6332C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52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952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D799E"/>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640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Heading3Char">
    <w:name w:val="Heading 3 Char"/>
    <w:basedOn w:val="DefaultParagraphFont"/>
    <w:link w:val="Heading3"/>
    <w:uiPriority w:val="9"/>
    <w:rsid w:val="00BD799E"/>
    <w:rPr>
      <w:rFonts w:ascii="Times New Roman" w:eastAsia="Times New Roman" w:hAnsi="Times New Roman" w:cs="Times New Roman"/>
      <w:b/>
      <w:bCs/>
      <w:kern w:val="0"/>
      <w:sz w:val="27"/>
      <w:szCs w:val="27"/>
      <w14:ligatures w14:val="none"/>
    </w:r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77F38"/>
    <w:pPr>
      <w:spacing w:after="0" w:line="240" w:lineRule="auto"/>
    </w:pPr>
  </w:style>
  <w:style w:type="character" w:customStyle="1" w:styleId="Heading1Char">
    <w:name w:val="Heading 1 Char"/>
    <w:basedOn w:val="DefaultParagraphFont"/>
    <w:link w:val="Heading1"/>
    <w:uiPriority w:val="9"/>
    <w:rsid w:val="003952C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3952C1"/>
    <w:rPr>
      <w:rFonts w:asciiTheme="majorHAnsi" w:eastAsiaTheme="majorEastAsia" w:hAnsiTheme="majorHAnsi" w:cstheme="majorBidi"/>
      <w:color w:val="2F5496" w:themeColor="accent1" w:themeShade="BF"/>
      <w:sz w:val="26"/>
      <w:szCs w:val="26"/>
    </w:rPr>
  </w:style>
  <w:style w:type="character" w:customStyle="1" w:styleId="gv4p8b0">
    <w:name w:val="gv4p8b0"/>
    <w:basedOn w:val="DefaultParagraphFont"/>
    <w:rsid w:val="003952C1"/>
  </w:style>
  <w:style w:type="character" w:customStyle="1" w:styleId="13sjisp0">
    <w:name w:val="_13sjisp0"/>
    <w:basedOn w:val="DefaultParagraphFont"/>
    <w:rsid w:val="003952C1"/>
  </w:style>
  <w:style w:type="paragraph" w:styleId="CommentSubject">
    <w:name w:val="annotation subject"/>
    <w:basedOn w:val="CommentText"/>
    <w:next w:val="CommentText"/>
    <w:link w:val="CommentSubjectChar"/>
    <w:uiPriority w:val="99"/>
    <w:semiHidden/>
    <w:unhideWhenUsed/>
    <w:rsid w:val="003952C1"/>
    <w:rPr>
      <w:b/>
      <w:bCs/>
    </w:rPr>
  </w:style>
  <w:style w:type="character" w:customStyle="1" w:styleId="CommentSubjectChar">
    <w:name w:val="Comment Subject Char"/>
    <w:basedOn w:val="CommentTextChar"/>
    <w:link w:val="CommentSubject"/>
    <w:uiPriority w:val="99"/>
    <w:semiHidden/>
    <w:rsid w:val="003952C1"/>
    <w:rPr>
      <w:b/>
      <w:bCs/>
      <w:sz w:val="20"/>
      <w:szCs w:val="20"/>
    </w:rPr>
  </w:style>
  <w:style w:type="character" w:styleId="UnresolvedMention">
    <w:name w:val="Unresolved Mention"/>
    <w:basedOn w:val="DefaultParagraphFont"/>
    <w:uiPriority w:val="99"/>
    <w:semiHidden/>
    <w:unhideWhenUsed/>
    <w:rsid w:val="004548B6"/>
    <w:rPr>
      <w:color w:val="605E5C"/>
      <w:shd w:val="clear" w:color="auto" w:fill="E1DFDD"/>
    </w:rPr>
  </w:style>
  <w:style w:type="character" w:styleId="PlaceholderText">
    <w:name w:val="Placeholder Text"/>
    <w:basedOn w:val="DefaultParagraphFont"/>
    <w:uiPriority w:val="99"/>
    <w:semiHidden/>
    <w:rsid w:val="0003761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7055892">
      <w:bodyDiv w:val="1"/>
      <w:marLeft w:val="0"/>
      <w:marRight w:val="0"/>
      <w:marTop w:val="0"/>
      <w:marBottom w:val="0"/>
      <w:divBdr>
        <w:top w:val="none" w:sz="0" w:space="0" w:color="auto"/>
        <w:left w:val="none" w:sz="0" w:space="0" w:color="auto"/>
        <w:bottom w:val="none" w:sz="0" w:space="0" w:color="auto"/>
        <w:right w:val="none" w:sz="0" w:space="0" w:color="auto"/>
      </w:divBdr>
      <w:divsChild>
        <w:div w:id="2043509883">
          <w:marLeft w:val="0"/>
          <w:marRight w:val="0"/>
          <w:marTop w:val="0"/>
          <w:marBottom w:val="0"/>
          <w:divBdr>
            <w:top w:val="none" w:sz="0" w:space="0" w:color="auto"/>
            <w:left w:val="none" w:sz="0" w:space="0" w:color="auto"/>
            <w:bottom w:val="none" w:sz="0" w:space="0" w:color="auto"/>
            <w:right w:val="none" w:sz="0" w:space="0" w:color="auto"/>
          </w:divBdr>
          <w:divsChild>
            <w:div w:id="1660497743">
              <w:marLeft w:val="0"/>
              <w:marRight w:val="0"/>
              <w:marTop w:val="0"/>
              <w:marBottom w:val="0"/>
              <w:divBdr>
                <w:top w:val="none" w:sz="0" w:space="0" w:color="auto"/>
                <w:left w:val="none" w:sz="0" w:space="0" w:color="auto"/>
                <w:bottom w:val="none" w:sz="0" w:space="0" w:color="auto"/>
                <w:right w:val="none" w:sz="0" w:space="0" w:color="auto"/>
              </w:divBdr>
            </w:div>
          </w:divsChild>
        </w:div>
        <w:div w:id="1055198880">
          <w:marLeft w:val="0"/>
          <w:marRight w:val="0"/>
          <w:marTop w:val="0"/>
          <w:marBottom w:val="0"/>
          <w:divBdr>
            <w:top w:val="none" w:sz="0" w:space="0" w:color="auto"/>
            <w:left w:val="none" w:sz="0" w:space="0" w:color="auto"/>
            <w:bottom w:val="none" w:sz="0" w:space="0" w:color="auto"/>
            <w:right w:val="none" w:sz="0" w:space="0" w:color="auto"/>
          </w:divBdr>
          <w:divsChild>
            <w:div w:id="680014249">
              <w:marLeft w:val="0"/>
              <w:marRight w:val="0"/>
              <w:marTop w:val="0"/>
              <w:marBottom w:val="0"/>
              <w:divBdr>
                <w:top w:val="none" w:sz="0" w:space="0" w:color="auto"/>
                <w:left w:val="none" w:sz="0" w:space="0" w:color="auto"/>
                <w:bottom w:val="none" w:sz="0" w:space="0" w:color="auto"/>
                <w:right w:val="none" w:sz="0" w:space="0" w:color="auto"/>
              </w:divBdr>
            </w:div>
          </w:divsChild>
        </w:div>
        <w:div w:id="501044052">
          <w:marLeft w:val="0"/>
          <w:marRight w:val="0"/>
          <w:marTop w:val="0"/>
          <w:marBottom w:val="0"/>
          <w:divBdr>
            <w:top w:val="none" w:sz="0" w:space="0" w:color="auto"/>
            <w:left w:val="none" w:sz="0" w:space="0" w:color="auto"/>
            <w:bottom w:val="none" w:sz="0" w:space="0" w:color="auto"/>
            <w:right w:val="none" w:sz="0" w:space="0" w:color="auto"/>
          </w:divBdr>
          <w:divsChild>
            <w:div w:id="342784476">
              <w:marLeft w:val="0"/>
              <w:marRight w:val="0"/>
              <w:marTop w:val="0"/>
              <w:marBottom w:val="0"/>
              <w:divBdr>
                <w:top w:val="none" w:sz="0" w:space="0" w:color="auto"/>
                <w:left w:val="none" w:sz="0" w:space="0" w:color="auto"/>
                <w:bottom w:val="none" w:sz="0" w:space="0" w:color="auto"/>
                <w:right w:val="none" w:sz="0" w:space="0" w:color="auto"/>
              </w:divBdr>
            </w:div>
          </w:divsChild>
        </w:div>
        <w:div w:id="598416150">
          <w:marLeft w:val="0"/>
          <w:marRight w:val="0"/>
          <w:marTop w:val="0"/>
          <w:marBottom w:val="0"/>
          <w:divBdr>
            <w:top w:val="none" w:sz="0" w:space="0" w:color="auto"/>
            <w:left w:val="none" w:sz="0" w:space="0" w:color="auto"/>
            <w:bottom w:val="none" w:sz="0" w:space="0" w:color="auto"/>
            <w:right w:val="none" w:sz="0" w:space="0" w:color="auto"/>
          </w:divBdr>
          <w:divsChild>
            <w:div w:id="194972880">
              <w:marLeft w:val="0"/>
              <w:marRight w:val="0"/>
              <w:marTop w:val="0"/>
              <w:marBottom w:val="0"/>
              <w:divBdr>
                <w:top w:val="none" w:sz="0" w:space="0" w:color="auto"/>
                <w:left w:val="none" w:sz="0" w:space="0" w:color="auto"/>
                <w:bottom w:val="none" w:sz="0" w:space="0" w:color="auto"/>
                <w:right w:val="none" w:sz="0" w:space="0" w:color="auto"/>
              </w:divBdr>
              <w:divsChild>
                <w:div w:id="148342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1416659">
          <w:marLeft w:val="0"/>
          <w:marRight w:val="0"/>
          <w:marTop w:val="0"/>
          <w:marBottom w:val="0"/>
          <w:divBdr>
            <w:top w:val="none" w:sz="0" w:space="0" w:color="auto"/>
            <w:left w:val="none" w:sz="0" w:space="0" w:color="auto"/>
            <w:bottom w:val="none" w:sz="0" w:space="0" w:color="auto"/>
            <w:right w:val="none" w:sz="0" w:space="0" w:color="auto"/>
          </w:divBdr>
          <w:divsChild>
            <w:div w:id="50667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589562">
      <w:bodyDiv w:val="1"/>
      <w:marLeft w:val="0"/>
      <w:marRight w:val="0"/>
      <w:marTop w:val="0"/>
      <w:marBottom w:val="0"/>
      <w:divBdr>
        <w:top w:val="none" w:sz="0" w:space="0" w:color="auto"/>
        <w:left w:val="none" w:sz="0" w:space="0" w:color="auto"/>
        <w:bottom w:val="none" w:sz="0" w:space="0" w:color="auto"/>
        <w:right w:val="none" w:sz="0" w:space="0" w:color="auto"/>
      </w:divBdr>
    </w:div>
    <w:div w:id="978268396">
      <w:bodyDiv w:val="1"/>
      <w:marLeft w:val="0"/>
      <w:marRight w:val="0"/>
      <w:marTop w:val="0"/>
      <w:marBottom w:val="0"/>
      <w:divBdr>
        <w:top w:val="none" w:sz="0" w:space="0" w:color="auto"/>
        <w:left w:val="none" w:sz="0" w:space="0" w:color="auto"/>
        <w:bottom w:val="none" w:sz="0" w:space="0" w:color="auto"/>
        <w:right w:val="none" w:sz="0" w:space="0" w:color="auto"/>
      </w:divBdr>
    </w:div>
    <w:div w:id="1108965760">
      <w:bodyDiv w:val="1"/>
      <w:marLeft w:val="0"/>
      <w:marRight w:val="0"/>
      <w:marTop w:val="0"/>
      <w:marBottom w:val="0"/>
      <w:divBdr>
        <w:top w:val="none" w:sz="0" w:space="0" w:color="auto"/>
        <w:left w:val="none" w:sz="0" w:space="0" w:color="auto"/>
        <w:bottom w:val="none" w:sz="0" w:space="0" w:color="auto"/>
        <w:right w:val="none" w:sz="0" w:space="0" w:color="auto"/>
      </w:divBdr>
    </w:div>
    <w:div w:id="1168642917">
      <w:bodyDiv w:val="1"/>
      <w:marLeft w:val="0"/>
      <w:marRight w:val="0"/>
      <w:marTop w:val="0"/>
      <w:marBottom w:val="0"/>
      <w:divBdr>
        <w:top w:val="none" w:sz="0" w:space="0" w:color="auto"/>
        <w:left w:val="none" w:sz="0" w:space="0" w:color="auto"/>
        <w:bottom w:val="none" w:sz="0" w:space="0" w:color="auto"/>
        <w:right w:val="none" w:sz="0" w:space="0" w:color="auto"/>
      </w:divBdr>
      <w:divsChild>
        <w:div w:id="2070112291">
          <w:marLeft w:val="640"/>
          <w:marRight w:val="0"/>
          <w:marTop w:val="0"/>
          <w:marBottom w:val="0"/>
          <w:divBdr>
            <w:top w:val="none" w:sz="0" w:space="0" w:color="auto"/>
            <w:left w:val="none" w:sz="0" w:space="0" w:color="auto"/>
            <w:bottom w:val="none" w:sz="0" w:space="0" w:color="auto"/>
            <w:right w:val="none" w:sz="0" w:space="0" w:color="auto"/>
          </w:divBdr>
        </w:div>
        <w:div w:id="100145754">
          <w:marLeft w:val="640"/>
          <w:marRight w:val="0"/>
          <w:marTop w:val="0"/>
          <w:marBottom w:val="0"/>
          <w:divBdr>
            <w:top w:val="none" w:sz="0" w:space="0" w:color="auto"/>
            <w:left w:val="none" w:sz="0" w:space="0" w:color="auto"/>
            <w:bottom w:val="none" w:sz="0" w:space="0" w:color="auto"/>
            <w:right w:val="none" w:sz="0" w:space="0" w:color="auto"/>
          </w:divBdr>
        </w:div>
        <w:div w:id="497770677">
          <w:marLeft w:val="640"/>
          <w:marRight w:val="0"/>
          <w:marTop w:val="0"/>
          <w:marBottom w:val="0"/>
          <w:divBdr>
            <w:top w:val="none" w:sz="0" w:space="0" w:color="auto"/>
            <w:left w:val="none" w:sz="0" w:space="0" w:color="auto"/>
            <w:bottom w:val="none" w:sz="0" w:space="0" w:color="auto"/>
            <w:right w:val="none" w:sz="0" w:space="0" w:color="auto"/>
          </w:divBdr>
        </w:div>
        <w:div w:id="177352399">
          <w:marLeft w:val="640"/>
          <w:marRight w:val="0"/>
          <w:marTop w:val="0"/>
          <w:marBottom w:val="0"/>
          <w:divBdr>
            <w:top w:val="none" w:sz="0" w:space="0" w:color="auto"/>
            <w:left w:val="none" w:sz="0" w:space="0" w:color="auto"/>
            <w:bottom w:val="none" w:sz="0" w:space="0" w:color="auto"/>
            <w:right w:val="none" w:sz="0" w:space="0" w:color="auto"/>
          </w:divBdr>
        </w:div>
        <w:div w:id="1793477663">
          <w:marLeft w:val="640"/>
          <w:marRight w:val="0"/>
          <w:marTop w:val="0"/>
          <w:marBottom w:val="0"/>
          <w:divBdr>
            <w:top w:val="none" w:sz="0" w:space="0" w:color="auto"/>
            <w:left w:val="none" w:sz="0" w:space="0" w:color="auto"/>
            <w:bottom w:val="none" w:sz="0" w:space="0" w:color="auto"/>
            <w:right w:val="none" w:sz="0" w:space="0" w:color="auto"/>
          </w:divBdr>
        </w:div>
        <w:div w:id="829054780">
          <w:marLeft w:val="640"/>
          <w:marRight w:val="0"/>
          <w:marTop w:val="0"/>
          <w:marBottom w:val="0"/>
          <w:divBdr>
            <w:top w:val="none" w:sz="0" w:space="0" w:color="auto"/>
            <w:left w:val="none" w:sz="0" w:space="0" w:color="auto"/>
            <w:bottom w:val="none" w:sz="0" w:space="0" w:color="auto"/>
            <w:right w:val="none" w:sz="0" w:space="0" w:color="auto"/>
          </w:divBdr>
        </w:div>
        <w:div w:id="246885033">
          <w:marLeft w:val="640"/>
          <w:marRight w:val="0"/>
          <w:marTop w:val="0"/>
          <w:marBottom w:val="0"/>
          <w:divBdr>
            <w:top w:val="none" w:sz="0" w:space="0" w:color="auto"/>
            <w:left w:val="none" w:sz="0" w:space="0" w:color="auto"/>
            <w:bottom w:val="none" w:sz="0" w:space="0" w:color="auto"/>
            <w:right w:val="none" w:sz="0" w:space="0" w:color="auto"/>
          </w:divBdr>
        </w:div>
        <w:div w:id="508064559">
          <w:marLeft w:val="640"/>
          <w:marRight w:val="0"/>
          <w:marTop w:val="0"/>
          <w:marBottom w:val="0"/>
          <w:divBdr>
            <w:top w:val="none" w:sz="0" w:space="0" w:color="auto"/>
            <w:left w:val="none" w:sz="0" w:space="0" w:color="auto"/>
            <w:bottom w:val="none" w:sz="0" w:space="0" w:color="auto"/>
            <w:right w:val="none" w:sz="0" w:space="0" w:color="auto"/>
          </w:divBdr>
        </w:div>
        <w:div w:id="145898642">
          <w:marLeft w:val="640"/>
          <w:marRight w:val="0"/>
          <w:marTop w:val="0"/>
          <w:marBottom w:val="0"/>
          <w:divBdr>
            <w:top w:val="none" w:sz="0" w:space="0" w:color="auto"/>
            <w:left w:val="none" w:sz="0" w:space="0" w:color="auto"/>
            <w:bottom w:val="none" w:sz="0" w:space="0" w:color="auto"/>
            <w:right w:val="none" w:sz="0" w:space="0" w:color="auto"/>
          </w:divBdr>
        </w:div>
        <w:div w:id="2078699998">
          <w:marLeft w:val="640"/>
          <w:marRight w:val="0"/>
          <w:marTop w:val="0"/>
          <w:marBottom w:val="0"/>
          <w:divBdr>
            <w:top w:val="none" w:sz="0" w:space="0" w:color="auto"/>
            <w:left w:val="none" w:sz="0" w:space="0" w:color="auto"/>
            <w:bottom w:val="none" w:sz="0" w:space="0" w:color="auto"/>
            <w:right w:val="none" w:sz="0" w:space="0" w:color="auto"/>
          </w:divBdr>
        </w:div>
        <w:div w:id="1113401677">
          <w:marLeft w:val="640"/>
          <w:marRight w:val="0"/>
          <w:marTop w:val="0"/>
          <w:marBottom w:val="0"/>
          <w:divBdr>
            <w:top w:val="none" w:sz="0" w:space="0" w:color="auto"/>
            <w:left w:val="none" w:sz="0" w:space="0" w:color="auto"/>
            <w:bottom w:val="none" w:sz="0" w:space="0" w:color="auto"/>
            <w:right w:val="none" w:sz="0" w:space="0" w:color="auto"/>
          </w:divBdr>
        </w:div>
        <w:div w:id="828911035">
          <w:marLeft w:val="640"/>
          <w:marRight w:val="0"/>
          <w:marTop w:val="0"/>
          <w:marBottom w:val="0"/>
          <w:divBdr>
            <w:top w:val="none" w:sz="0" w:space="0" w:color="auto"/>
            <w:left w:val="none" w:sz="0" w:space="0" w:color="auto"/>
            <w:bottom w:val="none" w:sz="0" w:space="0" w:color="auto"/>
            <w:right w:val="none" w:sz="0" w:space="0" w:color="auto"/>
          </w:divBdr>
        </w:div>
        <w:div w:id="584537403">
          <w:marLeft w:val="640"/>
          <w:marRight w:val="0"/>
          <w:marTop w:val="0"/>
          <w:marBottom w:val="0"/>
          <w:divBdr>
            <w:top w:val="none" w:sz="0" w:space="0" w:color="auto"/>
            <w:left w:val="none" w:sz="0" w:space="0" w:color="auto"/>
            <w:bottom w:val="none" w:sz="0" w:space="0" w:color="auto"/>
            <w:right w:val="none" w:sz="0" w:space="0" w:color="auto"/>
          </w:divBdr>
        </w:div>
        <w:div w:id="559286536">
          <w:marLeft w:val="640"/>
          <w:marRight w:val="0"/>
          <w:marTop w:val="0"/>
          <w:marBottom w:val="0"/>
          <w:divBdr>
            <w:top w:val="none" w:sz="0" w:space="0" w:color="auto"/>
            <w:left w:val="none" w:sz="0" w:space="0" w:color="auto"/>
            <w:bottom w:val="none" w:sz="0" w:space="0" w:color="auto"/>
            <w:right w:val="none" w:sz="0" w:space="0" w:color="auto"/>
          </w:divBdr>
        </w:div>
        <w:div w:id="1684356172">
          <w:marLeft w:val="640"/>
          <w:marRight w:val="0"/>
          <w:marTop w:val="0"/>
          <w:marBottom w:val="0"/>
          <w:divBdr>
            <w:top w:val="none" w:sz="0" w:space="0" w:color="auto"/>
            <w:left w:val="none" w:sz="0" w:space="0" w:color="auto"/>
            <w:bottom w:val="none" w:sz="0" w:space="0" w:color="auto"/>
            <w:right w:val="none" w:sz="0" w:space="0" w:color="auto"/>
          </w:divBdr>
        </w:div>
        <w:div w:id="432750715">
          <w:marLeft w:val="640"/>
          <w:marRight w:val="0"/>
          <w:marTop w:val="0"/>
          <w:marBottom w:val="0"/>
          <w:divBdr>
            <w:top w:val="none" w:sz="0" w:space="0" w:color="auto"/>
            <w:left w:val="none" w:sz="0" w:space="0" w:color="auto"/>
            <w:bottom w:val="none" w:sz="0" w:space="0" w:color="auto"/>
            <w:right w:val="none" w:sz="0" w:space="0" w:color="auto"/>
          </w:divBdr>
        </w:div>
        <w:div w:id="219707830">
          <w:marLeft w:val="640"/>
          <w:marRight w:val="0"/>
          <w:marTop w:val="0"/>
          <w:marBottom w:val="0"/>
          <w:divBdr>
            <w:top w:val="none" w:sz="0" w:space="0" w:color="auto"/>
            <w:left w:val="none" w:sz="0" w:space="0" w:color="auto"/>
            <w:bottom w:val="none" w:sz="0" w:space="0" w:color="auto"/>
            <w:right w:val="none" w:sz="0" w:space="0" w:color="auto"/>
          </w:divBdr>
        </w:div>
        <w:div w:id="1501845956">
          <w:marLeft w:val="640"/>
          <w:marRight w:val="0"/>
          <w:marTop w:val="0"/>
          <w:marBottom w:val="0"/>
          <w:divBdr>
            <w:top w:val="none" w:sz="0" w:space="0" w:color="auto"/>
            <w:left w:val="none" w:sz="0" w:space="0" w:color="auto"/>
            <w:bottom w:val="none" w:sz="0" w:space="0" w:color="auto"/>
            <w:right w:val="none" w:sz="0" w:space="0" w:color="auto"/>
          </w:divBdr>
        </w:div>
        <w:div w:id="664750228">
          <w:marLeft w:val="640"/>
          <w:marRight w:val="0"/>
          <w:marTop w:val="0"/>
          <w:marBottom w:val="0"/>
          <w:divBdr>
            <w:top w:val="none" w:sz="0" w:space="0" w:color="auto"/>
            <w:left w:val="none" w:sz="0" w:space="0" w:color="auto"/>
            <w:bottom w:val="none" w:sz="0" w:space="0" w:color="auto"/>
            <w:right w:val="none" w:sz="0" w:space="0" w:color="auto"/>
          </w:divBdr>
        </w:div>
        <w:div w:id="679701195">
          <w:marLeft w:val="640"/>
          <w:marRight w:val="0"/>
          <w:marTop w:val="0"/>
          <w:marBottom w:val="0"/>
          <w:divBdr>
            <w:top w:val="none" w:sz="0" w:space="0" w:color="auto"/>
            <w:left w:val="none" w:sz="0" w:space="0" w:color="auto"/>
            <w:bottom w:val="none" w:sz="0" w:space="0" w:color="auto"/>
            <w:right w:val="none" w:sz="0" w:space="0" w:color="auto"/>
          </w:divBdr>
        </w:div>
        <w:div w:id="1003511017">
          <w:marLeft w:val="640"/>
          <w:marRight w:val="0"/>
          <w:marTop w:val="0"/>
          <w:marBottom w:val="0"/>
          <w:divBdr>
            <w:top w:val="none" w:sz="0" w:space="0" w:color="auto"/>
            <w:left w:val="none" w:sz="0" w:space="0" w:color="auto"/>
            <w:bottom w:val="none" w:sz="0" w:space="0" w:color="auto"/>
            <w:right w:val="none" w:sz="0" w:space="0" w:color="auto"/>
          </w:divBdr>
        </w:div>
        <w:div w:id="719012409">
          <w:marLeft w:val="640"/>
          <w:marRight w:val="0"/>
          <w:marTop w:val="0"/>
          <w:marBottom w:val="0"/>
          <w:divBdr>
            <w:top w:val="none" w:sz="0" w:space="0" w:color="auto"/>
            <w:left w:val="none" w:sz="0" w:space="0" w:color="auto"/>
            <w:bottom w:val="none" w:sz="0" w:space="0" w:color="auto"/>
            <w:right w:val="none" w:sz="0" w:space="0" w:color="auto"/>
          </w:divBdr>
        </w:div>
        <w:div w:id="505945078">
          <w:marLeft w:val="640"/>
          <w:marRight w:val="0"/>
          <w:marTop w:val="0"/>
          <w:marBottom w:val="0"/>
          <w:divBdr>
            <w:top w:val="none" w:sz="0" w:space="0" w:color="auto"/>
            <w:left w:val="none" w:sz="0" w:space="0" w:color="auto"/>
            <w:bottom w:val="none" w:sz="0" w:space="0" w:color="auto"/>
            <w:right w:val="none" w:sz="0" w:space="0" w:color="auto"/>
          </w:divBdr>
        </w:div>
        <w:div w:id="25955676">
          <w:marLeft w:val="640"/>
          <w:marRight w:val="0"/>
          <w:marTop w:val="0"/>
          <w:marBottom w:val="0"/>
          <w:divBdr>
            <w:top w:val="none" w:sz="0" w:space="0" w:color="auto"/>
            <w:left w:val="none" w:sz="0" w:space="0" w:color="auto"/>
            <w:bottom w:val="none" w:sz="0" w:space="0" w:color="auto"/>
            <w:right w:val="none" w:sz="0" w:space="0" w:color="auto"/>
          </w:divBdr>
        </w:div>
        <w:div w:id="1622296957">
          <w:marLeft w:val="640"/>
          <w:marRight w:val="0"/>
          <w:marTop w:val="0"/>
          <w:marBottom w:val="0"/>
          <w:divBdr>
            <w:top w:val="none" w:sz="0" w:space="0" w:color="auto"/>
            <w:left w:val="none" w:sz="0" w:space="0" w:color="auto"/>
            <w:bottom w:val="none" w:sz="0" w:space="0" w:color="auto"/>
            <w:right w:val="none" w:sz="0" w:space="0" w:color="auto"/>
          </w:divBdr>
        </w:div>
        <w:div w:id="1720278798">
          <w:marLeft w:val="640"/>
          <w:marRight w:val="0"/>
          <w:marTop w:val="0"/>
          <w:marBottom w:val="0"/>
          <w:divBdr>
            <w:top w:val="none" w:sz="0" w:space="0" w:color="auto"/>
            <w:left w:val="none" w:sz="0" w:space="0" w:color="auto"/>
            <w:bottom w:val="none" w:sz="0" w:space="0" w:color="auto"/>
            <w:right w:val="none" w:sz="0" w:space="0" w:color="auto"/>
          </w:divBdr>
        </w:div>
        <w:div w:id="2107648836">
          <w:marLeft w:val="640"/>
          <w:marRight w:val="0"/>
          <w:marTop w:val="0"/>
          <w:marBottom w:val="0"/>
          <w:divBdr>
            <w:top w:val="none" w:sz="0" w:space="0" w:color="auto"/>
            <w:left w:val="none" w:sz="0" w:space="0" w:color="auto"/>
            <w:bottom w:val="none" w:sz="0" w:space="0" w:color="auto"/>
            <w:right w:val="none" w:sz="0" w:space="0" w:color="auto"/>
          </w:divBdr>
        </w:div>
        <w:div w:id="1451389537">
          <w:marLeft w:val="640"/>
          <w:marRight w:val="0"/>
          <w:marTop w:val="0"/>
          <w:marBottom w:val="0"/>
          <w:divBdr>
            <w:top w:val="none" w:sz="0" w:space="0" w:color="auto"/>
            <w:left w:val="none" w:sz="0" w:space="0" w:color="auto"/>
            <w:bottom w:val="none" w:sz="0" w:space="0" w:color="auto"/>
            <w:right w:val="none" w:sz="0" w:space="0" w:color="auto"/>
          </w:divBdr>
        </w:div>
        <w:div w:id="59334330">
          <w:marLeft w:val="640"/>
          <w:marRight w:val="0"/>
          <w:marTop w:val="0"/>
          <w:marBottom w:val="0"/>
          <w:divBdr>
            <w:top w:val="none" w:sz="0" w:space="0" w:color="auto"/>
            <w:left w:val="none" w:sz="0" w:space="0" w:color="auto"/>
            <w:bottom w:val="none" w:sz="0" w:space="0" w:color="auto"/>
            <w:right w:val="none" w:sz="0" w:space="0" w:color="auto"/>
          </w:divBdr>
        </w:div>
        <w:div w:id="1230922455">
          <w:marLeft w:val="640"/>
          <w:marRight w:val="0"/>
          <w:marTop w:val="0"/>
          <w:marBottom w:val="0"/>
          <w:divBdr>
            <w:top w:val="none" w:sz="0" w:space="0" w:color="auto"/>
            <w:left w:val="none" w:sz="0" w:space="0" w:color="auto"/>
            <w:bottom w:val="none" w:sz="0" w:space="0" w:color="auto"/>
            <w:right w:val="none" w:sz="0" w:space="0" w:color="auto"/>
          </w:divBdr>
        </w:div>
        <w:div w:id="864517324">
          <w:marLeft w:val="640"/>
          <w:marRight w:val="0"/>
          <w:marTop w:val="0"/>
          <w:marBottom w:val="0"/>
          <w:divBdr>
            <w:top w:val="none" w:sz="0" w:space="0" w:color="auto"/>
            <w:left w:val="none" w:sz="0" w:space="0" w:color="auto"/>
            <w:bottom w:val="none" w:sz="0" w:space="0" w:color="auto"/>
            <w:right w:val="none" w:sz="0" w:space="0" w:color="auto"/>
          </w:divBdr>
        </w:div>
        <w:div w:id="286471883">
          <w:marLeft w:val="640"/>
          <w:marRight w:val="0"/>
          <w:marTop w:val="0"/>
          <w:marBottom w:val="0"/>
          <w:divBdr>
            <w:top w:val="none" w:sz="0" w:space="0" w:color="auto"/>
            <w:left w:val="none" w:sz="0" w:space="0" w:color="auto"/>
            <w:bottom w:val="none" w:sz="0" w:space="0" w:color="auto"/>
            <w:right w:val="none" w:sz="0" w:space="0" w:color="auto"/>
          </w:divBdr>
        </w:div>
        <w:div w:id="721055730">
          <w:marLeft w:val="640"/>
          <w:marRight w:val="0"/>
          <w:marTop w:val="0"/>
          <w:marBottom w:val="0"/>
          <w:divBdr>
            <w:top w:val="none" w:sz="0" w:space="0" w:color="auto"/>
            <w:left w:val="none" w:sz="0" w:space="0" w:color="auto"/>
            <w:bottom w:val="none" w:sz="0" w:space="0" w:color="auto"/>
            <w:right w:val="none" w:sz="0" w:space="0" w:color="auto"/>
          </w:divBdr>
        </w:div>
        <w:div w:id="1427725754">
          <w:marLeft w:val="640"/>
          <w:marRight w:val="0"/>
          <w:marTop w:val="0"/>
          <w:marBottom w:val="0"/>
          <w:divBdr>
            <w:top w:val="none" w:sz="0" w:space="0" w:color="auto"/>
            <w:left w:val="none" w:sz="0" w:space="0" w:color="auto"/>
            <w:bottom w:val="none" w:sz="0" w:space="0" w:color="auto"/>
            <w:right w:val="none" w:sz="0" w:space="0" w:color="auto"/>
          </w:divBdr>
        </w:div>
        <w:div w:id="1552958262">
          <w:marLeft w:val="640"/>
          <w:marRight w:val="0"/>
          <w:marTop w:val="0"/>
          <w:marBottom w:val="0"/>
          <w:divBdr>
            <w:top w:val="none" w:sz="0" w:space="0" w:color="auto"/>
            <w:left w:val="none" w:sz="0" w:space="0" w:color="auto"/>
            <w:bottom w:val="none" w:sz="0" w:space="0" w:color="auto"/>
            <w:right w:val="none" w:sz="0" w:space="0" w:color="auto"/>
          </w:divBdr>
        </w:div>
        <w:div w:id="172888253">
          <w:marLeft w:val="640"/>
          <w:marRight w:val="0"/>
          <w:marTop w:val="0"/>
          <w:marBottom w:val="0"/>
          <w:divBdr>
            <w:top w:val="none" w:sz="0" w:space="0" w:color="auto"/>
            <w:left w:val="none" w:sz="0" w:space="0" w:color="auto"/>
            <w:bottom w:val="none" w:sz="0" w:space="0" w:color="auto"/>
            <w:right w:val="none" w:sz="0" w:space="0" w:color="auto"/>
          </w:divBdr>
        </w:div>
        <w:div w:id="322975973">
          <w:marLeft w:val="640"/>
          <w:marRight w:val="0"/>
          <w:marTop w:val="0"/>
          <w:marBottom w:val="0"/>
          <w:divBdr>
            <w:top w:val="none" w:sz="0" w:space="0" w:color="auto"/>
            <w:left w:val="none" w:sz="0" w:space="0" w:color="auto"/>
            <w:bottom w:val="none" w:sz="0" w:space="0" w:color="auto"/>
            <w:right w:val="none" w:sz="0" w:space="0" w:color="auto"/>
          </w:divBdr>
        </w:div>
        <w:div w:id="1625841627">
          <w:marLeft w:val="640"/>
          <w:marRight w:val="0"/>
          <w:marTop w:val="0"/>
          <w:marBottom w:val="0"/>
          <w:divBdr>
            <w:top w:val="none" w:sz="0" w:space="0" w:color="auto"/>
            <w:left w:val="none" w:sz="0" w:space="0" w:color="auto"/>
            <w:bottom w:val="none" w:sz="0" w:space="0" w:color="auto"/>
            <w:right w:val="none" w:sz="0" w:space="0" w:color="auto"/>
          </w:divBdr>
        </w:div>
        <w:div w:id="1807622856">
          <w:marLeft w:val="640"/>
          <w:marRight w:val="0"/>
          <w:marTop w:val="0"/>
          <w:marBottom w:val="0"/>
          <w:divBdr>
            <w:top w:val="none" w:sz="0" w:space="0" w:color="auto"/>
            <w:left w:val="none" w:sz="0" w:space="0" w:color="auto"/>
            <w:bottom w:val="none" w:sz="0" w:space="0" w:color="auto"/>
            <w:right w:val="none" w:sz="0" w:space="0" w:color="auto"/>
          </w:divBdr>
        </w:div>
        <w:div w:id="643510570">
          <w:marLeft w:val="640"/>
          <w:marRight w:val="0"/>
          <w:marTop w:val="0"/>
          <w:marBottom w:val="0"/>
          <w:divBdr>
            <w:top w:val="none" w:sz="0" w:space="0" w:color="auto"/>
            <w:left w:val="none" w:sz="0" w:space="0" w:color="auto"/>
            <w:bottom w:val="none" w:sz="0" w:space="0" w:color="auto"/>
            <w:right w:val="none" w:sz="0" w:space="0" w:color="auto"/>
          </w:divBdr>
        </w:div>
        <w:div w:id="1278869887">
          <w:marLeft w:val="640"/>
          <w:marRight w:val="0"/>
          <w:marTop w:val="0"/>
          <w:marBottom w:val="0"/>
          <w:divBdr>
            <w:top w:val="none" w:sz="0" w:space="0" w:color="auto"/>
            <w:left w:val="none" w:sz="0" w:space="0" w:color="auto"/>
            <w:bottom w:val="none" w:sz="0" w:space="0" w:color="auto"/>
            <w:right w:val="none" w:sz="0" w:space="0" w:color="auto"/>
          </w:divBdr>
        </w:div>
        <w:div w:id="306665878">
          <w:marLeft w:val="640"/>
          <w:marRight w:val="0"/>
          <w:marTop w:val="0"/>
          <w:marBottom w:val="0"/>
          <w:divBdr>
            <w:top w:val="none" w:sz="0" w:space="0" w:color="auto"/>
            <w:left w:val="none" w:sz="0" w:space="0" w:color="auto"/>
            <w:bottom w:val="none" w:sz="0" w:space="0" w:color="auto"/>
            <w:right w:val="none" w:sz="0" w:space="0" w:color="auto"/>
          </w:divBdr>
        </w:div>
        <w:div w:id="980692407">
          <w:marLeft w:val="640"/>
          <w:marRight w:val="0"/>
          <w:marTop w:val="0"/>
          <w:marBottom w:val="0"/>
          <w:divBdr>
            <w:top w:val="none" w:sz="0" w:space="0" w:color="auto"/>
            <w:left w:val="none" w:sz="0" w:space="0" w:color="auto"/>
            <w:bottom w:val="none" w:sz="0" w:space="0" w:color="auto"/>
            <w:right w:val="none" w:sz="0" w:space="0" w:color="auto"/>
          </w:divBdr>
        </w:div>
        <w:div w:id="1576670026">
          <w:marLeft w:val="640"/>
          <w:marRight w:val="0"/>
          <w:marTop w:val="0"/>
          <w:marBottom w:val="0"/>
          <w:divBdr>
            <w:top w:val="none" w:sz="0" w:space="0" w:color="auto"/>
            <w:left w:val="none" w:sz="0" w:space="0" w:color="auto"/>
            <w:bottom w:val="none" w:sz="0" w:space="0" w:color="auto"/>
            <w:right w:val="none" w:sz="0" w:space="0" w:color="auto"/>
          </w:divBdr>
        </w:div>
        <w:div w:id="889924800">
          <w:marLeft w:val="640"/>
          <w:marRight w:val="0"/>
          <w:marTop w:val="0"/>
          <w:marBottom w:val="0"/>
          <w:divBdr>
            <w:top w:val="none" w:sz="0" w:space="0" w:color="auto"/>
            <w:left w:val="none" w:sz="0" w:space="0" w:color="auto"/>
            <w:bottom w:val="none" w:sz="0" w:space="0" w:color="auto"/>
            <w:right w:val="none" w:sz="0" w:space="0" w:color="auto"/>
          </w:divBdr>
        </w:div>
        <w:div w:id="1286959667">
          <w:marLeft w:val="640"/>
          <w:marRight w:val="0"/>
          <w:marTop w:val="0"/>
          <w:marBottom w:val="0"/>
          <w:divBdr>
            <w:top w:val="none" w:sz="0" w:space="0" w:color="auto"/>
            <w:left w:val="none" w:sz="0" w:space="0" w:color="auto"/>
            <w:bottom w:val="none" w:sz="0" w:space="0" w:color="auto"/>
            <w:right w:val="none" w:sz="0" w:space="0" w:color="auto"/>
          </w:divBdr>
        </w:div>
        <w:div w:id="1300762651">
          <w:marLeft w:val="640"/>
          <w:marRight w:val="0"/>
          <w:marTop w:val="0"/>
          <w:marBottom w:val="0"/>
          <w:divBdr>
            <w:top w:val="none" w:sz="0" w:space="0" w:color="auto"/>
            <w:left w:val="none" w:sz="0" w:space="0" w:color="auto"/>
            <w:bottom w:val="none" w:sz="0" w:space="0" w:color="auto"/>
            <w:right w:val="none" w:sz="0" w:space="0" w:color="auto"/>
          </w:divBdr>
        </w:div>
        <w:div w:id="1800100979">
          <w:marLeft w:val="640"/>
          <w:marRight w:val="0"/>
          <w:marTop w:val="0"/>
          <w:marBottom w:val="0"/>
          <w:divBdr>
            <w:top w:val="none" w:sz="0" w:space="0" w:color="auto"/>
            <w:left w:val="none" w:sz="0" w:space="0" w:color="auto"/>
            <w:bottom w:val="none" w:sz="0" w:space="0" w:color="auto"/>
            <w:right w:val="none" w:sz="0" w:space="0" w:color="auto"/>
          </w:divBdr>
        </w:div>
        <w:div w:id="1306744034">
          <w:marLeft w:val="640"/>
          <w:marRight w:val="0"/>
          <w:marTop w:val="0"/>
          <w:marBottom w:val="0"/>
          <w:divBdr>
            <w:top w:val="none" w:sz="0" w:space="0" w:color="auto"/>
            <w:left w:val="none" w:sz="0" w:space="0" w:color="auto"/>
            <w:bottom w:val="none" w:sz="0" w:space="0" w:color="auto"/>
            <w:right w:val="none" w:sz="0" w:space="0" w:color="auto"/>
          </w:divBdr>
        </w:div>
        <w:div w:id="1273900965">
          <w:marLeft w:val="640"/>
          <w:marRight w:val="0"/>
          <w:marTop w:val="0"/>
          <w:marBottom w:val="0"/>
          <w:divBdr>
            <w:top w:val="none" w:sz="0" w:space="0" w:color="auto"/>
            <w:left w:val="none" w:sz="0" w:space="0" w:color="auto"/>
            <w:bottom w:val="none" w:sz="0" w:space="0" w:color="auto"/>
            <w:right w:val="none" w:sz="0" w:space="0" w:color="auto"/>
          </w:divBdr>
        </w:div>
        <w:div w:id="568685868">
          <w:marLeft w:val="640"/>
          <w:marRight w:val="0"/>
          <w:marTop w:val="0"/>
          <w:marBottom w:val="0"/>
          <w:divBdr>
            <w:top w:val="none" w:sz="0" w:space="0" w:color="auto"/>
            <w:left w:val="none" w:sz="0" w:space="0" w:color="auto"/>
            <w:bottom w:val="none" w:sz="0" w:space="0" w:color="auto"/>
            <w:right w:val="none" w:sz="0" w:space="0" w:color="auto"/>
          </w:divBdr>
        </w:div>
        <w:div w:id="711736138">
          <w:marLeft w:val="640"/>
          <w:marRight w:val="0"/>
          <w:marTop w:val="0"/>
          <w:marBottom w:val="0"/>
          <w:divBdr>
            <w:top w:val="none" w:sz="0" w:space="0" w:color="auto"/>
            <w:left w:val="none" w:sz="0" w:space="0" w:color="auto"/>
            <w:bottom w:val="none" w:sz="0" w:space="0" w:color="auto"/>
            <w:right w:val="none" w:sz="0" w:space="0" w:color="auto"/>
          </w:divBdr>
        </w:div>
        <w:div w:id="109783699">
          <w:marLeft w:val="640"/>
          <w:marRight w:val="0"/>
          <w:marTop w:val="0"/>
          <w:marBottom w:val="0"/>
          <w:divBdr>
            <w:top w:val="none" w:sz="0" w:space="0" w:color="auto"/>
            <w:left w:val="none" w:sz="0" w:space="0" w:color="auto"/>
            <w:bottom w:val="none" w:sz="0" w:space="0" w:color="auto"/>
            <w:right w:val="none" w:sz="0" w:space="0" w:color="auto"/>
          </w:divBdr>
        </w:div>
        <w:div w:id="1307976592">
          <w:marLeft w:val="640"/>
          <w:marRight w:val="0"/>
          <w:marTop w:val="0"/>
          <w:marBottom w:val="0"/>
          <w:divBdr>
            <w:top w:val="none" w:sz="0" w:space="0" w:color="auto"/>
            <w:left w:val="none" w:sz="0" w:space="0" w:color="auto"/>
            <w:bottom w:val="none" w:sz="0" w:space="0" w:color="auto"/>
            <w:right w:val="none" w:sz="0" w:space="0" w:color="auto"/>
          </w:divBdr>
        </w:div>
        <w:div w:id="146171529">
          <w:marLeft w:val="640"/>
          <w:marRight w:val="0"/>
          <w:marTop w:val="0"/>
          <w:marBottom w:val="0"/>
          <w:divBdr>
            <w:top w:val="none" w:sz="0" w:space="0" w:color="auto"/>
            <w:left w:val="none" w:sz="0" w:space="0" w:color="auto"/>
            <w:bottom w:val="none" w:sz="0" w:space="0" w:color="auto"/>
            <w:right w:val="none" w:sz="0" w:space="0" w:color="auto"/>
          </w:divBdr>
        </w:div>
        <w:div w:id="893665131">
          <w:marLeft w:val="640"/>
          <w:marRight w:val="0"/>
          <w:marTop w:val="0"/>
          <w:marBottom w:val="0"/>
          <w:divBdr>
            <w:top w:val="none" w:sz="0" w:space="0" w:color="auto"/>
            <w:left w:val="none" w:sz="0" w:space="0" w:color="auto"/>
            <w:bottom w:val="none" w:sz="0" w:space="0" w:color="auto"/>
            <w:right w:val="none" w:sz="0" w:space="0" w:color="auto"/>
          </w:divBdr>
        </w:div>
        <w:div w:id="393283020">
          <w:marLeft w:val="640"/>
          <w:marRight w:val="0"/>
          <w:marTop w:val="0"/>
          <w:marBottom w:val="0"/>
          <w:divBdr>
            <w:top w:val="none" w:sz="0" w:space="0" w:color="auto"/>
            <w:left w:val="none" w:sz="0" w:space="0" w:color="auto"/>
            <w:bottom w:val="none" w:sz="0" w:space="0" w:color="auto"/>
            <w:right w:val="none" w:sz="0" w:space="0" w:color="auto"/>
          </w:divBdr>
        </w:div>
        <w:div w:id="1203399818">
          <w:marLeft w:val="640"/>
          <w:marRight w:val="0"/>
          <w:marTop w:val="0"/>
          <w:marBottom w:val="0"/>
          <w:divBdr>
            <w:top w:val="none" w:sz="0" w:space="0" w:color="auto"/>
            <w:left w:val="none" w:sz="0" w:space="0" w:color="auto"/>
            <w:bottom w:val="none" w:sz="0" w:space="0" w:color="auto"/>
            <w:right w:val="none" w:sz="0" w:space="0" w:color="auto"/>
          </w:divBdr>
        </w:div>
        <w:div w:id="1902280213">
          <w:marLeft w:val="640"/>
          <w:marRight w:val="0"/>
          <w:marTop w:val="0"/>
          <w:marBottom w:val="0"/>
          <w:divBdr>
            <w:top w:val="none" w:sz="0" w:space="0" w:color="auto"/>
            <w:left w:val="none" w:sz="0" w:space="0" w:color="auto"/>
            <w:bottom w:val="none" w:sz="0" w:space="0" w:color="auto"/>
            <w:right w:val="none" w:sz="0" w:space="0" w:color="auto"/>
          </w:divBdr>
        </w:div>
        <w:div w:id="476802552">
          <w:marLeft w:val="640"/>
          <w:marRight w:val="0"/>
          <w:marTop w:val="0"/>
          <w:marBottom w:val="0"/>
          <w:divBdr>
            <w:top w:val="none" w:sz="0" w:space="0" w:color="auto"/>
            <w:left w:val="none" w:sz="0" w:space="0" w:color="auto"/>
            <w:bottom w:val="none" w:sz="0" w:space="0" w:color="auto"/>
            <w:right w:val="none" w:sz="0" w:space="0" w:color="auto"/>
          </w:divBdr>
        </w:div>
        <w:div w:id="1887594921">
          <w:marLeft w:val="640"/>
          <w:marRight w:val="0"/>
          <w:marTop w:val="0"/>
          <w:marBottom w:val="0"/>
          <w:divBdr>
            <w:top w:val="none" w:sz="0" w:space="0" w:color="auto"/>
            <w:left w:val="none" w:sz="0" w:space="0" w:color="auto"/>
            <w:bottom w:val="none" w:sz="0" w:space="0" w:color="auto"/>
            <w:right w:val="none" w:sz="0" w:space="0" w:color="auto"/>
          </w:divBdr>
        </w:div>
        <w:div w:id="118955851">
          <w:marLeft w:val="640"/>
          <w:marRight w:val="0"/>
          <w:marTop w:val="0"/>
          <w:marBottom w:val="0"/>
          <w:divBdr>
            <w:top w:val="none" w:sz="0" w:space="0" w:color="auto"/>
            <w:left w:val="none" w:sz="0" w:space="0" w:color="auto"/>
            <w:bottom w:val="none" w:sz="0" w:space="0" w:color="auto"/>
            <w:right w:val="none" w:sz="0" w:space="0" w:color="auto"/>
          </w:divBdr>
        </w:div>
        <w:div w:id="1205829064">
          <w:marLeft w:val="640"/>
          <w:marRight w:val="0"/>
          <w:marTop w:val="0"/>
          <w:marBottom w:val="0"/>
          <w:divBdr>
            <w:top w:val="none" w:sz="0" w:space="0" w:color="auto"/>
            <w:left w:val="none" w:sz="0" w:space="0" w:color="auto"/>
            <w:bottom w:val="none" w:sz="0" w:space="0" w:color="auto"/>
            <w:right w:val="none" w:sz="0" w:space="0" w:color="auto"/>
          </w:divBdr>
        </w:div>
        <w:div w:id="827133600">
          <w:marLeft w:val="640"/>
          <w:marRight w:val="0"/>
          <w:marTop w:val="0"/>
          <w:marBottom w:val="0"/>
          <w:divBdr>
            <w:top w:val="none" w:sz="0" w:space="0" w:color="auto"/>
            <w:left w:val="none" w:sz="0" w:space="0" w:color="auto"/>
            <w:bottom w:val="none" w:sz="0" w:space="0" w:color="auto"/>
            <w:right w:val="none" w:sz="0" w:space="0" w:color="auto"/>
          </w:divBdr>
        </w:div>
        <w:div w:id="1708875763">
          <w:marLeft w:val="640"/>
          <w:marRight w:val="0"/>
          <w:marTop w:val="0"/>
          <w:marBottom w:val="0"/>
          <w:divBdr>
            <w:top w:val="none" w:sz="0" w:space="0" w:color="auto"/>
            <w:left w:val="none" w:sz="0" w:space="0" w:color="auto"/>
            <w:bottom w:val="none" w:sz="0" w:space="0" w:color="auto"/>
            <w:right w:val="none" w:sz="0" w:space="0" w:color="auto"/>
          </w:divBdr>
        </w:div>
        <w:div w:id="1510028189">
          <w:marLeft w:val="640"/>
          <w:marRight w:val="0"/>
          <w:marTop w:val="0"/>
          <w:marBottom w:val="0"/>
          <w:divBdr>
            <w:top w:val="none" w:sz="0" w:space="0" w:color="auto"/>
            <w:left w:val="none" w:sz="0" w:space="0" w:color="auto"/>
            <w:bottom w:val="none" w:sz="0" w:space="0" w:color="auto"/>
            <w:right w:val="none" w:sz="0" w:space="0" w:color="auto"/>
          </w:divBdr>
        </w:div>
        <w:div w:id="1286429922">
          <w:marLeft w:val="640"/>
          <w:marRight w:val="0"/>
          <w:marTop w:val="0"/>
          <w:marBottom w:val="0"/>
          <w:divBdr>
            <w:top w:val="none" w:sz="0" w:space="0" w:color="auto"/>
            <w:left w:val="none" w:sz="0" w:space="0" w:color="auto"/>
            <w:bottom w:val="none" w:sz="0" w:space="0" w:color="auto"/>
            <w:right w:val="none" w:sz="0" w:space="0" w:color="auto"/>
          </w:divBdr>
        </w:div>
        <w:div w:id="1104307606">
          <w:marLeft w:val="640"/>
          <w:marRight w:val="0"/>
          <w:marTop w:val="0"/>
          <w:marBottom w:val="0"/>
          <w:divBdr>
            <w:top w:val="none" w:sz="0" w:space="0" w:color="auto"/>
            <w:left w:val="none" w:sz="0" w:space="0" w:color="auto"/>
            <w:bottom w:val="none" w:sz="0" w:space="0" w:color="auto"/>
            <w:right w:val="none" w:sz="0" w:space="0" w:color="auto"/>
          </w:divBdr>
        </w:div>
        <w:div w:id="1472557364">
          <w:marLeft w:val="640"/>
          <w:marRight w:val="0"/>
          <w:marTop w:val="0"/>
          <w:marBottom w:val="0"/>
          <w:divBdr>
            <w:top w:val="none" w:sz="0" w:space="0" w:color="auto"/>
            <w:left w:val="none" w:sz="0" w:space="0" w:color="auto"/>
            <w:bottom w:val="none" w:sz="0" w:space="0" w:color="auto"/>
            <w:right w:val="none" w:sz="0" w:space="0" w:color="auto"/>
          </w:divBdr>
        </w:div>
        <w:div w:id="1579899286">
          <w:marLeft w:val="640"/>
          <w:marRight w:val="0"/>
          <w:marTop w:val="0"/>
          <w:marBottom w:val="0"/>
          <w:divBdr>
            <w:top w:val="none" w:sz="0" w:space="0" w:color="auto"/>
            <w:left w:val="none" w:sz="0" w:space="0" w:color="auto"/>
            <w:bottom w:val="none" w:sz="0" w:space="0" w:color="auto"/>
            <w:right w:val="none" w:sz="0" w:space="0" w:color="auto"/>
          </w:divBdr>
        </w:div>
      </w:divsChild>
    </w:div>
    <w:div w:id="1271207610">
      <w:bodyDiv w:val="1"/>
      <w:marLeft w:val="0"/>
      <w:marRight w:val="0"/>
      <w:marTop w:val="0"/>
      <w:marBottom w:val="0"/>
      <w:divBdr>
        <w:top w:val="none" w:sz="0" w:space="0" w:color="auto"/>
        <w:left w:val="none" w:sz="0" w:space="0" w:color="auto"/>
        <w:bottom w:val="none" w:sz="0" w:space="0" w:color="auto"/>
        <w:right w:val="none" w:sz="0" w:space="0" w:color="auto"/>
      </w:divBdr>
    </w:div>
    <w:div w:id="1334576496">
      <w:bodyDiv w:val="1"/>
      <w:marLeft w:val="0"/>
      <w:marRight w:val="0"/>
      <w:marTop w:val="0"/>
      <w:marBottom w:val="0"/>
      <w:divBdr>
        <w:top w:val="none" w:sz="0" w:space="0" w:color="auto"/>
        <w:left w:val="none" w:sz="0" w:space="0" w:color="auto"/>
        <w:bottom w:val="none" w:sz="0" w:space="0" w:color="auto"/>
        <w:right w:val="none" w:sz="0" w:space="0" w:color="auto"/>
      </w:divBdr>
    </w:div>
    <w:div w:id="1346974759">
      <w:bodyDiv w:val="1"/>
      <w:marLeft w:val="0"/>
      <w:marRight w:val="0"/>
      <w:marTop w:val="0"/>
      <w:marBottom w:val="0"/>
      <w:divBdr>
        <w:top w:val="none" w:sz="0" w:space="0" w:color="auto"/>
        <w:left w:val="none" w:sz="0" w:space="0" w:color="auto"/>
        <w:bottom w:val="none" w:sz="0" w:space="0" w:color="auto"/>
        <w:right w:val="none" w:sz="0" w:space="0" w:color="auto"/>
      </w:divBdr>
    </w:div>
    <w:div w:id="1371031138">
      <w:bodyDiv w:val="1"/>
      <w:marLeft w:val="0"/>
      <w:marRight w:val="0"/>
      <w:marTop w:val="0"/>
      <w:marBottom w:val="0"/>
      <w:divBdr>
        <w:top w:val="none" w:sz="0" w:space="0" w:color="auto"/>
        <w:left w:val="none" w:sz="0" w:space="0" w:color="auto"/>
        <w:bottom w:val="none" w:sz="0" w:space="0" w:color="auto"/>
        <w:right w:val="none" w:sz="0" w:space="0" w:color="auto"/>
      </w:divBdr>
    </w:div>
    <w:div w:id="1708990010">
      <w:bodyDiv w:val="1"/>
      <w:marLeft w:val="0"/>
      <w:marRight w:val="0"/>
      <w:marTop w:val="0"/>
      <w:marBottom w:val="0"/>
      <w:divBdr>
        <w:top w:val="none" w:sz="0" w:space="0" w:color="auto"/>
        <w:left w:val="none" w:sz="0" w:space="0" w:color="auto"/>
        <w:bottom w:val="none" w:sz="0" w:space="0" w:color="auto"/>
        <w:right w:val="none" w:sz="0" w:space="0" w:color="auto"/>
      </w:divBdr>
    </w:div>
    <w:div w:id="2065137640">
      <w:bodyDiv w:val="1"/>
      <w:marLeft w:val="0"/>
      <w:marRight w:val="0"/>
      <w:marTop w:val="0"/>
      <w:marBottom w:val="0"/>
      <w:divBdr>
        <w:top w:val="none" w:sz="0" w:space="0" w:color="auto"/>
        <w:left w:val="none" w:sz="0" w:space="0" w:color="auto"/>
        <w:bottom w:val="none" w:sz="0" w:space="0" w:color="auto"/>
        <w:right w:val="none" w:sz="0" w:space="0" w:color="auto"/>
      </w:divBdr>
    </w:div>
    <w:div w:id="2095131136">
      <w:bodyDiv w:val="1"/>
      <w:marLeft w:val="0"/>
      <w:marRight w:val="0"/>
      <w:marTop w:val="0"/>
      <w:marBottom w:val="0"/>
      <w:divBdr>
        <w:top w:val="none" w:sz="0" w:space="0" w:color="auto"/>
        <w:left w:val="none" w:sz="0" w:space="0" w:color="auto"/>
        <w:bottom w:val="none" w:sz="0" w:space="0" w:color="auto"/>
        <w:right w:val="none" w:sz="0" w:space="0" w:color="auto"/>
      </w:divBdr>
    </w:div>
    <w:div w:id="2115401466">
      <w:bodyDiv w:val="1"/>
      <w:marLeft w:val="0"/>
      <w:marRight w:val="0"/>
      <w:marTop w:val="0"/>
      <w:marBottom w:val="0"/>
      <w:divBdr>
        <w:top w:val="none" w:sz="0" w:space="0" w:color="auto"/>
        <w:left w:val="none" w:sz="0" w:space="0" w:color="auto"/>
        <w:bottom w:val="none" w:sz="0" w:space="0" w:color="auto"/>
        <w:right w:val="none" w:sz="0" w:space="0" w:color="auto"/>
      </w:divBdr>
      <w:divsChild>
        <w:div w:id="1477183278">
          <w:marLeft w:val="640"/>
          <w:marRight w:val="0"/>
          <w:marTop w:val="0"/>
          <w:marBottom w:val="0"/>
          <w:divBdr>
            <w:top w:val="none" w:sz="0" w:space="0" w:color="auto"/>
            <w:left w:val="none" w:sz="0" w:space="0" w:color="auto"/>
            <w:bottom w:val="none" w:sz="0" w:space="0" w:color="auto"/>
            <w:right w:val="none" w:sz="0" w:space="0" w:color="auto"/>
          </w:divBdr>
        </w:div>
        <w:div w:id="1619795000">
          <w:marLeft w:val="640"/>
          <w:marRight w:val="0"/>
          <w:marTop w:val="0"/>
          <w:marBottom w:val="0"/>
          <w:divBdr>
            <w:top w:val="none" w:sz="0" w:space="0" w:color="auto"/>
            <w:left w:val="none" w:sz="0" w:space="0" w:color="auto"/>
            <w:bottom w:val="none" w:sz="0" w:space="0" w:color="auto"/>
            <w:right w:val="none" w:sz="0" w:space="0" w:color="auto"/>
          </w:divBdr>
        </w:div>
        <w:div w:id="497310845">
          <w:marLeft w:val="640"/>
          <w:marRight w:val="0"/>
          <w:marTop w:val="0"/>
          <w:marBottom w:val="0"/>
          <w:divBdr>
            <w:top w:val="none" w:sz="0" w:space="0" w:color="auto"/>
            <w:left w:val="none" w:sz="0" w:space="0" w:color="auto"/>
            <w:bottom w:val="none" w:sz="0" w:space="0" w:color="auto"/>
            <w:right w:val="none" w:sz="0" w:space="0" w:color="auto"/>
          </w:divBdr>
        </w:div>
        <w:div w:id="1812208664">
          <w:marLeft w:val="640"/>
          <w:marRight w:val="0"/>
          <w:marTop w:val="0"/>
          <w:marBottom w:val="0"/>
          <w:divBdr>
            <w:top w:val="none" w:sz="0" w:space="0" w:color="auto"/>
            <w:left w:val="none" w:sz="0" w:space="0" w:color="auto"/>
            <w:bottom w:val="none" w:sz="0" w:space="0" w:color="auto"/>
            <w:right w:val="none" w:sz="0" w:space="0" w:color="auto"/>
          </w:divBdr>
        </w:div>
        <w:div w:id="674070272">
          <w:marLeft w:val="640"/>
          <w:marRight w:val="0"/>
          <w:marTop w:val="0"/>
          <w:marBottom w:val="0"/>
          <w:divBdr>
            <w:top w:val="none" w:sz="0" w:space="0" w:color="auto"/>
            <w:left w:val="none" w:sz="0" w:space="0" w:color="auto"/>
            <w:bottom w:val="none" w:sz="0" w:space="0" w:color="auto"/>
            <w:right w:val="none" w:sz="0" w:space="0" w:color="auto"/>
          </w:divBdr>
        </w:div>
        <w:div w:id="343438291">
          <w:marLeft w:val="640"/>
          <w:marRight w:val="0"/>
          <w:marTop w:val="0"/>
          <w:marBottom w:val="0"/>
          <w:divBdr>
            <w:top w:val="none" w:sz="0" w:space="0" w:color="auto"/>
            <w:left w:val="none" w:sz="0" w:space="0" w:color="auto"/>
            <w:bottom w:val="none" w:sz="0" w:space="0" w:color="auto"/>
            <w:right w:val="none" w:sz="0" w:space="0" w:color="auto"/>
          </w:divBdr>
        </w:div>
        <w:div w:id="1998874208">
          <w:marLeft w:val="640"/>
          <w:marRight w:val="0"/>
          <w:marTop w:val="0"/>
          <w:marBottom w:val="0"/>
          <w:divBdr>
            <w:top w:val="none" w:sz="0" w:space="0" w:color="auto"/>
            <w:left w:val="none" w:sz="0" w:space="0" w:color="auto"/>
            <w:bottom w:val="none" w:sz="0" w:space="0" w:color="auto"/>
            <w:right w:val="none" w:sz="0" w:space="0" w:color="auto"/>
          </w:divBdr>
        </w:div>
        <w:div w:id="1180123382">
          <w:marLeft w:val="640"/>
          <w:marRight w:val="0"/>
          <w:marTop w:val="0"/>
          <w:marBottom w:val="0"/>
          <w:divBdr>
            <w:top w:val="none" w:sz="0" w:space="0" w:color="auto"/>
            <w:left w:val="none" w:sz="0" w:space="0" w:color="auto"/>
            <w:bottom w:val="none" w:sz="0" w:space="0" w:color="auto"/>
            <w:right w:val="none" w:sz="0" w:space="0" w:color="auto"/>
          </w:divBdr>
        </w:div>
        <w:div w:id="1635714816">
          <w:marLeft w:val="640"/>
          <w:marRight w:val="0"/>
          <w:marTop w:val="0"/>
          <w:marBottom w:val="0"/>
          <w:divBdr>
            <w:top w:val="none" w:sz="0" w:space="0" w:color="auto"/>
            <w:left w:val="none" w:sz="0" w:space="0" w:color="auto"/>
            <w:bottom w:val="none" w:sz="0" w:space="0" w:color="auto"/>
            <w:right w:val="none" w:sz="0" w:space="0" w:color="auto"/>
          </w:divBdr>
        </w:div>
        <w:div w:id="1702973557">
          <w:marLeft w:val="640"/>
          <w:marRight w:val="0"/>
          <w:marTop w:val="0"/>
          <w:marBottom w:val="0"/>
          <w:divBdr>
            <w:top w:val="none" w:sz="0" w:space="0" w:color="auto"/>
            <w:left w:val="none" w:sz="0" w:space="0" w:color="auto"/>
            <w:bottom w:val="none" w:sz="0" w:space="0" w:color="auto"/>
            <w:right w:val="none" w:sz="0" w:space="0" w:color="auto"/>
          </w:divBdr>
        </w:div>
        <w:div w:id="370153918">
          <w:marLeft w:val="640"/>
          <w:marRight w:val="0"/>
          <w:marTop w:val="0"/>
          <w:marBottom w:val="0"/>
          <w:divBdr>
            <w:top w:val="none" w:sz="0" w:space="0" w:color="auto"/>
            <w:left w:val="none" w:sz="0" w:space="0" w:color="auto"/>
            <w:bottom w:val="none" w:sz="0" w:space="0" w:color="auto"/>
            <w:right w:val="none" w:sz="0" w:space="0" w:color="auto"/>
          </w:divBdr>
        </w:div>
        <w:div w:id="1768689722">
          <w:marLeft w:val="640"/>
          <w:marRight w:val="0"/>
          <w:marTop w:val="0"/>
          <w:marBottom w:val="0"/>
          <w:divBdr>
            <w:top w:val="none" w:sz="0" w:space="0" w:color="auto"/>
            <w:left w:val="none" w:sz="0" w:space="0" w:color="auto"/>
            <w:bottom w:val="none" w:sz="0" w:space="0" w:color="auto"/>
            <w:right w:val="none" w:sz="0" w:space="0" w:color="auto"/>
          </w:divBdr>
        </w:div>
        <w:div w:id="1102147228">
          <w:marLeft w:val="640"/>
          <w:marRight w:val="0"/>
          <w:marTop w:val="0"/>
          <w:marBottom w:val="0"/>
          <w:divBdr>
            <w:top w:val="none" w:sz="0" w:space="0" w:color="auto"/>
            <w:left w:val="none" w:sz="0" w:space="0" w:color="auto"/>
            <w:bottom w:val="none" w:sz="0" w:space="0" w:color="auto"/>
            <w:right w:val="none" w:sz="0" w:space="0" w:color="auto"/>
          </w:divBdr>
        </w:div>
        <w:div w:id="755201561">
          <w:marLeft w:val="640"/>
          <w:marRight w:val="0"/>
          <w:marTop w:val="0"/>
          <w:marBottom w:val="0"/>
          <w:divBdr>
            <w:top w:val="none" w:sz="0" w:space="0" w:color="auto"/>
            <w:left w:val="none" w:sz="0" w:space="0" w:color="auto"/>
            <w:bottom w:val="none" w:sz="0" w:space="0" w:color="auto"/>
            <w:right w:val="none" w:sz="0" w:space="0" w:color="auto"/>
          </w:divBdr>
        </w:div>
        <w:div w:id="301541824">
          <w:marLeft w:val="640"/>
          <w:marRight w:val="0"/>
          <w:marTop w:val="0"/>
          <w:marBottom w:val="0"/>
          <w:divBdr>
            <w:top w:val="none" w:sz="0" w:space="0" w:color="auto"/>
            <w:left w:val="none" w:sz="0" w:space="0" w:color="auto"/>
            <w:bottom w:val="none" w:sz="0" w:space="0" w:color="auto"/>
            <w:right w:val="none" w:sz="0" w:space="0" w:color="auto"/>
          </w:divBdr>
        </w:div>
        <w:div w:id="767652822">
          <w:marLeft w:val="640"/>
          <w:marRight w:val="0"/>
          <w:marTop w:val="0"/>
          <w:marBottom w:val="0"/>
          <w:divBdr>
            <w:top w:val="none" w:sz="0" w:space="0" w:color="auto"/>
            <w:left w:val="none" w:sz="0" w:space="0" w:color="auto"/>
            <w:bottom w:val="none" w:sz="0" w:space="0" w:color="auto"/>
            <w:right w:val="none" w:sz="0" w:space="0" w:color="auto"/>
          </w:divBdr>
        </w:div>
        <w:div w:id="484858687">
          <w:marLeft w:val="640"/>
          <w:marRight w:val="0"/>
          <w:marTop w:val="0"/>
          <w:marBottom w:val="0"/>
          <w:divBdr>
            <w:top w:val="none" w:sz="0" w:space="0" w:color="auto"/>
            <w:left w:val="none" w:sz="0" w:space="0" w:color="auto"/>
            <w:bottom w:val="none" w:sz="0" w:space="0" w:color="auto"/>
            <w:right w:val="none" w:sz="0" w:space="0" w:color="auto"/>
          </w:divBdr>
        </w:div>
        <w:div w:id="1787962446">
          <w:marLeft w:val="640"/>
          <w:marRight w:val="0"/>
          <w:marTop w:val="0"/>
          <w:marBottom w:val="0"/>
          <w:divBdr>
            <w:top w:val="none" w:sz="0" w:space="0" w:color="auto"/>
            <w:left w:val="none" w:sz="0" w:space="0" w:color="auto"/>
            <w:bottom w:val="none" w:sz="0" w:space="0" w:color="auto"/>
            <w:right w:val="none" w:sz="0" w:space="0" w:color="auto"/>
          </w:divBdr>
        </w:div>
        <w:div w:id="988246159">
          <w:marLeft w:val="640"/>
          <w:marRight w:val="0"/>
          <w:marTop w:val="0"/>
          <w:marBottom w:val="0"/>
          <w:divBdr>
            <w:top w:val="none" w:sz="0" w:space="0" w:color="auto"/>
            <w:left w:val="none" w:sz="0" w:space="0" w:color="auto"/>
            <w:bottom w:val="none" w:sz="0" w:space="0" w:color="auto"/>
            <w:right w:val="none" w:sz="0" w:space="0" w:color="auto"/>
          </w:divBdr>
        </w:div>
        <w:div w:id="1527910671">
          <w:marLeft w:val="640"/>
          <w:marRight w:val="0"/>
          <w:marTop w:val="0"/>
          <w:marBottom w:val="0"/>
          <w:divBdr>
            <w:top w:val="none" w:sz="0" w:space="0" w:color="auto"/>
            <w:left w:val="none" w:sz="0" w:space="0" w:color="auto"/>
            <w:bottom w:val="none" w:sz="0" w:space="0" w:color="auto"/>
            <w:right w:val="none" w:sz="0" w:space="0" w:color="auto"/>
          </w:divBdr>
        </w:div>
        <w:div w:id="355812647">
          <w:marLeft w:val="640"/>
          <w:marRight w:val="0"/>
          <w:marTop w:val="0"/>
          <w:marBottom w:val="0"/>
          <w:divBdr>
            <w:top w:val="none" w:sz="0" w:space="0" w:color="auto"/>
            <w:left w:val="none" w:sz="0" w:space="0" w:color="auto"/>
            <w:bottom w:val="none" w:sz="0" w:space="0" w:color="auto"/>
            <w:right w:val="none" w:sz="0" w:space="0" w:color="auto"/>
          </w:divBdr>
        </w:div>
        <w:div w:id="445589322">
          <w:marLeft w:val="640"/>
          <w:marRight w:val="0"/>
          <w:marTop w:val="0"/>
          <w:marBottom w:val="0"/>
          <w:divBdr>
            <w:top w:val="none" w:sz="0" w:space="0" w:color="auto"/>
            <w:left w:val="none" w:sz="0" w:space="0" w:color="auto"/>
            <w:bottom w:val="none" w:sz="0" w:space="0" w:color="auto"/>
            <w:right w:val="none" w:sz="0" w:space="0" w:color="auto"/>
          </w:divBdr>
        </w:div>
        <w:div w:id="1005090824">
          <w:marLeft w:val="640"/>
          <w:marRight w:val="0"/>
          <w:marTop w:val="0"/>
          <w:marBottom w:val="0"/>
          <w:divBdr>
            <w:top w:val="none" w:sz="0" w:space="0" w:color="auto"/>
            <w:left w:val="none" w:sz="0" w:space="0" w:color="auto"/>
            <w:bottom w:val="none" w:sz="0" w:space="0" w:color="auto"/>
            <w:right w:val="none" w:sz="0" w:space="0" w:color="auto"/>
          </w:divBdr>
        </w:div>
        <w:div w:id="694427208">
          <w:marLeft w:val="640"/>
          <w:marRight w:val="0"/>
          <w:marTop w:val="0"/>
          <w:marBottom w:val="0"/>
          <w:divBdr>
            <w:top w:val="none" w:sz="0" w:space="0" w:color="auto"/>
            <w:left w:val="none" w:sz="0" w:space="0" w:color="auto"/>
            <w:bottom w:val="none" w:sz="0" w:space="0" w:color="auto"/>
            <w:right w:val="none" w:sz="0" w:space="0" w:color="auto"/>
          </w:divBdr>
        </w:div>
        <w:div w:id="2146771180">
          <w:marLeft w:val="640"/>
          <w:marRight w:val="0"/>
          <w:marTop w:val="0"/>
          <w:marBottom w:val="0"/>
          <w:divBdr>
            <w:top w:val="none" w:sz="0" w:space="0" w:color="auto"/>
            <w:left w:val="none" w:sz="0" w:space="0" w:color="auto"/>
            <w:bottom w:val="none" w:sz="0" w:space="0" w:color="auto"/>
            <w:right w:val="none" w:sz="0" w:space="0" w:color="auto"/>
          </w:divBdr>
        </w:div>
        <w:div w:id="351227693">
          <w:marLeft w:val="640"/>
          <w:marRight w:val="0"/>
          <w:marTop w:val="0"/>
          <w:marBottom w:val="0"/>
          <w:divBdr>
            <w:top w:val="none" w:sz="0" w:space="0" w:color="auto"/>
            <w:left w:val="none" w:sz="0" w:space="0" w:color="auto"/>
            <w:bottom w:val="none" w:sz="0" w:space="0" w:color="auto"/>
            <w:right w:val="none" w:sz="0" w:space="0" w:color="auto"/>
          </w:divBdr>
        </w:div>
        <w:div w:id="663162380">
          <w:marLeft w:val="640"/>
          <w:marRight w:val="0"/>
          <w:marTop w:val="0"/>
          <w:marBottom w:val="0"/>
          <w:divBdr>
            <w:top w:val="none" w:sz="0" w:space="0" w:color="auto"/>
            <w:left w:val="none" w:sz="0" w:space="0" w:color="auto"/>
            <w:bottom w:val="none" w:sz="0" w:space="0" w:color="auto"/>
            <w:right w:val="none" w:sz="0" w:space="0" w:color="auto"/>
          </w:divBdr>
        </w:div>
        <w:div w:id="257956603">
          <w:marLeft w:val="640"/>
          <w:marRight w:val="0"/>
          <w:marTop w:val="0"/>
          <w:marBottom w:val="0"/>
          <w:divBdr>
            <w:top w:val="none" w:sz="0" w:space="0" w:color="auto"/>
            <w:left w:val="none" w:sz="0" w:space="0" w:color="auto"/>
            <w:bottom w:val="none" w:sz="0" w:space="0" w:color="auto"/>
            <w:right w:val="none" w:sz="0" w:space="0" w:color="auto"/>
          </w:divBdr>
        </w:div>
        <w:div w:id="1850102729">
          <w:marLeft w:val="640"/>
          <w:marRight w:val="0"/>
          <w:marTop w:val="0"/>
          <w:marBottom w:val="0"/>
          <w:divBdr>
            <w:top w:val="none" w:sz="0" w:space="0" w:color="auto"/>
            <w:left w:val="none" w:sz="0" w:space="0" w:color="auto"/>
            <w:bottom w:val="none" w:sz="0" w:space="0" w:color="auto"/>
            <w:right w:val="none" w:sz="0" w:space="0" w:color="auto"/>
          </w:divBdr>
        </w:div>
        <w:div w:id="1582372732">
          <w:marLeft w:val="640"/>
          <w:marRight w:val="0"/>
          <w:marTop w:val="0"/>
          <w:marBottom w:val="0"/>
          <w:divBdr>
            <w:top w:val="none" w:sz="0" w:space="0" w:color="auto"/>
            <w:left w:val="none" w:sz="0" w:space="0" w:color="auto"/>
            <w:bottom w:val="none" w:sz="0" w:space="0" w:color="auto"/>
            <w:right w:val="none" w:sz="0" w:space="0" w:color="auto"/>
          </w:divBdr>
        </w:div>
        <w:div w:id="69428218">
          <w:marLeft w:val="640"/>
          <w:marRight w:val="0"/>
          <w:marTop w:val="0"/>
          <w:marBottom w:val="0"/>
          <w:divBdr>
            <w:top w:val="none" w:sz="0" w:space="0" w:color="auto"/>
            <w:left w:val="none" w:sz="0" w:space="0" w:color="auto"/>
            <w:bottom w:val="none" w:sz="0" w:space="0" w:color="auto"/>
            <w:right w:val="none" w:sz="0" w:space="0" w:color="auto"/>
          </w:divBdr>
        </w:div>
        <w:div w:id="401299116">
          <w:marLeft w:val="640"/>
          <w:marRight w:val="0"/>
          <w:marTop w:val="0"/>
          <w:marBottom w:val="0"/>
          <w:divBdr>
            <w:top w:val="none" w:sz="0" w:space="0" w:color="auto"/>
            <w:left w:val="none" w:sz="0" w:space="0" w:color="auto"/>
            <w:bottom w:val="none" w:sz="0" w:space="0" w:color="auto"/>
            <w:right w:val="none" w:sz="0" w:space="0" w:color="auto"/>
          </w:divBdr>
        </w:div>
        <w:div w:id="1944920589">
          <w:marLeft w:val="640"/>
          <w:marRight w:val="0"/>
          <w:marTop w:val="0"/>
          <w:marBottom w:val="0"/>
          <w:divBdr>
            <w:top w:val="none" w:sz="0" w:space="0" w:color="auto"/>
            <w:left w:val="none" w:sz="0" w:space="0" w:color="auto"/>
            <w:bottom w:val="none" w:sz="0" w:space="0" w:color="auto"/>
            <w:right w:val="none" w:sz="0" w:space="0" w:color="auto"/>
          </w:divBdr>
        </w:div>
        <w:div w:id="697045004">
          <w:marLeft w:val="640"/>
          <w:marRight w:val="0"/>
          <w:marTop w:val="0"/>
          <w:marBottom w:val="0"/>
          <w:divBdr>
            <w:top w:val="none" w:sz="0" w:space="0" w:color="auto"/>
            <w:left w:val="none" w:sz="0" w:space="0" w:color="auto"/>
            <w:bottom w:val="none" w:sz="0" w:space="0" w:color="auto"/>
            <w:right w:val="none" w:sz="0" w:space="0" w:color="auto"/>
          </w:divBdr>
        </w:div>
        <w:div w:id="1162042445">
          <w:marLeft w:val="640"/>
          <w:marRight w:val="0"/>
          <w:marTop w:val="0"/>
          <w:marBottom w:val="0"/>
          <w:divBdr>
            <w:top w:val="none" w:sz="0" w:space="0" w:color="auto"/>
            <w:left w:val="none" w:sz="0" w:space="0" w:color="auto"/>
            <w:bottom w:val="none" w:sz="0" w:space="0" w:color="auto"/>
            <w:right w:val="none" w:sz="0" w:space="0" w:color="auto"/>
          </w:divBdr>
        </w:div>
        <w:div w:id="1835218255">
          <w:marLeft w:val="640"/>
          <w:marRight w:val="0"/>
          <w:marTop w:val="0"/>
          <w:marBottom w:val="0"/>
          <w:divBdr>
            <w:top w:val="none" w:sz="0" w:space="0" w:color="auto"/>
            <w:left w:val="none" w:sz="0" w:space="0" w:color="auto"/>
            <w:bottom w:val="none" w:sz="0" w:space="0" w:color="auto"/>
            <w:right w:val="none" w:sz="0" w:space="0" w:color="auto"/>
          </w:divBdr>
        </w:div>
        <w:div w:id="1446970436">
          <w:marLeft w:val="640"/>
          <w:marRight w:val="0"/>
          <w:marTop w:val="0"/>
          <w:marBottom w:val="0"/>
          <w:divBdr>
            <w:top w:val="none" w:sz="0" w:space="0" w:color="auto"/>
            <w:left w:val="none" w:sz="0" w:space="0" w:color="auto"/>
            <w:bottom w:val="none" w:sz="0" w:space="0" w:color="auto"/>
            <w:right w:val="none" w:sz="0" w:space="0" w:color="auto"/>
          </w:divBdr>
        </w:div>
        <w:div w:id="1696954015">
          <w:marLeft w:val="640"/>
          <w:marRight w:val="0"/>
          <w:marTop w:val="0"/>
          <w:marBottom w:val="0"/>
          <w:divBdr>
            <w:top w:val="none" w:sz="0" w:space="0" w:color="auto"/>
            <w:left w:val="none" w:sz="0" w:space="0" w:color="auto"/>
            <w:bottom w:val="none" w:sz="0" w:space="0" w:color="auto"/>
            <w:right w:val="none" w:sz="0" w:space="0" w:color="auto"/>
          </w:divBdr>
        </w:div>
        <w:div w:id="15619586">
          <w:marLeft w:val="640"/>
          <w:marRight w:val="0"/>
          <w:marTop w:val="0"/>
          <w:marBottom w:val="0"/>
          <w:divBdr>
            <w:top w:val="none" w:sz="0" w:space="0" w:color="auto"/>
            <w:left w:val="none" w:sz="0" w:space="0" w:color="auto"/>
            <w:bottom w:val="none" w:sz="0" w:space="0" w:color="auto"/>
            <w:right w:val="none" w:sz="0" w:space="0" w:color="auto"/>
          </w:divBdr>
        </w:div>
        <w:div w:id="1457333480">
          <w:marLeft w:val="640"/>
          <w:marRight w:val="0"/>
          <w:marTop w:val="0"/>
          <w:marBottom w:val="0"/>
          <w:divBdr>
            <w:top w:val="none" w:sz="0" w:space="0" w:color="auto"/>
            <w:left w:val="none" w:sz="0" w:space="0" w:color="auto"/>
            <w:bottom w:val="none" w:sz="0" w:space="0" w:color="auto"/>
            <w:right w:val="none" w:sz="0" w:space="0" w:color="auto"/>
          </w:divBdr>
        </w:div>
        <w:div w:id="1566718818">
          <w:marLeft w:val="640"/>
          <w:marRight w:val="0"/>
          <w:marTop w:val="0"/>
          <w:marBottom w:val="0"/>
          <w:divBdr>
            <w:top w:val="none" w:sz="0" w:space="0" w:color="auto"/>
            <w:left w:val="none" w:sz="0" w:space="0" w:color="auto"/>
            <w:bottom w:val="none" w:sz="0" w:space="0" w:color="auto"/>
            <w:right w:val="none" w:sz="0" w:space="0" w:color="auto"/>
          </w:divBdr>
        </w:div>
        <w:div w:id="782848879">
          <w:marLeft w:val="640"/>
          <w:marRight w:val="0"/>
          <w:marTop w:val="0"/>
          <w:marBottom w:val="0"/>
          <w:divBdr>
            <w:top w:val="none" w:sz="0" w:space="0" w:color="auto"/>
            <w:left w:val="none" w:sz="0" w:space="0" w:color="auto"/>
            <w:bottom w:val="none" w:sz="0" w:space="0" w:color="auto"/>
            <w:right w:val="none" w:sz="0" w:space="0" w:color="auto"/>
          </w:divBdr>
        </w:div>
        <w:div w:id="105926553">
          <w:marLeft w:val="640"/>
          <w:marRight w:val="0"/>
          <w:marTop w:val="0"/>
          <w:marBottom w:val="0"/>
          <w:divBdr>
            <w:top w:val="none" w:sz="0" w:space="0" w:color="auto"/>
            <w:left w:val="none" w:sz="0" w:space="0" w:color="auto"/>
            <w:bottom w:val="none" w:sz="0" w:space="0" w:color="auto"/>
            <w:right w:val="none" w:sz="0" w:space="0" w:color="auto"/>
          </w:divBdr>
        </w:div>
        <w:div w:id="205411317">
          <w:marLeft w:val="640"/>
          <w:marRight w:val="0"/>
          <w:marTop w:val="0"/>
          <w:marBottom w:val="0"/>
          <w:divBdr>
            <w:top w:val="none" w:sz="0" w:space="0" w:color="auto"/>
            <w:left w:val="none" w:sz="0" w:space="0" w:color="auto"/>
            <w:bottom w:val="none" w:sz="0" w:space="0" w:color="auto"/>
            <w:right w:val="none" w:sz="0" w:space="0" w:color="auto"/>
          </w:divBdr>
        </w:div>
        <w:div w:id="2633186">
          <w:marLeft w:val="640"/>
          <w:marRight w:val="0"/>
          <w:marTop w:val="0"/>
          <w:marBottom w:val="0"/>
          <w:divBdr>
            <w:top w:val="none" w:sz="0" w:space="0" w:color="auto"/>
            <w:left w:val="none" w:sz="0" w:space="0" w:color="auto"/>
            <w:bottom w:val="none" w:sz="0" w:space="0" w:color="auto"/>
            <w:right w:val="none" w:sz="0" w:space="0" w:color="auto"/>
          </w:divBdr>
        </w:div>
        <w:div w:id="1159929893">
          <w:marLeft w:val="640"/>
          <w:marRight w:val="0"/>
          <w:marTop w:val="0"/>
          <w:marBottom w:val="0"/>
          <w:divBdr>
            <w:top w:val="none" w:sz="0" w:space="0" w:color="auto"/>
            <w:left w:val="none" w:sz="0" w:space="0" w:color="auto"/>
            <w:bottom w:val="none" w:sz="0" w:space="0" w:color="auto"/>
            <w:right w:val="none" w:sz="0" w:space="0" w:color="auto"/>
          </w:divBdr>
        </w:div>
        <w:div w:id="459802761">
          <w:marLeft w:val="640"/>
          <w:marRight w:val="0"/>
          <w:marTop w:val="0"/>
          <w:marBottom w:val="0"/>
          <w:divBdr>
            <w:top w:val="none" w:sz="0" w:space="0" w:color="auto"/>
            <w:left w:val="none" w:sz="0" w:space="0" w:color="auto"/>
            <w:bottom w:val="none" w:sz="0" w:space="0" w:color="auto"/>
            <w:right w:val="none" w:sz="0" w:space="0" w:color="auto"/>
          </w:divBdr>
        </w:div>
        <w:div w:id="191723811">
          <w:marLeft w:val="640"/>
          <w:marRight w:val="0"/>
          <w:marTop w:val="0"/>
          <w:marBottom w:val="0"/>
          <w:divBdr>
            <w:top w:val="none" w:sz="0" w:space="0" w:color="auto"/>
            <w:left w:val="none" w:sz="0" w:space="0" w:color="auto"/>
            <w:bottom w:val="none" w:sz="0" w:space="0" w:color="auto"/>
            <w:right w:val="none" w:sz="0" w:space="0" w:color="auto"/>
          </w:divBdr>
        </w:div>
        <w:div w:id="175653158">
          <w:marLeft w:val="640"/>
          <w:marRight w:val="0"/>
          <w:marTop w:val="0"/>
          <w:marBottom w:val="0"/>
          <w:divBdr>
            <w:top w:val="none" w:sz="0" w:space="0" w:color="auto"/>
            <w:left w:val="none" w:sz="0" w:space="0" w:color="auto"/>
            <w:bottom w:val="none" w:sz="0" w:space="0" w:color="auto"/>
            <w:right w:val="none" w:sz="0" w:space="0" w:color="auto"/>
          </w:divBdr>
        </w:div>
        <w:div w:id="1698656461">
          <w:marLeft w:val="640"/>
          <w:marRight w:val="0"/>
          <w:marTop w:val="0"/>
          <w:marBottom w:val="0"/>
          <w:divBdr>
            <w:top w:val="none" w:sz="0" w:space="0" w:color="auto"/>
            <w:left w:val="none" w:sz="0" w:space="0" w:color="auto"/>
            <w:bottom w:val="none" w:sz="0" w:space="0" w:color="auto"/>
            <w:right w:val="none" w:sz="0" w:space="0" w:color="auto"/>
          </w:divBdr>
        </w:div>
        <w:div w:id="299577929">
          <w:marLeft w:val="640"/>
          <w:marRight w:val="0"/>
          <w:marTop w:val="0"/>
          <w:marBottom w:val="0"/>
          <w:divBdr>
            <w:top w:val="none" w:sz="0" w:space="0" w:color="auto"/>
            <w:left w:val="none" w:sz="0" w:space="0" w:color="auto"/>
            <w:bottom w:val="none" w:sz="0" w:space="0" w:color="auto"/>
            <w:right w:val="none" w:sz="0" w:space="0" w:color="auto"/>
          </w:divBdr>
        </w:div>
        <w:div w:id="295642840">
          <w:marLeft w:val="640"/>
          <w:marRight w:val="0"/>
          <w:marTop w:val="0"/>
          <w:marBottom w:val="0"/>
          <w:divBdr>
            <w:top w:val="none" w:sz="0" w:space="0" w:color="auto"/>
            <w:left w:val="none" w:sz="0" w:space="0" w:color="auto"/>
            <w:bottom w:val="none" w:sz="0" w:space="0" w:color="auto"/>
            <w:right w:val="none" w:sz="0" w:space="0" w:color="auto"/>
          </w:divBdr>
        </w:div>
        <w:div w:id="577909848">
          <w:marLeft w:val="640"/>
          <w:marRight w:val="0"/>
          <w:marTop w:val="0"/>
          <w:marBottom w:val="0"/>
          <w:divBdr>
            <w:top w:val="none" w:sz="0" w:space="0" w:color="auto"/>
            <w:left w:val="none" w:sz="0" w:space="0" w:color="auto"/>
            <w:bottom w:val="none" w:sz="0" w:space="0" w:color="auto"/>
            <w:right w:val="none" w:sz="0" w:space="0" w:color="auto"/>
          </w:divBdr>
        </w:div>
        <w:div w:id="1859154047">
          <w:marLeft w:val="640"/>
          <w:marRight w:val="0"/>
          <w:marTop w:val="0"/>
          <w:marBottom w:val="0"/>
          <w:divBdr>
            <w:top w:val="none" w:sz="0" w:space="0" w:color="auto"/>
            <w:left w:val="none" w:sz="0" w:space="0" w:color="auto"/>
            <w:bottom w:val="none" w:sz="0" w:space="0" w:color="auto"/>
            <w:right w:val="none" w:sz="0" w:space="0" w:color="auto"/>
          </w:divBdr>
        </w:div>
        <w:div w:id="239097823">
          <w:marLeft w:val="640"/>
          <w:marRight w:val="0"/>
          <w:marTop w:val="0"/>
          <w:marBottom w:val="0"/>
          <w:divBdr>
            <w:top w:val="none" w:sz="0" w:space="0" w:color="auto"/>
            <w:left w:val="none" w:sz="0" w:space="0" w:color="auto"/>
            <w:bottom w:val="none" w:sz="0" w:space="0" w:color="auto"/>
            <w:right w:val="none" w:sz="0" w:space="0" w:color="auto"/>
          </w:divBdr>
        </w:div>
        <w:div w:id="1579292704">
          <w:marLeft w:val="640"/>
          <w:marRight w:val="0"/>
          <w:marTop w:val="0"/>
          <w:marBottom w:val="0"/>
          <w:divBdr>
            <w:top w:val="none" w:sz="0" w:space="0" w:color="auto"/>
            <w:left w:val="none" w:sz="0" w:space="0" w:color="auto"/>
            <w:bottom w:val="none" w:sz="0" w:space="0" w:color="auto"/>
            <w:right w:val="none" w:sz="0" w:space="0" w:color="auto"/>
          </w:divBdr>
        </w:div>
        <w:div w:id="1423448486">
          <w:marLeft w:val="640"/>
          <w:marRight w:val="0"/>
          <w:marTop w:val="0"/>
          <w:marBottom w:val="0"/>
          <w:divBdr>
            <w:top w:val="none" w:sz="0" w:space="0" w:color="auto"/>
            <w:left w:val="none" w:sz="0" w:space="0" w:color="auto"/>
            <w:bottom w:val="none" w:sz="0" w:space="0" w:color="auto"/>
            <w:right w:val="none" w:sz="0" w:space="0" w:color="auto"/>
          </w:divBdr>
        </w:div>
        <w:div w:id="600458353">
          <w:marLeft w:val="640"/>
          <w:marRight w:val="0"/>
          <w:marTop w:val="0"/>
          <w:marBottom w:val="0"/>
          <w:divBdr>
            <w:top w:val="none" w:sz="0" w:space="0" w:color="auto"/>
            <w:left w:val="none" w:sz="0" w:space="0" w:color="auto"/>
            <w:bottom w:val="none" w:sz="0" w:space="0" w:color="auto"/>
            <w:right w:val="none" w:sz="0" w:space="0" w:color="auto"/>
          </w:divBdr>
        </w:div>
        <w:div w:id="423309266">
          <w:marLeft w:val="640"/>
          <w:marRight w:val="0"/>
          <w:marTop w:val="0"/>
          <w:marBottom w:val="0"/>
          <w:divBdr>
            <w:top w:val="none" w:sz="0" w:space="0" w:color="auto"/>
            <w:left w:val="none" w:sz="0" w:space="0" w:color="auto"/>
            <w:bottom w:val="none" w:sz="0" w:space="0" w:color="auto"/>
            <w:right w:val="none" w:sz="0" w:space="0" w:color="auto"/>
          </w:divBdr>
        </w:div>
        <w:div w:id="712388790">
          <w:marLeft w:val="640"/>
          <w:marRight w:val="0"/>
          <w:marTop w:val="0"/>
          <w:marBottom w:val="0"/>
          <w:divBdr>
            <w:top w:val="none" w:sz="0" w:space="0" w:color="auto"/>
            <w:left w:val="none" w:sz="0" w:space="0" w:color="auto"/>
            <w:bottom w:val="none" w:sz="0" w:space="0" w:color="auto"/>
            <w:right w:val="none" w:sz="0" w:space="0" w:color="auto"/>
          </w:divBdr>
        </w:div>
        <w:div w:id="1950158172">
          <w:marLeft w:val="640"/>
          <w:marRight w:val="0"/>
          <w:marTop w:val="0"/>
          <w:marBottom w:val="0"/>
          <w:divBdr>
            <w:top w:val="none" w:sz="0" w:space="0" w:color="auto"/>
            <w:left w:val="none" w:sz="0" w:space="0" w:color="auto"/>
            <w:bottom w:val="none" w:sz="0" w:space="0" w:color="auto"/>
            <w:right w:val="none" w:sz="0" w:space="0" w:color="auto"/>
          </w:divBdr>
        </w:div>
        <w:div w:id="2046363798">
          <w:marLeft w:val="640"/>
          <w:marRight w:val="0"/>
          <w:marTop w:val="0"/>
          <w:marBottom w:val="0"/>
          <w:divBdr>
            <w:top w:val="none" w:sz="0" w:space="0" w:color="auto"/>
            <w:left w:val="none" w:sz="0" w:space="0" w:color="auto"/>
            <w:bottom w:val="none" w:sz="0" w:space="0" w:color="auto"/>
            <w:right w:val="none" w:sz="0" w:space="0" w:color="auto"/>
          </w:divBdr>
        </w:div>
        <w:div w:id="236133911">
          <w:marLeft w:val="640"/>
          <w:marRight w:val="0"/>
          <w:marTop w:val="0"/>
          <w:marBottom w:val="0"/>
          <w:divBdr>
            <w:top w:val="none" w:sz="0" w:space="0" w:color="auto"/>
            <w:left w:val="none" w:sz="0" w:space="0" w:color="auto"/>
            <w:bottom w:val="none" w:sz="0" w:space="0" w:color="auto"/>
            <w:right w:val="none" w:sz="0" w:space="0" w:color="auto"/>
          </w:divBdr>
        </w:div>
        <w:div w:id="1550452622">
          <w:marLeft w:val="640"/>
          <w:marRight w:val="0"/>
          <w:marTop w:val="0"/>
          <w:marBottom w:val="0"/>
          <w:divBdr>
            <w:top w:val="none" w:sz="0" w:space="0" w:color="auto"/>
            <w:left w:val="none" w:sz="0" w:space="0" w:color="auto"/>
            <w:bottom w:val="none" w:sz="0" w:space="0" w:color="auto"/>
            <w:right w:val="none" w:sz="0" w:space="0" w:color="auto"/>
          </w:divBdr>
        </w:div>
        <w:div w:id="1330136637">
          <w:marLeft w:val="640"/>
          <w:marRight w:val="0"/>
          <w:marTop w:val="0"/>
          <w:marBottom w:val="0"/>
          <w:divBdr>
            <w:top w:val="none" w:sz="0" w:space="0" w:color="auto"/>
            <w:left w:val="none" w:sz="0" w:space="0" w:color="auto"/>
            <w:bottom w:val="none" w:sz="0" w:space="0" w:color="auto"/>
            <w:right w:val="none" w:sz="0" w:space="0" w:color="auto"/>
          </w:divBdr>
        </w:div>
        <w:div w:id="1166672691">
          <w:marLeft w:val="640"/>
          <w:marRight w:val="0"/>
          <w:marTop w:val="0"/>
          <w:marBottom w:val="0"/>
          <w:divBdr>
            <w:top w:val="none" w:sz="0" w:space="0" w:color="auto"/>
            <w:left w:val="none" w:sz="0" w:space="0" w:color="auto"/>
            <w:bottom w:val="none" w:sz="0" w:space="0" w:color="auto"/>
            <w:right w:val="none" w:sz="0" w:space="0" w:color="auto"/>
          </w:divBdr>
        </w:div>
        <w:div w:id="588127048">
          <w:marLeft w:val="640"/>
          <w:marRight w:val="0"/>
          <w:marTop w:val="0"/>
          <w:marBottom w:val="0"/>
          <w:divBdr>
            <w:top w:val="none" w:sz="0" w:space="0" w:color="auto"/>
            <w:left w:val="none" w:sz="0" w:space="0" w:color="auto"/>
            <w:bottom w:val="none" w:sz="0" w:space="0" w:color="auto"/>
            <w:right w:val="none" w:sz="0" w:space="0" w:color="auto"/>
          </w:divBdr>
        </w:div>
        <w:div w:id="2070763212">
          <w:marLeft w:val="640"/>
          <w:marRight w:val="0"/>
          <w:marTop w:val="0"/>
          <w:marBottom w:val="0"/>
          <w:divBdr>
            <w:top w:val="none" w:sz="0" w:space="0" w:color="auto"/>
            <w:left w:val="none" w:sz="0" w:space="0" w:color="auto"/>
            <w:bottom w:val="none" w:sz="0" w:space="0" w:color="auto"/>
            <w:right w:val="none" w:sz="0" w:space="0" w:color="auto"/>
          </w:divBdr>
        </w:div>
        <w:div w:id="1475293086">
          <w:marLeft w:val="640"/>
          <w:marRight w:val="0"/>
          <w:marTop w:val="0"/>
          <w:marBottom w:val="0"/>
          <w:divBdr>
            <w:top w:val="none" w:sz="0" w:space="0" w:color="auto"/>
            <w:left w:val="none" w:sz="0" w:space="0" w:color="auto"/>
            <w:bottom w:val="none" w:sz="0" w:space="0" w:color="auto"/>
            <w:right w:val="none" w:sz="0" w:space="0" w:color="auto"/>
          </w:divBdr>
        </w:div>
        <w:div w:id="5363593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472118-F204-4D9C-83CC-C476CC2C79ED}">
  <we:reference id="wa104382081" version="1.55.1.0" store="en-US" storeType="OMEX"/>
  <we:alternateReferences>
    <we:reference id="wa104382081" version="1.55.1.0" store="en-US" storeType="OMEX"/>
  </we:alternateReferences>
  <we:properties>
    <we:property name="MENDELEY_CITATIONS" value="[{&quot;citationID&quot;:&quot;MENDELEY_CITATION_ac75e17a-2e99-4709-a68f-dc461f3143de&quot;,&quot;properties&quot;:{&quot;noteIndex&quot;:0},&quot;isEdited&quot;:false,&quot;manualOverride&quot;:{&quot;isManuallyOverridden&quot;:false,&quot;citeprocText&quot;:&quot;[1]&quot;,&quot;manualOverrideText&quot;:&quot;&quot;},&quot;citationTag&quot;:&quot;MENDELEY_CITATION_v3_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&quot;,&quot;citationItems&quot;:[{&quot;id&quot;:&quot;60d3fd4c-d63a-3ce1-8610-0be636ad4b78&quot;,&quot;itemData&quot;:{&quot;type&quot;:&quot;chapter&quot;,&quot;id&quot;:&quot;60d3fd4c-d63a-3ce1-8610-0be636ad4b78&quot;,&quot;title&quot;:&quot;Toxoplasmosis&quot;,&quot;author&quot;:[{&quot;family&quot;:&quot;Halonen&quot;,&quot;given&quot;:&quot;Sandra K.&quot;,&quot;parse-names&quot;:false,&quot;dropping-particle&quot;:&quot;&quot;,&quot;non-dropping-particle&quot;:&quot;&quot;},{&quot;family&quot;:&quot;Weiss&quot;,&quot;given&quot;:&quot;Louis M.&quot;,&quot;parse-names&quot;:false,&quot;dropping-particle&quot;:&quot;&quot;,&quot;non-dropping-particle&quot;:&quot;&quot;}],&quot;container-title&quot;:&quot;Handbook of Clinical Neurology&quot;,&quot;container-title-short&quot;:&quot;Handb Clin Neurol&quot;,&quot;DOI&quot;:&quot;10.1016/B978-0-444-53490-3.00008-X&quot;,&quot;ISSN&quot;:&quot;00729752&quot;,&quot;PMID&quot;:&quot;23829904&quot;,&quot;issued&quot;:{&quot;date-parts&quot;:[[2013]]},&quot;page&quot;:&quot;125-145&quot;,&quot;abstract&quot;:&quot;Toxoplasma gondii, an Apicomplexan, is a pathogic protozoan that can infect the central nervous system. Infection during pregnancy can result in a congenial infection with severe neurological sequelae. In immunocompromisedindividuals reactivation of latent neurological foci can result in encephalitis. Immunocompetent individuals infected with T. gondii are typically asymptomatic and maintain this infection for life. However, recent studies suggest that these asymptomatic infections may have effects on behavior and other physiological processes. Toxoplasma gondii infects approximately one-third of the world population, making it one of the most successful parasitic organisms. Cats and other felidae serve as the definite host producing oocysts, an environmentally resistant life cycle stage found in cat feces, which can transmit the infection when ingested orally. A wide variety of warm-blooded animals, including humans, can serve as the intermediate host in which tissue cysts (containing bradyzoites) develop. Transmission also occurs due to ingestion of the tissue cysts. There are three predominant clonal lineages, termed Types I, II and III, and an association with higher pathogenicity with the Type I strains in humans has emerged. This chapter presents a review of the biology of this infection including the life cycle, transmission, epidemiology, parasite strains, and the host immune response. The major clinical outcomes of congenital infection, chorioretinitis and encephalitis, and the possible association of infection of toxoplasmosis with neuropsychiatric disorders such as schizophrenia, are reviewed. © 2013 Elsevier B.V.&quot;,&quot;publisher&quot;:&quot;Elsevier B.V.&quot;,&quot;volume&quot;:&quot;114&quot;},&quot;isTemporary&quot;:false}]},{&quot;citationID&quot;:&quot;MENDELEY_CITATION_864a8d6d-9afb-4a2e-a297-2071abac6984&quot;,&quot;properties&quot;:{&quot;noteIndex&quot;:0},&quot;isEdited&quot;:false,&quot;manualOverride&quot;:{&quot;isManuallyOverridden&quot;:false,&quot;citeprocText&quot;:&quot;[2–4]&quot;,&quot;manualOverrideText&quot;:&quot;&quot;},&quot;citationTag&quot;:&quot;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&quot;,&quot;citationItems&quot;:[{&quot;id&quot;:&quot;d294250d-9b08-3228-9c5e-3c12cb263ba6&quot;,&quot;itemData&quot;:{&quot;type&quot;:&quot;article&quot;,&quot;id&quot;:&quot;d294250d-9b08-3228-9c5e-3c12cb263ba6&quot;,&quot;title&quot;:&quot;Toxoplasmosis in Human and Animals Around the World. Diagnosis and Perspectives in the One Health Approach&quot;,&quot;author&quot;:[{&quot;family&quot;:&quot;Barros&quot;,&quot;given&quot;:&quot;Rosangela Aparecida Müller&quot;,&quot;parse-names&quot;:false,&quot;dropping-particle&quot;:&quot;&quot;,&quot;non-dropping-particle&quot;:&quot;de&quot;},{&quot;family&quot;:&quot;Torrecilhas&quot;,&quot;given&quot;:&quot;Ana Claudia&quot;,&quot;parse-names&quot;:false,&quot;dropping-particle&quot;:&quot;&quot;,&quot;non-dropping-particle&quot;:&quot;&quot;},{&quot;family&quot;:&quot;Marciano&quot;,&quot;given&quot;:&quot;Maria Aparecida Moraes&quot;,&quot;parse-names&quot;:false,&quot;dropping-particle&quot;:&quot;&quot;,&quot;non-dropping-particle&quot;:&quot;&quot;},{&quot;family&quot;:&quot;Mazuz&quot;,&quot;given&quot;:&quot;Monica Leszkowicz&quot;,&quot;parse-names&quot;:false,&quot;dropping-particle&quot;:&quot;&quot;,&quot;non-dropping-particle&quot;:&quot;&quot;},{&quot;family&quot;:&quot;Pereira-Chioccola&quot;,&quot;given&quot;:&quot;Vera Lucia&quot;,&quot;parse-names&quot;:false,&quot;dropping-particle&quot;:&quot;&quot;,&quot;non-dropping-particle&quot;:&quot;&quot;},{&quot;family&quot;:&quot;Fux&quot;,&quot;given&quot;:&quot;Blima&quot;,&quot;parse-names&quot;:false,&quot;dropping-particle&quot;:&quot;&quot;,&quot;non-dropping-particle&quot;:&quot;&quot;}],&quot;container-title&quot;:&quot;Acta Tropica&quot;,&quot;container-title-short&quot;:&quot;Acta Trop&quot;,&quot;DOI&quot;:&quot;10.1016/j.actatropica.2022.106432&quot;,&quot;ISSN&quot;:&quot;18736254&quot;,&quot;PMID&quot;:&quot;35390311&quot;,&quot;issued&quot;:{&quot;date-parts&quot;:[[2022,7,1]]},&quot;abstract&quot;:&quot;Toxoplasmosis is a unique health disease that significantly affects the health of humans, domestic animals, wildlife and is present in ecosystems, including water, soil and food. Toxoplasma gondii is one of the best-adapted parasites in the word. This parasite is able to persist for long periods in its hosts, in different geographic regions of the word. This review summarizes the current literature of these themes, focusing on: (1) toxoplasmosis, a zoonotic infection; (2) One health approach and toxoplasmosis; (3) human toxoplasmosis; (4) animal toxoplasmosis; (5) toxoplasmosis diagnosis, as immunological, parasitological and molecular diagnosis; (6) T. gondii outbreaks caused by infected meat, milk and dairy products, as well as, vegetables and water consume; (7) studies in experimental models; (8) genetic characterization of T. gondii strains; (9) extracellular vesicles and miRNA; and (10) future perspectives on T. gondii and toxoplasmosis. The vast prevalence of toxoplasmosis in both humans and animals and the dispersion and resistence of T. gondii parasites in environment highlight the importance of the one health approach in diagnostic and control of the disease. Here the different aspects of the one health approach are presented and discussed.&quot;,&quot;publisher&quot;:&quot;Elsevier B.V.&quot;,&quot;volume&quot;:&quot;231&quot;},&quot;isTemporary&quot;:false},{&quot;id&quot;:&quot;2ceab5a9-fadb-3780-8bd8-23698e33b9d6&quot;,&quot;itemData&quot;:{&quot;type&quot;:&quot;article-journal&quot;,&quot;id&quot;:&quot;2ceab5a9-fadb-3780-8bd8-23698e33b9d6&quot;,&quot;title&quot;:&quot;Neurons are the Primary Target Cell for the Brain-Tropic Intracellular Parasite Toxoplasma gondii&quot;,&quot;author&quot;:[{&quot;family&quot;:&quot;Cabral&quot;,&quot;given&quot;:&quot;Carla M.&quot;,&quot;parse-names&quot;:false,&quot;dropping-particle&quot;:&quot;&quot;,&quot;non-dropping-particle&quot;:&quot;&quot;},{&quot;family&quot;:&quot;Tuladhar&quot;,&quot;given&quot;:&quot;Shraddha&quot;,&quot;parse-names&quot;:false,&quot;dropping-particle&quot;:&quot;&quot;,&quot;non-dropping-particle&quot;:&quot;&quot;},{&quot;family&quot;:&quot;Dietrich&quot;,&quot;given&quot;:&quot;Hans K.&quot;,&quot;parse-names&quot;:false,&quot;dropping-particle&quot;:&quot;&quot;,&quot;non-dropping-particle&quot;:&quot;&quot;},{&quot;family&quot;:&quot;Nguyen&quot;,&quot;given&quot;:&quot;Elizabeth&quot;,&quot;parse-names&quot;:false,&quot;dropping-particle&quot;:&quot;&quot;,&quot;non-dropping-particle&quot;:&quot;&quot;},{&quot;family&quot;:&quot;MacDonald&quot;,&quot;given&quot;:&quot;Wes R.&quot;,&quot;parse-names&quot;:false,&quot;dropping-particle&quot;:&quot;&quot;,&quot;non-dropping-particle&quot;:&quot;&quot;},{&quot;family&quot;:&quot;Trivedi&quot;,&quot;given&quot;:&quot;Tapasya&quot;,&quot;parse-names&quot;:false,&quot;dropping-particle&quot;:&quot;&quot;,&quot;non-dropping-particle&quot;:&quot;&quot;},{&quot;family&quot;:&quot;Devineni&quot;,&quot;given&quot;:&quot;Asha&quot;,&quot;parse-names&quot;:false,&quot;dropping-particle&quot;:&quot;&quot;,&quot;non-dropping-particle&quot;:&quot;&quot;},{&quot;family&quot;:&quot;Koshy&quot;,&quot;given&quot;:&quot;Anita A.&quot;,&quot;parse-names&quot;:false,&quot;dropping-particle&quot;:&quot;&quot;,&quot;non-dropping-particle&quot;:&quot;&quot;}],&quot;container-title&quot;:&quot;PLoS Pathogens&quot;,&quot;container-title-short&quot;:&quot;PLoS Pathog&quot;,&quot;DOI&quot;:&quot;10.1371/journal.ppat.1005447&quot;,&quot;ISSN&quot;:&quot;15537374&quot;,&quot;PMID&quot;:&quot;26895155&quot;,&quot;issued&quot;:{&quot;date-parts&quot;:[[2016,2,1]]},&quot;abstract&quot;:&quot;Toxoplasma gondii, a common brain-tropic parasite, is capable of infecting most nucleated cells, including astrocytes and neurons, in vitro. Yet, in vivo, Toxoplasma is primarily found in neurons. In vitro data showing that interferon-γ-stimulated astrocytes, but not neurons, clear intracellular parasites suggest that neurons alone are persistently infected in vivo because they lack the ability to clear intracellular parasites. Here we test this theory by using a novel Toxoplasma-mouse model capable of marking and tracking host cells that directly interact with parasites, even if the interaction is transient. Remarkably, we find that Toxoplasma shows a strong predilection for interacting with neurons throughout CNS infection. This predilection remains in the setting of IFN-γ depletion; infection with parasites resistant to the major mechanism by which murine astrocytes clear parasites; or when directly injecting parasites into the brain. These findings, in combination with prior work, strongly suggest that neurons are not incidentally infected, but rather they are Toxoplasma’s primary in vivo target.&quot;,&quot;publisher&quot;:&quot;Public Library of Science&quot;,&quot;issue&quot;:&quot;2&quot;,&quot;volume&quot;:&quot;12&quot;},&quot;isTemporary&quot;:false},{&quot;id&quot;:&quot;db8a2468-b594-34b5-9bae-771d88d6688f&quot;,&quot;itemData&quot;:{&quot;type&quot;:&quot;article-journal&quot;,&quot;id&quot;:&quot;db8a2468-b594-34b5-9bae-771d88d6688f&quot;,&quot;title&quot;:&quot;Structures of Toxoplasma gondii Tachyzoites, Bradyzoites, and Sporozoites and Biology and Development of Tissue Cysts&quot;,&quot;author&quot;:[{&quot;family&quot;:&quot;Dubey&quot;,&quot;given&quot;:&quot;J P&quot;,&quot;parse-names&quot;:false,&quot;dropping-particle&quot;:&quot;&quot;,&quot;non-dropping-particle&quot;:&quot;&quot;},{&quot;family&quot;:&quot;Lindsay&quot;,&quot;given&quot;:&quot;D S&quot;,&quot;parse-names&quot;:false,&quot;dropping-particle&quot;:&quot;&quot;,&quot;non-dropping-particle&quot;:&quot;&quot;},{&quot;family&quot;:&quot;Speer&quot;,&quot;given&quot;:&quot;C A&quot;,&quot;parse-names&quot;:false,&quot;dropping-particle&quot;:&quot;&quot;,&quot;non-dropping-particle&quot;:&quot;&quot;}],&quot;container-title&quot;:&quot;Clinical Microbiology Reviews&quot;,&quot;container-title-short&quot;:&quot;Clin Microbiol Rev&quot;,&quot;issued&quot;:{&quot;date-parts&quot;:[[1998]]},&quot;page&quot;:&quot;267-299&quot;,&quot;issue&quot;:&quot;2&quot;,&quot;volume&quot;:&quot;11&quot;},&quot;isTemporary&quot;:false}]},{&quot;citationID&quot;:&quot;MENDELEY_CITATION_7ff28892-7349-40d9-9e1c-630e0b1f9349&quot;,&quot;properties&quot;:{&quot;noteIndex&quot;:0},&quot;isEdited&quot;:false,&quot;manualOverride&quot;:{&quot;isManuallyOverridden&quot;:false,&quot;citeprocText&quot;:&quot;[5]&quot;,&quot;manualOverrideText&quot;:&quot;&quot;},&quot;citationTag&quot;:&quot;MENDELEY_CITATION_v3_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&quot;,&quot;citationItems&quot;:[{&quot;id&quot;:&quot;b624b139-da2a-3ae1-88da-f30f511626e9&quot;,&quot;itemData&quot;:{&quot;type&quot;:&quot;report&quot;,&quot;id&quot;:&quot;b624b139-da2a-3ae1-88da-f30f511626e9&quot;,&quot;title&quot;:&quot;Global status of Toxoplasma gondii infection: systematic review and prevalence snapshots&quot;,&quot;author&quot;:[{&quot;family&quot;:&quot;Molan&quot;,&quot;given&quot;:&quot;A&quot;,&quot;parse-names&quot;:false,&quot;dropping-particle&quot;:&quot;&quot;,&quot;non-dropping-particle&quot;:&quot;&quot;},{&quot;family&quot;:&quot;Nosaka&quot;,&quot;given&quot;:&quot;K&quot;,&quot;parse-names&quot;:false,&quot;dropping-particle&quot;:&quot;&quot;,&quot;non-dropping-particle&quot;:&quot;&quot;},{&quot;family&quot;:&quot;Hunter&quot;,&quot;given&quot;:&quot;M&quot;,&quot;parse-names&quot;:false,&quot;dropping-particle&quot;:&quot;&quot;,&quot;non-dropping-particle&quot;:&quot;&quot;},{&quot;family&quot;:&quot;Wang&quot;,&quot;given&quot;:&quot;&quot;,&quot;parse-names&quot;:false,&quot;dropping-particle&quot;:&quot;&quot;,&quot;non-dropping-particle&quot;:&quot;&quot;}],&quot;container-title&quot;:&quot;Tropical Biomedicine&quot;,&quot;container-title-short&quot;:&quot;Trop Biomed&quot;,&quot;URL&quot;:&quot;https://www.&quot;,&quot;issued&quot;:{&quot;date-parts&quot;:[[2019]]},&quot;number-of-pages&quot;:&quot;898-925&quot;,&quot;abstract&quot;:&quot;Our group sought to determine the global status of T. gondii infection and to evaluate any continental and geographical trends by systematically examining the currently available epidemiological data on the prevalence of T. gondii infection. A comprehensive literature search was conducted from 10 electronic databases (Google Scholar, Science Direct, Embase, PubMed, PLOS ONE, Web of Knowledge, SciELO, MyAIS, Free Medical Journals, and Scopus) without date or language restrictions. Specific medical subject heading terms were used to search for human T. gondii seroprevalence studies that recruited subjects from general apparently healthy populations. The data were collated and analysed for both continental and global trends. The search identified 152 published studies that examined a total of 648,010 subjects. From these, 166,255 were seropositive for T. gondii infection indicating an average global seroprevalence rate of 25.7% (95% CI: 25.6-25.8%). The overall range of seroprevalence was determined to be 0.5-87.7%. African countries had the highest average seroprevalence rate of 61.4%, followed by Oceania with 38.5%, South America with 31.2%, Europe with 29.6%, USA/Canada with 17.5%, and Asia with 16.4%. Numerous environmental and human factors affect the differences in T. gondii seroprevalence rates observed between the various countries and continents. Monitoring the source and transmission may assist public health authorities to clarify the risk factors involved, as well as focus on implementing optimal state-specific health policies targeting T. gondii transmission control.&quot;,&quot;issue&quot;:&quot;4&quot;,&quot;volume&quot;:&quot;36&quot;},&quot;isTemporary&quot;:false}]},{&quot;citationID&quot;:&quot;MENDELEY_CITATION_a353d30a-59ec-4272-868d-78d5edd6093d&quot;,&quot;properties&quot;:{&quot;noteIndex&quot;:0},&quot;isEdited&quot;:false,&quot;manualOverride&quot;:{&quot;isManuallyOverridden&quot;:false,&quot;citeprocText&quot;:&quot;[4,6]&quot;,&quot;manualOverrideText&quot;:&quot;&quot;},&quot;citationTag&quot;:&quot;MENDELEY_CITATION_v3_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&quot;,&quot;citationItems&quot;:[{&quot;id&quot;:&quot;ad904d35-9bd7-338b-8570-8aeca3a8cc0f&quot;,&quot;itemData&quot;:{&quot;type&quot;:&quot;article-journal&quot;,&quot;id&quot;:&quot;ad904d35-9bd7-338b-8570-8aeca3a8cc0f&quot;,&quot;title&quot;:&quot;ASYMPTOMATIC TOXOPLASMOSIS&quot;,&quot;author&quot;:[{&quot;family&quot;:&quot;Kean&quot;,&quot;given&quot;:&quot;B H&quot;,&quot;parse-names&quot;:false,&quot;dropping-particle&quot;:&quot;&quot;,&quot;non-dropping-particle&quot;:&quot;&quot;},{&quot;family&quot;:&quot;Grocott&quot;,&quot;given&quot;:&quot;Robert G&quot;,&quot;parse-names&quot;:false,&quot;dropping-particle&quot;:&quot;&quot;,&quot;non-dropping-particle&quot;:&quot;&quot;}],&quot;container-title&quot;:&quot;The American Journal of Tropical Medicine and Hygiene&quot;,&quot;container-title-short&quot;:&quot;Am J Trop Med Hyg&quot;,&quot;issued&quot;:{&quot;date-parts&quot;:[[1947]]},&quot;page&quot;:&quot;745-748&quot;,&quot;abstract&quot;:&quot;On October 22, 1945, a 29 year old mestizo Salvadorean who had been work ing on the Isthmus of Panama for a year, despondent over a love affair, slashed his wrists and jumped off a 40 foot cliff. Necropsy disclosed that death was due to trauma to the brain, spinal cord, and liver. The heart weighed 350 grams and grossly appeared normal. In a section taken from the left ventricular wall was a cyst-like structure measuring 54 x 96 microns composed of closely packed fusiform bodies each measuring 1 x 5 microns (Figure 1). Two hundred and seventy parasites could be counted in one focal plane under oil immersion objective. Each tiny body contained a small baso philic nucleus and slightly eosinophilic cytoplasm. No distinct capsule was seen There was no striation of the limiting membrane and no trabeculae divided the cyst. Some of the parasites appeared loosely dispersed at the periphery of the cyst but whether these had been extruded during sectioning or not, could not be determined with any degree of certainty. No inflammatory reaction was present in that portion of the heart surrounding the parasite. No para sites were found in 75 additional sections prepared from 5 other blocks of the heart. In some of these other sections a few small areas of myocardial necro sis and fibrosis were seen and there was a slight inflammatory reaction with infiltration of lymphocytes, plasma cells, and an occasional macrophage. No parasites were found in 164 sections of brain or in sections of the pituitary, thyroid, lungs, liver, spleen, adrenals, kidneys, testes, and prostate. Definite classification of these parasites on the basis of their appearance in histologic sections cannot be made with complete assurance at the present time. Histoplasma capsulatum, Trypanosoma cruzi, and Leishmania donovani can be ruled out quickly. Sarcocystis, Encephalitozoon and Toxoplasma, however, can often be differentiated only with great difficulty. The size of the pseudo-cyst and of its individual parasites, the absence of a true cyst wall with striated mem brane, and the location in striated muscle indicate that the correct diagnosis is probably toxoplasmosis. In table 1 are listed cases in which similar parasites were found incidentally and that did not appear to be responsible for any clinical symptoms. In 1909, Darling (8) described a case of a 20 year old Barbadian negro who developed, while working on the Isthmus of Panama, a disease that was con sidered to be typhoid fever although several atypical features such as leucocyto sis, a negative blood culture, equivocal Widal reaction and severe muscle pains raised considerable doubt as to the diagnosis. Trichinosis was suspected and a biopsy of the biceps muscle was taken. Parasites that Darling considered to&quot;},&quot;isTemporary&quot;:false},{&quot;id&quot;:&quot;db8a2468-b594-34b5-9bae-771d88d6688f&quot;,&quot;itemData&quot;:{&quot;type&quot;:&quot;article-journal&quot;,&quot;id&quot;:&quot;db8a2468-b594-34b5-9bae-771d88d6688f&quot;,&quot;title&quot;:&quot;Structures of Toxoplasma gondii Tachyzoites, Bradyzoites, and Sporozoites and Biology and Development of Tissue Cysts&quot;,&quot;author&quot;:[{&quot;family&quot;:&quot;Dubey&quot;,&quot;given&quot;:&quot;J P&quot;,&quot;parse-names&quot;:false,&quot;dropping-particle&quot;:&quot;&quot;,&quot;non-dropping-particle&quot;:&quot;&quot;},{&quot;family&quot;:&quot;Lindsay&quot;,&quot;given&quot;:&quot;D S&quot;,&quot;parse-names&quot;:false,&quot;dropping-particle&quot;:&quot;&quot;,&quot;non-dropping-particle&quot;:&quot;&quot;},{&quot;family&quot;:&quot;Speer&quot;,&quot;given&quot;:&quot;C A&quot;,&quot;parse-names&quot;:false,&quot;dropping-particle&quot;:&quot;&quot;,&quot;non-dropping-particle&quot;:&quot;&quot;}],&quot;container-title&quot;:&quot;Clinical Microbiology Reviews&quot;,&quot;container-title-short&quot;:&quot;Clin Microbiol Rev&quot;,&quot;issued&quot;:{&quot;date-parts&quot;:[[1998]]},&quot;page&quot;:&quot;267-299&quot;,&quot;issue&quot;:&quot;2&quot;,&quot;volume&quot;:&quot;11&quot;},&quot;isTemporary&quot;:false}]},{&quot;citationID&quot;:&quot;MENDELEY_CITATION_cfd71ccd-e825-4941-9f7a-2611a124c72f&quot;,&quot;properties&quot;:{&quot;noteIndex&quot;:0},&quot;isEdited&quot;:false,&quot;manualOverride&quot;:{&quot;isManuallyOverridden&quot;:false,&quot;citeprocText&quot;:&quot;[7–10]&quot;,&quot;manualOverrideText&quot;:&quot;&quot;},&quot;citationTag&quot;:&quot;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&quot;,&quot;citationItems&quot;:[{&quot;id&quot;:&quot;fc71d0b8-14e9-3a5e-a3a6-8d93cde68ae4&quot;,&quot;itemData&quot;:{&quot;type&quot;:&quot;article-journal&quot;,&quot;id&quot;:&quot;fc71d0b8-14e9-3a5e-a3a6-8d93cde68ae4&quot;,&quot;title&quot;:&quot;Could Toxoplasma gondii Have any Role in Alzheimer Disease?&quot;,&quot;author&quot;:[{&quot;family&quot;:&quot;Kusbeci&quot;,&quot;given&quot;:&quot;Ozge Yilmaz&quot;,&quot;parse-names&quot;:false,&quot;dropping-particle&quot;:&quot;&quot;,&quot;non-dropping-particle&quot;:&quot;&quot;},{&quot;family&quot;:&quot;Miman&quot;,&quot;given&quot;:&quot;Ozlem&quot;,&quot;parse-names&quot;:false,&quot;dropping-particle&quot;:&quot;&quot;,&quot;non-dropping-particle&quot;:&quot;&quot;},{&quot;family&quot;:&quot;Yaman&quot;,&quot;given&quot;:&quot;Mehmet&quot;,&quot;parse-names&quot;:false,&quot;dropping-particle&quot;:&quot;&quot;,&quot;non-dropping-particle&quot;:&quot;&quot;},{&quot;family&quot;:&quot;Cem Aktepe&quot;,&quot;given&quot;:&quot;Orhan&quot;,&quot;parse-names&quot;:false,&quot;dropping-particle&quot;:&quot;&quot;,&quot;non-dropping-particle&quot;:&quot;&quot;},{&quot;family&quot;:&quot;Yazar&quot;,&quot;given&quot;:&quot;Suleyman&quot;,&quot;parse-names&quot;:false,&quot;dropping-particle&quot;:&quot;&quot;,&quot;non-dropping-particle&quot;:&quot;&quot;}],&quot;container-title&quot;:&quot;Alzheimer Dis Assoc Disord&quot;,&quot;ISBN&quot;:&quot;1999;11:1931&quot;,&quot;URL&quot;:&quot;www.alzheimerjournal.com&quot;,&quot;issued&quot;:{&quot;date-parts&quot;:[[2011]]},&quot;abstract&quot;:&quot;Background: Alzheimer disease (AD), a chronic progressive neurodegenerative disorder, has a mainly unknown multifactorial etiology. Neuroinflammatory mechanisms might contribute to the cascade of events leading to neuronal degeneration. Central nervous system infections have been previously suggested as possible etiological agents in the development of sporadic AD. Toxoplasmosis can be associated with various neuropsychiatric disorders. In this study, we aimed to investigate the possible association between toxoplasma infection and AD.&quot;,&quot;issue&quot;:&quot;1&quot;,&quot;volume&quot;:&quot;25&quot;,&quot;container-title-short&quot;:&quot;&quot;},&quot;isTemporary&quot;:false},{&quot;id&quot;:&quot;1bc06db3-1e4c-3290-9e73-8344e0d28dbe&quot;,&quot;itemData&quot;:{&quot;type&quot;:&quot;article&quot;,&quot;id&quot;:&quot;1bc06db3-1e4c-3290-9e73-8344e0d28dbe&quot;,&quot;title&quot;:&quot;Toxoplasma gondii infection and risk of Parkinson and Alzheimer diseases: A systematic review and meta-analysis on observational studies&quot;,&quot;author&quot;:[{&quot;family&quot;:&quot;Bayani&quot;,&quot;given&quot;:&quot;Masomeh&quot;,&quot;parse-names&quot;:false,&quot;dropping-particle&quot;:&quot;&quot;,&quot;non-dropping-particle&quot;:&quot;&quot;},{&quot;family&quot;:&quot;Riahi&quot;,&quot;given&quot;:&quot;Seyed Mohammad&quot;,&quot;parse-names&quot;:false,&quot;dropping-particle&quot;:&quot;&quot;,&quot;non-dropping-particle&quot;:&quot;&quot;},{&quot;family&quot;:&quot;Bazrafshan&quot;,&quot;given&quot;:&quot;Negar&quot;,&quot;parse-names&quot;:false,&quot;dropping-particle&quot;:&quot;&quot;,&quot;non-dropping-particle&quot;:&quot;&quot;},{&quot;family&quot;:&quot;Ray Gamble&quot;,&quot;given&quot;:&quot;H.&quot;,&quot;parse-names&quot;:false,&quot;dropping-particle&quot;:&quot;&quot;,&quot;non-dropping-particle&quot;:&quot;&quot;},{&quot;family&quot;:&quot;Rostami&quot;,&quot;given&quot;:&quot;Ali&quot;,&quot;parse-names&quot;:false,&quot;dropping-particle&quot;:&quot;&quot;,&quot;non-dropping-particle&quot;:&quot;&quot;}],&quot;container-title&quot;:&quot;Acta Tropica&quot;,&quot;container-title-short&quot;:&quot;Acta Trop&quot;,&quot;DOI&quot;:&quot;10.1016/j.actatropica.2019.05.015&quot;,&quot;ISSN&quot;:&quot;18736254&quot;,&quot;PMID&quot;:&quot;31102579&quot;,&quot;issued&quot;:{&quot;date-parts&quot;:[[2019,8,1]]},&quot;page&quot;:&quot;165-171&quot;,&quot;abstract&quot;:&quot;In the past decade, Toxoplasma gondii infection has been recognized as a potential risk for many psychiatric and neurological disorders. We performed this systematic review and meta-analysis to evaluate the association between Toxoplasma infection and Parkinson's and Alzheimer's diseases. PubMed, Web of science, Scopus and Embase databases were searched up to September 30, 2018 for studies that reported risk of Parkinson's and Alzheimer's diseases associated with Toxoplasma infection. We used a random effects meta-analysis model to generate the pooled odds ratio (OR) with 95% confidence intervals (CIs). Eleven studies, including seven studies for Parkinson's disease (428 patients and 540 controls) and four studies for Alzheimer's disease (301 patients and 313 controls), were included in the meta-analysis. We found that there was no statistically significant association between Toxoplasma infection, as determined by IgG serology, IgM serology, and PCR with increased risk of Parkinson's disease (OR, 1.14; 95% CI, 0.78–1.68), (OR, 1.61; 95% CI, 0.33–7.76) and (OR, 1.87; 95% CI, 0.43–8.05), respectively. The OR for association of Toxoplasma infection, based on IgG serology with Alzheimer's patients, compared to control group, was (OR, 1.38; 95% CI, 0.99–1.92), demonstrating a marginally significant association between Toxoplasma infection and Alzheimer's disease. Our findings do not support a general hypotheses regarding an associative relationship between Toxoplasma infection and Parkinson's disease, but do support a marginally significant association between Toxoplasma infection and Alzheimer's disease; this association should be investigated further through longitudinal and experimental studies.&quot;,&quot;publisher&quot;:&quot;Elsevier B.V.&quot;,&quot;volume&quot;:&quot;196&quot;},&quot;isTemporary&quot;:false},{&quot;id&quot;:&quot;d3f62539-76cf-31a8-97fb-0119981a5075&quot;,&quot;itemData&quot;:{&quot;type&quot;:&quot;article-journal&quot;,&quot;id&quot;:&quot;d3f62539-76cf-31a8-97fb-0119981a5075&quot;,&quot;title&quot;:&quot;Is Toxoplasma gondii a potential risk factor for Alzheimer's disease? A systematic review and meta-analysis&quot;,&quot;author&quot;:[{&quot;family&quot;:&quot;Nayeri Chegeni&quot;,&quot;given&quot;:&quot;Tooran&quot;,&quot;parse-names&quot;:false,&quot;dropping-particle&quot;:&quot;&quot;,&quot;non-dropping-particle&quot;:&quot;&quot;},{&quot;family&quot;:&quot;Sarvi&quot;,&quot;given&quot;:&quot;Shahabeddin&quot;,&quot;parse-names&quot;:false,&quot;dropping-particle&quot;:&quot;&quot;,&quot;non-dropping-particle&quot;:&quot;&quot;},{&quot;family&quot;:&quot;Moosazadeh&quot;,&quot;given&quot;:&quot;Mahmood&quot;,&quot;parse-names&quot;:false,&quot;dropping-particle&quot;:&quot;&quot;,&quot;non-dropping-particle&quot;:&quot;&quot;},{&quot;family&quot;:&quot;Sharif&quot;,&quot;given&quot;:&quot;Mehdi&quot;,&quot;parse-names&quot;:false,&quot;dropping-particle&quot;:&quot;&quot;,&quot;non-dropping-particle&quot;:&quot;&quot;},{&quot;family&quot;:&quot;Aghayan&quot;,&quot;given&quot;:&quot;Sargis A.&quot;,&quot;parse-names&quot;:false,&quot;dropping-particle&quot;:&quot;&quot;,&quot;non-dropping-particle&quot;:&quot;&quot;},{&quot;family&quot;:&quot;Amouei&quot;,&quot;given&quot;:&quot;Afsaneh&quot;,&quot;parse-names&quot;:false,&quot;dropping-particle&quot;:&quot;&quot;,&quot;non-dropping-particle&quot;:&quot;&quot;},{&quot;family&quot;:&quot;Hosseininejad&quot;,&quot;given&quot;:&quot;Zahra&quot;,&quot;parse-names&quot;:false,&quot;dropping-particle&quot;:&quot;&quot;,&quot;non-dropping-particle&quot;:&quot;&quot;},{&quot;family&quot;:&quot;Daryani&quot;,&quot;given&quot;:&quot;Ahmad&quot;,&quot;parse-names&quot;:false,&quot;dropping-particle&quot;:&quot;&quot;,&quot;non-dropping-particle&quot;:&quot;&quot;}],&quot;container-title&quot;:&quot;Microbial Pathogenesis&quot;,&quot;container-title-short&quot;:&quot;Microb Pathog&quot;,&quot;DOI&quot;:&quot;10.1016/j.micpath.2019.103751&quot;,&quot;ISSN&quot;:&quot;10961208&quot;,&quot;PMID&quot;:&quot;31536800&quot;,&quot;issued&quot;:{&quot;date-parts&quot;:[[2019,12,1]]},&quot;abstract&quot;:&quot;Toxoplasmosis is a major public health concern due to neurotropic nature and role in the development of mental and behavioral disorders. Alzheimer's disease (AD) is an important nervous disease that results in the reduction of the amount of beta-amyloid plaque deposition and irreversible loss of neurons in the brain. Although a few studies evaluated the association between AD and toxoplasmosis, the present study as a systematic review and meta-analysis of published studies investigated the possible association between Toxoplasma gondii (T. gondii) and AD. A systematic literature search was conducted using seven electronic databases from the inception to 25th of November 2018 with no restriction of language that looked at toxoplasmosis (as an exposure) and AD (as a disease). The random effect model was used to determine the total odds ratio (OR) and total p-value. Generally, eight studies containing 3239 subjects (360 patients and 2879 controls) met the eligibility criteria. Then, eight articles were used for meta-analysis with respect to inclusion and exclusion criteria. The results of the meta-analysis (random effect model) showed a common OR of 1.53 (95% CI: 1.07–2.18). Despite the fact that there was no evidence of publication bias (P = 0.079) using formal statistical test, the visual inspection of the funnel graph suggested that the observed effect was fueled mainly by three studies with large effects (and large standard errors). Moreover, the file-drawer effect (i.e. publishing mainly studies with positive results) might play a role in the phenomenon. Results of this meta-analytic study suggested that T. gondii can be considered a risk factor for the development of AD and exacerbation of its symptoms. However, the number of published relevant studies is still relatively low, and the risk of the presence of publication bias is relatively high. Therefore, the investigation of the clinically important question of the possible association between toxoplasmosis and AD definitively deserves further attention.&quot;,&quot;publisher&quot;:&quot;Academic Press&quot;,&quot;volume&quot;:&quot;137&quot;},&quot;isTemporary&quot;:false},{&quot;id&quot;:&quot;00181b95-c5d3-3404-81d4-d230f9462e38&quot;,&quot;itemData&quot;:{&quot;type&quot;:&quot;article&quot;,&quot;id&quot;:&quot;00181b95-c5d3-3404-81d4-d230f9462e38&quot;,&quot;title&quot;:&quot;Toxoplasma gondii: A possible etiologic agent for Alzheimer's disease&quot;,&quot;author&quot;:[{&quot;family&quot;:&quot;Nayeri&quot;,&quot;given&quot;:&quot;Tooran&quot;,&quot;parse-names&quot;:false,&quot;dropping-particle&quot;:&quot;&quot;,&quot;non-dropping-particle&quot;:&quot;&quot;},{&quot;family&quot;:&quot;Sarvi&quot;,&quot;given&quot;:&quot;Shahabeddin&quot;,&quot;parse-names&quot;:false,&quot;dropping-particle&quot;:&quot;&quot;,&quot;non-dropping-particle&quot;:&quot;&quot;},{&quot;family&quot;:&quot;Sharif&quot;,&quot;given&quot;:&quot;Mehdi&quot;,&quot;parse-names&quot;:false,&quot;dropping-particle&quot;:&quot;&quot;,&quot;non-dropping-particle&quot;:&quot;&quot;},{&quot;family&quot;:&quot;Daryani&quot;,&quot;given&quot;:&quot;Ahmad&quot;,&quot;parse-names&quot;:false,&quot;dropping-particle&quot;:&quot;&quot;,&quot;non-dropping-particle&quot;:&quot;&quot;}],&quot;container-title&quot;:&quot;Heliyon&quot;,&quot;container-title-short&quot;:&quot;Heliyon&quot;,&quot;DOI&quot;:&quot;10.1016/j.heliyon.2021.e07151&quot;,&quot;ISSN&quot;:&quot;24058440&quot;,&quot;issued&quot;:{&quot;date-parts&quot;:[[2021,6,1]]},&quot;abstract&quot;:&quot;Toxoplasma gondii (T. gondii) is one of the most pervasive neurotropic pathogens causing different lesions in a wide variety of mammals as intermediate hosts, including humans. It is estimated that one-third of the world population is infected with T. gondii; however, for a long time, there has been much interest in the examination of the possible role of this parasite in the development of mental disorders, such as Alzheimer's disease (AD). T. gondii may play a role in the progression of AD using mechanisms, such as the induction of the host's immune responses, inflammation of the central nervous system (CNS), alteration in the levels of neurotransmitters, and activation of indoleamine-2,3-dyoxigenase. This paper presents an appraisal of the literature, reports, and studies that seek to the possible role of T. gondii in the development of AD. For achieving the purpose of the current study, a search of six English databases (PubMed, ScienceDirect, Web of Science, Scopus, ProQuest, and Google Scholar) was performed. The results support the involvement of T. gondii in the induction and development of AD. Indeed, T. gondii can be considered a risk factor for the development of AD and requires the special attention of specialists and patients. Furthermore, the results of this study may contribute to prevent or delay the progress of AD worldwide. Therefore, it is required to carry out further studies in order to better perceive the parasitic mechanisms in the progression of AD.&quot;,&quot;publisher&quot;:&quot;Elsevier Ltd&quot;,&quot;issue&quot;:&quot;6&quot;,&quot;volume&quot;:&quot;7&quot;},&quot;isTemporary&quot;:false}]},{&quot;citationID&quot;:&quot;MENDELEY_CITATION_450db702-ec72-4e98-a904-67d797a0e9ef&quot;,&quot;properties&quot;:{&quot;noteIndex&quot;:0},&quot;isEdited&quot;:false,&quot;manualOverride&quot;:{&quot;isManuallyOverridden&quot;:false,&quot;citeprocText&quot;:&quot;[11–13]&quot;,&quot;manualOverrideText&quot;:&quot;&quot;},&quot;citationTag&quot;:&quot;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&quot;,&quot;citationItems&quot;:[{&quot;id&quot;:&quot;f900a2a3-4a2e-3207-b784-be0b87e969fd&quot;,&quot;itemData&quot;:{&quot;type&quot;:&quot;article&quot;,&quot;id&quot;:&quot;f900a2a3-4a2e-3207-b784-be0b87e969fd&quot;,&quot;title&quot;:&quot;Toxoplasmosis: A pathway to neuropsychiatric disorders&quot;,&quot;author&quot;:[{&quot;family&quot;:&quot;Tyebji&quot;,&quot;given&quot;:&quot;Shiraz&quot;,&quot;parse-names&quot;:false,&quot;dropping-particle&quot;:&quot;&quot;,&quot;non-dropping-particle&quot;:&quot;&quot;},{&quot;family&quot;:&quot;Seizova&quot;,&quot;given&quot;:&quot;Simona&quot;,&quot;parse-names&quot;:false,&quot;dropping-particle&quot;:&quot;&quot;,&quot;non-dropping-particle&quot;:&quot;&quot;},{&quot;family&quot;:&quot;Hannan&quot;,&quot;given&quot;:&quot;Anthony J.&quot;,&quot;parse-names&quot;:false,&quot;dropping-particle&quot;:&quot;&quot;,&quot;non-dropping-particle&quot;:&quot;&quot;},{&quot;family&quot;:&quot;Tonkin&quot;,&quot;given&quot;:&quot;Christopher J.&quot;,&quot;parse-names&quot;:false,&quot;dropping-particle&quot;:&quot;&quot;,&quot;non-dropping-particle&quot;:&quot;&quot;}],&quot;container-title&quot;:&quot;Neuroscience and Biobehavioral Reviews&quot;,&quot;container-title-short&quot;:&quot;Neurosci Biobehav Rev&quot;,&quot;DOI&quot;:&quot;10.1016/j.neubiorev.2018.11.012&quot;,&quot;ISSN&quot;:&quot;18737528&quot;,&quot;PMID&quot;:&quot;30476506&quot;,&quot;issued&quot;:{&quot;date-parts&quot;:[[2019,1,1]]},&quot;page&quot;:&quot;72-92&quot;,&quot;abstract&quot;:&quot;Toxoplasma gondii is an obligate intracellular parasite that resides, in a latent form, in the human central nervous system. Infection with Toxoplasma drastically alters the behaviour of rodents and is associated with the incidence of specific neuropsychiatric conditions in humans. But the question remains: how does this pervasive human pathogen alter behaviour of the mammalian host? This fundamental question is receiving increasing attention as it has far reaching public health implications for a parasite that is very common in human populations. Our current understanding centres on neuronal changes that are elicited directly by this intracellular parasite versus indirect changes that occur due to activation of the immune system within the CNS, or a combination of both. In this review, we explore the interactions between Toxoplasma and its host, the proposed mechanisms and consequences on neuronal function and mental health, and discuss Toxoplasma infection as a public health issue.&quot;,&quot;publisher&quot;:&quot;Elsevier Ltd&quot;,&quot;volume&quot;:&quot;96&quot;},&quot;isTemporary&quot;:false},{&quot;id&quot;:&quot;8a721a07-9cf2-3ac8-8ffa-f8a02e7a7820&quot;,&quot;itemData&quot;:{&quot;type&quot;:&quot;article&quot;,&quot;id&quot;:&quot;8a721a07-9cf2-3ac8-8ffa-f8a02e7a7820&quot;,&quot;title&quot;:&quot;Schizophrenia and bipolar disorders: The Toxoplasma connection&quot;,&quot;author&quot;:[{&quot;family&quot;:&quot;Chaudhury&quot;,&quot;given&quot;:&quot;Abhijit&quot;,&quot;parse-names&quot;:false,&quot;dropping-particle&quot;:&quot;&quot;,&quot;non-dropping-particle&quot;:&quot;&quot;},{&quot;family&quot;:&quot;Ramana&quot;,&quot;given&quot;:&quot;B.&quot;,&quot;parse-names&quot;:false,&quot;dropping-particle&quot;:&quot;V.&quot;,&quot;non-dropping-particle&quot;:&quot;&quot;}],&quot;container-title&quot;:&quot;Tropical Parasitology&quot;,&quot;container-title-short&quot;:&quot;Trop Parasitol&quot;,&quot;DOI&quot;:&quot;10.4103/tp.TP_28_19&quot;,&quot;ISSN&quot;:&quot;22297758&quot;,&quot;issued&quot;:{&quot;date-parts&quot;:[[2019,7,1]]},&quot;page&quot;:&quot;71-76&quot;,&quot;abstract&quot;:&quot;The infectious etiology of psychiatric illnesses has remained an unexplored area till recently. During the past two decades, numerous studies from multiple angles have tried to link chronic toxoplasmosis with schizophrenia and bipolar disorders, among others. Most of the evidence has come from serological studies in the patient population, but other facets have also been explored. This review examines the various areas from which a causal link has been deduced and includes: (a) serological studies, (b) effect of maternal toxoplasmosis on children, (c) neurotransmitter studies, (d) parasite localization in the brain, (e) role of cytokines, and (f) psychotherapy and its effect on Toxoplasma. However, multiple factors may play a role in the etiopathogenesis of psychiatric illnesses, and chronic Toxoplasma infection may be considered an important risk factor for the genesis and symptomatology of schizophrenia and bipolar disorders.&quot;,&quot;publisher&quot;:&quot;Wolters Kluwer Medknow Publications&quot;,&quot;issue&quot;:&quot;2&quot;,&quot;volume&quot;:&quot;9&quot;},&quot;isTemporary&quot;:false},{&quot;id&quot;:&quot;eaed23c1-b142-35c3-84d4-31776cfa8dfe&quot;,&quot;itemData&quot;:{&quot;type&quot;:&quot;article-journal&quot;,&quot;id&quot;:&quot;eaed23c1-b142-35c3-84d4-31776cfa8dfe&quot;,&quot;title&quot;:&quot;Relationship between toxoplasmosis and schizophrenia: A review&quot;,&quot;author&quot;:[{&quot;family&quot;:&quot;Fuglewicz&quot;,&quot;given&quot;:&quot;Aleksander J.&quot;,&quot;parse-names&quot;:false,&quot;dropping-particle&quot;:&quot;&quot;,&quot;non-dropping-particle&quot;:&quot;&quot;},{&quot;family&quot;:&quot;Piotrowski&quot;,&quot;given&quot;:&quot;Patryk&quot;,&quot;parse-names&quot;:false,&quot;dropping-particle&quot;:&quot;&quot;,&quot;non-dropping-particle&quot;:&quot;&quot;},{&quot;family&quot;:&quot;Stodolak&quot;,&quot;given&quot;:&quot;Anna&quot;,&quot;parse-names&quot;:false,&quot;dropping-particle&quot;:&quot;&quot;,&quot;non-dropping-particle&quot;:&quot;&quot;}],&quot;container-title&quot;:&quot;Advances in Clinical and Experimental Medicine&quot;,&quot;DOI&quot;:&quot;10.17219/acem/61435&quot;,&quot;ISSN&quot;:&quot;24512680&quot;,&quot;PMID&quot;:&quot;29068607&quot;,&quot;issued&quot;:{&quot;date-parts&quot;:[[2017,9,1]]},&quot;page&quot;:&quot;1033-1038&quot;,&quot;abstract&quot;:&quot;A growing body of evidence suggests a correlation between schizophrenia and exposure to infectious agents. The majority of studied cases concerns the infection caused by T. gondii, an obligatory intracellular parasite that infects about 1/3 of the entire human population, according to the available data. The acute stage of the disease, predominantly short-lived and transient, transforms into the latent and chronic phase in which the parasite localizes within tissue cysts, mainly in the central nervous system. The chronic toxoplasmosis, primarily regarded as benign and asymptomatic, might be responsible, in light of current scientific evidence, for a vast array of neuropsychiatric symptoms. Numerous epidemiological case-control studies show a higher prevalence of T. gondii infestation in individuals with various psychiatric and behavior disorders, including schizophrenia. This paper tends to review the relevant studies that demonstrate links between schizophrenia and T. gondii infestation, of which the latter may be acquired in different developmental phases. Apart from epidemiological correlation studies, some papers on other associations were also presented, describing putative patophysiological mechanisms that might be at least partly responsible for chronic infection-induced neuromediator disturbances, together with morphological and functional alterations, e.g., low-grade neuroinflammation, which are likely to induce psychopathological symptoms. Toxoplasmosis is only one of the putative infectious agents that derange correct brain growth and differentiation, alongside genetic and environmental factors. All of them may lead eventually to schizophrenia. A better knowledge of infection mechanisms and its influence on neurobiochemical and neuropathological pathways may enable more efficient therapy and the prevention of this devastating disease.&quot;,&quot;publisher&quot;:&quot;Wroclaw University of Medicine&quot;,&quot;issue&quot;:&quot;6&quot;,&quot;volume&quot;:&quot;26&quot;,&quot;container-title-short&quot;:&quot;&quot;},&quot;isTemporary&quot;:false}]},{&quot;citationID&quot;:&quot;MENDELEY_CITATION_169bb611-88da-4aa4-81d3-64328b81bada&quot;,&quot;properties&quot;:{&quot;noteIndex&quot;:0},&quot;isEdited&quot;:false,&quot;manualOverride&quot;:{&quot;isManuallyOverridden&quot;:false,&quot;citeprocText&quot;:&quot;[14,15]&quot;,&quot;manualOverrideText&quot;:&quot;&quot;},&quot;citationTag&quot;:&quot;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&quot;,&quot;citationItems&quot;:[{&quot;id&quot;:&quot;13581508-afea-35d0-b305-fd02f827d789&quot;,&quot;itemData&quot;:{&quot;type&quot;:&quot;article-journal&quot;,&quot;id&quot;:&quot;13581508-afea-35d0-b305-fd02f827d789&quot;,&quot;title&quot;:&quot;Toxoplasmosis and Alzheimer: can Toxoplasma gondii really be introduced as a risk factor in etiology of Alzheimer?&quot;,&quot;author&quot;:[{&quot;family&quot;:&quot;Mahami-Oskouei&quot;,&quot;given&quot;:&quot;Mahmoud&quot;,&quot;parse-names&quot;:false,&quot;dropping-particle&quot;:&quot;&quot;,&quot;non-dropping-particle&quot;:&quot;&quot;},{&quot;family&quot;:&quot;Hamidi&quot;,&quot;given&quot;:&quot;Faezeh&quot;,&quot;parse-names&quot;:false,&quot;dropping-particle&quot;:&quot;&quot;,&quot;non-dropping-particle&quot;:&quot;&quot;},{&quot;family&quot;:&quot;Talebi&quot;,&quot;given&quot;:&quot;Mahnaz&quot;,&quot;parse-names&quot;:false,&quot;dropping-particle&quot;:&quot;&quot;,&quot;non-dropping-particle&quot;:&quot;&quot;},{&quot;family&quot;:&quot;Farhoudi&quot;,&quot;given&quot;:&quot;Mehdi&quot;,&quot;parse-names&quot;:false,&quot;dropping-particle&quot;:&quot;&quot;,&quot;non-dropping-particle&quot;:&quot;&quot;},{&quot;family&quot;:&quot;Taheraghdam&quot;,&quot;given&quot;:&quot;Ali Akbar&quot;,&quot;parse-names&quot;:false,&quot;dropping-particle&quot;:&quot;&quot;,&quot;non-dropping-particle&quot;:&quot;&quot;},{&quot;family&quot;:&quot;Kazemi&quot;,&quot;given&quot;:&quot;Tohid&quot;,&quot;parse-names&quot;:false,&quot;dropping-particle&quot;:&quot;&quot;,&quot;non-dropping-particle&quot;:&quot;&quot;},{&quot;family&quot;:&quot;Sadeghi-Bazargani&quot;,&quot;given&quot;:&quot;Homayoun&quot;,&quot;parse-names&quot;:false,&quot;dropping-particle&quot;:&quot;&quot;,&quot;non-dropping-particle&quot;:&quot;&quot;},{&quot;family&quot;:&quot;Fallah&quot;,&quot;given&quot;:&quot;Esmaeil&quot;,&quot;parse-names&quot;:false,&quot;dropping-particle&quot;:&quot;&quot;,&quot;non-dropping-particle&quot;:&quot;&quot;}],&quot;container-title&quot;:&quot;Parasitology Research&quot;,&quot;container-title-short&quot;:&quot;Parasitol Res&quot;,&quot;DOI&quot;:&quot;10.1007/s00436-016-5075-5&quot;,&quot;ISSN&quot;:&quot;14321955&quot;,&quot;PMID&quot;:&quot;27106237&quot;,&quot;issued&quot;:{&quot;date-parts&quot;:[[2016,8,1]]},&quot;page&quot;:&quot;3169-3174&quot;,&quot;abstract&quot;:&quot;Alzheimer is a progressive neurological disease that results in irreversible loss of neurons and includes about two thirds of all cases of dementia. Toxoplasma gondii may be an important infectious agent involved in neurodegenerative diseases. The aim of this study was to investigate the correlation between Toxoplasma as an etiologic agent in the progress of Alzheimer’s disease. This case control study was conducted on 75 Alzheimer’s patients and 75 healthy volunteers. Blood samples were obtained and anti-Toxoplasma IgG and IgM tests were done by using ELISA technique. DNA was extracted from buffy coat and then GRA6 gene and SAG2 loci were amplified by PCR and nested PCR, respectively. Chi-square, Fisher’s test, and binary logistic regression were used for data analysis. A percentage of 61.3 % of Alzheimer’s patients and 62.6 % of healthy volunteers were positive for anti-Toxoplasma IgG but all participants were negative for anti-Toxoplasma IgM. There were no significant differences between Alzheimer’s patients with their controls in terms of anti-Toxoplasma IgG antibody (P = 0.5). Due to lack of positive IgM sample, results of the molecular methods were negative by GRA6 and SAG2 fragments amplification. This result shows that, infection with T. gondii cannot be considered as a risk factor for etiology and developing Alzheimer’s disease.&quot;,&quot;publisher&quot;:&quot;Springer Verlag&quot;,&quot;issue&quot;:&quot;8&quot;,&quot;volume&quot;:&quot;115&quot;},&quot;isTemporary&quot;:false},{&quot;id&quot;:&quot;2695c45c-de2b-3e55-beda-296de7ff62fd&quot;,&quot;itemData&quot;:{&quot;type&quot;:&quot;article-journal&quot;,&quot;id&quot;:&quot;2695c45c-de2b-3e55-beda-296de7ff62fd&quot;,&quot;title&quot;:&quot;RNA Sequencing Reveals Small and Variable Contributions of Infectious Agents to Transcriptomes of Postmortem Nervous Tissues From Amyotrophic Lateral Sclerosis, Alzheimer’s Disease and Parkinson’s Disease Subjects, and Increased Expression of Genes From Disease-Activated Microglia&quot;,&quot;author&quot;:[{&quot;family&quot;:&quot;Bennett&quot;,&quot;given&quot;:&quot;James P.&quot;,&quot;parse-names&quot;:false,&quot;dropping-particle&quot;:&quot;&quot;,&quot;non-dropping-particle&quot;:&quot;&quot;},{&quot;family&quot;:&quot;Keeney&quot;,&quot;given&quot;:&quot;Paula M.&quot;,&quot;parse-names&quot;:false,&quot;dropping-particle&quot;:&quot;&quot;,&quot;non-dropping-particle&quot;:&quot;&quot;},{&quot;family&quot;:&quot;Brohawn&quot;,&quot;given&quot;:&quot;David G.&quot;,&quot;parse-names&quot;:false,&quot;dropping-particle&quot;:&quot;&quot;,&quot;non-dropping-particle&quot;:&quot;&quot;}],&quot;container-title&quot;:&quot;Frontiers in Neuroscience&quot;,&quot;container-title-short&quot;:&quot;Front Neurosci&quot;,&quot;DOI&quot;:&quot;10.3389/fnins.2019.00235&quot;,&quot;ISSN&quot;:&quot;1662453X&quot;,&quot;issued&quot;:{&quot;date-parts&quot;:[[2019,3,28]]},&quot;abstract&quot;:&quot;Nervous tissues from both humans with neurodegenerative diseases (NDD) and animals with genetic models of human NDD, such as rare monogenic causes of Amyotrophic Lateral Sclerosis (ALS), Alzheimer’s disease (AD), and Parkinson’s disease (PD), show activated microglia, suggesting a potential causal role for inflammation in pathogenesis of NDD. We performed paired-end (PE) RNA sequencing (RNA seq) of total RNA’s extracted from frozen sections of cervical spinal cords from ALS and CTL subjects, frontal cortical gray matter ribbons of AD and CTL subjects, and ventral midbrains of PD and CTL subjects. Trimmed PE reads were aligned against the hg38 human transcriptome using Tophat2/Bowtie2 (ALS) or HISAT2 (AD and PD) and quantitated with Cufflinks. PE reads were also aligned using Bowtie2 against genomes from representative species of Toxoplasma gondii and Trichinella sp. T6 (parasitic infectious agents), Babesia microti and Borrelia burgdorferi (tick-vector borne agents), and Treponema denticola and Porphyromonas gingivalis, agents causing chronic gingivitis. Primary aligned reads of each agent in each tissue sample were quantitated with SAMtools. We found small percentages (&lt;0.1%) of transcriptomes aligned with B. microti, B. burgdorferi, T. denticola, and P. gingivalis genomes and larger percentages aligned with T. gondii (0.1–0.2%) and Trichinella sp. T6 (1.0–1.1%) genomes. In AD specimens, but in no others, primary aligned transcriptome percentages, although small, approached significance for being greater in AD compared to CTL samples for B. burgdorferi (p = 0.067) and P. gingivalis (p = 0.068). Genes’ expressions in postmortem tissues of AD and ALS but not PD revealed significant changes among disease-associated microglial (DAM) genes. Infectious agents’ transcripts can be detected in RNA seq reads of both NDD and CTL tissues and vary from agent to agent. Expressions of Stage 1 and Stage 2 DAM genes significantly changed, suggesting the presence of Stages 1 and 2 DAM in our NDD tissue samples.&quot;,&quot;publisher&quot;:&quot;Frontiers Media S.A.&quot;,&quot;volume&quot;:&quot;13&quot;},&quot;isTemporary&quot;:false}]},{&quot;citationID&quot;:&quot;MENDELEY_CITATION_0fd5311f-176e-4645-8f7e-5b9e67b5c696&quot;,&quot;properties&quot;:{&quot;noteIndex&quot;:0},&quot;isEdited&quot;:false,&quot;manualOverride&quot;:{&quot;isManuallyOverridden&quot;:false,&quot;citeprocText&quot;:&quot;[16]&quot;,&quot;manualOverrideText&quot;:&quot;&quot;},&quot;citationTag&quot;:&quot;MENDELEY_CITATION_v3_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&quot;,&quot;citationItems&quot;:[{&quot;id&quot;:&quot;3a9b4c62-36ab-3f1a-8591-1054d476e0c4&quot;,&quot;itemData&quot;:{&quot;type&quot;:&quot;article-journal&quot;,&quot;id&quot;:&quot;3a9b4c62-36ab-3f1a-8591-1054d476e0c4&quot;,&quot;title&quot;:&quot;Experimental models of toxoplasmosis&quot;,&quot;author&quot;:[{&quot;family&quot;:&quot;Darcy&quot;,&quot;given&quot;:&quot;F&quot;,&quot;parse-names&quot;:false,&quot;dropping-particle&quot;:&quot;&quot;,&quot;non-dropping-particle&quot;:&quot;&quot;},{&quot;family&quot;:&quot;Zenner&quot;,&quot;given&quot;:&quot;L&quot;,&quot;parse-names&quot;:false,&quot;dropping-particle&quot;:&quot;&quot;,&quot;non-dropping-particle&quot;:&quot;&quot;}],&quot;container-title&quot;:&quot;Research in Immunology&quot;,&quot;container-title-short&quot;:&quot;Res Immunol&quot;,&quot;issued&quot;:{&quot;date-parts&quot;:[[1993]]},&quot;page&quot;:&quot;16-23&quot;,&quot;abstract&quot;:&quot;who assisted in the characterization of the probes. We are also very grateful to Francisco Ayala, Steve Beverley, and Michel Tibayrenc for many helpful discussions of our data.&quot;,&quot;publisher&quot;:&quot;Springer Verlag&quot;,&quot;issue&quot;:&quot;1&quot;,&quot;volume&quot;:&quot;144&quot;},&quot;isTemporary&quot;:false}]},{&quot;citationID&quot;:&quot;MENDELEY_CITATION_9fc1d664-0ae3-4c90-8bbf-eed2f165c7e8&quot;,&quot;properties&quot;:{&quot;noteIndex&quot;:0},&quot;isEdited&quot;:false,&quot;manualOverride&quot;:{&quot;isManuallyOverridden&quot;:false,&quot;citeprocText&quot;:&quot;[11]&quot;,&quot;manualOverrideText&quot;:&quot;&quot;},&quot;citationTag&quot;:&quot;MENDELEY_CITATION_v3_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&quot;,&quot;citationItems&quot;:[{&quot;id&quot;:&quot;f900a2a3-4a2e-3207-b784-be0b87e969fd&quot;,&quot;itemData&quot;:{&quot;type&quot;:&quot;article&quot;,&quot;id&quot;:&quot;f900a2a3-4a2e-3207-b784-be0b87e969fd&quot;,&quot;title&quot;:&quot;Toxoplasmosis: A pathway to neuropsychiatric disorders&quot;,&quot;author&quot;:[{&quot;family&quot;:&quot;Tyebji&quot;,&quot;given&quot;:&quot;Shiraz&quot;,&quot;parse-names&quot;:false,&quot;dropping-particle&quot;:&quot;&quot;,&quot;non-dropping-particle&quot;:&quot;&quot;},{&quot;family&quot;:&quot;Seizova&quot;,&quot;given&quot;:&quot;Simona&quot;,&quot;parse-names&quot;:false,&quot;dropping-particle&quot;:&quot;&quot;,&quot;non-dropping-particle&quot;:&quot;&quot;},{&quot;family&quot;:&quot;Hannan&quot;,&quot;given&quot;:&quot;Anthony J.&quot;,&quot;parse-names&quot;:false,&quot;dropping-particle&quot;:&quot;&quot;,&quot;non-dropping-particle&quot;:&quot;&quot;},{&quot;family&quot;:&quot;Tonkin&quot;,&quot;given&quot;:&quot;Christopher J.&quot;,&quot;parse-names&quot;:false,&quot;dropping-particle&quot;:&quot;&quot;,&quot;non-dropping-particle&quot;:&quot;&quot;}],&quot;container-title&quot;:&quot;Neuroscience and Biobehavioral Reviews&quot;,&quot;container-title-short&quot;:&quot;Neurosci Biobehav Rev&quot;,&quot;DOI&quot;:&quot;10.1016/j.neubiorev.2018.11.012&quot;,&quot;ISSN&quot;:&quot;18737528&quot;,&quot;PMID&quot;:&quot;30476506&quot;,&quot;issued&quot;:{&quot;date-parts&quot;:[[2019,1,1]]},&quot;page&quot;:&quot;72-92&quot;,&quot;abstract&quot;:&quot;Toxoplasma gondii is an obligate intracellular parasite that resides, in a latent form, in the human central nervous system. Infection with Toxoplasma drastically alters the behaviour of rodents and is associated with the incidence of specific neuropsychiatric conditions in humans. But the question remains: how does this pervasive human pathogen alter behaviour of the mammalian host? This fundamental question is receiving increasing attention as it has far reaching public health implications for a parasite that is very common in human populations. Our current understanding centres on neuronal changes that are elicited directly by this intracellular parasite versus indirect changes that occur due to activation of the immune system within the CNS, or a combination of both. In this review, we explore the interactions between Toxoplasma and its host, the proposed mechanisms and consequences on neuronal function and mental health, and discuss Toxoplasma infection as a public health issue.&quot;,&quot;publisher&quot;:&quot;Elsevier Ltd&quot;,&quot;volume&quot;:&quot;96&quot;},&quot;isTemporary&quot;:false}]},{&quot;citationID&quot;:&quot;MENDELEY_CITATION_145661b2-825c-4762-b859-c724166ea13c&quot;,&quot;properties&quot;:{&quot;noteIndex&quot;:0},&quot;isEdited&quot;:false,&quot;manualOverride&quot;:{&quot;isManuallyOverridden&quot;:false,&quot;citeprocText&quot;:&quot;[17–19]&quot;,&quot;manualOverrideText&quot;:&quot;&quot;},&quot;citationTag&quot;:&quot;MENDELEY_CITATION_v3_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&quot;,&quot;citationItems&quot;:[{&quot;id&quot;:&quot;0986187a-f7d6-350d-8333-7404c0b08fae&quot;,&quot;itemData&quot;:{&quot;type&quot;:&quot;article-journal&quot;,&quot;id&quot;:&quot;0986187a-f7d6-350d-8333-7404c0b08fae&quot;,&quot;title&quot;:&quot;Toxoplasmosis of rats: a review, with considerations of their value as an animal model and their possible role in epidemiology&quot;,&quot;author&quot;:[{&quot;family&quot;:&quot;Dubey&quot;,&quot;given&quot;:&quot;J P&quot;,&quot;parse-names&quot;:false,&quot;dropping-particle&quot;:&quot;&quot;,&quot;non-dropping-particle&quot;:&quot;&quot;},{&quot;family&quot;:&quot;Frenkel&quot;,&quot;given&quot;:&quot;J K&quot;,&quot;parse-names&quot;:false,&quot;dropping-particle&quot;:&quot;&quot;,&quot;non-dropping-particle&quot;:&quot;&quot;}],&quot;container-title&quot;:&quot;Veterinary Parasitology&quot;,&quot;container-title-short&quot;:&quot;Vet Parasitol&quot;,&quot;issued&quot;:{&quot;date-parts&quot;:[[1998]]},&quot;page&quot;:&quot;1-32&quot;,&quot;abstract&quot;:&quot;We critically review and summarize information on the prevalence of Toxoplasma gondii infections in rats, mainly Rattus norÕegicus, and their possible role as a source of infection for larger carnivores and omnivores. We also review information on immunology and natural resistance, contributing to the model value of rats in the analysis of human infection. Rats can be Ž. Ž. successfully infected with oocysts sporozoites , tissue cysts bradyzoites , and tachyzoites. Even adult rats, that are resistant to clinical toxoplasmosis, can be infected orally with a few oocysts or tissue cysts. Infections with tachyzoites of the RH strain are highly variable. Congenital transmission of T. gondii occurs at a high rate when rats are infected during pregnancy. Congenitally infected rats can harbor viable T. gondii in the absence of detectable antibodies to T. gondii and rats with low antibody titers may harbor few or no organisms. The isolation of viable T. gondii by bioassay is the only reliable means to determine persistence of chronic T. gondii infection in feral rats. No evidence was found for maintenance of T. gondii in rats by vertical transmission in the absence of cats. q 1998 Elsevier Science B.V. 0304-4017r98r$19.00 q 1998 Elsevier Science B.V. All rights reserved. Ž. PII S 0 3 0 4-4 0 1 7 9 7 0 0 2 2 7-6 () J.P. Dubey, J.K. Frenkelr Veterinary Parasitology 77 1998 1-32 2&quot;,&quot;volume&quot;:&quot;77&quot;},&quot;isTemporary&quot;:false},{&quot;id&quot;:&quot;202ceedd-db07-3ee9-aeb4-5cdc0960379e&quot;,&quot;itemData&quot;:{&quot;type&quot;:&quot;article-journal&quot;,&quot;id&quot;:&quot;202ceedd-db07-3ee9-aeb4-5cdc0960379e&quot;,&quot;title&quot;:&quot;Pathogenicity and Infectivity of Toxoplasma gondii Oocysts for Rats&quot;,&quot;author&quot;:[{&quot;family&quot;:&quot;Dubey&quot;,&quot;given&quot;:&quot;J P&quot;,&quot;parse-names&quot;:false,&quot;dropping-particle&quot;:&quot;&quot;,&quot;non-dropping-particle&quot;:&quot;&quot;}],&quot;container-title&quot;:&quot;The Journal of Parasitology&quot;,&quot;container-title-short&quot;:&quot;J Parasitol&quot;,&quot;ISBN&quot;:&quot;202317:02:30&quot;,&quot;URL&quot;:&quot;https://about.jstor.org/terms&quot;,&quot;issued&quot;:{&quot;date-parts&quot;:[[1996]]},&quot;page&quot;:&quot;951-956&quot;,&quot;issue&quot;:&quot;6&quot;,&quot;volume&quot;:&quot;82&quot;},&quot;isTemporary&quot;:false},{&quot;id&quot;:&quot;dc704e8b-4f0d-3b9a-9054-9eb050bc72cf&quot;,&quot;itemData&quot;:{&quot;type&quot;:&quot;report&quot;,&quot;id&quot;:&quot;dc704e8b-4f0d-3b9a-9054-9eb050bc72cf&quot;,&quot;title&quot;:&quot;PATHOGENICITY FOR SEVERAL LABORATORY ANIMALS OF ' TOXOPLASMA OOCYSTS ORIGINATED FROM NATURALLY INFECTED CATS&quot;,&quot;author&quot;:[{&quot;family&quot;:&quot;Ito&quot;,&quot;given&quot;:&quot;Snmoo&quot;,&quot;parse-names&quot;:false,&quot;dropping-particle&quot;:&quot;&quot;,&quot;non-dropping-particle&quot;:&quot;&quot;},{&quot;family&quot;:&quot;Tsunoda&quot;,&quot;given&quot;:&quot;Kiyoshi&quot;,&quot;parse-names&quot;:false,&quot;dropping-particle&quot;:&quot;&quot;,&quot;non-dropping-particle&quot;:&quot;&quot;},{&quot;family&quot;:&quot;Nishikawa2&quot;,&quot;given&quot;:&quot;Hiroaki&quot;,&quot;parse-names&quot;:false,&quot;dropping-particle&quot;:&quot;&quot;,&quot;non-dropping-particle&quot;:&quot;&quot;},{&quot;family&quot;:&quot;Matsui3&quot;,&quot;given&quot;:&quot;Tosmnmo&quot;,&quot;parse-names&quot;:false,&quot;dropping-particle&quot;:&quot;&quot;,&quot;non-dropping-particle&quot;:&quot;&quot;}],&quot;container-title-short&quot;:&quot;&quot;},&quot;isTemporary&quot;:false}]},{&quot;citationID&quot;:&quot;MENDELEY_CITATION_4e552e00-8e3e-4d59-a08f-63520368ef57&quot;,&quot;properties&quot;:{&quot;noteIndex&quot;:0},&quot;isEdited&quot;:false,&quot;manualOverride&quot;:{&quot;isManuallyOverridden&quot;:false,&quot;citeprocText&quot;:&quot;[20,21]&quot;,&quot;manualOverrideText&quot;:&quot;&quot;},&quot;citationTag&quot;:&quot;MENDELEY_CITATION_v3_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&quot;,&quot;citationItems&quot;:[{&quot;id&quot;:&quot;c2dd377d-d738-341b-ab3e-7fa5b8b29609&quot;,&quot;itemData&quot;:{&quot;type&quot;:&quot;article-journal&quot;,&quot;id&quot;:&quot;c2dd377d-d738-341b-ab3e-7fa5b8b29609&quot;,&quot;title&quot;:&quot;Rat models of major neurodegenerative disorders&quot;,&quot;author&quot;:[{&quot;family&quot;:&quot;Novati&quot;,&quot;given&quot;:&quot;Arianna&quot;,&quot;parse-names&quot;:false,&quot;dropping-particle&quot;:&quot;&quot;,&quot;non-dropping-particle&quot;:&quot;&quot;},{&quot;family&quot;:&quot;Singer-Mikosch&quot;,&quot;given&quot;:&quot;Elisabeth&quot;,&quot;parse-names&quot;:false,&quot;dropping-particle&quot;:&quot;&quot;,&quot;non-dropping-particle&quot;:&quot;&quot;},{&quot;family&quot;:&quot;Yu-Taeger&quot;,&quot;given&quot;:&quot;Libo&quot;,&quot;parse-names&quot;:false,&quot;dropping-particle&quot;:&quot;&quot;,&quot;non-dropping-particle&quot;:&quot;&quot;},{&quot;family&quot;:&quot;Clemensson&quot;,&quot;given&quot;:&quot;Erik&quot;,&quot;parse-names&quot;:false,&quot;dropping-particle&quot;:&quot;&quot;,&quot;non-dropping-particle&quot;:&quot;&quot;},{&quot;family&quot;:&quot;Nguyen&quot;,&quot;given&quot;:&quot;Huu Phuc&quot;,&quot;parse-names&quot;:false,&quot;dropping-particle&quot;:&quot;&quot;,&quot;non-dropping-particle&quot;:&quot;&quot;}],&quot;container-title&quot;:&quot;Ageing and Neurodegenerative Diseases&quot;,&quot;DOI&quot;:&quot;10.20517/and.2022.19&quot;,&quot;issued&quot;:{&quot;date-parts&quot;:[[2022]]},&quot;page&quot;:&quot;17&quot;,&quot;abstract&quot;:&quot;No single animal model can recapitulate all the features of a particular human disease on its own. Historically, rats have been used to study neurobiology and underlying functional networks. Likewise, rat models have been created to study neurodegenerative mechanisms and therapeutic interventions. In the last decades, a shift towards the use of mice has been observed in many research fields, not least because of the comparatively easier genetic manipulation of mice. However, with the full sequence of the rat genome being available, advances in genetic manipulation of the rat, and advanced test regimens and biomarkers at hand, the rat presents itself once more as a valuable model organism for studying neurodegenerative disorders. This review provides an overview of currently available, well-characterized rat models of Alzheimer’s disease, Parkinson’s disease, and Huntington’s disease, as well as their advantages for studying neurodegenerative disorders and evaluating therapeutic interventions.&quot;,&quot;publisher&quot;:&quot;OAE Publishing Inc.&quot;,&quot;issue&quot;:&quot;4&quot;,&quot;volume&quot;:&quot;2&quot;,&quot;container-title-short&quot;:&quot;&quot;},&quot;isTemporary&quot;:false},{&quot;id&quot;:&quot;18ae670a-4499-3bea-9081-c76b392a8251&quot;,&quot;itemData&quot;:{&quot;type&quot;:&quot;article-journal&quot;,&quot;id&quot;:&quot;18ae670a-4499-3bea-9081-c76b392a8251&quot;,&quot;title&quot;:&quot;Animal models of neurodegenerative diseases&quot;,&quot;author&quot;:[{&quot;family&quot;:&quot;Dawson&quot;,&quot;given&quot;:&quot;Ted M.&quot;,&quot;parse-names&quot;:false,&quot;dropping-particle&quot;:&quot;&quot;,&quot;non-dropping-particle&quot;:&quot;&quot;},{&quot;family&quot;:&quot;Golde&quot;,&quot;given&quot;:&quot;Todd E.&quot;,&quot;parse-names&quot;:false,&quot;dropping-particle&quot;:&quot;&quot;,&quot;non-dropping-particle&quot;:&quot;&quot;},{&quot;family&quot;:&quot;Lagier-Tourenne&quot;,&quot;given&quot;:&quot;Clotilde&quot;,&quot;parse-names&quot;:false,&quot;dropping-particle&quot;:&quot;&quot;,&quot;non-dropping-particle&quot;:&quot;&quot;}],&quot;container-title&quot;:&quot;Nature Neuroscience&quot;,&quot;container-title-short&quot;:&quot;Nat Neurosci&quot;,&quot;DOI&quot;:&quot;10.1038/s41593-018-0236-8&quot;,&quot;ISSN&quot;:&quot;15461726&quot;,&quot;PMID&quot;:&quot;30250265&quot;,&quot;issued&quot;:{&quot;date-parts&quot;:[[2018,10,1]]},&quot;page&quot;:&quot;1370-1379&quot;,&quot;abstract&quot;:&quot;Animal models of adult-onset neurodegenerative diseases have enhanced the understanding of the molecular pathogenesis of Alzheimer’s disease, Parkinson’s disease, frontotemporal dementia, and amyotrophic lateral sclerosis. Nevertheless, our understanding of these disorders and the development of mechanistically designed therapeutics can still benefit from more rigorous use of the models and from generation of animals that more faithfully recapitulate human disease. Here we review the current state of rodent models for Alzheimer’s disease, Parkinson’s disease, frontotemporal dementia, and amyotrophic lateral sclerosis. We discuss the limitations and utility of current models, issues regarding translatability, and future directions for developing animal models of these human disorders.&quot;,&quot;publisher&quot;:&quot;Nature Publishing Group&quot;,&quot;issue&quot;:&quot;10&quot;,&quot;volume&quot;:&quot;21&quot;},&quot;isTemporary&quot;:false}]},{&quot;citationID&quot;:&quot;MENDELEY_CITATION_2cf13578-9fc8-4163-8433-bc9677d8791a&quot;,&quot;properties&quot;:{&quot;noteIndex&quot;:0},&quot;isEdited&quot;:false,&quot;manualOverride&quot;:{&quot;isManuallyOverridden&quot;:false,&quot;citeprocText&quot;:&quot;[22]&quot;,&quot;manualOverrideText&quot;:&quot;&quot;},&quot;citationTag&quot;:&quot;MENDELEY_CITATION_v3_eyJjaXRhdGlvbklEIjoiTUVOREVMRVlfQ0lUQVRJT05fMmNmMTM1NzgtOWZjOC00MTYzLTg0MzMtYmM5Njc3ZDg3OTFh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83f67f9b-12f9-40eb-b199-a474012378a7&quot;,&quot;properties&quot;:{&quot;noteIndex&quot;:0},&quot;isEdited&quot;:false,&quot;manualOverride&quot;:{&quot;isManuallyOverridden&quot;:false,&quot;citeprocText&quot;:&quot;[23,24]&quot;,&quot;manualOverrideText&quot;:&quot;&quot;},&quot;citationTag&quot;:&quot;MENDELEY_CITATION_v3_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&quot;,&quot;citationItems&quot;:[{&quot;id&quot;:&quot;b53a9283-303d-3f2d-bc22-9f69fc6e9451&quot;,&quot;itemData&quot;:{&quot;type&quot;:&quot;article-journal&quot;,&quot;id&quot;:&quot;b53a9283-303d-3f2d-bc22-9f69fc6e9451&quot;,&quot;title&quot;:&quot;Hereditary spastic paraplegia&quot;,&quot;author&quot;:[{&quot;family&quot;:&quot;Blackstone&quot;,&quot;given&quot;:&quot;Craig&quot;,&quot;parse-names&quot;:false,&quot;dropping-particle&quot;:&quot;&quot;,&quot;non-dropping-particle&quot;:&quot;&quot;}],&quot;container-title&quot;:&quot;Handbook of Clinical Neurology&quot;,&quot;container-title-short&quot;:&quot;Handb Clin Neurol&quot;,&quot;DOI&quot;:&quot;10.1016/B978-0-444-64076-5.00041-7&quot;,&quot;ISBN&quot;:&quot;9780444640765&quot;,&quot;ISSN&quot;:&quot;0072-9752&quot;,&quot;URL&quot;:&quot;http://dx.doi.org/10.1016/B978-0-444-64076-5.00041-7&quot;,&quot;issued&quot;:{&quot;date-parts&quot;:[[2018]]},&quot;page&quot;:&quot;633-652&quot;,&quot;edition&quot;:&quot;1&quot;,&quot;publisher&quot;:&quot;Elsevier B.V.&quot;,&quot;volume&quot;:&quot;148&quot;},&quot;isTemporary&quot;:false},{&quot;id&quot;:&quot;adcfae46-208e-36c6-9506-3c075adacf93&quot;,&quot;itemData&quot;:{&quot;type&quot;:&quot;article&quot;,&quot;id&quot;:&quot;adcfae46-208e-36c6-9506-3c075adacf93&quot;,&quot;title&quot;:&quot;The Puzzle of Hereditary Spastic Paraplegia: From Epidemiology to Treatment&quot;,&quot;author&quot;:[{&quot;family&quot;:&quot;Meyyazhagan&quot;,&quot;given&quot;:&quot;Arun&quot;,&quot;parse-names&quot;:false,&quot;dropping-particle&quot;:&quot;&quot;,&quot;non-dropping-particle&quot;:&quot;&quot;},{&quot;family&quot;:&quot;Kuchi Bhotla&quot;,&quot;given&quot;:&quot;Haripriya&quot;,&quot;parse-names&quot;:false,&quot;dropping-particle&quot;:&quot;&quot;,&quot;non-dropping-particle&quot;:&quot;&quot;},{&quot;family&quot;:&quot;Pappuswamy&quot;,&quot;given&quot;:&quot;Manikantan&quot;,&quot;parse-names&quot;:false,&quot;dropping-particle&quot;:&quot;&quot;,&quot;non-dropping-particle&quot;:&quot;&quot;},{&quot;family&quot;:&quot;Orlacchio&quot;,&quot;given&quot;:&quot;Antonio&quot;,&quot;parse-names&quot;:false,&quot;dropping-particle&quot;:&quot;&quot;,&quot;non-dropping-particle&quot;:&quot;&quot;}],&quot;container-title&quot;:&quot;International journal of molecular sciences&quot;,&quot;container-title-short&quot;:&quot;Int J Mol Sci&quot;,&quot;DOI&quot;:&quot;10.3390/ijms23147665&quot;,&quot;ISSN&quot;:&quot;14220067&quot;,&quot;PMID&quot;:&quot;35887006&quot;,&quot;issued&quot;:{&quot;date-parts&quot;:[[2022,7,1]]},&quot;abstract&quot;:&quot;Inherited neurodegenerative pathology characterized by lower muscle tone and increasing spasticity in the lower limbs is termed hereditary spastic paraplegia (HSP). HSP is associated with changes in about 80 genes and their products involved in various biochemical pathways, such as lipid droplet formation, endoplasmic reticulum shaping, axon transport, endosome trafficking, and mitochondrial function. With the inheritance patterns of autosomal dominant, autosomal recessive, X-linked recessive, and mitochondrial inheritance, HSP is prevalent around the globe at a rate of 1-5 cases in every 100,000 individuals. Recent technology and medical interventions somewhat aid in recognizing and managing the malaise. However, HSP still lacks an appropriate and adequate therapeutic approach. Current therapies are based on the clinical manifestations observed in the patients, for example, smoothing the relaxant spastic muscle and physiotherapies. The limited clinical trial studies contribute to the absence of specific pharmaceuticals for HSPs. Our current work briefly explains the causative genes, epidemiology, underlying mechanism, and the management approach undertaken to date. We have also mentioned the latest approved drugs to summarise the available knowledge on therapeutic strategies for HSP.&quot;,&quot;publisher&quot;:&quot;NLM (Medline)&quot;,&quot;issue&quot;:&quot;14&quot;,&quot;volume&quot;:&quot;23&quot;},&quot;isTemporary&quot;:false}]},{&quot;citationID&quot;:&quot;MENDELEY_CITATION_a33eccd8-877f-4946-a64a-b4e91ec8b07f&quot;,&quot;properties&quot;:{&quot;noteIndex&quot;:0},&quot;isEdited&quot;:false,&quot;manualOverride&quot;:{&quot;isManuallyOverridden&quot;:false,&quot;citeprocText&quot;:&quot;[25]&quot;,&quot;manualOverrideText&quot;:&quot;&quot;},&quot;citationTag&quot;:&quot;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&quot;,&quot;citationItems&quot;:[{&quot;id&quot;:&quot;232308e8-cce3-307f-a5bd-7d58b5a00720&quot;,&quot;itemData&quot;:{&quot;type&quot;:&quot;article-journal&quot;,&quot;id&quot;:&quot;232308e8-cce3-307f-a5bd-7d58b5a00720&quot;,&quot;title&quot;:&quot;De Novo and Dominantly Inherited SPTAN1 Mutations Cause Spastic Paraplegia and Cerebellar Ataxia&quot;,&quot;author&quot;:[{&quot;family&quot;:&quot;Vondel&quot;,&quot;given&quot;:&quot;Liedewei&quot;,&quot;parse-names&quot;:false,&quot;dropping-particle&quot;:&quot;&quot;,&quot;non-dropping-particle&quot;:&quot;Van de&quot;},{&quot;family&quot;:&quot;Winter&quot;,&quot;given&quot;:&quot;Jonathan&quot;,&quot;parse-names&quot;:false,&quot;dropping-particle&quot;:&quot;&quot;,&quot;non-dropping-particle&quot;:&quot;De&quot;},{&quot;family&quot;:&quot;Beijer&quot;,&quot;given&quot;:&quot;Danique&quot;,&quot;parse-names&quot;:false,&quot;dropping-particle&quot;:&quot;&quot;,&quot;non-dropping-particle&quot;:&quot;&quot;},{&quot;family&quot;:&quot;Coarelli&quot;,&quot;given&quot;:&quot;Giulia&quot;,&quot;parse-names&quot;:false,&quot;dropping-particle&quot;:&quot;&quot;,&quot;non-dropping-particle&quot;:&quot;&quot;},{&quot;family&quot;:&quot;Wayand&quot;,&quot;given&quot;:&quot;Melanie&quot;,&quot;parse-names&quot;:false,&quot;dropping-particle&quot;:&quot;&quot;,&quot;non-dropping-particle&quot;:&quot;&quot;},{&quot;family&quot;:&quot;Palvadeau&quot;,&quot;given&quot;:&quot;Robin&quot;,&quot;parse-names&quot;:false,&quot;dropping-particle&quot;:&quot;&quot;,&quot;non-dropping-particle&quot;:&quot;&quot;},{&quot;family&quot;:&quot;Pauly&quot;,&quot;given&quot;:&quot;Martje G.&quot;,&quot;parse-names&quot;:false,&quot;dropping-particle&quot;:&quot;&quot;,&quot;non-dropping-particle&quot;:&quot;&quot;},{&quot;family&quot;:&quot;Klein&quot;,&quot;given&quot;:&quot;Katrin&quot;,&quot;parse-names&quot;:false,&quot;dropping-particle&quot;:&quot;&quot;,&quot;non-dropping-particle&quot;:&quot;&quot;},{&quot;family&quot;:&quot;Rautenberg&quot;,&quot;given&quot;:&quot;Maren&quot;,&quot;parse-names&quot;:false,&quot;dropping-particle&quot;:&quot;&quot;,&quot;non-dropping-particle&quot;:&quot;&quot;},{&quot;family&quot;:&quot;Guillot-Noël&quot;,&quot;given&quot;:&quot;Léna&quot;,&quot;parse-names&quot;:false,&quot;dropping-particle&quot;:&quot;&quot;,&quot;non-dropping-particle&quot;:&quot;&quot;},{&quot;family&quot;:&quot;Deconinck&quot;,&quot;given&quot;:&quot;Tine&quot;,&quot;parse-names&quot;:false,&quot;dropping-particle&quot;:&quot;&quot;,&quot;non-dropping-particle&quot;:&quot;&quot;},{&quot;family&quot;:&quot;Vural&quot;,&quot;given&quot;:&quot;Atay&quot;,&quot;parse-names&quot;:false,&quot;dropping-particle&quot;:&quot;&quot;,&quot;non-dropping-particle&quot;:&quot;&quot;},{&quot;family&quot;:&quot;Ertan&quot;,&quot;given&quot;:&quot;Sibel&quot;,&quot;parse-names&quot;:false,&quot;dropping-particle&quot;:&quot;&quot;,&quot;non-dropping-particle&quot;:&quot;&quot;},{&quot;family&quot;:&quot;Dogu&quot;,&quot;given&quot;:&quot;Okan&quot;,&quot;parse-names&quot;:false,&quot;dropping-particle&quot;:&quot;&quot;,&quot;non-dropping-particle&quot;:&quot;&quot;},{&quot;family&quot;:&quot;Uysal&quot;,&quot;given&quot;:&quot;Hilmi&quot;,&quot;parse-names&quot;:false,&quot;dropping-particle&quot;:&quot;&quot;,&quot;non-dropping-particle&quot;:&quot;&quot;},{&quot;family&quot;:&quot;Brankovic&quot;,&quot;given&quot;:&quot;Vesna&quot;,&quot;parse-names&quot;:false,&quot;dropping-particle&quot;:&quot;&quot;,&quot;non-dropping-particle&quot;:&quot;&quot;},{&quot;family&quot;:&quot;Herzog&quot;,&quot;given&quot;:&quot;Rebecca&quot;,&quot;parse-names&quot;:false,&quot;dropping-particle&quot;:&quot;&quot;,&quot;non-dropping-particle&quot;:&quot;&quot;},{&quot;family&quot;:&quot;Brice&quot;,&quot;given&quot;:&quot;Alexis&quot;,&quot;parse-names&quot;:false,&quot;dropping-particle&quot;:&quot;&quot;,&quot;non-dropping-particle&quot;:&quot;&quot;},{&quot;family&quot;:&quot;Durr&quot;,&quot;given&quot;:&quot;Alexandra&quot;,&quot;parse-names&quot;:false,&quot;dropping-particle&quot;:&quot;&quot;,&quot;non-dropping-particle&quot;:&quot;&quot;},{&quot;family&quot;:&quot;Klebe&quot;,&quot;given&quot;:&quot;Stephan&quot;,&quot;parse-names&quot;:false,&quot;dropping-particle&quot;:&quot;&quot;,&quot;non-dropping-particle&quot;:&quot;&quot;},{&quot;family&quot;:&quot;Stock&quot;,&quot;given&quot;:&quot;Friedrich&quot;,&quot;parse-names&quot;:false,&quot;dropping-particle&quot;:&quot;&quot;,&quot;non-dropping-particle&quot;:&quot;&quot;},{&quot;family&quot;:&quot;Bischoff&quot;,&quot;given&quot;:&quot;Almut Turid&quot;,&quot;parse-names&quot;:false,&quot;dropping-particle&quot;:&quot;&quot;,&quot;non-dropping-particle&quot;:&quot;&quot;},{&quot;family&quot;:&quot;Rattay&quot;,&quot;given&quot;:&quot;Tim W.&quot;,&quot;parse-names&quot;:false,&quot;dropping-particle&quot;:&quot;&quot;,&quot;non-dropping-particle&quot;:&quot;&quot;},{&quot;family&quot;:&quot;Sobrido&quot;,&quot;given&quot;:&quot;María Jesús&quot;,&quot;parse-names&quot;:false,&quot;dropping-particle&quot;:&quot;&quot;,&quot;non-dropping-particle&quot;:&quot;&quot;},{&quot;family&quot;:&quot;Michele&quot;,&quot;given&quot;:&quot;Giovanna&quot;,&quot;parse-names&quot;:false,&quot;dropping-particle&quot;:&quot;&quot;,&quot;non-dropping-particle&quot;:&quot;De&quot;},{&quot;family&quot;:&quot;Jonghe&quot;,&quot;given&quot;:&quot;Peter&quot;,&quot;parse-names&quot;:false,&quot;dropping-particle&quot;:&quot;&quot;,&quot;non-dropping-particle&quot;:&quot;De&quot;},{&quot;family&quot;:&quot;Klopstock&quot;,&quot;given&quot;:&quot;Thomas&quot;,&quot;parse-names&quot;:false,&quot;dropping-particle&quot;:&quot;&quot;,&quot;non-dropping-particle&quot;:&quot;&quot;},{&quot;family&quot;:&quot;Lohmann&quot;,&quot;given&quot;:&quot;Katja&quot;,&quot;parse-names&quot;:false,&quot;dropping-particle&quot;:&quot;&quot;,&quot;non-dropping-particle&quot;:&quot;&quot;},{&quot;family&quot;:&quot;Zanni&quot;,&quot;given&quot;:&quot;Ginevra&quot;,&quot;parse-names&quot;:false,&quot;dropping-particle&quot;:&quot;&quot;,&quot;non-dropping-particle&quot;:&quot;&quot;},{&quot;family&quot;:&quot;Santorelli&quot;,&quot;given&quot;:&quot;Filippo M.&quot;,&quot;parse-names&quot;:false,&quot;dropping-particle&quot;:&quot;&quot;,&quot;non-dropping-particle&quot;:&quot;&quot;},{&quot;family&quot;:&quot;Timmerman&quot;,&quot;given&quot;:&quot;Vincent&quot;,&quot;parse-names&quot;:false,&quot;dropping-particle&quot;:&quot;&quot;,&quot;non-dropping-particle&quot;:&quot;&quot;},{&quot;family&quot;:&quot;Haack&quot;,&quot;given&quot;:&quot;Tobias B.&quot;,&quot;parse-names&quot;:false,&quot;dropping-particle&quot;:&quot;&quot;,&quot;non-dropping-particle&quot;:&quot;&quot;},{&quot;family&quot;:&quot;Züchner&quot;,&quot;given&quot;:&quot;Stephan&quot;,&quot;parse-names&quot;:false,&quot;dropping-particle&quot;:&quot;&quot;,&quot;non-dropping-particle&quot;:&quot;&quot;},{&quot;family&quot;:&quot;Schüle&quot;,&quot;given&quot;:&quot;Rebecca&quot;,&quot;parse-names&quot;:false,&quot;dropping-particle&quot;:&quot;&quot;,&quot;non-dropping-particle&quot;:&quot;&quot;},{&quot;family&quot;:&quot;Stevanin&quot;,&quot;given&quot;:&quot;Giovanni&quot;,&quot;parse-names&quot;:false,&quot;dropping-particle&quot;:&quot;&quot;,&quot;non-dropping-particle&quot;:&quot;&quot;},{&quot;family&quot;:&quot;Synofzik&quot;,&quot;given&quot;:&quot;Matthis&quot;,&quot;parse-names&quot;:false,&quot;dropping-particle&quot;:&quot;&quot;,&quot;non-dropping-particle&quot;:&quot;&quot;},{&quot;family&quot;:&quot;Basak&quot;,&quot;given&quot;:&quot;A. Nazli&quot;,&quot;parse-names&quot;:false,&quot;dropping-particle&quot;:&quot;&quot;,&quot;non-dropping-particle&quot;:&quot;&quot;},{&quot;family&quot;:&quot;Baets&quot;,&quot;given&quot;:&quot;Jonathan&quot;,&quot;parse-names&quot;:false,&quot;dropping-particle&quot;:&quot;&quot;,&quot;non-dropping-particle&quot;:&quot;&quot;}],&quot;container-title&quot;:&quot;Movement Disorders&quot;,&quot;DOI&quot;:&quot;10.1002/mds.28959&quot;,&quot;ISSN&quot;:&quot;15318257&quot;,&quot;PMID&quot;:&quot;35150594&quot;,&quot;issued&quot;:{&quot;date-parts&quot;:[[2022,6,1]]},&quot;page&quot;:&quot;1175-1186&quot;,&quot;abstract&quot;:&quot;Background: Pathogenic variants in SPTAN1 have been linked to a remarkably broad phenotypical spectrum. Clinical presentations include epileptic syndromes, intellectual disability, and hereditary motor neuropathy. Objectives: We investigated the role of SPTAN1 variants in rare neurological disorders such as ataxia and spastic paraplegia. Methods: We screened 10,000 NGS datasets across two international consortia and one local database, indicative of the level of international collaboration currently required to identify genes causative for rare disease. We performed in silico modeling of the identified SPTAN1 variants. Results: We describe 22 patients from 14 families with five novel SPTAN1 variants. Of six patients with cerebellar ataxia, four carry a de novo SPTAN1 variant and two show a sporadic inheritance. In this group, one variant (p.Lys2083del) is recurrent in four patients. Two patients have novel de novo missense mutations (p.Arg1098Cys, p.Arg1624Cys) associated with cerebellar ataxia, in one patient accompanied by intellectual disability and epilepsy. We furthermore report a recurrent missense mutation (p.Arg19Trp) in 15 patients with spastic paraplegia from seven families with a dominant inheritance pattern in four and a de novo origin in one case. One further patient carrying a de novo missense mutation (p.Gln2205Pro) has a complex spastic ataxic phenotype. Through protein modeling we show that mutated amino acids are located at crucial interlinking positions, interconnecting the three-helix bundle of a spectrin repeat. Conclusions: We show that SPTAN1 is a relevant candidate gene for ataxia and spastic paraplegia. We suggest that for the mutations identified in this study, disruption of the interlinking of spectrin helices could be a key feature of the pathomechanism. © 2022 International Parkinson and Movement Disorder Society.&quot;,&quot;publisher&quot;:&quot;John Wiley and Sons Inc&quot;,&quot;issue&quot;:&quot;6&quot;,&quot;volume&quot;:&quot;37&quot;,&quot;container-title-short&quot;:&quot;&quot;},&quot;isTemporary&quot;:false}]},{&quot;citationID&quot;:&quot;MENDELEY_CITATION_3d2417ec-158f-4f63-a766-57be7ca559fd&quot;,&quot;properties&quot;:{&quot;noteIndex&quot;:0},&quot;isEdited&quot;:false,&quot;manualOverride&quot;:{&quot;isManuallyOverridden&quot;:false,&quot;citeprocText&quot;:&quot;[26,27]&quot;,&quot;manualOverrideText&quot;:&quot;&quot;},&quot;citationTag&quot;:&quot;MENDELEY_CITATION_v3_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&quot;,&quot;citationItems&quot;:[{&quot;id&quot;:&quot;b131ad90-c4bb-3a91-b27c-bbc0177c508f&quot;,&quot;itemData&quot;:{&quot;type&quot;:&quot;article-journal&quot;,&quot;id&quot;:&quot;b131ad90-c4bb-3a91-b27c-bbc0177c508f&quot;,&quot;title&quot;:&quot;Polygenic Risk Scores in Neurodegenerative Diseases: a Review&quot;,&quot;author&quot;:[{&quot;family&quot;:&quot;Ibanez&quot;,&quot;given&quot;:&quot;Laura&quot;,&quot;parse-names&quot;:false,&quot;dropping-particle&quot;:&quot;&quot;,&quot;non-dropping-particle&quot;:&quot;&quot;},{&quot;family&quot;:&quot;Farias&quot;,&quot;given&quot;:&quot;Fabiana H. G.&quot;,&quot;parse-names&quot;:false,&quot;dropping-particle&quot;:&quot;&quot;,&quot;non-dropping-particle&quot;:&quot;&quot;},{&quot;family&quot;:&quot;Dube&quot;,&quot;given&quot;:&quot;Umber&quot;,&quot;parse-names&quot;:false,&quot;dropping-particle&quot;:&quot;&quot;,&quot;non-dropping-particle&quot;:&quot;&quot;},{&quot;family&quot;:&quot;Mihindukulasuriya&quot;,&quot;given&quot;:&quot;Kathie A.&quot;,&quot;parse-names&quot;:false,&quot;dropping-particle&quot;:&quot;&quot;,&quot;non-dropping-particle&quot;:&quot;&quot;},{&quot;family&quot;:&quot;Harari&quot;,&quot;given&quot;:&quot;Oscar&quot;,&quot;parse-names&quot;:false,&quot;dropping-particle&quot;:&quot;&quot;,&quot;non-dropping-particle&quot;:&quot;&quot;}],&quot;container-title&quot;:&quot;Current Genetic Medicine Reports&quot;,&quot;container-title-short&quot;:&quot;Curr Genet Med Rep&quot;,&quot;DOI&quot;:&quot;10.1007/s40142-019-0158-0&quot;,&quot;issued&quot;:{&quot;date-parts&quot;:[[2019,3]]},&quot;page&quot;:&quot;22-29&quot;,&quot;abstract&quot;:&quot;This review summarizes the current state of the art of polygenic risk scores (PRSs) in the assessment of risk for neurodegenerative diseases. Polygenic risk scores have been used to identify the shared genetic architecture between comorbid complex traits, disease presentations, and disease endophenotypes. The pathological and symptomatologic overlap between neurodegenerative diseases is strikingly high. In some cases, the diagnostic decision is arbitrary depending on the first appearance of symptomatology. Genetic studies have demonstrated that the genetic architecture of each of these diseases is different, but has a high degree of overlap. The creation of polygenic risk scores has allowed a more accurate calculation of this overlap. However, the power of the PRS is dependent on the power of the genome-wide association studies (GWAS) used to describe the genetic architecture. Even though not all neurodegenerative disease GWAS have the same sample size, and thus the same power, the use of polygenic risk scores has been successful in demonstrating the genetic overlap that has been observed phenotypically.&quot;,&quot;publisher&quot;:&quot;Springer Science and Business Media LLC&quot;,&quot;issue&quot;:&quot;1&quot;,&quot;volume&quot;:&quot;7&quot;},&quot;isTemporary&quot;:false},{&quot;id&quot;:&quot;a92ba108-2bea-307c-9c5d-4767ccd8eaaf&quot;,&quot;itemData&quot;:{&quot;type&quot;:&quot;article&quot;,&quot;id&quot;:&quot;a92ba108-2bea-307c-9c5d-4767ccd8eaaf&quot;,&quot;title&quot;:&quot;Emerging genetic complexity and rare genetic variants in neurodegenerative brain diseases&quot;,&quot;author&quot;:[{&quot;family&quot;:&quot;Perrone&quot;,&quot;given&quot;:&quot;Federica&quot;,&quot;parse-names&quot;:false,&quot;dropping-particle&quot;:&quot;&quot;,&quot;non-dropping-particle&quot;:&quot;&quot;},{&quot;family&quot;:&quot;Cacace&quot;,&quot;given&quot;:&quot;Rita&quot;,&quot;parse-names&quot;:false,&quot;dropping-particle&quot;:&quot;&quot;,&quot;non-dropping-particle&quot;:&quot;&quot;},{&quot;family&quot;:&quot;Zee&quot;,&quot;given&quot;:&quot;Julie&quot;,&quot;parse-names&quot;:false,&quot;dropping-particle&quot;:&quot;&quot;,&quot;non-dropping-particle&quot;:&quot;van der&quot;},{&quot;family&quot;:&quot;Broeckhoven&quot;,&quot;given&quot;:&quot;Christine&quot;,&quot;parse-names&quot;:false,&quot;dropping-particle&quot;:&quot;&quot;,&quot;non-dropping-particle&quot;:&quot;Van&quot;}],&quot;container-title&quot;:&quot;Genome Medicine&quot;,&quot;container-title-short&quot;:&quot;Genome Med&quot;,&quot;DOI&quot;:&quot;10.1186/s13073-021-00878-y&quot;,&quot;ISSN&quot;:&quot;1756994X&quot;,&quot;PMID&quot;:&quot;33853652&quot;,&quot;issued&quot;:{&quot;date-parts&quot;:[[2021,12,1]]},&quot;abstract&quot;:&quot;Knowledge of the molecular etiology of neurodegenerative brain diseases (NBD) has substantially increased over the past three decades. Early genetic studies of NBD families identified rare and highly penetrant deleterious mutations in causal genes that segregate with disease. Large genome-wide association studies uncovered common genetic variants that influenced disease risk. Major developments in next-generation sequencing (NGS) technologies accelerated gene discoveries at an unprecedented rate and revealed novel pathways underlying NBD pathogenesis. NGS technology exposed large numbers of rare genetic variants of uncertain significance (VUS) in coding regions, highlighting the genetic complexity of NBD. Since experimental studies of these coding rare VUS are largely lacking, the potential contributions of VUS to NBD etiology remain unknown. In this review, we summarize novel findings in NBD genetic etiology driven by NGS and the impact of rare VUS on NBD etiology. We consider different mechanisms by which rare VUS can act and influence NBD pathophysiology and discuss why a better understanding of rare VUS is instrumental for deriving novel insights into the molecular complexity and heterogeneity of NBD. New knowledge might open avenues for effective personalized therapies.&quot;,&quot;publisher&quot;:&quot;BioMed Central Ltd&quot;,&quot;issue&quot;:&quot;1&quot;,&quot;volume&quot;:&quot;13&quot;},&quot;isTemporary&quot;:false}]},{&quot;citationID&quot;:&quot;MENDELEY_CITATION_e5a9a6a8-ebb7-4985-a1b9-6119f945e626&quot;,&quot;properties&quot;:{&quot;noteIndex&quot;:0},&quot;isEdited&quot;:false,&quot;manualOverride&quot;:{&quot;isManuallyOverridden&quot;:false,&quot;citeprocText&quot;:&quot;[28–30]&quot;,&quot;manualOverrideText&quot;:&quot;&quot;},&quot;citationTag&quot;:&quot;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&quot;,&quot;citationItems&quot;:[{&quot;id&quot;:&quot;2252e0e9-98b0-38ef-9d00-3bb694f98bc8&quot;,&quot;itemData&quot;:{&quot;type&quot;:&quot;article-journal&quot;,&quot;id&quot;:&quot;2252e0e9-98b0-38ef-9d00-3bb694f98bc8&quot;,&quot;title&quot;:&quot;Inhibition of TFG function causes hereditary axon degeneration by impairing endoplasmic reticulum structure&quot;,&quot;author&quot;:[{&quot;family&quot;:&quot;Beetz&quot;,&quot;given&quot;:&quot;C.&quot;,&quot;parse-names&quot;:false,&quot;dropping-particle&quot;:&quot;&quot;,&quot;non-dropping-particle&quot;:&quot;&quot;},{&quot;family&quot;:&quot;Johnson&quot;,&quot;given&quot;:&quot;A.&quot;,&quot;parse-names&quot;:false,&quot;dropping-particle&quot;:&quot;&quot;,&quot;non-dropping-particle&quot;:&quot;&quot;},{&quot;family&quot;:&quot;Schuh&quot;,&quot;given&quot;:&quot;A. L.&quot;,&quot;parse-names&quot;:false,&quot;dropping-particle&quot;:&quot;&quot;,&quot;non-dropping-particle&quot;:&quot;&quot;},{&quot;family&quot;:&quot;Thakur&quot;,&quot;given&quot;:&quot;S.&quot;,&quot;parse-names&quot;:false,&quot;dropping-particle&quot;:&quot;&quot;,&quot;non-dropping-particle&quot;:&quot;&quot;},{&quot;family&quot;:&quot;Varga&quot;,&quot;given&quot;:&quot;R.-E.&quot;,&quot;parse-names&quot;:false,&quot;dropping-particle&quot;:&quot;&quot;,&quot;non-dropping-particle&quot;:&quot;&quot;},{&quot;family&quot;:&quot;Fothergill&quot;,&quot;given&quot;:&quot;T.&quot;,&quot;parse-names&quot;:false,&quot;dropping-particle&quot;:&quot;&quot;,&quot;non-dropping-particle&quot;:&quot;&quot;},{&quot;family&quot;:&quot;Hertel&quot;,&quot;given&quot;:&quot;N.&quot;,&quot;parse-names&quot;:false,&quot;dropping-particle&quot;:&quot;&quot;,&quot;non-dropping-particle&quot;:&quot;&quot;},{&quot;family&quot;:&quot;Bomba-Warczak&quot;,&quot;given&quot;:&quot;E.&quot;,&quot;parse-names&quot;:false,&quot;dropping-particle&quot;:&quot;&quot;,&quot;non-dropping-particle&quot;:&quot;&quot;},{&quot;family&quot;:&quot;Thiele&quot;,&quot;given&quot;:&quot;H.&quot;,&quot;parse-names&quot;:false,&quot;dropping-particle&quot;:&quot;&quot;,&quot;non-dropping-particle&quot;:&quot;&quot;},{&quot;family&quot;:&quot;Nurnberg&quot;,&quot;given&quot;:&quot;G.&quot;,&quot;parse-names&quot;:false,&quot;dropping-particle&quot;:&quot;&quot;,&quot;non-dropping-particle&quot;:&quot;&quot;},{&quot;family&quot;:&quot;Altmuller&quot;,&quot;given&quot;:&quot;J.&quot;,&quot;parse-names&quot;:false,&quot;dropping-particle&quot;:&quot;&quot;,&quot;non-dropping-particle&quot;:&quot;&quot;},{&quot;family&quot;:&quot;Saxena&quot;,&quot;given&quot;:&quot;R.&quot;,&quot;parse-names&quot;:false,&quot;dropping-particle&quot;:&quot;&quot;,&quot;non-dropping-particle&quot;:&quot;&quot;},{&quot;family&quot;:&quot;Chapman&quot;,&quot;given&quot;:&quot;E. R.&quot;,&quot;parse-names&quot;:false,&quot;dropping-particle&quot;:&quot;&quot;,&quot;non-dropping-particle&quot;:&quot;&quot;},{&quot;family&quot;:&quot;Dent&quot;,&quot;given&quot;:&quot;E. W.&quot;,&quot;parse-names&quot;:false,&quot;dropping-particle&quot;:&quot;&quot;,&quot;non-dropping-particle&quot;:&quot;&quot;},{&quot;family&quot;:&quot;Nurnberg&quot;,&quot;given&quot;:&quot;P.&quot;,&quot;parse-names&quot;:false,&quot;dropping-particle&quot;:&quot;&quot;,&quot;non-dropping-particle&quot;:&quot;&quot;},{&quot;family&quot;:&quot;Audhya&quot;,&quot;given&quot;:&quot;A.&quot;,&quot;parse-names&quot;:false,&quot;dropping-particle&quot;:&quot;&quot;,&quot;non-dropping-particle&quot;:&quot;&quot;}],&quot;container-title&quot;:&quot;Proceedings of the National Academy of Sciences&quot;,&quot;DOI&quot;:&quot;10.1073/pnas.1217197110&quot;,&quot;ISBN&quot;:&quot;1091-6490 (Electronic)\\r0027-8424 (Linking)&quot;,&quot;ISSN&quot;:&quot;0027-8424&quot;,&quot;PMID&quot;:&quot;23479643&quot;,&quot;URL&quot;:&quot;http://www.pnas.org/cgi/doi/10.1073/pnas.1217197110&quot;,&quot;issued&quot;:{&quot;date-parts&quot;:[[2013]]},&quot;page&quot;:&quot;5091-5096&quot;,&quot;abstract&quot;:&quot;Hereditary spastic paraplegias are a clinically and genetically heterogeneous group of gait disorders. Their pathological hallmark is a length-dependent distal axonopathy of nerve fibers in the corticospinal tract. Involvement of other neurons can cause additional neurological symptoms, which define a diverse set of complex hereditary spastic paraplegias. We present two siblings who have the unusual combination of early-onset spastic paraplegia, optic atrophy, and neuropathy. Genome-wide SNP-typing, linkage analysis, and exome sequencing revealed a homozygous c.316C&gt;T (p.R106C) variant in the Trk-fused gene (TFG) as the only plausible mutation. Biochemical characterization of the mutant protein demonstrated a defect in its ability to self-assemble into an oligomeric complex, which is critical for normal TFG function. In cell lines, TFG inhibition slows protein secretion from the endoplasmic reticulum (ER) and alters ER morphology, disrupting organization of peripheral ER tubules and causing collapse of the ER network onto the underlying microtubule cytoskeleton. The present study provides a unique link between altered ER architecture and neurodegeneration.&quot;,&quot;issue&quot;:&quot;13&quot;,&quot;volume&quot;:&quot;110&quot;,&quot;container-title-short&quot;:&quot;&quot;},&quot;isTemporary&quot;:false},{&quot;id&quot;:&quot;74445780-f85c-3838-9500-881406db3a96&quot;,&quot;itemData&quot;:{&quot;type&quot;:&quot;article-journal&quot;,&quot;id&quot;:&quot;74445780-f85c-3838-9500-881406db3a96&quot;,&quot;title&quot;:&quot;R106C TFG variant causes infantile neuroaxonal dystrophy \&quot;plus\&quot; syndrome&quot;,&quot;author&quot;:[{&quot;family&quot;:&quot;Catania&quot;,&quot;given&quot;:&quot;A&quot;,&quot;parse-names&quot;:false,&quot;dropping-particle&quot;:&quot;&quot;,&quot;non-dropping-particle&quot;:&quot;&quot;},{&quot;family&quot;:&quot;Battini&quot;,&quot;given&quot;:&quot;R&quot;,&quot;parse-names&quot;:false,&quot;dropping-particle&quot;:&quot;&quot;,&quot;non-dropping-particle&quot;:&quot;&quot;},{&quot;family&quot;:&quot;Pippucci&quot;,&quot;given&quot;:&quot;T&quot;,&quot;parse-names&quot;:false,&quot;dropping-particle&quot;:&quot;&quot;,&quot;non-dropping-particle&quot;:&quot;&quot;},{&quot;family&quot;:&quot;Pasquariello&quot;,&quot;given&quot;:&quot;R&quot;,&quot;parse-names&quot;:false,&quot;dropping-particle&quot;:&quot;&quot;,&quot;non-dropping-particle&quot;:&quot;&quot;},{&quot;family&quot;:&quot;Chiapparini&quot;,&quot;given&quot;:&quot;M L&quot;,&quot;parse-names&quot;:false,&quot;dropping-particle&quot;:&quot;&quot;,&quot;non-dropping-particle&quot;:&quot;&quot;},{&quot;family&quot;:&quot;Seri&quot;,&quot;given&quot;:&quot;M&quot;,&quot;parse-names&quot;:false,&quot;dropping-particle&quot;:&quot;&quot;,&quot;non-dropping-particle&quot;:&quot;&quot;},{&quot;family&quot;:&quot;Garavaglia&quot;,&quot;given&quot;:&quot;B&quot;,&quot;parse-names&quot;:false,&quot;dropping-particle&quot;:&quot;&quot;,&quot;non-dropping-particle&quot;:&quot;&quot;},{&quot;family&quot;:&quot;Zorzi&quot;,&quot;given&quot;:&quot;G&quot;,&quot;parse-names&quot;:false,&quot;dropping-particle&quot;:&quot;&quot;,&quot;non-dropping-particle&quot;:&quot;&quot;}],&quot;container-title&quot;:&quot;Neurogenetics&quot;,&quot;container-title-short&quot;:&quot;Neurogenetics&quot;,&quot;issued&quot;:{&quot;date-parts&quot;:[[2018]]},&quot;page&quot;:&quot;179-187&quot;,&quot;publisher&quot;:&quot;neurogenetics&quot;,&quot;volume&quot;:&quot;19&quot;},&quot;isTemporary&quot;:false},{&quot;id&quot;:&quot;cb2e5ce9-673e-31c0-91c8-ec016d5e07e8&quot;,&quot;itemData&quot;:{&quot;type&quot;:&quot;article-journal&quot;,&quot;id&quot;:&quot;cb2e5ce9-673e-31c0-91c8-ec016d5e07e8&quot;,&quot;title&quot;:&quot;Novel Genetic, Clinical, and Pathomechanistic Insights into TFG-Associated Hereditary Spastic Paraplegia&quot;,&quot;author&quot;:[{&quot;family&quot;:&quot;Harlalka&quot;,&quot;given&quot;:&quot;Gaurav&quot;,&quot;parse-names&quot;:false,&quot;dropping-particle&quot;:&quot;V.&quot;,&quot;non-dropping-particle&quot;:&quot;&quot;},{&quot;family&quot;:&quot;McEntagart&quot;,&quot;given&quot;:&quot;Meriel E.&quot;,&quot;parse-names&quot;:false,&quot;dropping-particle&quot;:&quot;&quot;,&quot;non-dropping-particle&quot;:&quot;&quot;},{&quot;family&quot;:&quot;Gupta&quot;,&quot;given&quot;:&quot;Neerja&quot;,&quot;parse-names&quot;:false,&quot;dropping-particle&quot;:&quot;&quot;,&quot;non-dropping-particle&quot;:&quot;&quot;},{&quot;family&quot;:&quot;Skrzypiec&quot;,&quot;given&quot;:&quot;Anna E.&quot;,&quot;parse-names&quot;:false,&quot;dropping-particle&quot;:&quot;&quot;,&quot;non-dropping-particle&quot;:&quot;&quot;},{&quot;family&quot;:&quot;Mucha&quot;,&quot;given&quot;:&quot;Mariusz W.&quot;,&quot;parse-names&quot;:false,&quot;dropping-particle&quot;:&quot;&quot;,&quot;non-dropping-particle&quot;:&quot;&quot;},{&quot;family&quot;:&quot;Chioza&quot;,&quot;given&quot;:&quot;Barry A.&quot;,&quot;parse-names&quot;:false,&quot;dropping-particle&quot;:&quot;&quot;,&quot;non-dropping-particle&quot;:&quot;&quot;},{&quot;family&quot;:&quot;Simpson&quot;,&quot;given&quot;:&quot;Michael A.&quot;,&quot;parse-names&quot;:false,&quot;dropping-particle&quot;:&quot;&quot;,&quot;non-dropping-particle&quot;:&quot;&quot;},{&quot;family&quot;:&quot;Sreekantan-Nair&quot;,&quot;given&quot;:&quot;Ajith&quot;,&quot;parse-names&quot;:false,&quot;dropping-particle&quot;:&quot;&quot;,&quot;non-dropping-particle&quot;:&quot;&quot;},{&quot;family&quot;:&quot;Pereira&quot;,&quot;given&quot;:&quot;Anthony&quot;,&quot;parse-names&quot;:false,&quot;dropping-particle&quot;:&quot;&quot;,&quot;non-dropping-particle&quot;:&quot;&quot;},{&quot;family&quot;:&quot;Günther&quot;,&quot;given&quot;:&quot;Sven&quot;,&quot;parse-names&quot;:false,&quot;dropping-particle&quot;:&quot;&quot;,&quot;non-dropping-particle&quot;:&quot;&quot;},{&quot;family&quot;:&quot;Jahic&quot;,&quot;given&quot;:&quot;Amir&quot;,&quot;parse-names&quot;:false,&quot;dropping-particle&quot;:&quot;&quot;,&quot;non-dropping-particle&quot;:&quot;&quot;},{&quot;family&quot;:&quot;Modarres&quot;,&quot;given&quot;:&quot;Hamid&quot;,&quot;parse-names&quot;:false,&quot;dropping-particle&quot;:&quot;&quot;,&quot;non-dropping-particle&quot;:&quot;&quot;},{&quot;family&quot;:&quot;Moore-Barton&quot;,&quot;given&quot;:&quot;Heather&quot;,&quot;parse-names&quot;:false,&quot;dropping-particle&quot;:&quot;&quot;,&quot;non-dropping-particle&quot;:&quot;&quot;},{&quot;family&quot;:&quot;Trembath&quot;,&quot;given&quot;:&quot;Richard C.&quot;,&quot;parse-names&quot;:false,&quot;dropping-particle&quot;:&quot;&quot;,&quot;non-dropping-particle&quot;:&quot;&quot;},{&quot;family&quot;:&quot;Kabra&quot;,&quot;given&quot;:&quot;Madhulika&quot;,&quot;parse-names&quot;:false,&quot;dropping-particle&quot;:&quot;&quot;,&quot;non-dropping-particle&quot;:&quot;&quot;},{&quot;family&quot;:&quot;Baple&quot;,&quot;given&quot;:&quot;Emma L.&quot;,&quot;parse-names&quot;:false,&quot;dropping-particle&quot;:&quot;&quot;,&quot;non-dropping-particle&quot;:&quot;&quot;},{&quot;family&quot;:&quot;Thakur&quot;,&quot;given&quot;:&quot;Seema&quot;,&quot;parse-names&quot;:false,&quot;dropping-particle&quot;:&quot;&quot;,&quot;non-dropping-particle&quot;:&quot;&quot;},{&quot;family&quot;:&quot;Patton&quot;,&quot;given&quot;:&quot;Michael A.&quot;,&quot;parse-names&quot;:false,&quot;dropping-particle&quot;:&quot;&quot;,&quot;non-dropping-particle&quot;:&quot;&quot;},{&quot;family&quot;:&quot;Beetz&quot;,&quot;given&quot;:&quot;Christian&quot;,&quot;parse-names&quot;:false,&quot;dropping-particle&quot;:&quot;&quot;,&quot;non-dropping-particle&quot;:&quot;&quot;},{&quot;family&quot;:&quot;Pawlak&quot;,&quot;given&quot;:&quot;Robert&quot;,&quot;parse-names&quot;:false,&quot;dropping-particle&quot;:&quot;&quot;,&quot;non-dropping-particle&quot;:&quot;&quot;},{&quot;family&quot;:&quot;Crosby&quot;,&quot;given&quot;:&quot;Andrew H.&quot;,&quot;parse-names&quot;:false,&quot;dropping-particle&quot;:&quot;&quot;,&quot;non-dropping-particle&quot;:&quot;&quot;}],&quot;container-title&quot;:&quot;Human Mutation&quot;,&quot;container-title-short&quot;:&quot;Hum Mutat&quot;,&quot;DOI&quot;:&quot;10.1002/humu.23060&quot;,&quot;ISSN&quot;:&quot;10981004&quot;,&quot;PMID&quot;:&quot;27492651&quot;,&quot;issued&quot;:{&quot;date-parts&quot;:[[2016]]},&quot;page&quot;:&quot;1157-1161&quot;,&quot;abstract&quot;:&quot;Hereditary spastic paraplegias (HSPs) are genetically and clinically heterogeneous axonopathies primarily affecting upper motor neurons and, in complex forms, additional neurons. Here, we report two families with distinct recessive mutations in TFG, previously suggested to cause HSP based on findings in a single small family with complex HSP. The first carried a homozygous c.317G&gt;A (p.R106H) variant and presented with pure HSP. The second carried the same homozygous c.316C&gt;T (p.R106C) variant previously reported and displayed a similarly complex phenotype including optic atrophy. Haplotyping and bisulfate sequencing revealed evidence for a c.316C&gt;T founder allele, as well as for a c.316_317 mutation hotspot. Expression of mutant TFG proteins in cultured neurons revealed mitochondrial fragmentation, the extent of which correlated with clinical severity. Our findings confirm the causal nature of bi-allelic TFG mutations for HSP, broaden the clinical and mutational spectra, and suggest mitochondrial impairment to represent a pathomechanistic link to other neurodegenerative conditions.&quot;,&quot;issue&quot;:&quot;11&quot;,&quot;volume&quot;:&quot;37&quot;},&quot;isTemporary&quot;:false}]},{&quot;citationID&quot;:&quot;MENDELEY_CITATION_ed2b0dbb-417f-4db0-9e6c-bdbe5260f788&quot;,&quot;properties&quot;:{&quot;noteIndex&quot;:0},&quot;isEdited&quot;:false,&quot;manualOverride&quot;:{&quot;isManuallyOverridden&quot;:false,&quot;citeprocText&quot;:&quot;[22]&quot;,&quot;manualOverrideText&quot;:&quot;&quot;},&quot;citationTag&quot;:&quot;MENDELEY_CITATION_v3_eyJjaXRhdGlvbklEIjoiTUVOREVMRVlfQ0lUQVRJT05fZWQyYjBkYmItNDE3Zi00ZGIwLTllNmMtYmRiZTUyNjBmNzg4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03567779-1d92-4de5-a100-929468f83605&quot;,&quot;properties&quot;:{&quot;noteIndex&quot;:0},&quot;isEdited&quot;:false,&quot;manualOverride&quot;:{&quot;isManuallyOverridden&quot;:false,&quot;citeprocText&quot;:&quot;[22]&quot;,&quot;manualOverrideText&quot;:&quot;&quot;},&quot;citationTag&quot;:&quot;MENDELEY_CITATION_v3_eyJjaXRhdGlvbklEIjoiTUVOREVMRVlfQ0lUQVRJT05fMDM1Njc3NzktMWQ5Mi00ZGU1LWExMDAtOTI5NDY4ZjgzNjA1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b4ec4d6f-7056-43fa-91cc-498077581da6&quot;,&quot;properties&quot;:{&quot;noteIndex&quot;:0},&quot;isEdited&quot;:false,&quot;manualOverride&quot;:{&quot;isManuallyOverridden&quot;:false,&quot;citeprocText&quot;:&quot;[22]&quot;,&quot;manualOverrideText&quot;:&quot;&quot;},&quot;citationTag&quot;:&quot;MENDELEY_CITATION_v3_eyJjaXRhdGlvbklEIjoiTUVOREVMRVlfQ0lUQVRJT05fYjRlYzRkNmYtNzA1Ni00M2ZhLTkxY2MtNDk4MDc3NTgxZGE2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9e499865-9174-4bc0-ad65-4288f2ec3be8&quot;,&quot;properties&quot;:{&quot;noteIndex&quot;:0},&quot;isEdited&quot;:false,&quot;manualOverride&quot;:{&quot;isManuallyOverridden&quot;:false,&quot;citeprocText&quot;:&quot;[31]&quot;,&quot;manualOverrideText&quot;:&quot;&quot;},&quot;citationTag&quot;:&quot;MENDELEY_CITATION_v3_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&quot;,&quot;citationItems&quot;:[{&quot;id&quot;:&quot;5bcf9b29-8d6d-3dc2-89e1-2793b23dc475&quot;,&quot;itemData&quot;:{&quot;type&quot;:&quot;article-journal&quot;,&quot;id&quot;:&quot;5bcf9b29-8d6d-3dc2-89e1-2793b23dc475&quot;,&quot;title&quot;:&quot;A patatin-like protein protects Toxoplasma gondii from degradation in a nitric oxide-dependent manner&quot;,&quot;author&quot;:[{&quot;family&quot;:&quot;Tobin&quot;,&quot;given&quot;:&quot;Crystal M.&quot;,&quot;parse-names&quot;:false,&quot;dropping-particle&quot;:&quot;&quot;,&quot;non-dropping-particle&quot;:&quot;&quot;},{&quot;family&quot;:&quot;Knoll&quot;,&quot;given&quot;:&quot;Laura J.&quot;,&quot;parse-names&quot;:false,&quot;dropping-particle&quot;:&quot;&quot;,&quot;non-dropping-particle&quot;:&quot;&quot;}],&quot;container-title&quot;:&quot;Infection and Immunity&quot;,&quot;container-title-short&quot;:&quot;Infect Immun&quot;,&quot;DOI&quot;:&quot;10.1128/IAI.05543-11&quot;,&quot;ISSN&quot;:&quot;00199567&quot;,&quot;PMID&quot;:&quot;22006568&quot;,&quot;issued&quot;:{&quot;date-parts&quot;:[[2012,1]]},&quot;page&quot;:&quot;55-61&quot;,&quot;abstract&quot;:&quot;Toxoplasma gondii is an obligate intracellular parasite that uses immune cells to disseminate throughout its host. T. gondii can persist and even slowly replicate in activated host macrophages by reducing the antimicrobial effects of molecules such as nitric oxide (NO). A T. gondii patatin-like protein called TgPL1 was previously shown to be important for survival in activated macrophages. Here we show that a T. gondii mutant with a deletion of the TgPL1 gene (ΔTgPL1) is degraded in activated macrophages. This degradation phenotype is abolished by the removal of NO by the use of an inducible NO synthase (iNOS) inhibitor or iNOS-deficient macrophages. The exogenous addition of NO to macrophages results in reduced parasite growth but not the degradation of ΔTgPL1 parasites. These results suggest that NO is necessary but not sufficient for the degradation of ΔTgPL1 parasites in activated macrophages. While some patatin-like proteins have phospholipase A 2 (PLA 2) activity, recombinant TgPL1 purified from Escherichia coli does not have phospholipase activity. This result was not surprising, as TgPL1 contains a G-to-S change at the predicted catalytic serine residue. An epitope-tagged version of TgPL1 partially colocalized with a dense granule protein in the parasitophorous vacuole space. These results may suggest that TgPL1 moves to the parasitophorous vacuole to protect parasites from nitric oxide by an undetermined mechanism. © 2012, American Society for Microbiology.&quot;,&quot;issue&quot;:&quot;1&quot;,&quot;volume&quot;:&quot;80&quot;},&quot;isTemporary&quot;:false}]},{&quot;citationID&quot;:&quot;MENDELEY_CITATION_ba660057-44cb-484f-9c5c-ce4da8f3c2e9&quot;,&quot;properties&quot;:{&quot;noteIndex&quot;:0},&quot;isEdited&quot;:false,&quot;manualOverride&quot;:{&quot;isManuallyOverridden&quot;:false,&quot;citeprocText&quot;:&quot;[32]&quot;,&quot;manualOverrideText&quot;:&quot;&quot;},&quot;citationTag&quot;:&quot;MENDELEY_CITATION_v3_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&quot;,&quot;citationItems&quot;:[{&quot;id&quot;:&quot;b9468cb4-791d-314c-8db0-3ec3e06ade42&quot;,&quot;itemData&quot;:{&quot;type&quot;:&quot;article-journal&quot;,&quot;id&quot;:&quot;b9468cb4-791d-314c-8db0-3ec3e06ade42&quot;,&quot;title&quot;:&quot;Dual Transcriptomics To Determine Gamma Interferon-Independent Host Response to Intestinal Cryptosporidium parvum Infection&quot;,&quot;author&quot;:[{&quot;family&quot;:&quot;Gallego-Lopez&quot;,&quot;given&quot;:&quot;Gina M.&quot;,&quot;parse-names&quot;:false,&quot;dropping-particle&quot;:&quot;&quot;,&quot;non-dropping-particle&quot;:&quot;&quot;},{&quot;family&quot;:&quot;Cavazos&quot;,&quot;given&quot;:&quot;Carolina Mendoza&quot;,&quot;parse-names&quot;:false,&quot;dropping-particle&quot;:&quot;&quot;,&quot;non-dropping-particle&quot;:&quot;&quot;},{&quot;family&quot;:&quot;Tibabuzo Perdomo&quot;,&quot;given&quot;:&quot;Andrés M.&quot;,&quot;parse-names&quot;:false,&quot;dropping-particle&quot;:&quot;&quot;,&quot;non-dropping-particle&quot;:&quot;&quot;},{&quot;family&quot;:&quot;Garfoot&quot;,&quot;given&quot;:&quot;Andrew L.&quot;,&quot;parse-names&quot;:false,&quot;dropping-particle&quot;:&quot;&quot;,&quot;non-dropping-particle&quot;:&quot;&quot;},{&quot;family&quot;:&quot;O'Connor&quot;,&quot;given&quot;:&quot;Roberta M.&quot;,&quot;parse-names&quot;:false,&quot;dropping-particle&quot;:&quot;&quot;,&quot;non-dropping-particle&quot;:&quot;&quot;},{&quot;family&quot;:&quot;Knoll&quot;,&quot;given&quot;:&quot;Laura J.&quot;,&quot;parse-names&quot;:false,&quot;dropping-particle&quot;:&quot;&quot;,&quot;non-dropping-particle&quot;:&quot;&quot;}],&quot;container-title&quot;:&quot;Infection and immunity&quot;,&quot;container-title-short&quot;:&quot;Infect Immun&quot;,&quot;accessed&quot;:{&quot;date-parts&quot;:[[2024,5,1]]},&quot;DOI&quot;:&quot;10.1128/IAI.00638-21&quot;,&quot;ISSN&quot;:&quot;1098-5522&quot;,&quot;PMID&quot;:&quot;34928716&quot;,&quot;URL&quot;:&quot;https://pubmed.ncbi.nlm.nih.gov/34928716/&quot;,&quot;issued&quot;:{&quot;date-parts&quot;:[[2022,2,1]]},&quot;abstract&quot;:&quot;Animals with a chronic infection of the parasite Toxoplasma gondii are protected against lethal secondary infection with other pathogens. Our group previously determined that soluble T. gondii antigens (STAg) can mimic this protection and be used as a treatment against several lethal pathogens. Because treatments are limited for the parasite Cryptosporidium parvum, we tested STAg as a C. parvum therapeutic. We determined that STAg treatment reduced C. parvum Iowa II oocyst shedding in gamma interferon knockout (IFN-g-KO) mice. Murine intestinal sections were then sequenced to define the IFN-g-independent transcriptomic response to C. parvum infection. Gene Ontology and transcript abundance comparisons showed host immune response and metabolism changes. Transcripts for type I interferon-responsive genes were more abundant in C. parvum-infected mice treated with STAg. Comparisons between phosphate-buffered saline (PBS) and STAg treatments showed no significant differences in C. parvum gene expression. C. parvum transcript abundance was highest in the ileum and mucin-like glycoproteins and the GDP-fucose transporter were among the most abundant. These results will assist the field in determining both host- and parasite-directed future therapeutic targets.&quot;,&quot;publisher&quot;:&quot;Infect Immun&quot;,&quot;issue&quot;:&quot;2&quot;,&quot;volume&quot;:&quot;90&quot;},&quot;isTemporary&quot;:false}]},{&quot;citationID&quot;:&quot;MENDELEY_CITATION_e3a3d0bf-a850-4425-bdbc-d6b3b95221a8&quot;,&quot;properties&quot;:{&quot;noteIndex&quot;:0},&quot;isEdited&quot;:false,&quot;manualOverride&quot;:{&quot;isManuallyOverridden&quot;:false,&quot;citeprocText&quot;:&quot;[33]&quot;,&quot;manualOverrideText&quot;:&quot;&quot;},&quot;citationTag&quot;:&quot;MENDELEY_CITATION_v3_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&quot;,&quot;citationItems&quot;:[{&quot;id&quot;:&quot;a1494e9d-5f66-3e63-bd21-a4f32b3030b8&quot;,&quot;itemData&quot;:{&quot;type&quot;:&quot;article-journal&quot;,&quot;id&quot;:&quot;a1494e9d-5f66-3e63-bd21-a4f32b3030b8&quot;,&quot;title&quot;:&quot;Genome analysis 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accessed&quot;:{&quot;date-parts&quot;:[[2024,5,1]]},&quot;DOI&quot;:&quot;10.1093/bioinformatics/btu170&quot;,&quot;URL&quot;:&quot;http://www.usadellab.org/cms/index&quot;,&quot;issued&quot;:{&quot;date-parts&quot;:[[2014]]},&quot;page&quot;:&quot;2114-21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þ required) and available at&quot;,&quot;issue&quot;:&quot;15&quot;,&quot;volume&quot;:&quot;30&quot;,&quot;container-title-short&quot;:&quot;&quot;},&quot;isTemporary&quot;:false}]},{&quot;citationID&quot;:&quot;MENDELEY_CITATION_5d1c7658-1e3a-4964-8d45-d1d0fa10fa69&quot;,&quot;properties&quot;:{&quot;noteIndex&quot;:0},&quot;isEdited&quot;:false,&quot;manualOverride&quot;:{&quot;isManuallyOverridden&quot;:false,&quot;citeprocText&quot;:&quot;[34]&quot;,&quot;manualOverrideText&quot;:&quot;&quot;},&quot;citationTag&quot;:&quot;MENDELEY_CITATION_v3_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IsIkRPSSI6IjEwLjEwOTMvYmlvaW5mb3JtYXRpY3MvYnRzNjM1IiwiSVNTTiI6IjEzNjc0ODAzIiwiUE1JRCI6IjIzMTA0ODg2IiwiaXNzdWVkIjp7ImRhdGUtcGFydHMiOltbMjAxMywxXV19LCJwYWdlIjoiMTUtMjE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aXNzdWUiOiIxIiwidm9sdW1lIjoiMjkiLCJjb250YWluZXItdGl0bGUtc2hvcnQiOiIifSwiaXNUZW1wb3JhcnkiOmZhbHNlfV19&quot;,&quot;citationItems&quot;:[{&quot;id&quot;:&quot;e5d95dee-6929-3880-9368-0407648a754e&quot;,&quot;itemData&quot;:{&quot;type&quot;:&quot;article-journal&quot;,&quot;id&quot;:&quot;e5d95dee-6929-3880-9368-0407648a754e&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03&quot;,&quot;PMID&quot;:&quot;23104886&quot;,&quot;issued&quot;:{&quot;date-parts&quot;:[[2013,1]]},&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issue&quot;:&quot;1&quot;,&quot;volume&quot;:&quot;29&quot;,&quot;container-title-short&quot;:&quot;&quot;},&quot;isTemporary&quot;:false}]},{&quot;citationID&quot;:&quot;MENDELEY_CITATION_13a7aa9b-9e72-48ff-9c95-af61c3d53314&quot;,&quot;properties&quot;:{&quot;noteIndex&quot;:0},&quot;isEdited&quot;:false,&quot;manualOverride&quot;:{&quot;isManuallyOverridden&quot;:false,&quot;citeprocText&quot;:&quot;[35]&quot;,&quot;manualOverrideText&quot;:&quot;&quot;},&quot;citationTag&quot;:&quot;MENDELEY_CITATION_v3_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&quot;,&quot;citationItems&quot;:[{&quot;id&quot;:&quot;1aa7e2f6-4b20-3290-9c0d-2732ac99b0e1&quot;,&quot;itemData&quot;:{&quot;type&quot;:&quot;article-journal&quot;,&quot;id&quot;:&quot;1aa7e2f6-4b20-3290-9c0d-2732ac99b0e1&quot;,&quot;title&quot;:&quot;RSEM: Accurate transcript quantification from RNA-Seq data with or without a reference genome&quot;,&quot;author&quot;:[{&quot;family&quot;:&quot;Li&quot;,&quot;given&quot;:&quot;Bo&quot;,&quot;parse-names&quot;:false,&quot;dropping-particle&quot;:&quot;&quot;,&quot;non-dropping-particle&quot;:&quot;&quot;},{&quot;family&quot;:&quot;Dewey&quot;,&quot;given&quot;:&quot;Colin N.&quot;,&quot;parse-names&quot;:false,&quot;dropping-particle&quot;:&quot;&quot;,&quot;non-dropping-particle&quot;:&quot;&quot;}],&quot;container-title&quot;:&quot;BMC Bioinformatics&quot;,&quot;container-title-short&quot;:&quot;BMC Bioinformatics&quot;,&quot;DOI&quot;:&quot;10.1186/1471-2105-12-323&quot;,&quot;ISSN&quot;:&quot;14712105&quot;,&quot;PMID&quot;:&quot;21816040&quot;,&quot;issued&quot;:{&quot;date-parts&quot;:[[2011,8,4]]},&quot;abstract&quot;:&quot;Background: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Resul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Conclusions: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 © 2011 Li and Dewey; licensee BioMed Central Ltd.&quot;,&quot;volume&quot;:&quot;12&quot;},&quot;isTemporary&quot;:false}]},{&quot;citationID&quot;:&quot;MENDELEY_CITATION_29414d1b-407f-49d5-aff7-e70c21040fb3&quot;,&quot;properties&quot;:{&quot;noteIndex&quot;:0},&quot;isEdited&quot;:false,&quot;manualOverride&quot;:{&quot;isManuallyOverridden&quot;:false,&quot;citeprocText&quot;:&quot;[36]&quot;,&quot;manualOverrideText&quot;:&quot;&quot;},&quot;citationTag&quot;:&quot;MENDELEY_CITATION_v3_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&quot;,&quot;citationItems&quot;:[{&quot;id&quot;:&quot;7afa1be5-0ad5-3a36-aa9c-6a254f58e652&quot;,&quot;itemData&quot;:{&quot;type&quot;:&quot;article-journal&quot;,&quot;id&quot;:&quot;7afa1be5-0ad5-3a36-aa9c-6a254f58e652&quot;,&quot;title&quot;:&quot;Differential analyses for RNA-seq: transcript-level estimates improve gene-level inferences&quot;,&quot;author&quot;:[{&quot;family&quot;:&quot;Soneson&quot;,&quot;given&quot;:&quot;Charlotte&quot;,&quot;parse-names&quot;:false,&quot;dropping-particle&quot;:&quot;&quot;,&quot;non-dropping-particle&quot;:&quot;&quot;},{&quot;family&quot;:&quot;Love&quot;,&quot;given&quot;:&quot;Michael I.&quot;,&quot;parse-names&quot;:false,&quot;dropping-particle&quot;:&quot;&quot;,&quot;non-dropping-particle&quot;:&quot;&quot;},{&quot;family&quot;:&quot;Robinson&quot;,&quot;given&quot;:&quot;Mark D.&quot;,&quot;parse-names&quot;:false,&quot;dropping-particle&quot;:&quot;&quot;,&quot;non-dropping-particle&quot;:&quot;&quot;}],&quot;container-title&quot;:&quot;F1000Research&quot;,&quot;container-title-short&quot;:&quot;F1000Res&quot;,&quot;DOI&quot;:&quot;10.12688/f1000research.7563.1&quot;,&quot;issued&quot;:{&quot;date-parts&quot;:[[2015,12,30]]},&quot;page&quot;:&quot;1521&quot;,&quot;abstract&quot;:&quot; 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Several different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while the presence of differential isoform usage can lead to inflated false discovery rates in differential expression analyses on simple count matrices and transcript-level abundance estimates improve the performance in simulated data, the difference is relatively minor in several real data sets. Finally, we provide an R package ( tximport ) to help users integrate transcript-level abundance estimates from common quantification pipelines into count-based statistical inference engines. &quot;,&quot;publisher&quot;:&quot;F1000 Research, Ltd.&quot;,&quot;volume&quot;:&quot;4&quot;},&quot;isTemporary&quot;:false}]},{&quot;citationID&quot;:&quot;MENDELEY_CITATION_2caaf610-00f9-4dff-82c4-e17ea538ec1f&quot;,&quot;properties&quot;:{&quot;noteIndex&quot;:0},&quot;isEdited&quot;:false,&quot;manualOverride&quot;:{&quot;isManuallyOverridden&quot;:false,&quot;citeprocText&quot;:&quot;[37]&quot;,&quot;manualOverrideText&quot;:&quot;&quot;},&quot;citationTag&quot;:&quot;MENDELEY_CITATION_v3_eyJjaXRhdGlvbklEIjoiTUVOREVMRVlfQ0lUQVRJT05fMmNhYWY2MTAtMDBmOS00ZGZmLTgyYzQtZTE3ZWE1MzhlYzFmIiwicHJvcGVydGllcyI6eyJub3RlSW5kZXgiOjB9LCJpc0VkaXRlZCI6ZmFsc2UsIm1hbnVhbE92ZXJyaWRlIjp7ImlzTWFudWFsbHlPdmVycmlkZGVuIjpmYWxzZSwiY2l0ZXByb2NUZXh0IjoiWzM3XSIsIm1hbnVhbE92ZXJyaWRlVGV4dCI6IiJ9LCJjaXRhdGlvbkl0ZW1zIjpbeyJpZCI6IjIzZTkwNjZhLTgzMmYtMzBhOC1hNjc3LTBmM2I5MTU2NTZjYiIsIml0ZW1EYXRhIjp7InR5cGUiOiJhcnRpY2xlLWpvdXJuYWwiLCJpZCI6IjIzZTkwNjZhLTgzMmYtMzBhOC1hNjc3LTBmM2I5MTU2NTZjYi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RE9JIjoiMTAuMTE4Ni9zMTMwNTktMDE0LTA1NTAtOCIsIklTU04iOiIxNDc0NzYwWCIsIlBNSUQiOiIyNTUxNjI4MSIsImlzc3VlZCI6eyJkYXRlLXBhcnRzIjpbWzIwMTQsMTIsNV1dfS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cHVibGlzaGVyIjoiQmlvTWVkIENlbnRyYWwgTHRkLiIsImlzc3VlIjoiMTIiLCJ2b2x1bWUiOiIxNSJ9LCJpc1RlbXBvcmFyeSI6ZmFsc2V9XX0=&quot;,&quot;citationItems&quot;:[{&quot;id&quot;:&quot;23e9066a-832f-30a8-a677-0f3b915656cb&quot;,&quot;itemData&quot;:{&quot;type&quot;:&quot;article-journal&quot;,&quot;id&quot;:&quot;23e9066a-832f-30a8-a677-0f3b915656cb&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PMID&quot;:&quot;25516281&quot;,&quot;issued&quot;:{&quot;date-parts&quot;:[[2014,12,5]]},&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publisher&quot;:&quot;BioMed Central Ltd.&quot;,&quot;issue&quot;:&quot;12&quot;,&quot;volume&quot;:&quot;15&quot;},&quot;isTemporary&quot;:false}]},{&quot;citationID&quot;:&quot;MENDELEY_CITATION_58beffed-85bd-4043-8116-b399989deb5b&quot;,&quot;properties&quot;:{&quot;noteIndex&quot;:0},&quot;isEdited&quot;:false,&quot;manualOverride&quot;:{&quot;isManuallyOverridden&quot;:false,&quot;citeprocText&quot;:&quot;[38,39]&quot;,&quot;manualOverrideText&quot;:&quot;&quot;},&quot;citationTag&quot;:&quot;MENDELEY_CITATION_v3_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&quot;,&quot;citationItems&quot;:[{&quot;id&quot;:&quot;0804ba47-d571-3c02-83b4-5642e1f3426c&quot;,&quot;itemData&quot;:{&quot;type&quot;:&quot;article-journal&quot;,&quot;id&quot;:&quot;0804ba47-d571-3c02-83b4-5642e1f3426c&quot;,&quot;title&quot;:&quot;DAVID: a web server for functional enrichment analysis and functional annotation of gene lists (2021 update)&quot;,&quot;author&quot;:[{&quot;family&quot;:&quot;Sherman&quot;,&quot;given&quot;:&quot;Brad T.&quot;,&quot;parse-names&quot;:false,&quot;dropping-particle&quot;:&quot;&quot;,&quot;non-dropping-particle&quot;:&quot;&quot;},{&quot;family&quot;:&quot;Hao&quot;,&quot;given&quot;:&quot;Ming&quot;,&quot;parse-names&quot;:false,&quot;dropping-particle&quot;:&quot;&quot;,&quot;non-dropping-particle&quot;:&quot;&quot;},{&quot;family&quot;:&quot;Qiu&quot;,&quot;given&quot;:&quot;Ju&quot;,&quot;parse-names&quot;:false,&quot;dropping-particle&quot;:&quot;&quot;,&quot;non-dropping-particle&quot;:&quot;&quot;},{&quot;family&quot;:&quot;Jiao&quot;,&quot;given&quot;:&quot;Xiaoli&quot;,&quot;parse-names&quot;:false,&quot;dropping-particle&quot;:&quot;&quot;,&quot;non-dropping-particle&quot;:&quot;&quot;},{&quot;family&quot;:&quot;Baseler&quot;,&quot;given&quot;:&quot;Michael W.&quot;,&quot;parse-names&quot;:false,&quot;dropping-particle&quot;:&quot;&quot;,&quot;non-dropping-particle&quot;:&quot;&quot;},{&quot;family&quot;:&quot;Lane&quot;,&quot;given&quot;:&quot;H. Clifford&quot;,&quot;parse-names&quot;:false,&quot;dropping-particle&quot;:&quot;&quot;,&quot;non-dropping-particle&quot;:&quot;&quot;},{&quot;family&quot;:&quot;Imamichi&quot;,&quot;given&quot;:&quot;Tomozumi&quot;,&quot;parse-names&quot;:false,&quot;dropping-particle&quot;:&quot;&quot;,&quot;non-dropping-particle&quot;:&quot;&quot;},{&quot;family&quot;:&quot;Chang&quot;,&quot;given&quot;:&quot;Weizhong&quot;,&quot;parse-names&quot;:false,&quot;dropping-particle&quot;:&quot;&quot;,&quot;non-dropping-particle&quot;:&quot;&quot;}],&quot;container-title&quot;:&quot;Nucleic Acids Research&quot;,&quot;container-title-short&quot;:&quot;Nucleic Acids Res&quot;,&quot;DOI&quot;:&quot;10.1093/nar/gkac194&quot;,&quot;ISSN&quot;:&quot;13624962&quot;,&quot;PMID&quot;:&quot;35325185&quot;,&quot;issued&quot;:{&quot;date-parts&quot;:[[2022,7,5]]},&quot;page&quot;:&quot;W216-W221&quot;,&quot;abstract&quot;:&quot;DAVID is a popular bioinformatics resource system including a web server and web service for functional annotation and enrichment analyses of gene lists. It consists of a comprehensive knowledgebase and a set of functional analysis tools. Here, we report all updates made in 2021. The DAVID Gene system was rebuilt to gain coverage of more organisms, which increased the taxonomy coverage from 17 399 to 55 464. All existing annotation types have been updated, if available, based on the new DAVID Gene system. Compared with the last version, the number of gene-term records for most annotation types within the updated Knowledgebase have significantly increased. Moreover, we have incorporated new annotations in the Knowledgebase including small molecule-gene interactions from PubChem, drug-gene interactions from DrugBank, tissue expression information from the Human Protein Atlas, disease information from DisGeNET, and pathways from WikiPathways and PathBank. Eight of ten subgroups split from Uniprot Keyword annotation were assigned to specific types. Finally, we added a species parameter for uploading a list of gene symbols to minimize the ambiguity between species, which increases the efficiency of the list upload and eliminates confusion for users. These current updates have significantly expanded the Knowledgebase and enhanced the discovery power of DAVID.&quot;,&quot;publisher&quot;:&quot;Oxford University Press&quot;,&quot;volume&quot;:&quot;50&quot;},&quot;isTemporary&quot;:false},{&quot;id&quot;:&quot;77f0e6ae-c7e2-3570-a6be-4e7fa0192bab&quot;,&quot;itemData&quot;:{&quot;type&quot;:&quot;article-journal&quot;,&quot;id&quot;:&quot;77f0e6ae-c7e2-3570-a6be-4e7fa0192bab&quot;,&quot;title&quot;:&quot;Systematic and integrative analysis of large gene lists using DAVID bioinformatics resources&quot;,&quot;author&quot;:[{&quot;family&quot;:&quot;Huang&quot;,&quot;given&quot;:&quot;Da Wei&quot;,&quot;parse-names&quot;:false,&quot;dropping-particle&quot;:&quot;&quot;,&quot;non-dropping-particle&quot;:&quot;&quot;},{&quot;family&quot;:&quot;Sherman&quot;,&quot;given&quot;:&quot;Brad T.&quot;,&quot;parse-names&quot;:false,&quot;dropping-particle&quot;:&quot;&quot;,&quot;non-dropping-particle&quot;:&quot;&quot;},{&quot;family&quot;:&quot;Lempicki&quot;,&quot;given&quot;:&quot;Richard A.&quot;,&quot;parse-names&quot;:false,&quot;dropping-particle&quot;:&quot;&quot;,&quot;non-dropping-particle&quot;:&quot;&quot;}],&quot;container-title&quot;:&quot;Nature Protocols&quot;,&quot;container-title-short&quot;:&quot;Nat Protoc&quot;,&quot;DOI&quot;:&quot;10.1038/nprot.2008.211&quot;,&quot;ISSN&quot;:&quot;17542189&quot;,&quot;PMID&quot;:&quot;19131956&quot;,&quot;issued&quot;:{&quot;date-parts&quot;:[[2009]]},&quot;page&quot;:&quot;44-57&quot;,&quot;abstract&quot;:&quo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quot;,&quot;issue&quot;:&quot;1&quot;,&quot;volume&quot;:&quot;4&quot;},&quot;isTemporary&quot;:false}]},{&quot;citationID&quot;:&quot;MENDELEY_CITATION_d8791671-c26d-4995-87de-83b023bf1b10&quot;,&quot;properties&quot;:{&quot;noteIndex&quot;:0},&quot;isEdited&quot;:false,&quot;manualOverride&quot;:{&quot;isManuallyOverridden&quot;:false,&quot;citeprocText&quot;:&quot;[7,8,10]&quot;,&quot;manualOverrideText&quot;:&quot;&quot;},&quot;citationTag&quot;:&quot;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&quot;,&quot;citationItems&quot;:[{&quot;id&quot;:&quot;00181b95-c5d3-3404-81d4-d230f9462e38&quot;,&quot;itemData&quot;:{&quot;type&quot;:&quot;article-journal&quot;,&quot;id&quot;:&quot;00181b95-c5d3-3404-81d4-d230f9462e38&quot;,&quot;title&quot;:&quot;Toxoplasma gondii: A possible etiologic agent for Alzheimer's disease&quot;,&quot;author&quot;:[{&quot;family&quot;:&quot;Nayeri&quot;,&quot;given&quot;:&quot;Tooran&quot;,&quot;parse-names&quot;:false,&quot;dropping-particle&quot;:&quot;&quot;,&quot;non-dropping-particle&quot;:&quot;&quot;},{&quot;family&quot;:&quot;Sarvi&quot;,&quot;given&quot;:&quot;Shahabeddin&quot;,&quot;parse-names&quot;:false,&quot;dropping-particle&quot;:&quot;&quot;,&quot;non-dropping-particle&quot;:&quot;&quot;},{&quot;family&quot;:&quot;Sharif&quot;,&quot;given&quot;:&quot;Mehdi&quot;,&quot;parse-names&quot;:false,&quot;dropping-particle&quot;:&quot;&quot;,&quot;non-dropping-particle&quot;:&quot;&quot;},{&quot;family&quot;:&quot;Daryani&quot;,&quot;given&quot;:&quot;Ahmad&quot;,&quot;parse-names&quot;:false,&quot;dropping-particle&quot;:&quot;&quot;,&quot;non-dropping-particle&quot;:&quot;&quot;}],&quot;container-title&quot;:&quot;Heliyon&quot;,&quot;container-title-short&quot;:&quot;Heliyon&quot;,&quot;DOI&quot;:&quot;10.1016/j.heliyon.2021.e07151&quot;,&quot;ISSN&quot;:&quot;24058440&quot;,&quot;issued&quot;:{&quot;date-parts&quot;:[[2021,6,1]]},&quot;abstract&quot;:&quot;Toxoplasma gondii (T. gondii) is one of the most pervasive neurotropic pathogens causing different lesions in a wide variety of mammals as intermediate hosts, including humans. It is estimated that one-third of the world population is infected with T. gondii; however, for a long time, there has been much interest in the examination of the possible role of this parasite in the development of mental disorders, such as Alzheimer's disease (AD). T. gondii may play a role in the progression of AD using mechanisms, such as the induction of the host's immune responses, inflammation of the central nervous system (CNS), alteration in the levels of neurotransmitters, and activation of indoleamine-2,3-dyoxigenase. This paper presents an appraisal of the literature, reports, and studies that seek to the possible role of T. gondii in the development of AD. For achieving the purpose of the current study, a search of six English databases (PubMed, ScienceDirect, Web of Science, Scopus, ProQuest, and Google Scholar) was performed. The results support the involvement of T. gondii in the induction and development of AD. Indeed, T. gondii can be considered a risk factor for the development of AD and requires the special attention of specialists and patients. Furthermore, the results of this study may contribute to prevent or delay the progress of AD worldwide. Therefore, it is required to carry out further studies in order to better perceive the parasitic mechanisms in the progression of AD.&quot;,&quot;publisher&quot;:&quot;Elsevier Ltd&quot;,&quot;issue&quot;:&quot;6&quot;,&quot;volume&quot;:&quot;7&quot;},&quot;isTemporary&quot;:false},{&quot;id&quot;:&quot;fc71d0b8-14e9-3a5e-a3a6-8d93cde68ae4&quot;,&quot;itemData&quot;:{&quot;type&quot;:&quot;article-journal&quot;,&quot;id&quot;:&quot;fc71d0b8-14e9-3a5e-a3a6-8d93cde68ae4&quot;,&quot;title&quot;:&quot;Could Toxoplasma gondii Have any Role in Alzheimer Disease?&quot;,&quot;author&quot;:[{&quot;family&quot;:&quot;Kusbeci&quot;,&quot;given&quot;:&quot;Ozge Yilmaz&quot;,&quot;parse-names&quot;:false,&quot;dropping-particle&quot;:&quot;&quot;,&quot;non-dropping-particle&quot;:&quot;&quot;},{&quot;family&quot;:&quot;Miman&quot;,&quot;given&quot;:&quot;Ozlem&quot;,&quot;parse-names&quot;:false,&quot;dropping-particle&quot;:&quot;&quot;,&quot;non-dropping-particle&quot;:&quot;&quot;},{&quot;family&quot;:&quot;Yaman&quot;,&quot;given&quot;:&quot;Mehmet&quot;,&quot;parse-names&quot;:false,&quot;dropping-particle&quot;:&quot;&quot;,&quot;non-dropping-particle&quot;:&quot;&quot;},{&quot;family&quot;:&quot;Cem Aktepe&quot;,&quot;given&quot;:&quot;Orhan&quot;,&quot;parse-names&quot;:false,&quot;dropping-particle&quot;:&quot;&quot;,&quot;non-dropping-particle&quot;:&quot;&quot;},{&quot;family&quot;:&quot;Yazar&quot;,&quot;given&quot;:&quot;Suleyman&quot;,&quot;parse-names&quot;:false,&quot;dropping-particle&quot;:&quot;&quot;,&quot;non-dropping-particle&quot;:&quot;&quot;}],&quot;container-title&quot;:&quot;Alzheimer Dis Assoc Disord&quot;,&quot;ISBN&quot;:&quot;1999;11:1931&quot;,&quot;URL&quot;:&quot;www.alzheimerjournal.com&quot;,&quot;issued&quot;:{&quot;date-parts&quot;:[[2011]]},&quot;abstract&quot;:&quot;Background: Alzheimer disease (AD), a chronic progressive neurodegenerative disorder, has a mainly unknown multifactorial etiology. Neuroinflammatory mechanisms might contribute to the cascade of events leading to neuronal degeneration. Central nervous system infections have been previously suggested as possible etiological agents in the development of sporadic AD. Toxoplasmosis can be associated with various neuropsychiatric disorders. In this study, we aimed to investigate the possible association between toxoplasma infection and AD.&quot;,&quot;issue&quot;:&quot;1&quot;,&quot;volume&quot;:&quot;25&quot;,&quot;container-title-short&quot;:&quot;&quot;},&quot;isTemporary&quot;:false},{&quot;id&quot;:&quot;1bc06db3-1e4c-3290-9e73-8344e0d28dbe&quot;,&quot;itemData&quot;:{&quot;type&quot;:&quot;article&quot;,&quot;id&quot;:&quot;1bc06db3-1e4c-3290-9e73-8344e0d28dbe&quot;,&quot;title&quot;:&quot;Toxoplasma gondii infection and risk of Parkinson and Alzheimer diseases: A systematic review and meta-analysis on observational studies&quot;,&quot;author&quot;:[{&quot;family&quot;:&quot;Bayani&quot;,&quot;given&quot;:&quot;Masomeh&quot;,&quot;parse-names&quot;:false,&quot;dropping-particle&quot;:&quot;&quot;,&quot;non-dropping-particle&quot;:&quot;&quot;},{&quot;family&quot;:&quot;Riahi&quot;,&quot;given&quot;:&quot;Seyed Mohammad&quot;,&quot;parse-names&quot;:false,&quot;dropping-particle&quot;:&quot;&quot;,&quot;non-dropping-particle&quot;:&quot;&quot;},{&quot;family&quot;:&quot;Bazrafshan&quot;,&quot;given&quot;:&quot;Negar&quot;,&quot;parse-names&quot;:false,&quot;dropping-particle&quot;:&quot;&quot;,&quot;non-dropping-particle&quot;:&quot;&quot;},{&quot;family&quot;:&quot;Ray Gamble&quot;,&quot;given&quot;:&quot;H.&quot;,&quot;parse-names&quot;:false,&quot;dropping-particle&quot;:&quot;&quot;,&quot;non-dropping-particle&quot;:&quot;&quot;},{&quot;family&quot;:&quot;Rostami&quot;,&quot;given&quot;:&quot;Ali&quot;,&quot;parse-names&quot;:false,&quot;dropping-particle&quot;:&quot;&quot;,&quot;non-dropping-particle&quot;:&quot;&quot;}],&quot;container-title&quot;:&quot;Acta Tropica&quot;,&quot;container-title-short&quot;:&quot;Acta Trop&quot;,&quot;DOI&quot;:&quot;10.1016/j.actatropica.2019.05.015&quot;,&quot;ISSN&quot;:&quot;18736254&quot;,&quot;PMID&quot;:&quot;31102579&quot;,&quot;issued&quot;:{&quot;date-parts&quot;:[[2019,8,1]]},&quot;page&quot;:&quot;165-171&quot;,&quot;abstract&quot;:&quot;In the past decade, Toxoplasma gondii infection has been recognized as a potential risk for many psychiatric and neurological disorders. We performed this systematic review and meta-analysis to evaluate the association between Toxoplasma infection and Parkinson's and Alzheimer's diseases. PubMed, Web of science, Scopus and Embase databases were searched up to September 30, 2018 for studies that reported risk of Parkinson's and Alzheimer's diseases associated with Toxoplasma infection. We used a random effects meta-analysis model to generate the pooled odds ratio (OR) with 95% confidence intervals (CIs). Eleven studies, including seven studies for Parkinson's disease (428 patients and 540 controls) and four studies for Alzheimer's disease (301 patients and 313 controls), were included in the meta-analysis. We found that there was no statistically significant association between Toxoplasma infection, as determined by IgG serology, IgM serology, and PCR with increased risk of Parkinson's disease (OR, 1.14; 95% CI, 0.78–1.68), (OR, 1.61; 95% CI, 0.33–7.76) and (OR, 1.87; 95% CI, 0.43–8.05), respectively. The OR for association of Toxoplasma infection, based on IgG serology with Alzheimer's patients, compared to control group, was (OR, 1.38; 95% CI, 0.99–1.92), demonstrating a marginally significant association between Toxoplasma infection and Alzheimer's disease. Our findings do not support a general hypotheses regarding an associative relationship between Toxoplasma infection and Parkinson's disease, but do support a marginally significant association between Toxoplasma infection and Alzheimer's disease; this association should be investigated further through longitudinal and experimental studies.&quot;,&quot;publisher&quot;:&quot;Elsevier B.V.&quot;,&quot;volume&quot;:&quot;196&quot;},&quot;isTemporary&quot;:false}]},{&quot;citationID&quot;:&quot;MENDELEY_CITATION_1535e6da-440e-4db6-908a-16a747361d33&quot;,&quot;properties&quot;:{&quot;noteIndex&quot;:0},&quot;isEdited&quot;:false,&quot;manualOverride&quot;:{&quot;isManuallyOverridden&quot;:false,&quot;citeprocText&quot;:&quot;[16]&quot;,&quot;manualOverrideText&quot;:&quot;&quot;},&quot;citationTag&quot;:&quot;MENDELEY_CITATION_v3_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&quot;,&quot;citationItems&quot;:[{&quot;id&quot;:&quot;3a9b4c62-36ab-3f1a-8591-1054d476e0c4&quot;,&quot;itemData&quot;:{&quot;type&quot;:&quot;article-journal&quot;,&quot;id&quot;:&quot;3a9b4c62-36ab-3f1a-8591-1054d476e0c4&quot;,&quot;title&quot;:&quot;Experimental models of toxoplasmosis&quot;,&quot;author&quot;:[{&quot;family&quot;:&quot;Darcy&quot;,&quot;given&quot;:&quot;F&quot;,&quot;parse-names&quot;:false,&quot;dropping-particle&quot;:&quot;&quot;,&quot;non-dropping-particle&quot;:&quot;&quot;},{&quot;family&quot;:&quot;Zenner&quot;,&quot;given&quot;:&quot;L&quot;,&quot;parse-names&quot;:false,&quot;dropping-particle&quot;:&quot;&quot;,&quot;non-dropping-particle&quot;:&quot;&quot;}],&quot;container-title&quot;:&quot;Research in Immunology&quot;,&quot;container-title-short&quot;:&quot;Res Immunol&quot;,&quot;issued&quot;:{&quot;date-parts&quot;:[[1993]]},&quot;page&quot;:&quot;16-23&quot;,&quot;abstract&quot;:&quot;who assisted in the characterization of the probes. We are also very grateful to Francisco Ayala, Steve Beverley, and Michel Tibayrenc for many helpful discussions of our data.&quot;,&quot;publisher&quot;:&quot;Springer Verlag&quot;,&quot;issue&quot;:&quot;1&quot;,&quot;volume&quot;:&quot;144&quot;},&quot;isTemporary&quot;:false}]},{&quot;citationID&quot;:&quot;MENDELEY_CITATION_4954d92c-a12f-49a0-a758-a1fc6a46b392&quot;,&quot;properties&quot;:{&quot;noteIndex&quot;:0},&quot;isEdited&quot;:false,&quot;manualOverride&quot;:{&quot;isManuallyOverridden&quot;:false,&quot;citeprocText&quot;:&quot;[22]&quot;,&quot;manualOverrideText&quot;:&quot;&quot;},&quot;citationTag&quot;:&quot;MENDELEY_CITATION_v3_eyJjaXRhdGlvbklEIjoiTUVOREVMRVlfQ0lUQVRJT05fNDk1NGQ5MmMtYTEyZi00OWEwLWE3NTgtYTFmYzZhNDZiMzky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9cfaaf3e-b3ba-4a38-a939-6cbb769fc993&quot;,&quot;properties&quot;:{&quot;noteIndex&quot;:0},&quot;isEdited&quot;:false,&quot;manualOverride&quot;:{&quot;isManuallyOverridden&quot;:false,&quot;citeprocText&quot;:&quot;[31,40]&quot;,&quot;manualOverrideText&quot;:&quot;&quot;},&quot;citationTag&quot;:&quot;MENDELEY_CITATION_v3_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&quot;,&quot;citationItems&quot;:[{&quot;id&quot;:&quot;8fa98161-ce4c-33db-83c2-449d49167d47&quot;,&quot;itemData&quot;:{&quot;type&quot;:&quot;article-journal&quot;,&quot;id&quot;:&quot;8fa98161-ce4c-33db-83c2-449d49167d47&quot;,&quot;title&quot;:&quot;Bioluminescence imaging of Toxoplasma gondii infection in living mice reveals dramatic differences between strains&quot;,&quot;author&quot;:[{&quot;family&quot;:&quot;Saeij&quot;,&quot;given&quot;:&quot;Jeroen P.J.&quot;,&quot;parse-names&quot;:false,&quot;dropping-particle&quot;:&quot;&quot;,&quot;non-dropping-particle&quot;:&quot;&quot;},{&quot;family&quot;:&quot;Boyle&quot;,&quot;given&quot;:&quot;Jon P.&quot;,&quot;parse-names&quot;:false,&quot;dropping-particle&quot;:&quot;&quot;,&quot;non-dropping-particle&quot;:&quot;&quot;},{&quot;family&quot;:&quot;Grigg&quot;,&quot;given&quot;:&quot;Michael E.&quot;,&quot;parse-names&quot;:false,&quot;dropping-particle&quot;:&quot;&quot;,&quot;non-dropping-particle&quot;:&quot;&quot;},{&quot;family&quot;:&quot;Arrizabalaga&quot;,&quot;given&quot;:&quot;Gustavo&quot;,&quot;parse-names&quot;:false,&quot;dropping-particle&quot;:&quot;&quot;,&quot;non-dropping-particle&quot;:&quot;&quot;},{&quot;family&quot;:&quot;Boothroyd&quot;,&quot;given&quot;:&quot;John C.&quot;,&quot;parse-names&quot;:false,&quot;dropping-particle&quot;:&quot;&quot;,&quot;non-dropping-particle&quot;:&quot;&quot;}],&quot;container-title&quot;:&quot;Infection and Immunity&quot;,&quot;container-title-short&quot;:&quot;Infect Immun&quot;,&quot;DOI&quot;:&quot;10.1128/IAI.73.2.695-702.2005&quot;,&quot;ISSN&quot;:&quot;00199567&quot;,&quot;PMID&quot;:&quot;15664907&quot;,&quot;issued&quot;:{&quot;date-parts&quot;:[[2005,2]]},&quot;page&quot;:&quot;695-702&quot;,&quot;abstract&quot;:&quot;We examined the in vivo growth, dissemination, and reactivation of strains of the protozoan parasite Toxoplasma gondii using a bioluminescence-based imaging system. Two T. gondii strains, one with a highly virulent disease phenotype in mice (S23) and the other with a 1,000-fold-lower virulence phenotype (S22), were engineered to stably express the light-emitting protein luciferase. One clone of each wild-type strain was isolated, and the two clones (S23-luc7 and S22-luc2) were found to express similar levels of luciferase. Mice were infected intraperitoneally with S23-luc7 (50 or 5 parasites) or S22-luc2 (500, 50, or 5 parasites), and the progress of the infections was examined noninvasively following injection of the substrate for luciferase, D-luciferin. In mice infected with 50 S23-luc7 parasites, the parasites grew exponentially within the peritoneal cavity (as measured by light emitted from luciferase-expressing parasites) during days 1 to 10 p.i., and this proliferation continued until there was severe disease. In mice infected with 500 S22-luc2 parasites, the parasites proliferated in a fashion similar to the S23-luc7 proliferation during days 1 to 6, but this was followed by a precipitous drop in the signal to levels below the limit of detection. Using this technique, we were also able to observe the process of reactivation of T. gondii in chronically infected mice. After treatment with dexamethasone, we detected reactivation of toxoplasmosis in mice infected with S23-luc7 and S22-luc2. During reactivation, growth of S23-luc7 was initially detected primarily in the head and neck area, while in S22-luc2-infected mice the parasites were detected primarily in the abdomen. This method has great potential for identifying important differences in the dissemination and growth of different T. gondii strains, especially strains with dramatically different disease outcomes.&quot;,&quot;issue&quot;:&quot;2&quot;,&quot;volume&quot;:&quot;73&quot;},&quot;isTemporary&quot;:false},{&quot;id&quot;:&quot;5bcf9b29-8d6d-3dc2-89e1-2793b23dc475&quot;,&quot;itemData&quot;:{&quot;type&quot;:&quot;article-journal&quot;,&quot;id&quot;:&quot;5bcf9b29-8d6d-3dc2-89e1-2793b23dc475&quot;,&quot;title&quot;:&quot;A patatin-like protein protects Toxoplasma gondii from degradation in a nitric oxide-dependent manner&quot;,&quot;author&quot;:[{&quot;family&quot;:&quot;Tobin&quot;,&quot;given&quot;:&quot;Crystal M.&quot;,&quot;parse-names&quot;:false,&quot;dropping-particle&quot;:&quot;&quot;,&quot;non-dropping-particle&quot;:&quot;&quot;},{&quot;family&quot;:&quot;Knoll&quot;,&quot;given&quot;:&quot;Laura J.&quot;,&quot;parse-names&quot;:false,&quot;dropping-particle&quot;:&quot;&quot;,&quot;non-dropping-particle&quot;:&quot;&quot;}],&quot;container-title&quot;:&quot;Infection and Immunity&quot;,&quot;container-title-short&quot;:&quot;Infect Immun&quot;,&quot;DOI&quot;:&quot;10.1128/IAI.05543-11&quot;,&quot;ISSN&quot;:&quot;00199567&quot;,&quot;PMID&quot;:&quot;22006568&quot;,&quot;issued&quot;:{&quot;date-parts&quot;:[[2012,1]]},&quot;page&quot;:&quot;55-61&quot;,&quot;abstract&quot;:&quot;Toxoplasma gondii is an obligate intracellular parasite that uses immune cells to disseminate throughout its host. T. gondii can persist and even slowly replicate in activated host macrophages by reducing the antimicrobial effects of molecules such as nitric oxide (NO). A T. gondii patatin-like protein called TgPL1 was previously shown to be important for survival in activated macrophages. Here we show that a T. gondii mutant with a deletion of the TgPL1 gene (ΔTgPL1) is degraded in activated macrophages. This degradation phenotype is abolished by the removal of NO by the use of an inducible NO synthase (iNOS) inhibitor or iNOS-deficient macrophages. The exogenous addition of NO to macrophages results in reduced parasite growth but not the degradation of ΔTgPL1 parasites. These results suggest that NO is necessary but not sufficient for the degradation of ΔTgPL1 parasites in activated macrophages. While some patatin-like proteins have phospholipase A 2 (PLA 2) activity, recombinant TgPL1 purified from Escherichia coli does not have phospholipase activity. This result was not surprising, as TgPL1 contains a G-to-S change at the predicted catalytic serine residue. An epitope-tagged version of TgPL1 partially colocalized with a dense granule protein in the parasitophorous vacuole space. These results may suggest that TgPL1 moves to the parasitophorous vacuole to protect parasites from nitric oxide by an undetermined mechanism. © 2012, American Society for Microbiology.&quot;,&quot;issue&quot;:&quot;1&quot;,&quot;volume&quot;:&quot;80&quot;},&quot;isTemporary&quot;:false}]},{&quot;citationID&quot;:&quot;MENDELEY_CITATION_0929c61f-c491-4677-bbff-9f3503c1c147&quot;,&quot;properties&quot;:{&quot;noteIndex&quot;:0},&quot;isEdited&quot;:false,&quot;manualOverride&quot;:{&quot;isManuallyOverridden&quot;:false,&quot;citeprocText&quot;:&quot;[41]&quot;,&quot;manualOverrideText&quot;:&quot;&quot;},&quot;citationTag&quot;:&quot;MENDELEY_CITATION_v3_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&quot;,&quot;citationItems&quot;:[{&quot;id&quot;:&quot;6d7bb127-3c1e-38af-bdb0-2f66a5f74762&quot;,&quot;itemData&quot;:{&quot;type&quot;:&quot;book&quot;,&quot;id&quot;:&quot;6d7bb127-3c1e-38af-bdb0-2f66a5f74762&quot;,&quot;title&quot;:&quot;Principles and Practice of Infectious Diseases&quot;,&quot;author&quot;:[{&quot;family&quot;:&quot;Bennett&quot;,&quot;given&quot;:&quot;John E.&quot;,&quot;parse-names&quot;:false,&quot;dropping-particle&quot;:&quot;&quot;,&quot;non-dropping-particle&quot;:&quot;&quot;},{&quot;family&quot;:&quot;Dolin&quot;,&quot;given&quot;:&quot;Raphael&quot;,&quot;parse-names&quot;:false,&quot;dropping-particle&quot;:&quot;&quot;,&quot;non-dropping-particle&quot;:&quot;&quot;},{&quot;family&quot;:&quot;Blaser&quot;,&quot;given&quot;:&quot;Martin J.&quot;,&quot;parse-names&quot;:false,&quot;dropping-particle&quot;:&quot;&quot;,&quot;non-dropping-particle&quot;:&quot;&quot;}],&quot;issued&quot;:{&quot;date-parts&quot;:[[2019]]},&quot;edition&quot;:&quot;9th&quot;,&quot;container-title-short&quot;:&quot;&quot;},&quot;isTemporary&quot;:false}]},{&quot;citationID&quot;:&quot;MENDELEY_CITATION_bd857a77-4643-4baf-9e1b-3ab4ad11d957&quot;,&quot;properties&quot;:{&quot;noteIndex&quot;:0},&quot;isEdited&quot;:false,&quot;manualOverride&quot;:{&quot;isManuallyOverridden&quot;:false,&quot;citeprocText&quot;:&quot;[22]&quot;,&quot;manualOverrideText&quot;:&quot;&quot;},&quot;citationTag&quot;:&quot;MENDELEY_CITATION_v3_eyJjaXRhdGlvbklEIjoiTUVOREVMRVlfQ0lUQVRJT05fYmQ4NTdhNzctNDY0My00YmFmLTllMWItM2FiNGFkMTFkOTU3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ede4d367-7962-460d-b863-decd1a6a2801&quot;,&quot;properties&quot;:{&quot;noteIndex&quot;:0},&quot;isEdited&quot;:false,&quot;manualOverride&quot;:{&quot;isManuallyOverridden&quot;:false,&quot;citeprocText&quot;:&quot;[22]&quot;,&quot;manualOverrideText&quot;:&quot;&quot;},&quot;citationTag&quot;:&quot;MENDELEY_CITATION_v3_eyJjaXRhdGlvbklEIjoiTUVOREVMRVlfQ0lUQVRJT05fZWRlNGQzNjctNzk2Mi00NjBkLWI4NjMtZGVjZDFhNmEyODAx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e3f42a8a-f848-4d60-8b6a-c81476bef288&quot;,&quot;properties&quot;:{&quot;noteIndex&quot;:0},&quot;isEdited&quot;:false,&quot;manualOverride&quot;:{&quot;isManuallyOverridden&quot;:false,&quot;citeprocText&quot;:&quot;[22]&quot;,&quot;manualOverrideText&quot;:&quot;&quot;},&quot;citationTag&quot;:&quot;MENDELEY_CITATION_v3_eyJjaXRhdGlvbklEIjoiTUVOREVMRVlfQ0lUQVRJT05fZTNmNDJhOGEtZjg0OC00ZDYwLThiNmEtYzgxNDc2YmVmMjg4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bd787759-9050-4abb-94bd-8fc91449f18b&quot;,&quot;properties&quot;:{&quot;noteIndex&quot;:0},&quot;isEdited&quot;:false,&quot;manualOverride&quot;:{&quot;isManuallyOverridden&quot;:false,&quot;citeprocText&quot;:&quot;[42,43]&quot;,&quot;manualOverrideText&quot;:&quot;&quot;},&quot;citationTag&quot;:&quot;MENDELEY_CITATION_v3_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&quot;,&quot;citationItems&quot;:[{&quot;id&quot;:&quot;0f2c6afb-487b-3e41-9949-6ab9de533e1a&quot;,&quot;itemData&quot;:{&quot;type&quot;:&quot;article-journal&quot;,&quot;id&quot;:&quot;0f2c6afb-487b-3e41-9949-6ab9de533e1a&quot;,&quot;title&quot;:&quot;Toxoplasma gondii infection in mice impairs long-term fear memory consolidation through dysfunction of the cortex and amygdala&quot;,&quot;author&quot;:[{&quot;family&quot;:&quot;Ihara&quot;,&quot;given&quot;:&quot;Fumiaki&quot;,&quot;parse-names&quot;:false,&quot;dropping-particle&quot;:&quot;&quot;,&quot;non-dropping-particle&quot;:&quot;&quot;},{&quot;family&quot;:&quot;Nishimura&quot;,&quot;given&quot;:&quot;Maki&quot;,&quot;parse-names&quot;:false,&quot;dropping-particle&quot;:&quot;&quot;,&quot;non-dropping-particle&quot;:&quot;&quot;},{&quot;family&quot;:&quot;Muroi&quot;,&quot;given&quot;:&quot;Yoshikage&quot;,&quot;parse-names&quot;:false,&quot;dropping-particle&quot;:&quot;&quot;,&quot;non-dropping-particle&quot;:&quot;&quot;},{&quot;family&quot;:&quot;Mahmoud&quot;,&quot;given&quot;:&quot;Motamed Elsayed&quot;,&quot;parse-names&quot;:false,&quot;dropping-particle&quot;:&quot;&quot;,&quot;non-dropping-particle&quot;:&quot;&quot;},{&quot;family&quot;:&quot;Yokoyama&quot;,&quot;given&quot;:&quot;Naoaki&quot;,&quot;parse-names&quot;:false,&quot;dropping-particle&quot;:&quot;&quot;,&quot;non-dropping-particle&quot;:&quot;&quot;},{&quot;family&quot;:&quot;Nagamune&quot;,&quot;given&quot;:&quot;Kisaburo&quot;,&quot;parse-names&quot;:false,&quot;dropping-particle&quot;:&quot;&quot;,&quot;non-dropping-particle&quot;:&quot;&quot;},{&quot;family&quot;:&quot;Nishikawa&quot;,&quot;given&quot;:&quot;Yoshifumi&quot;,&quot;parse-names&quot;:false,&quot;dropping-particle&quot;:&quot;&quot;,&quot;non-dropping-particle&quot;:&quot;&quot;}],&quot;container-title&quot;:&quot;Infection and Immunity&quot;,&quot;container-title-short&quot;:&quot;Infect Immun&quot;,&quot;DOI&quot;:&quot;10.1128/IAI.00217-16&quot;,&quot;ISSN&quot;:&quot;10985522&quot;,&quot;PMID&quot;:&quot;27456832&quot;,&quot;issued&quot;:{&quot;date-parts&quot;:[[2016]]},&quot;page&quot;:&quot;2861-2870&quot;,&quot;abstract&quot;:&quot;Chronic infection with Toxoplasma gondii becomes established in tissues of the central nervous system, where parasites may directly or indirectly modulate neuronal function. Epidemiological studies have revealed that chronic infection in humans is a risk factor for developing mental diseases. However, the mechanisms underlying parasite-induced neuronal dysfunction in the brain remain unclear. Here, we examined memory associated with conditioned fear in mice and found that T. gondii infection impairs consolidation of conditioned fear memory. To examine the brain pathology induced by T. gondii infection, we analyzed the parasite load and histopathological changes. T. gondii infects all brain areas, yet the cortex exhibits more severe tissue damage than other regions. We measured neurotransmitter levels in the cortex and amygdala because these regions are involved in fear memory expression. The levels of dopamine metabolites but not those of dopamine were increased in the cortex of infected mice compared with those in the cortex of uninfected mice. In contrast, serotonin levels were decreased in the amygdala and norepinephrine levels were decreased in the cortex and amygdala of infected mice. The levels of cortical dopamine metabolites were associated with the time spent freezing in the fear-conditioning test. These results suggest that T. gondii infection affects fear memory through dysfunction of the cortex and amygdala. Our findings provide insight into the mechanisms underlying the neurological changes seen during T. gondii infection.&quot;,&quot;publisher&quot;:&quot;American Society for Microbiology&quot;,&quot;issue&quot;:&quot;10&quot;,&quot;volume&quot;:&quot;84&quot;},&quot;isTemporary&quot;:false},{&quot;id&quot;:&quot;df843637-14a1-3e55-a795-f2ed421a49ee&quot;,&quot;itemData&quot;:{&quot;type&quot;:&quot;article-journal&quot;,&quot;id&quot;:&quot;df843637-14a1-3e55-a795-f2ed421a49ee&quot;,&quot;title&quot;:&quot;Mice Infected with Low-Virulence Strains of Toxoplasma gondii Lose Their Innate Aversion to Cat Urine, Even after Extensive Parasite Clearance&quot;,&quot;author&quot;:[{&quot;family&quot;:&quot;Ingram&quot;,&quot;given&quot;:&quot;Wendy Marie&quot;,&quot;parse-names&quot;:false,&quot;dropping-particle&quot;:&quot;&quot;,&quot;non-dropping-particle&quot;:&quot;&quot;},{&quot;family&quot;:&quot;Goodrich&quot;,&quot;given&quot;:&quot;Leeanne M.&quot;,&quot;parse-names&quot;:false,&quot;dropping-particle&quot;:&quot;&quot;,&quot;non-dropping-particle&quot;:&quot;&quot;},{&quot;family&quot;:&quot;Robey&quot;,&quot;given&quot;:&quot;Ellen A.&quot;,&quot;parse-names&quot;:false,&quot;dropping-particle&quot;:&quot;&quot;,&quot;non-dropping-particle&quot;:&quot;&quot;},{&quot;family&quot;:&quot;Eisen&quot;,&quot;given&quot;:&quot;Michael B.&quot;,&quot;parse-names&quot;:false,&quot;dropping-particle&quot;:&quot;&quot;,&quot;non-dropping-particle&quot;:&quot;&quot;}],&quot;container-title&quot;:&quot;PLoS ONE&quot;,&quot;container-title-short&quot;:&quot;PLoS One&quot;,&quot;DOI&quot;:&quot;10.1371/journal.pone.0075246&quot;,&quot;ISSN&quot;:&quot;19326203&quot;,&quot;PMID&quot;:&quot;24058668&quot;,&quot;issued&quot;:{&quot;date-parts&quot;:[[2013,9,18]]},&quot;abstract&quot;:&quot;Toxoplasma gondii chronic infection in rodent secondary hosts has been reported to lead to a loss of innate, hard-wired fear toward cats, its primary host. However the generality of this response across T. gondii strains and the underlying mechanism for this pathogen-mediated behavioral change remain unknown. To begin exploring these questions, we evaluated the effects of infection with two previously uninvestigated isolates from the three major North American clonal lineages of T. gondii, Type III and an attenuated strain of Type I. Using an hour-long open field activity assay optimized for this purpose, we measured mouse aversion toward predator and non-predator urines. We show that loss of innate aversion of cat urine is a general trait caused by infection with any of the three major clonal lineages of parasite. Surprisingly, we found that infection with the attenuated Type I parasite results in sustained loss of aversion at times post infection when neither parasite nor ongoing brain inflammation were detectable. This suggests that T. gondii-mediated interruption of mouse innate aversion toward cat urine may occur during early acute infection in a permanent manner, not requiring persistence of parasite cysts or continuing brain inflammation. © 2013 Ingram et al.&quot;,&quot;issue&quot;:&quot;9&quot;,&quot;volume&quot;:&quot;8&quot;},&quot;isTemporary&quot;:false}]},{&quot;citationID&quot;:&quot;MENDELEY_CITATION_b2c31cb0-2b27-4521-ae2c-2b09acfc82f7&quot;,&quot;properties&quot;:{&quot;noteIndex&quot;:0},&quot;isEdited&quot;:false,&quot;manualOverride&quot;:{&quot;isManuallyOverridden&quot;:false,&quot;citeprocText&quot;:&quot;[44]&quot;,&quot;manualOverrideText&quot;:&quot;&quot;},&quot;citationTag&quot;:&quot;MENDELEY_CITATION_v3_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&quot;,&quot;citationItems&quot;:[{&quot;id&quot;:&quot;c71c98c9-be96-3c76-9a4f-c69e3d5fe351&quot;,&quot;itemData&quot;:{&quot;type&quot;:&quot;article-journal&quot;,&quot;id&quot;:&quot;c71c98c9-be96-3c76-9a4f-c69e3d5fe351&quot;,&quot;title&quot;:&quot;Effect of social isolation on stress-related behavioural and neuroendocrine state in the rat&quot;,&quot;author&quot;:[{&quot;family&quot;:&quot;Weiss&quot;,&quot;given&quot;:&quot;Isabelle C.&quot;,&quot;parse-names&quot;:false,&quot;dropping-particle&quot;:&quot;&quot;,&quot;non-dropping-particle&quot;:&quot;&quot;},{&quot;family&quot;:&quot;Pryce&quot;,&quot;given&quot;:&quot;Christopher R.&quot;,&quot;parse-names&quot;:false,&quot;dropping-particle&quot;:&quot;&quot;,&quot;non-dropping-particle&quot;:&quot;&quot;},{&quot;family&quot;:&quot;Jongen-Rêlo&quot;,&quot;given&quot;:&quot;Ana L.&quot;,&quot;parse-names&quot;:false,&quot;dropping-particle&quot;:&quot;&quot;,&quot;non-dropping-particle&quot;:&quot;&quot;},{&quot;family&quot;:&quot;Nanz-Bahr&quot;,&quot;given&quot;:&quot;Nina I.&quot;,&quot;parse-names&quot;:false,&quot;dropping-particle&quot;:&quot;&quot;,&quot;non-dropping-particle&quot;:&quot;&quot;},{&quot;family&quot;:&quot;Feldon&quot;,&quot;given&quot;:&quot;Joram&quot;,&quot;parse-names&quot;:false,&quot;dropping-particle&quot;:&quot;&quot;,&quot;non-dropping-particle&quot;:&quot;&quot;}],&quot;container-title&quot;:&quot;Behavioural Brain Research&quot;,&quot;DOI&quot;:&quot;10.1016/j.bbr.2003.10.015&quot;,&quot;ISSN&quot;:&quot;01664328&quot;,&quot;PMID&quot;:&quot;15196796&quot;,&quot;issued&quot;:{&quot;date-parts&quot;:[[2004,7,9]]},&quot;page&quot;:&quot;279-295&quot;,&quot;abstract&quot;:&quot;The present study investigated the effects of post-weaning social isolation (SI) on behavioural and neuroendocrine reactivity to stress of male and female rats. Innate aspects of fear and anxiety were assessed in the open field and elevated plus maze tests. Spontaneous startle reflex and conditioned fear response were further investigated. The neuroendocrine response of isolates was examined by measuring basal and stress release of ACTH and corticosterone and by evaluating the mRNA expression of mineralocorticoid (MR) and glucocorticoid (GR) receptors using in situ hybridization. Locomotor activity in the open field was not modified by chronic SI. In males, but not females, SI produced an anxiogenic profile in the elevated plus maze. Male isolates showed a trend towards increased startle reflex amplitude relative to socially-reared controls. Moreover, SI in males produced alterations of the HPA axis functioning as reflected by higher basal levels of ACTH, and enhanced release of ACTH and corticosterone following stress. In contrast, startle response or HPA axis functioning were not altered in female isolates. Social isolates from both genders showed reduced contextual fear-conditioning. Finally, the mRNA expression of MR and GR was not modified by SI. The results of the present study suggest that chronic SI increases emotional reactivity to stress and produces a hyperfunction of the HPA axis in adult rats, particularly in males. © 2003 Elsevier B.V. All rights reserved.&quot;,&quot;issue&quot;:&quot;2&quot;,&quot;volume&quot;:&quot;152&quot;,&quot;container-title-short&quot;:&quot;&quot;},&quot;isTemporary&quot;:false}]},{&quot;citationID&quot;:&quot;MENDELEY_CITATION_ad6ccf3f-9af6-4aa3-b266-da120fd05aac&quot;,&quot;properties&quot;:{&quot;noteIndex&quot;:0},&quot;isEdited&quot;:false,&quot;manualOverride&quot;:{&quot;isManuallyOverridden&quot;:false,&quot;citeprocText&quot;:&quot;[45]&quot;,&quot;manualOverrideText&quot;:&quot;&quot;},&quot;citationTag&quot;:&quot;MENDELEY_CITATION_v3_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&quot;,&quot;citationItems&quot;:[{&quot;id&quot;:&quot;884c6eed-0229-35cf-ad30-6351e0fdcf06&quot;,&quot;itemData&quot;:{&quot;type&quot;:&quot;article-journal&quot;,&quot;id&quot;:&quot;884c6eed-0229-35cf-ad30-6351e0fdcf06&quot;,&quot;title&quot;:&quot;Behavioral alterations in long-term Toxoplasma gondii infection of C57BL/6 mice are associated with neuroinflammation and disruption of the blood brain barrier&quot;,&quot;author&quot;:[{&quot;family&quot;:&quot;Barrios&quot;,&quot;given&quot;:&quot;Leda Castaño&quot;,&quot;parse-names&quot;:false,&quot;dropping-particle&quot;:&quot;&quot;,&quot;non-dropping-particle&quot;:&quot;&quot;},{&quot;family&quot;:&quot;Silva Pinheiro&quot;,&quot;given&quot;:&quot;Ana Paula&quot;,&quot;parse-names&quot;:false,&quot;dropping-particle&quot;:&quot;&quot;,&quot;non-dropping-particle&quot;:&quot;da&quot;},{&quot;family&quot;:&quot;Gibaldi&quot;,&quot;given&quot;:&quot;Daniel&quot;,&quot;parse-names&quot;:false,&quot;dropping-particle&quot;:&quot;&quot;,&quot;non-dropping-particle&quot;:&quot;&quot;},{&quot;family&quot;:&quot;Silva&quot;,&quot;given&quot;:&quot;Andrea Alice&quot;,&quot;parse-names&quot;:false,&quot;dropping-particle&quot;:&quot;&quot;,&quot;non-dropping-particle&quot;:&quot;&quot;},{&quot;family&quot;:&quot;Rodrigues e Silva&quot;,&quot;given&quot;:&quot;Patrícia Machado&quot;,&quot;parse-names&quot;:false,&quot;dropping-particle&quot;:&quot;&quot;,&quot;non-dropping-particle&quot;:&quot;&quot;},{&quot;family&quot;:&quot;Roffê&quot;,&quot;given&quot;:&quot;Ester&quot;,&quot;parse-names&quot;:false,&quot;dropping-particle&quot;:&quot;&quot;,&quot;non-dropping-particle&quot;:&quot;&quot;},{&quot;family&quot;:&quot;Santiago&quot;,&quot;given&quot;:&quot;Helton da Costa&quot;,&quot;parse-names&quot;:false,&quot;dropping-particle&quot;:&quot;&quot;,&quot;non-dropping-particle&quot;:&quot;&quot;},{&quot;family&quot;:&quot;Gazzinelli&quot;,&quot;given&quot;:&quot;Ricardo Tostes&quot;,&quot;parse-names&quot;:false,&quot;dropping-particle&quot;:&quot;&quot;,&quot;non-dropping-particle&quot;:&quot;&quot;},{&quot;family&quot;:&quot;Mineo&quot;,&quot;given&quot;:&quot;José Roberto&quot;,&quot;parse-names&quot;:false,&quot;dropping-particle&quot;:&quot;&quot;,&quot;non-dropping-particle&quot;:&quot;&quot;},{&quot;family&quot;:&quot;Silva&quot;,&quot;given&quot;:&quot;Neide Maria&quot;,&quot;parse-names&quot;:false,&quot;dropping-particle&quot;:&quot;&quot;,&quot;non-dropping-particle&quot;:&quot;&quot;},{&quot;family&quot;:&quot;Lannes-Vieira&quot;,&quot;given&quot;:&quot;Joseli&quot;,&quot;parse-names&quot;:false,&quot;dropping-particle&quot;:&quot;&quot;,&quot;non-dropping-particle&quot;:&quot;&quot;}],&quot;container-title&quot;:&quot;PLoS ONE&quot;,&quot;container-title-short&quot;:&quot;PLoS One&quot;,&quot;DOI&quot;:&quot;10.1371/journal.pone.0258199&quot;,&quot;ISSN&quot;:&quot;19326203&quot;,&quot;PMID&quot;:&quot;34610039&quot;,&quot;issued&quot;:{&quot;date-parts&quot;:[[2021,10,1]]},&quot;abstract&quot;:&quot;The Apicomplexa protozoan Toxoplasma gondii is a mandatory intracellular parasite and the causative agent of toxoplasmosis. This illness is of medical importance due to its high prevalence worldwide and may cause neurological alterations in immunocompromised persons. In chronically infected immunocompetent individuals, this parasite forms tissue cysts mainly in the brain. In addition, T. gondii infection has been related to mental illnesses such as schizophrenia, bipolar disorder, depression, obsessive-compulsive disorder, as well as mood, personality, and other behavioral changes. In the present study, we evaluated the kinetics of behavioral alterations in a model of chronic infection, assessing anxiety, depression and exploratory behavior, and their relationship with neuroinflammation and parasite cysts in brain tissue areas, blood-brain-barrier (BBB) integrity, and cytokine status in the brain and serum. Adult female C57BL/6 mice were infected by gavage with 5 cysts of the ME-49 type II T. gondii strain, and analyzed as independent groups at 30, 60 and 90 days postinfection (dpi). Anxiety, depressive-like behavior, and hyperactivity were detected in the early (30 dpi) and long-term (60 and 90 dpi) chronic T. gondii infection, in a direct association with the presence of parasite cysts and neuroinflammation, independently of the brain tissue areas, and linked to BBB disruption. These behavioral alterations paralleled the upregulation of expression of tumor necrosis factor (TNF) and CC-chemokines (CCL2/MCP-1, CCL3/ MIP-1α, CCL4/MIP-1β and CCL5/RANTES) in the brain tissue. In addition, increased levels of interferon-gamma (IFNγ), TNF and CCL2/MCP-1 were detected in the peripheral blood, at 30 and 60 dpi. Our data suggest that the persistence of parasite cysts induces sustained neuroinflammation, and BBB disruption, thus allowing leakage of cytokines of circulating plasma into the brain tissue. Therefore, all these factors may contribute to behavioral changes (anxiety, depressive-like behavior, and hyperactivity) in chronic T. gondii infection.&quot;,&quot;publisher&quot;:&quot;Public Library of Science&quot;,&quot;issue&quot;:&quot;10 October&quot;,&quot;volume&quot;:&quot;16&quot;},&quot;isTemporary&quot;:false}]},{&quot;citationID&quot;:&quot;MENDELEY_CITATION_a653b265-7ae4-4d24-a414-9811c014728c&quot;,&quot;properties&quot;:{&quot;noteIndex&quot;:0},&quot;isEdited&quot;:false,&quot;manualOverride&quot;:{&quot;isManuallyOverridden&quot;:false,&quot;citeprocText&quot;:&quot;[46,47]&quot;,&quot;manualOverrideText&quot;:&quot;&quot;},&quot;citationTag&quot;:&quot;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&quot;,&quot;citationItems&quot;:[{&quot;id&quot;:&quot;16a97530-3926-3de2-840f-e0e76ed34d03&quot;,&quot;itemData&quot;:{&quot;type&quot;:&quot;article-journal&quot;,&quot;id&quot;:&quot;16a97530-3926-3de2-840f-e0e76ed34d03&quot;,&quot;title&quot;:&quot;Genetic and phenotypic characterization of complex hereditary spastic paraplegia&quot;,&quot;author&quot;:[{&quot;family&quot;:&quot;Kara&quot;,&quot;given&quot;:&quot;Eleanna&quot;,&quot;parse-names&quot;:false,&quot;dropping-particle&quot;:&quot;&quot;,&quot;non-dropping-particle&quot;:&quot;&quot;},{&quot;family&quot;:&quot;Tucci&quot;,&quot;given&quot;:&quot;Arianna&quot;,&quot;parse-names&quot;:false,&quot;dropping-particle&quot;:&quot;&quot;,&quot;non-dropping-particle&quot;:&quot;&quot;},{&quot;family&quot;:&quot;Manzoni&quot;,&quot;given&quot;:&quot;Claudia&quot;,&quot;parse-names&quot;:false,&quot;dropping-particle&quot;:&quot;&quot;,&quot;non-dropping-particle&quot;:&quot;&quot;},{&quot;family&quot;:&quot;Lynch&quot;,&quot;given&quot;:&quot;David S.&quot;,&quot;parse-names&quot;:false,&quot;dropping-particle&quot;:&quot;&quot;,&quot;non-dropping-particle&quot;:&quot;&quot;},{&quot;family&quot;:&quot;Elpidorou&quot;,&quot;given&quot;:&quot;Marilena&quot;,&quot;parse-names&quot;:false,&quot;dropping-particle&quot;:&quot;&quot;,&quot;non-dropping-particle&quot;:&quot;&quot;},{&quot;family&quot;:&quot;Bettencourt&quot;,&quot;given&quot;:&quot;Conceicao&quot;,&quot;parse-names&quot;:false,&quot;dropping-particle&quot;:&quot;&quot;,&quot;non-dropping-particle&quot;:&quot;&quot;},{&quot;family&quot;:&quot;Chelban&quot;,&quot;given&quot;:&quot;Viorica&quot;,&quot;parse-names&quot;:false,&quot;dropping-particle&quot;:&quot;&quot;,&quot;non-dropping-particle&quot;:&quot;&quot;},{&quot;family&quot;:&quot;Manole&quot;,&quot;given&quot;:&quot;Andreea&quot;,&quot;parse-names&quot;:false,&quot;dropping-particle&quot;:&quot;&quot;,&quot;non-dropping-particle&quot;:&quot;&quot;},{&quot;family&quot;:&quot;Hamed&quot;,&quot;given&quot;:&quot;Sherifa A.&quot;,&quot;parse-names&quot;:false,&quot;dropping-particle&quot;:&quot;&quot;,&quot;non-dropping-particle&quot;:&quot;&quot;},{&quot;family&quot;:&quot;Haridy&quot;,&quot;given&quot;:&quot;Nourelhoda A.&quot;,&quot;parse-names&quot;:false,&quot;dropping-particle&quot;:&quot;&quot;,&quot;non-dropping-particle&quot;:&quot;&quot;},{&quot;family&quot;:&quot;Federoff&quot;,&quot;given&quot;:&quot;Monica&quot;,&quot;parse-names&quot;:false,&quot;dropping-particle&quot;:&quot;&quot;,&quot;non-dropping-particle&quot;:&quot;&quot;},{&quot;family&quot;:&quot;Preza&quot;,&quot;given&quot;:&quot;Elisavet&quot;,&quot;parse-names&quot;:false,&quot;dropping-particle&quot;:&quot;&quot;,&quot;non-dropping-particle&quot;:&quot;&quot;},{&quot;family&quot;:&quot;Hughes&quot;,&quot;given&quot;:&quot;Deborah&quot;,&quot;parse-names&quot;:false,&quot;dropping-particle&quot;:&quot;&quot;,&quot;non-dropping-particle&quot;:&quot;&quot;},{&quot;family&quot;:&quot;Pittman&quot;,&quot;given&quot;:&quot;Alan&quot;,&quot;parse-names&quot;:false,&quot;dropping-particle&quot;:&quot;&quot;,&quot;non-dropping-particle&quot;:&quot;&quot;},{&quot;family&quot;:&quot;Jaunmuktane&quot;,&quot;given&quot;:&quot;Zane&quot;,&quot;parse-names&quot;:false,&quot;dropping-particle&quot;:&quot;&quot;,&quot;non-dropping-particle&quot;:&quot;&quot;},{&quot;family&quot;:&quot;Brandner&quot;,&quot;given&quot;:&quot;Sebastian&quot;,&quot;parse-names&quot;:false,&quot;dropping-particle&quot;:&quot;&quot;,&quot;non-dropping-particle&quot;:&quot;&quot;},{&quot;family&quot;:&quot;Xiromerisiou&quot;,&quot;given&quot;:&quot;Georgia&quot;,&quot;parse-names&quot;:false,&quot;dropping-particle&quot;:&quot;&quot;,&quot;non-dropping-particle&quot;:&quot;&quot;},{&quot;family&quot;:&quot;Wiethoff&quot;,&quot;given&quot;:&quot;Sarah&quot;,&quot;parse-names&quot;:false,&quot;dropping-particle&quot;:&quot;&quot;,&quot;non-dropping-particle&quot;:&quot;&quot;},{&quot;family&quot;:&quot;Schottlaender&quot;,&quot;given&quot;:&quot;Lucia&quot;,&quot;parse-names&quot;:false,&quot;dropping-particle&quot;:&quot;&quot;,&quot;non-dropping-particle&quot;:&quot;&quot;},{&quot;family&quot;:&quot;Proukakis&quot;,&quot;given&quot;:&quot;Christos&quot;,&quot;parse-names&quot;:false,&quot;dropping-particle&quot;:&quot;&quot;,&quot;non-dropping-particle&quot;:&quot;&quot;},{&quot;family&quot;:&quot;Morris&quot;,&quot;given&quot;:&quot;Huw&quot;,&quot;parse-names&quot;:false,&quot;dropping-particle&quot;:&quot;&quot;,&quot;non-dropping-particle&quot;:&quot;&quot;},{&quot;family&quot;:&quot;Warner&quot;,&quot;given&quot;:&quot;Tom&quot;,&quot;parse-names&quot;:false,&quot;dropping-particle&quot;:&quot;&quot;,&quot;non-dropping-particle&quot;:&quot;&quot;},{&quot;family&quot;:&quot;Bhatia&quot;,&quot;given&quot;:&quot;Kailash P.&quot;,&quot;parse-names&quot;:false,&quot;dropping-particle&quot;:&quot;&quot;,&quot;non-dropping-particle&quot;:&quot;&quot;},{&quot;family&quot;:&quot;Korlipara&quot;,&quot;given&quot;:&quot;L. V.Prasad&quot;,&quot;parse-names&quot;:false,&quot;dropping-particle&quot;:&quot;&quot;,&quot;non-dropping-particle&quot;:&quot;&quot;},{&quot;family&quot;:&quot;Singleton&quot;,&quot;given&quot;:&quot;Andrew B.&quot;,&quot;parse-names&quot;:false,&quot;dropping-particle&quot;:&quot;&quot;,&quot;non-dropping-particle&quot;:&quot;&quot;},{&quot;family&quot;:&quot;Hardy&quot;,&quot;given&quot;:&quot;John&quot;,&quot;parse-names&quot;:false,&quot;dropping-particle&quot;:&quot;&quot;,&quot;non-dropping-particle&quot;:&quot;&quot;},{&quot;family&quot;:&quot;Wood&quot;,&quot;given&quot;:&quot;Nicholas W.&quot;,&quot;parse-names&quot;:false,&quot;dropping-particle&quot;:&quot;&quot;,&quot;non-dropping-particle&quot;:&quot;&quot;},{&quot;family&quot;:&quot;Lewis&quot;,&quot;given&quot;:&quot;Patrick A.&quot;,&quot;parse-names&quot;:false,&quot;dropping-particle&quot;:&quot;&quot;,&quot;non-dropping-particle&quot;:&quot;&quot;},{&quot;family&quot;:&quot;Houlden&quot;,&quot;given&quot;:&quot;Henry&quot;,&quot;parse-names&quot;:false,&quot;dropping-particle&quot;:&quot;&quot;,&quot;non-dropping-particle&quot;:&quot;&quot;}],&quot;container-title&quot;:&quot;Brain&quot;,&quot;DOI&quot;:&quot;10.1093/brain/aww111&quot;,&quot;ISSN&quot;:&quot;14602156&quot;,&quot;PMID&quot;:&quot;27217339&quot;,&quot;issued&quot;:{&quot;date-parts&quot;:[[2016,7,1]]},&quot;page&quot;:&quot;1904-1918&quot;,&quot;abstract&quot;:&quot;The hereditary spastic paraplegias are a heterogeneous group of degenerative disorders that are clinically classified as either pure with predominant lower limb spasticity, or complex where spastic paraplegia is complicated with additional neurological features, and are inherited in autosomal dominant, autosomal recessive or X-linked patterns. Genetic defects have been identified in over 40 different genes, with more than 70 loci in total. Complex recessive spastic paraplegias have in the past been frequently associated with mutations in SPG11 (spatacsin), ZFYVE26/SPG15, SPG7 (paraplegin) and a handful of other rare genes, but many cases remain genetically undefined. The overlap with other neurodegenerative disorders has been implied in a small number of reports, but not in larger disease series. This deficiency has been largely due to the lack of suitable high throughput techniques to investigate the genetic basis of disease, but the recent availability of next generation sequencing can facilitate the identification of disease-causing mutations even in extremely heterogeneous disorders. We investigated a series of 97 index cases with complex spastic paraplegia referred to a tertiary referral neurology centre in London for diagnosis or management. The mean age of onset was 16 years (range 3 to 39). The SPG11 gene was first analysed, revealing homozygous or compound heterozygous mutations in 30/97 (30.9%) of probands, the largest SPG11 series reported to date, and by far the most common cause of complex spastic paraplegia in the UK, with severe and progressive clinical features and other neurological manifestations, linked with magnetic resonance imaging defects. Given the high frequency of SPG11 mutations, we studied the autophagic response to starvation in eight affected SPG11 cases and control fibroblast cell lines, but in our restricted study we did not observe correlations between disease status and autophagic or lysosomal markers. In the remaining cases, next generation sequencing was carried out revealing variants in a number of other known complex spastic paraplegia genes, including five in SPG7 (5/97), four in FA2H (also known as SPG35) (4/97) and two in ZFYVE26/SPG15. Variants were identified in genes usually associated with pure spastic paraplegia and also in the Parkinson's disease-associated gene ATP13A2, neuronal ceroid lipofuscinosis gene TPP1 and the hereditary motor and sensory neuropathy DNMT1 gene, highlighting the genetic heterogeneity of spastic paraplegia. No plausible genetic cause was identified in 51% of probands, likely indicating the existence of as yet unidentified genes.&quot;,&quot;publisher&quot;:&quot;Oxford University Press&quot;,&quot;issue&quot;:&quot;7&quot;,&quot;volume&quot;:&quot;139&quot;,&quot;container-title-short&quot;:&quot;&quot;},&quot;isTemporary&quot;:false},{&quot;id&quot;:&quot;8e22632c-9a8b-316c-9ddc-1cf499c1b567&quot;,&quot;itemData&quot;:{&quot;type&quot;:&quot;article-journal&quot;,&quot;id&quot;:&quot;8e22632c-9a8b-316c-9ddc-1cf499c1b567&quot;,&quot;title&quot;:&quot;Neuroimaging in hereditary spastic paraplegias: Current use and future perspectives&quot;,&quot;author&quot;:[{&quot;family&quot;:&quot;Graça&quot;,&quot;given&quot;:&quot;Felipe Franco&quot;,&quot;parse-names&quot;:false,&quot;dropping-particle&quot;:&quot;&quot;,&quot;non-dropping-particle&quot;:&quot;Da&quot;},{&quot;family&quot;:&quot;Rezende&quot;,&quot;given&quot;:&quot;Thiago Junqueira Ribeiro&quot;,&quot;parse-names&quot;:false,&quot;dropping-particle&quot;:&quot;&quot;,&quot;non-dropping-particle&quot;:&quot;De&quot;},{&quot;family&quot;:&quot;Vasconcellos&quot;,&quot;given&quot;:&quot;Luiz Felipe Rocha&quot;,&quot;parse-names&quot;:false,&quot;dropping-particle&quot;:&quot;&quot;,&quot;non-dropping-particle&quot;:&quot;&quot;},{&quot;family&quot;:&quot;Pedroso&quot;,&quot;given&quot;:&quot;José Luiz&quot;,&quot;parse-names&quot;:false,&quot;dropping-particle&quot;:&quot;&quot;,&quot;non-dropping-particle&quot;:&quot;&quot;},{&quot;family&quot;:&quot;Barsottini&quot;,&quot;given&quot;:&quot;Orlando Graziani P.&quot;,&quot;parse-names&quot;:false,&quot;dropping-particle&quot;:&quot;&quot;,&quot;non-dropping-particle&quot;:&quot;&quot;},{&quot;family&quot;:&quot;França&quot;,&quot;given&quot;:&quot;Marcondes C.&quot;,&quot;parse-names&quot;:false,&quot;dropping-particle&quot;:&quot;&quot;,&quot;non-dropping-particle&quot;:&quot;&quot;}],&quot;container-title&quot;:&quot;Frontiers in Neurology&quot;,&quot;container-title-short&quot;:&quot;Front Neurol&quot;,&quot;DOI&quot;:&quot;10.3389/fneur.2018.01117&quot;,&quot;ISSN&quot;:&quot;16642295&quot;,&quot;issued&quot;:{&quot;date-parts&quot;:[[2019]]},&quot;page&quot;:&quot;1-10&quot;,&quot;abstract&quot;:&quot;Hereditary spastic paraplegias (HSP) are a large group of genetic diseases characterized by progressive degeneration of the long tracts of the spinal cord, namely the corticospinal tracts and dorsal columns. Genotypic and phenotypic heterogeneity is a hallmark of this group of diseases, which makes proper diagnosis and management often challenging. In this scenario, magnetic resonance imaging (MRI) emerges as a valuable tool to assist in the exclusion of mimicking disorders and in the detailed phenotypic characterization. Some neuroradiological signs have been reported in specific subtypes of HSP and are therefore helpful to guide genetic testing/interpretation. In addition, advanced MRI techniques enable detection of subtle structural abnormalities not visible on routine scans in the spinal cord and brain of subjects with HSP. In particular, quantitative spinal cord morphometry and diffusion tensor imaging look promising tools to uncover the pathophysiology and to track progression of these diseases. In the current review article, we discuss the current use and future perspectives of MRI in the context of HSP.&quot;,&quot;volume&quot;:&quot;10&quot;},&quot;isTemporary&quot;:false}]},{&quot;citationID&quot;:&quot;MENDELEY_CITATION_0c070a7f-80b3-4a13-8422-e29b577bedb1&quot;,&quot;properties&quot;:{&quot;noteIndex&quot;:0},&quot;isEdited&quot;:false,&quot;manualOverride&quot;:{&quot;isManuallyOverridden&quot;:false,&quot;citeprocText&quot;:&quot;[28–30]&quot;,&quot;manualOverrideText&quot;:&quot;&quot;},&quot;citationTag&quot;:&quot;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&quot;,&quot;citationItems&quot;:[{&quot;id&quot;:&quot;2252e0e9-98b0-38ef-9d00-3bb694f98bc8&quot;,&quot;itemData&quot;:{&quot;type&quot;:&quot;article-journal&quot;,&quot;id&quot;:&quot;2252e0e9-98b0-38ef-9d00-3bb694f98bc8&quot;,&quot;title&quot;:&quot;Inhibition of TFG function causes hereditary axon degeneration by impairing endoplasmic reticulum structure&quot;,&quot;author&quot;:[{&quot;family&quot;:&quot;Beetz&quot;,&quot;given&quot;:&quot;C.&quot;,&quot;parse-names&quot;:false,&quot;dropping-particle&quot;:&quot;&quot;,&quot;non-dropping-particle&quot;:&quot;&quot;},{&quot;family&quot;:&quot;Johnson&quot;,&quot;given&quot;:&quot;A.&quot;,&quot;parse-names&quot;:false,&quot;dropping-particle&quot;:&quot;&quot;,&quot;non-dropping-particle&quot;:&quot;&quot;},{&quot;family&quot;:&quot;Schuh&quot;,&quot;given&quot;:&quot;A. L.&quot;,&quot;parse-names&quot;:false,&quot;dropping-particle&quot;:&quot;&quot;,&quot;non-dropping-particle&quot;:&quot;&quot;},{&quot;family&quot;:&quot;Thakur&quot;,&quot;given&quot;:&quot;S.&quot;,&quot;parse-names&quot;:false,&quot;dropping-particle&quot;:&quot;&quot;,&quot;non-dropping-particle&quot;:&quot;&quot;},{&quot;family&quot;:&quot;Varga&quot;,&quot;given&quot;:&quot;R.-E.&quot;,&quot;parse-names&quot;:false,&quot;dropping-particle&quot;:&quot;&quot;,&quot;non-dropping-particle&quot;:&quot;&quot;},{&quot;family&quot;:&quot;Fothergill&quot;,&quot;given&quot;:&quot;T.&quot;,&quot;parse-names&quot;:false,&quot;dropping-particle&quot;:&quot;&quot;,&quot;non-dropping-particle&quot;:&quot;&quot;},{&quot;family&quot;:&quot;Hertel&quot;,&quot;given&quot;:&quot;N.&quot;,&quot;parse-names&quot;:false,&quot;dropping-particle&quot;:&quot;&quot;,&quot;non-dropping-particle&quot;:&quot;&quot;},{&quot;family&quot;:&quot;Bomba-Warczak&quot;,&quot;given&quot;:&quot;E.&quot;,&quot;parse-names&quot;:false,&quot;dropping-particle&quot;:&quot;&quot;,&quot;non-dropping-particle&quot;:&quot;&quot;},{&quot;family&quot;:&quot;Thiele&quot;,&quot;given&quot;:&quot;H.&quot;,&quot;parse-names&quot;:false,&quot;dropping-particle&quot;:&quot;&quot;,&quot;non-dropping-particle&quot;:&quot;&quot;},{&quot;family&quot;:&quot;Nurnberg&quot;,&quot;given&quot;:&quot;G.&quot;,&quot;parse-names&quot;:false,&quot;dropping-particle&quot;:&quot;&quot;,&quot;non-dropping-particle&quot;:&quot;&quot;},{&quot;family&quot;:&quot;Altmuller&quot;,&quot;given&quot;:&quot;J.&quot;,&quot;parse-names&quot;:false,&quot;dropping-particle&quot;:&quot;&quot;,&quot;non-dropping-particle&quot;:&quot;&quot;},{&quot;family&quot;:&quot;Saxena&quot;,&quot;given&quot;:&quot;R.&quot;,&quot;parse-names&quot;:false,&quot;dropping-particle&quot;:&quot;&quot;,&quot;non-dropping-particle&quot;:&quot;&quot;},{&quot;family&quot;:&quot;Chapman&quot;,&quot;given&quot;:&quot;E. R.&quot;,&quot;parse-names&quot;:false,&quot;dropping-particle&quot;:&quot;&quot;,&quot;non-dropping-particle&quot;:&quot;&quot;},{&quot;family&quot;:&quot;Dent&quot;,&quot;given&quot;:&quot;E. W.&quot;,&quot;parse-names&quot;:false,&quot;dropping-particle&quot;:&quot;&quot;,&quot;non-dropping-particle&quot;:&quot;&quot;},{&quot;family&quot;:&quot;Nurnberg&quot;,&quot;given&quot;:&quot;P.&quot;,&quot;parse-names&quot;:false,&quot;dropping-particle&quot;:&quot;&quot;,&quot;non-dropping-particle&quot;:&quot;&quot;},{&quot;family&quot;:&quot;Audhya&quot;,&quot;given&quot;:&quot;A.&quot;,&quot;parse-names&quot;:false,&quot;dropping-particle&quot;:&quot;&quot;,&quot;non-dropping-particle&quot;:&quot;&quot;}],&quot;container-title&quot;:&quot;Proceedings of the National Academy of Sciences&quot;,&quot;DOI&quot;:&quot;10.1073/pnas.1217197110&quot;,&quot;ISBN&quot;:&quot;1091-6490 (Electronic)\\r0027-8424 (Linking)&quot;,&quot;ISSN&quot;:&quot;0027-8424&quot;,&quot;PMID&quot;:&quot;23479643&quot;,&quot;URL&quot;:&quot;http://www.pnas.org/cgi/doi/10.1073/pnas.1217197110&quot;,&quot;issued&quot;:{&quot;date-parts&quot;:[[2013]]},&quot;page&quot;:&quot;5091-5096&quot;,&quot;abstract&quot;:&quot;Hereditary spastic paraplegias are a clinically and genetically heterogeneous group of gait disorders. Their pathological hallmark is a length-dependent distal axonopathy of nerve fibers in the corticospinal tract. Involvement of other neurons can cause additional neurological symptoms, which define a diverse set of complex hereditary spastic paraplegias. We present two siblings who have the unusual combination of early-onset spastic paraplegia, optic atrophy, and neuropathy. Genome-wide SNP-typing, linkage analysis, and exome sequencing revealed a homozygous c.316C&gt;T (p.R106C) variant in the Trk-fused gene (TFG) as the only plausible mutation. Biochemical characterization of the mutant protein demonstrated a defect in its ability to self-assemble into an oligomeric complex, which is critical for normal TFG function. In cell lines, TFG inhibition slows protein secretion from the endoplasmic reticulum (ER) and alters ER morphology, disrupting organization of peripheral ER tubules and causing collapse of the ER network onto the underlying microtubule cytoskeleton. The present study provides a unique link between altered ER architecture and neurodegeneration.&quot;,&quot;issue&quot;:&quot;13&quot;,&quot;volume&quot;:&quot;110&quot;,&quot;container-title-short&quot;:&quot;&quot;},&quot;isTemporary&quot;:false},{&quot;id&quot;:&quot;cb2e5ce9-673e-31c0-91c8-ec016d5e07e8&quot;,&quot;itemData&quot;:{&quot;type&quot;:&quot;article-journal&quot;,&quot;id&quot;:&quot;cb2e5ce9-673e-31c0-91c8-ec016d5e07e8&quot;,&quot;title&quot;:&quot;Novel Genetic, Clinical, and Pathomechanistic Insights into TFG-Associated Hereditary Spastic Paraplegia&quot;,&quot;author&quot;:[{&quot;family&quot;:&quot;Harlalka&quot;,&quot;given&quot;:&quot;Gaurav&quot;,&quot;parse-names&quot;:false,&quot;dropping-particle&quot;:&quot;V.&quot;,&quot;non-dropping-particle&quot;:&quot;&quot;},{&quot;family&quot;:&quot;McEntagart&quot;,&quot;given&quot;:&quot;Meriel E.&quot;,&quot;parse-names&quot;:false,&quot;dropping-particle&quot;:&quot;&quot;,&quot;non-dropping-particle&quot;:&quot;&quot;},{&quot;family&quot;:&quot;Gupta&quot;,&quot;given&quot;:&quot;Neerja&quot;,&quot;parse-names&quot;:false,&quot;dropping-particle&quot;:&quot;&quot;,&quot;non-dropping-particle&quot;:&quot;&quot;},{&quot;family&quot;:&quot;Skrzypiec&quot;,&quot;given&quot;:&quot;Anna E.&quot;,&quot;parse-names&quot;:false,&quot;dropping-particle&quot;:&quot;&quot;,&quot;non-dropping-particle&quot;:&quot;&quot;},{&quot;family&quot;:&quot;Mucha&quot;,&quot;given&quot;:&quot;Mariusz W.&quot;,&quot;parse-names&quot;:false,&quot;dropping-particle&quot;:&quot;&quot;,&quot;non-dropping-particle&quot;:&quot;&quot;},{&quot;family&quot;:&quot;Chioza&quot;,&quot;given&quot;:&quot;Barry A.&quot;,&quot;parse-names&quot;:false,&quot;dropping-particle&quot;:&quot;&quot;,&quot;non-dropping-particle&quot;:&quot;&quot;},{&quot;family&quot;:&quot;Simpson&quot;,&quot;given&quot;:&quot;Michael A.&quot;,&quot;parse-names&quot;:false,&quot;dropping-particle&quot;:&quot;&quot;,&quot;non-dropping-particle&quot;:&quot;&quot;},{&quot;family&quot;:&quot;Sreekantan-Nair&quot;,&quot;given&quot;:&quot;Ajith&quot;,&quot;parse-names&quot;:false,&quot;dropping-particle&quot;:&quot;&quot;,&quot;non-dropping-particle&quot;:&quot;&quot;},{&quot;family&quot;:&quot;Pereira&quot;,&quot;given&quot;:&quot;Anthony&quot;,&quot;parse-names&quot;:false,&quot;dropping-particle&quot;:&quot;&quot;,&quot;non-dropping-particle&quot;:&quot;&quot;},{&quot;family&quot;:&quot;Günther&quot;,&quot;given&quot;:&quot;Sven&quot;,&quot;parse-names&quot;:false,&quot;dropping-particle&quot;:&quot;&quot;,&quot;non-dropping-particle&quot;:&quot;&quot;},{&quot;family&quot;:&quot;Jahic&quot;,&quot;given&quot;:&quot;Amir&quot;,&quot;parse-names&quot;:false,&quot;dropping-particle&quot;:&quot;&quot;,&quot;non-dropping-particle&quot;:&quot;&quot;},{&quot;family&quot;:&quot;Modarres&quot;,&quot;given&quot;:&quot;Hamid&quot;,&quot;parse-names&quot;:false,&quot;dropping-particle&quot;:&quot;&quot;,&quot;non-dropping-particle&quot;:&quot;&quot;},{&quot;family&quot;:&quot;Moore-Barton&quot;,&quot;given&quot;:&quot;Heather&quot;,&quot;parse-names&quot;:false,&quot;dropping-particle&quot;:&quot;&quot;,&quot;non-dropping-particle&quot;:&quot;&quot;},{&quot;family&quot;:&quot;Trembath&quot;,&quot;given&quot;:&quot;Richard C.&quot;,&quot;parse-names&quot;:false,&quot;dropping-particle&quot;:&quot;&quot;,&quot;non-dropping-particle&quot;:&quot;&quot;},{&quot;family&quot;:&quot;Kabra&quot;,&quot;given&quot;:&quot;Madhulika&quot;,&quot;parse-names&quot;:false,&quot;dropping-particle&quot;:&quot;&quot;,&quot;non-dropping-particle&quot;:&quot;&quot;},{&quot;family&quot;:&quot;Baple&quot;,&quot;given&quot;:&quot;Emma L.&quot;,&quot;parse-names&quot;:false,&quot;dropping-particle&quot;:&quot;&quot;,&quot;non-dropping-particle&quot;:&quot;&quot;},{&quot;family&quot;:&quot;Thakur&quot;,&quot;given&quot;:&quot;Seema&quot;,&quot;parse-names&quot;:false,&quot;dropping-particle&quot;:&quot;&quot;,&quot;non-dropping-particle&quot;:&quot;&quot;},{&quot;family&quot;:&quot;Patton&quot;,&quot;given&quot;:&quot;Michael A.&quot;,&quot;parse-names&quot;:false,&quot;dropping-particle&quot;:&quot;&quot;,&quot;non-dropping-particle&quot;:&quot;&quot;},{&quot;family&quot;:&quot;Beetz&quot;,&quot;given&quot;:&quot;Christian&quot;,&quot;parse-names&quot;:false,&quot;dropping-particle&quot;:&quot;&quot;,&quot;non-dropping-particle&quot;:&quot;&quot;},{&quot;family&quot;:&quot;Pawlak&quot;,&quot;given&quot;:&quot;Robert&quot;,&quot;parse-names&quot;:false,&quot;dropping-particle&quot;:&quot;&quot;,&quot;non-dropping-particle&quot;:&quot;&quot;},{&quot;family&quot;:&quot;Crosby&quot;,&quot;given&quot;:&quot;Andrew H.&quot;,&quot;parse-names&quot;:false,&quot;dropping-particle&quot;:&quot;&quot;,&quot;non-dropping-particle&quot;:&quot;&quot;}],&quot;container-title&quot;:&quot;Human Mutation&quot;,&quot;container-title-short&quot;:&quot;Hum Mutat&quot;,&quot;DOI&quot;:&quot;10.1002/humu.23060&quot;,&quot;ISSN&quot;:&quot;10981004&quot;,&quot;PMID&quot;:&quot;27492651&quot;,&quot;issued&quot;:{&quot;date-parts&quot;:[[2016]]},&quot;page&quot;:&quot;1157-1161&quot;,&quot;abstract&quot;:&quot;Hereditary spastic paraplegias (HSPs) are genetically and clinically heterogeneous axonopathies primarily affecting upper motor neurons and, in complex forms, additional neurons. Here, we report two families with distinct recessive mutations in TFG, previously suggested to cause HSP based on findings in a single small family with complex HSP. The first carried a homozygous c.317G&gt;A (p.R106H) variant and presented with pure HSP. The second carried the same homozygous c.316C&gt;T (p.R106C) variant previously reported and displayed a similarly complex phenotype including optic atrophy. Haplotyping and bisulfate sequencing revealed evidence for a c.316C&gt;T founder allele, as well as for a c.316_317 mutation hotspot. Expression of mutant TFG proteins in cultured neurons revealed mitochondrial fragmentation, the extent of which correlated with clinical severity. Our findings confirm the causal nature of bi-allelic TFG mutations for HSP, broaden the clinical and mutational spectra, and suggest mitochondrial impairment to represent a pathomechanistic link to other neurodegenerative conditions.&quot;,&quot;issue&quot;:&quot;11&quot;,&quot;volume&quot;:&quot;37&quot;},&quot;isTemporary&quot;:false},{&quot;id&quot;:&quot;74445780-f85c-3838-9500-881406db3a96&quot;,&quot;itemData&quot;:{&quot;type&quot;:&quot;article-journal&quot;,&quot;id&quot;:&quot;74445780-f85c-3838-9500-881406db3a96&quot;,&quot;title&quot;:&quot;R106C TFG variant causes infantile neuroaxonal dystrophy \&quot;plus\&quot; syndrome&quot;,&quot;author&quot;:[{&quot;family&quot;:&quot;Catania&quot;,&quot;given&quot;:&quot;A&quot;,&quot;parse-names&quot;:false,&quot;dropping-particle&quot;:&quot;&quot;,&quot;non-dropping-particle&quot;:&quot;&quot;},{&quot;family&quot;:&quot;Battini&quot;,&quot;given&quot;:&quot;R&quot;,&quot;parse-names&quot;:false,&quot;dropping-particle&quot;:&quot;&quot;,&quot;non-dropping-particle&quot;:&quot;&quot;},{&quot;family&quot;:&quot;Pippucci&quot;,&quot;given&quot;:&quot;T&quot;,&quot;parse-names&quot;:false,&quot;dropping-particle&quot;:&quot;&quot;,&quot;non-dropping-particle&quot;:&quot;&quot;},{&quot;family&quot;:&quot;Pasquariello&quot;,&quot;given&quot;:&quot;R&quot;,&quot;parse-names&quot;:false,&quot;dropping-particle&quot;:&quot;&quot;,&quot;non-dropping-particle&quot;:&quot;&quot;},{&quot;family&quot;:&quot;Chiapparini&quot;,&quot;given&quot;:&quot;M L&quot;,&quot;parse-names&quot;:false,&quot;dropping-particle&quot;:&quot;&quot;,&quot;non-dropping-particle&quot;:&quot;&quot;},{&quot;family&quot;:&quot;Seri&quot;,&quot;given&quot;:&quot;M&quot;,&quot;parse-names&quot;:false,&quot;dropping-particle&quot;:&quot;&quot;,&quot;non-dropping-particle&quot;:&quot;&quot;},{&quot;family&quot;:&quot;Garavaglia&quot;,&quot;given&quot;:&quot;B&quot;,&quot;parse-names&quot;:false,&quot;dropping-particle&quot;:&quot;&quot;,&quot;non-dropping-particle&quot;:&quot;&quot;},{&quot;family&quot;:&quot;Zorzi&quot;,&quot;given&quot;:&quot;G&quot;,&quot;parse-names&quot;:false,&quot;dropping-particle&quot;:&quot;&quot;,&quot;non-dropping-particle&quot;:&quot;&quot;}],&quot;container-title&quot;:&quot;Neurogenetics&quot;,&quot;container-title-short&quot;:&quot;Neurogenetics&quot;,&quot;issued&quot;:{&quot;date-parts&quot;:[[2018]]},&quot;page&quot;:&quot;179-187&quot;,&quot;publisher&quot;:&quot;neurogenetics&quot;,&quot;volume&quot;:&quot;19&quot;},&quot;isTemporary&quot;:false}]},{&quot;citationID&quot;:&quot;MENDELEY_CITATION_d37c90fd-cd61-4d3b-9c7c-8695f6a4afbd&quot;,&quot;properties&quot;:{&quot;noteIndex&quot;:0},&quot;isEdited&quot;:false,&quot;manualOverride&quot;:{&quot;isManuallyOverridden&quot;:false,&quot;citeprocText&quot;:&quot;[22]&quot;,&quot;manualOverrideText&quot;:&quot;&quot;},&quot;citationTag&quot;:&quot;MENDELEY_CITATION_v3_eyJjaXRhdGlvbklEIjoiTUVOREVMRVlfQ0lUQVRJT05fZDM3YzkwZmQtY2Q2MS00ZDNiLTljN2MtODY5NWY2YTRhZmJk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26062e1a-42e9-4942-906e-e4459832fa7c&quot;,&quot;properties&quot;:{&quot;noteIndex&quot;:0},&quot;isEdited&quot;:false,&quot;manualOverride&quot;:{&quot;isManuallyOverridden&quot;:false,&quot;citeprocText&quot;:&quot;[22]&quot;,&quot;manualOverrideText&quot;:&quot;&quot;},&quot;citationTag&quot;:&quot;MENDELEY_CITATION_v3_eyJjaXRhdGlvbklEIjoiTUVOREVMRVlfQ0lUQVRJT05fMjYwNjJlMWEtNDJlOS00OTQyLTkwNmUtZTQ0NTk4MzJmYTdj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6f0319a5-3be3-4327-a86c-c3bef37d62e4&quot;,&quot;properties&quot;:{&quot;noteIndex&quot;:0},&quot;isEdited&quot;:false,&quot;manualOverride&quot;:{&quot;isManuallyOverridden&quot;:false,&quot;citeprocText&quot;:&quot;[48–51]&quot;,&quot;manualOverrideText&quot;:&quot;&quot;},&quot;citationTag&quot;:&quot;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&quot;,&quot;citationItems&quot;:[{&quot;id&quot;:&quot;7c4b854c-0a6e-30f5-9b1d-22fab2dbdd73&quot;,&quot;itemData&quot;:{&quot;type&quot;:&quot;article-journal&quot;,&quot;id&quot;:&quot;7c4b854c-0a6e-30f5-9b1d-22fab2dbdd73&quot;,&quot;title&quot;:&quot;Dual transcriptional profiling of mice and Toxoplasma gondii during acute and chronic infection&quot;,&quot;author&quot;:[{&quot;family&quot;:&quot;Pittman&quot;,&quot;given&quot;:&quot;Kelly J.&quot;,&quot;parse-names&quot;:false,&quot;dropping-particle&quot;:&quot;&quot;,&quot;non-dropping-particle&quot;:&quot;&quot;},{&quot;family&quot;:&quot;Aliota&quot;,&quot;given&quot;:&quot;Matthew T.&quot;,&quot;parse-names&quot;:false,&quot;dropping-particle&quot;:&quot;&quot;,&quot;non-dropping-particle&quot;:&quot;&quot;},{&quot;family&quot;:&quot;Knoll&quot;,&quot;given&quot;:&quot;Laura J.&quot;,&quot;parse-names&quot;:false,&quot;dropping-particle&quot;:&quot;&quot;,&quot;non-dropping-particle&quot;:&quot;&quot;}],&quot;container-title&quot;:&quot;BMC Genomics&quot;,&quot;container-title-short&quot;:&quot;BMC Genomics&quot;,&quot;DOI&quot;:&quot;10.1186/1471-2164-15-806&quot;,&quot;ISSN&quot;:&quot;14712164&quot;,&quot;PMID&quot;:&quot;25240600&quot;,&quot;issued&quot;:{&quot;date-parts&quot;:[[2014,9,20]]},&quot;abstract&quot;:&quot;Background: The obligate intracellular parasite Toxoplasma gondii establishes a life-long chronic infection within any warm-blooded host. After ingestion of an encysted parasite, T. gondii disseminates throughout the body as a rapidly replicating form during acute infection. Over time and after stimulation of the host immune response, T. gondii differentiates into a slow growing, cyst form that is the hallmark of chronic infection. Global transcriptome analysis of both host and parasite during the establishment of chronic T. gondii infection has not yet been performed. Here, we conducted a dual RNA-seq analysis of T. gondii and its rodent host to better understand host and parasite responses during acute and chronic infection.Results: We obtained nearly one billion paired-end RNA sequences from the forebrains of uninfected, acutely and chronically infected mice, then aligned them to the genomic reference files of both T. gondii and Mus musculus. Gene ontology (GO) analysis of the 100 most highly expressed T. gondii genes showed less than half were shared between acute and chronic infection. The majority of the highly expressed genes common in both acute and chronic infection were involved in transcription and translation, underscoring that parasites in both stages are actively synthesizing proteins. Similarly, most of the T. gondii genes highly expressed during chronic infection were involved in metabolic processes, again highlighting the activity of the cyst stage at 28 days post-infection. Comparative analyses of host genes using uninfected forebrain revealed over twice as many immune regulatory genes were more abundant during chronic infection compared to acute. This demonstrates the influence of parasite development on host gene transcription as well as the influence of the host environment on parasite gene transcription.Conclusions: RNA-seq is a valuable tool to simultaneously analyze host and microbe transcriptomes. Our data shows that T. gondii is metabolically active and synthesizing proteins at 28 days post-infection and that a distinct subset of host genes associated with the immune response are more abundant specifically during chronic infection. These data suggest host and pathogen interplay is still present during chronic infection and provides novel T. gondii targets for future drug and vaccine development.&quot;,&quot;publisher&quot;:&quot;BioMed Central Ltd.&quot;,&quot;issue&quot;:&quot;1&quot;,&quot;volume&quot;:&quot;15&quot;},&quot;isTemporary&quot;:false},{&quot;id&quot;:&quot;d6e2458f-ec39-3a19-bdb1-5f2b10d233cb&quot;,&quot;itemData&quot;:{&quot;type&quot;:&quot;article-journal&quot;,&quot;id&quot;:&quot;d6e2458f-ec39-3a19-bdb1-5f2b10d233cb&quot;,&quot;title&quot;:&quot;Transcriptional analysis shows a robust host response to toxoplasma gondii during early and late chronic infection in both male and female mice&quot;,&quot;author&quot;:[{&quot;family&quot;:&quot;Garfoot&quot;,&quot;given&quot;:&quot;Andrew L.&quot;,&quot;parse-names&quot;:false,&quot;dropping-particle&quot;:&quot;&quot;,&quot;non-dropping-particle&quot;:&quot;&quot;},{&quot;family&quot;:&quot;Cervantes&quot;,&quot;given&quot;:&quot;Patrick W.&quot;,&quot;parse-names&quot;:false,&quot;dropping-particle&quot;:&quot;&quot;,&quot;non-dropping-particle&quot;:&quot;&quot;},{&quot;family&quot;:&quot;Knoll&quot;,&quot;given&quot;:&quot;Laura J.&quot;,&quot;parse-names&quot;:false,&quot;dropping-particle&quot;:&quot;&quot;,&quot;non-dropping-particle&quot;:&quot;&quot;}],&quot;container-title&quot;:&quot;Infection and Immunity&quot;,&quot;container-title-short&quot;:&quot;Infect Immun&quot;,&quot;DOI&quot;:&quot;10.1128/IAI.00024-19&quot;,&quot;ISSN&quot;:&quot;10985522&quot;,&quot;PMID&quot;:&quot;30858341&quot;,&quot;issued&quot;:{&quot;date-parts&quot;:[[2019,5,1]]},&quot;abstract&quot;:&quot;The long-term host effects caused by the protozoan parasite Toxoplasma gondii are poorly understood. High-throughput RNA sequencing analysis previously determined that the host response in the brain was greater and more complex at 28 days than at 10 days postinfection. Here, we analyzed the host transcriptional profile of age- and sex-matched mice during very early (21 days), early (28 days), mid (3 months), and late (6 months) chronic infection. We found that a majority of the host genes which increase in abundance at day 21 postinfection are still increased at 6 months postinfection for both male and female mice. While most of the differentially expressed genes were similar between sexes, females had far fewer genes that were significantly less abundant, which may have led to the slightly increased cyst burden in males. Transcripts for C-X-C motif chemokine ligand 13 and a C-C motif chemokine receptor 2 (CCR2) were significantly higher in females than in males during infection. As T. gondii chronic infection and profilin (PRF) confer resistance to Listeria monocytogenes infection in a CCR2-dependent manner, the differences in CCR2 expression led us to retest the protection of PRF in both sexes. Male mice were nearly as effective as female mice at reducing the bacterial burden either with a chronic infection or when treated with PRF. These data show that most of the host genes differentially expressed in response to T. gondii infection are similar between males and females. While differences in transcript abundance exist between the sexes, the infection phenotypes tested here did not show significant differences.&quot;,&quot;publisher&quot;:&quot;American Society for Microbiology&quot;,&quot;issue&quot;:&quot;5&quot;,&quot;volume&quot;:&quot;87&quot;},&quot;isTemporary&quot;:false},{&quot;id&quot;:&quot;fc13fc94-e0de-33df-8c4e-34bac97dfbae&quot;,&quot;itemData&quot;:{&quot;type&quot;:&quot;article&quot;,&quot;id&quot;:&quot;fc13fc94-e0de-33df-8c4e-34bac97dfbae&quot;,&quot;title&quot;:&quot;Neuroinflammation as a common feature of neurodegenerative disorders&quot;,&quot;author&quot;:[{&quot;family&quot;:&quot;Guzman-Martinez&quot;,&quot;given&quot;:&quot;Leonardo&quot;,&quot;parse-names&quot;:false,&quot;dropping-particle&quot;:&quot;&quot;,&quot;non-dropping-particle&quot;:&quot;&quot;},{&quot;family&quot;:&quot;Maccioni&quot;,&quot;given&quot;:&quot;Ricardo B.&quot;,&quot;parse-names&quot;:false,&quot;dropping-particle&quot;:&quot;&quot;,&quot;non-dropping-particle&quot;:&quot;&quot;},{&quot;family&quot;:&quot;Andrade&quot;,&quot;given&quot;:&quot;Víctor&quot;,&quot;parse-names&quot;:false,&quot;dropping-particle&quot;:&quot;&quot;,&quot;non-dropping-particle&quot;:&quot;&quot;},{&quot;family&quot;:&quot;Navarrete&quot;,&quot;given&quot;:&quot;Leonardo Patricio&quot;,&quot;parse-names&quot;:false,&quot;dropping-particle&quot;:&quot;&quot;,&quot;non-dropping-particle&quot;:&quot;&quot;},{&quot;family&quot;:&quot;Pastor&quot;,&quot;given&quot;:&quot;María Gabriela&quot;,&quot;parse-names&quot;:false,&quot;dropping-particle&quot;:&quot;&quot;,&quot;non-dropping-particle&quot;:&quot;&quot;},{&quot;family&quot;:&quot;Ramos-Escobar&quot;,&quot;given&quot;:&quot;Nicolas&quot;,&quot;parse-names&quot;:false,&quot;dropping-particle&quot;:&quot;&quot;,&quot;non-dropping-particle&quot;:&quot;&quot;}],&quot;container-title&quot;:&quot;Frontiers in Pharmacology&quot;,&quot;container-title-short&quot;:&quot;Front Pharmacol&quot;,&quot;DOI&quot;:&quot;10.3389/fphar.2019.01008&quot;,&quot;ISSN&quot;:&quot;16639812&quot;,&quot;PMID&quot;:&quot;31572186&quot;,&quot;issued&quot;:{&quot;date-parts&quot;:[[2019]]},&quot;abstract&quot;:&quot;Neurodegenerative diseases share the fact that they derive from altered proteins that undergo an unfolding process followed by formation of β-structures and a pathological tendency to self-aggregate in neuronal cells. This is a characteristic of tau protein in Alzheimer's disease and several tauopathies associated with tau unfolding, α-synuclein in Parkinson's disease, and huntingtin in Huntington disease. Usually, the self-aggregation products are toxic to these cells, and toxicity spreads all over different brain areas. We have postulated that these protein unfolding events are the molecular alterations that trigger several neurodegenerative disorders. Most interestingly, these events occur as a result of neuroinflammatory cascades involving alterations in the cross-talks between glial cells and neurons as a consequence of the activation of microglia and astrocytes. The model we have hypothesized for Alzheimer's disease involves damage signals that promote glial activation, followed by nuclear factor NF-kβ activation, synthesis, and release of proinflammatory cytokines such as tumor necrosis factor (TNF)-α, interleukin (IL)-1, IL-6, and IL-12 that affect neuronal receptors with an overactivation of protein kinases. These patterns of pathological events can be applied to several neurodegenerative disorders. In this context, the involvement of innate immunity seems to be a major paradigm in the pathogenesis of these diseases. This is an important element for the search for potential therapeutic approaches for all these brain disorders.&quot;,&quot;publisher&quot;:&quot;Frontiers Media S.A.&quot;,&quot;issue&quot;:&quot;SEP&quot;,&quot;volume&quot;:&quot;10&quot;},&quot;isTemporary&quot;:false},{&quot;id&quot;:&quot;58cf9c40-d8ee-32eb-84f6-eb015980b84a&quot;,&quot;itemData&quot;:{&quot;type&quot;:&quot;article-journal&quot;,&quot;id&quot;:&quot;58cf9c40-d8ee-32eb-84f6-eb015980b84a&quot;,&quot;title&quot;:&quot;Neuroinflammation in neurodegenerative disorders: the roles of microglia and astrocytes&quot;,&quot;author&quot;:[{&quot;family&quot;:&quot;Kwon&quot;,&quot;given&quot;:&quot;Hyuk Sung&quot;,&quot;parse-names&quot;:false,&quot;dropping-particle&quot;:&quot;&quot;,&quot;non-dropping-particle&quot;:&quot;&quot;},{&quot;family&quot;:&quot;Koh&quot;,&quot;given&quot;:&quot;Seong Ho&quot;,&quot;parse-names&quot;:false,&quot;dropping-particle&quot;:&quot;&quot;,&quot;non-dropping-particle&quot;:&quot;&quot;}],&quot;container-title&quot;:&quot;Translational Neurodegeneration&quot;,&quot;container-title-short&quot;:&quot;Transl Neurodegener&quot;,&quot;DOI&quot;:&quot;10.1186/s40035-020-00221-2&quot;,&quot;ISBN&quot;:&quot;4003502000&quot;,&quot;ISSN&quot;:&quot;20479158&quot;,&quot;PMID&quot;:&quot;33239064&quot;,&quot;issued&quot;:{&quot;date-parts&quot;:[[2020]]},&quot;page&quot;:&quot;42&quot;,&quot;abstract&quot;:&quot;Neuroinflammation is associated with neurodegenerative diseases, such as Alzheimer’s disease, Parkinson’s disease, and amyotrophic lateral sclerosis. Microglia and astrocytes are key regulators of inflammatory responses in the central nervous system. The activation of microglia and astrocytes is heterogeneous and traditionally categorized as neurotoxic (M1-phenotype microglia and A1-phenotype astrocytes) or neuroprotective (M2-phenotype microglia and A2-phenotype astrocytes). However, this dichotomized classification may not reflect the various phenotypes of microglia and astrocytes. The relationship between these activated glial cells is also very complicated, and the phenotypic distribution can change, based on the progression of neurodegenerative diseases. A better understanding of the roles of microglia and astrocytes in neurodegenerative diseases is essential for developing effective therapies. In this review, we discuss the roles of inflammatory response in neurodegenerative diseases, focusing on the contributions of microglia and astrocytes and their relationship. In addition, we discuss biomarkers to measure neuroinflammation and studies on therapeutic drugs that can modulate neuroinflammation.&quot;,&quot;publisher&quot;:&quot;Translational Neurodegeneration&quot;,&quot;volume&quot;:&quot;9&quot;},&quot;isTemporary&quot;:false}]},{&quot;citationID&quot;:&quot;MENDELEY_CITATION_e417bf85-a1be-46c8-979e-a2180ca1c2bd&quot;,&quot;properties&quot;:{&quot;noteIndex&quot;:0},&quot;isEdited&quot;:false,&quot;manualOverride&quot;:{&quot;isManuallyOverridden&quot;:false,&quot;citeprocText&quot;:&quot;[22]&quot;,&quot;manualOverrideText&quot;:&quot;&quot;},&quot;citationTag&quot;:&quot;MENDELEY_CITATION_v3_eyJjaXRhdGlvbklEIjoiTUVOREVMRVlfQ0lUQVRJT05fZTQxN2JmODUtYTFiZS00NmM4LTk3OWUtYTIxODBjYTFjMmJk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f553c63f-e3aa-4f2e-b483-cbd65135688c&quot;,&quot;properties&quot;:{&quot;noteIndex&quot;:0},&quot;isEdited&quot;:false,&quot;manualOverride&quot;:{&quot;isManuallyOverridden&quot;:false,&quot;citeprocText&quot;:&quot;[49]&quot;,&quot;manualOverrideText&quot;:&quot;&quot;},&quot;citationTag&quot;:&quot;MENDELEY_CITATION_v3_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&quot;,&quot;citationItems&quot;:[{&quot;id&quot;:&quot;d6e2458f-ec39-3a19-bdb1-5f2b10d233cb&quot;,&quot;itemData&quot;:{&quot;type&quot;:&quot;article-journal&quot;,&quot;id&quot;:&quot;d6e2458f-ec39-3a19-bdb1-5f2b10d233cb&quot;,&quot;title&quot;:&quot;Transcriptional analysis shows a robust host response to toxoplasma gondii during early and late chronic infection in both male and female mice&quot;,&quot;author&quot;:[{&quot;family&quot;:&quot;Garfoot&quot;,&quot;given&quot;:&quot;Andrew L.&quot;,&quot;parse-names&quot;:false,&quot;dropping-particle&quot;:&quot;&quot;,&quot;non-dropping-particle&quot;:&quot;&quot;},{&quot;family&quot;:&quot;Cervantes&quot;,&quot;given&quot;:&quot;Patrick W.&quot;,&quot;parse-names&quot;:false,&quot;dropping-particle&quot;:&quot;&quot;,&quot;non-dropping-particle&quot;:&quot;&quot;},{&quot;family&quot;:&quot;Knoll&quot;,&quot;given&quot;:&quot;Laura J.&quot;,&quot;parse-names&quot;:false,&quot;dropping-particle&quot;:&quot;&quot;,&quot;non-dropping-particle&quot;:&quot;&quot;}],&quot;container-title&quot;:&quot;Infection and Immunity&quot;,&quot;container-title-short&quot;:&quot;Infect Immun&quot;,&quot;DOI&quot;:&quot;10.1128/IAI.00024-19&quot;,&quot;ISSN&quot;:&quot;10985522&quot;,&quot;PMID&quot;:&quot;30858341&quot;,&quot;issued&quot;:{&quot;date-parts&quot;:[[2019,5,1]]},&quot;abstract&quot;:&quot;The long-term host effects caused by the protozoan parasite Toxoplasma gondii are poorly understood. High-throughput RNA sequencing analysis previously determined that the host response in the brain was greater and more complex at 28 days than at 10 days postinfection. Here, we analyzed the host transcriptional profile of age- and sex-matched mice during very early (21 days), early (28 days), mid (3 months), and late (6 months) chronic infection. We found that a majority of the host genes which increase in abundance at day 21 postinfection are still increased at 6 months postinfection for both male and female mice. While most of the differentially expressed genes were similar between sexes, females had far fewer genes that were significantly less abundant, which may have led to the slightly increased cyst burden in males. Transcripts for C-X-C motif chemokine ligand 13 and a C-C motif chemokine receptor 2 (CCR2) were significantly higher in females than in males during infection. As T. gondii chronic infection and profilin (PRF) confer resistance to Listeria monocytogenes infection in a CCR2-dependent manner, the differences in CCR2 expression led us to retest the protection of PRF in both sexes. Male mice were nearly as effective as female mice at reducing the bacterial burden either with a chronic infection or when treated with PRF. These data show that most of the host genes differentially expressed in response to T. gondii infection are similar between males and females. While differences in transcript abundance exist between the sexes, the infection phenotypes tested here did not show significant differences.&quot;,&quot;publisher&quot;:&quot;American Society for Microbiology&quot;,&quot;issue&quot;:&quot;5&quot;,&quot;volume&quot;:&quot;87&quot;},&quot;isTemporary&quot;:false}]},{&quot;citationID&quot;:&quot;MENDELEY_CITATION_14690899-bfe9-4924-a274-0c0a13c70231&quot;,&quot;properties&quot;:{&quot;noteIndex&quot;:0},&quot;isEdited&quot;:false,&quot;manualOverride&quot;:{&quot;isManuallyOverridden&quot;:false,&quot;citeprocText&quot;:&quot;[52–54]&quot;,&quot;manualOverrideText&quot;:&quot;&quot;},&quot;citationTag&quot;:&quot;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&quot;,&quot;citationItems&quot;:[{&quot;id&quot;:&quot;8ff25e03-410c-38b4-a7ef-69ecc4c6a37a&quot;,&quot;itemData&quot;:{&quot;type&quot;:&quot;article-journal&quot;,&quot;id&quot;:&quot;8ff25e03-410c-38b4-a7ef-69ecc4c6a37a&quot;,&quot;title&quot;:&quot;The histone demethylase KDM4D promotes hepatic fibrogenesis by modulating Toll-like receptor 4 signaling pathway&quot;,&quot;author&quot;:[{&quot;family&quot;:&quot;Dong&quot;,&quot;given&quot;:&quot;Fangyuan&quot;,&quot;parse-names&quot;:false,&quot;dropping-particle&quot;:&quot;&quot;,&quot;non-dropping-particle&quot;:&quot;&quot;},{&quot;family&quot;:&quot;Jiang&quot;,&quot;given&quot;:&quot;Shuheng&quot;,&quot;parse-names&quot;:false,&quot;dropping-particle&quot;:&quot;&quot;,&quot;non-dropping-particle&quot;:&quot;&quot;},{&quot;family&quot;:&quot;Li&quot;,&quot;given&quot;:&quot;Jun&quot;,&quot;parse-names&quot;:false,&quot;dropping-particle&quot;:&quot;&quot;,&quot;non-dropping-particle&quot;:&quot;&quot;},{&quot;family&quot;:&quot;Wang&quot;,&quot;given&quot;:&quot;Yahui&quot;,&quot;parse-names&quot;:false,&quot;dropping-particle&quot;:&quot;&quot;,&quot;non-dropping-particle&quot;:&quot;&quot;},{&quot;family&quot;:&quot;Zhu&quot;,&quot;given&quot;:&quot;Lili&quot;,&quot;parse-names&quot;:false,&quot;dropping-particle&quot;:&quot;&quot;,&quot;non-dropping-particle&quot;:&quot;&quot;},{&quot;family&quot;:&quot;Huang&quot;,&quot;given&quot;:&quot;Yiqin&quot;,&quot;parse-names&quot;:false,&quot;dropping-particle&quot;:&quot;&quot;,&quot;non-dropping-particle&quot;:&quot;&quot;},{&quot;family&quot;:&quot;Jiang&quot;,&quot;given&quot;:&quot;Xin&quot;,&quot;parse-names&quot;:false,&quot;dropping-particle&quot;:&quot;&quot;,&quot;non-dropping-particle&quot;:&quot;&quot;},{&quot;family&quot;:&quot;Hu&quot;,&quot;given&quot;:&quot;Xiaona&quot;,&quot;parse-names&quot;:false,&quot;dropping-particle&quot;:&quot;&quot;,&quot;non-dropping-particle&quot;:&quot;&quot;},{&quot;family&quot;:&quot;Zhou&quot;,&quot;given&quot;:&quot;Qi&quot;,&quot;parse-names&quot;:false,&quot;dropping-particle&quot;:&quot;&quot;,&quot;non-dropping-particle&quot;:&quot;&quot;},{&quot;family&quot;:&quot;Zhang&quot;,&quot;given&quot;:&quot;Zhigang&quot;,&quot;parse-names&quot;:false,&quot;dropping-particle&quot;:&quot;&quot;,&quot;non-dropping-particle&quot;:&quot;&quot;},{&quot;family&quot;:&quot;Bao&quot;,&quot;given&quot;:&quot;Zhijun&quot;,&quot;parse-names&quot;:false,&quot;dropping-particle&quot;:&quot;&quot;,&quot;non-dropping-particle&quot;:&quot;&quot;}],&quot;container-title&quot;:&quot;EBioMedicine&quot;,&quot;container-title-short&quot;:&quot;EBioMedicine&quot;,&quot;DOI&quot;:&quot;10.1016/j.ebiom.2018.11.055&quot;,&quot;ISSN&quot;:&quot;23523964&quot;,&quot;PMID&quot;:&quot;30527625&quot;,&quot;issued&quot;:{&quot;date-parts&quot;:[[2019,1,1]]},&quot;page&quot;:&quot;472-483&quot;,&quot;abstract&quot;:&quot;Background: Accumulating evidence has revealed the pivotal role of epigenetic regulation in the pathogenesis of liver disease. However, the epigenetic mechanism that accounts for hepatic stellate cells (HSCs) activation in liver fibrosis remains largely unknown. Methods: Primary HSCs were used to screen the differentially expressed histone H3 lysine methyltransferases and demethylases during HSC activation. Loss-of-function experiments were applied to determine the cellular functions of KDM4D in HSCs. Transcriptome analysis was applied to explore the downstream targets of KDM4D. Real-time qPCR, western blotting, immunohistochemical staining, and chromatin immunoprecipitation were performed to uncover the underlying mechanism concerning KDM4D during liver fibrogenesis. Findings: KDM4D was identified as a remarkable up-regulated histone H3 demethylase during HSC activation. The overexpression profile of KDM4D was confirmed in three fibrosis animal models and human fibrotic liver tissues. In vitro Kdm4d knockdown impaired the collagen gel contraction and migration capacity of primary HSCs. In established CCl4-induced mice model, Kdm4d knockdown inhibited fibrosis progression, and promoted fibrosis reversal, with enhanced thinning and splitting of fibrotic septa, as well as a dramatic decrease in collagen area. Whole gene transcriptome analysis showed the regulatory role of KDM4D in Toll-Like Receptor (TLR) signaling pathway. Mechanistically, KDM4D catalyzed histone 3 on lysine 9 (H3K9) di-, and tri-demethylation, which promoted TLR4 expression, and subsequently prompted liver fibrogenesis by activating NF-κB signaling pathways. Interpretation: KDM4D facilitates TLR4 transcription through demethylation of H3K9, thus activating TLR4/NF-κB signaling pathways in HSCs, contributing to HSC activation and collagen crosslinking, further, hepatic fibrosis progression. Fund: Shanghai New Hundred Talents Program, Shanghai Municipal Commission of Health and Family Planning, Key Developing Disciplines Program, Shanghai Key disciplines program of Health and Family Planning and Shanghai Sailing Program.&quot;,&quot;publisher&quot;:&quot;Elsevier B.V.&quot;,&quot;volume&quot;:&quot;39&quot;},&quot;isTemporary&quot;:false},{&quot;id&quot;:&quot;0d2ad9a5-4589-3ac8-8f61-a832bda85caf&quot;,&quot;itemData&quot;:{&quot;type&quot;:&quot;article-journal&quot;,&quot;id&quot;:&quot;0d2ad9a5-4589-3ac8-8f61-a832bda85caf&quot;,&quot;title&quot;:&quot;Recessive LAMA5 Variants Associated With Partial Epilepsy and Spasms in Infancy&quot;,&quot;author&quot;:[{&quot;family&quot;:&quot;Luo&quot;,&quot;given&quot;:&quot;Sheng&quot;,&quot;parse-names&quot;:false,&quot;dropping-particle&quot;:&quot;&quot;,&quot;non-dropping-particle&quot;:&quot;&quot;},{&quot;family&quot;:&quot;Liu&quot;,&quot;given&quot;:&quot;Zhi Gang&quot;,&quot;parse-names&quot;:false,&quot;dropping-particle&quot;:&quot;&quot;,&quot;non-dropping-particle&quot;:&quot;&quot;},{&quot;family&quot;:&quot;Wang&quot;,&quot;given&quot;:&quot;Juan&quot;,&quot;parse-names&quot;:false,&quot;dropping-particle&quot;:&quot;&quot;,&quot;non-dropping-particle&quot;:&quot;&quot;},{&quot;family&quot;:&quot;Luo&quot;,&quot;given&quot;:&quot;Jun Xia&quot;,&quot;parse-names&quot;:false,&quot;dropping-particle&quot;:&quot;&quot;,&quot;non-dropping-particle&quot;:&quot;&quot;},{&quot;family&quot;:&quot;Ye&quot;,&quot;given&quot;:&quot;Xing Guang&quot;,&quot;parse-names&quot;:false,&quot;dropping-particle&quot;:&quot;&quot;,&quot;non-dropping-particle&quot;:&quot;&quot;},{&quot;family&quot;:&quot;Li&quot;,&quot;given&quot;:&quot;Xin&quot;,&quot;parse-names&quot;:false,&quot;dropping-particle&quot;:&quot;&quot;,&quot;non-dropping-particle&quot;:&quot;&quot;},{&quot;family&quot;:&quot;Zhai&quot;,&quot;given&quot;:&quot;Qiong Xiang&quot;,&quot;parse-names&quot;:false,&quot;dropping-particle&quot;:&quot;&quot;,&quot;non-dropping-particle&quot;:&quot;&quot;},{&quot;family&quot;:&quot;Liu&quot;,&quot;given&quot;:&quot;Xiao Rong&quot;,&quot;parse-names&quot;:false,&quot;dropping-particle&quot;:&quot;&quot;,&quot;non-dropping-particle&quot;:&quot;&quot;},{&quot;family&quot;:&quot;Wang&quot;,&quot;given&quot;:&quot;Jie&quot;,&quot;parse-names&quot;:false,&quot;dropping-particle&quot;:&quot;&quot;,&quot;non-dropping-particle&quot;:&quot;&quot;},{&quot;family&quot;:&quot;Gao&quot;,&quot;given&quot;:&quot;Liang&quot;,&quot;parse-names&quot;:false,&quot;dropping-particle&quot;:&quot;Di&quot;,&quot;non-dropping-particle&quot;:&quot;&quot;},{&quot;family&quot;:&quot;Liu&quot;,&quot;given&quot;:&quot;Fu Li&quot;,&quot;parse-names&quot;:false,&quot;dropping-particle&quot;:&quot;&quot;,&quot;non-dropping-particle&quot;:&quot;&quot;},{&quot;family&quot;:&quot;Ye&quot;,&quot;given&quot;:&quot;Zi Long&quot;,&quot;parse-names&quot;:false,&quot;dropping-particle&quot;:&quot;&quot;,&quot;non-dropping-particle&quot;:&quot;&quot;},{&quot;family&quot;:&quot;Li&quot;,&quot;given&quot;:&quot;Huan&quot;,&quot;parse-names&quot;:false,&quot;dropping-particle&quot;:&quot;&quot;,&quot;non-dropping-particle&quot;:&quot;&quot;},{&quot;family&quot;:&quot;Gao&quot;,&quot;given&quot;:&quot;Zai Fen&quot;,&quot;parse-names&quot;:false,&quot;dropping-particle&quot;:&quot;&quot;,&quot;non-dropping-particle&quot;:&quot;&quot;},{&quot;family&quot;:&quot;Guo&quot;,&quot;given&quot;:&quot;Qing Hui&quot;,&quot;parse-names&quot;:false,&quot;dropping-particle&quot;:&quot;&quot;,&quot;non-dropping-particle&quot;:&quot;&quot;},{&quot;family&quot;:&quot;Li&quot;,&quot;given&quot;:&quot;Bing Mei&quot;,&quot;parse-names&quot;:false,&quot;dropping-particle&quot;:&quot;&quot;,&quot;non-dropping-particle&quot;:&quot;&quot;},{&quot;family&quot;:&quot;Yi&quot;,&quot;given&quot;:&quot;Yong Hong&quot;,&quot;parse-names&quot;:false,&quot;dropping-particle&quot;:&quot;&quot;,&quot;non-dropping-particle&quot;:&quot;&quot;},{&quot;family&quot;:&quot;Liao&quot;,&quot;given&quot;:&quot;Wei Ping&quot;,&quot;parse-names&quot;:false,&quot;dropping-particle&quot;:&quot;&quot;,&quot;non-dropping-particle&quot;:&quot;&quot;}],&quot;container-title&quot;:&quot;Frontiers in Molecular Neuroscience&quot;,&quot;container-title-short&quot;:&quot;Front Mol Neurosci&quot;,&quot;DOI&quot;:&quot;10.3389/fnmol.2022.825390&quot;,&quot;ISSN&quot;:&quot;16625099&quot;,&quot;issued&quot;:{&quot;date-parts&quot;:[[2022,5,19]]},&quot;abstract&quot;:&quot;Objective: The LAMA5 gene encodes the laminin subunit α5, the most abundant laminin α subunit in the human brain. It forms heterotrimers with the subunit β1/β2 and γ1/γ3 and regulates neurodevelopmental processes. Genes encoding subunits of the laminin heterotrimers containing subunit α5 have been reported to be associated with human diseases. Among LAMAs encoding the laminin α subunit, LAMA1-4 have also been reported to be associated with human disease. In this study, we investigated the association between LAMA5 and epilepsy. Methods: Trios-based whole-exome sequencing was performed in a cohort of 118 infants suffering from focal seizures with or without spasms. Protein modeling was used to assess the damaging effects of variations. The LAMAs expression was analyzed with data from the GTEX and VarCards databases. Results: Six pairs of compound heterozygous missense variants in LAMA5 were identified in six unrelated patients. All affected individuals suffered from focal seizures with mild developmental delay, and three patients presented also spasms. These variants had no or low allele frequencies in controls and presented statistically higher frequency in the case cohort than in controls. The recessive burden analysis showed that recessive LAMA5 variants identified in this cohort were significantly more than the expected number in the East Asian population. Protein modeling showed that at least one variant in each pair of biallelic variants affected hydrogen bonds with surrounding amino acids. Among the biallelic variants in cases with only focal seizures, two variants of each pair were located in different structural domains or domains/links, whereas in the cases with spasms, the biallelic variants were constituted by two variants in the identical functional domains or both with hydrogen bond changes. Conclusion: Recessive LAMA5 variants were potentially associated with infant epilepsy. The establishment of the association between LAMA5 and epilepsy will facilitate the genetic diagnosis and management in patients with infant epilepsy.&quot;,&quot;publisher&quot;:&quot;Frontiers Media S.A.&quot;,&quot;volume&quot;:&quot;15&quot;},&quot;isTemporary&quot;:false},{&quot;id&quot;:&quot;834b9269-5f96-3553-bca6-11208d6739ef&quot;,&quot;itemData&quot;:{&quot;type&quot;:&quot;article-journal&quot;,&quot;id&quot;:&quot;834b9269-5f96-3553-bca6-11208d6739ef&quot;,&quot;title&quot;:&quot;Transsynaptic cerebellin 4-neogenin 1 signaling mediates LTP in the mouse dentate gyrus&quot;,&quot;author&quot;:[{&quot;family&quot;:&quot;Liakath-Ali&quot;,&quot;given&quot;:&quot;Kif&quot;,&quot;parse-names&quot;:false,&quot;dropping-particle&quot;:&quot;&quot;,&quot;non-dropping-particle&quot;:&quot;&quot;},{&quot;family&quot;:&quot;Polepalli&quot;,&quot;given&quot;:&quot;Jai S&quot;,&quot;parse-names&quot;:false,&quot;dropping-particle&quot;:&quot;&quot;,&quot;non-dropping-particle&quot;:&quot;&quot;},{&quot;family&quot;:&quot;Lee&quot;,&quot;given&quot;:&quot;Sung-Jin&quot;,&quot;parse-names&quot;:false,&quot;dropping-particle&quot;:&quot;&quot;,&quot;non-dropping-particle&quot;:&quot;&quot;},{&quot;family&quot;:&quot;Cloutier&quot;,&quot;given&quot;:&quot;Jean-Francois&quot;,&quot;parse-names&quot;:false,&quot;dropping-particle&quot;:&quot;&quot;,&quot;non-dropping-particle&quot;:&quot;&quot;},{&quot;family&quot;:&quot;S€ Udhof&quot;,&quot;given&quot;:&quot;Thomas C&quot;,&quot;parse-names&quot;:false,&quot;dropping-particle&quot;:&quot;&quot;,&quot;non-dropping-particle&quot;:&quot;&quot;},{&quot;family&quot;:&quot;Biederer&quot;,&quot;given&quot;:&quot;Thomas&quot;,&quot;parse-names&quot;:false,&quot;dropping-particle&quot;:&quot;&quot;,&quot;non-dropping-particle&quot;:&quot;&quot;},{&quot;family&quot;:&quot;Castillo&quot;,&quot;given&quot;:&quot;Pablo&quot;,&quot;parse-names&quot;:false,&quot;dropping-particle&quot;:&quot;&quot;,&quot;non-dropping-particle&quot;:&quot;&quot;},{&quot;family&quot;:&quot;Schoch&quot;,&quot;given&quot;:&quot;Susanne&quot;,&quot;parse-names&quot;:false,&quot;dropping-particle&quot;:&quot;&quot;,&quot;non-dropping-particle&quot;:&quot;&quot;}],&quot;DOI&quot;:&quot;10.1073/pnas&quot;,&quot;ISBN&quot;:&quot;144.92.38.238&quot;,&quot;URL&quot;:&quot;https://doi.org/10.1073/pnas.2123421119&quot;,&quot;issued&quot;:{&quot;date-parts&quot;:[[2022]]},&quot;container-title-short&quot;:&quot;&quot;},&quot;isTemporary&quot;:false}]},{&quot;citationID&quot;:&quot;MENDELEY_CITATION_fbb00114-1147-43ae-bd15-ed83509f973d&quot;,&quot;properties&quot;:{&quot;noteIndex&quot;:0},&quot;isEdited&quot;:false,&quot;manualOverride&quot;:{&quot;isManuallyOverridden&quot;:false,&quot;citeprocText&quot;:&quot;[55,56]&quot;,&quot;manualOverrideText&quot;:&quot;&quot;},&quot;citationTag&quot;:&quot;MENDELEY_CITATION_v3_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&quot;,&quot;citationItems&quot;:[{&quot;id&quot;:&quot;19cfcce6-ff45-372c-bfe5-4e03cbb68534&quot;,&quot;itemData&quot;:{&quot;type&quot;:&quot;article-journal&quot;,&quot;id&quot;:&quot;19cfcce6-ff45-372c-bfe5-4e03cbb68534&quot;,&quot;title&quot;:&quot;PER1 prevents excessive innate immune response during endotoxin-induced liver injury through regulation of macrophage recruitment in mice&quot;,&quot;author&quot;:[{&quot;family&quot;:&quot;Wang&quot;,&quot;given&quot;:&quot;T.&quot;,&quot;parse-names&quot;:false,&quot;dropping-particle&quot;:&quot;&quot;,&quot;non-dropping-particle&quot;:&quot;&quot;},{&quot;family&quot;:&quot;Wang&quot;,&quot;given&quot;:&quot;Z.&quot;,&quot;parse-names&quot;:false,&quot;dropping-particle&quot;:&quot;&quot;,&quot;non-dropping-particle&quot;:&quot;&quot;},{&quot;family&quot;:&quot;Yang&quot;,&quot;given&quot;:&quot;P.&quot;,&quot;parse-names&quot;:false,&quot;dropping-particle&quot;:&quot;&quot;,&quot;non-dropping-particle&quot;:&quot;&quot;},{&quot;family&quot;:&quot;Xia&quot;,&quot;given&quot;:&quot;L.&quot;,&quot;parse-names&quot;:false,&quot;dropping-particle&quot;:&quot;&quot;,&quot;non-dropping-particle&quot;:&quot;&quot;},{&quot;family&quot;:&quot;Zhou&quot;,&quot;given&quot;:&quot;M.&quot;,&quot;parse-names&quot;:false,&quot;dropping-particle&quot;:&quot;&quot;,&quot;non-dropping-particle&quot;:&quot;&quot;},{&quot;family&quot;:&quot;Wang&quot;,&quot;given&quot;:&quot;S.&quot;,&quot;parse-names&quot;:false,&quot;dropping-particle&quot;:&quot;&quot;,&quot;non-dropping-particle&quot;:&quot;&quot;},{&quot;family&quot;:&quot;Du&quot;,&quot;given&quot;:&quot;Jie&quot;,&quot;parse-names&quot;:false,&quot;dropping-particle&quot;:&quot;&quot;,&quot;non-dropping-particle&quot;:&quot;&quot;},{&quot;family&quot;:&quot;Zhang&quot;,&quot;given&quot;:&quot;J.&quot;,&quot;parse-names&quot;:false,&quot;dropping-particle&quot;:&quot;&quot;,&quot;non-dropping-particle&quot;:&quot;&quot;}],&quot;container-title&quot;:&quot;Cell Death and Disease&quot;,&quot;container-title-short&quot;:&quot;Cell Death Dis&quot;,&quot;DOI&quot;:&quot;10.1038/cddis.2016.9&quot;,&quot;ISSN&quot;:&quot;20414889&quot;,&quot;PMID&quot;:&quot;27054331&quot;,&quot;issued&quot;:{&quot;date-parts&quot;:[[2016,4,7]]},&quot;abstract&quot;:&quot;The severity of acute liver failure (ALF) induced by bacterial lipopolysaccharide (LPS) is associated with the hepatic innate immune response. The core circadian molecular clock modulates the innate immune response by controlling rhythmic pathogen recognition by the innate immune system and daily variations in cytokine gene expression. However, the molecular link between circadian genes and the innate immune system has remained unclear. Here, we showed that mice lacking the clock gene Per1 (Period1) are more susceptible to LPS/d-galactosamine (LPS/GalN)-induced macrophage-dependent ALF compared with wild-type (WT) mice. Per1 deletion caused a remarkable increase in the number of Kupffer cells (KCs) in the liver, resulting in an elevation of the levels of pro-inflammatory cytokines after LPS treatment. Loss of Per1 had no effect on the proliferation or apoptosis of macrophages; however, it enhanced the recruitment of macrophages, which was associated with an increase in CC chemokine receptor 2 (Ccr2) expression levels in monocytes/macrophages. Deletion of Ccr2 rescued d-GalN/LPS-induced liver injury in Per1 -/- mice. We demonstrated that the upregulation of Ccr2 expression by Per1 deletion could be reversed by the synthetic peroxisome proliferator-activated receptor gamma (PPAR-γ) antagonist GW9662. Further analysis indicated that PER1 binds to PPAR-γ on the Ccr2 promoter and enhanced the inhibitory effect of PPAR-γ on Ccr2 expression. These results reveal that Per1 reduces hepatic macrophage recruitment through interaction with PPAR-γ and prevents an excessive innate immune response in endotoxin-induced liver injury.&quot;,&quot;publisher&quot;:&quot;Nature Publishing Group&quot;,&quot;volume&quot;:&quot;7&quot;},&quot;isTemporary&quot;:false},{&quot;id&quot;:&quot;ce378586-611a-3e5a-83fb-1bd2654e7b18&quot;,&quot;itemData&quot;:{&quot;type&quot;:&quot;article&quot;,&quot;id&quot;:&quot;ce378586-611a-3e5a-83fb-1bd2654e7b18&quot;,&quot;title&quot;:&quot;The circadian clock and inflammation: A new insight&quot;,&quot;author&quot;:[{&quot;family&quot;:&quot;Xu&quot;,&quot;given&quot;:&quot;Hui&quot;,&quot;parse-names&quot;:false,&quot;dropping-particle&quot;:&quot;&quot;,&quot;non-dropping-particle&quot;:&quot;&quot;},{&quot;family&quot;:&quot;Huang&quot;,&quot;given&quot;:&quot;Lingli&quot;,&quot;parse-names&quot;:false,&quot;dropping-particle&quot;:&quot;&quot;,&quot;non-dropping-particle&quot;:&quot;&quot;},{&quot;family&quot;:&quot;Zhao&quot;,&quot;given&quot;:&quot;Jiajia&quot;,&quot;parse-names&quot;:false,&quot;dropping-particle&quot;:&quot;&quot;,&quot;non-dropping-particle&quot;:&quot;&quot;},{&quot;family&quot;:&quot;Chen&quot;,&quot;given&quot;:&quot;Sui&quot;,&quot;parse-names&quot;:false,&quot;dropping-particle&quot;:&quot;&quot;,&quot;non-dropping-particle&quot;:&quot;&quot;},{&quot;family&quot;:&quot;Liu&quot;,&quot;given&quot;:&quot;Jiarong&quot;,&quot;parse-names&quot;:false,&quot;dropping-particle&quot;:&quot;&quot;,&quot;non-dropping-particle&quot;:&quot;&quot;},{&quot;family&quot;:&quot;Li&quot;,&quot;given&quot;:&quot;Gaofeng&quot;,&quot;parse-names&quot;:false,&quot;dropping-particle&quot;:&quot;&quot;,&quot;non-dropping-particle&quot;:&quot;&quot;}],&quot;container-title&quot;:&quot;Clinica Chimica Acta&quot;,&quot;DOI&quot;:&quot;10.1016/j.cca.2020.11.011&quot;,&quot;ISSN&quot;:&quot;18733492&quot;,&quot;PMID&quot;:&quot;33242468&quot;,&quot;issued&quot;:{&quot;date-parts&quot;:[[2021,1,1]]},&quot;page&quot;:&quot;12-17&quot;,&quot;abstract&quot;:&quot;The circadian clock is a complex cellular mechanism that controls a series of physiological processes, including inflammation. It can directly interact physically with the components of the key inflammatory pathway. Similarly, inflammation can also lead to circadian rhythm disorders, which may further amplify the inflammatory response and aggravate tissue damage. This review offers a structured overview that focusses on the core proteins of the circadian clock and their interactions with inflammatory players, and provides a potential mechanism for the pathological rhythms observed under inflammatory conditions.&quot;,&quot;publisher&quot;:&quot;Elsevier B.V.&quot;,&quot;volume&quot;:&quot;512&quot;,&quot;container-title-short&quot;:&quot;&quot;},&quot;isTemporary&quot;:false}]},{&quot;citationID&quot;:&quot;MENDELEY_CITATION_aaebc62e-557c-42d9-8fd3-4333db8ef7b5&quot;,&quot;properties&quot;:{&quot;noteIndex&quot;:0},&quot;isEdited&quot;:false,&quot;manualOverride&quot;:{&quot;isManuallyOverridden&quot;:false,&quot;citeprocText&quot;:&quot;[5,15,57–59]&quot;,&quot;manualOverrideText&quot;:&quot;&quot;},&quot;citationTag&quot;:&quot;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&quot;,&quot;citationItems&quot;:[{&quot;id&quot;:&quot;2695c45c-de2b-3e55-beda-296de7ff62fd&quot;,&quot;itemData&quot;:{&quot;type&quot;:&quot;article-journal&quot;,&quot;id&quot;:&quot;2695c45c-de2b-3e55-beda-296de7ff62fd&quot;,&quot;title&quot;:&quot;RNA Sequencing Reveals Small and Variable Contributions of Infectious Agents to Transcriptomes of Postmortem Nervous Tissues From Amyotrophic Lateral Sclerosis, Alzheimer’s Disease and Parkinson’s Disease Subjects, and Increased Expression of Genes From Disease-Activated Microglia&quot;,&quot;author&quot;:[{&quot;family&quot;:&quot;Bennett&quot;,&quot;given&quot;:&quot;James P.&quot;,&quot;parse-names&quot;:false,&quot;dropping-particle&quot;:&quot;&quot;,&quot;non-dropping-particle&quot;:&quot;&quot;},{&quot;family&quot;:&quot;Keeney&quot;,&quot;given&quot;:&quot;Paula M.&quot;,&quot;parse-names&quot;:false,&quot;dropping-particle&quot;:&quot;&quot;,&quot;non-dropping-particle&quot;:&quot;&quot;},{&quot;family&quot;:&quot;Brohawn&quot;,&quot;given&quot;:&quot;David G.&quot;,&quot;parse-names&quot;:false,&quot;dropping-particle&quot;:&quot;&quot;,&quot;non-dropping-particle&quot;:&quot;&quot;}],&quot;container-title&quot;:&quot;Frontiers in Neuroscience&quot;,&quot;container-title-short&quot;:&quot;Front Neurosci&quot;,&quot;DOI&quot;:&quot;10.3389/fnins.2019.00235&quot;,&quot;ISSN&quot;:&quot;1662453X&quot;,&quot;issued&quot;:{&quot;date-parts&quot;:[[2019,3,28]]},&quot;abstract&quot;:&quot;Nervous tissues from both humans with neurodegenerative diseases (NDD) and animals with genetic models of human NDD, such as rare monogenic causes of Amyotrophic Lateral Sclerosis (ALS), Alzheimer’s disease (AD), and Parkinson’s disease (PD), show activated microglia, suggesting a potential causal role for inflammation in pathogenesis of NDD. We performed paired-end (PE) RNA sequencing (RNA seq) of total RNA’s extracted from frozen sections of cervical spinal cords from ALS and CTL subjects, frontal cortical gray matter ribbons of AD and CTL subjects, and ventral midbrains of PD and CTL subjects. Trimmed PE reads were aligned against the hg38 human transcriptome using Tophat2/Bowtie2 (ALS) or HISAT2 (AD and PD) and quantitated with Cufflinks. PE reads were also aligned using Bowtie2 against genomes from representative species of Toxoplasma gondii and Trichinella sp. T6 (parasitic infectious agents), Babesia microti and Borrelia burgdorferi (tick-vector borne agents), and Treponema denticola and Porphyromonas gingivalis, agents causing chronic gingivitis. Primary aligned reads of each agent in each tissue sample were quantitated with SAMtools. We found small percentages (&lt;0.1%) of transcriptomes aligned with B. microti, B. burgdorferi, T. denticola, and P. gingivalis genomes and larger percentages aligned with T. gondii (0.1–0.2%) and Trichinella sp. T6 (1.0–1.1%) genomes. In AD specimens, but in no others, primary aligned transcriptome percentages, although small, approached significance for being greater in AD compared to CTL samples for B. burgdorferi (p = 0.067) and P. gingivalis (p = 0.068). Genes’ expressions in postmortem tissues of AD and ALS but not PD revealed significant changes among disease-associated microglial (DAM) genes. Infectious agents’ transcripts can be detected in RNA seq reads of both NDD and CTL tissues and vary from agent to agent. Expressions of Stage 1 and Stage 2 DAM genes significantly changed, suggesting the presence of Stages 1 and 2 DAM in our NDD tissue samples.&quot;,&quot;publisher&quot;:&quot;Frontiers Media S.A.&quot;,&quot;volume&quot;:&quot;13&quot;},&quot;isTemporary&quot;:false},{&quot;id&quot;:&quot;c287e694-4b5d-3b63-a71c-b36bf34b0cd9&quot;,&quot;itemData&quot;:{&quot;type&quot;:&quot;article-journal&quot;,&quot;id&quot;:&quot;c287e694-4b5d-3b63-a71c-b36bf34b0cd9&quot;,&quot;title&quot;:&quot;Herpesviruses and Toxoplasma gondii in orbital frontal cortex of psychiatric patients&quot;,&quot;author&quot;:[{&quot;family&quot;:&quot;Conejero-Goldberg&quot;,&quot;given&quot;:&quot;Concepcion&quot;,&quot;parse-names&quot;:false,&quot;dropping-particle&quot;:&quot;&quot;,&quot;non-dropping-particle&quot;:&quot;&quot;},{&quot;family&quot;:&quot;Fuller Torrey&quot;,&quot;given&quot;:&quot;E&quot;,&quot;parse-names&quot;:false,&quot;dropping-particle&quot;:&quot;&quot;,&quot;non-dropping-particle&quot;:&quot;&quot;},{&quot;family&quot;:&quot;Yolken&quot;,&quot;given&quot;:&quot;Robert H&quot;,&quot;parse-names&quot;:false,&quot;dropping-particle&quot;:&quot;&quot;,&quot;non-dropping-particle&quot;:&quot;&quot;}],&quot;URL&quot;:&quot;www.elsevier.com/locate/schres&quot;,&quot;abstract&quot;:&quot;Herpes simplex virus (HSV), Epstein-Barr virus (EBV), cytomegalovirus (CMV), and human herpesvirus-6 (HHV-6) are viruses capable of establishing latency. All of these infect the CNS and have been detected in human postmortem brains. Toxoplasma gondii is a protozoan organism which can reactivate in the brains of previously infected immunocompromised individuals. To screen for the presence of herpesviruses and T. gondii in postmortem orbital frontal brain samples from patients with schizophrenia, affective disorders, and controls, we used nested-polymerase chain reaction (n-PCR)/sequencing. We identified HHV-6B sequences in 2/51 postmortem brain samples but no sequences from other herpesviruses. We did not detect sequences of T. gondii in the postmortem brains. Additional studies including ones directed at the sensitive detection of viral nucleic acids in multiple brain regions should be directed at confirming or excluding a role for viruses and protozoa in the etiology of these disorders.&quot;,&quot;container-title-short&quot;:&quot;&quot;},&quot;isTemporary&quot;:false},{&quot;id&quot;:&quot;514e5dbc-5727-38a6-9022-c1f2f24410a8&quot;,&quot;itemData&quot;:{&quot;type&quot;:&quot;article-journal&quot;,&quot;id&quot;:&quot;514e5dbc-5727-38a6-9022-c1f2f24410a8&quot;,&quot;title&quot;:&quot;Presence of Toxoplasma gondii infection in brain as a potential cause of risky behavior: a report of 102 autopsy cases&quot;,&quot;author&quot;:[{&quot;family&quot;:&quot;Samojłowicz&quot;,&quot;given&quot;:&quot;Dorota&quot;,&quot;parse-names&quot;:false,&quot;dropping-particle&quot;:&quot;&quot;,&quot;non-dropping-particle&quot;:&quot;&quot;},{&quot;family&quot;:&quot;Twarowska-Małczyńska&quot;,&quot;given&quot;:&quot;Joanna&quot;,&quot;parse-names&quot;:false,&quot;dropping-particle&quot;:&quot;&quot;,&quot;non-dropping-particle&quot;:&quot;&quot;},{&quot;family&quot;:&quot;Borowska-Solonynko&quot;,&quot;given&quot;:&quot;Aleksandra&quot;,&quot;parse-names&quot;:false,&quot;dropping-particle&quot;:&quot;&quot;,&quot;non-dropping-particle&quot;:&quot;&quot;},{&quot;family&quot;:&quot;Poniatowski&quot;,&quot;given&quot;:&quot;Łukasz A.&quot;,&quot;parse-names&quot;:false,&quot;dropping-particle&quot;:&quot;&quot;,&quot;non-dropping-particle&quot;:&quot;&quot;},{&quot;family&quot;:&quot;Sharma&quot;,&quot;given&quot;:&quot;Nipika&quot;,&quot;parse-names&quot;:false,&quot;dropping-particle&quot;:&quot;&quot;,&quot;non-dropping-particle&quot;:&quot;&quot;},{&quot;family&quot;:&quot;Olczak&quot;,&quot;given&quot;:&quot;Mieszko&quot;,&quot;parse-names&quot;:false,&quot;dropping-particle&quot;:&quot;&quot;,&quot;non-dropping-particle&quot;:&quot;&quot;}],&quot;container-title&quot;:&quot;European Journal of Clinical Microbiology and Infectious Diseases&quot;,&quot;DOI&quot;:&quot;10.1007/s10096-018-3427-z&quot;,&quot;ISSN&quot;:&quot;14354373&quot;,&quot;PMID&quot;:&quot;30470966&quot;,&quot;issued&quot;:{&quot;date-parts&quot;:[[2019,2,4]]},&quot;page&quot;:&quot;305-317&quot;,&quot;abstract&quot;:&quot;Toxoplasmosis was linked to impairment in brain function, encompassing a wide range of behavioral and neuropsychiatric changes. Currently, the precise localization of Toxoplasma gondii in the human brain is limited and the parasite DNA was not found in population-based screening of autopsy cases. The aim of proposed study was to identify the presence of parasite DNA within the brain and its association with risky behavior and alcohol consumption in postmortem examination. Preliminarily, 102 cases with certain circumstances of death at time of forensic autopsy was included. Due to high risk of bias, the females were excluded from the analysis and final study group consists 97 cases divided into three groups: risky behavior, inconclusively risky behavior, and control group. The obtained tissue samples for Nested PCR covered four regions of the brain: symmetric left/right and anterior/posterior horns of lateral ventricles comprising lining ependyma and hippocampus. The second type of material comprised blood evaluated for antibodies prevalence using ELISA and alcohol concentration using HS-GC-FID. Analysis demonstrated 16.5% prevalence concerning the parasite DNA presence in examined brain tissue samples without specific distribution and association with age at death or days after death until an autopsy was performed. Results have shown correlation between occurrence of risky behavior leading to death and higher proportions of positive parasite DNA presence within the brain. Correlation was not observed between parasite DNA presence and excessive alcohol consumption. Conducted screening demonstrated correlation between parasite DNA presence in the brain with risky behavior and provided new information on possible effects of latent toxoplasmosis.&quot;,&quot;publisher&quot;:&quot;Springer Verlag&quot;,&quot;issue&quot;:&quot;2&quot;,&quot;volume&quot;:&quot;38&quot;,&quot;container-title-short&quot;:&quot;&quot;},&quot;isTemporary&quot;:false},{&quot;id&quot;:&quot;6f87fe27-1bd7-3479-901c-3f31761dce99&quot;,&quot;itemData&quot;:{&quot;type&quot;:&quot;article-journal&quot;,&quot;id&quot;:&quot;6f87fe27-1bd7-3479-901c-3f31761dce99&quot;,&quot;title&quot;:&quot;Large-scale study of Toxoplasma and Cytomegalovirus shows an association between infection and serious psychiatric disorders&quot;,&quot;author&quot;:[{&quot;family&quot;:&quot;Burgdorf&quot;,&quot;given&quot;:&quot;Kristoffer Sølvsten&quot;,&quot;parse-names&quot;:false,&quot;dropping-particle&quot;:&quot;&quot;,&quot;non-dropping-particle&quot;:&quot;&quot;},{&quot;family&quot;:&quot;Trabjerg&quot;,&quot;given&quot;:&quot;Betina B.&quot;,&quot;parse-names&quot;:false,&quot;dropping-particle&quot;:&quot;&quot;,&quot;non-dropping-particle&quot;:&quot;&quot;},{&quot;family&quot;:&quot;Pedersen&quot;,&quot;given&quot;:&quot;Marianne Giørtz&quot;,&quot;parse-names&quot;:false,&quot;dropping-particle&quot;:&quot;&quot;,&quot;non-dropping-particle&quot;:&quot;&quot;},{&quot;family&quot;:&quot;Nissen&quot;,&quot;given&quot;:&quot;Janna&quot;,&quot;parse-names&quot;:false,&quot;dropping-particle&quot;:&quot;&quot;,&quot;non-dropping-particle&quot;:&quot;&quot;},{&quot;family&quot;:&quot;Banasik&quot;,&quot;given&quot;:&quot;Karina&quot;,&quot;parse-names&quot;:false,&quot;dropping-particle&quot;:&quot;&quot;,&quot;non-dropping-particle&quot;:&quot;&quot;},{&quot;family&quot;:&quot;Pedersen&quot;,&quot;given&quot;:&quot;Ole Birger&quot;,&quot;parse-names&quot;:false,&quot;dropping-particle&quot;:&quot;&quot;,&quot;non-dropping-particle&quot;:&quot;&quot;},{&quot;family&quot;:&quot;Sørensen&quot;,&quot;given&quot;:&quot;Erik&quot;,&quot;parse-names&quot;:false,&quot;dropping-particle&quot;:&quot;&quot;,&quot;non-dropping-particle&quot;:&quot;&quot;},{&quot;family&quot;:&quot;Nielsen&quot;,&quot;given&quot;:&quot;Kaspar René&quot;,&quot;parse-names&quot;:false,&quot;dropping-particle&quot;:&quot;&quot;,&quot;non-dropping-particle&quot;:&quot;&quot;},{&quot;family&quot;:&quot;Larsen&quot;,&quot;given&quot;:&quot;Margit Hørup&quot;,&quot;parse-names&quot;:false,&quot;dropping-particle&quot;:&quot;&quot;,&quot;non-dropping-particle&quot;:&quot;&quot;},{&quot;family&quot;:&quot;Erikstrup&quot;,&quot;given&quot;:&quot;Christian&quot;,&quot;parse-names&quot;:false,&quot;dropping-particle&quot;:&quot;&quot;,&quot;non-dropping-particle&quot;:&quot;&quot;},{&quot;family&quot;:&quot;Bruun-Rasmussen&quot;,&quot;given&quot;:&quot;Peter&quot;,&quot;parse-names&quot;:false,&quot;dropping-particle&quot;:&quot;&quot;,&quot;non-dropping-particle&quot;:&quot;&quot;},{&quot;family&quot;:&quot;Westergaard&quot;,&quot;given&quot;:&quot;David&quot;,&quot;parse-names&quot;:false,&quot;dropping-particle&quot;:&quot;&quot;,&quot;non-dropping-particle&quot;:&quot;&quot;},{&quot;family&quot;:&quot;Thørner&quot;,&quot;given&quot;:&quot;Lise Wegner&quot;,&quot;parse-names&quot;:false,&quot;dropping-particle&quot;:&quot;&quot;,&quot;non-dropping-particle&quot;:&quot;&quot;},{&quot;family&quot;:&quot;Hjalgrim&quot;,&quot;given&quot;:&quot;Henrik&quot;,&quot;parse-names&quot;:false,&quot;dropping-particle&quot;:&quot;&quot;,&quot;non-dropping-particle&quot;:&quot;&quot;},{&quot;family&quot;:&quot;Paarup&quot;,&quot;given&quot;:&quot;Helene Martina&quot;,&quot;parse-names&quot;:false,&quot;dropping-particle&quot;:&quot;&quot;,&quot;non-dropping-particle&quot;:&quot;&quot;},{&quot;family&quot;:&quot;Brunak&quot;,&quot;given&quot;:&quot;Søren&quot;,&quot;parse-names&quot;:false,&quot;dropping-particle&quot;:&quot;&quot;,&quot;non-dropping-particle&quot;:&quot;&quot;},{&quot;family&quot;:&quot;Pedersen&quot;,&quot;given&quot;:&quot;Carsten B.&quot;,&quot;parse-names&quot;:false,&quot;dropping-particle&quot;:&quot;&quot;,&quot;non-dropping-particle&quot;:&quot;&quot;},{&quot;family&quot;:&quot;Torrey&quot;,&quot;given&quot;:&quot;E. Fuller&quot;,&quot;parse-names&quot;:false,&quot;dropping-particle&quot;:&quot;&quot;,&quot;non-dropping-particle&quot;:&quot;&quot;},{&quot;family&quot;:&quot;Werge&quot;,&quot;given&quot;:&quot;Thomas&quot;,&quot;parse-names&quot;:false,&quot;dropping-particle&quot;:&quot;&quot;,&quot;non-dropping-particle&quot;:&quot;&quot;},{&quot;family&quot;:&quot;Mortensen&quot;,&quot;given&quot;:&quot;Preben Bo&quot;,&quot;parse-names&quot;:false,&quot;dropping-particle&quot;:&quot;&quot;,&quot;non-dropping-particle&quot;:&quot;&quot;},{&quot;family&quot;:&quot;Yolken&quot;,&quot;given&quot;:&quot;Robert H.&quot;,&quot;parse-names&quot;:false,&quot;dropping-particle&quot;:&quot;&quot;,&quot;non-dropping-particle&quot;:&quot;&quot;},{&quot;family&quot;:&quot;Ullum&quot;,&quot;given&quot;:&quot;Henrik&quot;,&quot;parse-names&quot;:false,&quot;dropping-particle&quot;:&quot;&quot;,&quot;non-dropping-particle&quot;:&quot;&quot;}],&quot;container-title&quot;:&quot;Brain, Behavior, and Immunity&quot;,&quot;container-title-short&quot;:&quot;Brain Behav Immun&quot;,&quot;DOI&quot;:&quot;10.1016/j.bbi.2019.01.026&quot;,&quot;ISSN&quot;:&quot;10902139&quot;,&quot;PMID&quot;:&quot;30685531&quot;,&quot;issued&quot;:{&quot;date-parts&quot;:[[2019,7,1]]},&quot;page&quot;:&quot;152-158&quot;,&quot;abstract&quot;:&quot;Background: Common infectious pathogens have been associated with psychiatric disorders, self-violence and risk-taking behavior. Methods: This case-control study reviews register data on 81,912 individuals from the Danish Blood Donor Study to identify individuals who have a psychiatric diagnosis (N = 2591), have attempted or committed suicide (N = 655), or have had traffic accidents (N = 2724). For all cases, controls were frequency matched by age and sex, resulting in 11,546 participants. Plasma samples were analyzed for immunoglobulin G (IgG) antibodies against Toxoplasma gondii and cytomegalovirus (CMV). Results: T. gondii was detected in 25·9% of the population and was associated with schizophrenia (odds ratio [OR], 1·47; 95% confidence interval [CI], 1·03–2·09). Accounting for temporality, with pathogen exposure preceding outcome, the association was even stronger (IRR, 2·78; 95% CI, 1·27–6·09). A very weak association between traffic accident and toxoplasmosis (OR, 1·11; 95% CI, 1·00–1·23, p = 0.054) was found. CMV was detected in 60·8% of the studied population and was associated with any psychiatric disorder (OR, 1·17; 95% CI, 1·06–1·29), but also with a smaller group of neurotic, stress-related, and somatoform disorders (OR, 1·27; 95% CI, 1·12–1·44), and with attempting or committing suicide (OR, 1·31; 95% CI, 1·10–1·56). Accounting for temporality, any psychiatric disorder (IRR, 1·37; 95% CI, 1·08–1·74) and mood disorders (IRR, 1·43; 95% CI, 1·01–2·04) were associated with exposure to CMV. No association between traffic accident and CMV (OR, 1·06; 95% CI, 0·97–1·17) was found. Conclusions: This large-scale serological study is the first study to examine temporality of pathogen exposure and to provide evidence of a causal relationship between T. gondii and schizophrenia, and between CMV and any psychiatric disorder.&quot;,&quot;publisher&quot;:&quot;Academic Press Inc.&quot;,&quot;volume&quot;:&quot;79&quot;},&quot;isTemporary&quot;:false},{&quot;id&quot;:&quot;b624b139-da2a-3ae1-88da-f30f511626e9&quot;,&quot;itemData&quot;:{&quot;type&quot;:&quot;report&quot;,&quot;id&quot;:&quot;b624b139-da2a-3ae1-88da-f30f511626e9&quot;,&quot;title&quot;:&quot;Global status of Toxoplasma gondii infection: systematic review and prevalence snapshots&quot;,&quot;author&quot;:[{&quot;family&quot;:&quot;Molan&quot;,&quot;given&quot;:&quot;A&quot;,&quot;parse-names&quot;:false,&quot;dropping-particle&quot;:&quot;&quot;,&quot;non-dropping-particle&quot;:&quot;&quot;},{&quot;family&quot;:&quot;Nosaka&quot;,&quot;given&quot;:&quot;K&quot;,&quot;parse-names&quot;:false,&quot;dropping-particle&quot;:&quot;&quot;,&quot;non-dropping-particle&quot;:&quot;&quot;},{&quot;family&quot;:&quot;Hunter&quot;,&quot;given&quot;:&quot;M&quot;,&quot;parse-names&quot;:false,&quot;dropping-particle&quot;:&quot;&quot;,&quot;non-dropping-particle&quot;:&quot;&quot;},{&quot;family&quot;:&quot;Wang&quot;,&quot;given&quot;:&quot;&quot;,&quot;parse-names&quot;:false,&quot;dropping-particle&quot;:&quot;&quot;,&quot;non-dropping-particle&quot;:&quot;&quot;}],&quot;container-title&quot;:&quot;Tropical Biomedicine&quot;,&quot;container-title-short&quot;:&quot;Trop Biomed&quot;,&quot;URL&quot;:&quot;https://www.&quot;,&quot;issued&quot;:{&quot;date-parts&quot;:[[2019]]},&quot;number-of-pages&quot;:&quot;898-925&quot;,&quot;abstract&quot;:&quot;Our group sought to determine the global status of T. gondii infection and to evaluate any continental and geographical trends by systematically examining the currently available epidemiological data on the prevalence of T. gondii infection. A comprehensive literature search was conducted from 10 electronic databases (Google Scholar, Science Direct, Embase, PubMed, PLOS ONE, Web of Knowledge, SciELO, MyAIS, Free Medical Journals, and Scopus) without date or language restrictions. Specific medical subject heading terms were used to search for human T. gondii seroprevalence studies that recruited subjects from general apparently healthy populations. The data were collated and analysed for both continental and global trends. The search identified 152 published studies that examined a total of 648,010 subjects. From these, 166,255 were seropositive for T. gondii infection indicating an average global seroprevalence rate of 25.7% (95% CI: 25.6-25.8%). The overall range of seroprevalence was determined to be 0.5-87.7%. African countries had the highest average seroprevalence rate of 61.4%, followed by Oceania with 38.5%, South America with 31.2%, Europe with 29.6%, USA/Canada with 17.5%, and Asia with 16.4%. Numerous environmental and human factors affect the differences in T. gondii seroprevalence rates observed between the various countries and continents. Monitoring the source and transmission may assist public health authorities to clarify the risk factors involved, as well as focus on implementing optimal state-specific health policies targeting T. gondii transmission control.&quot;,&quot;issue&quot;:&quot;4&quot;,&quot;volume&quot;:&quot;36&quot;},&quot;isTemporary&quot;:false}]},{&quot;citationID&quot;:&quot;MENDELEY_CITATION_0ded6033-e9e0-4d84-8a55-45f1e0001743&quot;,&quot;properties&quot;:{&quot;noteIndex&quot;:0},&quot;isEdited&quot;:false,&quot;manualOverride&quot;:{&quot;isManuallyOverridden&quot;:false,&quot;citeprocText&quot;:&quot;[5,60]&quot;,&quot;manualOverrideText&quot;:&quot;&quot;},&quot;citationTag&quot;:&quot;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&quot;,&quot;citationItems&quot;:[{&quot;id&quot;:&quot;b624b139-da2a-3ae1-88da-f30f511626e9&quot;,&quot;itemData&quot;:{&quot;type&quot;:&quot;report&quot;,&quot;id&quot;:&quot;b624b139-da2a-3ae1-88da-f30f511626e9&quot;,&quot;title&quot;:&quot;Global status of Toxoplasma gondii infection: systematic review and prevalence snapshots&quot;,&quot;author&quot;:[{&quot;family&quot;:&quot;Molan&quot;,&quot;given&quot;:&quot;A&quot;,&quot;parse-names&quot;:false,&quot;dropping-particle&quot;:&quot;&quot;,&quot;non-dropping-particle&quot;:&quot;&quot;},{&quot;family&quot;:&quot;Nosaka&quot;,&quot;given&quot;:&quot;K&quot;,&quot;parse-names&quot;:false,&quot;dropping-particle&quot;:&quot;&quot;,&quot;non-dropping-particle&quot;:&quot;&quot;},{&quot;family&quot;:&quot;Hunter&quot;,&quot;given&quot;:&quot;M&quot;,&quot;parse-names&quot;:false,&quot;dropping-particle&quot;:&quot;&quot;,&quot;non-dropping-particle&quot;:&quot;&quot;},{&quot;family&quot;:&quot;Wang&quot;,&quot;given&quot;:&quot;&quot;,&quot;parse-names&quot;:false,&quot;dropping-particle&quot;:&quot;&quot;,&quot;non-dropping-particle&quot;:&quot;&quot;}],&quot;container-title&quot;:&quot;Tropical Biomedicine&quot;,&quot;container-title-short&quot;:&quot;Trop Biomed&quot;,&quot;URL&quot;:&quot;https://www.&quot;,&quot;issued&quot;:{&quot;date-parts&quot;:[[2019]]},&quot;number-of-pages&quot;:&quot;898-925&quot;,&quot;abstract&quot;:&quot;Our group sought to determine the global status of T. gondii infection and to evaluate any continental and geographical trends by systematically examining the currently available epidemiological data on the prevalence of T. gondii infection. A comprehensive literature search was conducted from 10 electronic databases (Google Scholar, Science Direct, Embase, PubMed, PLOS ONE, Web of Knowledge, SciELO, MyAIS, Free Medical Journals, and Scopus) without date or language restrictions. Specific medical subject heading terms were used to search for human T. gondii seroprevalence studies that recruited subjects from general apparently healthy populations. The data were collated and analysed for both continental and global trends. The search identified 152 published studies that examined a total of 648,010 subjects. From these, 166,255 were seropositive for T. gondii infection indicating an average global seroprevalence rate of 25.7% (95% CI: 25.6-25.8%). The overall range of seroprevalence was determined to be 0.5-87.7%. African countries had the highest average seroprevalence rate of 61.4%, followed by Oceania with 38.5%, South America with 31.2%, Europe with 29.6%, USA/Canada with 17.5%, and Asia with 16.4%. Numerous environmental and human factors affect the differences in T. gondii seroprevalence rates observed between the various countries and continents. Monitoring the source and transmission may assist public health authorities to clarify the risk factors involved, as well as focus on implementing optimal state-specific health policies targeting T. gondii transmission control.&quot;,&quot;issue&quot;:&quot;4&quot;,&quot;volume&quot;:&quot;36&quot;},&quot;isTemporary&quot;:false},{&quot;id&quot;:&quot;47ce470b-0509-399d-a076-e15fc2839c6b&quot;,&quot;itemData&quot;:{&quot;type&quot;:&quot;article-journal&quot;,&quot;id&quot;:&quot;47ce470b-0509-399d-a076-e15fc2839c6b&quot;,&quot;title&quot;:&quot;Global, regional, and national burden of neurological disorders, 1990–2016: a systematic analysis for the Global Burden of Disease Study 2016&quot;,&quot;author&quot;:[{&quot;family&quot;:&quot;Feigin&quot;,&quot;given&quot;:&quot;Valery L.&quot;,&quot;parse-names&quot;:false,&quot;dropping-particle&quot;:&quot;&quot;,&quot;non-dropping-particle&quot;:&quot;&quot;},{&quot;family&quot;:&quot;Nichols&quot;,&quot;given&quot;:&quot;Emma&quot;,&quot;parse-names&quot;:false,&quot;dropping-particle&quot;:&quot;&quot;,&quot;non-dropping-particle&quot;:&quot;&quot;},{&quot;family&quot;:&quot;Alam&quot;,&quot;given&quot;:&quot;Tahiya&quot;,&quot;parse-names&quot;:false,&quot;dropping-particle&quot;:&quot;&quot;,&quot;non-dropping-particle&quot;:&quot;&quot;},{&quot;family&quot;:&quot;Bannick&quot;,&quot;given&quot;:&quot;Marlena S.&quot;,&quot;parse-names&quot;:false,&quot;dropping-particle&quot;:&quot;&quot;,&quot;non-dropping-particle&quot;:&quot;&quot;},{&quot;family&quot;:&quot;Beghi&quot;,&quot;given&quot;:&quot;Ettore&quot;,&quot;parse-names&quot;:false,&quot;dropping-particle&quot;:&quot;&quot;,&quot;non-dropping-particle&quot;:&quot;&quot;},{&quot;family&quot;:&quot;Blake&quot;,&quot;given&quot;:&quot;Natacha&quot;,&quot;parse-names&quot;:false,&quot;dropping-particle&quot;:&quot;&quot;,&quot;non-dropping-particle&quot;:&quot;&quot;},{&quot;family&quot;:&quot;Culpepper&quot;,&quot;given&quot;:&quot;William J.&quot;,&quot;parse-names&quot;:false,&quot;dropping-particle&quot;:&quot;&quot;,&quot;non-dropping-particle&quot;:&quot;&quot;},{&quot;family&quot;:&quot;Dorsey&quot;,&quot;given&quot;:&quot;E. Ray&quot;,&quot;parse-names&quot;:false,&quot;dropping-particle&quot;:&quot;&quot;,&quot;non-dropping-particle&quot;:&quot;&quot;},{&quot;family&quot;:&quot;Elbaz&quot;,&quot;given&quot;:&quot;Alexis&quot;,&quot;parse-names&quot;:false,&quot;dropping-particle&quot;:&quot;&quot;,&quot;non-dropping-particle&quot;:&quot;&quot;},{&quot;family&quot;:&quot;Ellenbogen&quot;,&quot;given&quot;:&quot;Richard G.&quot;,&quot;parse-names&quot;:false,&quot;dropping-particle&quot;:&quot;&quot;,&quot;non-dropping-particle&quot;:&quot;&quot;},{&quot;family&quot;:&quot;Fisher&quot;,&quot;given&quot;:&quot;James L.&quot;,&quot;parse-names&quot;:false,&quot;dropping-particle&quot;:&quot;&quot;,&quot;non-dropping-particle&quot;:&quot;&quot;},{&quot;family&quot;:&quot;Fitzmaurice&quot;,&quot;given&quot;:&quot;Christina&quot;,&quot;parse-names&quot;:false,&quot;dropping-particle&quot;:&quot;&quot;,&quot;non-dropping-particle&quot;:&quot;&quot;},{&quot;family&quot;:&quot;Giussani&quot;,&quot;given&quot;:&quot;Giorgia&quot;,&quot;parse-names&quot;:false,&quot;dropping-particle&quot;:&quot;&quot;,&quot;non-dropping-particle&quot;:&quot;&quot;},{&quot;family&quot;:&quot;Glennie&quot;,&quot;given&quot;:&quot;Linda&quot;,&quot;parse-names&quot;:false,&quot;dropping-particle&quot;:&quot;&quot;,&quot;non-dropping-particle&quot;:&quot;&quot;},{&quot;family&quot;:&quot;James&quot;,&quot;given&quot;:&quot;Spencer L.&quot;,&quot;parse-names&quot;:false,&quot;dropping-particle&quot;:&quot;&quot;,&quot;non-dropping-particle&quot;:&quot;&quot;},{&quot;family&quot;:&quot;Johnson&quot;,&quot;given&quot;:&quot;Catherine Owens&quot;,&quot;parse-names&quot;:false,&quot;dropping-particle&quot;:&quot;&quot;,&quot;non-dropping-particle&quot;:&quot;&quot;},{&quot;family&quot;:&quot;Kassebaum&quot;,&quot;given&quot;:&quot;Nicholas J.&quot;,&quot;parse-names&quot;:false,&quot;dropping-particle&quot;:&quot;&quot;,&quot;non-dropping-particle&quot;:&quot;&quot;},{&quot;family&quot;:&quot;Logroscino&quot;,&quot;given&quot;:&quot;Giancarlo&quot;,&quot;parse-names&quot;:false,&quot;dropping-particle&quot;:&quot;&quot;,&quot;non-dropping-particle&quot;:&quot;&quot;},{&quot;family&quot;:&quot;Marin&quot;,&quot;given&quot;:&quot;Benoît&quot;,&quot;parse-names&quot;:false,&quot;dropping-particle&quot;:&quot;&quot;,&quot;non-dropping-particle&quot;:&quot;&quot;},{&quot;family&quot;:&quot;Mountjoy-Venning&quot;,&quot;given&quot;:&quot;W. Cliff&quot;,&quot;parse-names&quot;:false,&quot;dropping-particle&quot;:&quot;&quot;,&quot;non-dropping-particle&quot;:&quot;&quot;},{&quot;family&quot;:&quot;Nguyen&quot;,&quot;given&quot;:&quot;Minh&quot;,&quot;parse-names&quot;:false,&quot;dropping-particle&quot;:&quot;&quot;,&quot;non-dropping-particle&quot;:&quot;&quot;},{&quot;family&quot;:&quot;Ofori-Asenso&quot;,&quot;given&quot;:&quot;Richard&quot;,&quot;parse-names&quot;:false,&quot;dropping-particle&quot;:&quot;&quot;,&quot;non-dropping-particle&quot;:&quot;&quot;},{&quot;family&quot;:&quot;Patel&quot;,&quot;given&quot;:&quot;Anoop P.&quot;,&quot;parse-names&quot;:false,&quot;dropping-particle&quot;:&quot;&quot;,&quot;non-dropping-particle&quot;:&quot;&quot;},{&quot;family&quot;:&quot;Piccininni&quot;,&quot;given&quot;:&quot;Marco&quot;,&quot;parse-names&quot;:false,&quot;dropping-particle&quot;:&quot;&quot;,&quot;non-dropping-particle&quot;:&quot;&quot;},{&quot;family&quot;:&quot;Roth&quot;,&quot;given&quot;:&quot;Gregory A.&quot;,&quot;parse-names&quot;:false,&quot;dropping-particle&quot;:&quot;&quot;,&quot;non-dropping-particle&quot;:&quot;&quot;},{&quot;family&quot;:&quot;Steiner&quot;,&quot;given&quot;:&quot;Timothy J.&quot;,&quot;parse-names&quot;:false,&quot;dropping-particle&quot;:&quot;&quot;,&quot;non-dropping-particle&quot;:&quot;&quot;},{&quot;family&quot;:&quot;Stovner&quot;,&quot;given&quot;:&quot;Lars Jacob&quot;,&quot;parse-names&quot;:false,&quot;dropping-particle&quot;:&quot;&quot;,&quot;non-dropping-particle&quot;:&quot;&quot;},{&quot;family&quot;:&quot;Szoeke&quot;,&quot;given&quot;:&quot;Cassandra E.I.&quot;,&quot;parse-names&quot;:false,&quot;dropping-particle&quot;:&quot;&quot;,&quot;non-dropping-particle&quot;:&quot;&quot;},{&quot;family&quot;:&quot;Theadom&quot;,&quot;given&quot;:&quot;Alice&quot;,&quot;parse-names&quot;:false,&quot;dropping-particle&quot;:&quot;&quot;,&quot;non-dropping-particle&quot;:&quot;&quot;},{&quot;family&quot;:&quot;Vollset&quot;,&quot;given&quot;:&quot;Stein Emil&quot;,&quot;parse-names&quot;:false,&quot;dropping-particle&quot;:&quot;&quot;,&quot;non-dropping-particle&quot;:&quot;&quot;},{&quot;family&quot;:&quot;Wallin&quot;,&quot;given&quot;:&quot;Mitchell Taylor&quot;,&quot;parse-names&quot;:false,&quot;dropping-particle&quot;:&quot;&quot;,&quot;non-dropping-particle&quot;:&quot;&quot;},{&quot;family&quot;:&quot;Wright&quot;,&quot;given&quot;:&quot;Claire&quot;,&quot;parse-names&quot;:false,&quot;dropping-particle&quot;:&quot;&quot;,&quot;non-dropping-particle&quot;:&quot;&quot;},{&quot;family&quot;:&quot;Zunt&quot;,&quot;given&quot;:&quot;Joseph Raymond&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lim&quot;,&quot;given&quot;:&quot;Ahmed&quot;,&quot;parse-names&quot;:false,&quot;dropping-particle&quot;:&quot;&quot;,&quot;non-dropping-particle&quot;:&quot;&quot;},{&quot;family&quot;:&quot;Abdollahpour&quot;,&quot;given&quot;:&quot;Ibrahim&quot;,&quot;parse-names&quot;:false,&quot;dropping-particle&quot;:&quot;&quot;,&quot;non-dropping-particle&quot;:&quot;&quot;},{&quot;family&quot;:&quot;Aboyans&quot;,&quot;given&quot;:&quot;Victor&quot;,&quot;parse-names&quot;:false,&quot;dropping-particle&quot;:&quot;&quot;,&quot;non-dropping-particle&quot;:&quot;&quot;},{&quot;family&quot;:&quot;Abraha&quot;,&quot;given&quot;:&quot;Haftom Niguse&quot;,&quot;parse-names&quot;:false,&quot;dropping-particle&quot;:&quot;&quot;,&quot;non-dropping-particle&quot;:&quot;&quot;},{&quot;family&quot;:&quot;Acharya&quot;,&quot;given&quot;:&quot;Dilaram&quot;,&quot;parse-names&quot;:false,&quot;dropping-particle&quot;:&quot;&quot;,&quot;non-dropping-particle&quot;:&quot;&quot;},{&quot;family&quot;:&quot;Adamu&quot;,&quot;given&quot;:&quot;Abdu A.&quot;,&quot;parse-names&quot;:false,&quot;dropping-particle&quot;:&quot;&quot;,&quot;non-dropping-particle&quot;:&quot;&quot;},{&quot;family&quot;:&quot;Adebayo&quot;,&quot;given&quot;:&quot;Oladimeji M.&quot;,&quot;parse-names&quot;:false,&quot;dropping-particle&quot;:&quot;&quot;,&quot;non-dropping-particle&quot;:&quot;&quot;},{&quot;family&quot;:&quot;Adeoye&quot;,&quot;given&quot;:&quot;Abiodun Moshood&quot;,&quot;parse-names&quot;:false,&quot;dropping-particle&quot;:&quot;&quot;,&quot;non-dropping-particle&quot;:&quot;&quot;},{&quot;family&quot;:&quot;Adsuar&quot;,&quot;given&quot;:&quot;Jose C.&quot;,&quot;parse-names&quot;:false,&quot;dropping-particle&quot;:&quot;&quot;,&quot;non-dropping-particle&quot;:&quot;&quot;},{&quot;family&quot;:&quot;Afarideh&quot;,&quot;given&quot;:&quot;Mohsen&quot;,&quot;parse-names&quot;:false,&quot;dropping-particle&quot;:&quot;&quot;,&quot;non-dropping-particle&quot;:&quot;&quot;},{&quot;family&quot;:&quot;Agrawal&quot;,&quot;given&quot;:&quot;Sutapa&quot;,&quot;parse-names&quot;:false,&quot;dropping-particle&quot;:&quot;&quot;,&quot;non-dropping-particle&quot;:&quot;&quot;},{&quot;family&quot;:&quot;Ahmadi&quot;,&quot;given&quot;:&quot;Alireza&quot;,&quot;parse-names&quot;:false,&quot;dropping-particle&quot;:&quot;&quot;,&quot;non-dropping-particle&quot;:&quot;&quot;},{&quot;family&quot;:&quot;Ahmed&quot;,&quot;given&quot;:&quot;Muktar Beshir&quot;,&quot;parse-names&quot;:false,&quot;dropping-particle&quot;:&quot;&quot;,&quot;non-dropping-particle&quot;:&quot;&quot;},{&quot;family&quot;:&quot;Aichour&quot;,&quot;given&quot;:&quot;Amani Nidhal&quot;,&quot;parse-names&quot;:false,&quot;dropping-particle&quot;:&quot;&quot;,&quot;non-dropping-particle&quot;:&quot;&quot;},{&quot;family&quot;:&quot;Aichour&quot;,&quot;given&quot;:&quot;Ibtihe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lusola&quot;,&quot;parse-names&quot;:false,&quot;dropping-particle&quot;:&quot;&quot;,&quot;non-dropping-particle&quot;:&quot;&quot;},{&quot;family&quot;:&quot;Akseer&quot;,&quot;given&quot;:&quot;Nadia&quot;,&quot;parse-names&quot;:false,&quot;dropping-particle&quot;:&quot;&quot;,&quot;non-dropping-particle&quot;:&quot;&quot;},{&quot;family&quot;:&quot;Al-Eyadhy&quot;,&quot;given&quot;:&quot;Ayman&quot;,&quot;parse-names&quot;:false,&quot;dropping-particle&quot;:&quot;&quot;,&quot;non-dropping-particle&quot;:&quot;&quot;},{&quot;family&quot;:&quot;Al-Shahi Salman&quot;,&quot;given&quot;:&quot;Rustam&quot;,&quot;parse-names&quot;:false,&quot;dropping-particle&quot;:&quot;&quot;,&quot;non-dropping-particle&quot;:&quot;&quot;},{&quot;family&quot;:&quot;Alahdab&quot;,&quot;given&quot;:&quot;Fares&quot;,&quot;parse-names&quot;:false,&quot;dropping-particle&quot;:&quot;&quot;,&quot;non-dropping-particle&quot;:&quot;&quot;},{&quot;family&quot;:&quot;Alene&quot;,&quot;given&quot;:&quot;Kefyalew Addis&quot;,&quot;parse-names&quot;:false,&quot;dropping-particle&quot;:&quot;&quot;,&quot;non-dropping-particle&quot;:&quot;&quot;},{&quot;family&quot;:&quot;Aljunid&quot;,&quot;given&quot;:&quot;Syed Mohamed&quot;,&quot;parse-names&quot;:false,&quot;dropping-particle&quot;:&quot;&quot;,&quot;non-dropping-particle&quot;:&quot;&quot;},{&quot;family&quot;:&quot;Altirkawi&quot;,&quot;given&quot;:&quot;Khalid&quot;,&quot;parse-names&quot;:false,&quot;dropping-particle&quot;:&quot;&quot;,&quot;non-dropping-particle&quot;:&quot;&quot;},{&quot;family&quot;:&quot;Alvis-Guzman&quot;,&quot;given&quot;:&quot;Nelson&quot;,&quot;parse-names&quot;:false,&quot;dropping-particle&quot;:&quot;&quot;,&quot;non-dropping-particle&quot;:&quot;&quot;},{&quot;family&quot;:&quot;Anber&quot;,&quot;given&quot;:&quot;Nahla Hamed&quot;,&quot;parse-names&quot;:false,&quot;dropping-particle&quot;:&quot;&quot;,&quot;non-dropping-particle&quot;:&quot;&quot;},{&quot;family&quot;:&quot;Antonio&quot;,&quot;given&quot;:&quot;Carl Abelardo T.&quot;,&quot;parse-names&quot;:false,&quot;dropping-particle&quot;:&quot;&quot;,&quot;non-dropping-particle&quot;:&quot;&quot;},{&quot;family&quot;:&quot;Arabloo&quot;,&quot;given&quot;:&quot;Jalal&quot;,&quot;parse-names&quot;:false,&quot;dropping-particle&quot;:&quot;&quot;,&quot;non-dropping-particle&quot;:&quot;&quot;},{&quot;family&quot;:&quot;Aremu&quot;,&quot;given&quot;:&quot;Olatunde&quot;,&quot;parse-names&quot;:false,&quot;dropping-particle&quot;:&quot;&quot;,&quot;non-dropping-particle&quot;:&quot;&quot;},{&quot;family&quot;:&quot;Ärnlöv&quot;,&quot;given&quot;:&quot;Johan&quot;,&quot;parse-names&quot;:false,&quot;dropping-particle&quot;:&quot;&quot;,&quot;non-dropping-particle&quot;:&quot;&quot;},{&quot;family&quot;:&quot;Asayesh&quot;,&quot;given&quot;:&quot;Hamid&quot;,&quot;parse-names&quot;:false,&quot;dropping-particle&quot;:&quot;&quot;,&quot;non-dropping-particle&quot;:&quot;&quot;},{&quot;family&quot;:&quot;Asghar&quot;,&quot;given&quot;:&quot;Rana Jawad&quot;,&quot;parse-names&quot;:false,&quot;dropping-particle&quot;:&quot;&quot;,&quot;non-dropping-particle&quot;:&quot;&quot;},{&quot;family&quot;:&quot;Atalay&quot;,&quot;given&quot;:&quot;Hagos Tasew&quot;,&quot;parse-names&quot;:false,&quot;dropping-particle&quot;:&quot;&quot;,&quot;non-dropping-particle&quot;:&quot;&quot;},{&quot;family&quot;:&quot;Awasthi&quot;,&quot;given&quot;:&quot;Ashish&quot;,&quot;parse-names&quot;:false,&quot;dropping-particle&quot;:&quot;&quot;,&quot;non-dropping-particle&quot;:&quot;&quot;},{&quot;family&quot;:&quot;Ayala Quintanilla&quot;,&quot;given&quot;:&quot;Beatriz Paulina&quot;,&quot;parse-names&quot;:false,&quot;dropping-particle&quot;:&quot;&quot;,&quot;non-dropping-particle&quot;:&quot;&quot;},{&quot;family&quot;:&quot;Ayuk&quot;,&quot;given&quot;:&quot;Tambe B.&quot;,&quot;parse-names&quot;:false,&quot;dropping-particle&quot;:&quot;&quot;,&quot;non-dropping-particle&quot;:&quot;&quot;},{&quot;family&quot;:&quot;Badawi&quot;,&quot;given&quot;:&quot;Alaa&quot;,&quot;parse-names&quot;:false,&quot;dropping-particle&quot;:&quot;&quot;,&quot;non-dropping-particle&quot;:&quot;&quot;},{&quot;family&quot;:&quot;Banach&quot;,&quot;given&quot;:&quot;Maciej&quot;,&quot;parse-names&quot;:false,&quot;dropping-particle&quot;:&quot;&quot;,&quot;non-dropping-particle&quot;:&quot;&quot;},{&quot;family&quot;:&quot;Banoub&quot;,&quot;given&quot;:&quot;Joseph Adel Mattar&quot;,&quot;parse-names&quot;:false,&quot;dropping-particle&quot;:&quot;&quot;,&quot;non-dropping-particle&quot;:&quot;&quot;},{&quot;family&quot;:&quot;Barboza&quot;,&quot;given&quot;:&quot;Miguel A.&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une&quot;,&quot;given&quot;:&quot;Bernhard T.&quot;,&quot;parse-names&quot;:false,&quot;dropping-particle&quot;:&quot;&quot;,&quot;non-dropping-particle&quot;:&quot;&quot;},{&quot;family&quot;:&quot;Bedi&quot;,&quot;given&quot;:&quot;Neeraj&quot;,&quot;parse-names&quot;:false,&quot;dropping-particle&quot;:&quot;&quot;,&quot;non-dropping-particle&quot;:&quot;&quot;},{&quot;family&quot;:&quot;Behzadifar&quot;,&quot;given&quot;:&quot;Masoud&quot;,&quot;parse-names&quot;:false,&quot;dropping-particle&quot;:&quot;&quot;,&quot;non-dropping-particle&quot;:&quot;&quot;},{&quot;family&quot;:&quot;Behzadifar&quot;,&quot;given&quot;:&quot;Meysam&quot;,&quot;parse-names&quot;:false,&quot;dropping-particle&quot;:&quot;&quot;,&quot;non-dropping-particle&quot;:&quot;&quot;},{&quot;family&quot;:&quot;Béjot&quot;,&quot;given&quot;:&quot;Yannick&quot;,&quot;parse-names&quot;:false,&quot;dropping-particle&quot;:&quot;&quot;,&quot;non-dropping-particle&quot;:&quot;&quot;},{&quot;family&quot;:&quot;Bekele&quot;,&quot;given&quot;:&quot;Bayu Begashaw&quot;,&quot;parse-names&quot;:false,&quot;dropping-particle&quot;:&quot;&quot;,&quot;non-dropping-particle&quot;:&quot;&quot;},{&quot;family&quot;:&quot;Belachew&quot;,&quot;given&quot;:&quot;Abate Bekele&quot;,&quot;parse-names&quot;:false,&quot;dropping-particle&quot;:&quot;&quot;,&quot;non-dropping-particle&quot;:&quot;&quot;},{&quot;family&quot;:&quot;Bennett&quot;,&quot;given&quot;:&quot;Derrick A.&quot;,&quot;parse-names&quot;:false,&quot;dropping-particle&quot;:&quot;&quot;,&quot;non-dropping-particle&quot;:&quot;&quot;},{&quot;family&quot;:&quot;Bensenor&quot;,&quot;given&quot;:&quot;Isabela M.&quot;,&quot;parse-names&quot;:false,&quot;dropping-particle&quot;:&quot;&quot;,&quot;non-dropping-particle&quot;:&quot;&quot;},{&quot;family&quot;:&quot;Berhane&quot;,&quot;given&quot;:&quot;Adugnaw&quot;,&quot;parse-names&quot;:false,&quot;dropping-particle&quot;:&quot;&quot;,&quot;non-dropping-particle&quot;:&quot;&quot;},{&quot;family&quot;:&quot;Beuran&quot;,&quot;given&quot;:&quot;Mircea&quot;,&quot;parse-names&quot;:false,&quot;dropping-particle&quot;:&quot;&quot;,&quot;non-dropping-particle&quot;:&quot;&quot;},{&quot;family&quot;:&quot;Bhattacharyya&quot;,&quot;given&quot;:&quot;Krittika&quot;,&quot;parse-names&quot;:false,&quot;dropping-particle&quot;:&quot;&quot;,&quot;non-dropping-particle&quot;:&quot;&quot;},{&quot;family&quot;:&quot;Bhutta&quot;,&quot;given&quot;:&quot;Zulfiqar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Bililign&quot;,&quot;given&quot;:&quot;Nigus&quot;,&quot;parse-names&quot;:false,&quot;dropping-particle&quot;:&quot;&quot;,&quot;non-dropping-particle&quot;:&quot;&quot;},{&quot;family&quot;:&quot;Sayeed&quot;,&quot;given&quot;:&quot;Muhammad Shahdaat&quot;,&quot;parse-names&quot;:false,&quot;dropping-particle&quot;:&quot;&quot;,&quot;non-dropping-particle&quot;:&quot;Bin&quot;},{&quot;family&quot;:&quot;Blazes&quot;,&quot;given&quot;:&quot;Christopher Kynrint&quot;,&quot;parse-names&quot;:false,&quot;dropping-particle&quot;:&quot;&quot;,&quot;non-dropping-particle&quot;:&quot;&quot;},{&quot;family&quot;:&quot;Brayne&quot;,&quot;given&quot;:&quot;Carol&quot;,&quot;parse-names&quot;:false,&quot;dropping-particle&quot;:&quot;&quot;,&quot;non-dropping-particle&quot;:&quot;&quot;},{&quot;family&quot;:&quot;Butt&quot;,&quot;given&quot;:&quot;Zahid A.&quot;,&quot;parse-names&quot;:false,&quot;dropping-particle&quot;:&quot;&quot;,&quot;non-dropping-particle&quot;:&quot;&quot;},{&quot;family&quot;:&quot;Campos-Nonato&quot;,&quot;given&quot;:&quot;Ismael R.&quot;,&quot;parse-names&quot;:false,&quot;dropping-particle&quot;:&quot;&quot;,&quot;non-dropping-particle&quot;:&quot;&quot;},{&quot;family&quot;:&quot;Cantu-Brito&quot;,&quot;given&quot;:&quot;Carlos&quot;,&quot;parse-names&quot;:false,&quot;dropping-particle&quot;:&quot;&quot;,&quot;non-dropping-particle&quot;:&quot;&quot;},{&quot;family&quot;:&quot;Car&quot;,&quot;given&quot;:&quot;Mate&quot;,&quot;parse-names&quot;:false,&quot;dropping-particle&quot;:&quot;&quot;,&quot;non-dropping-particle&quot;:&quot;&quot;},{&quot;family&quot;:&quot;Cárdenas&quot;,&quot;given&quot;:&quot;Rosario&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élix&quot;,&quot;parse-names&quot;:false,&quot;dropping-particle&quot;:&quot;&quot;,&quot;non-dropping-particle&quot;:&quot;&quot;},{&quot;family&quot;:&quot;Castañeda-Orjuela&quot;,&quot;given&quot;:&quot;Carlos A.&quot;,&quot;parse-names&quot;:false,&quot;dropping-particle&quot;:&quot;&quot;,&quot;non-dropping-particle&quot;:&quot;&quot;},{&quot;family&quot;:&quot;Castro&quot;,&quot;given&quot;:&quot;Franz&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aiah&quot;,&quot;given&quot;:&quot;Yazan&quot;,&quot;parse-names&quot;:false,&quot;dropping-particle&quot;:&quot;&quot;,&quot;non-dropping-particle&quot;:&quot;&quot;},{&quot;family&quot;:&quot;Chang&quot;,&quot;given&quot;:&quot;Jung Chen&quot;,&quot;parse-names&quot;:false,&quot;dropping-particle&quot;:&quot;&quot;,&quot;non-dropping-particle&quot;:&quot;&quot;},{&quot;family&quot;:&quot;Chatziralli&quot;,&quot;given&quot;:&quot;Irini&quot;,&quot;parse-names&quot;:false,&quot;dropping-particle&quot;:&quot;&quot;,&quot;non-dropping-particle&quot;:&quot;&quot;},{&quot;family&quot;:&quot;Chiang&quot;,&quot;given&quot;:&quot;Peggy Pei Chia&quot;,&quot;parse-names&quot;:false,&quot;dropping-particle&quot;:&quot;&quot;,&quot;non-dropping-particle&quot;:&quot;&quot;},{&quot;family&quot;:&quot;Christensen&quot;,&quot;given&quot;:&quot;Hanne&quot;,&quot;parse-names&quot;:false,&quot;dropping-particle&quot;:&quot;&quot;,&quot;non-dropping-particle&quot;:&quot;&quot;},{&quot;family&quot;:&quot;Christopher&quot;,&quot;given&quot;:&quot;Devasahayam J.&quot;,&quot;parse-names&quot;:false,&quot;dropping-particle&quot;:&quot;&quot;,&quot;non-dropping-particle&quot;:&quot;&quot;},{&quot;family&quot;:&quot;Cooper&quot;,&quot;given&quot;:&quot;Cyrus&quot;,&quot;parse-names&quot;:false,&quot;dropping-particle&quot;:&quot;&quot;,&quot;non-dropping-particle&quot;:&quot;&quot;},{&quot;family&quot;:&quot;Cortesi&quot;,&quot;given&quot;:&quot;Paolo Angelo&quot;,&quot;parse-names&quot;:false,&quot;dropping-particle&quot;:&quot;&quot;,&quot;non-dropping-particle&quot;:&quot;&quot;},{&quot;family&quot;:&quot;Costa&quot;,&quot;given&quot;:&quot;Vera M.&quot;,&quot;parse-names&quot;:false,&quot;dropping-particle&quot;:&quot;&quot;,&quot;non-dropping-particle&quot;:&quot;&quot;},{&quot;family&quot;:&quot;Criqui&quot;,&quot;given&quot;:&quot;Michael H.&quot;,&quot;parse-names&quot;:false,&quot;dropping-particle&quot;:&quot;&quot;,&quot;non-dropping-particle&quot;:&quot;&quot;},{&quot;family&quot;:&quot;Crowe&quot;,&quot;given&quot;:&quot;Christopher Stephen&quot;,&quot;parse-names&quot;:false,&quot;dropping-particle&quot;:&quot;&quot;,&quot;non-dropping-particle&quot;:&quot;&quot;},{&quot;family&quot;:&quot;Damasceno&quot;,&quot;given&quot;:&quot;Albertino Antonio Moura&quot;,&quot;parse-names&quot;:false,&quot;dropping-particle&quot;:&quot;&quot;,&quot;non-dropping-particle&quot;:&quot;&quot;},{&quot;family&quot;:&quot;Daryani&quot;,&quot;given&quot;:&quot;Ahmad&quot;,&quot;parse-names&quot;:false,&quot;dropping-particle&quot;:&quot;&quot;,&quot;non-dropping-particle&quot;:&quot;&quot;},{&quot;family&quot;:&quot;la Cruz-Góngora&quot;,&quot;given&quot;:&quot;Vanessa&quot;,&quot;parse-names&quot;:false,&quot;dropping-particle&quot;:&quot;&quot;,&quot;non-dropping-particle&quot;:&quot;De&quot;},{&quot;family&quot;:&quot;La Hoz&quot;,&quot;given&quot;:&quot;Fernando Pio&quot;,&quot;parse-names&quot;:false,&quot;dropping-particle&quot;:&quot;&quot;,&quot;non-dropping-particle&quot;:&quot;De&quot;},{&quot;family&quot;:&quot;Leo&quot;,&quot;given&quot;:&quot;Diego&quot;,&quot;parse-names&quot;:false,&quot;dropping-particle&quot;:&quot;&quot;,&quot;non-dropping-particle&quot;:&quot;De&quot;},{&quot;family&quot;:&quot;Degefa&quot;,&quot;given&quot;:&quot;Meaza Girma&quot;,&quot;parse-names&quot;:false,&quot;dropping-particle&quot;:&quot;&quot;,&quot;non-dropping-particle&quot;:&quot;&quot;},{&quot;family&quot;:&quot;Demoz&quot;,&quot;given&quot;:&quot;Gebre Teklemariam&quot;,&quot;parse-names&quot;:false,&quot;dropping-particle&quot;:&quot;&quot;,&quot;non-dropping-particle&quot;:&quot;&quot;},{&quot;family&quot;:&quot;Deribe&quot;,&quot;given&quot;:&quot;Kebede&quot;,&quot;parse-names&quot;:false,&quot;dropping-particle&quot;:&quot;&quot;,&quot;non-dropping-particle&quot;:&quot;&quot;},{&quot;family&quot;:&quot;Dharmaratne&quot;,&quot;given&quot;:&quot;Samath Dhamminda&quot;,&quot;parse-names&quot;:false,&quot;dropping-particle&quot;:&quot;&quot;,&quot;non-dropping-particle&quot;:&quot;&quot;},{&quot;family&quot;:&quot;Diaz&quot;,&quot;given&quot;:&quot;Daniel&quot;,&quot;parse-names&quot;:false,&quot;dropping-particle&quot;:&quot;&quot;,&quot;non-dropping-particle&quot;:&quot;&quot;},{&quot;family&quot;:&quot;Dinberu&quot;,&quot;given&quot;:&quot;Mesfin Tadese&quot;,&quot;parse-names&quot;:false,&quot;dropping-particle&quot;:&quot;&quot;,&quot;non-dropping-particle&quot;:&quot;&quot;},{&quot;family&quot;:&quot;Djalalinia&quot;,&quot;given&quot;:&quot;Shirin&quot;,&quot;parse-names&quot;:false,&quot;dropping-particle&quot;:&quot;&quot;,&quot;non-dropping-particle&quot;:&quot;&quot;},{&quot;family&quot;:&quot;Doku&quot;,&quot;given&quot;:&quot;David Teye&quot;,&quot;parse-names&quot;:false,&quot;dropping-particle&quot;:&quot;&quot;,&quot;non-dropping-particle&quot;:&quot;&quot;},{&quot;family&quot;:&quot;Dubey&quot;,&quot;given&quot;:&quot;Manisha&quot;,&quot;parse-names&quot;:false,&quot;dropping-particle&quot;:&quot;&quot;,&quot;non-dropping-particle&quot;:&quot;&quot;},{&quot;family&quot;:&quot;Dubljanin&quot;,&quot;given&quot;:&quot;Eleonor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l-Khatib&quot;,&quot;given&quot;:&quot;Ziad&quot;,&quot;parse-names&quot;:false,&quot;dropping-particle&quot;:&quot;&quot;,&quot;non-dropping-particle&quot;:&quot;&quot;},{&quot;family&quot;:&quot;Endres&quot;,&quot;given&quot;:&quot;Matthias&quot;,&quot;parse-names&quot;:false,&quot;dropping-particle&quot;:&quot;&quot;,&quot;non-dropping-particle&quot;:&quot;&quot;},{&quot;family&quot;:&quot;Endries&quot;,&quot;given&quot;:&quot;Aman Yesuf&quot;,&quot;parse-names&quot;:false,&quot;dropping-particle&quot;:&quot;&quot;,&quot;non-dropping-particle&quot;:&quot;&quot;},{&quot;family&quot;:&quot;Eskandarieh&quot;,&quot;given&quot;:&quot;Sharareh&quot;,&quot;parse-names&quot;:false,&quot;dropping-particle&quot;:&quot;&quot;,&quot;non-dropping-particle&quot;:&quot;&quot;},{&quot;family&quot;:&quot;Esteghamati&quot;,&quot;given&quot;:&quot;Alireza&quot;,&quot;parse-names&quot;:false,&quot;dropping-particle&quot;:&quot;&quot;,&quot;non-dropping-particle&quot;:&quot;&quot;},{&quot;family&quot;:&quot;Esteghamati&quot;,&quot;given&quot;:&quot;Sadaf&quot;,&quot;parse-names&quot;:false,&quot;dropping-particle&quot;:&quot;&quot;,&quot;non-dropping-particle&quot;:&quot;&quot;},{&quot;family&quot;:&quot;Farhadi&quot;,&quot;given&quot;:&quot;Farzan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arzaei&quot;,&quot;given&quot;:&quot;Mohammad Hosein&quot;,&quot;parse-names&quot;:false,&quot;dropping-particle&quot;:&quot;&quot;,&quot;non-dropping-particle&quot;:&quot;&quot;},{&quot;family&quot;:&quot;Fatima&quot;,&quot;given&quot;:&quot;Batool&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ukumoto&quot;,&quot;given&quot;:&quot;Takeshi&quot;,&quot;parse-names&quot;:false,&quot;dropping-particle&quot;:&quot;&quot;,&quot;non-dropping-particle&quot;:&quot;&quot;},{&quot;family&quot;:&quot;Ganji&quot;,&quot;given&quot;:&quot;Morsaleh&quot;,&quot;parse-names&quot;:false,&quot;dropping-particle&quot;:&quot;&quot;,&quot;non-dropping-particle&quot;:&quot;&quot;},{&quot;family&quot;:&quot;Gankpe&quot;,&quot;given&quot;:&quot;Fortune Gbetoho&quot;,&quot;parse-names&quot;:false,&quot;dropping-particle&quot;:&quot;&quot;,&quot;non-dropping-particle&quot;:&quot;&quot;},{&quot;family&quot;:&quot;Garcia-Gordillo&quot;,&quot;given&quot;:&quot;Miguel A.&quot;,&quot;parse-names&quot;:false,&quot;dropping-particle&quot;:&quot;&quot;,&quot;non-dropping-particle&quot;:&quot;&quot;},{&quot;family&quot;:&quot;Gebre&quot;,&quot;given&quot;:&quot;Abadi Kahsu&quot;,&quot;parse-names&quot;:false,&quot;dropping-particle&quot;:&quot;&quot;,&quot;non-dropping-particle&quot;:&quot;&quot;},{&quot;family&quot;:&quot;Gebremichael&quot;,&quot;given&quot;:&quot;Teklu Gebrehiwo&quot;,&quot;parse-names&quot;:false,&quot;dropping-particle&quot;:&quot;&quot;,&quot;non-dropping-particle&quot;:&quot;&quot;},{&quot;family&quot;:&quot;Gelaw&quot;,&quot;given&quot;:&quot;Belayneh K.&quot;,&quot;parse-names&quot;:false,&quot;dropping-particle&quot;:&quot;&quot;,&quot;non-dropping-particle&quot;:&quot;&quot;},{&quot;family&quot;:&quot;Geleijnse&quot;,&quot;given&quot;:&quot;Johanna M.&quot;,&quot;parse-names&quot;:false,&quot;dropping-particle&quot;:&quot;&quot;,&quot;non-dropping-particle&quot;:&quot;&quot;},{&quot;family&quot;:&quot;Geremew&quot;,&quot;given&quot;:&quot;Demeke&quot;,&quot;parse-names&quot;:false,&quot;dropping-particle&quot;:&quot;&quot;,&quot;non-dropping-particle&quot;:&quot;&quot;},{&quot;family&quot;:&quot;Gezae&quot;,&quot;given&quot;:&quot;Kebede Embaye&quot;,&quot;parse-names&quot;:false,&quot;dropping-particle&quot;:&quot;&quot;,&quot;non-dropping-particle&quot;:&quot;&quot;},{&quot;family&quot;:&quot;Ghasemi-Kasman&quot;,&quot;given&quot;:&quot;Maryam&quot;,&quot;parse-names&quot;:false,&quot;dropping-particle&quot;:&quot;&quot;,&quot;non-dropping-particle&quot;:&quot;&quot;},{&quot;family&quot;:&quot;Gidey&quot;,&quot;given&quot;:&quot;Mahari Y.&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nedovskaya&quot;,&quot;given&quot;:&quot;Elena&quot;,&quot;parse-names&quot;:false,&quot;dropping-particle&quot;:&quot;V.&quot;,&quot;non-dropping-particle&quot;:&quot;&quot;},{&quot;family&quot;:&quot;Goulart&quot;,&quot;given&quot;:&quot;Alessandra C.&quot;,&quot;parse-names&quot;:false,&quot;dropping-particle&quot;:&quot;&quot;,&quot;non-dropping-particle&quot;:&quot;&quot;},{&quot;family&quot;:&quot;Grada&quot;,&quot;given&quot;:&quot;Ayman&quot;,&quot;parse-names&quot;:false,&quot;dropping-particle&quot;:&quot;&quot;,&quot;non-dropping-particle&quot;:&quot;&quot;},{&quot;family&quot;:&quot;Grosso&quot;,&quot;given&quot;:&quot;Giuseppe&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hul&quot;,&quot;parse-names&quot;:false,&quot;dropping-particle&quot;:&quot;&quot;,&quot;non-dropping-particle&quot;:&quot;&quot;},{&quot;family&quot;:&quot;Gupta&quot;,&quot;given&quot;:&quot;Rajeev&quot;,&quot;parse-names&quot;:false,&quot;dropping-particle&quot;:&quot;&quot;,&quot;non-dropping-particle&quot;:&quot;&quot;},{&quot;family&quot;:&quot;Haagsma&quot;,&quot;given&quot;:&quot;Juanita A.&quot;,&quot;parse-names&quot;:false,&quot;dropping-particle&quot;:&quot;&quot;,&quot;non-dropping-particle&quot;:&quot;&quot;},{&quot;family&quot;:&quot;Hagos&quot;,&quot;given&quot;:&quot;Tekleberhan B.&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o&quot;,&quot;given&quot;:&quot;Yuantao&quot;,&quot;parse-names&quot;:false,&quot;dropping-particle&quot;:&quot;&quot;,&quot;non-dropping-particle&quot;:&quot;&quot;},{&quot;family&quot;:&quot;Haro&quot;,&quot;given&quot;:&quot;Josep Maria&quot;,&quot;parse-names&quot;:false,&quot;dropping-particle&quot;:&quot;&quot;,&quot;non-dropping-particle&quot;:&quot;&quot;},{&quot;family&quot;:&quot;Hassankhani&quot;,&quot;given&quot;:&quot;Hadi&quot;,&quot;parse-names&quot;:false,&quot;dropping-particle&quot;:&quot;&quot;,&quot;non-dropping-particle&quot;:&quot;&quot;},{&quot;family&quot;:&quot;Hassen&quot;,&quot;given&quot;:&quot;Hamid Yimam&quot;,&quot;parse-names&quot;:false,&quot;dropping-particle&quot;:&quot;&quot;,&quot;non-dropping-particle&quot;:&quot;&quot;},{&quot;family&quot;:&quot;Havmoeller&quot;,&quot;given&quot;:&quot;Rasmus&quot;,&quot;parse-names&quot;:false,&quot;dropping-particle&quot;:&quot;&quot;,&quot;non-dropping-particle&quot;:&quot;&quot;},{&quot;family&quot;:&quot;Hay&quot;,&quot;given&quot;:&quot;Simon I.&quot;,&quot;parse-names&quot;:false,&quot;dropping-particle&quot;:&quot;&quot;,&quot;non-dropping-particle&quot;:&quot;&quot;},{&quot;family&quot;:&quot;Hegazy&quot;,&quot;given&quot;:&quot;Mohamed I.&quot;,&quot;parse-names&quot;:false,&quot;dropping-particle&quot;:&quot;&quot;,&quot;non-dropping-particle&quot;:&quot;&quot;},{&quot;family&quot;:&quot;Heidari&quot;,&quot;given&quot;:&quot;Behnam&quot;,&quot;parse-names&quot;:false,&quot;dropping-particle&quot;:&quot;&quot;,&quot;non-dropping-particle&quot;:&quot;&quot;},{&quot;family&quot;:&quot;Henok&quot;,&quot;given&quot;:&quot;Andualem&quot;,&quot;parse-names&quot;:false,&quot;dropping-particle&quot;:&quot;&quot;,&quot;non-dropping-particle&quot;:&quot;&quot;},{&quot;family&quot;:&quot;Heydarpour&quot;,&quot;given&quot;:&quot;Fatemeh&quot;,&quot;parse-names&quot;:false,&quot;dropping-particle&quot;:&quot;&quot;,&quot;non-dropping-particle&quot;:&quot;&quot;},{&quot;family&quot;:&quot;Hoang&quot;,&quot;given&quot;:&quot;Chi Linh&quot;,&quot;parse-names&quot;:false,&quot;dropping-particle&quot;:&quot;&quot;,&quot;non-dropping-particle&quot;:&quot;&quot;},{&quot;family&quot;:&quot;Hole&quot;,&quot;given&quot;:&quot;Michael K.&quot;,&quot;parse-names&quot;:false,&quot;dropping-particle&quot;:&quot;&quot;,&quot;non-dropping-particle&quot;:&quot;&quot;},{&quot;family&quot;:&quot;Homaie Rad&quot;,&quot;given&quot;:&quot;Enayatollah&quot;,&quot;parse-names&quot;:false,&quot;dropping-particle&quot;:&quot;&quot;,&quot;non-dropping-particle&quot;:&quot;&quot;},{&quot;family&quot;:&quot;Hosseini&quot;,&quot;given&quot;:&quot;Seyed Mostafa&quot;,&quot;parse-names&quot;:false,&quot;dropping-particle&quot;:&quot;&quot;,&quot;non-dropping-particle&quot;:&quot;&quot;},{&quot;family&quot;:&quot;Hu&quot;,&quot;given&quot;:&quot;Guoqing&quot;,&quot;parse-names&quot;:false,&quot;dropping-particle&quot;:&quot;&quot;,&quot;non-dropping-particle&quot;:&quot;&quot;},{&quot;family&quot;:&quot;Igumbor&quot;,&quot;given&quot;:&quot;Ehimario U.&quot;,&quot;parse-names&quot;:false,&quot;dropping-particle&quot;:&quot;&quot;,&quot;non-dropping-particle&quot;:&quot;&quot;},{&quot;family&quot;:&quot;Ilesanmi&quot;,&quot;given&quot;:&quot;Olayinka Stephen&quot;,&quot;parse-names&quot;:false,&quot;dropping-particle&quot;:&quot;&quot;,&quot;non-dropping-particle&quot;:&quot;&quot;},{&quot;family&quot;:&quot;Irvani&quot;,&quot;given&quot;:&quot;Seyed Sina Naghibi&quot;,&quot;parse-names&quot;:false,&quot;dropping-particle&quot;:&quot;&quot;,&quot;non-dropping-particle&quot;:&quot;&quot;},{&quot;family&quot;:&quot;Islam&quot;,&quot;given&quot;:&quot;Sheikh Mohammed Shariful&quot;,&quot;parse-names&quot;:false,&quot;dropping-particle&quot;:&quot;&quot;,&quot;non-dropping-particle&quot;:&quot;&quot;},{&quot;family&quot;:&quot;Jakovljevic&quot;,&quot;given&quot;:&quot;Mihajlo&quot;,&quot;parse-names&quot;:false,&quot;dropping-particle&quot;:&quot;&quot;,&quot;non-dropping-particle&quot;:&quot;&quot;},{&quot;family&quot;:&quot;Javanbakht&quot;,&quot;given&quot;:&quot;Mehdi&quot;,&quot;parse-names&quot;:false,&quot;dropping-particle&quot;:&quot;&quot;,&quot;non-dropping-particle&quot;:&quot;&quot;},{&quot;family&quot;:&quot;Jha&quot;,&quot;given&quot;:&quot;Ravi Prakash&quot;,&quot;parse-names&quot;:false,&quot;dropping-particle&quot;:&quot;&quot;,&quot;non-dropping-particle&quot;:&quot;&quot;},{&quot;family&quot;:&quot;Jobanputra&quot;,&quot;given&quot;:&quot;Yash B.&quot;,&quot;parse-names&quot;:false,&quot;dropping-particle&quot;:&quot;&quot;,&quot;non-dropping-particle&quot;:&quot;&quot;},{&quot;family&quot;:&quot;Jonas&quot;,&quot;given&quot;:&quot;Jost B.&quot;,&quot;parse-names&quot;:false,&quot;dropping-particle&quot;:&quot;&quot;,&quot;non-dropping-particle&quot;:&quot;&quot;},{&quot;family&quot;:&quot;Jó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hsay&quot;,&quot;given&quot;:&quot;Amaha&quot;,&quot;parse-names&quot;:false,&quot;dropping-particle&quot;:&quot;&quot;,&quot;non-dropping-particle&quot;:&quot;&quot;},{&quot;family&quot;:&quot;Kalani&quot;,&quot;given&quot;:&quot;Rizwan&quot;,&quot;parse-names&quot;:false,&quot;dropping-particle&quot;:&quot;&quot;,&quot;non-dropping-particle&quot;:&quot;&quot;},{&quot;family&quot;:&quot;Kalkonde&quot;,&quot;given&quot;:&quot;Yogeshwar&quot;,&quot;parse-names&quot;:false,&quot;dropping-particle&quot;:&quot;&quot;,&quot;non-dropping-particle&quot;:&quot;&quot;},{&quot;family&quot;:&quot;Kamil&quot;,&quot;given&quot;:&quot;Teshome Abegaz&quot;,&quot;parse-names&quot;:false,&quot;dropping-particle&quot;:&quot;&quot;,&quot;non-dropping-particle&quot;:&quot;&quot;},{&quot;family&quot;:&quot;Kanchan&quot;,&quot;given&quot;:&quot;Tanuj&quot;,&quot;parse-names&quot;:false,&quot;dropping-particle&quot;:&quot;&quot;,&quot;non-dropping-particle&quot;:&quot;&quot;},{&quot;family&quot;:&quot;Karami&quot;,&quot;given&quot;:&quot;Manoochehr&quot;,&quot;parse-names&quot;:false,&quot;dropping-particle&quot;:&quot;&quot;,&quot;non-dropping-particle&quot;:&quot;&quot;},{&quot;family&quot;:&quot;Karch&quot;,&quot;given&quot;:&quot;André&quot;,&quot;parse-names&quot;:false,&quot;dropping-particle&quot;:&quot;&quot;,&quot;non-dropping-particle&quot;:&quot;&quot;},{&quot;family&quot;:&quot;Karimi&quot;,&quot;given&quot;:&quot;Narges&quot;,&quot;parse-names&quot;:false,&quot;dropping-particle&quot;:&quot;&quot;,&quot;non-dropping-particle&quot;:&quot;&quot;},{&quot;family&quot;:&quot;Kasaeian&quot;,&quot;given&quot;:&quot;Amir&quot;,&quot;parse-names&quot;:false,&quot;dropping-particle&quot;:&quot;&quot;,&quot;non-dropping-particle&quot;:&quot;&quot;},{&quot;family&quot;:&quot;Kassa&quot;,&quot;given&quot;:&quot;Tesfaye Dessale&quot;,&quot;parse-names&quot;:false,&quot;dropping-particle&quot;:&quot;&quot;,&quot;non-dropping-particle&quot;:&quot;&quot;},{&quot;family&quot;:&quot;Kassa&quot;,&quot;given&quot;:&quot;Zemenu Yohannes&quot;,&quot;parse-names&quot;:false,&quot;dropping-particle&quot;:&quot;&quot;,&quot;non-dropping-particle&quot;:&quot;&quot;},{&quot;family&quot;:&quot;Kaul&quot;,&quot;given&quot;:&quot;Anil&quot;,&quot;parse-names&quot;:false,&quot;dropping-particle&quot;:&quot;&quot;,&quot;non-dropping-particle&quot;:&quot;&quot;},{&quot;family&quot;:&quot;Kefale&quot;,&quot;given&quot;:&quot;Adane Teshome&quot;,&quot;parse-names&quot;:false,&quot;dropping-particle&quot;:&quot;&quot;,&quot;non-dropping-particle&quot;:&quot;&quot;},{&quot;family&quot;:&quot;Keiyoro&quot;,&quot;given&quot;:&quot;Peter Njenga&quot;,&quot;parse-names&quot;:false,&quot;dropping-particle&quot;:&quot;&quot;,&quot;non-dropping-particle&quot;:&quot;&quot;},{&quot;family&quot;:&quot;Khader&quot;,&quot;given&quot;:&quot;Yousef Saleh&quot;,&quot;parse-names&quot;:false,&quot;dropping-particle&quot;:&quot;&quot;,&quot;non-dropping-particle&quot;:&quot;&quot;},{&quot;family&quot;:&quot;Khafaie&quot;,&quot;given&quot;:&quot;Morteza Abdullatif&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g&quot;,&quot;given&quot;:&quot;Young Ho&quot;,&quot;parse-names&quot;:false,&quot;dropping-particle&quot;:&quot;&quot;,&quot;non-dropping-particle&quot;:&quot;&quot;},{&quot;family&quot;:&quot;Khazaie&quot;,&quot;given&quot;:&quot;Habibolah&quot;,&quot;parse-names&quot;:false,&quot;dropping-particle&quot;:&quot;&quot;,&quot;non-dropping-particle&quot;:&quot;&quot;},{&quot;family&quot;:&quot;Kiadaliri&quot;,&quot;given&quot;:&quot;Aliasghar A.&quot;,&quot;parse-names&quot;:false,&quot;dropping-particle&quot;:&quot;&quot;,&quot;non-dropping-particle&quot;:&quot;&quot;},{&quot;family&quot;:&quot;Kiirithio&quot;,&quot;given&quot;:&quot;Daniel N.&quot;,&quot;parse-names&quot;:false,&quot;dropping-particle&quot;:&quot;&quot;,&quot;non-dropping-particle&quot;:&quot;&quot;},{&quot;family&quot;:&quot;Kim&quot;,&quot;given&quot;:&quot;Anthony S.&quot;,&quot;parse-names&quot;:false,&quot;dropping-particle&quot;:&quot;&quot;,&quot;non-dropping-particle&quot;:&quot;&quot;},{&quot;family&quot;:&quot;Kim&quot;,&quot;given&quot;:&quot;Daniel&quot;,&quot;parse-names&quot;:false,&quot;dropping-particle&quot;:&quot;&quot;,&quot;non-dropping-particle&quot;:&quot;&quot;},{&quot;family&quot;:&quot;Kim&quot;,&quot;given&quot;:&quot;Young Eun&quot;,&quot;parse-names&quot;:false,&quot;dropping-particle&quot;:&quot;&quot;,&quot;non-dropping-particle&quot;:&quot;&quot;},{&quot;family&quot;:&quot;Kim&quot;,&quot;given&quot;:&quot;Yun Jin&quot;,&quot;parse-names&quot;:false,&quot;dropping-particle&quot;:&quot;&quot;,&quot;non-dropping-particle&quot;:&quot;&quot;},{&quot;family&quot;:&quot;Kisa&quot;,&quot;given&quot;:&quot;Adnan&quot;,&quot;parse-names&quot;:false,&quot;dropping-particle&quot;:&quot;&quot;,&quot;non-dropping-particle&quot;:&quot;&quot;},{&quot;family&quot;:&quot;Kokubo&quot;,&quot;given&quot;:&quot;Yoshihiro&quot;,&quot;parse-names&quot;:false,&quot;dropping-particle&quot;:&quot;&quot;,&quot;non-dropping-particle&quot;:&quot;&quot;},{&quot;family&quot;:&quot;Koyanagi&quot;,&quot;given&quot;:&quot;Ai&quot;,&quot;parse-names&quot;:false,&quot;dropping-particle&quot;:&quot;&quot;,&quot;non-dropping-particle&quot;:&quot;&quot;},{&quot;family&quot;:&quot;Krishnamurthi&quot;,&quot;given&quot;:&quot;Rita&quot;,&quot;parse-names&quot;:false,&quot;dropping-particle&quot;:&quot;V.&quot;,&quot;non-dropping-particle&quot;:&quot;&quot;},{&quot;family&quot;:&quot;Kuate Defo&quot;,&quot;given&quot;:&quot;Barthelemy&quot;,&quot;parse-names&quot;:false,&quot;dropping-particle&quot;:&quot;&quot;,&quot;non-dropping-particle&quot;:&quot;&quot;},{&quot;family&quot;:&quot;Kucuk Bicer&quot;,&quot;given&quot;:&quot;Burcu&quot;,&quot;parse-names&quot;:false,&quot;dropping-particle&quot;:&quot;&quot;,&quot;non-dropping-particle&quot;:&quot;&quot;},{&quot;family&quot;:&quot;Kumar&quot;,&quot;given&quot;:&quot;Manasi&quot;,&quot;parse-names&quot;:false,&quot;dropping-particle&quot;:&quot;&quot;,&quot;non-dropping-particle&quot;:&quot;&quot;},{&quot;family&quot;:&quot;Lacey&quot;,&quot;given&quot;:&quot;Ben&quot;,&quot;parse-names&quot;:false,&quot;dropping-particle&quot;:&quot;&quot;,&quot;non-dropping-particle&quot;:&quot;&quot;},{&quot;family&quot;:&quot;Lafranconi&quot;,&quot;given&quot;:&quot;Alessandra&quot;,&quot;parse-names&quot;:false,&quot;dropping-particle&quot;:&quot;&quot;,&quot;non-dropping-particle&quot;:&quot;&quot;},{&quot;family&quot;:&quot;Lansingh&quot;,&quot;given&quot;:&quot;Van C.&quot;,&quot;parse-names&quot;:false,&quot;dropping-particle&quot;:&quot;&quot;,&quot;non-dropping-particle&quot;:&quot;&quot;},{&quot;family&quot;:&quot;Latifi&quot;,&quot;given&quot;:&quot;Arman&quot;,&quot;parse-names&quot;:false,&quot;dropping-particle&quot;:&quot;&quot;,&quot;non-dropping-particle&quot;:&quot;&quot;},{&quot;family&quot;:&quot;Leshargie&quot;,&quot;given&quot;:&quot;Cheru Tesema&quot;,&quot;parse-names&quot;:false,&quot;dropping-particle&quot;:&quot;&quot;,&quot;non-dropping-particle&quot;:&quot;&quot;},{&quot;family&quot;:&quot;Li&quot;,&quot;given&quot;:&quot;Shanshan&quot;,&quot;parse-names&quot;:false,&quot;dropping-particle&quot;:&quot;&quot;,&quot;non-dropping-particle&quot;:&quot;&quot;},{&quot;family&quot;:&quot;Liao&quot;,&quot;given&quot;:&quot;Yu&quot;,&quot;parse-names&quot;:false,&quot;dropping-particle&quot;:&quot;&quot;,&quot;non-dropping-particle&quot;:&quot;&quot;},{&quot;family&quot;:&quot;Linn&quot;,&quot;given&quot;:&quot;Shai&quot;,&quot;parse-names&quot;:false,&quot;dropping-particle&quot;:&quot;&quot;,&quot;non-dropping-particle&quot;:&quot;&quot;},{&quot;family&quot;:&quot;Lo&quot;,&quot;given&quot;:&quot;Warren David&quot;,&quot;parse-names&quot;:false,&quot;dropping-particle&quot;:&quot;&quot;,&quot;non-dropping-particle&quot;:&quot;&quot;},{&quot;family&quot;:&quot;Lopez&quot;,&quot;given&quot;:&quot;Jaifred Christian F.&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ucas&quot;,&quot;given&quot;:&quot;Robyn M.&quot;,&quot;parse-names&quot;:false,&quot;dropping-particle&quot;:&quot;&quot;,&quot;non-dropping-particle&quot;:&quot;&quot;},{&quot;family&quot;:&quot;Lunevicius&quot;,&quot;given&quot;:&quot;Raimundas&quot;,&quot;parse-names&quot;:false,&quot;dropping-particle&quot;:&quot;&quot;,&quot;non-dropping-particle&quot;:&quot;&quot;},{&quot;family&quot;:&quot;Mackay&quot;,&quot;given&quot;:&quot;Mark T.&quot;,&quot;parse-names&quot;:false,&quot;dropping-particle&quot;:&quot;&quot;,&quot;non-dropping-particle&quot;:&quot;&quot;},{&quot;family&quot;:&quot;Mahotra&quot;,&quot;given&quot;:&quot;Narayan Bahadur&quot;,&quot;parse-names&quot;:false,&quot;dropping-particle&quot;:&quot;&quot;,&quot;non-dropping-particle&quot;:&quot;&quot;},{&quot;family&quot;:&quot;Majdan&quot;,&quot;given&quot;:&quot;Marek&quot;,&quot;parse-names&quot;:false,&quot;dropping-particle&quot;:&quot;&quot;,&quot;non-dropping-particle&quot;:&quot;&quot;},{&quot;family&quot;:&quot;Majdzadeh&quot;,&quot;given&quot;:&quot;Reza&quot;,&quot;parse-names&quot;:false,&quot;dropping-particle&quot;:&quot;&quot;,&quot;non-dropping-particle&quot;:&quot;&quot;},{&quot;family&quot;:&quot;Majeed&quot;,&quot;given&quot;:&quot;Azeem&quot;,&quot;parse-names&quot;:false,&quot;dropping-particle&quot;:&quot;&quot;,&quot;non-dropping-particle&quot;:&quot;&quot;},{&quot;family&quot;:&quot;Malekzadeh&quot;,&quot;given&quot;:&quot;Reza&quot;,&quot;parse-names&quot;:false,&quot;dropping-particle&quot;:&quot;&quot;,&quot;non-dropping-particle&quot;:&quot;&quot;},{&quot;family&quot;:&quot;Malta&quot;,&quot;given&quot;:&quot;Deborah Carvalho&quot;,&quot;parse-names&quot;:false,&quot;dropping-particle&quot;:&quot;&quot;,&quot;non-dropping-particle&quot;:&quot;&quot;},{&quot;family&quot;:&quot;Manafi&quot;,&quot;given&quot;:&quot;Navid&quot;,&quot;parse-names&quot;:false,&quot;dropping-particle&quot;:&quot;&quot;,&quot;non-dropping-particle&quot;:&quot;&quot;},{&quot;family&quot;:&quot;Mansournia&quot;,&quot;given&quot;:&quot;Mohammad Ali&quot;,&quot;parse-names&quot;:false,&quot;dropping-particle&quot;:&quot;&quot;,&quot;non-dropping-particle&quot;:&quot;&quot;},{&quot;family&quot;:&quot;Mantovani&quot;,&quot;given&quot;:&quot;Lorenzo Giovanni&quot;,&quot;parse-names&quot;:false,&quot;dropping-particle&quot;:&quot;&quot;,&quot;non-dropping-particle&quot;:&quot;&quot;},{&quot;family&quot;:&quot;März&quot;,&quot;given&quot;:&quot;Winfried&quot;,&quot;parse-names&quot;:false,&quot;dropping-particle&quot;:&quot;&quot;,&quot;non-dropping-particle&quot;:&quot;&quot;},{&quot;family&quot;:&quot;Mashamba-Thompson&quot;,&quot;given&quot;:&quot;Tivani Phosa&quot;,&quot;parse-names&quot;:false,&quot;dropping-particle&quot;:&quot;&quot;,&quot;non-dropping-particle&quot;:&quot;&quot;},{&quot;family&quot;:&quot;Massenburg&quot;,&quot;given&quot;:&quot;Benjamin Ballard&quot;,&quot;parse-names&quot;:false,&quot;dropping-particle&quot;:&quot;&quot;,&quot;non-dropping-particle&quot;:&quot;&quot;},{&quot;family&quot;:&quot;Mate&quot;,&quot;given&quot;:&quot;Kedar K.V.&quot;,&quot;parse-names&quot;:false,&quot;dropping-particle&quot;:&quot;&quot;,&quot;non-dropping-particle&quot;:&quot;&quot;},{&quot;family&quot;:&quot;McAlinden&quot;,&quot;given&quot;:&quot;Colm&quot;,&quot;parse-names&quot;:false,&quot;dropping-particle&quot;:&quot;&quot;,&quot;non-dropping-particle&quot;:&quot;&quot;},{&quot;family&quot;:&quot;McGrath&quot;,&quot;given&quot;:&quot;John J.&quot;,&quot;parse-names&quot;:false,&quot;dropping-particle&quot;:&quot;&quot;,&quot;non-dropping-particle&quot;:&quot;&quot;},{&quot;family&quot;:&quot;Mehta&quot;,&quot;given&quot;:&quot;Varshil&quot;,&quot;parse-names&quot;:false,&quot;dropping-particle&quot;:&quot;&quot;,&quot;non-dropping-particle&quot;:&quot;&quot;},{&quot;family&quot;:&quot;Meier&quot;,&quot;given&quot;:&quot;Toni&quot;,&quot;parse-names&quot;:false,&quot;dropping-particle&quot;:&quot;&quot;,&quot;non-dropping-particle&quot;:&quot;&quot;},{&quot;family&quot;:&quot;Meles&quot;,&quot;given&quot;:&quot;Hagazi Gebre&quot;,&quot;parse-names&quot;:false,&quot;dropping-particle&quot;:&quot;&quot;,&quot;non-dropping-particle&quot;:&quot;&quot;},{&quot;family&quot;:&quot;Melese&quot;,&quot;given&quot;:&quot;Addisu&quot;,&quot;parse-names&quot;:false,&quot;dropping-particle&quot;:&quot;&quot;,&quot;non-dropping-particle&quot;:&quot;&quot;},{&quot;family&quot;:&quot;Memiah&quot;,&quot;given&quot;:&quot;Peter T.N.&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ngistu&quot;,&quot;given&quot;:&quot;Desalegn Tadese&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ller&quot;,&quot;given&quot;:&quot;Ted R.&quot;,&quot;parse-names&quot;:false,&quot;dropping-particle&quot;:&quot;&quot;,&quot;non-dropping-particle&quot;:&quot;&quot;},{&quot;family&quot;:&quot;Mini&quot;,&quot;given&quot;:&quot;G. K.&quot;,&quot;parse-names&quot;:false,&quot;dropping-particle&quot;:&quot;&quot;,&quot;non-dropping-particle&quot;:&quot;&quot;},{&quot;family&quot;:&quot;Mirrakhimov&quot;,&quot;given&quot;:&quot;Erkin M.&quot;,&quot;parse-names&quot;:false,&quot;dropping-particle&quot;:&quot;&quot;,&quot;non-dropping-particle&quot;:&quot;&quot;},{&quot;family&quot;:&quot;Moazen&quot;,&quot;given&quot;:&quot;Babak&quot;,&quot;parse-names&quot;:false,&quot;dropping-particle&quot;:&quot;&quot;,&quot;non-dropping-particle&quot;:&quot;&quot;},{&quot;family&quot;:&quot;Mohajer&quot;,&quot;given&quot;:&quot;Bahram&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hammadibakhsh&quot;,&quot;given&quot;:&quot;Roghayeh&quot;,&quot;parse-names&quot;:false,&quot;dropping-particle&quot;:&quot;&quot;,&quot;non-dropping-particle&quot;:&quot;&quot;},{&quot;family&quot;:&quot;Mohammadnia-Afrouzi&quot;,&quot;given&quot;:&quot;Mousa&quot;,&quot;parse-names&quot;:false,&quot;dropping-particle&quot;:&quot;&quot;,&quot;non-dropping-particle&quot;:&quot;&quot;},{&quot;family&quot;:&quot;Mohammed&quot;,&quot;given&quot;:&quot;Shafiu&quot;,&quot;parse-names&quot;:false,&quot;dropping-particle&quot;:&quot;&quot;,&quot;non-dropping-particle&quot;:&quot;&quot;},{&quot;family&quot;:&quot;Mohebi&quot;,&quot;given&quot;:&quot;Farnam&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ndello&quot;,&quot;given&quot;:&quot;Stefania&quot;,&quot;parse-names&quot;:false,&quot;dropping-particle&quot;:&quot;&quot;,&quot;non-dropping-particle&quot;:&quot;&quot;},{&quot;family&quot;:&quot;Moodley&quot;,&quot;given&quot;:&quot;Yoshan&quot;,&quot;parse-names&quot;:false,&quot;dropping-particle&quot;:&quot;&quot;,&quot;non-dropping-particle&quot;:&quot;&quot;},{&quot;family&quot;:&quot;Moosazadeh&quot;,&quot;given&quot;:&quot;Mahmood&quot;,&quot;parse-names&quot;:false,&quot;dropping-particle&quot;:&quot;&quot;,&quot;non-dropping-particle&quot;:&quot;&quot;},{&quot;family&quot;:&quot;Moradi&quot;,&quot;given&quot;:&quot;Ghobad&quot;,&quot;parse-names&quot;:false,&quot;dropping-particle&quot;:&quot;&quot;,&quot;non-dropping-particle&quot;:&quot;&quot;},{&quot;family&quot;:&quot;Moradi-Lakeh&quot;,&quot;given&quot;:&quot;Maziar&quot;,&quot;parse-names&quot;:false,&quot;dropping-particle&quot;:&quot;&quot;,&quot;non-dropping-particle&quot;:&quot;&quot;},{&quot;family&quot;:&quot;Moradinazar&quot;,&quot;given&quot;:&quot;Mehdi&quot;,&quot;parse-names&quot;:false,&quot;dropping-particle&quot;:&quot;&quot;,&quot;non-dropping-particle&quot;:&quot;&quot;},{&quot;family&quot;:&quot;Moraga&quot;,&quot;given&quot;:&quot;Paula&quot;,&quot;parse-names&quot;:false,&quot;dropping-particle&quot;:&quot;&quot;,&quot;non-dropping-particle&quot;:&quot;&quot;},{&quot;family&quot;:&quot;Moreno Velásquez&quot;,&quot;given&quot;:&quot;Ilais&quot;,&quot;parse-names&quot;:false,&quot;dropping-particle&quot;:&quot;&quot;,&quot;non-dropping-particle&quot;:&quot;&quot;},{&quot;family&quot;:&quot;Morrison&quot;,&quot;given&quot;:&quot;Shane Douglas&quot;,&quot;parse-names&quot;:false,&quot;dropping-particle&quot;:&quot;&quot;,&quot;non-dropping-particle&quot;:&quot;&quot;},{&quot;family&quot;:&quot;Mousavi&quot;,&quot;given&quot;:&quot;Seyyed Meysam&quot;,&quot;parse-names&quot;:false,&quot;dropping-particle&quot;:&quot;&quot;,&quot;non-dropping-particle&quot;:&quot;&quot;},{&quot;family&quot;:&quot;Muhammed&quot;,&quot;given&quot;:&quot;Oumer Sada&quot;,&quot;parse-names&quot;:false,&quot;dropping-particle&quot;:&quot;&quot;,&quot;non-dropping-particle&quot;:&quot;&quot;},{&quot;family&quot;:&quot;Muruet&quot;,&quot;given&quot;:&quot;Walter&quot;,&quot;parse-names&quot;:false,&quot;dropping-particle&quot;:&quot;&quot;,&quot;non-dropping-particle&quot;:&quot;&quot;},{&quot;family&quot;:&quot;Musa&quot;,&quot;given&quot;:&quot;Kamarul Imran&quot;,&quot;parse-names&quot;:false,&quot;dropping-particle&quot;:&quot;&quot;,&quot;non-dropping-particle&quot;:&quot;&quot;},{&quot;family&quot;:&quot;Mustafa&quot;,&quot;given&quot;:&quot;Ghulam&quot;,&quot;parse-names&quot;:false,&quot;dropping-particle&quot;:&quot;&quot;,&quot;non-dropping-particle&quot;:&quot;&quot;},{&quot;family&quot;:&quot;Naderi&quot;,&quot;given&quot;:&quot;Mehdi&quot;,&quot;parse-names&quot;:false,&quot;dropping-particle&quot;:&quot;&quot;,&quot;non-dropping-particle&quot;:&quot;&quot;},{&quot;family&quot;:&quot;Nagel&quot;,&quot;given&quot;:&quot;Gabriele&quot;,&quot;parse-names&quot;:false,&quot;dropping-particle&quot;:&quot;&quot;,&quot;non-dropping-particle&quot;:&quot;&quot;},{&quot;family&quot;:&quot;Naheed&quot;,&quot;given&quot;:&quot;Aliya&quot;,&quot;parse-names&quot;:false,&quot;dropping-particle&quot;:&quot;&quot;,&quot;non-dropping-particle&quot;:&quot;&quot;},{&quot;family&quot;:&quot;Naik&quot;,&quot;given&quot;:&quot;Gurudatta&quot;,&quot;parse-names&quot;:false,&quot;dropping-particle&quot;:&quot;&quot;,&quot;non-dropping-particle&quot;:&quot;&quot;},{&quot;family&quot;:&quot;Najafi&quot;,&quot;given&quot;:&quot;Farid&quot;,&quot;parse-names&quot;:false,&quot;dropping-particle&quot;:&quot;&quot;,&quot;non-dropping-particle&quot;:&quot;&quot;},{&quot;family&quot;:&quot;Nangia&quot;,&quot;given&quot;:&quot;Vinay&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wton&quot;,&quot;given&quot;:&quot;Charles Richard Jam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Long Hoang&quot;,&quot;parse-names&quot;:false,&quot;dropping-particle&quot;:&quot;&quot;,&quot;non-dropping-particle&quot;:&quot;&quot;},{&quot;family&quot;:&quot;Ningrum&quot;,&quot;given&quot;:&quot;Dina Nur Anggraini&quot;,&quot;parse-names&quot;:false,&quot;dropping-particle&quot;:&quot;&quot;,&quot;non-dropping-particle&quot;:&quot;&quot;},{&quot;family&quot;:&quot;Nirayo&quot;,&quot;given&quot;:&quot;Yirga Legesse&quot;,&quot;parse-names&quot;:false,&quot;dropping-particle&quot;:&quot;&quot;,&quot;non-dropping-particle&quot;:&quot;&quot;},{&quot;family&quot;:&quot;Nixon&quot;,&quot;given&quot;:&quot;Molly R.&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urollahpour Shiadeh&quot;,&quot;given&quot;:&quot;Malihe&quot;,&quot;parse-names&quot;:false,&quot;dropping-particle&quot;:&quot;&quot;,&quot;non-dropping-particle&quot;:&quot;&quot;},{&quot;family&quot;:&quot;Nyasulu&quot;,&quot;given&quot;:&quot;Peter S.&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 Hwan&quot;,&quot;parse-names&quot;:false,&quot;dropping-particle&quot;:&quot;&quot;,&quot;non-dropping-particle&quot;:&quot;&quot;},{&quot;family&quot;:&quot;Olagunju&quot;,&quot;given&quot;:&quot;Andrew T.&quot;,&quot;parse-names&quot;:false,&quot;dropping-particle&quot;:&quot;&quot;,&quot;non-dropping-particle&quot;:&quot;&quot;},{&quot;family&quot;:&quot;Olagunju&quot;,&quot;given&quot;:&quot;Tinuke O.&quot;,&quot;parse-names&quot;:false,&quot;dropping-particle&quot;:&quot;&quot;,&quot;non-dropping-particle&quot;:&quot;&quot;},{&quot;family&quot;:&quot;Olivares&quot;,&quot;given&quot;:&quot;Pedro R.&quot;,&quot;parse-names&quot;:false,&quot;dropping-particle&quot;:&quot;&quot;,&quot;non-dropping-particle&quot;:&quot;&quot;},{&quot;family&quot;:&quot;Onwujekwe&quot;,&quot;given&quot;:&quot;Obinna E.&quot;,&quot;parse-names&quot;:false,&quot;dropping-particle&quot;:&quot;&quot;,&quot;non-dropping-particle&quot;:&quot;&quot;},{&quot;family&quot;:&quot;Oren&quot;,&quot;given&quot;:&quot;Eyal&quot;,&quot;parse-names&quot;:false,&quot;dropping-particle&quot;:&quot;&quot;,&quot;non-dropping-particle&quot;:&quot;&quot;},{&quot;family&quot;:&quot;Owolabi&quot;,&quot;given&quot;:&quot;Mayowa Ojo&quot;,&quot;parse-names&quot;:false,&quot;dropping-particle&quot;:&quot;&quot;,&quot;non-dropping-particle&quot;:&quot;&quot;},{&quot;family&quot;:&quot;A&quot;,&quot;given&quot;:&quot;Mahesh P.&quot;,&quot;parse-names&quot;:false,&quot;dropping-particle&quot;:&quot;&quot;,&quot;non-dropping-particle&quot;:&quot;&quot;},{&quot;family&quot;:&quot;Pakpour&quot;,&quot;given&quot;:&quot;Amir H.&quot;,&quot;parse-names&quot;:false,&quot;dropping-particle&quot;:&quot;&quot;,&quot;non-dropping-particle&quot;:&quot;&quot;},{&quot;family&quot;:&quot;Pan&quot;,&quot;given&quot;:&quot;Wen Harn&quot;,&quot;parse-names&quot;:false,&quot;dropping-particle&quot;:&quot;&quot;,&quot;non-dropping-particle&quot;:&quot;&quot;},{&quot;family&quot;:&quot;Panda-Jonas&quot;,&quot;given&quot;:&quot;Songhomitra&quot;,&quot;parse-names&quot;:false,&quot;dropping-particle&quot;:&quot;&quot;,&quot;non-dropping-particle&quot;:&quot;&quot;},{&quot;family&quot;:&quot;Pandian&quot;,&quot;given&quot;:&quot;Jeyaraj Durai&quot;,&quot;parse-names&quot;:false,&quot;dropping-particle&quot;:&quot;&quot;,&quot;non-dropping-particle&quot;:&quot;&quot;},{&quot;family&quot;:&quot;Patel&quot;,&quot;given&quot;:&quot;Sangram Kishor&quot;,&quot;parse-names&quot;:false,&quot;dropping-particle&quot;:&quot;&quot;,&quot;non-dropping-particle&quot;:&quot;&quot;},{&quot;family&quot;:&quot;Pereira&quot;,&quot;given&quot;:&quot;David M.&quot;,&quot;parse-names&quot;:false,&quot;dropping-particle&quot;:&quot;&quot;,&quot;non-dropping-particle&quot;:&quot;&quot;},{&quot;family&quot;:&quot;Petzold&quot;,&quot;given&quot;:&quot;Max&quot;,&quot;parse-names&quot;:false,&quot;dropping-particle&quot;:&quot;&quot;,&quot;non-dropping-particle&quot;:&quot;&quot;},{&quot;family&quot;:&quot;Pillay&quot;,&quot;given&quot;:&quot;Julian David&quot;,&quot;parse-names&quot;:false,&quot;dropping-particle&quot;:&quot;&quot;,&quot;non-dropping-particle&quot;:&quot;&quot;},{&quot;family&quot;:&quot;Piradov&quot;,&quot;given&quot;:&quot;Michael A.&quot;,&quot;parse-names&quot;:false,&quot;dropping-particle&quot;:&quot;&quot;,&quot;non-dropping-particle&quot;:&quot;&quot;},{&quot;family&quot;:&quot;Polanczyk&quot;,&quot;given&quot;:&quot;Guilherme&quot;,&quot;parse-names&quot;:false,&quot;dropping-particle&quot;:&quot;V.&quot;,&quot;non-dropping-particle&quot;:&quot;&quot;},{&quot;family&quot;:&quot;Polinder&quot;,&quot;given&quot;:&quot;Suzanne&quot;,&quot;parse-names&quot;:false,&quot;dropping-particle&quot;:&quot;&quot;,&quot;non-dropping-particle&quot;:&quot;&quot;},{&quot;family&quot;:&quot;Postma&quot;,&quot;given&quot;:&quot;Maarten J.&quot;,&quot;parse-names&quot;:false,&quot;dropping-particle&quot;:&quot;&quot;,&quot;non-dropping-particle&quot;:&quot;&quot;},{&quot;family&quot;:&quot;Poulton&quot;,&quot;given&quot;:&quot;Richie&quot;,&quot;parse-names&quot;:false,&quot;dropping-particle&quot;:&quot;&quot;,&quot;non-dropping-particle&quot;:&quot;&quot;},{&quot;family&quot;:&quot;Poustchi&quot;,&quot;given&quot;:&quot;Hossein&quot;,&quot;parse-names&quot;:false,&quot;dropping-particle&quot;:&quot;&quot;,&quot;non-dropping-particle&quot;:&quot;&quot;},{&quot;family&quot;:&quot;Prakash&quot;,&quot;given&quot;:&quot;Swayam&quot;,&quot;parse-names&quot;:false,&quot;dropping-particle&quot;:&quot;&quot;,&quot;non-dropping-particle&quot;:&quot;&quot;},{&quot;family&quot;:&quot;Prakash&quot;,&quot;given&quot;:&quot;V.&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afay&quot;,&quot;given&quot;:&quot;Anwar&quot;,&quot;parse-names&quot;:false,&quot;dropping-particle&quot;:&quot;&quot;,&quot;non-dropping-particle&quot;:&quot;&quot;},{&quot;family&quot;:&quot;Rafiei&quot;,&quot;given&quot;:&quot;Alireza&quot;,&quot;parse-names&quot;:false,&quot;dropping-particle&quot;:&quot;&quot;,&quot;non-dropping-particle&quot;:&quot;&quot;},{&quot;family&quot;:&quot;Rahim&quot;,&quot;given&quot;:&quot;Fakher&quot;,&quot;parse-names&quot;:false,&quot;dropping-particle&quot;:&quot;&quot;,&quot;non-dropping-particle&quot;:&quot;&quot;},{&quot;family&quot;:&quot;Rahimi-Movaghar&quot;,&quot;given&quot;:&quot;Vafa&quot;,&quot;parse-names&quot;:false,&quot;dropping-particle&quot;:&quot;&quot;,&quot;non-dropping-particle&quot;:&quot;&quot;},{&quot;family&quot;:&quot;Rahman&quot;,&quot;given&quot;:&quot;Mahfuzar&quot;,&quot;parse-names&quot;:false,&quot;dropping-particle&quot;:&quot;&quot;,&quot;non-dropping-particle&quot;:&quot;&quot;},{&quot;family&quot;:&quot;Rahman&quot;,&quot;given&quot;:&quot;Mohammad Hifz Ur&quot;,&quot;parse-names&quot;:false,&quot;dropping-particle&quot;:&quot;&quot;,&quot;non-dropping-particle&quot;:&quot;&quot;},{&quot;family&quot;:&quot;Rahman&quot;,&quot;given&quot;:&quot;Muhammad Aziz&quot;,&quot;parse-names&quot;:false,&quot;dropping-particle&quot;:&quot;&quot;,&quot;non-dropping-particle&quot;:&quot;&quot;},{&quot;family&quot;:&quot;Rajati&quot;,&quot;given&quot;:&quot;Fatemeh&quot;,&quot;parse-names&quot;:false,&quot;dropping-particle&quot;:&quot;&quot;,&quot;non-dropping-particle&quot;:&quot;&quot;},{&quot;family&quot;:&quot;Ram&quot;,&quot;given&quot;:&quot;Usha&quot;,&quot;parse-names&quot;:false,&quot;dropping-particle&quot;:&quot;&quot;,&quot;non-dropping-particle&quot;:&quot;&quot;},{&quot;family&quot;:&quot;Ranta&quot;,&quot;given&quot;:&quot;Anna&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einig&quot;,&quot;given&quot;:&quot;Nickolas&quot;,&quot;parse-names&quot;:false,&quot;dropping-particle&quot;:&quot;&quot;,&quot;non-dropping-particle&quot;:&quot;&quot;},{&quot;family&quot;:&quot;Reis&quot;,&quot;given&quot;:&quot;Cesar&quot;,&quot;parse-names&quot;:false,&quot;dropping-particle&quot;:&quot;&quot;,&quot;non-dropping-particle&quot;:&quot;&quot;},{&quot;family&quot;:&quot;Renzaho&quot;,&quot;given&quot;:&quot;Andre M.N.&quot;,&quot;parse-names&quot;:false,&quot;dropping-particle&quot;:&quot;&quot;,&quot;non-dropping-particle&quot;:&quot;&quot;},{&quot;family&quot;:&quot;Resnikoff&quot;,&quot;given&quot;:&quot;Serge&quot;,&quot;parse-names&quot;:false,&quot;dropping-particle&quot;:&quot;&quot;,&quot;non-dropping-particle&quot;:&quot;&quot;},{&quot;family&quot;:&quot;Rezaeian&quot;,&quot;given&quot;:&quot;Shahab&quot;,&quot;parse-names&quot;:false,&quot;dropping-particle&quot;:&quot;&quot;,&quot;non-dropping-particle&quot;:&quot;&quot;},{&quot;family&quot;:&quot;Rezai&quot;,&quot;given&quot;:&quot;Mohammad Sadegh&quot;,&quot;parse-names&quot;:false,&quot;dropping-particle&quot;:&quot;&quot;,&quot;non-dropping-particle&quot;:&quot;&quot;},{&quot;family&quot;:&quot;Rios González&quot;,&quot;given&quot;:&quot;Carlos Miguel&quot;,&quot;parse-names&quot;:false,&quot;dropping-particle&quot;:&quot;&quot;,&quot;non-dropping-particle&quot;:&quot;&quot;},{&quot;family&quot;:&quot;Roberts&quot;,&quot;given&quot;:&quot;Nicholas L.S.&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ro&quot;,&quot;given&quot;:&quot;Elias Merdassa&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Sabbagh&quot;,&quot;given&quot;:&quot;Parisa&quot;,&quot;parse-names&quot;:false,&quot;dropping-particle&quot;:&quot;&quot;,&quot;non-dropping-particle&quot;:&quot;&quot;},{&quot;family&quot;:&quot;Sacco&quot;,&quot;given&quot;:&quot;Ralph L.&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fari&quot;,&quot;given&quot;:&quot;Hosein&quot;,&quot;parse-names&quot;:false,&quot;dropping-particle&quot;:&quot;&quot;,&quot;non-dropping-particle&quot;:&quot;&quot;},{&quot;family&quot;:&quot;Safari-Faramani&quot;,&quot;given&quot;:&quot;Roya&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gar&quot;,&quot;given&quot;:&quot;Rajesh&quot;,&quot;parse-names&quot;:false,&quot;dropping-particle&quot;:&quot;&quot;,&quot;non-dropping-particle&quot;:&quot;&quot;},{&quot;family&quot;:&quot;Sahathevan&quot;,&quot;given&quot;:&quot;Ram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lamati&quot;,&quot;given&quot;:&quot;Payman&quot;,&quot;parse-names&quot;:false,&quot;dropping-particle&quot;:&quot;&quot;,&quot;non-dropping-particle&quot;:&quot;&quot;},{&quot;family&quot;:&quot;Salehi Zahabi&quot;,&quot;given&quot;:&quot;Saleh&quot;,&quot;parse-names&quot;:false,&quot;dropping-particle&quot;:&quot;&quot;,&quot;non-dropping-particle&quot;:&quot;&quot;},{&quot;family&quot;:&quot;Salimi&quot;,&quot;given&quot;:&quot;Yahya&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tos&quot;,&quot;given&quot;:&quot;Itamar S.&quot;,&quot;parse-names&quot;:false,&quot;dropping-particle&quot;:&quot;&quot;,&quot;non-dropping-particle&quot;:&quot;&quot;},{&quot;family&quot;:&quot;Santric Milicevic&quot;,&quot;given&quot;:&quot;Milena M.&quot;,&quot;parse-names&quot;:false,&quot;dropping-particle&quot;:&quot;&quot;,&quot;non-dropping-particle&quot;:&quot;&quot;},{&quot;family&quot;:&quot;Sarrafzadegan&quot;,&quot;given&quot;:&quot;Nizal&quot;,&quot;parse-names&quot;:false,&quot;dropping-particle&quot;:&quot;&quot;,&quot;non-dropping-particle&quot;:&quot;&quot;},{&quot;family&quot;:&quot;Sartorius&quot;,&quot;given&quot;:&quot;Benn&quot;,&quot;parse-names&quot;:false,&quot;dropping-particle&quot;:&quot;&quot;,&quot;non-dropping-particle&quot;:&quot;&quot;},{&quot;family&quot;:&quot;Sarvi&quot;,&quot;given&quot;:&quot;Shahabeddin&quot;,&quot;parse-names&quot;:false,&quot;dropping-particle&quot;:&quot;&quot;,&quot;non-dropping-particle&quot;:&quot;&quot;},{&quot;family&quot;:&quot;Sathian&quot;,&quot;given&quot;:&quot;Brijesh&quot;,&quot;parse-names&quot;:false,&quot;dropping-particle&quot;:&quot;&quot;,&quot;non-dropping-particle&quot;:&quot;&quot;},{&quot;family&quot;:&quot;Satpathy&quot;,&quot;given&quot;:&quot;Maheswar&quot;,&quot;parse-names&quot;:false,&quot;dropping-particle&quot;:&quot;&quot;,&quot;non-dropping-particle&quot;:&quot;&quot;},{&quot;family&quot;:&quot;Sawant&quot;,&quot;given&quot;:&quot;Arundhati R.&quot;,&quot;parse-names&quot;:false,&quot;dropping-particle&quot;:&quot;&quot;,&quot;non-dropping-particle&quot;:&quot;&quot;},{&quot;family&quot;:&quot;Sawhney&quot;,&quot;given&quot;:&quot;Monika&quot;,&quot;parse-names&quot;:false,&quot;dropping-particle&quot;:&quot;&quot;,&quot;non-dropping-particle&quot;:&quot;&quot;},{&quot;family&quot;:&quot;Schneider&quot;,&quot;given&quot;:&quot;Ione J.C.&quot;,&quot;parse-names&quot;:false,&quot;dropping-particle&quot;:&quot;&quot;,&quot;non-dropping-particle&quot;:&quot;&quot;},{&quot;family&quot;:&quot;Schöttker&quot;,&quot;given&quot;:&quot;Ben&quot;,&quot;parse-names&quot;:false,&quot;dropping-particle&quot;:&quot;&quot;,&quot;non-dropping-particle&quot;:&quot;&quot;},{&quot;family&quot;:&quot;Schwebel&quot;,&quot;given&quot;:&quot;David C.&quot;,&quot;parse-names&quot;:false,&quot;dropping-particle&quot;:&quot;&quot;,&quot;non-dropping-particle&quot;:&quot;&quot;},{&quot;family&quot;:&quot;Seedat&quot;,&quot;given&quot;:&quot;Soraya&quot;,&quot;parse-names&quot;:false,&quot;dropping-particle&quot;:&quot;&quot;,&quot;non-dropping-particle&quot;:&quot;&quot;},{&quot;family&quot;:&quot;Sepanlou&quot;,&quot;given&quot;:&quot;Sadaf G.&quot;,&quot;parse-names&quot;:false,&quot;dropping-particle&quot;:&quot;&quot;,&quot;non-dropping-particle&quot;:&quot;&quot;},{&quot;family&quot;:&quot;Shabaninejad&quot;,&quot;given&quot;:&quot;Hosein&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li&quot;,&quot;parse-names&quot;:false,&quot;dropping-particle&quot;:&quot;&quot;,&quot;non-dropping-particle&quot;:&quot;&quot;},{&quot;family&quot;:&quot;Shakir&quot;,&quot;given&quot;:&quot;Raad A.&quot;,&quot;parse-names&quot;:false,&quot;dropping-particle&quot;:&quot;&quot;,&quot;non-dropping-particle&quot;:&quot;&quot;},{&quot;family&quot;:&quot;Shams-Beyranvand&quot;,&quot;given&quot;:&quot;Mehran&quot;,&quot;parse-names&quot;:false,&quot;dropping-particle&quot;:&quot;&quot;,&quot;non-dropping-particle&quot;:&quot;&quot;},{&quot;family&quot;:&quot;Shamsizadeh&quot;,&quot;given&quot;:&quot;Morteza&quot;,&quot;parse-names&quot;:false,&quot;dropping-particle&quot;:&quot;&quot;,&quot;non-dropping-particle&quot;:&quot;&quot;},{&quot;family&quot;:&quot;Sharif&quot;,&quot;given&quot;:&quot;Mehdi&quot;,&quot;parse-names&quot;:false,&quot;dropping-particle&quot;:&quot;&quot;,&quot;non-dropping-particle&quot;:&quot;&quot;},{&quot;family&quot;:&quot;Sharif-Alhoseini&quot;,&quot;given&quot;:&quot;Mahdi&quot;,&quot;parse-names&quot;:false,&quot;dropping-particle&quot;:&quot;&quot;,&quot;non-dropping-particle&quot;:&quot;&quot;},{&quot;family&quot;:&quot;She&quot;,&quot;given&quot;:&quot;Jun&quot;,&quot;parse-names&quot;:false,&quot;dropping-particle&quot;:&quot;&quot;,&quot;non-dropping-particle&quot;:&quot;&quot;},{&quot;family&quot;:&quot;Sheikh&quot;,&quot;given&quot;:&quot;Aziz&quot;,&quot;parse-names&quot;:false,&quot;dropping-particle&quot;:&quot;&quot;,&quot;non-dropping-particle&quot;:&quot;&quot;},{&quot;family&quot;:&quot;Sheth&quot;,&quot;given&quot;:&quot;Kevin N.&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ue&quot;,&quot;given&quot;:&quot;Ivy&quot;,&quot;parse-names&quot;:false,&quot;dropping-particle&quot;:&quot;&quot;,&quot;non-dropping-particle&quot;:&quot;&quot;},{&quot;family&quot;:&quot;Siabani&quot;,&quot;given&quot;:&quot;Soraya&quot;,&quot;parse-names&quot;:false,&quot;dropping-particle&quot;:&quot;&quot;,&quot;non-dropping-particle&quot;:&quot;&quot;},{&quot;family&quot;:&quot;Siddiqi&quot;,&quot;given&quot;:&quot;Tariq J.&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berberg&quot;,&quot;given&quot;:&quot;Donald H.&quot;,&quot;parse-names&quot;:false,&quot;dropping-particle&quot;:&quot;&quot;,&quot;non-dropping-particle&quot;:&quot;&quot;},{&quot;family&quot;:&quot;Silva&quot;,&quot;given&quot;:&quot;João Pedro&quot;,&quot;parse-names&quot;:false,&quot;dropping-particle&quot;:&quot;&quot;,&quot;non-dropping-particle&quot;:&quot;&quot;},{&quot;family&quot;:&quot;Silveira&quot;,&quot;given&quot;:&quot;Dayane Gabriele Alves&quot;,&quot;parse-names&quot;:false,&quot;dropping-particle&quot;:&quot;&quot;,&quot;non-dropping-particle&quot;:&quot;&quot;},{&quot;family&quot;:&quot;Singh&quot;,&quot;given&quot;:&quot;Jasvinder A.&quot;,&quot;parse-names&quot;:false,&quot;dropping-particle&quot;:&quot;&quot;,&quot;non-dropping-particle&quot;:&quot;&quot;},{&quot;family&quot;:&quot;Sinha&quot;,&quot;given&quot;:&quot;Dhirendra Narain&quot;,&quot;parse-names&quot;:false,&quot;dropping-particle&quot;:&quot;&quot;,&quot;non-dropping-particle&quot;:&quot;&quot;},{&quot;family&quot;:&quot;Skiadaresi&quot;,&quot;given&quot;:&quot;Eirini&quot;,&quot;parse-names&quot;:false,&quot;dropping-particle&quot;:&quot;&quot;,&quot;non-dropping-particle&quot;:&quot;&quot;},{&quot;family&quot;:&quot;Smith&quot;,&quot;given&quot;:&quot;Mari&quot;,&quot;parse-names&quot;:false,&quot;dropping-particle&quot;:&quot;&quot;,&quot;non-dropping-particle&quot;:&quot;&quot;},{&quot;family&quot;:&quot;Sobaih&quot;,&quot;given&quot;:&quot;Badr Hasan&quot;,&quot;parse-names&quot;:false,&quot;dropping-particle&quot;:&quot;&quot;,&quot;non-dropping-particle&quot;:&quot;&quot;},{&quot;family&quot;:&quot;Sobhani&quot;,&quot;given&quot;:&quot;Soheila&quot;,&quot;parse-names&quot;:false,&quot;dropping-particle&quot;:&quot;&quot;,&quot;non-dropping-particle&quot;:&quot;&quot;},{&quot;family&quot;:&quot;Soofi&quot;,&quot;given&quot;:&quot;Moslem&quot;,&quot;parse-names&quot;:false,&quot;dropping-particle&quot;:&quot;&quot;,&quot;non-dropping-particle&quot;:&quot;&quot;},{&quot;family&quot;:&quot;Soyiri&quot;,&quot;given&quot;:&quot;Ireneous N.&quot;,&quot;parse-names&quot;:false,&quot;dropping-particle&quot;:&quot;&quot;,&quot;non-dropping-particle&quot;:&quot;&quot;},{&quot;family&quot;:&quot;Sposato&quot;,&quot;given&quot;:&quot;Luciano A.&quot;,&quot;parse-names&quot;:false,&quot;dropping-particle&quot;:&quot;&quot;,&quot;non-dropping-particle&quot;:&quot;&quot;},{&quot;family&quot;:&quot;Stein&quot;,&quot;given&quot;:&quot;Dan J.&quot;,&quot;parse-names&quot;:false,&quot;dropping-particle&quot;:&quot;&quot;,&quot;non-dropping-particle&quot;:&quot;&quot;},{&quot;family&quot;:&quot;Stein&quot;,&quot;given&quot;:&quot;Murray B.&quot;,&quot;parse-names&quot;:false,&quot;dropping-particle&quot;:&quot;&quot;,&quot;non-dropping-particle&quot;:&quot;&quot;},{&quot;family&quot;:&quot;Stokes&quot;,&quot;given&quot;:&quot;Mark A.&quot;,&quot;parse-names&quot;:false,&quot;dropping-particle&quot;:&quot;&quot;,&quot;non-dropping-particle&quot;:&quot;&quot;},{&quot;family&quot;:&quot;Sufiyan&quot;,&quot;given&quot;:&quot;Mu’Awiyyah Babale&quot;,&quot;parse-names&quot;:false,&quot;dropping-particle&quot;:&quot;&quot;,&quot;non-dropping-particle&quot;:&quot;&quot;},{&quot;family&quot;:&quot;Sykes&quot;,&quot;given&quot;:&quot;Bryan L.&quot;,&quot;parse-names&quot;:false,&quot;dropping-particle&quot;:&quot;&quot;,&quot;non-dropping-particle&quot;:&quot;&quot;},{&quot;family&quot;:&quot;Sylaja&quot;,&quot;given&quot;:&quot;Pn&quot;,&quot;parse-names&quot;:false,&quot;dropping-particle&quot;:&quot;&quot;,&quot;non-dropping-particle&quot;:&quot;&quot;},{&quot;family&quot;:&quot;Tabarés-Seisdedos&quot;,&quot;given&quot;:&quot;Rafael&quot;,&quot;parse-names&quot;:false,&quot;dropping-particle&quot;:&quot;&quot;,&quot;non-dropping-particle&quot;:&quot;&quot;},{&quot;family&quot;:&quot;Ao&quot;,&quot;given&quot;:&quot;Braden James&quot;,&quot;parse-names&quot;:false,&quot;dropping-particle&quot;:&quot;&quot;,&quot;non-dropping-particle&quot;:&quot;Te&quot;},{&quot;family&quot;:&quot;Tehrani-Banihashemi&quot;,&quot;given&quot;:&quot;Arash&quot;,&quot;parse-names&quot;:false,&quot;dropping-particle&quot;:&quot;&quot;,&quot;non-dropping-particle&quot;:&quot;&quot;},{&quot;family&quot;:&quot;Temsah&quot;,&quot;given&quot;:&quot;Mohamad Hani&quot;,&quot;parse-names&quot;:false,&quot;dropping-particle&quot;:&quot;&quot;,&quot;non-dropping-particle&quot;:&quot;&quot;},{&quot;family&quot;:&quot;Temsah&quot;,&quot;given&quot;:&quot;Omar&quot;,&quot;parse-names&quot;:false,&quot;dropping-particle&quot;:&quot;&quot;,&quot;non-dropping-particle&quot;:&quot;&quot;},{&quot;family&quot;:&quot;Thakur&quot;,&quot;given&quot;:&quot;Jarnail Singh&quot;,&quot;parse-names&quot;:false,&quot;dropping-particle&quot;:&quot;&quot;,&quot;non-dropping-particle&quot;:&quot;&quot;},{&quot;family&quot;:&quot;Thrift&quot;,&quot;given&quot;:&quot;Amanda G.&quot;,&quot;parse-names&quot;:false,&quot;dropping-particle&quot;:&quot;&quot;,&quot;non-dropping-particle&quot;:&quot;&quot;},{&quot;family&quot;:&quot;Topor-Madry&quot;,&quot;given&quot;:&quot;Roman&quot;,&quot;parse-names&quot;:false,&quot;dropping-particle&quot;:&quot;&quot;,&quot;non-dropping-particle&quot;:&quot;&quot;},{&quot;family&quot;:&quot;Tortajada-Girbés&quot;,&quot;given&quot;:&quot;Miguel&quot;,&quot;parse-names&quot;:false,&quot;dropping-particle&quot;:&quot;&quot;,&quot;non-dropping-particle&quot;:&quot;&quot;},{&quot;family&quot;:&quot;Tovani-Palone&quot;,&quot;given&quot;:&quot;Marcos Roberto&quot;,&quot;parse-names&quot;:false,&quot;dropping-particle&quot;:&quot;&quot;,&quot;non-dropping-particle&quot;:&quot;&quot;},{&quot;family&quot;:&quot;Tran&quot;,&quot;given&quot;:&quot;Bach Xuan&quot;,&quot;parse-names&quot;:false,&quot;dropping-particle&quot;:&quot;&quot;,&quot;non-dropping-particle&quot;:&quot;&quot;},{&quot;family&quot;:&quot;Tran&quot;,&quot;given&quot;:&quot;Khanh Bao&quot;,&quot;parse-names&quot;:false,&quot;dropping-particle&quot;:&quot;&quot;,&quot;non-dropping-particle&quot;:&quot;&quot;},{&quot;family&quot;:&quot;Truelsen&quot;,&quot;given&quot;:&quot;Thomas Clement&quot;,&quot;parse-names&quot;:false,&quot;dropping-particle&quot;:&quot;&quot;,&quot;non-dropping-particle&quot;:&quot;&quot;},{&quot;family&quot;:&quot;Tsadik&quot;,&quot;given&quot;:&quot;Afewerki Gebremeskel&quot;,&quot;parse-names&quot;:false,&quot;dropping-particle&quot;:&quot;&quot;,&quot;non-dropping-particle&quot;:&quot;&quot;},{&quot;family&quot;:&quot;Tudor Car&quot;,&quot;given&quot;:&quot;Lorainne&quot;,&quot;parse-names&quot;:false,&quot;dropping-particle&quot;:&quot;&quot;,&quot;non-dropping-particle&quot;:&quot;&quot;},{&quot;family&quot;:&quot;Ukwaja&quot;,&quot;given&quot;:&quot;Kingsley Nnanna&quot;,&quot;parse-names&quot;:false,&quot;dropping-particle&quot;:&quot;&quot;,&quot;non-dropping-particle&quot;:&quot;&quot;},{&quot;family&quot;:&quot;Ullah&quot;,&quot;given&quot;:&quot;Irfan&quot;,&quot;parse-names&quot;:false,&quot;dropping-particle&quot;:&quot;&quot;,&quot;non-dropping-particle&quot;:&quot;&quot;},{&quot;family&quot;:&quot;Usman&quot;,&quot;given&quot;:&quot;Muhammad Shariq&quot;,&quot;parse-names&quot;:false,&quot;dropping-particle&quot;:&quot;&quot;,&quot;non-dropping-particle&quot;:&quot;&quot;},{&quot;family&quot;:&quot;Uthman&quot;,&quot;given&quot;:&quot;Olalekan A.&quot;,&quot;parse-names&quot;:false,&quot;dropping-particle&quot;:&quot;&quot;,&quot;non-dropping-particle&quot;:&quot;&quot;},{&quot;family&quot;:&quot;Valdez&quot;,&quot;given&quot;:&quot;Pascual R.&quot;,&quot;parse-names&quot;:false,&quot;dropping-particle&quot;:&quot;&quot;,&quot;non-dropping-particle&quot;:&quot;&quot;},{&quot;family&quot;:&quot;Vasankari&quot;,&quot;given&quot;:&quot;Tommi Juhani&quot;,&quot;parse-names&quot;:false,&quot;dropping-particle&quot;:&quot;&quot;,&quot;non-dropping-particle&quot;:&quot;&quot;},{&quot;family&quot;:&quot;Vasanthan&quot;,&quot;given&quot;:&quot;Rajagopalan&quot;,&quot;parse-names&quot;:false,&quot;dropping-particle&quot;:&quot;&quot;,&quot;non-dropping-particle&quot;:&quot;&quot;},{&quot;family&quot;:&quot;Veisani&quot;,&quot;given&quot;:&quot;Yousef&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soughi&quot;,&quot;given&quot;:&quot;Kia&quot;,&quot;parse-names&quot;:false,&quot;dropping-particle&quot;:&quot;&quot;,&quot;non-dropping-particle&quot;:&quot;&quot;},{&quot;family&quot;:&quot;Vu&quot;,&quot;given&quot;:&quot;Giang Thu&quot;,&quot;parse-names&quot;:false,&quot;dropping-particle&quot;:&quot;&quot;,&quot;non-dropping-particle&quot;:&quot;&quot;},{&quot;family&quot;:&quot;Vujcic&quot;,&quot;given&quot;:&quot;Isidora S.&quot;,&quot;parse-names&quot;:false,&quot;dropping-particle&quot;:&quot;&quot;,&quot;non-dropping-particle&quot;:&quot;&quot;},{&quot;family&quot;:&quot;Wagnew&quot;,&quot;given&quot;:&quot;Fasil Shiferaw&quot;,&quot;parse-names&quot;:false,&quot;dropping-particle&quot;:&quot;&quot;,&quot;non-dropping-particle&quot;:&quot;&quot;},{&quot;family&quot;:&quot;Waheed&quot;,&quot;given&quot;:&quot;Yasir&quot;,&quot;parse-names&quot;:false,&quot;dropping-particle&quot;:&quot;&quot;,&quot;non-dropping-particle&quot;:&quot;&quot;},{&quot;family&quot;:&quot;Wang&quot;,&quot;given&quot;:&quot;Yuan Pang&quot;,&quot;parse-names&quot;:false,&quot;dropping-particle&quot;:&quot;&quot;,&quot;non-dropping-particle&quot;:&quot;&quot;},{&quot;family&quot;:&quot;Weiderpass&quot;,&quot;given&quot;:&quot;Elisabete&quot;,&quot;parse-names&quot;:false,&quot;dropping-particle&quot;:&quot;&quot;,&quot;non-dropping-particle&quot;:&quot;&quot;},{&quot;family&quot;:&quot;Weiss&quot;,&quot;given&quot;:&quot;Jordan&quot;,&quot;parse-names&quot;:false,&quot;dropping-particle&quot;:&quot;&quot;,&quot;non-dropping-particle&quot;:&quot;&quot;},{&quot;family&quot;:&quot;Whiteford&quot;,&quot;given&quot;:&quot;Harvey A.&quot;,&quot;parse-names&quot;:false,&quot;dropping-particle&quot;:&quot;&quot;,&quot;non-dropping-particle&quot;:&quot;&quot;},{&quot;family&quot;:&quot;Wijeratne&quot;,&quot;given&quot;:&quot;Tissa&quot;,&quot;parse-names&quot;:false,&quot;dropping-particle&quot;:&quot;&quot;,&quot;non-dropping-particle&quot;:&quot;&quot;},{&quot;family&quot;:&quot;Winkler&quot;,&quot;given&quot;:&quot;Andrea Sylvia&quot;,&quot;parse-names&quot;:false,&quot;dropping-particle&quot;:&quot;&quot;,&quot;non-dropping-particle&quot;:&quot;&quot;},{&quot;family&quot;:&quot;Wiysonge&quot;,&quot;given&quot;:&quot;Charles Shey&quot;,&quot;parse-names&quot;:false,&quot;dropping-particle&quot;:&quot;&quot;,&quot;non-dropping-particle&quot;:&quot;&quot;},{&quot;family&quot;:&quot;Wolfe&quot;,&quot;given&quot;:&quot;Charles D.A.&quot;,&quot;parse-names&quot;:false,&quot;dropping-particle&quot;:&quot;&quot;,&quot;non-dropping-particle&quot;:&quot;&quot;},{&quot;family&quot;:&quot;Xu&quot;,&quot;given&quot;:&quot;Gelin&quot;,&quot;parse-names&quot;:false,&quot;dropping-particle&quot;:&quot;&quot;,&quot;non-dropping-particle&quot;:&quot;&quot;},{&quot;family&quot;:&quot;Yadollahpour&quot;,&quot;given&quot;:&quot;Ali&quot;,&quot;parse-names&quot;:false,&quot;dropping-particle&quot;:&quot;&quot;,&quot;non-dropping-particle&quot;:&quot;&quot;},{&quot;family&quot;:&quot;Yamada&quot;,&quot;given&quot;:&quot;Tomohide&quot;,&quot;parse-names&quot;:false,&quot;dropping-particle&quot;:&quot;&quot;,&quot;non-dropping-particle&quot;:&quot;&quot;},{&quot;family&quot;:&quot;Yano&quot;,&quot;given&quot;:&quot;Yuichiro&quot;,&quot;parse-names&quot;:false,&quot;dropping-particle&quot;:&quot;&quot;,&quot;non-dropping-particle&quot;:&quot;&quot;},{&quot;family&quot;:&quot;Yaseri&quot;,&quot;given&quot;:&quot;Mehdi&quot;,&quot;parse-names&quot;:false,&quot;dropping-particle&quot;:&quot;&quot;,&quot;non-dropping-particle&quot;:&quot;&quot;},{&quot;family&quot;:&quot;Yatsuya&quot;,&quot;given&quot;:&quot;Hiroshi&quot;,&quot;parse-names&quot;:false,&quot;dropping-particle&quot;:&quot;&quot;,&quot;non-dropping-particle&quot;:&quot;&quot;},{&quot;family&quot;:&quot;Yimer&quot;,&quot;given&quot;:&quot;Ebrahim M.&quot;,&quot;parse-names&quot;:false,&quot;dropping-particle&quot;:&quot;&quot;,&quot;non-dropping-particle&quot;:&quot;&quot;},{&quot;family&quot;:&quot;Yip&quot;,&quot;given&quot;:&quot;Paul&quot;,&quot;parse-names&quot;:false,&quot;dropping-particle&quot;:&quot;&quot;,&quot;non-dropping-particle&quot;:&quot;&quot;},{&quot;family&quot;:&quot;Yisma&quot;,&quot;given&quot;:&quot;Engida&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Yu&quot;,&quot;given&quot;:&quot;Chuanhua&quot;,&quot;parse-names&quot;:false,&quot;dropping-particle&quot;:&quot;&quot;,&quot;non-dropping-particle&quot;:&quot;&quot;},{&quot;family&quot;:&quot;Zaidi&quot;,&quot;given&quot;:&quot;Zoubid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ndian&quot;,&quot;given&quot;:&quot;Hamed&quot;,&quot;parse-names&quot;:false,&quot;dropping-particle&quot;:&quot;&quot;,&quot;non-dropping-particle&quot;:&quot;&quot;},{&quot;family&quot;:&quot;Zare&quot;,&quot;given&quot;:&quot;Zohreh&quot;,&quot;parse-names&quot;:false,&quot;dropping-particle&quot;:&quot;&quot;,&quot;non-dropping-particle&quot;:&quot;&quot;},{&quot;family&quot;:&quot;Zhang&quot;,&quot;given&quot;:&quot;Yunquan&quot;,&quot;parse-names&quot;:false,&quot;dropping-particle&quot;:&quot;&quot;,&quot;non-dropping-particle&quot;:&quot;&quot;},{&quot;family&quot;:&quot;Zodpey&quot;,&quot;given&quot;:&quot;Sanjay&quot;,&quot;parse-names&quot;:false,&quot;dropping-particle&quot;:&quot;&quot;,&quot;non-dropping-particle&quot;:&quot;&quot;},{&quot;family&quot;:&quot;Naghavi&quot;,&quot;given&quot;:&quot;Mohsen&quot;,&quot;parse-names&quot;:false,&quot;dropping-particle&quot;:&quot;&quot;,&quot;non-dropping-particle&quot;:&quot;&quot;},{&quot;family&quot;:&quot;Murray&quot;,&quot;given&quot;:&quot;Christopher J.L.&quot;,&quot;parse-names&quot;:false,&quot;dropping-particle&quot;:&quot;&quot;,&quot;non-dropping-particle&quot;:&quot;&quot;},{&quot;family&quot;:&quot;Vos&quot;,&quot;given&quot;:&quot;Theo&quot;,&quot;parse-names&quot;:false,&quot;dropping-particle&quot;:&quot;&quot;,&quot;non-dropping-particle&quot;:&quot;&quot;}],&quot;container-title&quot;:&quot;The Lancet Neurology&quot;,&quot;container-title-short&quot;:&quot;Lancet Neurol&quot;,&quot;DOI&quot;:&quot;10.1016/S1474-4422(18)30499-X&quot;,&quot;ISSN&quot;:&quot;14744465&quot;,&quot;PMID&quot;:&quot;30879893&quot;,&quot;issued&quot;:{&quot;date-parts&quot;:[[2019,5,1]]},&quot;page&quot;:&quot;459-480&quot;,&quot;abstract&quot;:&quot;Background: Neurological disorders are increasingly recognised as major causes of death and disability worldwide. The aim of this analysis from the Global Burden of Diseases, Injuries, and Risk Factors Study (GBD) 2016 is to provide the most comprehensive and up-to-date estimates of the global, regional, and national burden from neurological disorders. Methods: We estimated prevalence, incidence, deaths, and disability-adjusted life-years (DALYs; the sum of years of life lost [YLLs] and years lived with disability [YLDs]) by age and sex for 15 neurological disorder categories (tetanus, meningitis, encephalitis, stroke, brain and other CNS cancers, traumatic brain injury, spinal cord injury, Alzheimer's disease and other dementias, Parkinson's disease, multiple sclerosis, motor neuron diseases, idiopathic epilepsy, migraine, tension-type headache, and a residual category for other less common neurological disorders) in 195 countries from 1990 to 2016. DisMod-MR 2.1, a Bayesian meta-regression tool, was the main method of estimation of prevalence and incidence, and the Cause of Death Ensemble model (CODEm) was used for mortality estimation. We quantified the contribution of 84 risks and combinations of risk to the disease estimates for the 15 neurological disorder categories using the GBD comparative risk assessment approach. Findings: Globally, in 2016, neurological disorders were the leading cause of DALYs (276 million [95% UI 247–308]) and second leading cause of deaths (9·0 million [8·8–9·4]). The absolute number of deaths and DALYs from all neurological disorders combined increased (deaths by 39% [34–44] and DALYs by 15% [9–21]) whereas their age-standardised rates decreased (deaths by 28% [26–30] and DALYs by 27% [24–31]) between 1990 and 2016. The only neurological disorders that had a decrease in rates and absolute numbers of deaths and DALYs were tetanus, meningitis, and encephalitis. The four largest contributors of neurological DALYs were stroke (42·2% [38·6–46·1]), migraine (16·3% [11·7–20·8]), Alzheimer's and other dementias (10·4% [9·0–12·1]), and meningitis (7·9% [6·6–10·4]). For the combined neurological disorders, age-standardised DALY rates were significantly higher in males than in females (male-to-female ratio 1·12 [1·05–1·20]), but migraine, multiple sclerosis, and tension-type headache were more common and caused more burden in females, with male-to-female ratios of less than 0·7. The 84 risks quantified in GBD explain less than 10% of neurological disorder DALY burdens, except stroke, for which 88·8% (86·5–90·9) of DALYs are attributable to risk factors, and to a lesser extent Alzheimer's disease and other dementias (22·3% [11·8–35·1] of DALYs are risk attributable) and idiopathic epilepsy (14·1% [10·8–17·5] of DALYs are risk attributable). Interpretation: Globally, the burden of neurological disorders, as measured by the absolute number of DALYs, continues to increase. As populations are growing and ageing, and the prevalence of major disabling neurological disorders steeply increases with age, governments will face increasing demand for treatment, rehabilitation, and support services for neurological disorders. The scarcity of established modifiable risks for most of the neurological burden demonstrates that new knowledge is required to develop effective prevention and treatment strategies. Funding: Bill &amp; Melinda Gates Foundation.&quot;,&quot;publisher&quot;:&quot;Lancet Publishing Group&quot;,&quot;issue&quot;:&quot;5&quot;,&quot;volume&quot;:&quot;18&quot;},&quot;isTemporary&quot;:false}]},{&quot;citationID&quot;:&quot;MENDELEY_CITATION_c4e8b8b8-8342-4b27-918c-816042d2295a&quot;,&quot;properties&quot;:{&quot;noteIndex&quot;:0},&quot;isEdited&quot;:false,&quot;manualOverride&quot;:{&quot;isManuallyOverridden&quot;:false,&quot;citeprocText&quot;:&quot;[7–10]&quot;,&quot;manualOverrideText&quot;:&quot;&quot;},&quot;citationTag&quot;:&quot;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&quot;,&quot;citationItems&quot;:[{&quot;id&quot;:&quot;fc71d0b8-14e9-3a5e-a3a6-8d93cde68ae4&quot;,&quot;itemData&quot;:{&quot;type&quot;:&quot;article-journal&quot;,&quot;id&quot;:&quot;fc71d0b8-14e9-3a5e-a3a6-8d93cde68ae4&quot;,&quot;title&quot;:&quot;Could Toxoplasma gondii Have any Role in Alzheimer Disease?&quot;,&quot;author&quot;:[{&quot;family&quot;:&quot;Kusbeci&quot;,&quot;given&quot;:&quot;Ozge Yilmaz&quot;,&quot;parse-names&quot;:false,&quot;dropping-particle&quot;:&quot;&quot;,&quot;non-dropping-particle&quot;:&quot;&quot;},{&quot;family&quot;:&quot;Miman&quot;,&quot;given&quot;:&quot;Ozlem&quot;,&quot;parse-names&quot;:false,&quot;dropping-particle&quot;:&quot;&quot;,&quot;non-dropping-particle&quot;:&quot;&quot;},{&quot;family&quot;:&quot;Yaman&quot;,&quot;given&quot;:&quot;Mehmet&quot;,&quot;parse-names&quot;:false,&quot;dropping-particle&quot;:&quot;&quot;,&quot;non-dropping-particle&quot;:&quot;&quot;},{&quot;family&quot;:&quot;Cem Aktepe&quot;,&quot;given&quot;:&quot;Orhan&quot;,&quot;parse-names&quot;:false,&quot;dropping-particle&quot;:&quot;&quot;,&quot;non-dropping-particle&quot;:&quot;&quot;},{&quot;family&quot;:&quot;Yazar&quot;,&quot;given&quot;:&quot;Suleyman&quot;,&quot;parse-names&quot;:false,&quot;dropping-particle&quot;:&quot;&quot;,&quot;non-dropping-particle&quot;:&quot;&quot;}],&quot;container-title&quot;:&quot;Alzheimer Dis Assoc Disord&quot;,&quot;ISBN&quot;:&quot;1999;11:1931&quot;,&quot;URL&quot;:&quot;www.alzheimerjournal.com&quot;,&quot;issued&quot;:{&quot;date-parts&quot;:[[2011]]},&quot;abstract&quot;:&quot;Background: Alzheimer disease (AD), a chronic progressive neurodegenerative disorder, has a mainly unknown multifactorial etiology. Neuroinflammatory mechanisms might contribute to the cascade of events leading to neuronal degeneration. Central nervous system infections have been previously suggested as possible etiological agents in the development of sporadic AD. Toxoplasmosis can be associated with various neuropsychiatric disorders. In this study, we aimed to investigate the possible association between toxoplasma infection and AD.&quot;,&quot;issue&quot;:&quot;1&quot;,&quot;volume&quot;:&quot;25&quot;,&quot;container-title-short&quot;:&quot;&quot;},&quot;isTemporary&quot;:false},{&quot;id&quot;:&quot;1bc06db3-1e4c-3290-9e73-8344e0d28dbe&quot;,&quot;itemData&quot;:{&quot;type&quot;:&quot;article&quot;,&quot;id&quot;:&quot;1bc06db3-1e4c-3290-9e73-8344e0d28dbe&quot;,&quot;title&quot;:&quot;Toxoplasma gondii infection and risk of Parkinson and Alzheimer diseases: A systematic review and meta-analysis on observational studies&quot;,&quot;author&quot;:[{&quot;family&quot;:&quot;Bayani&quot;,&quot;given&quot;:&quot;Masomeh&quot;,&quot;parse-names&quot;:false,&quot;dropping-particle&quot;:&quot;&quot;,&quot;non-dropping-particle&quot;:&quot;&quot;},{&quot;family&quot;:&quot;Riahi&quot;,&quot;given&quot;:&quot;Seyed Mohammad&quot;,&quot;parse-names&quot;:false,&quot;dropping-particle&quot;:&quot;&quot;,&quot;non-dropping-particle&quot;:&quot;&quot;},{&quot;family&quot;:&quot;Bazrafshan&quot;,&quot;given&quot;:&quot;Negar&quot;,&quot;parse-names&quot;:false,&quot;dropping-particle&quot;:&quot;&quot;,&quot;non-dropping-particle&quot;:&quot;&quot;},{&quot;family&quot;:&quot;Ray Gamble&quot;,&quot;given&quot;:&quot;H.&quot;,&quot;parse-names&quot;:false,&quot;dropping-particle&quot;:&quot;&quot;,&quot;non-dropping-particle&quot;:&quot;&quot;},{&quot;family&quot;:&quot;Rostami&quot;,&quot;given&quot;:&quot;Ali&quot;,&quot;parse-names&quot;:false,&quot;dropping-particle&quot;:&quot;&quot;,&quot;non-dropping-particle&quot;:&quot;&quot;}],&quot;container-title&quot;:&quot;Acta Tropica&quot;,&quot;container-title-short&quot;:&quot;Acta Trop&quot;,&quot;DOI&quot;:&quot;10.1016/j.actatropica.2019.05.015&quot;,&quot;ISSN&quot;:&quot;18736254&quot;,&quot;PMID&quot;:&quot;31102579&quot;,&quot;issued&quot;:{&quot;date-parts&quot;:[[2019,8,1]]},&quot;page&quot;:&quot;165-171&quot;,&quot;abstract&quot;:&quot;In the past decade, Toxoplasma gondii infection has been recognized as a potential risk for many psychiatric and neurological disorders. We performed this systematic review and meta-analysis to evaluate the association between Toxoplasma infection and Parkinson's and Alzheimer's diseases. PubMed, Web of science, Scopus and Embase databases were searched up to September 30, 2018 for studies that reported risk of Parkinson's and Alzheimer's diseases associated with Toxoplasma infection. We used a random effects meta-analysis model to generate the pooled odds ratio (OR) with 95% confidence intervals (CIs). Eleven studies, including seven studies for Parkinson's disease (428 patients and 540 controls) and four studies for Alzheimer's disease (301 patients and 313 controls), were included in the meta-analysis. We found that there was no statistically significant association between Toxoplasma infection, as determined by IgG serology, IgM serology, and PCR with increased risk of Parkinson's disease (OR, 1.14; 95% CI, 0.78–1.68), (OR, 1.61; 95% CI, 0.33–7.76) and (OR, 1.87; 95% CI, 0.43–8.05), respectively. The OR for association of Toxoplasma infection, based on IgG serology with Alzheimer's patients, compared to control group, was (OR, 1.38; 95% CI, 0.99–1.92), demonstrating a marginally significant association between Toxoplasma infection and Alzheimer's disease. Our findings do not support a general hypotheses regarding an associative relationship between Toxoplasma infection and Parkinson's disease, but do support a marginally significant association between Toxoplasma infection and Alzheimer's disease; this association should be investigated further through longitudinal and experimental studies.&quot;,&quot;publisher&quot;:&quot;Elsevier B.V.&quot;,&quot;volume&quot;:&quot;196&quot;},&quot;isTemporary&quot;:false},{&quot;id&quot;:&quot;00181b95-c5d3-3404-81d4-d230f9462e38&quot;,&quot;itemData&quot;:{&quot;type&quot;:&quot;article-journal&quot;,&quot;id&quot;:&quot;00181b95-c5d3-3404-81d4-d230f9462e38&quot;,&quot;title&quot;:&quot;Toxoplasma gondii: A possible etiologic agent for Alzheimer's disease&quot;,&quot;author&quot;:[{&quot;family&quot;:&quot;Nayeri&quot;,&quot;given&quot;:&quot;Tooran&quot;,&quot;parse-names&quot;:false,&quot;dropping-particle&quot;:&quot;&quot;,&quot;non-dropping-particle&quot;:&quot;&quot;},{&quot;family&quot;:&quot;Sarvi&quot;,&quot;given&quot;:&quot;Shahabeddin&quot;,&quot;parse-names&quot;:false,&quot;dropping-particle&quot;:&quot;&quot;,&quot;non-dropping-particle&quot;:&quot;&quot;},{&quot;family&quot;:&quot;Sharif&quot;,&quot;given&quot;:&quot;Mehdi&quot;,&quot;parse-names&quot;:false,&quot;dropping-particle&quot;:&quot;&quot;,&quot;non-dropping-particle&quot;:&quot;&quot;},{&quot;family&quot;:&quot;Daryani&quot;,&quot;given&quot;:&quot;Ahmad&quot;,&quot;parse-names&quot;:false,&quot;dropping-particle&quot;:&quot;&quot;,&quot;non-dropping-particle&quot;:&quot;&quot;}],&quot;container-title&quot;:&quot;Heliyon&quot;,&quot;container-title-short&quot;:&quot;Heliyon&quot;,&quot;DOI&quot;:&quot;10.1016/j.heliyon.2021.e07151&quot;,&quot;ISSN&quot;:&quot;24058440&quot;,&quot;issued&quot;:{&quot;date-parts&quot;:[[2021,6,1]]},&quot;abstract&quot;:&quot;Toxoplasma gondii (T. gondii) is one of the most pervasive neurotropic pathogens causing different lesions in a wide variety of mammals as intermediate hosts, including humans. It is estimated that one-third of the world population is infected with T. gondii; however, for a long time, there has been much interest in the examination of the possible role of this parasite in the development of mental disorders, such as Alzheimer's disease (AD). T. gondii may play a role in the progression of AD using mechanisms, such as the induction of the host's immune responses, inflammation of the central nervous system (CNS), alteration in the levels of neurotransmitters, and activation of indoleamine-2,3-dyoxigenase. This paper presents an appraisal of the literature, reports, and studies that seek to the possible role of T. gondii in the development of AD. For achieving the purpose of the current study, a search of six English databases (PubMed, ScienceDirect, Web of Science, Scopus, ProQuest, and Google Scholar) was performed. The results support the involvement of T. gondii in the induction and development of AD. Indeed, T. gondii can be considered a risk factor for the development of AD and requires the special attention of specialists and patients. Furthermore, the results of this study may contribute to prevent or delay the progress of AD worldwide. Therefore, it is required to carry out further studies in order to better perceive the parasitic mechanisms in the progression of AD.&quot;,&quot;publisher&quot;:&quot;Elsevier Ltd&quot;,&quot;issue&quot;:&quot;6&quot;,&quot;volume&quot;:&quot;7&quot;},&quot;isTemporary&quot;:false},{&quot;id&quot;:&quot;d3f62539-76cf-31a8-97fb-0119981a5075&quot;,&quot;itemData&quot;:{&quot;type&quot;:&quot;article-journal&quot;,&quot;id&quot;:&quot;d3f62539-76cf-31a8-97fb-0119981a5075&quot;,&quot;title&quot;:&quot;Is Toxoplasma gondii a potential risk factor for Alzheimer's disease? A systematic review and meta-analysis&quot;,&quot;author&quot;:[{&quot;family&quot;:&quot;Nayeri Chegeni&quot;,&quot;given&quot;:&quot;Tooran&quot;,&quot;parse-names&quot;:false,&quot;dropping-particle&quot;:&quot;&quot;,&quot;non-dropping-particle&quot;:&quot;&quot;},{&quot;family&quot;:&quot;Sarvi&quot;,&quot;given&quot;:&quot;Shahabeddin&quot;,&quot;parse-names&quot;:false,&quot;dropping-particle&quot;:&quot;&quot;,&quot;non-dropping-particle&quot;:&quot;&quot;},{&quot;family&quot;:&quot;Moosazadeh&quot;,&quot;given&quot;:&quot;Mahmood&quot;,&quot;parse-names&quot;:false,&quot;dropping-particle&quot;:&quot;&quot;,&quot;non-dropping-particle&quot;:&quot;&quot;},{&quot;family&quot;:&quot;Sharif&quot;,&quot;given&quot;:&quot;Mehdi&quot;,&quot;parse-names&quot;:false,&quot;dropping-particle&quot;:&quot;&quot;,&quot;non-dropping-particle&quot;:&quot;&quot;},{&quot;family&quot;:&quot;Aghayan&quot;,&quot;given&quot;:&quot;Sargis A.&quot;,&quot;parse-names&quot;:false,&quot;dropping-particle&quot;:&quot;&quot;,&quot;non-dropping-particle&quot;:&quot;&quot;},{&quot;family&quot;:&quot;Amouei&quot;,&quot;given&quot;:&quot;Afsaneh&quot;,&quot;parse-names&quot;:false,&quot;dropping-particle&quot;:&quot;&quot;,&quot;non-dropping-particle&quot;:&quot;&quot;},{&quot;family&quot;:&quot;Hosseininejad&quot;,&quot;given&quot;:&quot;Zahra&quot;,&quot;parse-names&quot;:false,&quot;dropping-particle&quot;:&quot;&quot;,&quot;non-dropping-particle&quot;:&quot;&quot;},{&quot;family&quot;:&quot;Daryani&quot;,&quot;given&quot;:&quot;Ahmad&quot;,&quot;parse-names&quot;:false,&quot;dropping-particle&quot;:&quot;&quot;,&quot;non-dropping-particle&quot;:&quot;&quot;}],&quot;container-title&quot;:&quot;Microbial Pathogenesis&quot;,&quot;container-title-short&quot;:&quot;Microb Pathog&quot;,&quot;DOI&quot;:&quot;10.1016/j.micpath.2019.103751&quot;,&quot;ISSN&quot;:&quot;10961208&quot;,&quot;PMID&quot;:&quot;31536800&quot;,&quot;issued&quot;:{&quot;date-parts&quot;:[[2019,12,1]]},&quot;abstract&quot;:&quot;Toxoplasmosis is a major public health concern due to neurotropic nature and role in the development of mental and behavioral disorders. Alzheimer's disease (AD) is an important nervous disease that results in the reduction of the amount of beta-amyloid plaque deposition and irreversible loss of neurons in the brain. Although a few studies evaluated the association between AD and toxoplasmosis, the present study as a systematic review and meta-analysis of published studies investigated the possible association between Toxoplasma gondii (T. gondii) and AD. A systematic literature search was conducted using seven electronic databases from the inception to 25th of November 2018 with no restriction of language that looked at toxoplasmosis (as an exposure) and AD (as a disease). The random effect model was used to determine the total odds ratio (OR) and total p-value. Generally, eight studies containing 3239 subjects (360 patients and 2879 controls) met the eligibility criteria. Then, eight articles were used for meta-analysis with respect to inclusion and exclusion criteria. The results of the meta-analysis (random effect model) showed a common OR of 1.53 (95% CI: 1.07–2.18). Despite the fact that there was no evidence of publication bias (P = 0.079) using formal statistical test, the visual inspection of the funnel graph suggested that the observed effect was fueled mainly by three studies with large effects (and large standard errors). Moreover, the file-drawer effect (i.e. publishing mainly studies with positive results) might play a role in the phenomenon. Results of this meta-analytic study suggested that T. gondii can be considered a risk factor for the development of AD and exacerbation of its symptoms. However, the number of published relevant studies is still relatively low, and the risk of the presence of publication bias is relatively high. Therefore, the investigation of the clinically important question of the possible association between toxoplasmosis and AD definitively deserves further attention.&quot;,&quot;publisher&quot;:&quot;Academic Press&quot;,&quot;volume&quot;:&quot;137&quot;},&quot;isTemporary&quot;:false}]},{&quot;citationID&quot;:&quot;MENDELEY_CITATION_f91c31bb-d4eb-4ab6-a800-48dd99c136d1&quot;,&quot;properties&quot;:{&quot;noteIndex&quot;:0},&quot;isEdited&quot;:false,&quot;manualOverride&quot;:{&quot;isManuallyOverridden&quot;:false,&quot;citeprocText&quot;:&quot;[16]&quot;,&quot;manualOverrideText&quot;:&quot;&quot;},&quot;citationTag&quot;:&quot;MENDELEY_CITATION_v3_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&quot;,&quot;citationItems&quot;:[{&quot;id&quot;:&quot;3a9b4c62-36ab-3f1a-8591-1054d476e0c4&quot;,&quot;itemData&quot;:{&quot;type&quot;:&quot;article-journal&quot;,&quot;id&quot;:&quot;3a9b4c62-36ab-3f1a-8591-1054d476e0c4&quot;,&quot;title&quot;:&quot;Experimental models of toxoplasmosis&quot;,&quot;author&quot;:[{&quot;family&quot;:&quot;Darcy&quot;,&quot;given&quot;:&quot;F&quot;,&quot;parse-names&quot;:false,&quot;dropping-particle&quot;:&quot;&quot;,&quot;non-dropping-particle&quot;:&quot;&quot;},{&quot;family&quot;:&quot;Zenner&quot;,&quot;given&quot;:&quot;L&quot;,&quot;parse-names&quot;:false,&quot;dropping-particle&quot;:&quot;&quot;,&quot;non-dropping-particle&quot;:&quot;&quot;}],&quot;container-title&quot;:&quot;Research in Immunology&quot;,&quot;container-title-short&quot;:&quot;Res Immunol&quot;,&quot;issued&quot;:{&quot;date-parts&quot;:[[1993]]},&quot;page&quot;:&quot;16-23&quot;,&quot;abstract&quot;:&quot;who assisted in the characterization of the probes. We are also very grateful to Francisco Ayala, Steve Beverley, and Michel Tibayrenc for many helpful discussions of our data.&quot;,&quot;publisher&quot;:&quot;Springer Verlag&quot;,&quot;issue&quot;:&quot;1&quot;,&quot;volume&quot;:&quot;144&quot;},&quot;isTemporary&quot;:false}]},{&quot;citationID&quot;:&quot;MENDELEY_CITATION_1f5926fb-f852-41b4-88c5-ec191b372a6c&quot;,&quot;properties&quot;:{&quot;noteIndex&quot;:0},&quot;isEdited&quot;:false,&quot;manualOverride&quot;:{&quot;isManuallyOverridden&quot;:false,&quot;citeprocText&quot;:&quot;[22]&quot;,&quot;manualOverrideText&quot;:&quot;&quot;},&quot;citationTag&quot;:&quot;MENDELEY_CITATION_v3_eyJjaXRhdGlvbklEIjoiTUVOREVMRVlfQ0lUQVRJT05fMWY1OTI2ZmItZjg1Mi00MWI0LTg4YzUtZWMxOTFiMzcyYTZj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quot;citationID&quot;:&quot;MENDELEY_CITATION_8f169d57-afc5-494c-82e3-9a589af6dd88&quot;,&quot;properties&quot;:{&quot;noteIndex&quot;:0},&quot;isEdited&quot;:false,&quot;manualOverride&quot;:{&quot;isManuallyOverridden&quot;:false,&quot;citeprocText&quot;:&quot;[17–19]&quot;,&quot;manualOverrideText&quot;:&quot;&quot;},&quot;citationTag&quot;:&quot;MENDELEY_CITATION_v3_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&quot;,&quot;citationItems&quot;:[{&quot;id&quot;:&quot;202ceedd-db07-3ee9-aeb4-5cdc0960379e&quot;,&quot;itemData&quot;:{&quot;type&quot;:&quot;article-journal&quot;,&quot;id&quot;:&quot;202ceedd-db07-3ee9-aeb4-5cdc0960379e&quot;,&quot;title&quot;:&quot;Pathogenicity and Infectivity of Toxoplasma gondii Oocysts for Rats&quot;,&quot;author&quot;:[{&quot;family&quot;:&quot;Dubey&quot;,&quot;given&quot;:&quot;J P&quot;,&quot;parse-names&quot;:false,&quot;dropping-particle&quot;:&quot;&quot;,&quot;non-dropping-particle&quot;:&quot;&quot;}],&quot;container-title&quot;:&quot;The Journal of Parasitology&quot;,&quot;container-title-short&quot;:&quot;J Parasitol&quot;,&quot;ISBN&quot;:&quot;202317:02:30&quot;,&quot;URL&quot;:&quot;https://about.jstor.org/terms&quot;,&quot;issued&quot;:{&quot;date-parts&quot;:[[1996]]},&quot;page&quot;:&quot;951-956&quot;,&quot;issue&quot;:&quot;6&quot;,&quot;volume&quot;:&quot;82&quot;},&quot;isTemporary&quot;:false},{&quot;id&quot;:&quot;0986187a-f7d6-350d-8333-7404c0b08fae&quot;,&quot;itemData&quot;:{&quot;type&quot;:&quot;article-journal&quot;,&quot;id&quot;:&quot;0986187a-f7d6-350d-8333-7404c0b08fae&quot;,&quot;title&quot;:&quot;Toxoplasmosis of rats: a review, with considerations of their value as an animal model and their possible role in epidemiology&quot;,&quot;author&quot;:[{&quot;family&quot;:&quot;Dubey&quot;,&quot;given&quot;:&quot;J P&quot;,&quot;parse-names&quot;:false,&quot;dropping-particle&quot;:&quot;&quot;,&quot;non-dropping-particle&quot;:&quot;&quot;},{&quot;family&quot;:&quot;Frenkel&quot;,&quot;given&quot;:&quot;J K&quot;,&quot;parse-names&quot;:false,&quot;dropping-particle&quot;:&quot;&quot;,&quot;non-dropping-particle&quot;:&quot;&quot;}],&quot;container-title&quot;:&quot;Veterinary Parasitology&quot;,&quot;container-title-short&quot;:&quot;Vet Parasitol&quot;,&quot;issued&quot;:{&quot;date-parts&quot;:[[1998]]},&quot;page&quot;:&quot;1-32&quot;,&quot;abstract&quot;:&quot;We critically review and summarize information on the prevalence of Toxoplasma gondii infections in rats, mainly Rattus norÕegicus, and their possible role as a source of infection for larger carnivores and omnivores. We also review information on immunology and natural resistance, contributing to the model value of rats in the analysis of human infection. Rats can be Ž. Ž. successfully infected with oocysts sporozoites , tissue cysts bradyzoites , and tachyzoites. Even adult rats, that are resistant to clinical toxoplasmosis, can be infected orally with a few oocysts or tissue cysts. Infections with tachyzoites of the RH strain are highly variable. Congenital transmission of T. gondii occurs at a high rate when rats are infected during pregnancy. Congenitally infected rats can harbor viable T. gondii in the absence of detectable antibodies to T. gondii and rats with low antibody titers may harbor few or no organisms. The isolation of viable T. gondii by bioassay is the only reliable means to determine persistence of chronic T. gondii infection in feral rats. No evidence was found for maintenance of T. gondii in rats by vertical transmission in the absence of cats. q 1998 Elsevier Science B.V. 0304-4017r98r$19.00 q 1998 Elsevier Science B.V. All rights reserved. Ž. PII S 0 3 0 4-4 0 1 7 9 7 0 0 2 2 7-6 () J.P. Dubey, J.K. Frenkelr Veterinary Parasitology 77 1998 1-32 2&quot;,&quot;volume&quot;:&quot;77&quot;},&quot;isTemporary&quot;:false},{&quot;id&quot;:&quot;dc704e8b-4f0d-3b9a-9054-9eb050bc72cf&quot;,&quot;itemData&quot;:{&quot;type&quot;:&quot;article-journal&quot;,&quot;id&quot;:&quot;dc704e8b-4f0d-3b9a-9054-9eb050bc72cf&quot;,&quot;title&quot;:&quot;Pathogenicity for several laboratory animals of Toxoplasma oocysts originated from naturally infected cats&quot;,&quot;author&quot;:[{&quot;family&quot;:&quot;Ito&quot;,&quot;given&quot;:&quot;Snmoo&quot;,&quot;parse-names&quot;:false,&quot;dropping-particle&quot;:&quot;&quot;,&quot;non-dropping-particle&quot;:&quot;&quot;},{&quot;family&quot;:&quot;Tsunoda&quot;,&quot;given&quot;:&quot;Kiyoshi&quot;,&quot;parse-names&quot;:false,&quot;dropping-particle&quot;:&quot;&quot;,&quot;non-dropping-particle&quot;:&quot;&quot;},{&quot;family&quot;:&quot;Nishikawa&quot;,&quot;given&quot;:&quot;Hiroaki&quot;,&quot;parse-names&quot;:false,&quot;dropping-particle&quot;:&quot;&quot;,&quot;non-dropping-particle&quot;:&quot;&quot;},{&quot;family&quot;:&quot;Matsui&quot;,&quot;given&quot;:&quot;Tosmnmo&quot;,&quot;parse-names&quot;:false,&quot;dropping-particle&quot;:&quot;&quot;,&quot;non-dropping-particle&quot;:&quot;&quot;}],&quot;container-title&quot;:&quot;National Institute of Animal Health quarterly&quot;,&quot;container-title-short&quot;:&quot;Natl Inst Anim Health Q (Tokyo)&quot;,&quot;issued&quot;:{&quot;date-parts&quot;:[[1975]]},&quot;page&quot;:&quot;122-127&quot;,&quot;volume&quot;:&quot;15&quot;},&quot;isTemporary&quot;:false}]},{&quot;citationID&quot;:&quot;MENDELEY_CITATION_39a94e21-72ab-43b1-946c-48df5612c92e&quot;,&quot;properties&quot;:{&quot;noteIndex&quot;:0},&quot;isEdited&quot;:false,&quot;manualOverride&quot;:{&quot;isManuallyOverridden&quot;:false,&quot;citeprocText&quot;:&quot;[41]&quot;,&quot;manualOverrideText&quot;:&quot;&quot;},&quot;citationTag&quot;:&quot;MENDELEY_CITATION_v3_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&quot;,&quot;citationItems&quot;:[{&quot;id&quot;:&quot;6d7bb127-3c1e-38af-bdb0-2f66a5f74762&quot;,&quot;itemData&quot;:{&quot;type&quot;:&quot;book&quot;,&quot;id&quot;:&quot;6d7bb127-3c1e-38af-bdb0-2f66a5f74762&quot;,&quot;title&quot;:&quot;Principles and Practice of Infectious Diseases&quot;,&quot;author&quot;:[{&quot;family&quot;:&quot;Bennett&quot;,&quot;given&quot;:&quot;John E.&quot;,&quot;parse-names&quot;:false,&quot;dropping-particle&quot;:&quot;&quot;,&quot;non-dropping-particle&quot;:&quot;&quot;},{&quot;family&quot;:&quot;Dolin&quot;,&quot;given&quot;:&quot;Raphael&quot;,&quot;parse-names&quot;:false,&quot;dropping-particle&quot;:&quot;&quot;,&quot;non-dropping-particle&quot;:&quot;&quot;},{&quot;family&quot;:&quot;Blaser&quot;,&quot;given&quot;:&quot;Martin J.&quot;,&quot;parse-names&quot;:false,&quot;dropping-particle&quot;:&quot;&quot;,&quot;non-dropping-particle&quot;:&quot;&quot;}],&quot;issued&quot;:{&quot;date-parts&quot;:[[2019]]},&quot;edition&quot;:&quot;9th&quot;,&quot;container-title-short&quot;:&quot;&quot;},&quot;isTemporary&quot;:false}]},{&quot;citationID&quot;:&quot;MENDELEY_CITATION_54573736-2f47-4b8a-aa29-aeef9f94292a&quot;,&quot;properties&quot;:{&quot;noteIndex&quot;:0},&quot;isEdited&quot;:false,&quot;manualOverride&quot;:{&quot;isManuallyOverridden&quot;:false,&quot;citeprocText&quot;:&quot;[61–63]&quot;,&quot;manualOverrideText&quot;:&quot;&quot;},&quot;citationTag&quot;:&quot;MENDELEY_CITATION_v3_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&quot;,&quot;citationItems&quot;:[{&quot;id&quot;:&quot;6ba45406-96c5-3294-af12-400437426d24&quot;,&quot;itemData&quot;:{&quot;type&quot;:&quot;article-journal&quot;,&quot;id&quot;:&quot;6ba45406-96c5-3294-af12-400437426d24&quot;,&quot;title&quot;:&quot;Association between circadian rhythms and\nneurodegenerative diseases&quot;,&quot;author&quot;:[{&quot;family&quot;:&quot;Leng&quot;,&quot;given&quot;:&quot;Y&quot;,&quot;parse-names&quot;:false,&quot;dropping-particle&quot;:&quot;&quot;,&quot;non-dropping-particle&quot;:&quot;&quot;},{&quot;family&quot;:&quot;Musiek&quot;,&quot;given&quot;:&quot;Erik S&quot;,&quot;parse-names&quot;:false,&quot;dropping-particle&quot;:&quot;&quot;,&quot;non-dropping-particle&quot;:&quot;&quot;},{&quot;family&quot;:&quot;Hu&quot;,&quot;given&quot;:&quot;K&quot;,&quot;parse-names&quot;:false,&quot;dropping-particle&quot;:&quot;&quot;,&quot;non-dropping-particle&quot;:&quot;&quot;},{&quot;family&quot;:&quot;Cappuccio&quot;,&quot;given&quot;:&quot;Francesco P&quot;,&quot;parse-names&quot;:false,&quot;dropping-particle&quot;:&quot;&quot;,&quot;non-dropping-particle&quot;:&quot;&quot;},{&quot;family&quot;:&quot;Yaffe&quot;,&quot;given&quot;:&quot;K&quot;,&quot;parse-names&quot;:false,&quot;dropping-particle&quot;:&quot;&quot;,&quot;non-dropping-particle&quot;:&quot;&quot;}],&quot;container-title&quot;:&quot;Lancet Neurology&quot;,&quot;issued&quot;:{&quot;date-parts&quot;:[[2019]]},&quot;page&quot;:&quot;307-318&quot;,&quot;volume&quot;:&quot;18&quot;,&quot;container-title-short&quot;:&quot;&quot;},&quot;isTemporary&quot;:false},{&quot;id&quot;:&quot;04a0cf24-b4bf-338d-bd9d-e40f4a583144&quot;,&quot;itemData&quot;:{&quot;type&quot;:&quot;article-journal&quot;,&quot;id&quot;:&quot;04a0cf24-b4bf-338d-bd9d-e40f4a583144&quot;,&quot;title&quot;:&quot;Circadian rhythms in neurodegenerative disorders&quot;,&quot;author&quot;:[{&quot;family&quot;:&quot;Nassan&quot;,&quot;given&quot;:&quot;M&quot;,&quot;parse-names&quot;:false,&quot;dropping-particle&quot;:&quot;&quot;,&quot;non-dropping-particle&quot;:&quot;&quot;},{&quot;family&quot;:&quot;Videnovic&quot;,&quot;given&quot;:&quot;A&quot;,&quot;parse-names&quot;:false,&quot;dropping-particle&quot;:&quot;&quot;,&quot;non-dropping-particle&quot;:&quot;&quot;}],&quot;container-title&quot;:&quot;Nature Reviews Neurology&quot;,&quot;container-title-short&quot;:&quot;Nat Rev Neurol&quot;,&quot;issued&quot;:{&quot;date-parts&quot;:[[2022]]},&quot;page&quot;:&quot;7-24&quot;,&quot;volume&quot;:&quot;18&quot;},&quot;isTemporary&quot;:false},{&quot;id&quot;:&quot;3c677c4e-f971-311a-84da-667f01a00be0&quot;,&quot;itemData&quot;:{&quot;type&quot;:&quot;article&quot;,&quot;id&quot;:&quot;3c677c4e-f971-311a-84da-667f01a00be0&quot;,&quot;title&quot;:&quot;'The clocks that time us' - Circadian rhythms in neurodegenerative disorders&quot;,&quot;author&quot;:[{&quot;family&quot;:&quot;Videnovic&quot;,&quot;given&quot;:&quot;Aleksandar&quot;,&quot;parse-names&quot;:false,&quot;dropping-particle&quot;:&quot;&quot;,&quot;non-dropping-particle&quot;:&quot;&quot;},{&quot;family&quot;:&quot;Lazar&quot;,&quot;given&quot;:&quot;Alpar S.&quot;,&quot;parse-names&quot;:false,&quot;dropping-particle&quot;:&quot;&quot;,&quot;non-dropping-particle&quot;:&quot;&quot;},{&quot;family&quot;:&quot;Barker&quot;,&quot;given&quot;:&quot;Roger A.&quot;,&quot;parse-names&quot;:false,&quot;dropping-particle&quot;:&quot;&quot;,&quot;non-dropping-particle&quot;:&quot;&quot;},{&quot;family&quot;:&quot;Overeem&quot;,&quot;given&quot;:&quot;Sebastiaan&quot;,&quot;parse-names&quot;:false,&quot;dropping-particle&quot;:&quot;&quot;,&quot;non-dropping-particle&quot;:&quot;&quot;}],&quot;container-title&quot;:&quot;Nature Reviews Neurology&quot;,&quot;container-title-short&quot;:&quot;Nat Rev Neurol&quot;,&quot;DOI&quot;:&quot;10.1038/nrneurol.2014.206&quot;,&quot;ISSN&quot;:&quot;17594766&quot;,&quot;PMID&quot;:&quot;25385339&quot;,&quot;issued&quot;:{&quot;date-parts&quot;:[[2014,12,11]]},&quot;page&quot;:&quot;683-693&quot;,&quot;abstract&quot;:&quot;Circadian rhythms are physiological and behavioural cycles generated by an endogenous biological clock, the suprachiasmatic nucleus. The circadian system influences the majority of physiological processes, including sleep-wake homeostasis. Impaired sleep and alertness are common symptoms of neurodegenerative disorders, and circadian dysfunction might exacerbate the disease process. The pathophysiology of sleep-wake disturbances in these disorders remains largely unknown, and is presumably multifactorial. Circadian rhythm dysfunction is often observed in patients with Alzheimer disease, in whom it has a major impact on quality of life and represents one of the most important factors leading to institutionalization of patients. Similarly, sleep and circadian problems represent common nonmotor features of Parkinson disease and Huntington disease. Clinical studies and experiments in animal models of neurodegenerative disorders have revealed the progressive nature of circadian dysfunction throughout the course of neurodegeneration, and suggest strategies for the restoration of circadian rhythmicity involving behavioural and pharmacological interventions that target the sleep-wake cycle. In this Review, we discuss the role of the circadian system in the regulation of the sleep-wake cycle, and outline the implications of disrupted circadian timekeeping in neurodegenerative diseases.&quot;,&quot;publisher&quot;:&quot;Nature Publishing Group&quot;,&quot;issue&quot;:&quot;12&quot;,&quot;volume&quot;:&quot;10&quot;},&quot;isTemporary&quot;:false}]},{&quot;citationID&quot;:&quot;MENDELEY_CITATION_96d117ca-99af-443b-ab0d-af807cddc0d1&quot;,&quot;properties&quot;:{&quot;noteIndex&quot;:0},&quot;isEdited&quot;:false,&quot;manualOverride&quot;:{&quot;isManuallyOverridden&quot;:false,&quot;citeprocText&quot;:&quot;[55,56,64,65]&quot;,&quot;manualOverrideText&quot;:&quot;&quot;},&quot;citationTag&quot;:&quot;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&quot;,&quot;citationItems&quot;:[{&quot;id&quot;:&quot;19cfcce6-ff45-372c-bfe5-4e03cbb68534&quot;,&quot;itemData&quot;:{&quot;type&quot;:&quot;article-journal&quot;,&quot;id&quot;:&quot;19cfcce6-ff45-372c-bfe5-4e03cbb68534&quot;,&quot;title&quot;:&quot;PER1 prevents excessive innate immune response during endotoxin-induced liver injury through regulation of macrophage recruitment in mice&quot;,&quot;author&quot;:[{&quot;family&quot;:&quot;Wang&quot;,&quot;given&quot;:&quot;T.&quot;,&quot;parse-names&quot;:false,&quot;dropping-particle&quot;:&quot;&quot;,&quot;non-dropping-particle&quot;:&quot;&quot;},{&quot;family&quot;:&quot;Wang&quot;,&quot;given&quot;:&quot;Z.&quot;,&quot;parse-names&quot;:false,&quot;dropping-particle&quot;:&quot;&quot;,&quot;non-dropping-particle&quot;:&quot;&quot;},{&quot;family&quot;:&quot;Yang&quot;,&quot;given&quot;:&quot;P.&quot;,&quot;parse-names&quot;:false,&quot;dropping-particle&quot;:&quot;&quot;,&quot;non-dropping-particle&quot;:&quot;&quot;},{&quot;family&quot;:&quot;Xia&quot;,&quot;given&quot;:&quot;L.&quot;,&quot;parse-names&quot;:false,&quot;dropping-particle&quot;:&quot;&quot;,&quot;non-dropping-particle&quot;:&quot;&quot;},{&quot;family&quot;:&quot;Zhou&quot;,&quot;given&quot;:&quot;M.&quot;,&quot;parse-names&quot;:false,&quot;dropping-particle&quot;:&quot;&quot;,&quot;non-dropping-particle&quot;:&quot;&quot;},{&quot;family&quot;:&quot;Wang&quot;,&quot;given&quot;:&quot;S.&quot;,&quot;parse-names&quot;:false,&quot;dropping-particle&quot;:&quot;&quot;,&quot;non-dropping-particle&quot;:&quot;&quot;},{&quot;family&quot;:&quot;Du&quot;,&quot;given&quot;:&quot;Jie&quot;,&quot;parse-names&quot;:false,&quot;dropping-particle&quot;:&quot;&quot;,&quot;non-dropping-particle&quot;:&quot;&quot;},{&quot;family&quot;:&quot;Zhang&quot;,&quot;given&quot;:&quot;J.&quot;,&quot;parse-names&quot;:false,&quot;dropping-particle&quot;:&quot;&quot;,&quot;non-dropping-particle&quot;:&quot;&quot;}],&quot;container-title&quot;:&quot;Cell Death and Disease&quot;,&quot;container-title-short&quot;:&quot;Cell Death Dis&quot;,&quot;DOI&quot;:&quot;10.1038/cddis.2016.9&quot;,&quot;ISSN&quot;:&quot;20414889&quot;,&quot;PMID&quot;:&quot;27054331&quot;,&quot;issued&quot;:{&quot;date-parts&quot;:[[2016,4,7]]},&quot;abstract&quot;:&quot;The severity of acute liver failure (ALF) induced by bacterial lipopolysaccharide (LPS) is associated with the hepatic innate immune response. The core circadian molecular clock modulates the innate immune response by controlling rhythmic pathogen recognition by the innate immune system and daily variations in cytokine gene expression. However, the molecular link between circadian genes and the innate immune system has remained unclear. Here, we showed that mice lacking the clock gene Per1 (Period1) are more susceptible to LPS/d-galactosamine (LPS/GalN)-induced macrophage-dependent ALF compared with wild-type (WT) mice. Per1 deletion caused a remarkable increase in the number of Kupffer cells (KCs) in the liver, resulting in an elevation of the levels of pro-inflammatory cytokines after LPS treatment. Loss of Per1 had no effect on the proliferation or apoptosis of macrophages; however, it enhanced the recruitment of macrophages, which was associated with an increase in CC chemokine receptor 2 (Ccr2) expression levels in monocytes/macrophages. Deletion of Ccr2 rescued d-GalN/LPS-induced liver injury in Per1 -/- mice. We demonstrated that the upregulation of Ccr2 expression by Per1 deletion could be reversed by the synthetic peroxisome proliferator-activated receptor gamma (PPAR-γ) antagonist GW9662. Further analysis indicated that PER1 binds to PPAR-γ on the Ccr2 promoter and enhanced the inhibitory effect of PPAR-γ on Ccr2 expression. These results reveal that Per1 reduces hepatic macrophage recruitment through interaction with PPAR-γ and prevents an excessive innate immune response in endotoxin-induced liver injury.&quot;,&quot;publisher&quot;:&quot;Nature Publishing Group&quot;,&quot;volume&quot;:&quot;7&quot;},&quot;isTemporary&quot;:false},{&quot;id&quot;:&quot;ce378586-611a-3e5a-83fb-1bd2654e7b18&quot;,&quot;itemData&quot;:{&quot;type&quot;:&quot;article&quot;,&quot;id&quot;:&quot;ce378586-611a-3e5a-83fb-1bd2654e7b18&quot;,&quot;title&quot;:&quot;The circadian clock and inflammation: A new insight&quot;,&quot;author&quot;:[{&quot;family&quot;:&quot;Xu&quot;,&quot;given&quot;:&quot;Hui&quot;,&quot;parse-names&quot;:false,&quot;dropping-particle&quot;:&quot;&quot;,&quot;non-dropping-particle&quot;:&quot;&quot;},{&quot;family&quot;:&quot;Huang&quot;,&quot;given&quot;:&quot;Lingli&quot;,&quot;parse-names&quot;:false,&quot;dropping-particle&quot;:&quot;&quot;,&quot;non-dropping-particle&quot;:&quot;&quot;},{&quot;family&quot;:&quot;Zhao&quot;,&quot;given&quot;:&quot;Jiajia&quot;,&quot;parse-names&quot;:false,&quot;dropping-particle&quot;:&quot;&quot;,&quot;non-dropping-particle&quot;:&quot;&quot;},{&quot;family&quot;:&quot;Chen&quot;,&quot;given&quot;:&quot;Sui&quot;,&quot;parse-names&quot;:false,&quot;dropping-particle&quot;:&quot;&quot;,&quot;non-dropping-particle&quot;:&quot;&quot;},{&quot;family&quot;:&quot;Liu&quot;,&quot;given&quot;:&quot;Jiarong&quot;,&quot;parse-names&quot;:false,&quot;dropping-particle&quot;:&quot;&quot;,&quot;non-dropping-particle&quot;:&quot;&quot;},{&quot;family&quot;:&quot;Li&quot;,&quot;given&quot;:&quot;Gaofeng&quot;,&quot;parse-names&quot;:false,&quot;dropping-particle&quot;:&quot;&quot;,&quot;non-dropping-particle&quot;:&quot;&quot;}],&quot;container-title&quot;:&quot;Clinica Chimica Acta&quot;,&quot;DOI&quot;:&quot;10.1016/j.cca.2020.11.011&quot;,&quot;ISSN&quot;:&quot;18733492&quot;,&quot;PMID&quot;:&quot;33242468&quot;,&quot;issued&quot;:{&quot;date-parts&quot;:[[2021,1,1]]},&quot;page&quot;:&quot;12-17&quot;,&quot;abstract&quot;:&quot;The circadian clock is a complex cellular mechanism that controls a series of physiological processes, including inflammation. It can directly interact physically with the components of the key inflammatory pathway. Similarly, inflammation can also lead to circadian rhythm disorders, which may further amplify the inflammatory response and aggravate tissue damage. This review offers a structured overview that focusses on the core proteins of the circadian clock and their interactions with inflammatory players, and provides a potential mechanism for the pathological rhythms observed under inflammatory conditions.&quot;,&quot;publisher&quot;:&quot;Elsevier B.V.&quot;,&quot;volume&quot;:&quot;512&quot;,&quot;container-title-short&quot;:&quot;&quot;},&quot;isTemporary&quot;:false},{&quot;id&quot;:&quot;582a6347-2ea0-3013-8b89-46be7cb0a335&quot;,&quot;itemData&quot;:{&quot;type&quot;:&quot;article-journal&quot;,&quot;id&quot;:&quot;582a6347-2ea0-3013-8b89-46be7cb0a335&quot;,&quot;title&quot;:&quot;Unbiased multitissue transcriptomic analysis reveals complex neuroendocrine regulatory networks mediated by spinal cord injury-induced immunodeficiency&quot;,&quot;author&quot;:[{&quot;family&quot;:&quot;Zeng&quot;,&quot;given&quot;:&quot;Hong&quot;,&quot;parse-names&quot;:false,&quot;dropping-particle&quot;:&quot;&quot;,&quot;non-dropping-particle&quot;:&quot;&quot;},{&quot;family&quot;:&quot;Cheng&quot;,&quot;given&quot;:&quot;Li&quot;,&quot;parse-names&quot;:false,&quot;dropping-particle&quot;:&quot;&quot;,&quot;non-dropping-particle&quot;:&quot;&quot;},{&quot;family&quot;:&quot;Lu&quot;,&quot;given&quot;:&quot;De zhi&quot;,&quot;parse-names&quot;:false,&quot;dropping-particle&quot;:&quot;&quot;,&quot;non-dropping-particle&quot;:&quot;&quot;},{&quot;family&quot;:&quot;Fan&quot;,&quot;given&quot;:&quot;Shuai&quot;,&quot;parse-names&quot;:false,&quot;dropping-particle&quot;:&quot;&quot;,&quot;non-dropping-particle&quot;:&quot;&quot;},{&quot;family&quot;:&quot;Wang&quot;,&quot;given&quot;:&quot;Ke xin&quot;,&quot;parse-names&quot;:false,&quot;dropping-particle&quot;:&quot;&quot;,&quot;non-dropping-particle&quot;:&quot;&quot;},{&quot;family&quot;:&quot;Xu&quot;,&quot;given&quot;:&quot;Li li&quot;,&quot;parse-names&quot;:false,&quot;dropping-particle&quot;:&quot;&quot;,&quot;non-dropping-particle&quot;:&quot;&quot;},{&quot;family&quot;:&quot;Cai&quot;,&quot;given&quot;:&quot;Bin&quot;,&quot;parse-names&quot;:false,&quot;dropping-particle&quot;:&quot;&quot;,&quot;non-dropping-particle&quot;:&quot;&quot;},{&quot;family&quot;:&quot;Zhou&quot;,&quot;given&quot;:&quot;Mou wang&quot;,&quot;parse-names&quot;:false,&quot;dropping-particle&quot;:&quot;&quot;,&quot;non-dropping-particle&quot;:&quot;&quot;},{&quot;family&quot;:&quot;Wang&quot;,&quot;given&quot;:&quot;Jin wu&quot;,&quot;parse-names&quot;:false,&quot;dropping-particle&quot;:&quot;&quot;,&quot;non-dropping-particle&quot;:&quot;&quot;}],&quot;container-title&quot;:&quot;Journal of Neuroinflammation&quot;,&quot;container-title-short&quot;:&quot;J Neuroinflammation&quot;,&quot;DOI&quot;:&quot;10.1186/s12974-023-02906-7&quot;,&quot;ISSN&quot;:&quot;17422094&quot;,&quot;PMID&quot;:&quot;37775760&quot;,&quot;issued&quot;:{&quot;date-parts&quot;:[[2023,12,1]]},&quot;abstract&quot;:&quot;Background: Spinal cord injury (SCI), which causes loss of sensory and motor function in the body below the level of injury, is a devastating disease of the central nervous system. SCI leads to severe secondary immunosuppression, called SCI-induced immunodeficiency syndrome (SCI-IDS), which is characterized by increased susceptibility to infection and further exacerbates neurological dysfunction. Several studies have suggested that SCI-IDS is an independent risk factor for poor neurological prognosis. SCI-IDS predominantly occurs following injury above the T5 levels and eventually leads to systemic immune failure, possibly via the sympathetic–adrenal medullary axis and the hypothalamic‒pituitary‒adrenal (HPA) axis. However, the mechanism remains unclear. Methods and objectives: The concentrations of adrenocorticotropic hormone and cortisol in plasma, as well as changes in sympathetic activity (blood pressure and catecholamine levels in plasma), were assessed in rats in the high-level (T3) spinal cord injury (T3-SCI) group and the low-level (T10) spinal cord injury (T10-SCI) group. Second, the differential regulation of the gene network between the sympathetic–adrenal medullary axis and the HPA axis was explored by histology and multitissue transcriptomics, and the neuroendocrine–immune network associated with SCI-IDS was further elucidated. Results: The spleen and thymus gland, which are secondary immune organs, were significantly atrophied in rats in the T3-SCI group, and the white pulp of the spleen was significantly atrophied. The level of cortisol, which is mediated by the adrenal glands, was markedly elevated, but norepinephrine levels were markedly decreased. There was no difference in adrenocorticotropic hormone expression between any of the groups. The transcriptome analysis results showed that the downregulated differentially expressed genes (DEGs) in the T3-SCI group were enriched in the GO term immunoregulation, indicating that splenic immune function was markedly impaired after high-level SCI. The upregulated DEGs in the hypothalamus (hub genes: Nod2, Serpine1, Cebpb, Nfkbil1, Ripk2, Zfp36, Traf6, Akap8, Gfer, Cxcl10, Tnfaip3, Icam1, Fcgr2b, Ager, Dusp10, and Mapkapk2) were significantly enriched in inflammatory pathways, and the downregulated genes (hub genes: Grm4, Nmu, P2ry12, rt1-bb1, Oprm1, Zfhx2, Gpr83, and Chrm2) were enriched in pathways related to inhibitory Gi-mediated G protein-coupled receptor (Gi-GPCR) neurons and neuropeptide changes. The upregulated genes in the adrenal glands (hub genes: Ciart, per2, per3, cry1, and cry2) were enriched in cortisol secretion and circadian rhythm changes, and the downregulated genes (hub genes: IL7r, rt1-bb, rt1-bb1, rt1-da, rt1-ba, cd74, cxcr3, vcam1, ccl5, bin1, and IL8) were significantly enriched in MHC-mediated immune responses. Conclusions: To explore the possible mechanism underlying SCI-IDS, this study assessed the differential regulation of the gene network associated with neuroendocrine immunity after SCI. Progressive neuroinflammation spreads after injury, and neurotransmission through Gi-mediated G protein-coupled receptors in the HPA axis and neuropeptide production by the hypothalamus are inhibited. Disruption of the connection between the hypothalamus and the adrenal glands causes autonomous regulation of the adrenal glands, disturbance of circadian rhythm and finally hypercortisolemia, leading to general suppression of peripheral adaptive immunity. Neuraxial nerve inflammation caused by SCI persists indefinitely, blocking nerve repair; persistent system-wide immunosuppression in the periphery results in increased susceptibility to infection, leading to poor neurological prognosis.&quot;,&quot;publisher&quot;:&quot;BioMed Central Ltd&quot;,&quot;issue&quot;:&quot;1&quot;,&quot;volume&quot;:&quot;20&quot;},&quot;isTemporary&quot;:false},{&quot;id&quot;:&quot;5666d44a-46c4-3332-aedd-c8aede5678a3&quot;,&quot;itemData&quot;:{&quot;type&quot;:&quot;article&quot;,&quot;id&quot;:&quot;5666d44a-46c4-3332-aedd-c8aede5678a3&quot;,&quot;title&quot;:&quot;Neuroinflammation, Sleep, and Circadian Rhythms&quot;,&quot;author&quot;:[{&quot;family&quot;:&quot;Zielinski&quot;,&quot;given&quot;:&quot;Mark R.&quot;,&quot;parse-names&quot;:false,&quot;dropping-particle&quot;:&quot;&quot;,&quot;non-dropping-particle&quot;:&quot;&quot;},{&quot;family&quot;:&quot;Gibbons&quot;,&quot;given&quot;:&quot;Allison J.&quot;,&quot;parse-names&quot;:false,&quot;dropping-particle&quot;:&quot;&quot;,&quot;non-dropping-particle&quot;:&quot;&quot;}],&quot;container-title&quot;:&quot;Frontiers in Cellular and Infection Microbiology&quot;,&quot;container-title-short&quot;:&quot;Front Cell Infect Microbiol&quot;,&quot;DOI&quot;:&quot;10.3389/fcimb.2022.853096&quot;,&quot;ISSN&quot;:&quot;22352988&quot;,&quot;PMID&quot;:&quot;35392608&quot;,&quot;issued&quot;:{&quot;date-parts&quot;:[[2022,3,22]]},&quot;abstract&quot;:&quot;Molecules involved in innate immunity affect sleep and circadian oscillators and vice versa. Sleep-inducing inflammatory molecules are activated by increased waking activity and pathogens. Pathologies that alter inflammatory molecules, such as traumatic brain injury, cancer, cardiovascular disease, and stroke often are associated with disturbed sleep and electroencephalogram power spectra. Moreover, sleep disorders, such as insomnia and sleep disordered breathing, are associated with increased dysregulation of inflammatory processes. Inflammatory molecules in both the central nervous system and periphery can alter sleep. Inflammation can also modulate cerebral vascular hemodynamics which is associated with alterations in electroencephalogram power spectra. However, further research is needed to determine the interactions of sleep regulatory inflammatory molecules and circadian clocks. The purpose of this review is to: 1) describe the role of the inflammatory cytokines interleukin-1 beta and tumor necrosis factor-alpha and nucleotide-binding domain and leucine-rich repeat protein-3 inflammasomes in sleep regulation, 2) to discuss the relationship between the vagus nerve in translating inflammatory signals between the periphery and central nervous system to alter sleep, and 3) to present information about the relationship between cerebral vascular hemodynamics and the electroencephalogram during sleep.&quot;,&quot;publisher&quot;:&quot;Frontiers Media S.A.&quot;,&quot;volume&quot;:&quot;12&quot;},&quot;isTemporary&quot;:false}]},{&quot;citationID&quot;:&quot;MENDELEY_CITATION_14b5b699-d2cc-4bf3-9311-aa19454a97fc&quot;,&quot;properties&quot;:{&quot;noteIndex&quot;:0},&quot;isEdited&quot;:false,&quot;manualOverride&quot;:{&quot;isManuallyOverridden&quot;:false,&quot;citeprocText&quot;:&quot;[66,67]&quot;,&quot;manualOverrideText&quot;:&quot;&quot;},&quot;citationTag&quot;:&quot;MENDELEY_CITATION_v3_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&quot;,&quot;citationItems&quot;:[{&quot;id&quot;:&quot;213cf79d-0268-339d-926c-dc2ceaa40154&quot;,&quot;itemData&quot;:{&quot;type&quot;:&quot;article-journal&quot;,&quot;id&quot;:&quot;213cf79d-0268-339d-926c-dc2ceaa40154&quot;,&quot;title&quot;:&quot;New insight into neurological degeneration: Inflammatory cytokines and blood–brain barrier&quot;,&quot;author&quot;:[{&quot;family&quot;:&quot;Yang&quot;,&quot;given&quot;:&quot;Jie&quot;,&quot;parse-names&quot;:false,&quot;dropping-particle&quot;:&quot;&quot;,&quot;non-dropping-particle&quot;:&quot;&quot;},{&quot;family&quot;:&quot;Ran&quot;,&quot;given&quot;:&quot;Mingzi&quot;,&quot;parse-names&quot;:false,&quot;dropping-particle&quot;:&quot;&quot;,&quot;non-dropping-particle&quot;:&quot;&quot;},{&quot;family&quot;:&quot;Li&quot;,&quot;given&quot;:&quot;Hongyu&quot;,&quot;parse-names&quot;:false,&quot;dropping-particle&quot;:&quot;&quot;,&quot;non-dropping-particle&quot;:&quot;&quot;},{&quot;family&quot;:&quot;Lin&quot;,&quot;given&quot;:&quot;Ye&quot;,&quot;parse-names&quot;:false,&quot;dropping-particle&quot;:&quot;&quot;,&quot;non-dropping-particle&quot;:&quot;&quot;},{&quot;family&quot;:&quot;Ma&quot;,&quot;given&quot;:&quot;Kui&quot;,&quot;parse-names&quot;:false,&quot;dropping-particle&quot;:&quot;&quot;,&quot;non-dropping-particle&quot;:&quot;&quot;},{&quot;family&quot;:&quot;Yang&quot;,&quot;given&quot;:&quot;Yuguang&quot;,&quot;parse-names&quot;:false,&quot;dropping-particle&quot;:&quot;&quot;,&quot;non-dropping-particle&quot;:&quot;&quot;},{&quot;family&quot;:&quot;Fu&quot;,&quot;given&quot;:&quot;Xiaobing&quot;,&quot;parse-names&quot;:false,&quot;dropping-particle&quot;:&quot;&quot;,&quot;non-dropping-particle&quot;:&quot;&quot;},{&quot;family&quot;:&quot;Yang&quot;,&quot;given&quot;:&quot;Siming&quot;,&quot;parse-names&quot;:false,&quot;dropping-particle&quot;:&quot;&quot;,&quot;non-dropping-particle&quot;:&quot;&quot;}],&quot;container-title&quot;:&quot;Frontiers in Molecular Neuroscience&quot;,&quot;container-title-short&quot;:&quot;Front Mol Neurosci&quot;,&quot;DOI&quot;:&quot;10.3389/fnmol.2022.1013933&quot;,&quot;ISSN&quot;:&quot;16625099&quot;,&quot;issued&quot;:{&quot;date-parts&quot;:[[2022,10,24]]},&quot;abstract&quot;:&quot;Neurological degeneration after neuroinflammation, such as that resulting from Alzheimer’s disease (AD), stroke, multiple sclerosis (MS), and post-traumatic brain injury (TBI), is typically associated with high mortality and morbidity and with permanent cognitive dysfunction, which places a heavy economic burden on families and society. Diagnosing and curing these diseases in their early stages remains a challenge for clinical investigation and treatment. Recent insight into the onset and progression of these diseases highlights the permeability of the blood–brain barrier (BBB). The primary factor that influences BBB structure and function is inflammation, especially the main cytokines including IL-1β, TNFα, and IL-6, the mechanism on the disruption of which are critical component of the aforementioned diseases. Surprisingly, the main cytokines from systematic inflammation can also induce as much worse as from neurological diseases or injuries do. In this review, we will therefore discuss the physiological structure of BBB, the main cytokines including IL-1β, TNFα, IL-6, and their mechanism on the disruption of BBB and recent research about the main cytokines from systematic inflammation inducing the disruption of BBB and cognitive impairment, and we will eventually discuss the need to prevent the disruption of BBB.&quot;,&quot;publisher&quot;:&quot;Frontiers Media S.A.&quot;,&quot;volume&quot;:&quot;15&quot;},&quot;isTemporary&quot;:false},{&quot;id&quot;:&quot;3bdf4e2d-bbb4-3aa8-954e-4c501819820e&quot;,&quot;itemData&quot;:{&quot;type&quot;:&quot;article-journal&quot;,&quot;id&quot;:&quot;3bdf4e2d-bbb4-3aa8-954e-4c501819820e&quot;,&quot;title&quot;:&quot;THE BLOOD BRAIN BARRIER AND\nTHE ROLE OF CYTOKINES IN\nNEUROPSYCHIATRY&quot;,&quot;author&quot;:[{&quot;family&quot;:&quot;Yarlagadda&quot;,&quot;given&quot;:&quot;Atmaram&quot;,&quot;parse-names&quot;:false,&quot;dropping-particle&quot;:&quot;&quot;,&quot;non-dropping-particle&quot;:&quot;&quot;}],&quot;container-title-short&quot;:&quot;&quot;},&quot;isTemporary&quot;:false}]},{&quot;citationID&quot;:&quot;MENDELEY_CITATION_74802f41-56b0-49d2-a44f-a3bdd768c3b8&quot;,&quot;properties&quot;:{&quot;noteIndex&quot;:0},&quot;isEdited&quot;:false,&quot;manualOverride&quot;:{&quot;isManuallyOverridden&quot;:false,&quot;citeprocText&quot;:&quot;[68]&quot;,&quot;manualOverrideText&quot;:&quot;&quot;},&quot;citationTag&quot;:&quot;MENDELEY_CITATION_v3_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&quot;,&quot;citationItems&quot;:[{&quot;id&quot;:&quot;215673ec-12be-39a4-89c3-d13b9a674f22&quot;,&quot;itemData&quot;:{&quot;type&quot;:&quot;article-journal&quot;,&quot;id&quot;:&quot;215673ec-12be-39a4-89c3-d13b9a674f22&quot;,&quot;title&quot;:&quot;Virus exposure and neurodegenerative disease risk across national biobanks&quot;,&quot;author&quot;:[{&quot;family&quot;:&quot;Levine&quot;,&quot;given&quot;:&quot;Kristin S.&quot;,&quot;parse-names&quot;:false,&quot;dropping-particle&quot;:&quot;&quot;,&quot;non-dropping-particle&quot;:&quot;&quot;},{&quot;family&quot;:&quot;Leonard&quot;,&quot;given&quot;:&quot;Hampton L.&quot;,&quot;parse-names&quot;:false,&quot;dropping-particle&quot;:&quot;&quot;,&quot;non-dropping-particle&quot;:&quot;&quot;},{&quot;family&quot;:&quot;Blauwendraat&quot;,&quot;given&quot;:&quot;Cornelis&quot;,&quot;parse-names&quot;:false,&quot;dropping-particle&quot;:&quot;&quot;,&quot;non-dropping-particle&quot;:&quot;&quot;},{&quot;family&quot;:&quot;Iwaki&quot;,&quot;given&quot;:&quot;Hirotaka&quot;,&quot;parse-names&quot;:false,&quot;dropping-particle&quot;:&quot;&quot;,&quot;non-dropping-particle&quot;:&quot;&quot;},{&quot;family&quot;:&quot;Johnson&quot;,&quot;given&quot;:&quot;Nicholas&quot;,&quot;parse-names&quot;:false,&quot;dropping-particle&quot;:&quot;&quot;,&quot;non-dropping-particle&quot;:&quot;&quot;},{&quot;family&quot;:&quot;Bandres-Ciga&quot;,&quot;given&quot;:&quot;Sara&quot;,&quot;parse-names&quot;:false,&quot;dropping-particle&quot;:&quot;&quot;,&quot;non-dropping-particle&quot;:&quot;&quot;},{&quot;family&quot;:&quot;Ferrucci&quot;,&quot;given&quot;:&quot;Luigi&quot;,&quot;parse-names&quot;:false,&quot;dropping-particle&quot;:&quot;&quot;,&quot;non-dropping-particle&quot;:&quot;&quot;},{&quot;family&quot;:&quot;Faghri&quot;,&quot;given&quot;:&quot;Faraz&quot;,&quot;parse-names&quot;:false,&quot;dropping-particle&quot;:&quot;&quot;,&quot;non-dropping-particle&quot;:&quot;&quot;},{&quot;family&quot;:&quot;Singleton&quot;,&quot;given&quot;:&quot;Andrew B.&quot;,&quot;parse-names&quot;:false,&quot;dropping-particle&quot;:&quot;&quot;,&quot;non-dropping-particle&quot;:&quot;&quot;},{&quot;family&quot;:&quot;Nalls&quot;,&quot;given&quot;:&quot;Mike A.&quot;,&quot;parse-names&quot;:false,&quot;dropping-particle&quot;:&quot;&quot;,&quot;non-dropping-particle&quot;:&quot;&quot;}],&quot;container-title&quot;:&quot;Neuron&quot;,&quot;container-title-short&quot;:&quot;Neuron&quot;,&quot;DOI&quot;:&quot;10.1016/j.neuron.2022.12.029&quot;,&quot;ISSN&quot;:&quot;10974199&quot;,&quot;PMID&quot;:&quot;36669485&quot;,&quot;issued&quot;:{&quot;date-parts&quot;:[[2023,4,5]]},&quot;page&quot;:&quot;1086-1093.e2&quot;,&quot;abstract&quot;:&quot;With recent findings connecting the Epstein-Barr virus to an increased risk of multiple sclerosis and growing concerns regarding the neurological impact of the coronavirus pandemic, we examined potential links between viral exposures and neurodegenerative disease risk. Using time series data from FinnGen for discovery and cross-sectional data from the UK Biobank for replication, we identified 45 viral exposures significantly associated with increased risk of neurodegenerative disease and replicated 22 of these associations. The largest effect association was between viral encephalitis exposure and Alzheimer's disease. Influenza with pneumonia was significantly associated with five of the six neurodegenerative diseases studied. We also replicated the Epstein-Barr/multiple sclerosis association. Some of these exposures were associated with an increased risk of neurodegeneration up to 15 years after infection. As vaccines are currently available for some of the associated viruses, vaccination may be a way to reduce some risk of neurodegenerative disease.&quot;,&quot;publisher&quot;:&quot;Cell Press&quot;,&quot;issue&quot;:&quot;7&quot;,&quot;volume&quot;:&quot;111&quot;},&quot;isTemporary&quot;:false}]},{&quot;citationID&quot;:&quot;MENDELEY_CITATION_29a32cc9-f9e1-4563-8874-a9f6da131eca&quot;,&quot;properties&quot;:{&quot;noteIndex&quot;:0},&quot;isEdited&quot;:false,&quot;manualOverride&quot;:{&quot;isManuallyOverridden&quot;:false,&quot;citeprocText&quot;:&quot;[48,49]&quot;,&quot;manualOverrideText&quot;:&quot;&quot;},&quot;citationTag&quot;:&quot;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&quot;,&quot;citationItems&quot;:[{&quot;id&quot;:&quot;7c4b854c-0a6e-30f5-9b1d-22fab2dbdd73&quot;,&quot;itemData&quot;:{&quot;type&quot;:&quot;article-journal&quot;,&quot;id&quot;:&quot;7c4b854c-0a6e-30f5-9b1d-22fab2dbdd73&quot;,&quot;title&quot;:&quot;Dual transcriptional profiling of mice and Toxoplasma gondii during acute and chronic infection&quot;,&quot;author&quot;:[{&quot;family&quot;:&quot;Pittman&quot;,&quot;given&quot;:&quot;Kelly J.&quot;,&quot;parse-names&quot;:false,&quot;dropping-particle&quot;:&quot;&quot;,&quot;non-dropping-particle&quot;:&quot;&quot;},{&quot;family&quot;:&quot;Aliota&quot;,&quot;given&quot;:&quot;Matthew T.&quot;,&quot;parse-names&quot;:false,&quot;dropping-particle&quot;:&quot;&quot;,&quot;non-dropping-particle&quot;:&quot;&quot;},{&quot;family&quot;:&quot;Knoll&quot;,&quot;given&quot;:&quot;Laura J.&quot;,&quot;parse-names&quot;:false,&quot;dropping-particle&quot;:&quot;&quot;,&quot;non-dropping-particle&quot;:&quot;&quot;}],&quot;container-title&quot;:&quot;BMC Genomics&quot;,&quot;container-title-short&quot;:&quot;BMC Genomics&quot;,&quot;DOI&quot;:&quot;10.1186/1471-2164-15-806&quot;,&quot;ISSN&quot;:&quot;14712164&quot;,&quot;PMID&quot;:&quot;25240600&quot;,&quot;issued&quot;:{&quot;date-parts&quot;:[[2014,9,20]]},&quot;abstract&quot;:&quot;Background: The obligate intracellular parasite Toxoplasma gondii establishes a life-long chronic infection within any warm-blooded host. After ingestion of an encysted parasite, T. gondii disseminates throughout the body as a rapidly replicating form during acute infection. Over time and after stimulation of the host immune response, T. gondii differentiates into a slow growing, cyst form that is the hallmark of chronic infection. Global transcriptome analysis of both host and parasite during the establishment of chronic T. gondii infection has not yet been performed. Here, we conducted a dual RNA-seq analysis of T. gondii and its rodent host to better understand host and parasite responses during acute and chronic infection.Results: We obtained nearly one billion paired-end RNA sequences from the forebrains of uninfected, acutely and chronically infected mice, then aligned them to the genomic reference files of both T. gondii and Mus musculus. Gene ontology (GO) analysis of the 100 most highly expressed T. gondii genes showed less than half were shared between acute and chronic infection. The majority of the highly expressed genes common in both acute and chronic infection were involved in transcription and translation, underscoring that parasites in both stages are actively synthesizing proteins. Similarly, most of the T. gondii genes highly expressed during chronic infection were involved in metabolic processes, again highlighting the activity of the cyst stage at 28 days post-infection. Comparative analyses of host genes using uninfected forebrain revealed over twice as many immune regulatory genes were more abundant during chronic infection compared to acute. This demonstrates the influence of parasite development on host gene transcription as well as the influence of the host environment on parasite gene transcription.Conclusions: RNA-seq is a valuable tool to simultaneously analyze host and microbe transcriptomes. Our data shows that T. gondii is metabolically active and synthesizing proteins at 28 days post-infection and that a distinct subset of host genes associated with the immune response are more abundant specifically during chronic infection. These data suggest host and pathogen interplay is still present during chronic infection and provides novel T. gondii targets for future drug and vaccine development.&quot;,&quot;publisher&quot;:&quot;BioMed Central Ltd.&quot;,&quot;issue&quot;:&quot;1&quot;,&quot;volume&quot;:&quot;15&quot;},&quot;isTemporary&quot;:false},{&quot;id&quot;:&quot;d6e2458f-ec39-3a19-bdb1-5f2b10d233cb&quot;,&quot;itemData&quot;:{&quot;type&quot;:&quot;article-journal&quot;,&quot;id&quot;:&quot;d6e2458f-ec39-3a19-bdb1-5f2b10d233cb&quot;,&quot;title&quot;:&quot;Transcriptional analysis shows a robust host response to toxoplasma gondii during early and late chronic infection in both male and female mice&quot;,&quot;author&quot;:[{&quot;family&quot;:&quot;Garfoot&quot;,&quot;given&quot;:&quot;Andrew L.&quot;,&quot;parse-names&quot;:false,&quot;dropping-particle&quot;:&quot;&quot;,&quot;non-dropping-particle&quot;:&quot;&quot;},{&quot;family&quot;:&quot;Cervantes&quot;,&quot;given&quot;:&quot;Patrick W.&quot;,&quot;parse-names&quot;:false,&quot;dropping-particle&quot;:&quot;&quot;,&quot;non-dropping-particle&quot;:&quot;&quot;},{&quot;family&quot;:&quot;Knoll&quot;,&quot;given&quot;:&quot;Laura J.&quot;,&quot;parse-names&quot;:false,&quot;dropping-particle&quot;:&quot;&quot;,&quot;non-dropping-particle&quot;:&quot;&quot;}],&quot;container-title&quot;:&quot;Infection and Immunity&quot;,&quot;container-title-short&quot;:&quot;Infect Immun&quot;,&quot;DOI&quot;:&quot;10.1128/IAI.00024-19&quot;,&quot;ISSN&quot;:&quot;10985522&quot;,&quot;PMID&quot;:&quot;30858341&quot;,&quot;issued&quot;:{&quot;date-parts&quot;:[[2019,5,1]]},&quot;abstract&quot;:&quot;The long-term host effects caused by the protozoan parasite Toxoplasma gondii are poorly understood. High-throughput RNA sequencing analysis previously determined that the host response in the brain was greater and more complex at 28 days than at 10 days postinfection. Here, we analyzed the host transcriptional profile of age- and sex-matched mice during very early (21 days), early (28 days), mid (3 months), and late (6 months) chronic infection. We found that a majority of the host genes which increase in abundance at day 21 postinfection are still increased at 6 months postinfection for both male and female mice. While most of the differentially expressed genes were similar between sexes, females had far fewer genes that were significantly less abundant, which may have led to the slightly increased cyst burden in males. Transcripts for C-X-C motif chemokine ligand 13 and a C-C motif chemokine receptor 2 (CCR2) were significantly higher in females than in males during infection. As T. gondii chronic infection and profilin (PRF) confer resistance to Listeria monocytogenes infection in a CCR2-dependent manner, the differences in CCR2 expression led us to retest the protection of PRF in both sexes. Male mice were nearly as effective as female mice at reducing the bacterial burden either with a chronic infection or when treated with PRF. These data show that most of the host genes differentially expressed in response to T. gondii infection are similar between males and females. While differences in transcript abundance exist between the sexes, the infection phenotypes tested here did not show significant differences.&quot;,&quot;publisher&quot;:&quot;American Society for Microbiology&quot;,&quot;issue&quot;:&quot;5&quot;,&quot;volume&quot;:&quot;87&quot;},&quot;isTemporary&quot;:false}]},{&quot;citationID&quot;:&quot;MENDELEY_CITATION_a9a5b95a-17ee-4fd4-93c4-8fda16127bf4&quot;,&quot;properties&quot;:{&quot;noteIndex&quot;:0},&quot;isEdited&quot;:false,&quot;manualOverride&quot;:{&quot;isManuallyOverridden&quot;:false,&quot;citeprocText&quot;:&quot;[17–19]&quot;,&quot;manualOverrideText&quot;:&quot;&quot;},&quot;citationTag&quot;:&quot;MENDELEY_CITATION_v3_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&quot;,&quot;citationItems&quot;:[{&quot;id&quot;:&quot;202ceedd-db07-3ee9-aeb4-5cdc0960379e&quot;,&quot;itemData&quot;:{&quot;type&quot;:&quot;article-journal&quot;,&quot;id&quot;:&quot;202ceedd-db07-3ee9-aeb4-5cdc0960379e&quot;,&quot;title&quot;:&quot;Pathogenicity and Infectivity of Toxoplasma gondii Oocysts for Rats&quot;,&quot;author&quot;:[{&quot;family&quot;:&quot;Dubey&quot;,&quot;given&quot;:&quot;J P&quot;,&quot;parse-names&quot;:false,&quot;dropping-particle&quot;:&quot;&quot;,&quot;non-dropping-particle&quot;:&quot;&quot;}],&quot;container-title&quot;:&quot;The Journal of Parasitology&quot;,&quot;container-title-short&quot;:&quot;J Parasitol&quot;,&quot;ISBN&quot;:&quot;202317:02:30&quot;,&quot;URL&quot;:&quot;https://about.jstor.org/terms&quot;,&quot;issued&quot;:{&quot;date-parts&quot;:[[1996]]},&quot;page&quot;:&quot;951-956&quot;,&quot;issue&quot;:&quot;6&quot;,&quot;volume&quot;:&quot;82&quot;},&quot;isTemporary&quot;:false},{&quot;id&quot;:&quot;0986187a-f7d6-350d-8333-7404c0b08fae&quot;,&quot;itemData&quot;:{&quot;type&quot;:&quot;article-journal&quot;,&quot;id&quot;:&quot;0986187a-f7d6-350d-8333-7404c0b08fae&quot;,&quot;title&quot;:&quot;Toxoplasmosis of rats: a review, with considerations of their value as an animal model and their possible role in epidemiology&quot;,&quot;author&quot;:[{&quot;family&quot;:&quot;Dubey&quot;,&quot;given&quot;:&quot;J P&quot;,&quot;parse-names&quot;:false,&quot;dropping-particle&quot;:&quot;&quot;,&quot;non-dropping-particle&quot;:&quot;&quot;},{&quot;family&quot;:&quot;Frenkel&quot;,&quot;given&quot;:&quot;J K&quot;,&quot;parse-names&quot;:false,&quot;dropping-particle&quot;:&quot;&quot;,&quot;non-dropping-particle&quot;:&quot;&quot;}],&quot;container-title&quot;:&quot;Veterinary Parasitology&quot;,&quot;container-title-short&quot;:&quot;Vet Parasitol&quot;,&quot;issued&quot;:{&quot;date-parts&quot;:[[1998]]},&quot;page&quot;:&quot;1-32&quot;,&quot;abstract&quot;:&quot;We critically review and summarize information on the prevalence of Toxoplasma gondii infections in rats, mainly Rattus norÕegicus, and their possible role as a source of infection for larger carnivores and omnivores. We also review information on immunology and natural resistance, contributing to the model value of rats in the analysis of human infection. Rats can be Ž. Ž. successfully infected with oocysts sporozoites , tissue cysts bradyzoites , and tachyzoites. Even adult rats, that are resistant to clinical toxoplasmosis, can be infected orally with a few oocysts or tissue cysts. Infections with tachyzoites of the RH strain are highly variable. Congenital transmission of T. gondii occurs at a high rate when rats are infected during pregnancy. Congenitally infected rats can harbor viable T. gondii in the absence of detectable antibodies to T. gondii and rats with low antibody titers may harbor few or no organisms. The isolation of viable T. gondii by bioassay is the only reliable means to determine persistence of chronic T. gondii infection in feral rats. No evidence was found for maintenance of T. gondii in rats by vertical transmission in the absence of cats. q 1998 Elsevier Science B.V. 0304-4017r98r$19.00 q 1998 Elsevier Science B.V. All rights reserved. Ž. PII S 0 3 0 4-4 0 1 7 9 7 0 0 2 2 7-6 () J.P. Dubey, J.K. Frenkelr Veterinary Parasitology 77 1998 1-32 2&quot;,&quot;volume&quot;:&quot;77&quot;},&quot;isTemporary&quot;:false},{&quot;id&quot;:&quot;dc704e8b-4f0d-3b9a-9054-9eb050bc72cf&quot;,&quot;itemData&quot;:{&quot;type&quot;:&quot;article-journal&quot;,&quot;id&quot;:&quot;dc704e8b-4f0d-3b9a-9054-9eb050bc72cf&quot;,&quot;title&quot;:&quot;Pathogenicity for several laboratory animals of Toxoplasma oocysts originated from naturally infected cats&quot;,&quot;author&quot;:[{&quot;family&quot;:&quot;Ito&quot;,&quot;given&quot;:&quot;Snmoo&quot;,&quot;parse-names&quot;:false,&quot;dropping-particle&quot;:&quot;&quot;,&quot;non-dropping-particle&quot;:&quot;&quot;},{&quot;family&quot;:&quot;Tsunoda&quot;,&quot;given&quot;:&quot;Kiyoshi&quot;,&quot;parse-names&quot;:false,&quot;dropping-particle&quot;:&quot;&quot;,&quot;non-dropping-particle&quot;:&quot;&quot;},{&quot;family&quot;:&quot;Nishikawa&quot;,&quot;given&quot;:&quot;Hiroaki&quot;,&quot;parse-names&quot;:false,&quot;dropping-particle&quot;:&quot;&quot;,&quot;non-dropping-particle&quot;:&quot;&quot;},{&quot;family&quot;:&quot;Matsui&quot;,&quot;given&quot;:&quot;Tosmnmo&quot;,&quot;parse-names&quot;:false,&quot;dropping-particle&quot;:&quot;&quot;,&quot;non-dropping-particle&quot;:&quot;&quot;}],&quot;container-title&quot;:&quot;National Institute of Animal Health quarterly&quot;,&quot;container-title-short&quot;:&quot;Natl Inst Anim Health Q (Tokyo)&quot;,&quot;issued&quot;:{&quot;date-parts&quot;:[[1975]]},&quot;page&quot;:&quot;122-127&quot;,&quot;volume&quot;:&quot;15&quot;},&quot;isTemporary&quot;:false}]},{&quot;citationID&quot;:&quot;MENDELEY_CITATION_2badd524-a459-4f4a-995c-1f9cf5eec34e&quot;,&quot;properties&quot;:{&quot;noteIndex&quot;:0},&quot;isEdited&quot;:false,&quot;manualOverride&quot;:{&quot;isManuallyOverridden&quot;:false,&quot;citeprocText&quot;:&quot;[11–13,58]&quot;,&quot;manualOverrideText&quot;:&quot;&quot;},&quot;citationTag&quot;:&quot;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&quot;,&quot;citationItems&quot;:[{&quot;id&quot;:&quot;514e5dbc-5727-38a6-9022-c1f2f24410a8&quot;,&quot;itemData&quot;:{&quot;type&quot;:&quot;article-journal&quot;,&quot;id&quot;:&quot;514e5dbc-5727-38a6-9022-c1f2f24410a8&quot;,&quot;title&quot;:&quot;Presence of Toxoplasma gondii infection in brain as a potential cause of risky behavior: a report of 102 autopsy cases&quot;,&quot;author&quot;:[{&quot;family&quot;:&quot;Samojłowicz&quot;,&quot;given&quot;:&quot;Dorota&quot;,&quot;parse-names&quot;:false,&quot;dropping-particle&quot;:&quot;&quot;,&quot;non-dropping-particle&quot;:&quot;&quot;},{&quot;family&quot;:&quot;Twarowska-Małczyńska&quot;,&quot;given&quot;:&quot;Joanna&quot;,&quot;parse-names&quot;:false,&quot;dropping-particle&quot;:&quot;&quot;,&quot;non-dropping-particle&quot;:&quot;&quot;},{&quot;family&quot;:&quot;Borowska-Solonynko&quot;,&quot;given&quot;:&quot;Aleksandra&quot;,&quot;parse-names&quot;:false,&quot;dropping-particle&quot;:&quot;&quot;,&quot;non-dropping-particle&quot;:&quot;&quot;},{&quot;family&quot;:&quot;Poniatowski&quot;,&quot;given&quot;:&quot;Łukasz A.&quot;,&quot;parse-names&quot;:false,&quot;dropping-particle&quot;:&quot;&quot;,&quot;non-dropping-particle&quot;:&quot;&quot;},{&quot;family&quot;:&quot;Sharma&quot;,&quot;given&quot;:&quot;Nipika&quot;,&quot;parse-names&quot;:false,&quot;dropping-particle&quot;:&quot;&quot;,&quot;non-dropping-particle&quot;:&quot;&quot;},{&quot;family&quot;:&quot;Olczak&quot;,&quot;given&quot;:&quot;Mieszko&quot;,&quot;parse-names&quot;:false,&quot;dropping-particle&quot;:&quot;&quot;,&quot;non-dropping-particle&quot;:&quot;&quot;}],&quot;container-title&quot;:&quot;European Journal of Clinical Microbiology and Infectious Diseases&quot;,&quot;DOI&quot;:&quot;10.1007/s10096-018-3427-z&quot;,&quot;ISSN&quot;:&quot;14354373&quot;,&quot;PMID&quot;:&quot;30470966&quot;,&quot;issued&quot;:{&quot;date-parts&quot;:[[2019,2,4]]},&quot;page&quot;:&quot;305-317&quot;,&quot;abstract&quot;:&quot;Toxoplasmosis was linked to impairment in brain function, encompassing a wide range of behavioral and neuropsychiatric changes. Currently, the precise localization of Toxoplasma gondii in the human brain is limited and the parasite DNA was not found in population-based screening of autopsy cases. The aim of proposed study was to identify the presence of parasite DNA within the brain and its association with risky behavior and alcohol consumption in postmortem examination. Preliminarily, 102 cases with certain circumstances of death at time of forensic autopsy was included. Due to high risk of bias, the females were excluded from the analysis and final study group consists 97 cases divided into three groups: risky behavior, inconclusively risky behavior, and control group. The obtained tissue samples for Nested PCR covered four regions of the brain: symmetric left/right and anterior/posterior horns of lateral ventricles comprising lining ependyma and hippocampus. The second type of material comprised blood evaluated for antibodies prevalence using ELISA and alcohol concentration using HS-GC-FID. Analysis demonstrated 16.5% prevalence concerning the parasite DNA presence in examined brain tissue samples without specific distribution and association with age at death or days after death until an autopsy was performed. Results have shown correlation between occurrence of risky behavior leading to death and higher proportions of positive parasite DNA presence within the brain. Correlation was not observed between parasite DNA presence and excessive alcohol consumption. Conducted screening demonstrated correlation between parasite DNA presence in the brain with risky behavior and provided new information on possible effects of latent toxoplasmosis.&quot;,&quot;publisher&quot;:&quot;Springer Verlag&quot;,&quot;issue&quot;:&quot;2&quot;,&quot;volume&quot;:&quot;38&quot;,&quot;container-title-short&quot;:&quot;&quot;},&quot;isTemporary&quot;:false},{&quot;id&quot;:&quot;f900a2a3-4a2e-3207-b784-be0b87e969fd&quot;,&quot;itemData&quot;:{&quot;type&quot;:&quot;article&quot;,&quot;id&quot;:&quot;f900a2a3-4a2e-3207-b784-be0b87e969fd&quot;,&quot;title&quot;:&quot;Toxoplasmosis: A pathway to neuropsychiatric disorders&quot;,&quot;author&quot;:[{&quot;family&quot;:&quot;Tyebji&quot;,&quot;given&quot;:&quot;Shiraz&quot;,&quot;parse-names&quot;:false,&quot;dropping-particle&quot;:&quot;&quot;,&quot;non-dropping-particle&quot;:&quot;&quot;},{&quot;family&quot;:&quot;Seizova&quot;,&quot;given&quot;:&quot;Simona&quot;,&quot;parse-names&quot;:false,&quot;dropping-particle&quot;:&quot;&quot;,&quot;non-dropping-particle&quot;:&quot;&quot;},{&quot;family&quot;:&quot;Hannan&quot;,&quot;given&quot;:&quot;Anthony J.&quot;,&quot;parse-names&quot;:false,&quot;dropping-particle&quot;:&quot;&quot;,&quot;non-dropping-particle&quot;:&quot;&quot;},{&quot;family&quot;:&quot;Tonkin&quot;,&quot;given&quot;:&quot;Christopher J.&quot;,&quot;parse-names&quot;:false,&quot;dropping-particle&quot;:&quot;&quot;,&quot;non-dropping-particle&quot;:&quot;&quot;}],&quot;container-title&quot;:&quot;Neuroscience and Biobehavioral Reviews&quot;,&quot;container-title-short&quot;:&quot;Neurosci Biobehav Rev&quot;,&quot;DOI&quot;:&quot;10.1016/j.neubiorev.2018.11.012&quot;,&quot;ISSN&quot;:&quot;18737528&quot;,&quot;PMID&quot;:&quot;30476506&quot;,&quot;issued&quot;:{&quot;date-parts&quot;:[[2019,1,1]]},&quot;page&quot;:&quot;72-92&quot;,&quot;abstract&quot;:&quot;Toxoplasma gondii is an obligate intracellular parasite that resides, in a latent form, in the human central nervous system. Infection with Toxoplasma drastically alters the behaviour of rodents and is associated with the incidence of specific neuropsychiatric conditions in humans. But the question remains: how does this pervasive human pathogen alter behaviour of the mammalian host? This fundamental question is receiving increasing attention as it has far reaching public health implications for a parasite that is very common in human populations. Our current understanding centres on neuronal changes that are elicited directly by this intracellular parasite versus indirect changes that occur due to activation of the immune system within the CNS, or a combination of both. In this review, we explore the interactions between Toxoplasma and its host, the proposed mechanisms and consequences on neuronal function and mental health, and discuss Toxoplasma infection as a public health issue.&quot;,&quot;publisher&quot;:&quot;Elsevier Ltd&quot;,&quot;volume&quot;:&quot;96&quot;},&quot;isTemporary&quot;:false},{&quot;id&quot;:&quot;8a721a07-9cf2-3ac8-8ffa-f8a02e7a7820&quot;,&quot;itemData&quot;:{&quot;type&quot;:&quot;article&quot;,&quot;id&quot;:&quot;8a721a07-9cf2-3ac8-8ffa-f8a02e7a7820&quot;,&quot;title&quot;:&quot;Schizophrenia and bipolar disorders: The Toxoplasma connection&quot;,&quot;author&quot;:[{&quot;family&quot;:&quot;Chaudhury&quot;,&quot;given&quot;:&quot;Abhijit&quot;,&quot;parse-names&quot;:false,&quot;dropping-particle&quot;:&quot;&quot;,&quot;non-dropping-particle&quot;:&quot;&quot;},{&quot;family&quot;:&quot;Ramana&quot;,&quot;given&quot;:&quot;B.&quot;,&quot;parse-names&quot;:false,&quot;dropping-particle&quot;:&quot;V.&quot;,&quot;non-dropping-particle&quot;:&quot;&quot;}],&quot;container-title&quot;:&quot;Tropical Parasitology&quot;,&quot;container-title-short&quot;:&quot;Trop Parasitol&quot;,&quot;DOI&quot;:&quot;10.4103/tp.TP_28_19&quot;,&quot;ISSN&quot;:&quot;22297758&quot;,&quot;issued&quot;:{&quot;date-parts&quot;:[[2019,7,1]]},&quot;page&quot;:&quot;71-76&quot;,&quot;abstract&quot;:&quot;The infectious etiology of psychiatric illnesses has remained an unexplored area till recently. During the past two decades, numerous studies from multiple angles have tried to link chronic toxoplasmosis with schizophrenia and bipolar disorders, among others. Most of the evidence has come from serological studies in the patient population, but other facets have also been explored. This review examines the various areas from which a causal link has been deduced and includes: (a) serological studies, (b) effect of maternal toxoplasmosis on children, (c) neurotransmitter studies, (d) parasite localization in the brain, (e) role of cytokines, and (f) psychotherapy and its effect on Toxoplasma. However, multiple factors may play a role in the etiopathogenesis of psychiatric illnesses, and chronic Toxoplasma infection may be considered an important risk factor for the genesis and symptomatology of schizophrenia and bipolar disorders.&quot;,&quot;publisher&quot;:&quot;Wolters Kluwer Medknow Publications&quot;,&quot;issue&quot;:&quot;2&quot;,&quot;volume&quot;:&quot;9&quot;},&quot;isTemporary&quot;:false},{&quot;id&quot;:&quot;eaed23c1-b142-35c3-84d4-31776cfa8dfe&quot;,&quot;itemData&quot;:{&quot;type&quot;:&quot;article-journal&quot;,&quot;id&quot;:&quot;eaed23c1-b142-35c3-84d4-31776cfa8dfe&quot;,&quot;title&quot;:&quot;Relationship between toxoplasmosis and schizophrenia: A review&quot;,&quot;author&quot;:[{&quot;family&quot;:&quot;Fuglewicz&quot;,&quot;given&quot;:&quot;Aleksander J.&quot;,&quot;parse-names&quot;:false,&quot;dropping-particle&quot;:&quot;&quot;,&quot;non-dropping-particle&quot;:&quot;&quot;},{&quot;family&quot;:&quot;Piotrowski&quot;,&quot;given&quot;:&quot;Patryk&quot;,&quot;parse-names&quot;:false,&quot;dropping-particle&quot;:&quot;&quot;,&quot;non-dropping-particle&quot;:&quot;&quot;},{&quot;family&quot;:&quot;Stodolak&quot;,&quot;given&quot;:&quot;Anna&quot;,&quot;parse-names&quot;:false,&quot;dropping-particle&quot;:&quot;&quot;,&quot;non-dropping-particle&quot;:&quot;&quot;}],&quot;container-title&quot;:&quot;Advances in Clinical and Experimental Medicine&quot;,&quot;DOI&quot;:&quot;10.17219/acem/61435&quot;,&quot;ISSN&quot;:&quot;24512680&quot;,&quot;PMID&quot;:&quot;29068607&quot;,&quot;issued&quot;:{&quot;date-parts&quot;:[[2017,9,1]]},&quot;page&quot;:&quot;1033-1038&quot;,&quot;abstract&quot;:&quot;A growing body of evidence suggests a correlation between schizophrenia and exposure to infectious agents. The majority of studied cases concerns the infection caused by T. gondii, an obligatory intracellular parasite that infects about 1/3 of the entire human population, according to the available data. The acute stage of the disease, predominantly short-lived and transient, transforms into the latent and chronic phase in which the parasite localizes within tissue cysts, mainly in the central nervous system. The chronic toxoplasmosis, primarily regarded as benign and asymptomatic, might be responsible, in light of current scientific evidence, for a vast array of neuropsychiatric symptoms. Numerous epidemiological case-control studies show a higher prevalence of T. gondii infestation in individuals with various psychiatric and behavior disorders, including schizophrenia. This paper tends to review the relevant studies that demonstrate links between schizophrenia and T. gondii infestation, of which the latter may be acquired in different developmental phases. Apart from epidemiological correlation studies, some papers on other associations were also presented, describing putative patophysiological mechanisms that might be at least partly responsible for chronic infection-induced neuromediator disturbances, together with morphological and functional alterations, e.g., low-grade neuroinflammation, which are likely to induce psychopathological symptoms. Toxoplasmosis is only one of the putative infectious agents that derange correct brain growth and differentiation, alongside genetic and environmental factors. All of them may lead eventually to schizophrenia. A better knowledge of infection mechanisms and its influence on neurobiochemical and neuropathological pathways may enable more efficient therapy and the prevention of this devastating disease.&quot;,&quot;publisher&quot;:&quot;Wroclaw University of Medicine&quot;,&quot;issue&quot;:&quot;6&quot;,&quot;volume&quot;:&quot;26&quot;,&quot;container-title-short&quot;:&quot;&quot;},&quot;isTemporary&quot;:false}]},{&quot;citationID&quot;:&quot;MENDELEY_CITATION_21d2c408-37a6-43c8-aa6e-b1c505086092&quot;,&quot;properties&quot;:{&quot;noteIndex&quot;:0},&quot;isEdited&quot;:false,&quot;manualOverride&quot;:{&quot;isManuallyOverridden&quot;:false,&quot;citeprocText&quot;:&quot;[45]&quot;,&quot;manualOverrideText&quot;:&quot;&quot;},&quot;citationTag&quot;:&quot;MENDELEY_CITATION_v3_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&quot;,&quot;citationItems&quot;:[{&quot;id&quot;:&quot;884c6eed-0229-35cf-ad30-6351e0fdcf06&quot;,&quot;itemData&quot;:{&quot;type&quot;:&quot;article-journal&quot;,&quot;id&quot;:&quot;884c6eed-0229-35cf-ad30-6351e0fdcf06&quot;,&quot;title&quot;:&quot;Behavioral alterations in long-term Toxoplasma gondii infection of C57BL/6 mice are associated with neuroinflammation and disruption of the blood brain barrier&quot;,&quot;author&quot;:[{&quot;family&quot;:&quot;Barrios&quot;,&quot;given&quot;:&quot;Leda Castaño&quot;,&quot;parse-names&quot;:false,&quot;dropping-particle&quot;:&quot;&quot;,&quot;non-dropping-particle&quot;:&quot;&quot;},{&quot;family&quot;:&quot;Silva Pinheiro&quot;,&quot;given&quot;:&quot;Ana Paula&quot;,&quot;parse-names&quot;:false,&quot;dropping-particle&quot;:&quot;&quot;,&quot;non-dropping-particle&quot;:&quot;da&quot;},{&quot;family&quot;:&quot;Gibaldi&quot;,&quot;given&quot;:&quot;Daniel&quot;,&quot;parse-names&quot;:false,&quot;dropping-particle&quot;:&quot;&quot;,&quot;non-dropping-particle&quot;:&quot;&quot;},{&quot;family&quot;:&quot;Silva&quot;,&quot;given&quot;:&quot;Andrea Alice&quot;,&quot;parse-names&quot;:false,&quot;dropping-particle&quot;:&quot;&quot;,&quot;non-dropping-particle&quot;:&quot;&quot;},{&quot;family&quot;:&quot;Rodrigues e Silva&quot;,&quot;given&quot;:&quot;Patrícia Machado&quot;,&quot;parse-names&quot;:false,&quot;dropping-particle&quot;:&quot;&quot;,&quot;non-dropping-particle&quot;:&quot;&quot;},{&quot;family&quot;:&quot;Roffê&quot;,&quot;given&quot;:&quot;Ester&quot;,&quot;parse-names&quot;:false,&quot;dropping-particle&quot;:&quot;&quot;,&quot;non-dropping-particle&quot;:&quot;&quot;},{&quot;family&quot;:&quot;Santiago&quot;,&quot;given&quot;:&quot;Helton da Costa&quot;,&quot;parse-names&quot;:false,&quot;dropping-particle&quot;:&quot;&quot;,&quot;non-dropping-particle&quot;:&quot;&quot;},{&quot;family&quot;:&quot;Gazzinelli&quot;,&quot;given&quot;:&quot;Ricardo Tostes&quot;,&quot;parse-names&quot;:false,&quot;dropping-particle&quot;:&quot;&quot;,&quot;non-dropping-particle&quot;:&quot;&quot;},{&quot;family&quot;:&quot;Mineo&quot;,&quot;given&quot;:&quot;José Roberto&quot;,&quot;parse-names&quot;:false,&quot;dropping-particle&quot;:&quot;&quot;,&quot;non-dropping-particle&quot;:&quot;&quot;},{&quot;family&quot;:&quot;Silva&quot;,&quot;given&quot;:&quot;Neide Maria&quot;,&quot;parse-names&quot;:false,&quot;dropping-particle&quot;:&quot;&quot;,&quot;non-dropping-particle&quot;:&quot;&quot;},{&quot;family&quot;:&quot;Lannes-Vieira&quot;,&quot;given&quot;:&quot;Joseli&quot;,&quot;parse-names&quot;:false,&quot;dropping-particle&quot;:&quot;&quot;,&quot;non-dropping-particle&quot;:&quot;&quot;}],&quot;container-title&quot;:&quot;PLoS ONE&quot;,&quot;container-title-short&quot;:&quot;PLoS One&quot;,&quot;DOI&quot;:&quot;10.1371/journal.pone.0258199&quot;,&quot;ISSN&quot;:&quot;19326203&quot;,&quot;PMID&quot;:&quot;34610039&quot;,&quot;issued&quot;:{&quot;date-parts&quot;:[[2021,10,1]]},&quot;abstract&quot;:&quot;The Apicomplexa protozoan Toxoplasma gondii is a mandatory intracellular parasite and the causative agent of toxoplasmosis. This illness is of medical importance due to its high prevalence worldwide and may cause neurological alterations in immunocompromised persons. In chronically infected immunocompetent individuals, this parasite forms tissue cysts mainly in the brain. In addition, T. gondii infection has been related to mental illnesses such as schizophrenia, bipolar disorder, depression, obsessive-compulsive disorder, as well as mood, personality, and other behavioral changes. In the present study, we evaluated the kinetics of behavioral alterations in a model of chronic infection, assessing anxiety, depression and exploratory behavior, and their relationship with neuroinflammation and parasite cysts in brain tissue areas, blood-brain-barrier (BBB) integrity, and cytokine status in the brain and serum. Adult female C57BL/6 mice were infected by gavage with 5 cysts of the ME-49 type II T. gondii strain, and analyzed as independent groups at 30, 60 and 90 days postinfection (dpi). Anxiety, depressive-like behavior, and hyperactivity were detected in the early (30 dpi) and long-term (60 and 90 dpi) chronic T. gondii infection, in a direct association with the presence of parasite cysts and neuroinflammation, independently of the brain tissue areas, and linked to BBB disruption. These behavioral alterations paralleled the upregulation of expression of tumor necrosis factor (TNF) and CC-chemokines (CCL2/MCP-1, CCL3/ MIP-1α, CCL4/MIP-1β and CCL5/RANTES) in the brain tissue. In addition, increased levels of interferon-gamma (IFNγ), TNF and CCL2/MCP-1 were detected in the peripheral blood, at 30 and 60 dpi. Our data suggest that the persistence of parasite cysts induces sustained neuroinflammation, and BBB disruption, thus allowing leakage of cytokines of circulating plasma into the brain tissue. Therefore, all these factors may contribute to behavioral changes (anxiety, depressive-like behavior, and hyperactivity) in chronic T. gondii infection.&quot;,&quot;publisher&quot;:&quot;Public Library of Science&quot;,&quot;issue&quot;:&quot;10 October&quot;,&quot;volume&quot;:&quot;16&quot;},&quot;isTemporary&quot;:false}]},{&quot;citationID&quot;:&quot;MENDELEY_CITATION_f62048ae-9320-4ab9-82b6-6e1e53851e8c&quot;,&quot;properties&quot;:{&quot;noteIndex&quot;:0},&quot;isEdited&quot;:false,&quot;manualOverride&quot;:{&quot;isManuallyOverridden&quot;:false,&quot;citeprocText&quot;:&quot;[69,70]&quot;,&quot;manualOverrideText&quot;:&quot;&quot;},&quot;citationTag&quot;:&quot;MENDELEY_CITATION_v3_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&quot;,&quot;citationItems&quot;:[{&quot;id&quot;:&quot;aaeae729-1192-3ca7-b9ce-74f8d798b477&quot;,&quot;itemData&quot;:{&quot;type&quot;:&quot;article&quot;,&quot;id&quot;:&quot;aaeae729-1192-3ca7-b9ce-74f8d798b477&quot;,&quot;title&quot;:&quot;A complex interplay between the extracellular matrix and the innate immune response to microbial pathogens&quot;,&quot;author&quot;:[{&quot;family&quot;:&quot;Tomlin&quot;,&quot;given&quot;:&quot;Hannah&quot;,&quot;parse-names&quot;:false,&quot;dropping-particle&quot;:&quot;&quot;,&quot;non-dropping-particle&quot;:&quot;&quot;},{&quot;family&quot;:&quot;Piccinini&quot;,&quot;given&quot;:&quot;Anna M.&quot;,&quot;parse-names&quot;:false,&quot;dropping-particle&quot;:&quot;&quot;,&quot;non-dropping-particle&quot;:&quot;&quot;}],&quot;container-title&quot;:&quot;Immunology&quot;,&quot;container-title-short&quot;:&quot;Immunology&quot;,&quot;DOI&quot;:&quot;10.1111/imm.12972&quot;,&quot;ISSN&quot;:&quot;13652567&quot;,&quot;PMID&quot;:&quot;29908065&quot;,&quot;issued&quot;:{&quot;date-parts&quot;:[[2018,10,1]]},&quot;page&quot;:&quot;186-201&quot;,&quot;abstract&quot;:&quot;The role of the host extracellular matrix (ECM) in infection tends to be neglected. However, the complex interactions between invading pathogens, host tissues and immune cells occur in the context of the ECM. On the pathogen side, a variety of surface and secreted molecules, including microbial surface components recognizing adhesive matrix molecules and tissue-degrading enzymes, are employed that interact with different ECM proteins to effectively establish an infection at specific sites. Microbial pathogens can also hijack or misuse host proteolytic systems to modify the ECM, evade immune responses or process biologically active molecules such as cell surface receptors and cytokines that direct cell behaviour and immune defence. On the host side, the ECM composition and three-dimensional ultrastructure undergo significant modifications, which have a profound impact on the specific signals that the ECM conveys to immune cells at the forefront of infection. Unexpectedly, activated immune cells participate in the remodelling of the local ECM by synthesizing ECM glycoproteins, proteoglycans and collagen molecules. The close interplay between the ECM and the innate immune response to microbial pathogens ultimately affects the outcome of infection. This review explores and discusses recent data that implicate an active role for the ECM in the immune response to infection, encompassing antimicrobial activities, microbial recognition, macrophage activation, phagocytosis, leucocyte population balance, and transcriptional and post-transcriptional regulation of inflammatory networks, and may foster novel antimicrobial approaches.&quot;,&quot;publisher&quot;:&quot;Blackwell Publishing Ltd&quot;,&quot;issue&quot;:&quot;2&quot;,&quot;volume&quot;:&quot;155&quot;},&quot;isTemporary&quot;:false},{&quot;id&quot;:&quot;60a81f61-5aef-37b6-be9c-c681304cd278&quot;,&quot;itemData&quot;:{&quot;type&quot;:&quot;article-journal&quot;,&quot;id&quot;:&quot;60a81f61-5aef-37b6-be9c-c681304cd278&quot;,&quot;title&quot;:&quot;Role of the extracellular matrix in COVID-19&quot;,&quot;author&quot;:[{&quot;family&quot;:&quot;Huang&quot;,&quot;given&quot;:&quot;Jia Jia&quot;,&quot;parse-names&quot;:false,&quot;dropping-particle&quot;:&quot;&quot;,&quot;non-dropping-particle&quot;:&quot;&quot;},{&quot;family&quot;:&quot;Wang&quot;,&quot;given&quot;:&quot;Chu Wen&quot;,&quot;parse-names&quot;:false,&quot;dropping-particle&quot;:&quot;&quot;,&quot;non-dropping-particle&quot;:&quot;&quot;},{&quot;family&quot;:&quot;Liu&quot;,&quot;given&quot;:&quot;Ying&quot;,&quot;parse-names&quot;:false,&quot;dropping-particle&quot;:&quot;&quot;,&quot;non-dropping-particle&quot;:&quot;&quot;},{&quot;family&quot;:&quot;Zhang&quot;,&quot;given&quot;:&quot;Ying Ying&quot;,&quot;parse-names&quot;:false,&quot;dropping-particle&quot;:&quot;&quot;,&quot;non-dropping-particle&quot;:&quot;&quot;},{&quot;family&quot;:&quot;Yang&quot;,&quot;given&quot;:&quot;Nai&quot;,&quot;parse-names&quot;:false,&quot;dropping-particle&quot;:&quot;Bin&quot;,&quot;non-dropping-particle&quot;:&quot;&quot;},{&quot;family&quot;:&quot;Yu&quot;,&quot;given&quot;:&quot;Yu Chun&quot;,&quot;parse-names&quot;:false,&quot;dropping-particle&quot;:&quot;&quot;,&quot;non-dropping-particle&quot;:&quot;&quot;},{&quot;family&quot;:&quot;Jiang&quot;,&quot;given&quot;:&quot;Qi&quot;,&quot;parse-names&quot;:false,&quot;dropping-particle&quot;:&quot;&quot;,&quot;non-dropping-particle&quot;:&quot;&quot;},{&quot;family&quot;:&quot;Song&quot;,&quot;given&quot;:&quot;Qi Fa&quot;,&quot;parse-names&quot;:false,&quot;dropping-particle&quot;:&quot;&quot;,&quot;non-dropping-particle&quot;:&quot;&quot;},{&quot;family&quot;:&quot;Qian&quot;,&quot;given&quot;:&quot;Guo Qing&quot;,&quot;parse-names&quot;:false,&quot;dropping-particle&quot;:&quot;&quot;,&quot;non-dropping-particle&quot;:&quot;&quot;}],&quot;container-title&quot;:&quot;World Journal of Clinical Cases&quot;,&quot;container-title-short&quot;:&quot;World J Clin Cases&quot;,&quot;DOI&quot;:&quot;10.12998/wjcc.v11.i1.73&quot;,&quot;ISSN&quot;:&quot;23078960&quot;,&quot;issued&quot;:{&quot;date-parts&quot;:[[2023,1,6]]},&quot;page&quot;:&quot;73-83&quot;,&quot;abstract&quot;:&quot;An outbreak of coronavirus disease 2019 (COVID-19) has spread globally, with over 500 million cases and 6 million deaths to date. COVID-19 is associated with a systemic inflammatory response and abnormalities of the extracellular matrix (ECM), which is also involved in inflammatory storms. Upon viral infection, ECM proteins are involved in the recruitment of inflammatory cells and interference with target organ metabolism, including in the lungs. Additionally, serum biomarkers of ECM turnover are associated with the severity of COVID-19 and may serve as potential targets. Consequently, understanding the expression and function of ECM, particularly of the lung, during severe acute respiratory syndrome of the coronavirus 2 infection would provide valuable insights into the mechanisms of COVID-19 progression. In this review, we summarize the current findings on ECM, such as hyaluronic acid, matrix metalloproteinases, and collagen, which are linked to the severity and inflammation of COVID-19. Some drugs targeting the extracellular surface have been effective. In the future, these ECM findings could provide novel perspectives on the pathogenesis and treatment of COVID-19.&quot;,&quot;publisher&quot;:&quot;Baishideng Publishing Group Inc&quot;,&quot;issue&quot;:&quot;1&quot;,&quot;volume&quot;:&quot;11&quot;},&quot;isTemporary&quot;:false}]},{&quot;citationID&quot;:&quot;MENDELEY_CITATION_755217f4-fba9-4b22-b559-50e1c4906653&quot;,&quot;properties&quot;:{&quot;noteIndex&quot;:0},&quot;isEdited&quot;:false,&quot;manualOverride&quot;:{&quot;isManuallyOverridden&quot;:false,&quot;citeprocText&quot;:&quot;[22]&quot;,&quot;manualOverrideText&quot;:&quot;&quot;},&quot;citationTag&quot;:&quot;MENDELEY_CITATION_v3_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&quot;,&quot;citationItems&quot;:[{&quot;id&quot;:&quot;2e583146-7ebf-3172-914f-8dade06958d1&quot;,&quot;itemData&quot;:{&quot;type&quot;:&quot;article-journal&quot;,&quot;id&quot;:&quot;2e583146-7ebf-3172-914f-8dade06958d1&quot;,&quot;title&quot;:&quot;TFG regulates secretory and endosomal sorting pathways in neurons to promote their activity and maintenance&quot;,&quot;author&quot;:[{&quot;family&quot;:&quot;Peotter&quot;,&quot;given&quot;:&quot;Jennifer L&quot;,&quot;parse-names&quot;:false,&quot;dropping-particle&quot;:&quot;&quot;,&quot;non-dropping-particle&quot;:&quot;&quot;},{&quot;family&quot;:&quot;Pustova&quot;,&quot;given&quot;:&quot;Iryna&quot;,&quot;parse-names&quot;:false,&quot;dropping-particle&quot;:&quot;&quot;,&quot;non-dropping-particle&quot;:&quot;&quot;},{&quot;family&quot;:&quot;Lettman&quot;,&quot;given&quot;:&quot;Molly M&quot;,&quot;parse-names&quot;:false,&quot;dropping-particle&quot;:&quot;&quot;,&quot;non-dropping-particle&quot;:&quot;&quot;},{&quot;family&quot;:&quot;Shatadal&quot;,&quot;given&quot;:&quot;Shalini&quot;,&quot;parse-names&quot;:false,&quot;dropping-particle&quot;:&quot;&quot;,&quot;non-dropping-particle&quot;:&quot;&quot;},{&quot;family&quot;:&quot;Bradberry&quot;,&quot;given&quot;:&quot;Mazdak M&quot;,&quot;parse-names&quot;:false,&quot;dropping-particle&quot;:&quot;&quot;,&quot;non-dropping-particle&quot;:&quot;&quot;},{&quot;family&quot;:&quot;Winter-Reed&quot;,&quot;given&quot;:&quot;Allison D&quot;,&quot;parse-names&quot;:false,&quot;dropping-particle&quot;:&quot;&quot;,&quot;non-dropping-particle&quot;:&quot;&quot;},{&quot;family&quot;:&quot;Charan&quot;,&quot;given&quot;:&quot;Maya&quot;,&quot;parse-names&quot;:false,&quot;dropping-particle&quot;:&quot;&quot;,&quot;non-dropping-particle&quot;:&quot;&quot;},{&quot;family&quot;:&quot;Sharkey&quot;,&quot;given&quot;:&quot;Erin E&quot;,&quot;parse-names&quot;:false,&quot;dropping-particle&quot;:&quot;&quot;,&quot;non-dropping-particle&quot;:&quot;&quot;},{&quot;family&quot;:&quot;Alvin&quot;,&quot;given&quot;:&quot;James R&quot;,&quot;parse-names&quot;:false,&quot;dropping-particle&quot;:&quot;&quot;,&quot;non-dropping-particle&quot;:&quot;&quot;},{&quot;family&quot;:&quot;Bren&quot;,&quot;given&quot;:&quot;Alyssa M&quot;,&quot;parse-names&quot;:false,&quot;dropping-particle&quot;:&quot;&quot;,&quot;non-dropping-particle&quot;:&quot;&quot;},{&quot;family&quot;:&quot;Oie&quot;,&quot;given&quot;:&quot;Annika K&quot;,&quot;parse-names&quot;:false,&quot;dropping-particle&quot;:&quot;&quot;,&quot;non-dropping-particle&quot;:&quot;&quot;},{&quot;family&quot;:&quot;Chapman&quot;,&quot;given&quot;:&quot;Edwin R&quot;,&quot;parse-names&quot;:false,&quot;dropping-particle&quot;:&quot;&quot;,&quot;non-dropping-particle&quot;:&quot;&quot;},{&quot;family&quot;:&quot;Salamat&quot;,&quot;given&quot;:&quot;M Shahriar&quot;,&quot;parse-names&quot;:false,&quot;dropping-particle&quot;:&quot;&quot;,&quot;non-dropping-particle&quot;:&quot;&quot;},{&quot;family&quot;:&quot;Audhya&quot;,&quot;given&quot;:&quot;Anjon&quot;,&quot;parse-names&quot;:false,&quot;dropping-particle&quot;:&quot;&quot;,&quot;non-dropping-particle&quot;:&quot;&quot;}],&quot;container-title&quot;:&quot;PNAS&quot;,&quot;DOI&quot;:&quot;10.1073/pnas&quot;,&quot;URL&quot;:&quot;http://www.pnas.org/lookup/suppl/doi:10.1073/pnas.&quot;,&quot;issued&quot;:{&quot;date-parts&quot;:[[2022]]},&quot;page&quot;:&quot;e2210649119&quot;,&quot;issue&quot;:&quot;40&quot;,&quot;volume&quot;:&quot;119&quot;,&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90B22F-F8E2-4EA3-B65F-DC2B3CE0FD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95</Words>
  <Characters>54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LETTMAN</dc:creator>
  <cp:keywords/>
  <dc:description/>
  <cp:lastModifiedBy>Laura Knoll</cp:lastModifiedBy>
  <cp:revision>3</cp:revision>
  <dcterms:created xsi:type="dcterms:W3CDTF">2025-01-15T20:40:00Z</dcterms:created>
  <dcterms:modified xsi:type="dcterms:W3CDTF">2025-01-15T20:40:00Z</dcterms:modified>
</cp:coreProperties>
</file>